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2341A1" w14:textId="14F84D4B" w:rsidR="00A1505E" w:rsidRPr="006D0C40" w:rsidRDefault="00181ED4" w:rsidP="00A1505E">
      <w:pPr>
        <w:pStyle w:val="a3"/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6D0C40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E72C16" w:rsidRPr="006D0C40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3F284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A1505E" w:rsidRPr="006D0C4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E05CC9" w:rsidRPr="006D0C40">
        <w:rPr>
          <w:rFonts w:ascii="Times New Roman" w:hAnsi="Times New Roman" w:cs="Times New Roman"/>
          <w:b/>
          <w:bCs/>
          <w:sz w:val="24"/>
          <w:szCs w:val="24"/>
        </w:rPr>
        <w:t>Multivariate analysis</w:t>
      </w:r>
      <w:r w:rsidRPr="006D0C40">
        <w:rPr>
          <w:rFonts w:ascii="Times New Roman" w:hAnsi="Times New Roman" w:cs="Times New Roman"/>
          <w:b/>
          <w:bCs/>
          <w:sz w:val="24"/>
          <w:szCs w:val="24"/>
        </w:rPr>
        <w:t xml:space="preserve"> of</w:t>
      </w:r>
      <w:r w:rsidR="00A1505E" w:rsidRPr="006D0C40">
        <w:rPr>
          <w:rFonts w:ascii="Times New Roman" w:hAnsi="Times New Roman" w:cs="Times New Roman"/>
          <w:b/>
          <w:bCs/>
          <w:sz w:val="24"/>
          <w:szCs w:val="24"/>
        </w:rPr>
        <w:t xml:space="preserve"> the relationship between various </w:t>
      </w:r>
      <w:r w:rsidRPr="006D0C40">
        <w:rPr>
          <w:rFonts w:ascii="Times New Roman" w:hAnsi="Times New Roman" w:cs="Times New Roman"/>
          <w:b/>
          <w:bCs/>
          <w:sz w:val="24"/>
          <w:szCs w:val="24"/>
        </w:rPr>
        <w:t xml:space="preserve">gene mutations </w:t>
      </w:r>
      <w:r w:rsidR="00A1505E" w:rsidRPr="006D0C40">
        <w:rPr>
          <w:rFonts w:ascii="Times New Roman" w:hAnsi="Times New Roman" w:cs="Times New Roman"/>
          <w:b/>
          <w:bCs/>
          <w:sz w:val="24"/>
          <w:szCs w:val="24"/>
        </w:rPr>
        <w:t xml:space="preserve">and survival of </w:t>
      </w:r>
      <w:r w:rsidRPr="006D0C40">
        <w:rPr>
          <w:rFonts w:ascii="Times New Roman" w:hAnsi="Times New Roman" w:cs="Times New Roman"/>
          <w:b/>
          <w:bCs/>
          <w:sz w:val="24"/>
          <w:szCs w:val="24"/>
        </w:rPr>
        <w:t xml:space="preserve">55 </w:t>
      </w:r>
      <w:r w:rsidR="00A1505E" w:rsidRPr="006D0C40">
        <w:rPr>
          <w:rFonts w:ascii="Times New Roman" w:hAnsi="Times New Roman" w:cs="Times New Roman"/>
          <w:b/>
          <w:bCs/>
          <w:sz w:val="24"/>
          <w:szCs w:val="24"/>
        </w:rPr>
        <w:t>children with T-ALL</w:t>
      </w:r>
    </w:p>
    <w:tbl>
      <w:tblPr>
        <w:tblStyle w:val="1"/>
        <w:tblW w:w="5649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67"/>
        <w:gridCol w:w="780"/>
        <w:gridCol w:w="281"/>
        <w:gridCol w:w="1810"/>
        <w:gridCol w:w="1135"/>
        <w:gridCol w:w="378"/>
        <w:gridCol w:w="1154"/>
        <w:gridCol w:w="1709"/>
        <w:gridCol w:w="1331"/>
        <w:gridCol w:w="356"/>
        <w:gridCol w:w="953"/>
        <w:gridCol w:w="1899"/>
        <w:gridCol w:w="1517"/>
      </w:tblGrid>
      <w:tr w:rsidR="00A1505E" w:rsidRPr="006D0C40" w14:paraId="70AEF058" w14:textId="77777777" w:rsidTr="00B566BE">
        <w:trPr>
          <w:trHeight w:hRule="exact" w:val="636"/>
          <w:jc w:val="center"/>
        </w:trPr>
        <w:tc>
          <w:tcPr>
            <w:tcW w:w="782" w:type="pct"/>
            <w:vMerge w:val="restart"/>
            <w:tcBorders>
              <w:top w:val="single" w:sz="12" w:space="0" w:color="auto"/>
            </w:tcBorders>
            <w:vAlign w:val="center"/>
          </w:tcPr>
          <w:p w14:paraId="1499A74A" w14:textId="77777777" w:rsidR="00A1505E" w:rsidRPr="006D0C40" w:rsidRDefault="00A1505E" w:rsidP="00B566BE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Variables</w:t>
            </w:r>
          </w:p>
        </w:tc>
        <w:tc>
          <w:tcPr>
            <w:tcW w:w="1270" w:type="pct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65B387A4" w14:textId="77777777" w:rsidR="00A1505E" w:rsidRPr="006D0C40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Overall survival (OS)</w:t>
            </w:r>
          </w:p>
        </w:tc>
        <w:tc>
          <w:tcPr>
            <w:tcW w:w="120" w:type="pct"/>
            <w:tcBorders>
              <w:top w:val="single" w:sz="12" w:space="0" w:color="auto"/>
            </w:tcBorders>
          </w:tcPr>
          <w:p w14:paraId="33677C8A" w14:textId="77777777" w:rsidR="00A1505E" w:rsidRPr="006D0C40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</w:p>
        </w:tc>
        <w:tc>
          <w:tcPr>
            <w:tcW w:w="1330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24218B6F" w14:textId="77777777" w:rsidR="00A1505E" w:rsidRPr="006D0C40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Event-free survival (EFS)</w:t>
            </w:r>
          </w:p>
        </w:tc>
        <w:tc>
          <w:tcPr>
            <w:tcW w:w="113" w:type="pct"/>
            <w:tcBorders>
              <w:top w:val="single" w:sz="12" w:space="0" w:color="auto"/>
              <w:bottom w:val="nil"/>
            </w:tcBorders>
          </w:tcPr>
          <w:p w14:paraId="35EED7DF" w14:textId="77777777" w:rsidR="00A1505E" w:rsidRPr="006D0C40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</w:p>
        </w:tc>
        <w:tc>
          <w:tcPr>
            <w:tcW w:w="1385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26DC68D8" w14:textId="3BA366E3" w:rsidR="00A1505E" w:rsidRPr="006D0C40" w:rsidRDefault="00D3416C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Relapse-</w:t>
            </w:r>
            <w:r w:rsidR="00A1505E" w:rsidRPr="006D0C40">
              <w:rPr>
                <w:w w:val="90"/>
                <w:sz w:val="24"/>
                <w:szCs w:val="24"/>
              </w:rPr>
              <w:t>free survival (</w:t>
            </w:r>
            <w:r w:rsidRPr="006D0C40">
              <w:rPr>
                <w:w w:val="90"/>
                <w:sz w:val="24"/>
                <w:szCs w:val="24"/>
              </w:rPr>
              <w:t>R</w:t>
            </w:r>
            <w:r w:rsidR="00A1505E" w:rsidRPr="006D0C40">
              <w:rPr>
                <w:w w:val="90"/>
                <w:sz w:val="24"/>
                <w:szCs w:val="24"/>
              </w:rPr>
              <w:t>FS)</w:t>
            </w:r>
          </w:p>
        </w:tc>
      </w:tr>
      <w:tr w:rsidR="00A1505E" w:rsidRPr="006D0C40" w14:paraId="217A9A46" w14:textId="77777777" w:rsidTr="00B566BE">
        <w:trPr>
          <w:trHeight w:hRule="exact" w:val="636"/>
          <w:jc w:val="center"/>
        </w:trPr>
        <w:tc>
          <w:tcPr>
            <w:tcW w:w="782" w:type="pct"/>
            <w:vMerge/>
            <w:tcBorders>
              <w:bottom w:val="single" w:sz="12" w:space="0" w:color="auto"/>
            </w:tcBorders>
          </w:tcPr>
          <w:p w14:paraId="024763EC" w14:textId="77777777" w:rsidR="00A1505E" w:rsidRPr="006D0C40" w:rsidRDefault="00A1505E" w:rsidP="00B566BE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bookmarkStart w:id="0" w:name="_Hlk41333073"/>
          </w:p>
        </w:tc>
        <w:tc>
          <w:tcPr>
            <w:tcW w:w="247" w:type="pct"/>
            <w:tcBorders>
              <w:top w:val="single" w:sz="12" w:space="0" w:color="auto"/>
              <w:bottom w:val="single" w:sz="12" w:space="0" w:color="auto"/>
            </w:tcBorders>
          </w:tcPr>
          <w:p w14:paraId="07D10345" w14:textId="77777777" w:rsidR="00A1505E" w:rsidRPr="006D0C40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OR</w:t>
            </w:r>
          </w:p>
        </w:tc>
        <w:tc>
          <w:tcPr>
            <w:tcW w:w="663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87719D3" w14:textId="77777777" w:rsidR="00A1505E" w:rsidRPr="006D0C40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95%CI (OR)</w:t>
            </w:r>
          </w:p>
        </w:tc>
        <w:tc>
          <w:tcPr>
            <w:tcW w:w="360" w:type="pct"/>
            <w:tcBorders>
              <w:top w:val="single" w:sz="12" w:space="0" w:color="auto"/>
              <w:bottom w:val="single" w:sz="12" w:space="0" w:color="auto"/>
            </w:tcBorders>
          </w:tcPr>
          <w:p w14:paraId="0C26A77C" w14:textId="77777777" w:rsidR="00A1505E" w:rsidRPr="006D0C40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i/>
                <w:iCs/>
                <w:w w:val="90"/>
                <w:sz w:val="24"/>
                <w:szCs w:val="24"/>
              </w:rPr>
              <w:t>p</w:t>
            </w:r>
            <w:r w:rsidRPr="006D0C40">
              <w:rPr>
                <w:w w:val="90"/>
                <w:sz w:val="24"/>
                <w:szCs w:val="24"/>
              </w:rPr>
              <w:t>-value</w:t>
            </w:r>
          </w:p>
        </w:tc>
        <w:tc>
          <w:tcPr>
            <w:tcW w:w="120" w:type="pct"/>
            <w:tcBorders>
              <w:bottom w:val="single" w:sz="12" w:space="0" w:color="auto"/>
            </w:tcBorders>
          </w:tcPr>
          <w:p w14:paraId="41F403B5" w14:textId="77777777" w:rsidR="00A1505E" w:rsidRPr="006D0C40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12" w:space="0" w:color="auto"/>
              <w:bottom w:val="single" w:sz="12" w:space="0" w:color="auto"/>
            </w:tcBorders>
          </w:tcPr>
          <w:p w14:paraId="493F116B" w14:textId="77777777" w:rsidR="00A1505E" w:rsidRPr="006D0C40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OR</w:t>
            </w:r>
          </w:p>
        </w:tc>
        <w:tc>
          <w:tcPr>
            <w:tcW w:w="542" w:type="pct"/>
            <w:tcBorders>
              <w:top w:val="single" w:sz="12" w:space="0" w:color="auto"/>
              <w:bottom w:val="single" w:sz="12" w:space="0" w:color="auto"/>
            </w:tcBorders>
          </w:tcPr>
          <w:p w14:paraId="138C0779" w14:textId="77777777" w:rsidR="00A1505E" w:rsidRPr="006D0C40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95%CI (OR)</w:t>
            </w:r>
          </w:p>
        </w:tc>
        <w:tc>
          <w:tcPr>
            <w:tcW w:w="422" w:type="pct"/>
            <w:tcBorders>
              <w:top w:val="single" w:sz="12" w:space="0" w:color="auto"/>
              <w:bottom w:val="single" w:sz="12" w:space="0" w:color="auto"/>
            </w:tcBorders>
          </w:tcPr>
          <w:p w14:paraId="7E075903" w14:textId="77777777" w:rsidR="00A1505E" w:rsidRPr="006D0C40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i/>
                <w:iCs/>
                <w:sz w:val="24"/>
                <w:szCs w:val="24"/>
              </w:rPr>
              <w:t>p</w:t>
            </w:r>
            <w:r w:rsidRPr="006D0C40">
              <w:rPr>
                <w:sz w:val="24"/>
                <w:szCs w:val="24"/>
              </w:rPr>
              <w:t>-value</w:t>
            </w:r>
          </w:p>
        </w:tc>
        <w:tc>
          <w:tcPr>
            <w:tcW w:w="113" w:type="pct"/>
            <w:tcBorders>
              <w:top w:val="nil"/>
              <w:bottom w:val="single" w:sz="12" w:space="0" w:color="auto"/>
            </w:tcBorders>
          </w:tcPr>
          <w:p w14:paraId="7AEEC0CC" w14:textId="77777777" w:rsidR="00A1505E" w:rsidRPr="006D0C40" w:rsidRDefault="00A1505E" w:rsidP="00B566BE">
            <w:pPr>
              <w:spacing w:line="480" w:lineRule="auto"/>
              <w:contextualSpacing/>
              <w:jc w:val="center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12" w:space="0" w:color="auto"/>
              <w:bottom w:val="single" w:sz="12" w:space="0" w:color="auto"/>
            </w:tcBorders>
          </w:tcPr>
          <w:p w14:paraId="346743ED" w14:textId="77777777" w:rsidR="00A1505E" w:rsidRPr="006D0C40" w:rsidRDefault="00A1505E" w:rsidP="00B566BE">
            <w:pPr>
              <w:spacing w:line="480" w:lineRule="auto"/>
              <w:contextualSpacing/>
              <w:jc w:val="center"/>
              <w:rPr>
                <w:i/>
                <w:iCs/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OR</w:t>
            </w:r>
          </w:p>
        </w:tc>
        <w:tc>
          <w:tcPr>
            <w:tcW w:w="602" w:type="pct"/>
            <w:tcBorders>
              <w:top w:val="single" w:sz="12" w:space="0" w:color="auto"/>
              <w:bottom w:val="single" w:sz="12" w:space="0" w:color="auto"/>
            </w:tcBorders>
          </w:tcPr>
          <w:p w14:paraId="78A5B1A3" w14:textId="77777777" w:rsidR="00A1505E" w:rsidRPr="006D0C40" w:rsidRDefault="00A1505E" w:rsidP="00B566B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95%CI (OR)</w:t>
            </w:r>
          </w:p>
        </w:tc>
        <w:tc>
          <w:tcPr>
            <w:tcW w:w="481" w:type="pct"/>
            <w:tcBorders>
              <w:top w:val="single" w:sz="12" w:space="0" w:color="auto"/>
              <w:bottom w:val="single" w:sz="12" w:space="0" w:color="auto"/>
            </w:tcBorders>
          </w:tcPr>
          <w:p w14:paraId="079CB28E" w14:textId="77777777" w:rsidR="00A1505E" w:rsidRPr="006D0C40" w:rsidRDefault="00A1505E" w:rsidP="00B566B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p-value</w:t>
            </w:r>
          </w:p>
        </w:tc>
      </w:tr>
      <w:tr w:rsidR="00EE7ADF" w:rsidRPr="006D0C40" w14:paraId="4A602E97" w14:textId="77777777" w:rsidTr="00E05CC9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D3B1B" w14:textId="199BDDFF" w:rsidR="00A1505E" w:rsidRPr="006D0C40" w:rsidRDefault="0068405A" w:rsidP="00B566BE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bookmarkStart w:id="1" w:name="_Hlk39487357"/>
            <w:bookmarkStart w:id="2" w:name="_Hlk88902565"/>
            <w:bookmarkEnd w:id="0"/>
            <w:r w:rsidRPr="006D0C40">
              <w:rPr>
                <w:w w:val="90"/>
                <w:sz w:val="24"/>
                <w:szCs w:val="24"/>
              </w:rPr>
              <w:t>NOTCH1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1662F" w14:textId="76CB5227" w:rsidR="00A1505E" w:rsidRPr="006D0C40" w:rsidRDefault="0068405A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</w:t>
            </w:r>
            <w:r w:rsidR="00A1505E" w:rsidRPr="006D0C40">
              <w:rPr>
                <w:w w:val="90"/>
                <w:sz w:val="24"/>
                <w:szCs w:val="24"/>
              </w:rPr>
              <w:t>.</w:t>
            </w:r>
            <w:r w:rsidR="00AF1F48" w:rsidRPr="006D0C40">
              <w:rPr>
                <w:w w:val="90"/>
                <w:sz w:val="24"/>
                <w:szCs w:val="24"/>
              </w:rPr>
              <w:t>261</w:t>
            </w:r>
            <w:r w:rsidR="00A1505E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9D7CA" w14:textId="4526491B" w:rsidR="00A1505E" w:rsidRPr="006D0C40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AF1F48" w:rsidRPr="006D0C40">
              <w:rPr>
                <w:w w:val="90"/>
                <w:sz w:val="24"/>
                <w:szCs w:val="24"/>
              </w:rPr>
              <w:t>310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AF1F48" w:rsidRPr="006D0C40">
              <w:rPr>
                <w:w w:val="90"/>
                <w:sz w:val="24"/>
                <w:szCs w:val="24"/>
              </w:rPr>
              <w:t>5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AF1F48" w:rsidRPr="006D0C40">
              <w:rPr>
                <w:w w:val="90"/>
                <w:sz w:val="24"/>
                <w:szCs w:val="24"/>
              </w:rPr>
              <w:t>13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83B7F" w14:textId="6580404E" w:rsidR="00A1505E" w:rsidRPr="006D0C40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AF1F48" w:rsidRPr="006D0C40">
              <w:rPr>
                <w:w w:val="90"/>
                <w:sz w:val="24"/>
                <w:szCs w:val="24"/>
              </w:rPr>
              <w:t>746</w:t>
            </w:r>
            <w:r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single" w:sz="12" w:space="0" w:color="auto"/>
              <w:bottom w:val="nil"/>
            </w:tcBorders>
          </w:tcPr>
          <w:p w14:paraId="62BF4C2E" w14:textId="77777777" w:rsidR="00A1505E" w:rsidRPr="006D0C40" w:rsidRDefault="00A1505E" w:rsidP="00B566BE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12" w:space="0" w:color="auto"/>
              <w:bottom w:val="nil"/>
            </w:tcBorders>
          </w:tcPr>
          <w:p w14:paraId="5FDA60C4" w14:textId="3D995CDD" w:rsidR="00A1505E" w:rsidRPr="006D0C40" w:rsidRDefault="0068405A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</w:t>
            </w:r>
            <w:r w:rsidR="00A1505E" w:rsidRPr="006D0C40">
              <w:rPr>
                <w:w w:val="90"/>
                <w:sz w:val="24"/>
                <w:szCs w:val="24"/>
              </w:rPr>
              <w:t>.</w:t>
            </w:r>
            <w:r w:rsidR="00AF1F48" w:rsidRPr="006D0C40">
              <w:rPr>
                <w:w w:val="90"/>
                <w:sz w:val="24"/>
                <w:szCs w:val="24"/>
              </w:rPr>
              <w:t>635</w:t>
            </w:r>
          </w:p>
        </w:tc>
        <w:tc>
          <w:tcPr>
            <w:tcW w:w="542" w:type="pct"/>
            <w:tcBorders>
              <w:top w:val="single" w:sz="12" w:space="0" w:color="auto"/>
              <w:bottom w:val="nil"/>
            </w:tcBorders>
          </w:tcPr>
          <w:p w14:paraId="57BF3A29" w14:textId="7D69883A" w:rsidR="00A1505E" w:rsidRPr="006D0C40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68405A" w:rsidRPr="006D0C40">
              <w:rPr>
                <w:w w:val="90"/>
                <w:sz w:val="24"/>
                <w:szCs w:val="24"/>
              </w:rPr>
              <w:t>5</w:t>
            </w:r>
            <w:r w:rsidR="00AF1F48" w:rsidRPr="006D0C40">
              <w:rPr>
                <w:w w:val="90"/>
                <w:sz w:val="24"/>
                <w:szCs w:val="24"/>
              </w:rPr>
              <w:t>58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68405A" w:rsidRPr="006D0C40">
              <w:rPr>
                <w:w w:val="90"/>
                <w:sz w:val="24"/>
                <w:szCs w:val="24"/>
              </w:rPr>
              <w:t>4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AF1F48" w:rsidRPr="006D0C40">
              <w:rPr>
                <w:w w:val="90"/>
                <w:sz w:val="24"/>
                <w:szCs w:val="24"/>
              </w:rPr>
              <w:t>788</w:t>
            </w:r>
          </w:p>
        </w:tc>
        <w:tc>
          <w:tcPr>
            <w:tcW w:w="422" w:type="pct"/>
            <w:tcBorders>
              <w:top w:val="single" w:sz="12" w:space="0" w:color="auto"/>
              <w:bottom w:val="nil"/>
            </w:tcBorders>
          </w:tcPr>
          <w:p w14:paraId="5E271381" w14:textId="0D293098" w:rsidR="00A1505E" w:rsidRPr="006D0C40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AF1F48" w:rsidRPr="006D0C40">
              <w:rPr>
                <w:w w:val="90"/>
                <w:sz w:val="24"/>
                <w:szCs w:val="24"/>
              </w:rPr>
              <w:t>370</w:t>
            </w:r>
          </w:p>
        </w:tc>
        <w:tc>
          <w:tcPr>
            <w:tcW w:w="113" w:type="pct"/>
            <w:tcBorders>
              <w:top w:val="single" w:sz="12" w:space="0" w:color="auto"/>
              <w:bottom w:val="nil"/>
            </w:tcBorders>
          </w:tcPr>
          <w:p w14:paraId="1C242930" w14:textId="77777777" w:rsidR="00A1505E" w:rsidRPr="006D0C40" w:rsidRDefault="00A1505E" w:rsidP="00B566BE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12" w:space="0" w:color="auto"/>
              <w:bottom w:val="nil"/>
            </w:tcBorders>
          </w:tcPr>
          <w:p w14:paraId="324CCA70" w14:textId="1E06C4FB" w:rsidR="00A1505E" w:rsidRPr="006D0C40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68405A" w:rsidRPr="006D0C40">
              <w:rPr>
                <w:w w:val="90"/>
                <w:sz w:val="24"/>
                <w:szCs w:val="24"/>
              </w:rPr>
              <w:t>5</w:t>
            </w:r>
            <w:r w:rsidR="00AF1F48" w:rsidRPr="006D0C40">
              <w:rPr>
                <w:w w:val="90"/>
                <w:sz w:val="24"/>
                <w:szCs w:val="24"/>
              </w:rPr>
              <w:t>47</w:t>
            </w:r>
          </w:p>
        </w:tc>
        <w:tc>
          <w:tcPr>
            <w:tcW w:w="602" w:type="pct"/>
            <w:tcBorders>
              <w:top w:val="single" w:sz="12" w:space="0" w:color="auto"/>
              <w:bottom w:val="nil"/>
            </w:tcBorders>
          </w:tcPr>
          <w:p w14:paraId="46FF06C6" w14:textId="71346416" w:rsidR="00A1505E" w:rsidRPr="006D0C40" w:rsidRDefault="00A1505E" w:rsidP="00B566B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0.</w:t>
            </w:r>
            <w:r w:rsidR="0068405A" w:rsidRPr="006D0C40">
              <w:rPr>
                <w:sz w:val="24"/>
                <w:szCs w:val="24"/>
              </w:rPr>
              <w:t>5</w:t>
            </w:r>
            <w:r w:rsidR="00AF1F48" w:rsidRPr="006D0C40">
              <w:rPr>
                <w:sz w:val="24"/>
                <w:szCs w:val="24"/>
              </w:rPr>
              <w:t>29</w:t>
            </w:r>
            <w:r w:rsidRPr="006D0C40">
              <w:rPr>
                <w:sz w:val="24"/>
                <w:szCs w:val="24"/>
              </w:rPr>
              <w:t>-</w:t>
            </w:r>
            <w:r w:rsidR="0068405A" w:rsidRPr="006D0C40">
              <w:rPr>
                <w:sz w:val="24"/>
                <w:szCs w:val="24"/>
              </w:rPr>
              <w:t>4</w:t>
            </w:r>
            <w:r w:rsidRPr="006D0C40">
              <w:rPr>
                <w:sz w:val="24"/>
                <w:szCs w:val="24"/>
              </w:rPr>
              <w:t>.</w:t>
            </w:r>
            <w:r w:rsidR="00AF1F48" w:rsidRPr="006D0C40">
              <w:rPr>
                <w:sz w:val="24"/>
                <w:szCs w:val="24"/>
              </w:rPr>
              <w:t>520</w:t>
            </w:r>
          </w:p>
        </w:tc>
        <w:tc>
          <w:tcPr>
            <w:tcW w:w="481" w:type="pct"/>
            <w:tcBorders>
              <w:top w:val="single" w:sz="12" w:space="0" w:color="auto"/>
              <w:bottom w:val="nil"/>
            </w:tcBorders>
          </w:tcPr>
          <w:p w14:paraId="40B3BCD6" w14:textId="45852CDE" w:rsidR="00A1505E" w:rsidRPr="006D0C40" w:rsidRDefault="00A1505E" w:rsidP="00B566B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0.</w:t>
            </w:r>
            <w:r w:rsidR="0068405A" w:rsidRPr="006D0C40">
              <w:rPr>
                <w:sz w:val="24"/>
                <w:szCs w:val="24"/>
              </w:rPr>
              <w:t>4</w:t>
            </w:r>
            <w:r w:rsidR="00AF1F48" w:rsidRPr="006D0C40">
              <w:rPr>
                <w:sz w:val="24"/>
                <w:szCs w:val="24"/>
              </w:rPr>
              <w:t>26</w:t>
            </w:r>
          </w:p>
        </w:tc>
      </w:tr>
      <w:tr w:rsidR="00EE7ADF" w:rsidRPr="006D0C40" w14:paraId="3F1FD09D" w14:textId="77777777" w:rsidTr="00E05CC9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EB0172" w14:textId="77777777" w:rsidR="00E05CC9" w:rsidRPr="006D0C40" w:rsidRDefault="00E05CC9" w:rsidP="00F3279D">
            <w:pPr>
              <w:spacing w:line="480" w:lineRule="auto"/>
              <w:contextualSpacing/>
              <w:rPr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MRD at day 19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A31795" w14:textId="482698A5" w:rsidR="00E05CC9" w:rsidRPr="006D0C40" w:rsidRDefault="00AF1F48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3</w:t>
            </w:r>
            <w:r w:rsidR="00E05CC9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396</w:t>
            </w:r>
            <w:r w:rsidR="00E05CC9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CC6634" w14:textId="237458AF" w:rsidR="00E05CC9" w:rsidRPr="006D0C40" w:rsidRDefault="00E05CC9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AF1F48" w:rsidRPr="006D0C40">
              <w:rPr>
                <w:w w:val="90"/>
                <w:sz w:val="24"/>
                <w:szCs w:val="24"/>
              </w:rPr>
              <w:t>510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AF1F48" w:rsidRPr="006D0C40">
              <w:rPr>
                <w:w w:val="90"/>
                <w:sz w:val="24"/>
                <w:szCs w:val="24"/>
              </w:rPr>
              <w:t>7</w:t>
            </w:r>
            <w:r w:rsidRPr="006D0C40">
              <w:rPr>
                <w:w w:val="90"/>
                <w:sz w:val="24"/>
                <w:szCs w:val="24"/>
              </w:rPr>
              <w:t>.6</w:t>
            </w:r>
            <w:r w:rsidR="00AF1F48" w:rsidRPr="006D0C40">
              <w:rPr>
                <w:w w:val="90"/>
                <w:sz w:val="24"/>
                <w:szCs w:val="24"/>
              </w:rPr>
              <w:t>3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799FC6" w14:textId="39CD821D" w:rsidR="00E05CC9" w:rsidRPr="006D0C40" w:rsidRDefault="00E05CC9" w:rsidP="00F3279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</w:t>
            </w:r>
            <w:r w:rsidR="00AF1F48" w:rsidRPr="006D0C40">
              <w:rPr>
                <w:b/>
                <w:bCs/>
                <w:w w:val="90"/>
                <w:sz w:val="24"/>
                <w:szCs w:val="24"/>
              </w:rPr>
              <w:t>0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3 </w:t>
            </w:r>
          </w:p>
        </w:tc>
        <w:tc>
          <w:tcPr>
            <w:tcW w:w="120" w:type="pct"/>
            <w:tcBorders>
              <w:top w:val="nil"/>
              <w:bottom w:val="single" w:sz="4" w:space="0" w:color="auto"/>
            </w:tcBorders>
          </w:tcPr>
          <w:p w14:paraId="72F34252" w14:textId="77777777" w:rsidR="00E05CC9" w:rsidRPr="006D0C40" w:rsidRDefault="00E05CC9" w:rsidP="00F3279D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single" w:sz="4" w:space="0" w:color="auto"/>
            </w:tcBorders>
          </w:tcPr>
          <w:p w14:paraId="79444A5B" w14:textId="30897D44" w:rsidR="00E05CC9" w:rsidRPr="006D0C40" w:rsidRDefault="00AF1F48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E05CC9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613</w:t>
            </w:r>
          </w:p>
        </w:tc>
        <w:tc>
          <w:tcPr>
            <w:tcW w:w="542" w:type="pct"/>
            <w:tcBorders>
              <w:top w:val="nil"/>
              <w:bottom w:val="single" w:sz="4" w:space="0" w:color="auto"/>
            </w:tcBorders>
          </w:tcPr>
          <w:p w14:paraId="4BE58DF4" w14:textId="51FABE6B" w:rsidR="00E05CC9" w:rsidRPr="006D0C40" w:rsidRDefault="00E05CC9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AF1F48" w:rsidRPr="006D0C40">
              <w:rPr>
                <w:w w:val="90"/>
                <w:sz w:val="24"/>
                <w:szCs w:val="24"/>
              </w:rPr>
              <w:t>597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AF1F48" w:rsidRPr="006D0C40">
              <w:rPr>
                <w:w w:val="90"/>
                <w:sz w:val="24"/>
                <w:szCs w:val="24"/>
              </w:rPr>
              <w:t>4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AF1F48" w:rsidRPr="006D0C40">
              <w:rPr>
                <w:w w:val="90"/>
                <w:sz w:val="24"/>
                <w:szCs w:val="24"/>
              </w:rPr>
              <w:t>277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</w:tcPr>
          <w:p w14:paraId="40839E16" w14:textId="178B83F9" w:rsidR="00E05CC9" w:rsidRPr="006D0C40" w:rsidRDefault="00E05CC9" w:rsidP="00F3279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</w:t>
            </w:r>
            <w:r w:rsidR="00AF1F48" w:rsidRPr="006D0C40">
              <w:rPr>
                <w:b/>
                <w:bCs/>
                <w:w w:val="90"/>
                <w:sz w:val="24"/>
                <w:szCs w:val="24"/>
              </w:rPr>
              <w:t>00</w:t>
            </w:r>
          </w:p>
        </w:tc>
        <w:tc>
          <w:tcPr>
            <w:tcW w:w="113" w:type="pct"/>
            <w:tcBorders>
              <w:top w:val="nil"/>
              <w:bottom w:val="single" w:sz="4" w:space="0" w:color="auto"/>
            </w:tcBorders>
          </w:tcPr>
          <w:p w14:paraId="145480AB" w14:textId="77777777" w:rsidR="00E05CC9" w:rsidRPr="006D0C40" w:rsidRDefault="00E05CC9" w:rsidP="00F3279D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D8EF53" w14:textId="4A5ACBD1" w:rsidR="00E05CC9" w:rsidRPr="006D0C40" w:rsidRDefault="00AF1F48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E05CC9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358</w:t>
            </w:r>
            <w:r w:rsidR="00E05CC9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61F668" w14:textId="1BB470B4" w:rsidR="00E05CC9" w:rsidRPr="006D0C40" w:rsidRDefault="00E05CC9" w:rsidP="00F3279D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AF1F48" w:rsidRPr="006D0C40">
              <w:rPr>
                <w:w w:val="90"/>
                <w:sz w:val="24"/>
                <w:szCs w:val="24"/>
              </w:rPr>
              <w:t>505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AF1F48" w:rsidRPr="006D0C40">
              <w:rPr>
                <w:w w:val="90"/>
                <w:sz w:val="24"/>
                <w:szCs w:val="24"/>
              </w:rPr>
              <w:t>3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AF1F48" w:rsidRPr="006D0C40">
              <w:rPr>
                <w:w w:val="90"/>
                <w:sz w:val="24"/>
                <w:szCs w:val="24"/>
              </w:rPr>
              <w:t>693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36B08D" w14:textId="32A58169" w:rsidR="00E05CC9" w:rsidRPr="006D0C40" w:rsidRDefault="00E05CC9" w:rsidP="00F3279D">
            <w:pPr>
              <w:spacing w:line="480" w:lineRule="auto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</w:t>
            </w:r>
            <w:r w:rsidR="00AF1F48" w:rsidRPr="006D0C40">
              <w:rPr>
                <w:b/>
                <w:bCs/>
                <w:w w:val="90"/>
                <w:sz w:val="24"/>
                <w:szCs w:val="24"/>
              </w:rPr>
              <w:t>00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</w:tr>
      <w:tr w:rsidR="00EE7ADF" w:rsidRPr="006D0C40" w14:paraId="6885DF55" w14:textId="77777777" w:rsidTr="00BA751C">
        <w:trPr>
          <w:trHeight w:hRule="exact" w:val="636"/>
          <w:jc w:val="center"/>
        </w:trPr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41792" w14:textId="77777777" w:rsidR="00E05CC9" w:rsidRPr="006D0C40" w:rsidRDefault="00E05CC9" w:rsidP="00F3279D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NOTCH1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93FE9" w14:textId="6F8CC0E5" w:rsidR="00E05CC9" w:rsidRPr="006D0C40" w:rsidRDefault="00E05CC9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825777" w:rsidRPr="006D0C40">
              <w:rPr>
                <w:w w:val="90"/>
                <w:sz w:val="24"/>
                <w:szCs w:val="24"/>
              </w:rPr>
              <w:t>048</w:t>
            </w:r>
            <w:r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5C1DC" w14:textId="1851FC76" w:rsidR="00E05CC9" w:rsidRPr="006D0C40" w:rsidRDefault="00E05CC9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2</w:t>
            </w:r>
            <w:r w:rsidR="00825777" w:rsidRPr="006D0C40">
              <w:rPr>
                <w:w w:val="90"/>
                <w:sz w:val="24"/>
                <w:szCs w:val="24"/>
              </w:rPr>
              <w:t>47</w:t>
            </w:r>
            <w:r w:rsidRPr="006D0C40">
              <w:rPr>
                <w:w w:val="90"/>
                <w:sz w:val="24"/>
                <w:szCs w:val="24"/>
              </w:rPr>
              <w:t>-4.</w:t>
            </w:r>
            <w:r w:rsidR="00825777" w:rsidRPr="006D0C40">
              <w:rPr>
                <w:w w:val="90"/>
                <w:sz w:val="24"/>
                <w:szCs w:val="24"/>
              </w:rPr>
              <w:t>451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AE446" w14:textId="45FFF2F7" w:rsidR="00E05CC9" w:rsidRPr="006D0C40" w:rsidRDefault="00E05CC9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825777" w:rsidRPr="006D0C40">
              <w:rPr>
                <w:w w:val="90"/>
                <w:sz w:val="24"/>
                <w:szCs w:val="24"/>
              </w:rPr>
              <w:t>949</w:t>
            </w:r>
            <w:r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single" w:sz="4" w:space="0" w:color="auto"/>
              <w:bottom w:val="nil"/>
            </w:tcBorders>
          </w:tcPr>
          <w:p w14:paraId="64C4129E" w14:textId="77777777" w:rsidR="00E05CC9" w:rsidRPr="006D0C40" w:rsidRDefault="00E05CC9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nil"/>
            </w:tcBorders>
          </w:tcPr>
          <w:p w14:paraId="510B1249" w14:textId="77777777" w:rsidR="00E05CC9" w:rsidRPr="006D0C40" w:rsidRDefault="00E05CC9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500</w:t>
            </w: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</w:tcPr>
          <w:p w14:paraId="30C96106" w14:textId="76C342D0" w:rsidR="00E05CC9" w:rsidRPr="006D0C40" w:rsidRDefault="00E05CC9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5</w:t>
            </w:r>
            <w:r w:rsidR="00825777" w:rsidRPr="006D0C40">
              <w:rPr>
                <w:w w:val="90"/>
                <w:sz w:val="24"/>
                <w:szCs w:val="24"/>
              </w:rPr>
              <w:t>14</w:t>
            </w:r>
            <w:r w:rsidRPr="006D0C40">
              <w:rPr>
                <w:w w:val="90"/>
                <w:sz w:val="24"/>
                <w:szCs w:val="24"/>
              </w:rPr>
              <w:t>-4.</w:t>
            </w:r>
            <w:r w:rsidR="00825777" w:rsidRPr="006D0C40">
              <w:rPr>
                <w:w w:val="90"/>
                <w:sz w:val="24"/>
                <w:szCs w:val="24"/>
              </w:rPr>
              <w:t>380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</w:tcPr>
          <w:p w14:paraId="389BE93D" w14:textId="0956EFA6" w:rsidR="00E05CC9" w:rsidRPr="006D0C40" w:rsidRDefault="00E05CC9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4</w:t>
            </w:r>
            <w:r w:rsidR="00825777" w:rsidRPr="006D0C40">
              <w:rPr>
                <w:w w:val="90"/>
                <w:sz w:val="24"/>
                <w:szCs w:val="24"/>
              </w:rPr>
              <w:t>58</w:t>
            </w:r>
          </w:p>
        </w:tc>
        <w:tc>
          <w:tcPr>
            <w:tcW w:w="113" w:type="pct"/>
            <w:tcBorders>
              <w:top w:val="single" w:sz="4" w:space="0" w:color="auto"/>
              <w:bottom w:val="nil"/>
            </w:tcBorders>
          </w:tcPr>
          <w:p w14:paraId="504F9CA1" w14:textId="77777777" w:rsidR="00E05CC9" w:rsidRPr="006D0C40" w:rsidRDefault="00E05CC9" w:rsidP="00F3279D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</w:tcPr>
          <w:p w14:paraId="1938B3AB" w14:textId="541F6D2F" w:rsidR="00E05CC9" w:rsidRPr="006D0C40" w:rsidRDefault="00E05CC9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AF1F48" w:rsidRPr="006D0C40">
              <w:rPr>
                <w:w w:val="90"/>
                <w:sz w:val="24"/>
                <w:szCs w:val="24"/>
              </w:rPr>
              <w:t>441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</w:tcPr>
          <w:p w14:paraId="2F515F2B" w14:textId="7B83DA3F" w:rsidR="00E05CC9" w:rsidRPr="006D0C40" w:rsidRDefault="00E05CC9" w:rsidP="00F3279D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0.</w:t>
            </w:r>
            <w:r w:rsidR="00AF1F48" w:rsidRPr="006D0C40">
              <w:rPr>
                <w:sz w:val="24"/>
                <w:szCs w:val="24"/>
              </w:rPr>
              <w:t>492</w:t>
            </w:r>
            <w:r w:rsidRPr="006D0C40">
              <w:rPr>
                <w:sz w:val="24"/>
                <w:szCs w:val="24"/>
              </w:rPr>
              <w:t>-4.</w:t>
            </w:r>
            <w:r w:rsidR="00AF1F48" w:rsidRPr="006D0C40">
              <w:rPr>
                <w:sz w:val="24"/>
                <w:szCs w:val="24"/>
              </w:rPr>
              <w:t>222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</w:tcPr>
          <w:p w14:paraId="5FBCC95D" w14:textId="31C234F1" w:rsidR="00E05CC9" w:rsidRPr="006D0C40" w:rsidRDefault="00E05CC9" w:rsidP="00F3279D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0.</w:t>
            </w:r>
            <w:r w:rsidR="00AF1F48" w:rsidRPr="006D0C40">
              <w:rPr>
                <w:sz w:val="24"/>
                <w:szCs w:val="24"/>
              </w:rPr>
              <w:t>505</w:t>
            </w:r>
          </w:p>
        </w:tc>
      </w:tr>
      <w:tr w:rsidR="00EE7ADF" w:rsidRPr="006D0C40" w14:paraId="1FDF36E7" w14:textId="77777777" w:rsidTr="00795D0B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31D6999" w14:textId="75E2E997" w:rsidR="00E05CC9" w:rsidRPr="006D0C40" w:rsidRDefault="00E05CC9" w:rsidP="00E05CC9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MRD at day 46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A691A34" w14:textId="79EAB9C9" w:rsidR="00E05CC9" w:rsidRPr="006D0C40" w:rsidRDefault="00825777" w:rsidP="00E05CC9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E05CC9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803</w:t>
            </w:r>
            <w:r w:rsidR="00E05CC9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D1F0E0A" w14:textId="7797D455" w:rsidR="00E05CC9" w:rsidRPr="006D0C40" w:rsidRDefault="00E05CC9" w:rsidP="00E05CC9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825777" w:rsidRPr="006D0C40">
              <w:rPr>
                <w:w w:val="90"/>
                <w:sz w:val="24"/>
                <w:szCs w:val="24"/>
              </w:rPr>
              <w:t>746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825777" w:rsidRPr="006D0C40">
              <w:rPr>
                <w:w w:val="90"/>
                <w:sz w:val="24"/>
                <w:szCs w:val="24"/>
              </w:rPr>
              <w:t>4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825777" w:rsidRPr="006D0C40">
              <w:rPr>
                <w:w w:val="90"/>
                <w:sz w:val="24"/>
                <w:szCs w:val="24"/>
              </w:rPr>
              <w:t>49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B6A649B" w14:textId="57988A29" w:rsidR="00E05CC9" w:rsidRPr="006D0C40" w:rsidRDefault="00E05CC9" w:rsidP="00E05CC9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</w:t>
            </w:r>
            <w:r w:rsidR="00825777" w:rsidRPr="006D0C40">
              <w:rPr>
                <w:b/>
                <w:bCs/>
                <w:w w:val="90"/>
                <w:sz w:val="24"/>
                <w:szCs w:val="24"/>
              </w:rPr>
              <w:t>0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nil"/>
              <w:bottom w:val="single" w:sz="8" w:space="0" w:color="auto"/>
            </w:tcBorders>
          </w:tcPr>
          <w:p w14:paraId="6BA27961" w14:textId="77777777" w:rsidR="00E05CC9" w:rsidRPr="006D0C40" w:rsidRDefault="00E05CC9" w:rsidP="00E05CC9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single" w:sz="8" w:space="0" w:color="auto"/>
            </w:tcBorders>
          </w:tcPr>
          <w:p w14:paraId="53176DCE" w14:textId="56321D15" w:rsidR="00E05CC9" w:rsidRPr="006D0C40" w:rsidRDefault="00E05CC9" w:rsidP="00E05CC9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825777" w:rsidRPr="006D0C40">
              <w:rPr>
                <w:w w:val="90"/>
                <w:sz w:val="24"/>
                <w:szCs w:val="24"/>
              </w:rPr>
              <w:t>600</w:t>
            </w:r>
          </w:p>
        </w:tc>
        <w:tc>
          <w:tcPr>
            <w:tcW w:w="542" w:type="pct"/>
            <w:tcBorders>
              <w:top w:val="nil"/>
              <w:bottom w:val="single" w:sz="8" w:space="0" w:color="auto"/>
            </w:tcBorders>
          </w:tcPr>
          <w:p w14:paraId="44DC6382" w14:textId="64A7E655" w:rsidR="00E05CC9" w:rsidRPr="006D0C40" w:rsidRDefault="00E05CC9" w:rsidP="00E05CC9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219-</w:t>
            </w:r>
            <w:r w:rsidR="00825777" w:rsidRPr="006D0C40">
              <w:rPr>
                <w:w w:val="90"/>
                <w:sz w:val="24"/>
                <w:szCs w:val="24"/>
              </w:rPr>
              <w:t>3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825777" w:rsidRPr="006D0C40">
              <w:rPr>
                <w:w w:val="90"/>
                <w:sz w:val="24"/>
                <w:szCs w:val="24"/>
              </w:rPr>
              <w:t>287</w:t>
            </w:r>
          </w:p>
        </w:tc>
        <w:tc>
          <w:tcPr>
            <w:tcW w:w="422" w:type="pct"/>
            <w:tcBorders>
              <w:top w:val="nil"/>
              <w:bottom w:val="single" w:sz="8" w:space="0" w:color="auto"/>
            </w:tcBorders>
          </w:tcPr>
          <w:p w14:paraId="55E24CBD" w14:textId="6AF2FDDF" w:rsidR="00E05CC9" w:rsidRPr="006D0C40" w:rsidRDefault="00E05CC9" w:rsidP="00E05CC9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0</w:t>
            </w:r>
          </w:p>
        </w:tc>
        <w:tc>
          <w:tcPr>
            <w:tcW w:w="113" w:type="pct"/>
            <w:tcBorders>
              <w:top w:val="nil"/>
              <w:bottom w:val="single" w:sz="8" w:space="0" w:color="auto"/>
            </w:tcBorders>
          </w:tcPr>
          <w:p w14:paraId="65A6D8AF" w14:textId="77777777" w:rsidR="00E05CC9" w:rsidRPr="006D0C40" w:rsidRDefault="00E05CC9" w:rsidP="00E05CC9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single" w:sz="8" w:space="0" w:color="auto"/>
            </w:tcBorders>
            <w:vAlign w:val="center"/>
          </w:tcPr>
          <w:p w14:paraId="4CD38C3D" w14:textId="0DFE9DF3" w:rsidR="00E05CC9" w:rsidRPr="006D0C40" w:rsidRDefault="00AF1F48" w:rsidP="00E05CC9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E05CC9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309</w:t>
            </w:r>
            <w:r w:rsidR="00E05CC9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602" w:type="pct"/>
            <w:tcBorders>
              <w:top w:val="nil"/>
              <w:bottom w:val="single" w:sz="8" w:space="0" w:color="auto"/>
            </w:tcBorders>
            <w:vAlign w:val="center"/>
          </w:tcPr>
          <w:p w14:paraId="6AB7D1C1" w14:textId="367E0A73" w:rsidR="00E05CC9" w:rsidRPr="006D0C40" w:rsidRDefault="00E05CC9" w:rsidP="00E05CC9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AF1F48" w:rsidRPr="006D0C40">
              <w:rPr>
                <w:w w:val="90"/>
                <w:sz w:val="24"/>
                <w:szCs w:val="24"/>
              </w:rPr>
              <w:t>611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AF1F48" w:rsidRPr="006D0C40">
              <w:rPr>
                <w:w w:val="90"/>
                <w:sz w:val="24"/>
                <w:szCs w:val="24"/>
              </w:rPr>
              <w:t>3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AF1F48" w:rsidRPr="006D0C40">
              <w:rPr>
                <w:w w:val="90"/>
                <w:sz w:val="24"/>
                <w:szCs w:val="24"/>
              </w:rPr>
              <w:t>309</w:t>
            </w:r>
          </w:p>
        </w:tc>
        <w:tc>
          <w:tcPr>
            <w:tcW w:w="481" w:type="pct"/>
            <w:tcBorders>
              <w:top w:val="nil"/>
              <w:bottom w:val="single" w:sz="8" w:space="0" w:color="auto"/>
            </w:tcBorders>
            <w:vAlign w:val="center"/>
          </w:tcPr>
          <w:p w14:paraId="28F6D1E6" w14:textId="65AEE8F8" w:rsidR="00E05CC9" w:rsidRPr="006D0C40" w:rsidRDefault="00E05CC9" w:rsidP="00E05CC9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</w:t>
            </w:r>
            <w:r w:rsidR="00AF1F48" w:rsidRPr="006D0C40">
              <w:rPr>
                <w:b/>
                <w:bCs/>
                <w:w w:val="90"/>
                <w:sz w:val="24"/>
                <w:szCs w:val="24"/>
              </w:rPr>
              <w:t>0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</w:tr>
      <w:tr w:rsidR="00EE7ADF" w:rsidRPr="006D0C40" w14:paraId="79855E89" w14:textId="77777777" w:rsidTr="00BA751C">
        <w:trPr>
          <w:trHeight w:hRule="exact" w:val="636"/>
          <w:jc w:val="center"/>
        </w:trPr>
        <w:tc>
          <w:tcPr>
            <w:tcW w:w="78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F27BA" w14:textId="50794B84" w:rsidR="00E05CC9" w:rsidRPr="006D0C40" w:rsidRDefault="00E05CC9" w:rsidP="00E05CC9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NOTCH2</w:t>
            </w:r>
          </w:p>
        </w:tc>
        <w:tc>
          <w:tcPr>
            <w:tcW w:w="336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3FF61" w14:textId="0A464AA0" w:rsidR="00E05CC9" w:rsidRPr="006D0C40" w:rsidRDefault="0097294B" w:rsidP="00E05CC9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</w:t>
            </w:r>
            <w:r w:rsidR="00E05CC9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000</w:t>
            </w:r>
            <w:r w:rsidR="00E05CC9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93343" w14:textId="6E6B2577" w:rsidR="00E05CC9" w:rsidRPr="006D0C40" w:rsidRDefault="00E05CC9" w:rsidP="00E05CC9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97294B" w:rsidRPr="006D0C40">
              <w:rPr>
                <w:w w:val="90"/>
                <w:sz w:val="24"/>
                <w:szCs w:val="24"/>
              </w:rPr>
              <w:t>000</w:t>
            </w:r>
            <w:r w:rsidRPr="006D0C40">
              <w:rPr>
                <w:w w:val="90"/>
                <w:sz w:val="24"/>
                <w:szCs w:val="24"/>
              </w:rPr>
              <w:t>-</w:t>
            </w:r>
          </w:p>
        </w:tc>
        <w:tc>
          <w:tcPr>
            <w:tcW w:w="36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0511A" w14:textId="2B58627A" w:rsidR="00E05CC9" w:rsidRPr="006D0C40" w:rsidRDefault="00E05CC9" w:rsidP="00E05CC9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97294B" w:rsidRPr="006D0C40">
              <w:rPr>
                <w:w w:val="90"/>
                <w:sz w:val="24"/>
                <w:szCs w:val="24"/>
              </w:rPr>
              <w:t>99</w:t>
            </w:r>
            <w:r w:rsidR="008660AE" w:rsidRPr="006D0C40">
              <w:rPr>
                <w:w w:val="90"/>
                <w:sz w:val="24"/>
                <w:szCs w:val="24"/>
              </w:rPr>
              <w:t>1</w:t>
            </w:r>
            <w:r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single" w:sz="8" w:space="0" w:color="auto"/>
              <w:bottom w:val="nil"/>
            </w:tcBorders>
          </w:tcPr>
          <w:p w14:paraId="27F44264" w14:textId="77777777" w:rsidR="00E05CC9" w:rsidRPr="006D0C40" w:rsidRDefault="00E05CC9" w:rsidP="00E05CC9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8" w:space="0" w:color="auto"/>
              <w:bottom w:val="nil"/>
            </w:tcBorders>
          </w:tcPr>
          <w:p w14:paraId="60A3B830" w14:textId="00E289E1" w:rsidR="00E05CC9" w:rsidRPr="006D0C40" w:rsidRDefault="008660AE" w:rsidP="00E05CC9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</w:t>
            </w:r>
            <w:r w:rsidR="00E05CC9" w:rsidRPr="006D0C40">
              <w:rPr>
                <w:w w:val="90"/>
                <w:sz w:val="24"/>
                <w:szCs w:val="24"/>
              </w:rPr>
              <w:t>.</w:t>
            </w:r>
            <w:r w:rsidR="0097294B" w:rsidRPr="006D0C40">
              <w:rPr>
                <w:w w:val="90"/>
                <w:sz w:val="24"/>
                <w:szCs w:val="24"/>
              </w:rPr>
              <w:t>36</w:t>
            </w:r>
            <w:r w:rsidRPr="006D0C40">
              <w:rPr>
                <w:w w:val="90"/>
                <w:sz w:val="24"/>
                <w:szCs w:val="24"/>
              </w:rPr>
              <w:t>9</w:t>
            </w:r>
          </w:p>
        </w:tc>
        <w:tc>
          <w:tcPr>
            <w:tcW w:w="542" w:type="pct"/>
            <w:tcBorders>
              <w:top w:val="single" w:sz="8" w:space="0" w:color="auto"/>
              <w:bottom w:val="nil"/>
            </w:tcBorders>
          </w:tcPr>
          <w:p w14:paraId="03DDFCAE" w14:textId="7FFE2717" w:rsidR="00E05CC9" w:rsidRPr="006D0C40" w:rsidRDefault="00E05CC9" w:rsidP="00E05CC9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8660AE" w:rsidRPr="006D0C40">
              <w:rPr>
                <w:w w:val="90"/>
                <w:sz w:val="24"/>
                <w:szCs w:val="24"/>
              </w:rPr>
              <w:t>17</w:t>
            </w:r>
            <w:r w:rsidR="0097294B" w:rsidRPr="006D0C40">
              <w:rPr>
                <w:w w:val="90"/>
                <w:sz w:val="24"/>
                <w:szCs w:val="24"/>
              </w:rPr>
              <w:t>5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97294B" w:rsidRPr="006D0C40">
              <w:rPr>
                <w:w w:val="90"/>
                <w:sz w:val="24"/>
                <w:szCs w:val="24"/>
              </w:rPr>
              <w:t>1</w:t>
            </w:r>
            <w:r w:rsidR="008660AE" w:rsidRPr="006D0C40">
              <w:rPr>
                <w:w w:val="90"/>
                <w:sz w:val="24"/>
                <w:szCs w:val="24"/>
              </w:rPr>
              <w:t>0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8660AE" w:rsidRPr="006D0C40">
              <w:rPr>
                <w:w w:val="90"/>
                <w:sz w:val="24"/>
                <w:szCs w:val="24"/>
              </w:rPr>
              <w:t>709</w:t>
            </w:r>
          </w:p>
        </w:tc>
        <w:tc>
          <w:tcPr>
            <w:tcW w:w="422" w:type="pct"/>
            <w:tcBorders>
              <w:top w:val="single" w:sz="8" w:space="0" w:color="auto"/>
              <w:bottom w:val="nil"/>
            </w:tcBorders>
          </w:tcPr>
          <w:p w14:paraId="7633609F" w14:textId="43CB40B5" w:rsidR="00E05CC9" w:rsidRPr="006D0C40" w:rsidRDefault="00E05CC9" w:rsidP="00E05CC9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8660AE" w:rsidRPr="006D0C40">
              <w:rPr>
                <w:w w:val="90"/>
                <w:sz w:val="24"/>
                <w:szCs w:val="24"/>
              </w:rPr>
              <w:t>765</w:t>
            </w:r>
          </w:p>
        </w:tc>
        <w:tc>
          <w:tcPr>
            <w:tcW w:w="113" w:type="pct"/>
            <w:tcBorders>
              <w:top w:val="single" w:sz="8" w:space="0" w:color="auto"/>
              <w:bottom w:val="nil"/>
            </w:tcBorders>
          </w:tcPr>
          <w:p w14:paraId="2C0EA38E" w14:textId="77777777" w:rsidR="00E05CC9" w:rsidRPr="006D0C40" w:rsidRDefault="00E05CC9" w:rsidP="00E05CC9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8" w:space="0" w:color="auto"/>
              <w:bottom w:val="nil"/>
            </w:tcBorders>
          </w:tcPr>
          <w:p w14:paraId="48A558B9" w14:textId="2002A102" w:rsidR="00E05CC9" w:rsidRPr="006D0C40" w:rsidRDefault="00E05CC9" w:rsidP="00E05CC9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662135" w:rsidRPr="006D0C40">
              <w:rPr>
                <w:w w:val="90"/>
                <w:sz w:val="24"/>
                <w:szCs w:val="24"/>
              </w:rPr>
              <w:t>346</w:t>
            </w:r>
          </w:p>
        </w:tc>
        <w:tc>
          <w:tcPr>
            <w:tcW w:w="602" w:type="pct"/>
            <w:tcBorders>
              <w:top w:val="single" w:sz="8" w:space="0" w:color="auto"/>
              <w:bottom w:val="nil"/>
            </w:tcBorders>
          </w:tcPr>
          <w:p w14:paraId="0A499EC1" w14:textId="4D052FB5" w:rsidR="00E05CC9" w:rsidRPr="006D0C40" w:rsidRDefault="00E05CC9" w:rsidP="00E05CC9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0.</w:t>
            </w:r>
            <w:r w:rsidR="00662135" w:rsidRPr="006D0C40">
              <w:rPr>
                <w:sz w:val="24"/>
                <w:szCs w:val="24"/>
              </w:rPr>
              <w:t>172</w:t>
            </w:r>
            <w:r w:rsidRPr="006D0C40">
              <w:rPr>
                <w:sz w:val="24"/>
                <w:szCs w:val="24"/>
              </w:rPr>
              <w:t>-</w:t>
            </w:r>
            <w:r w:rsidR="00662135" w:rsidRPr="006D0C40">
              <w:rPr>
                <w:sz w:val="24"/>
                <w:szCs w:val="24"/>
              </w:rPr>
              <w:t>10</w:t>
            </w:r>
            <w:r w:rsidRPr="006D0C40">
              <w:rPr>
                <w:sz w:val="24"/>
                <w:szCs w:val="24"/>
              </w:rPr>
              <w:t>.</w:t>
            </w:r>
            <w:r w:rsidR="00662135" w:rsidRPr="006D0C40">
              <w:rPr>
                <w:sz w:val="24"/>
                <w:szCs w:val="24"/>
              </w:rPr>
              <w:t>51</w:t>
            </w:r>
            <w:r w:rsidRPr="006D0C40">
              <w:rPr>
                <w:sz w:val="24"/>
                <w:szCs w:val="24"/>
              </w:rPr>
              <w:t>4</w:t>
            </w:r>
          </w:p>
        </w:tc>
        <w:tc>
          <w:tcPr>
            <w:tcW w:w="481" w:type="pct"/>
            <w:tcBorders>
              <w:top w:val="single" w:sz="8" w:space="0" w:color="auto"/>
              <w:bottom w:val="nil"/>
            </w:tcBorders>
          </w:tcPr>
          <w:p w14:paraId="455C1B05" w14:textId="16F52866" w:rsidR="00E05CC9" w:rsidRPr="006D0C40" w:rsidRDefault="00E05CC9" w:rsidP="00E05CC9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0.</w:t>
            </w:r>
            <w:r w:rsidR="00662135" w:rsidRPr="006D0C40">
              <w:rPr>
                <w:sz w:val="24"/>
                <w:szCs w:val="24"/>
              </w:rPr>
              <w:t>77</w:t>
            </w:r>
            <w:r w:rsidRPr="006D0C40">
              <w:rPr>
                <w:sz w:val="24"/>
                <w:szCs w:val="24"/>
              </w:rPr>
              <w:t>7</w:t>
            </w:r>
          </w:p>
        </w:tc>
      </w:tr>
      <w:tr w:rsidR="00795D0B" w:rsidRPr="006D0C40" w14:paraId="2DA33079" w14:textId="77777777" w:rsidTr="00795D0B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F6BA41" w14:textId="456EB6A3" w:rsidR="00E05CC9" w:rsidRPr="006D0C40" w:rsidRDefault="00E05CC9" w:rsidP="00E05CC9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MRD at day 19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54166C" w14:textId="3333200A" w:rsidR="00E05CC9" w:rsidRPr="006D0C40" w:rsidRDefault="008660AE" w:rsidP="00E05CC9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3</w:t>
            </w:r>
            <w:r w:rsidR="00E05CC9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424</w:t>
            </w:r>
            <w:r w:rsidR="00E05CC9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ED0520" w14:textId="7F4B524D" w:rsidR="00E05CC9" w:rsidRPr="006D0C40" w:rsidRDefault="00E05CC9" w:rsidP="00E05CC9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8660AE" w:rsidRPr="006D0C40">
              <w:rPr>
                <w:w w:val="90"/>
                <w:sz w:val="24"/>
                <w:szCs w:val="24"/>
              </w:rPr>
              <w:t>545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8660AE" w:rsidRPr="006D0C40">
              <w:rPr>
                <w:w w:val="90"/>
                <w:sz w:val="24"/>
                <w:szCs w:val="24"/>
              </w:rPr>
              <w:t>7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8660AE" w:rsidRPr="006D0C40">
              <w:rPr>
                <w:w w:val="90"/>
                <w:sz w:val="24"/>
                <w:szCs w:val="24"/>
              </w:rPr>
              <w:t>59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EA78EF" w14:textId="2852B763" w:rsidR="00E05CC9" w:rsidRPr="006D0C40" w:rsidRDefault="00E05CC9" w:rsidP="00E05CC9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</w:t>
            </w:r>
            <w:r w:rsidR="0097294B" w:rsidRPr="006D0C40">
              <w:rPr>
                <w:b/>
                <w:bCs/>
                <w:w w:val="90"/>
                <w:sz w:val="24"/>
                <w:szCs w:val="24"/>
              </w:rPr>
              <w:t>0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nil"/>
              <w:bottom w:val="single" w:sz="4" w:space="0" w:color="auto"/>
            </w:tcBorders>
          </w:tcPr>
          <w:p w14:paraId="062E60A3" w14:textId="77777777" w:rsidR="00E05CC9" w:rsidRPr="006D0C40" w:rsidRDefault="00E05CC9" w:rsidP="00E05CC9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single" w:sz="4" w:space="0" w:color="auto"/>
            </w:tcBorders>
          </w:tcPr>
          <w:p w14:paraId="3C3E11B3" w14:textId="71F810E6" w:rsidR="00E05CC9" w:rsidRPr="006D0C40" w:rsidRDefault="00795D0B" w:rsidP="00E05CC9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E05CC9" w:rsidRPr="006D0C40">
              <w:rPr>
                <w:w w:val="90"/>
                <w:sz w:val="24"/>
                <w:szCs w:val="24"/>
              </w:rPr>
              <w:t>.</w:t>
            </w:r>
            <w:r w:rsidR="008660AE" w:rsidRPr="006D0C40">
              <w:rPr>
                <w:w w:val="90"/>
                <w:sz w:val="24"/>
                <w:szCs w:val="24"/>
              </w:rPr>
              <w:t>56</w:t>
            </w:r>
            <w:r w:rsidRPr="006D0C40">
              <w:rPr>
                <w:w w:val="90"/>
                <w:sz w:val="24"/>
                <w:szCs w:val="24"/>
              </w:rPr>
              <w:t>7</w:t>
            </w:r>
          </w:p>
        </w:tc>
        <w:tc>
          <w:tcPr>
            <w:tcW w:w="542" w:type="pct"/>
            <w:tcBorders>
              <w:top w:val="nil"/>
              <w:bottom w:val="single" w:sz="4" w:space="0" w:color="auto"/>
            </w:tcBorders>
          </w:tcPr>
          <w:p w14:paraId="3439DA9E" w14:textId="6AFBC863" w:rsidR="00E05CC9" w:rsidRPr="006D0C40" w:rsidRDefault="00E05CC9" w:rsidP="00E05CC9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8660AE" w:rsidRPr="006D0C40">
              <w:rPr>
                <w:w w:val="90"/>
                <w:sz w:val="24"/>
                <w:szCs w:val="24"/>
              </w:rPr>
              <w:t>587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8660AE" w:rsidRPr="006D0C40">
              <w:rPr>
                <w:w w:val="90"/>
                <w:sz w:val="24"/>
                <w:szCs w:val="24"/>
              </w:rPr>
              <w:t>4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8660AE" w:rsidRPr="006D0C40">
              <w:rPr>
                <w:w w:val="90"/>
                <w:sz w:val="24"/>
                <w:szCs w:val="24"/>
              </w:rPr>
              <w:t>154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</w:tcPr>
          <w:p w14:paraId="2A84AA07" w14:textId="5CFB8D1B" w:rsidR="00E05CC9" w:rsidRPr="006D0C40" w:rsidRDefault="00E05CC9" w:rsidP="00E05CC9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0</w:t>
            </w:r>
          </w:p>
        </w:tc>
        <w:tc>
          <w:tcPr>
            <w:tcW w:w="113" w:type="pct"/>
            <w:tcBorders>
              <w:top w:val="nil"/>
              <w:bottom w:val="single" w:sz="4" w:space="0" w:color="auto"/>
            </w:tcBorders>
          </w:tcPr>
          <w:p w14:paraId="3E7BA516" w14:textId="77777777" w:rsidR="00E05CC9" w:rsidRPr="006D0C40" w:rsidRDefault="00E05CC9" w:rsidP="00E05CC9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single" w:sz="4" w:space="0" w:color="auto"/>
            </w:tcBorders>
            <w:vAlign w:val="center"/>
          </w:tcPr>
          <w:p w14:paraId="28790EF7" w14:textId="3DCF64D4" w:rsidR="00E05CC9" w:rsidRPr="006D0C40" w:rsidRDefault="00662135" w:rsidP="00E05CC9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E05CC9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337</w:t>
            </w:r>
            <w:r w:rsidR="00E05CC9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  <w:vAlign w:val="center"/>
          </w:tcPr>
          <w:p w14:paraId="473FE8A1" w14:textId="6F4F464A" w:rsidR="00E05CC9" w:rsidRPr="006D0C40" w:rsidRDefault="00E05CC9" w:rsidP="00E05CC9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662135" w:rsidRPr="006D0C40">
              <w:rPr>
                <w:w w:val="90"/>
                <w:sz w:val="24"/>
                <w:szCs w:val="24"/>
              </w:rPr>
              <w:t>501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662135" w:rsidRPr="006D0C40">
              <w:rPr>
                <w:w w:val="90"/>
                <w:sz w:val="24"/>
                <w:szCs w:val="24"/>
              </w:rPr>
              <w:t>3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662135" w:rsidRPr="006D0C40">
              <w:rPr>
                <w:w w:val="90"/>
                <w:sz w:val="24"/>
                <w:szCs w:val="24"/>
              </w:rPr>
              <w:t>639</w:t>
            </w:r>
          </w:p>
        </w:tc>
        <w:tc>
          <w:tcPr>
            <w:tcW w:w="481" w:type="pct"/>
            <w:tcBorders>
              <w:top w:val="nil"/>
              <w:bottom w:val="single" w:sz="4" w:space="0" w:color="auto"/>
            </w:tcBorders>
            <w:vAlign w:val="center"/>
          </w:tcPr>
          <w:p w14:paraId="79CC4C97" w14:textId="1647B641" w:rsidR="00E05CC9" w:rsidRPr="006D0C40" w:rsidRDefault="00E05CC9" w:rsidP="00E05CC9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</w:t>
            </w:r>
            <w:r w:rsidR="00662135" w:rsidRPr="006D0C40">
              <w:rPr>
                <w:b/>
                <w:bCs/>
                <w:w w:val="90"/>
                <w:sz w:val="24"/>
                <w:szCs w:val="24"/>
              </w:rPr>
              <w:t>0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</w:tr>
      <w:tr w:rsidR="00795D0B" w:rsidRPr="006D0C40" w14:paraId="572A62CB" w14:textId="77777777" w:rsidTr="00795D0B">
        <w:trPr>
          <w:trHeight w:hRule="exact" w:val="636"/>
          <w:jc w:val="center"/>
        </w:trPr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2EEC4" w14:textId="01D69745" w:rsidR="00795D0B" w:rsidRPr="006D0C40" w:rsidRDefault="00795D0B" w:rsidP="00795D0B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NOTCH2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EB63B" w14:textId="4E1BE2EA" w:rsidR="00795D0B" w:rsidRPr="006D0C40" w:rsidRDefault="00795D0B" w:rsidP="00795D0B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 xml:space="preserve">0.000 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1FE40" w14:textId="22B62BFC" w:rsidR="00795D0B" w:rsidRPr="006D0C40" w:rsidRDefault="00795D0B" w:rsidP="00795D0B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000-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3D12A" w14:textId="517CCBB1" w:rsidR="00795D0B" w:rsidRPr="006D0C40" w:rsidRDefault="00795D0B" w:rsidP="00795D0B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 xml:space="preserve">0.992 </w:t>
            </w:r>
          </w:p>
        </w:tc>
        <w:tc>
          <w:tcPr>
            <w:tcW w:w="120" w:type="pct"/>
            <w:tcBorders>
              <w:top w:val="single" w:sz="4" w:space="0" w:color="auto"/>
              <w:bottom w:val="nil"/>
            </w:tcBorders>
          </w:tcPr>
          <w:p w14:paraId="3A1C1206" w14:textId="77777777" w:rsidR="00795D0B" w:rsidRPr="006D0C40" w:rsidRDefault="00795D0B" w:rsidP="00795D0B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nil"/>
            </w:tcBorders>
          </w:tcPr>
          <w:p w14:paraId="61EC3AE2" w14:textId="624C7BD1" w:rsidR="00795D0B" w:rsidRPr="006D0C40" w:rsidRDefault="00795D0B" w:rsidP="00795D0B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.362</w:t>
            </w: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</w:tcPr>
          <w:p w14:paraId="3E9BCD9D" w14:textId="7683F40E" w:rsidR="00795D0B" w:rsidRPr="006D0C40" w:rsidRDefault="00795D0B" w:rsidP="00795D0B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295-18.878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</w:tcPr>
          <w:p w14:paraId="7A2BCDE2" w14:textId="329E0AE8" w:rsidR="00795D0B" w:rsidRPr="006D0C40" w:rsidRDefault="00795D0B" w:rsidP="00795D0B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418</w:t>
            </w:r>
          </w:p>
        </w:tc>
        <w:tc>
          <w:tcPr>
            <w:tcW w:w="113" w:type="pct"/>
            <w:tcBorders>
              <w:top w:val="single" w:sz="4" w:space="0" w:color="auto"/>
              <w:bottom w:val="nil"/>
            </w:tcBorders>
          </w:tcPr>
          <w:p w14:paraId="7D864CBC" w14:textId="77777777" w:rsidR="00795D0B" w:rsidRPr="006D0C40" w:rsidRDefault="00795D0B" w:rsidP="00795D0B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</w:tcPr>
          <w:p w14:paraId="243ACF65" w14:textId="0C36804F" w:rsidR="00795D0B" w:rsidRPr="006D0C40" w:rsidRDefault="00795D0B" w:rsidP="00795D0B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.308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</w:tcPr>
          <w:p w14:paraId="7F331C58" w14:textId="3BC6992B" w:rsidR="00795D0B" w:rsidRPr="006D0C40" w:rsidRDefault="00795D0B" w:rsidP="00795D0B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0.290-18.394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</w:tcPr>
          <w:p w14:paraId="66D3672F" w14:textId="34C53E17" w:rsidR="00795D0B" w:rsidRPr="006D0C40" w:rsidRDefault="00795D0B" w:rsidP="00795D0B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0.430</w:t>
            </w:r>
          </w:p>
        </w:tc>
      </w:tr>
      <w:tr w:rsidR="00795D0B" w:rsidRPr="006D0C40" w14:paraId="2C32EB6E" w14:textId="77777777" w:rsidTr="00EB6019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0490954" w14:textId="769E44A6" w:rsidR="00795D0B" w:rsidRPr="006D0C40" w:rsidRDefault="00795D0B" w:rsidP="00795D0B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MRD at day 46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F78C72" w14:textId="6BE5727A" w:rsidR="00795D0B" w:rsidRPr="006D0C40" w:rsidRDefault="00795D0B" w:rsidP="00795D0B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 xml:space="preserve">2.757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D3BC58" w14:textId="43C0D8F6" w:rsidR="00795D0B" w:rsidRPr="006D0C40" w:rsidRDefault="00795D0B" w:rsidP="00795D0B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742-4.40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ED4805" w14:textId="18AE24BA" w:rsidR="00795D0B" w:rsidRPr="006D0C40" w:rsidRDefault="00795D0B" w:rsidP="00795D0B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0.000 </w:t>
            </w:r>
          </w:p>
        </w:tc>
        <w:tc>
          <w:tcPr>
            <w:tcW w:w="120" w:type="pct"/>
            <w:tcBorders>
              <w:top w:val="nil"/>
              <w:bottom w:val="single" w:sz="4" w:space="0" w:color="auto"/>
            </w:tcBorders>
          </w:tcPr>
          <w:p w14:paraId="71F0CFAA" w14:textId="77777777" w:rsidR="00795D0B" w:rsidRPr="006D0C40" w:rsidRDefault="00795D0B" w:rsidP="00795D0B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single" w:sz="4" w:space="0" w:color="auto"/>
            </w:tcBorders>
          </w:tcPr>
          <w:p w14:paraId="3E5BA385" w14:textId="4FF43A9A" w:rsidR="00795D0B" w:rsidRPr="006D0C40" w:rsidRDefault="00795D0B" w:rsidP="00795D0B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.307</w:t>
            </w:r>
          </w:p>
        </w:tc>
        <w:tc>
          <w:tcPr>
            <w:tcW w:w="542" w:type="pct"/>
            <w:tcBorders>
              <w:top w:val="nil"/>
              <w:bottom w:val="single" w:sz="4" w:space="0" w:color="auto"/>
            </w:tcBorders>
          </w:tcPr>
          <w:p w14:paraId="5C9CFB68" w14:textId="2A6C3780" w:rsidR="00795D0B" w:rsidRPr="006D0C40" w:rsidRDefault="00795D0B" w:rsidP="00795D0B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611-3.303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</w:tcPr>
          <w:p w14:paraId="0D65B9AC" w14:textId="71068EBA" w:rsidR="00795D0B" w:rsidRPr="006D0C40" w:rsidRDefault="00795D0B" w:rsidP="00795D0B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0</w:t>
            </w:r>
          </w:p>
        </w:tc>
        <w:tc>
          <w:tcPr>
            <w:tcW w:w="113" w:type="pct"/>
            <w:tcBorders>
              <w:top w:val="nil"/>
              <w:bottom w:val="single" w:sz="8" w:space="0" w:color="auto"/>
            </w:tcBorders>
          </w:tcPr>
          <w:p w14:paraId="1290BCC0" w14:textId="77777777" w:rsidR="00795D0B" w:rsidRPr="006D0C40" w:rsidRDefault="00795D0B" w:rsidP="00795D0B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single" w:sz="8" w:space="0" w:color="auto"/>
            </w:tcBorders>
            <w:vAlign w:val="center"/>
          </w:tcPr>
          <w:p w14:paraId="55A5CD3E" w14:textId="78C28815" w:rsidR="00795D0B" w:rsidRPr="006D0C40" w:rsidRDefault="00795D0B" w:rsidP="00795D0B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 xml:space="preserve">2.338 </w:t>
            </w:r>
          </w:p>
        </w:tc>
        <w:tc>
          <w:tcPr>
            <w:tcW w:w="602" w:type="pct"/>
            <w:tcBorders>
              <w:top w:val="nil"/>
              <w:bottom w:val="single" w:sz="8" w:space="0" w:color="auto"/>
            </w:tcBorders>
            <w:vAlign w:val="center"/>
          </w:tcPr>
          <w:p w14:paraId="54BFA5E7" w14:textId="04069E2B" w:rsidR="00795D0B" w:rsidRPr="006D0C40" w:rsidRDefault="00795D0B" w:rsidP="00795D0B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628-3.358</w:t>
            </w:r>
          </w:p>
        </w:tc>
        <w:tc>
          <w:tcPr>
            <w:tcW w:w="481" w:type="pct"/>
            <w:tcBorders>
              <w:top w:val="nil"/>
              <w:bottom w:val="single" w:sz="8" w:space="0" w:color="auto"/>
            </w:tcBorders>
            <w:vAlign w:val="center"/>
          </w:tcPr>
          <w:p w14:paraId="574C7BB6" w14:textId="010ECBD0" w:rsidR="00795D0B" w:rsidRPr="006D0C40" w:rsidRDefault="00795D0B" w:rsidP="00795D0B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0.000 </w:t>
            </w:r>
          </w:p>
        </w:tc>
      </w:tr>
      <w:bookmarkEnd w:id="1"/>
      <w:bookmarkEnd w:id="2"/>
      <w:tr w:rsidR="00EE7ADF" w:rsidRPr="006D0C40" w14:paraId="7CE100A6" w14:textId="77777777" w:rsidTr="00BA751C">
        <w:trPr>
          <w:trHeight w:hRule="exact" w:val="636"/>
          <w:jc w:val="center"/>
        </w:trPr>
        <w:tc>
          <w:tcPr>
            <w:tcW w:w="78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C3615" w14:textId="2175804F" w:rsidR="00E05CC9" w:rsidRPr="006D0C40" w:rsidRDefault="00EE7ADF" w:rsidP="00E05CC9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FBXW7</w:t>
            </w:r>
          </w:p>
        </w:tc>
        <w:tc>
          <w:tcPr>
            <w:tcW w:w="336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3A88F" w14:textId="2619E784" w:rsidR="00E05CC9" w:rsidRPr="006D0C40" w:rsidRDefault="00BB0356" w:rsidP="00E05CC9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3</w:t>
            </w:r>
            <w:r w:rsidR="00E05CC9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077</w:t>
            </w:r>
            <w:r w:rsidR="00E05CC9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64320" w14:textId="0F8F1E02" w:rsidR="00E05CC9" w:rsidRPr="006D0C40" w:rsidRDefault="00E05CC9" w:rsidP="00E05CC9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BB0356" w:rsidRPr="006D0C40">
              <w:rPr>
                <w:w w:val="90"/>
                <w:sz w:val="24"/>
                <w:szCs w:val="24"/>
              </w:rPr>
              <w:t>780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BB0356" w:rsidRPr="006D0C40">
              <w:rPr>
                <w:w w:val="90"/>
                <w:sz w:val="24"/>
                <w:szCs w:val="24"/>
              </w:rPr>
              <w:t>12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BB0356" w:rsidRPr="006D0C40">
              <w:rPr>
                <w:w w:val="90"/>
                <w:sz w:val="24"/>
                <w:szCs w:val="24"/>
              </w:rPr>
              <w:t>133</w:t>
            </w:r>
          </w:p>
        </w:tc>
        <w:tc>
          <w:tcPr>
            <w:tcW w:w="36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9FFEA" w14:textId="75D51217" w:rsidR="00E05CC9" w:rsidRPr="006D0C40" w:rsidRDefault="00E05CC9" w:rsidP="00E05CC9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BB0356" w:rsidRPr="006D0C40">
              <w:rPr>
                <w:w w:val="90"/>
                <w:sz w:val="24"/>
                <w:szCs w:val="24"/>
              </w:rPr>
              <w:t>108</w:t>
            </w:r>
            <w:r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single" w:sz="8" w:space="0" w:color="auto"/>
              <w:bottom w:val="nil"/>
            </w:tcBorders>
          </w:tcPr>
          <w:p w14:paraId="1FCB6CF5" w14:textId="77777777" w:rsidR="00E05CC9" w:rsidRPr="006D0C40" w:rsidRDefault="00E05CC9" w:rsidP="00E05CC9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8" w:space="0" w:color="auto"/>
              <w:bottom w:val="nil"/>
            </w:tcBorders>
          </w:tcPr>
          <w:p w14:paraId="5A1FA847" w14:textId="3FEA1448" w:rsidR="00E05CC9" w:rsidRPr="006D0C40" w:rsidRDefault="00E05CC9" w:rsidP="00E05CC9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5</w:t>
            </w:r>
            <w:r w:rsidR="00BB0356" w:rsidRPr="006D0C40">
              <w:rPr>
                <w:w w:val="90"/>
                <w:sz w:val="24"/>
                <w:szCs w:val="24"/>
              </w:rPr>
              <w:t>14</w:t>
            </w:r>
          </w:p>
        </w:tc>
        <w:tc>
          <w:tcPr>
            <w:tcW w:w="542" w:type="pct"/>
            <w:tcBorders>
              <w:top w:val="single" w:sz="8" w:space="0" w:color="auto"/>
              <w:bottom w:val="nil"/>
            </w:tcBorders>
          </w:tcPr>
          <w:p w14:paraId="0B878B41" w14:textId="01340199" w:rsidR="00E05CC9" w:rsidRPr="006D0C40" w:rsidRDefault="00E05CC9" w:rsidP="00E05CC9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5</w:t>
            </w:r>
            <w:r w:rsidR="00BB0356" w:rsidRPr="006D0C40">
              <w:rPr>
                <w:w w:val="90"/>
                <w:sz w:val="24"/>
                <w:szCs w:val="24"/>
              </w:rPr>
              <w:t>52</w:t>
            </w:r>
            <w:r w:rsidRPr="006D0C40">
              <w:rPr>
                <w:w w:val="90"/>
                <w:sz w:val="24"/>
                <w:szCs w:val="24"/>
              </w:rPr>
              <w:t>-4.</w:t>
            </w:r>
            <w:r w:rsidR="00BB0356" w:rsidRPr="006D0C40">
              <w:rPr>
                <w:w w:val="90"/>
                <w:sz w:val="24"/>
                <w:szCs w:val="24"/>
              </w:rPr>
              <w:t>152</w:t>
            </w:r>
          </w:p>
        </w:tc>
        <w:tc>
          <w:tcPr>
            <w:tcW w:w="422" w:type="pct"/>
            <w:tcBorders>
              <w:top w:val="single" w:sz="8" w:space="0" w:color="auto"/>
              <w:bottom w:val="nil"/>
            </w:tcBorders>
          </w:tcPr>
          <w:p w14:paraId="69F5FFD2" w14:textId="5755F23D" w:rsidR="00E05CC9" w:rsidRPr="006D0C40" w:rsidRDefault="00E05CC9" w:rsidP="00E05CC9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4</w:t>
            </w:r>
            <w:r w:rsidR="00BB0356" w:rsidRPr="006D0C40">
              <w:rPr>
                <w:w w:val="90"/>
                <w:sz w:val="24"/>
                <w:szCs w:val="24"/>
              </w:rPr>
              <w:t>21</w:t>
            </w:r>
          </w:p>
        </w:tc>
        <w:tc>
          <w:tcPr>
            <w:tcW w:w="113" w:type="pct"/>
            <w:tcBorders>
              <w:top w:val="single" w:sz="8" w:space="0" w:color="auto"/>
              <w:bottom w:val="nil"/>
            </w:tcBorders>
          </w:tcPr>
          <w:p w14:paraId="1D6418DF" w14:textId="77777777" w:rsidR="00E05CC9" w:rsidRPr="006D0C40" w:rsidRDefault="00E05CC9" w:rsidP="00E05CC9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8" w:space="0" w:color="auto"/>
              <w:bottom w:val="nil"/>
            </w:tcBorders>
          </w:tcPr>
          <w:p w14:paraId="241AE6F9" w14:textId="4872206D" w:rsidR="00E05CC9" w:rsidRPr="006D0C40" w:rsidRDefault="00E05CC9" w:rsidP="00E05CC9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355B34" w:rsidRPr="006D0C40">
              <w:rPr>
                <w:w w:val="90"/>
                <w:sz w:val="24"/>
                <w:szCs w:val="24"/>
              </w:rPr>
              <w:t>461</w:t>
            </w:r>
          </w:p>
        </w:tc>
        <w:tc>
          <w:tcPr>
            <w:tcW w:w="602" w:type="pct"/>
            <w:tcBorders>
              <w:top w:val="single" w:sz="8" w:space="0" w:color="auto"/>
              <w:bottom w:val="nil"/>
            </w:tcBorders>
          </w:tcPr>
          <w:p w14:paraId="371BAEA2" w14:textId="64AF7999" w:rsidR="00E05CC9" w:rsidRPr="006D0C40" w:rsidRDefault="00E05CC9" w:rsidP="00E05CC9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0.53</w:t>
            </w:r>
            <w:r w:rsidR="00355B34" w:rsidRPr="006D0C40">
              <w:rPr>
                <w:sz w:val="24"/>
                <w:szCs w:val="24"/>
              </w:rPr>
              <w:t>3</w:t>
            </w:r>
            <w:r w:rsidRPr="006D0C40">
              <w:rPr>
                <w:sz w:val="24"/>
                <w:szCs w:val="24"/>
              </w:rPr>
              <w:t>-4.</w:t>
            </w:r>
            <w:r w:rsidR="00355B34" w:rsidRPr="006D0C40">
              <w:rPr>
                <w:sz w:val="24"/>
                <w:szCs w:val="24"/>
              </w:rPr>
              <w:t>005</w:t>
            </w:r>
          </w:p>
        </w:tc>
        <w:tc>
          <w:tcPr>
            <w:tcW w:w="481" w:type="pct"/>
            <w:tcBorders>
              <w:top w:val="single" w:sz="8" w:space="0" w:color="auto"/>
              <w:bottom w:val="nil"/>
            </w:tcBorders>
          </w:tcPr>
          <w:p w14:paraId="3C073DF7" w14:textId="5AFF74DC" w:rsidR="00E05CC9" w:rsidRPr="006D0C40" w:rsidRDefault="00E05CC9" w:rsidP="00E05CC9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0.4</w:t>
            </w:r>
            <w:r w:rsidR="00355B34" w:rsidRPr="006D0C40">
              <w:rPr>
                <w:sz w:val="24"/>
                <w:szCs w:val="24"/>
              </w:rPr>
              <w:t>61</w:t>
            </w:r>
          </w:p>
        </w:tc>
      </w:tr>
      <w:tr w:rsidR="00F01CC0" w:rsidRPr="006D0C40" w14:paraId="23D8B6E5" w14:textId="77777777" w:rsidTr="00E05CC9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56645A" w14:textId="0454407B" w:rsidR="00E05CC9" w:rsidRPr="006D0C40" w:rsidRDefault="00E05CC9" w:rsidP="00E05CC9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MRD at day 19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549ACD" w14:textId="461B40F0" w:rsidR="00E05CC9" w:rsidRPr="006D0C40" w:rsidRDefault="00BB0356" w:rsidP="00E05CC9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3</w:t>
            </w:r>
            <w:r w:rsidR="00E05CC9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321</w:t>
            </w:r>
            <w:r w:rsidR="00E05CC9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C3769A" w14:textId="30C397EF" w:rsidR="00E05CC9" w:rsidRPr="006D0C40" w:rsidRDefault="00E05CC9" w:rsidP="00E05CC9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BB0356" w:rsidRPr="006D0C40">
              <w:rPr>
                <w:w w:val="90"/>
                <w:sz w:val="24"/>
                <w:szCs w:val="24"/>
              </w:rPr>
              <w:t>503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BB0356" w:rsidRPr="006D0C40">
              <w:rPr>
                <w:w w:val="90"/>
                <w:sz w:val="24"/>
                <w:szCs w:val="24"/>
              </w:rPr>
              <w:t>7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BB0356" w:rsidRPr="006D0C40">
              <w:rPr>
                <w:w w:val="90"/>
                <w:sz w:val="24"/>
                <w:szCs w:val="24"/>
              </w:rPr>
              <w:t>33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A9BA68" w14:textId="0090DBE0" w:rsidR="00E05CC9" w:rsidRPr="006D0C40" w:rsidRDefault="00E05CC9" w:rsidP="00E05CC9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0.003 </w:t>
            </w:r>
          </w:p>
        </w:tc>
        <w:tc>
          <w:tcPr>
            <w:tcW w:w="120" w:type="pct"/>
            <w:tcBorders>
              <w:top w:val="nil"/>
              <w:bottom w:val="single" w:sz="4" w:space="0" w:color="auto"/>
            </w:tcBorders>
          </w:tcPr>
          <w:p w14:paraId="5B60CDB2" w14:textId="77777777" w:rsidR="00E05CC9" w:rsidRPr="006D0C40" w:rsidRDefault="00E05CC9" w:rsidP="00E05CC9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single" w:sz="4" w:space="0" w:color="auto"/>
            </w:tcBorders>
          </w:tcPr>
          <w:p w14:paraId="2BBFFC0F" w14:textId="65145FEE" w:rsidR="00E05CC9" w:rsidRPr="006D0C40" w:rsidRDefault="00BB0356" w:rsidP="00E05CC9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E05CC9" w:rsidRPr="006D0C40">
              <w:rPr>
                <w:w w:val="90"/>
                <w:sz w:val="24"/>
                <w:szCs w:val="24"/>
              </w:rPr>
              <w:t>.5</w:t>
            </w:r>
            <w:r w:rsidRPr="006D0C40">
              <w:rPr>
                <w:w w:val="90"/>
                <w:sz w:val="24"/>
                <w:szCs w:val="24"/>
              </w:rPr>
              <w:t>80</w:t>
            </w:r>
          </w:p>
        </w:tc>
        <w:tc>
          <w:tcPr>
            <w:tcW w:w="542" w:type="pct"/>
            <w:tcBorders>
              <w:top w:val="nil"/>
              <w:bottom w:val="single" w:sz="4" w:space="0" w:color="auto"/>
            </w:tcBorders>
          </w:tcPr>
          <w:p w14:paraId="7F358F7B" w14:textId="68930E21" w:rsidR="00E05CC9" w:rsidRPr="006D0C40" w:rsidRDefault="00E05CC9" w:rsidP="00E05CC9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BB0356" w:rsidRPr="006D0C40">
              <w:rPr>
                <w:w w:val="90"/>
                <w:sz w:val="24"/>
                <w:szCs w:val="24"/>
              </w:rPr>
              <w:t>601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BB0356" w:rsidRPr="006D0C40">
              <w:rPr>
                <w:w w:val="90"/>
                <w:sz w:val="24"/>
                <w:szCs w:val="24"/>
              </w:rPr>
              <w:t>4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BB0356" w:rsidRPr="006D0C40">
              <w:rPr>
                <w:w w:val="90"/>
                <w:sz w:val="24"/>
                <w:szCs w:val="24"/>
              </w:rPr>
              <w:t>159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</w:tcPr>
          <w:p w14:paraId="44CE5F30" w14:textId="00740A70" w:rsidR="00E05CC9" w:rsidRPr="006D0C40" w:rsidRDefault="00E05CC9" w:rsidP="00E05CC9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0</w:t>
            </w:r>
          </w:p>
        </w:tc>
        <w:tc>
          <w:tcPr>
            <w:tcW w:w="113" w:type="pct"/>
            <w:tcBorders>
              <w:top w:val="nil"/>
              <w:bottom w:val="single" w:sz="4" w:space="0" w:color="auto"/>
            </w:tcBorders>
          </w:tcPr>
          <w:p w14:paraId="3C2697DE" w14:textId="77777777" w:rsidR="00E05CC9" w:rsidRPr="006D0C40" w:rsidRDefault="00E05CC9" w:rsidP="00E05CC9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single" w:sz="4" w:space="0" w:color="auto"/>
            </w:tcBorders>
            <w:vAlign w:val="center"/>
          </w:tcPr>
          <w:p w14:paraId="2F9CFAEA" w14:textId="7EC119D0" w:rsidR="00E05CC9" w:rsidRPr="006D0C40" w:rsidRDefault="00E05CC9" w:rsidP="00E05CC9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 xml:space="preserve">1.501 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  <w:vAlign w:val="center"/>
          </w:tcPr>
          <w:p w14:paraId="34529FA0" w14:textId="4343E3B0" w:rsidR="00E05CC9" w:rsidRPr="006D0C40" w:rsidRDefault="00E05CC9" w:rsidP="00E05CC9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355B34" w:rsidRPr="006D0C40">
              <w:rPr>
                <w:w w:val="90"/>
                <w:sz w:val="24"/>
                <w:szCs w:val="24"/>
              </w:rPr>
              <w:t>517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355B34" w:rsidRPr="006D0C40">
              <w:rPr>
                <w:w w:val="90"/>
                <w:sz w:val="24"/>
                <w:szCs w:val="24"/>
              </w:rPr>
              <w:t>3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355B34" w:rsidRPr="006D0C40">
              <w:rPr>
                <w:w w:val="90"/>
                <w:sz w:val="24"/>
                <w:szCs w:val="24"/>
              </w:rPr>
              <w:t>665</w:t>
            </w:r>
          </w:p>
        </w:tc>
        <w:tc>
          <w:tcPr>
            <w:tcW w:w="481" w:type="pct"/>
            <w:tcBorders>
              <w:top w:val="nil"/>
              <w:bottom w:val="single" w:sz="4" w:space="0" w:color="auto"/>
            </w:tcBorders>
            <w:vAlign w:val="center"/>
          </w:tcPr>
          <w:p w14:paraId="60C294F0" w14:textId="65F9BAF1" w:rsidR="00E05CC9" w:rsidRPr="006D0C40" w:rsidRDefault="00E05CC9" w:rsidP="00E05CC9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</w:t>
            </w:r>
            <w:r w:rsidR="00355B34" w:rsidRPr="006D0C40">
              <w:rPr>
                <w:b/>
                <w:bCs/>
                <w:w w:val="90"/>
                <w:sz w:val="24"/>
                <w:szCs w:val="24"/>
              </w:rPr>
              <w:t>0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</w:tr>
      <w:tr w:rsidR="00EE7ADF" w:rsidRPr="006D0C40" w14:paraId="79824D2B" w14:textId="77777777" w:rsidTr="00F319C4">
        <w:trPr>
          <w:trHeight w:hRule="exact" w:val="636"/>
          <w:jc w:val="center"/>
        </w:trPr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56BC2" w14:textId="2B7335C4" w:rsidR="00E05CC9" w:rsidRPr="006D0C40" w:rsidRDefault="00EE7ADF" w:rsidP="00E05CC9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lastRenderedPageBreak/>
              <w:t>FBXW7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3D102" w14:textId="6E3ACBB1" w:rsidR="00E05CC9" w:rsidRPr="006D0C40" w:rsidRDefault="00355B34" w:rsidP="00E05CC9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4</w:t>
            </w:r>
            <w:r w:rsidR="00E05CC9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568</w:t>
            </w:r>
            <w:r w:rsidR="00E05CC9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62A45" w14:textId="2D0A7FF7" w:rsidR="00E05CC9" w:rsidRPr="006D0C40" w:rsidRDefault="00355B34" w:rsidP="00E05CC9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</w:t>
            </w:r>
            <w:r w:rsidR="00E05CC9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070</w:t>
            </w:r>
            <w:r w:rsidR="00E05CC9" w:rsidRPr="006D0C40">
              <w:rPr>
                <w:w w:val="90"/>
                <w:sz w:val="24"/>
                <w:szCs w:val="24"/>
              </w:rPr>
              <w:t>-</w:t>
            </w:r>
            <w:r w:rsidRPr="006D0C40">
              <w:rPr>
                <w:w w:val="90"/>
                <w:sz w:val="24"/>
                <w:szCs w:val="24"/>
              </w:rPr>
              <w:t>19</w:t>
            </w:r>
            <w:r w:rsidR="00E05CC9" w:rsidRPr="006D0C40">
              <w:rPr>
                <w:w w:val="90"/>
                <w:sz w:val="24"/>
                <w:szCs w:val="24"/>
              </w:rPr>
              <w:t>.6</w:t>
            </w:r>
            <w:r w:rsidRPr="006D0C40">
              <w:rPr>
                <w:w w:val="90"/>
                <w:sz w:val="24"/>
                <w:szCs w:val="24"/>
              </w:rPr>
              <w:t>53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06C2A" w14:textId="7A37C254" w:rsidR="00E05CC9" w:rsidRPr="006D0C40" w:rsidRDefault="00E05CC9" w:rsidP="00E05CC9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</w:t>
            </w:r>
            <w:r w:rsidR="00355B34" w:rsidRPr="006D0C40">
              <w:rPr>
                <w:b/>
                <w:bCs/>
                <w:w w:val="90"/>
                <w:sz w:val="24"/>
                <w:szCs w:val="24"/>
              </w:rPr>
              <w:t>040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single" w:sz="4" w:space="0" w:color="auto"/>
              <w:bottom w:val="nil"/>
            </w:tcBorders>
          </w:tcPr>
          <w:p w14:paraId="5F824B97" w14:textId="77777777" w:rsidR="00E05CC9" w:rsidRPr="006D0C40" w:rsidRDefault="00E05CC9" w:rsidP="00E05CC9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nil"/>
            </w:tcBorders>
          </w:tcPr>
          <w:p w14:paraId="249AD2DF" w14:textId="118A20D1" w:rsidR="00E05CC9" w:rsidRPr="006D0C40" w:rsidRDefault="00E05CC9" w:rsidP="00E05CC9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5</w:t>
            </w:r>
            <w:r w:rsidR="00355B34" w:rsidRPr="006D0C40">
              <w:rPr>
                <w:w w:val="90"/>
                <w:sz w:val="24"/>
                <w:szCs w:val="24"/>
              </w:rPr>
              <w:t>68</w:t>
            </w: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</w:tcPr>
          <w:p w14:paraId="629887E1" w14:textId="797AE788" w:rsidR="00E05CC9" w:rsidRPr="006D0C40" w:rsidRDefault="00E05CC9" w:rsidP="00E05CC9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5</w:t>
            </w:r>
            <w:r w:rsidR="00355B34" w:rsidRPr="006D0C40">
              <w:rPr>
                <w:w w:val="90"/>
                <w:sz w:val="24"/>
                <w:szCs w:val="24"/>
              </w:rPr>
              <w:t>58</w:t>
            </w:r>
            <w:r w:rsidRPr="006D0C40">
              <w:rPr>
                <w:w w:val="90"/>
                <w:sz w:val="24"/>
                <w:szCs w:val="24"/>
              </w:rPr>
              <w:t>-4.</w:t>
            </w:r>
            <w:r w:rsidR="00355B34" w:rsidRPr="006D0C40">
              <w:rPr>
                <w:w w:val="90"/>
                <w:sz w:val="24"/>
                <w:szCs w:val="24"/>
              </w:rPr>
              <w:t>402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</w:tcPr>
          <w:p w14:paraId="10A1BEE6" w14:textId="1B9B42B6" w:rsidR="00E05CC9" w:rsidRPr="006D0C40" w:rsidRDefault="00E05CC9" w:rsidP="00E05CC9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355B34" w:rsidRPr="006D0C40">
              <w:rPr>
                <w:w w:val="90"/>
                <w:sz w:val="24"/>
                <w:szCs w:val="24"/>
              </w:rPr>
              <w:t>393</w:t>
            </w:r>
          </w:p>
        </w:tc>
        <w:tc>
          <w:tcPr>
            <w:tcW w:w="113" w:type="pct"/>
            <w:tcBorders>
              <w:top w:val="single" w:sz="4" w:space="0" w:color="auto"/>
              <w:bottom w:val="nil"/>
            </w:tcBorders>
          </w:tcPr>
          <w:p w14:paraId="28253035" w14:textId="77777777" w:rsidR="00E05CC9" w:rsidRPr="006D0C40" w:rsidRDefault="00E05CC9" w:rsidP="00E05CC9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</w:tcPr>
          <w:p w14:paraId="35B73300" w14:textId="75B25892" w:rsidR="00E05CC9" w:rsidRPr="006D0C40" w:rsidRDefault="00E05CC9" w:rsidP="00E05CC9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355B34" w:rsidRPr="006D0C40">
              <w:rPr>
                <w:w w:val="90"/>
                <w:sz w:val="24"/>
                <w:szCs w:val="24"/>
              </w:rPr>
              <w:t>661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</w:tcPr>
          <w:p w14:paraId="502C675B" w14:textId="029FAF7F" w:rsidR="00E05CC9" w:rsidRPr="006D0C40" w:rsidRDefault="00E05CC9" w:rsidP="00E05CC9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0.53</w:t>
            </w:r>
            <w:r w:rsidR="00355B34" w:rsidRPr="006D0C40">
              <w:rPr>
                <w:sz w:val="24"/>
                <w:szCs w:val="24"/>
              </w:rPr>
              <w:t>8</w:t>
            </w:r>
            <w:r w:rsidRPr="006D0C40">
              <w:rPr>
                <w:sz w:val="24"/>
                <w:szCs w:val="24"/>
              </w:rPr>
              <w:t>-4.</w:t>
            </w:r>
            <w:r w:rsidR="00355B34" w:rsidRPr="006D0C40">
              <w:rPr>
                <w:sz w:val="24"/>
                <w:szCs w:val="24"/>
              </w:rPr>
              <w:t>738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</w:tcPr>
          <w:p w14:paraId="5285FE86" w14:textId="398243A9" w:rsidR="00E05CC9" w:rsidRPr="006D0C40" w:rsidRDefault="00E05CC9" w:rsidP="00E05CC9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0.</w:t>
            </w:r>
            <w:r w:rsidR="00355B34" w:rsidRPr="006D0C40">
              <w:rPr>
                <w:sz w:val="24"/>
                <w:szCs w:val="24"/>
              </w:rPr>
              <w:t>342</w:t>
            </w:r>
          </w:p>
        </w:tc>
      </w:tr>
      <w:tr w:rsidR="00F319C4" w:rsidRPr="006D0C40" w14:paraId="369C31FB" w14:textId="77777777" w:rsidTr="00F319C4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44E916A" w14:textId="051E62F7" w:rsidR="00E05CC9" w:rsidRPr="006D0C40" w:rsidRDefault="00E05CC9" w:rsidP="00E05CC9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MRD at day 46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52D483A" w14:textId="0E7C0DAF" w:rsidR="00E05CC9" w:rsidRPr="006D0C40" w:rsidRDefault="00355B34" w:rsidP="00E05CC9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3</w:t>
            </w:r>
            <w:r w:rsidR="00E05CC9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245</w:t>
            </w:r>
            <w:r w:rsidR="00E05CC9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538C62A" w14:textId="3800BE8E" w:rsidR="00E05CC9" w:rsidRPr="006D0C40" w:rsidRDefault="00E05CC9" w:rsidP="00E05CC9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355B34" w:rsidRPr="006D0C40">
              <w:rPr>
                <w:w w:val="90"/>
                <w:sz w:val="24"/>
                <w:szCs w:val="24"/>
              </w:rPr>
              <w:t>881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355B34" w:rsidRPr="006D0C40">
              <w:rPr>
                <w:w w:val="90"/>
                <w:sz w:val="24"/>
                <w:szCs w:val="24"/>
              </w:rPr>
              <w:t>5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355B34" w:rsidRPr="006D0C40">
              <w:rPr>
                <w:w w:val="90"/>
                <w:sz w:val="24"/>
                <w:szCs w:val="24"/>
              </w:rPr>
              <w:t>599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E172515" w14:textId="4CC89CFA" w:rsidR="00E05CC9" w:rsidRPr="006D0C40" w:rsidRDefault="00E05CC9" w:rsidP="00E05CC9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</w:t>
            </w:r>
            <w:r w:rsidR="00355B34" w:rsidRPr="006D0C40">
              <w:rPr>
                <w:b/>
                <w:bCs/>
                <w:w w:val="90"/>
                <w:sz w:val="24"/>
                <w:szCs w:val="24"/>
              </w:rPr>
              <w:t>0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nil"/>
              <w:bottom w:val="single" w:sz="8" w:space="0" w:color="auto"/>
            </w:tcBorders>
          </w:tcPr>
          <w:p w14:paraId="48F658B7" w14:textId="77777777" w:rsidR="00E05CC9" w:rsidRPr="006D0C40" w:rsidRDefault="00E05CC9" w:rsidP="00E05CC9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single" w:sz="8" w:space="0" w:color="auto"/>
            </w:tcBorders>
          </w:tcPr>
          <w:p w14:paraId="2DB64643" w14:textId="39B0550D" w:rsidR="00E05CC9" w:rsidRPr="006D0C40" w:rsidRDefault="00355B34" w:rsidP="00E05CC9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E05CC9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332</w:t>
            </w:r>
          </w:p>
        </w:tc>
        <w:tc>
          <w:tcPr>
            <w:tcW w:w="542" w:type="pct"/>
            <w:tcBorders>
              <w:top w:val="nil"/>
              <w:bottom w:val="single" w:sz="8" w:space="0" w:color="auto"/>
            </w:tcBorders>
          </w:tcPr>
          <w:p w14:paraId="44B253C1" w14:textId="763AF087" w:rsidR="00E05CC9" w:rsidRPr="006D0C40" w:rsidRDefault="00E05CC9" w:rsidP="00E05CC9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355B34" w:rsidRPr="006D0C40">
              <w:rPr>
                <w:w w:val="90"/>
                <w:sz w:val="24"/>
                <w:szCs w:val="24"/>
              </w:rPr>
              <w:t>6</w:t>
            </w:r>
            <w:r w:rsidRPr="006D0C40">
              <w:rPr>
                <w:w w:val="90"/>
                <w:sz w:val="24"/>
                <w:szCs w:val="24"/>
              </w:rPr>
              <w:t>19-</w:t>
            </w:r>
            <w:r w:rsidR="00355B34" w:rsidRPr="006D0C40">
              <w:rPr>
                <w:w w:val="90"/>
                <w:sz w:val="24"/>
                <w:szCs w:val="24"/>
              </w:rPr>
              <w:t>3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355B34" w:rsidRPr="006D0C40">
              <w:rPr>
                <w:w w:val="90"/>
                <w:sz w:val="24"/>
                <w:szCs w:val="24"/>
              </w:rPr>
              <w:t>361</w:t>
            </w:r>
          </w:p>
        </w:tc>
        <w:tc>
          <w:tcPr>
            <w:tcW w:w="422" w:type="pct"/>
            <w:tcBorders>
              <w:top w:val="nil"/>
              <w:bottom w:val="single" w:sz="8" w:space="0" w:color="auto"/>
            </w:tcBorders>
          </w:tcPr>
          <w:p w14:paraId="0843DDAC" w14:textId="4A423BE2" w:rsidR="00E05CC9" w:rsidRPr="006D0C40" w:rsidRDefault="00E05CC9" w:rsidP="00E05CC9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0</w:t>
            </w:r>
          </w:p>
        </w:tc>
        <w:tc>
          <w:tcPr>
            <w:tcW w:w="113" w:type="pct"/>
            <w:tcBorders>
              <w:top w:val="nil"/>
              <w:bottom w:val="single" w:sz="8" w:space="0" w:color="auto"/>
            </w:tcBorders>
          </w:tcPr>
          <w:p w14:paraId="2E9BB8B2" w14:textId="77777777" w:rsidR="00E05CC9" w:rsidRPr="006D0C40" w:rsidRDefault="00E05CC9" w:rsidP="00E05CC9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single" w:sz="8" w:space="0" w:color="auto"/>
            </w:tcBorders>
            <w:vAlign w:val="center"/>
          </w:tcPr>
          <w:p w14:paraId="27095AC2" w14:textId="6B184A11" w:rsidR="00E05CC9" w:rsidRPr="006D0C40" w:rsidRDefault="00355B34" w:rsidP="00E05CC9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E05CC9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400</w:t>
            </w:r>
            <w:r w:rsidR="00E05CC9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602" w:type="pct"/>
            <w:tcBorders>
              <w:top w:val="nil"/>
              <w:bottom w:val="single" w:sz="8" w:space="0" w:color="auto"/>
            </w:tcBorders>
            <w:vAlign w:val="center"/>
          </w:tcPr>
          <w:p w14:paraId="2CEB9301" w14:textId="0B35A85C" w:rsidR="00E05CC9" w:rsidRPr="006D0C40" w:rsidRDefault="00E05CC9" w:rsidP="00E05CC9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355B34" w:rsidRPr="006D0C40">
              <w:rPr>
                <w:w w:val="90"/>
                <w:sz w:val="24"/>
                <w:szCs w:val="24"/>
              </w:rPr>
              <w:t>64</w:t>
            </w:r>
            <w:r w:rsidRPr="006D0C40">
              <w:rPr>
                <w:w w:val="90"/>
                <w:sz w:val="24"/>
                <w:szCs w:val="24"/>
              </w:rPr>
              <w:t>8-</w:t>
            </w:r>
            <w:r w:rsidR="00355B34" w:rsidRPr="006D0C40">
              <w:rPr>
                <w:w w:val="90"/>
                <w:sz w:val="24"/>
                <w:szCs w:val="24"/>
              </w:rPr>
              <w:t>3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355B34" w:rsidRPr="006D0C40">
              <w:rPr>
                <w:w w:val="90"/>
                <w:sz w:val="24"/>
                <w:szCs w:val="24"/>
              </w:rPr>
              <w:t>4</w:t>
            </w:r>
            <w:r w:rsidRPr="006D0C40">
              <w:rPr>
                <w:w w:val="90"/>
                <w:sz w:val="24"/>
                <w:szCs w:val="24"/>
              </w:rPr>
              <w:t>9</w:t>
            </w:r>
            <w:r w:rsidR="00355B34" w:rsidRPr="006D0C40">
              <w:rPr>
                <w:w w:val="90"/>
                <w:sz w:val="24"/>
                <w:szCs w:val="24"/>
              </w:rPr>
              <w:t>5</w:t>
            </w:r>
          </w:p>
        </w:tc>
        <w:tc>
          <w:tcPr>
            <w:tcW w:w="481" w:type="pct"/>
            <w:tcBorders>
              <w:top w:val="nil"/>
              <w:bottom w:val="single" w:sz="8" w:space="0" w:color="auto"/>
            </w:tcBorders>
            <w:vAlign w:val="center"/>
          </w:tcPr>
          <w:p w14:paraId="64734EA0" w14:textId="191D58F0" w:rsidR="00E05CC9" w:rsidRPr="006D0C40" w:rsidRDefault="00E05CC9" w:rsidP="00E05CC9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</w:t>
            </w:r>
            <w:r w:rsidR="00355B34" w:rsidRPr="006D0C40">
              <w:rPr>
                <w:b/>
                <w:bCs/>
                <w:w w:val="90"/>
                <w:sz w:val="24"/>
                <w:szCs w:val="24"/>
              </w:rPr>
              <w:t>0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</w:tr>
      <w:tr w:rsidR="00F01CC0" w:rsidRPr="006D0C40" w14:paraId="562FBF6D" w14:textId="77777777" w:rsidTr="00F319C4">
        <w:trPr>
          <w:trHeight w:hRule="exact" w:val="636"/>
          <w:jc w:val="center"/>
        </w:trPr>
        <w:tc>
          <w:tcPr>
            <w:tcW w:w="78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6A748" w14:textId="444A10E6" w:rsidR="00E05CC9" w:rsidRPr="006D0C40" w:rsidRDefault="00CD48FE" w:rsidP="00E05CC9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NOTCH1 and FBXW7</w:t>
            </w:r>
          </w:p>
        </w:tc>
        <w:tc>
          <w:tcPr>
            <w:tcW w:w="336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C427C" w14:textId="0E12AC47" w:rsidR="00E05CC9" w:rsidRPr="006D0C40" w:rsidRDefault="00450504" w:rsidP="00E05CC9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E05CC9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05</w:t>
            </w:r>
            <w:r w:rsidR="00E05CC9" w:rsidRPr="006D0C40">
              <w:rPr>
                <w:w w:val="90"/>
                <w:sz w:val="24"/>
                <w:szCs w:val="24"/>
              </w:rPr>
              <w:t xml:space="preserve">0 </w:t>
            </w:r>
          </w:p>
        </w:tc>
        <w:tc>
          <w:tcPr>
            <w:tcW w:w="5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F53E8" w14:textId="3DD8E7FB" w:rsidR="00E05CC9" w:rsidRPr="006D0C40" w:rsidRDefault="00E05CC9" w:rsidP="00E05CC9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450504" w:rsidRPr="006D0C40">
              <w:rPr>
                <w:w w:val="90"/>
                <w:sz w:val="24"/>
                <w:szCs w:val="24"/>
              </w:rPr>
              <w:t>514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450504" w:rsidRPr="006D0C40">
              <w:rPr>
                <w:w w:val="90"/>
                <w:sz w:val="24"/>
                <w:szCs w:val="24"/>
              </w:rPr>
              <w:t>8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450504" w:rsidRPr="006D0C40">
              <w:rPr>
                <w:w w:val="90"/>
                <w:sz w:val="24"/>
                <w:szCs w:val="24"/>
              </w:rPr>
              <w:t>165</w:t>
            </w:r>
          </w:p>
        </w:tc>
        <w:tc>
          <w:tcPr>
            <w:tcW w:w="36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2C25A" w14:textId="1EDF8404" w:rsidR="00E05CC9" w:rsidRPr="006D0C40" w:rsidRDefault="00E05CC9" w:rsidP="00E05CC9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450504" w:rsidRPr="006D0C40">
              <w:rPr>
                <w:w w:val="90"/>
                <w:sz w:val="24"/>
                <w:szCs w:val="24"/>
              </w:rPr>
              <w:t>309</w:t>
            </w:r>
            <w:r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single" w:sz="8" w:space="0" w:color="auto"/>
              <w:bottom w:val="nil"/>
            </w:tcBorders>
          </w:tcPr>
          <w:p w14:paraId="2176ACB9" w14:textId="77777777" w:rsidR="00E05CC9" w:rsidRPr="006D0C40" w:rsidRDefault="00E05CC9" w:rsidP="00E05CC9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8" w:space="0" w:color="auto"/>
              <w:bottom w:val="nil"/>
            </w:tcBorders>
          </w:tcPr>
          <w:p w14:paraId="60CCE742" w14:textId="2195A944" w:rsidR="00E05CC9" w:rsidRPr="006D0C40" w:rsidRDefault="00E05CC9" w:rsidP="00E05CC9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F01CC0" w:rsidRPr="006D0C40">
              <w:rPr>
                <w:w w:val="90"/>
                <w:sz w:val="24"/>
                <w:szCs w:val="24"/>
              </w:rPr>
              <w:t>222</w:t>
            </w:r>
          </w:p>
        </w:tc>
        <w:tc>
          <w:tcPr>
            <w:tcW w:w="542" w:type="pct"/>
            <w:tcBorders>
              <w:top w:val="single" w:sz="8" w:space="0" w:color="auto"/>
              <w:bottom w:val="nil"/>
            </w:tcBorders>
          </w:tcPr>
          <w:p w14:paraId="2FD0B5B4" w14:textId="26444B73" w:rsidR="00E05CC9" w:rsidRPr="006D0C40" w:rsidRDefault="00E05CC9" w:rsidP="00E05CC9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F01CC0" w:rsidRPr="006D0C40">
              <w:rPr>
                <w:w w:val="90"/>
                <w:sz w:val="24"/>
                <w:szCs w:val="24"/>
              </w:rPr>
              <w:t>426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F01CC0" w:rsidRPr="006D0C40">
              <w:rPr>
                <w:w w:val="90"/>
                <w:sz w:val="24"/>
                <w:szCs w:val="24"/>
              </w:rPr>
              <w:t>3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F01CC0" w:rsidRPr="006D0C40">
              <w:rPr>
                <w:w w:val="90"/>
                <w:sz w:val="24"/>
                <w:szCs w:val="24"/>
              </w:rPr>
              <w:t>505</w:t>
            </w:r>
          </w:p>
        </w:tc>
        <w:tc>
          <w:tcPr>
            <w:tcW w:w="422" w:type="pct"/>
            <w:tcBorders>
              <w:top w:val="single" w:sz="8" w:space="0" w:color="auto"/>
              <w:bottom w:val="nil"/>
            </w:tcBorders>
          </w:tcPr>
          <w:p w14:paraId="74D7955A" w14:textId="0652185B" w:rsidR="00E05CC9" w:rsidRPr="006D0C40" w:rsidRDefault="00E05CC9" w:rsidP="00E05CC9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F01CC0" w:rsidRPr="006D0C40">
              <w:rPr>
                <w:w w:val="90"/>
                <w:sz w:val="24"/>
                <w:szCs w:val="24"/>
              </w:rPr>
              <w:t>710</w:t>
            </w:r>
          </w:p>
        </w:tc>
        <w:tc>
          <w:tcPr>
            <w:tcW w:w="113" w:type="pct"/>
            <w:tcBorders>
              <w:top w:val="single" w:sz="8" w:space="0" w:color="auto"/>
              <w:bottom w:val="nil"/>
            </w:tcBorders>
          </w:tcPr>
          <w:p w14:paraId="0D898B2B" w14:textId="77777777" w:rsidR="00E05CC9" w:rsidRPr="006D0C40" w:rsidRDefault="00E05CC9" w:rsidP="00E05CC9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8" w:space="0" w:color="auto"/>
              <w:bottom w:val="nil"/>
            </w:tcBorders>
          </w:tcPr>
          <w:p w14:paraId="70ACB2A1" w14:textId="2077F2E5" w:rsidR="00E05CC9" w:rsidRPr="006D0C40" w:rsidRDefault="00E05CC9" w:rsidP="00E05CC9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F01CC0" w:rsidRPr="006D0C40">
              <w:rPr>
                <w:w w:val="90"/>
                <w:sz w:val="24"/>
                <w:szCs w:val="24"/>
              </w:rPr>
              <w:t>191</w:t>
            </w:r>
          </w:p>
        </w:tc>
        <w:tc>
          <w:tcPr>
            <w:tcW w:w="602" w:type="pct"/>
            <w:tcBorders>
              <w:top w:val="single" w:sz="8" w:space="0" w:color="auto"/>
              <w:bottom w:val="nil"/>
            </w:tcBorders>
          </w:tcPr>
          <w:p w14:paraId="2C4DCBAB" w14:textId="1BBE3A08" w:rsidR="00E05CC9" w:rsidRPr="006D0C40" w:rsidRDefault="00E05CC9" w:rsidP="00E05CC9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0.</w:t>
            </w:r>
            <w:r w:rsidR="00F01CC0" w:rsidRPr="006D0C40">
              <w:rPr>
                <w:sz w:val="24"/>
                <w:szCs w:val="24"/>
              </w:rPr>
              <w:t>415</w:t>
            </w:r>
            <w:r w:rsidRPr="006D0C40">
              <w:rPr>
                <w:sz w:val="24"/>
                <w:szCs w:val="24"/>
              </w:rPr>
              <w:t>-</w:t>
            </w:r>
            <w:r w:rsidR="00F01CC0" w:rsidRPr="006D0C40">
              <w:rPr>
                <w:sz w:val="24"/>
                <w:szCs w:val="24"/>
              </w:rPr>
              <w:t>3</w:t>
            </w:r>
            <w:r w:rsidRPr="006D0C40">
              <w:rPr>
                <w:sz w:val="24"/>
                <w:szCs w:val="24"/>
              </w:rPr>
              <w:t>.</w:t>
            </w:r>
            <w:r w:rsidR="00F01CC0" w:rsidRPr="006D0C40">
              <w:rPr>
                <w:sz w:val="24"/>
                <w:szCs w:val="24"/>
              </w:rPr>
              <w:t>418</w:t>
            </w:r>
          </w:p>
        </w:tc>
        <w:tc>
          <w:tcPr>
            <w:tcW w:w="481" w:type="pct"/>
            <w:tcBorders>
              <w:top w:val="single" w:sz="8" w:space="0" w:color="auto"/>
              <w:bottom w:val="nil"/>
            </w:tcBorders>
          </w:tcPr>
          <w:p w14:paraId="3F8B184B" w14:textId="46797C26" w:rsidR="00E05CC9" w:rsidRPr="006D0C40" w:rsidRDefault="00E05CC9" w:rsidP="00E05CC9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0.</w:t>
            </w:r>
            <w:r w:rsidR="00F01CC0" w:rsidRPr="006D0C40">
              <w:rPr>
                <w:sz w:val="24"/>
                <w:szCs w:val="24"/>
              </w:rPr>
              <w:t>745</w:t>
            </w:r>
          </w:p>
        </w:tc>
      </w:tr>
      <w:tr w:rsidR="00E05CC9" w:rsidRPr="006D0C40" w14:paraId="17677C00" w14:textId="77777777" w:rsidTr="00E05CC9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BED3C0" w14:textId="152AE776" w:rsidR="00E05CC9" w:rsidRPr="006D0C40" w:rsidRDefault="00E05CC9" w:rsidP="00E05CC9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MRD at day 19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CE17D6" w14:textId="6EF1700E" w:rsidR="00E05CC9" w:rsidRPr="006D0C40" w:rsidRDefault="00450504" w:rsidP="00E05CC9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3</w:t>
            </w:r>
            <w:r w:rsidR="00E05CC9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301</w:t>
            </w:r>
            <w:r w:rsidR="00E05CC9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753139" w14:textId="73F0B377" w:rsidR="00E05CC9" w:rsidRPr="006D0C40" w:rsidRDefault="00E05CC9" w:rsidP="00E05CC9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450504" w:rsidRPr="006D0C40">
              <w:rPr>
                <w:w w:val="90"/>
                <w:sz w:val="24"/>
                <w:szCs w:val="24"/>
              </w:rPr>
              <w:t>495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450504" w:rsidRPr="006D0C40">
              <w:rPr>
                <w:w w:val="90"/>
                <w:sz w:val="24"/>
                <w:szCs w:val="24"/>
              </w:rPr>
              <w:t>7</w:t>
            </w:r>
            <w:r w:rsidRPr="006D0C40">
              <w:rPr>
                <w:w w:val="90"/>
                <w:sz w:val="24"/>
                <w:szCs w:val="24"/>
              </w:rPr>
              <w:t>.2</w:t>
            </w:r>
            <w:r w:rsidR="00450504" w:rsidRPr="006D0C40">
              <w:rPr>
                <w:w w:val="90"/>
                <w:sz w:val="24"/>
                <w:szCs w:val="24"/>
              </w:rPr>
              <w:t>8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EE58A9" w14:textId="6DDEFDBA" w:rsidR="00E05CC9" w:rsidRPr="006D0C40" w:rsidRDefault="00E05CC9" w:rsidP="00E05CC9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0.003 </w:t>
            </w:r>
          </w:p>
        </w:tc>
        <w:tc>
          <w:tcPr>
            <w:tcW w:w="120" w:type="pct"/>
            <w:tcBorders>
              <w:top w:val="nil"/>
              <w:bottom w:val="single" w:sz="4" w:space="0" w:color="auto"/>
            </w:tcBorders>
          </w:tcPr>
          <w:p w14:paraId="4DCC1619" w14:textId="77777777" w:rsidR="00E05CC9" w:rsidRPr="006D0C40" w:rsidRDefault="00E05CC9" w:rsidP="00E05CC9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single" w:sz="4" w:space="0" w:color="auto"/>
            </w:tcBorders>
          </w:tcPr>
          <w:p w14:paraId="29789A98" w14:textId="4CF8F614" w:rsidR="00E05CC9" w:rsidRPr="006D0C40" w:rsidRDefault="00F01CC0" w:rsidP="00E05CC9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E05CC9" w:rsidRPr="006D0C40">
              <w:rPr>
                <w:w w:val="90"/>
                <w:sz w:val="24"/>
                <w:szCs w:val="24"/>
              </w:rPr>
              <w:t>.5</w:t>
            </w:r>
            <w:r w:rsidRPr="006D0C40">
              <w:rPr>
                <w:w w:val="90"/>
                <w:sz w:val="24"/>
                <w:szCs w:val="24"/>
              </w:rPr>
              <w:t>70</w:t>
            </w:r>
          </w:p>
        </w:tc>
        <w:tc>
          <w:tcPr>
            <w:tcW w:w="542" w:type="pct"/>
            <w:tcBorders>
              <w:top w:val="nil"/>
              <w:bottom w:val="single" w:sz="4" w:space="0" w:color="auto"/>
            </w:tcBorders>
          </w:tcPr>
          <w:p w14:paraId="12CF8713" w14:textId="4ECD9A0D" w:rsidR="00E05CC9" w:rsidRPr="006D0C40" w:rsidRDefault="00E05CC9" w:rsidP="00E05CC9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F01CC0" w:rsidRPr="006D0C40">
              <w:rPr>
                <w:w w:val="90"/>
                <w:sz w:val="24"/>
                <w:szCs w:val="24"/>
              </w:rPr>
              <w:t>592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F01CC0" w:rsidRPr="006D0C40">
              <w:rPr>
                <w:w w:val="90"/>
                <w:sz w:val="24"/>
                <w:szCs w:val="24"/>
              </w:rPr>
              <w:t>4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F01CC0" w:rsidRPr="006D0C40">
              <w:rPr>
                <w:w w:val="90"/>
                <w:sz w:val="24"/>
                <w:szCs w:val="24"/>
              </w:rPr>
              <w:t>148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</w:tcPr>
          <w:p w14:paraId="3E7D8CD0" w14:textId="61D5A308" w:rsidR="00E05CC9" w:rsidRPr="006D0C40" w:rsidRDefault="00E05CC9" w:rsidP="00E05CC9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0</w:t>
            </w:r>
          </w:p>
        </w:tc>
        <w:tc>
          <w:tcPr>
            <w:tcW w:w="113" w:type="pct"/>
            <w:tcBorders>
              <w:top w:val="nil"/>
              <w:bottom w:val="single" w:sz="4" w:space="0" w:color="auto"/>
            </w:tcBorders>
          </w:tcPr>
          <w:p w14:paraId="718FE824" w14:textId="77777777" w:rsidR="00E05CC9" w:rsidRPr="006D0C40" w:rsidRDefault="00E05CC9" w:rsidP="00E05CC9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single" w:sz="4" w:space="0" w:color="auto"/>
            </w:tcBorders>
            <w:vAlign w:val="center"/>
          </w:tcPr>
          <w:p w14:paraId="38C9B274" w14:textId="1A3EF65F" w:rsidR="00E05CC9" w:rsidRPr="006D0C40" w:rsidRDefault="00F01CC0" w:rsidP="00E05CC9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E05CC9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344</w:t>
            </w:r>
            <w:r w:rsidR="00E05CC9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  <w:vAlign w:val="center"/>
          </w:tcPr>
          <w:p w14:paraId="2CCFCBE8" w14:textId="204383C7" w:rsidR="00E05CC9" w:rsidRPr="006D0C40" w:rsidRDefault="00E05CC9" w:rsidP="00E05CC9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F01CC0" w:rsidRPr="006D0C40">
              <w:rPr>
                <w:w w:val="90"/>
                <w:sz w:val="24"/>
                <w:szCs w:val="24"/>
              </w:rPr>
              <w:t>507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F01CC0" w:rsidRPr="006D0C40">
              <w:rPr>
                <w:w w:val="90"/>
                <w:sz w:val="24"/>
                <w:szCs w:val="24"/>
              </w:rPr>
              <w:t>3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F01CC0" w:rsidRPr="006D0C40">
              <w:rPr>
                <w:w w:val="90"/>
                <w:sz w:val="24"/>
                <w:szCs w:val="24"/>
              </w:rPr>
              <w:t>646</w:t>
            </w:r>
          </w:p>
        </w:tc>
        <w:tc>
          <w:tcPr>
            <w:tcW w:w="481" w:type="pct"/>
            <w:tcBorders>
              <w:top w:val="nil"/>
              <w:bottom w:val="single" w:sz="4" w:space="0" w:color="auto"/>
            </w:tcBorders>
            <w:vAlign w:val="center"/>
          </w:tcPr>
          <w:p w14:paraId="3ACE4CDD" w14:textId="3154F2B6" w:rsidR="00E05CC9" w:rsidRPr="006D0C40" w:rsidRDefault="00E05CC9" w:rsidP="00E05CC9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</w:t>
            </w:r>
            <w:r w:rsidR="00F01CC0" w:rsidRPr="006D0C40">
              <w:rPr>
                <w:b/>
                <w:bCs/>
                <w:w w:val="90"/>
                <w:sz w:val="24"/>
                <w:szCs w:val="24"/>
              </w:rPr>
              <w:t>0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</w:tr>
      <w:tr w:rsidR="00EE7ADF" w:rsidRPr="006D0C40" w14:paraId="6D9ADA7C" w14:textId="77777777" w:rsidTr="00F319C4">
        <w:trPr>
          <w:trHeight w:hRule="exact" w:val="636"/>
          <w:jc w:val="center"/>
        </w:trPr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9878E" w14:textId="44343B9A" w:rsidR="00E05CC9" w:rsidRPr="006D0C40" w:rsidRDefault="00CD48FE" w:rsidP="00E05CC9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NOTCH1 and FBXW7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23EA1" w14:textId="01E4BA34" w:rsidR="00E05CC9" w:rsidRPr="006D0C40" w:rsidRDefault="00574971" w:rsidP="00E05CC9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E05CC9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993</w:t>
            </w:r>
            <w:r w:rsidR="00E05CC9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9A3FE" w14:textId="0F998410" w:rsidR="00E05CC9" w:rsidRPr="006D0C40" w:rsidRDefault="00E05CC9" w:rsidP="00E05CC9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574971" w:rsidRPr="006D0C40">
              <w:rPr>
                <w:w w:val="90"/>
                <w:sz w:val="24"/>
                <w:szCs w:val="24"/>
              </w:rPr>
              <w:t>730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574971" w:rsidRPr="006D0C40">
              <w:rPr>
                <w:w w:val="90"/>
                <w:sz w:val="24"/>
                <w:szCs w:val="24"/>
              </w:rPr>
              <w:t>12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574971" w:rsidRPr="006D0C40">
              <w:rPr>
                <w:w w:val="90"/>
                <w:sz w:val="24"/>
                <w:szCs w:val="24"/>
              </w:rPr>
              <w:t>247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52AB5" w14:textId="647A0A0C" w:rsidR="00E05CC9" w:rsidRPr="006D0C40" w:rsidRDefault="00E05CC9" w:rsidP="00E05CC9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574971" w:rsidRPr="006D0C40">
              <w:rPr>
                <w:w w:val="90"/>
                <w:sz w:val="24"/>
                <w:szCs w:val="24"/>
              </w:rPr>
              <w:t>127</w:t>
            </w:r>
            <w:r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single" w:sz="4" w:space="0" w:color="auto"/>
              <w:bottom w:val="nil"/>
            </w:tcBorders>
          </w:tcPr>
          <w:p w14:paraId="0B5416BB" w14:textId="77777777" w:rsidR="00E05CC9" w:rsidRPr="006D0C40" w:rsidRDefault="00E05CC9" w:rsidP="00E05CC9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nil"/>
            </w:tcBorders>
          </w:tcPr>
          <w:p w14:paraId="33F8C785" w14:textId="3C45A2E3" w:rsidR="00E05CC9" w:rsidRPr="006D0C40" w:rsidRDefault="00E05CC9" w:rsidP="00E05CC9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574971" w:rsidRPr="006D0C40">
              <w:rPr>
                <w:w w:val="90"/>
                <w:sz w:val="24"/>
                <w:szCs w:val="24"/>
              </w:rPr>
              <w:t>323</w:t>
            </w: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</w:tcPr>
          <w:p w14:paraId="6A0B0D02" w14:textId="23BBAE07" w:rsidR="00E05CC9" w:rsidRPr="006D0C40" w:rsidRDefault="00E05CC9" w:rsidP="00E05CC9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574971" w:rsidRPr="006D0C40">
              <w:rPr>
                <w:w w:val="90"/>
                <w:sz w:val="24"/>
                <w:szCs w:val="24"/>
              </w:rPr>
              <w:t>452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574971" w:rsidRPr="006D0C40">
              <w:rPr>
                <w:w w:val="90"/>
                <w:sz w:val="24"/>
                <w:szCs w:val="24"/>
              </w:rPr>
              <w:t>3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574971" w:rsidRPr="006D0C40">
              <w:rPr>
                <w:w w:val="90"/>
                <w:sz w:val="24"/>
                <w:szCs w:val="24"/>
              </w:rPr>
              <w:t>875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</w:tcPr>
          <w:p w14:paraId="44FF01CF" w14:textId="66F320E7" w:rsidR="00E05CC9" w:rsidRPr="006D0C40" w:rsidRDefault="00E05CC9" w:rsidP="00E05CC9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574971" w:rsidRPr="006D0C40">
              <w:rPr>
                <w:w w:val="90"/>
                <w:sz w:val="24"/>
                <w:szCs w:val="24"/>
              </w:rPr>
              <w:t>609</w:t>
            </w:r>
          </w:p>
        </w:tc>
        <w:tc>
          <w:tcPr>
            <w:tcW w:w="113" w:type="pct"/>
            <w:tcBorders>
              <w:top w:val="single" w:sz="4" w:space="0" w:color="auto"/>
              <w:bottom w:val="nil"/>
            </w:tcBorders>
          </w:tcPr>
          <w:p w14:paraId="05F53440" w14:textId="77777777" w:rsidR="00E05CC9" w:rsidRPr="006D0C40" w:rsidRDefault="00E05CC9" w:rsidP="00E05CC9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</w:tcPr>
          <w:p w14:paraId="2AE22AC2" w14:textId="385BBF82" w:rsidR="00E05CC9" w:rsidRPr="006D0C40" w:rsidRDefault="00E05CC9" w:rsidP="00E05CC9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F01CC0" w:rsidRPr="006D0C40">
              <w:rPr>
                <w:w w:val="90"/>
                <w:sz w:val="24"/>
                <w:szCs w:val="24"/>
              </w:rPr>
              <w:t>4</w:t>
            </w:r>
            <w:r w:rsidRPr="006D0C40">
              <w:rPr>
                <w:w w:val="90"/>
                <w:sz w:val="24"/>
                <w:szCs w:val="24"/>
              </w:rPr>
              <w:t>1</w:t>
            </w:r>
            <w:r w:rsidR="00F01CC0" w:rsidRPr="006D0C40">
              <w:rPr>
                <w:w w:val="90"/>
                <w:sz w:val="24"/>
                <w:szCs w:val="24"/>
              </w:rPr>
              <w:t>9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</w:tcPr>
          <w:p w14:paraId="418F0E19" w14:textId="321B3C66" w:rsidR="00E05CC9" w:rsidRPr="006D0C40" w:rsidRDefault="00E05CC9" w:rsidP="00E05CC9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0.</w:t>
            </w:r>
            <w:r w:rsidR="00F01CC0" w:rsidRPr="006D0C40">
              <w:rPr>
                <w:sz w:val="24"/>
                <w:szCs w:val="24"/>
              </w:rPr>
              <w:t>477</w:t>
            </w:r>
            <w:r w:rsidRPr="006D0C40">
              <w:rPr>
                <w:sz w:val="24"/>
                <w:szCs w:val="24"/>
              </w:rPr>
              <w:t>-4.</w:t>
            </w:r>
            <w:r w:rsidR="00F01CC0" w:rsidRPr="006D0C40">
              <w:rPr>
                <w:sz w:val="24"/>
                <w:szCs w:val="24"/>
              </w:rPr>
              <w:t>221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</w:tcPr>
          <w:p w14:paraId="281CA2B6" w14:textId="259B4BB2" w:rsidR="00E05CC9" w:rsidRPr="006D0C40" w:rsidRDefault="00E05CC9" w:rsidP="00E05CC9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0.</w:t>
            </w:r>
            <w:r w:rsidR="00F01CC0" w:rsidRPr="006D0C40">
              <w:rPr>
                <w:sz w:val="24"/>
                <w:szCs w:val="24"/>
              </w:rPr>
              <w:t>529</w:t>
            </w:r>
          </w:p>
        </w:tc>
      </w:tr>
      <w:tr w:rsidR="00F319C4" w:rsidRPr="006D0C40" w14:paraId="6BD421B9" w14:textId="77777777" w:rsidTr="00F319C4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C51F001" w14:textId="26C41249" w:rsidR="00E05CC9" w:rsidRPr="006D0C40" w:rsidRDefault="00E05CC9" w:rsidP="00E05CC9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MRD at day 46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E71166D" w14:textId="14404EC1" w:rsidR="00E05CC9" w:rsidRPr="006D0C40" w:rsidRDefault="00574971" w:rsidP="00E05CC9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3</w:t>
            </w:r>
            <w:r w:rsidR="00E05CC9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036</w:t>
            </w:r>
            <w:r w:rsidR="00E05CC9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376390D" w14:textId="756AA479" w:rsidR="00E05CC9" w:rsidRPr="006D0C40" w:rsidRDefault="00E05CC9" w:rsidP="00E05CC9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574971" w:rsidRPr="006D0C40">
              <w:rPr>
                <w:w w:val="90"/>
                <w:sz w:val="24"/>
                <w:szCs w:val="24"/>
              </w:rPr>
              <w:t>820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574971" w:rsidRPr="006D0C40">
              <w:rPr>
                <w:w w:val="90"/>
                <w:sz w:val="24"/>
                <w:szCs w:val="24"/>
              </w:rPr>
              <w:t>5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574971" w:rsidRPr="006D0C40">
              <w:rPr>
                <w:w w:val="90"/>
                <w:sz w:val="24"/>
                <w:szCs w:val="24"/>
              </w:rPr>
              <w:t>06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9777F50" w14:textId="5C9E67AE" w:rsidR="00E05CC9" w:rsidRPr="006D0C40" w:rsidRDefault="00E05CC9" w:rsidP="00E05CC9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</w:t>
            </w:r>
            <w:r w:rsidR="00574971" w:rsidRPr="006D0C40">
              <w:rPr>
                <w:b/>
                <w:bCs/>
                <w:w w:val="90"/>
                <w:sz w:val="24"/>
                <w:szCs w:val="24"/>
              </w:rPr>
              <w:t>0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nil"/>
              <w:bottom w:val="single" w:sz="8" w:space="0" w:color="auto"/>
            </w:tcBorders>
          </w:tcPr>
          <w:p w14:paraId="585C06DD" w14:textId="77777777" w:rsidR="00E05CC9" w:rsidRPr="006D0C40" w:rsidRDefault="00E05CC9" w:rsidP="00E05CC9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single" w:sz="8" w:space="0" w:color="auto"/>
            </w:tcBorders>
          </w:tcPr>
          <w:p w14:paraId="5D802E37" w14:textId="1BD0C338" w:rsidR="00E05CC9" w:rsidRPr="006D0C40" w:rsidRDefault="00574971" w:rsidP="00E05CC9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E05CC9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300</w:t>
            </w:r>
          </w:p>
        </w:tc>
        <w:tc>
          <w:tcPr>
            <w:tcW w:w="542" w:type="pct"/>
            <w:tcBorders>
              <w:top w:val="nil"/>
              <w:bottom w:val="single" w:sz="8" w:space="0" w:color="auto"/>
            </w:tcBorders>
          </w:tcPr>
          <w:p w14:paraId="1979DD55" w14:textId="1589A84A" w:rsidR="00E05CC9" w:rsidRPr="006D0C40" w:rsidRDefault="00E05CC9" w:rsidP="00E05CC9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574971" w:rsidRPr="006D0C40">
              <w:rPr>
                <w:w w:val="90"/>
                <w:sz w:val="24"/>
                <w:szCs w:val="24"/>
              </w:rPr>
              <w:t>605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574971" w:rsidRPr="006D0C40">
              <w:rPr>
                <w:w w:val="90"/>
                <w:sz w:val="24"/>
                <w:szCs w:val="24"/>
              </w:rPr>
              <w:t>3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574971" w:rsidRPr="006D0C40">
              <w:rPr>
                <w:w w:val="90"/>
                <w:sz w:val="24"/>
                <w:szCs w:val="24"/>
              </w:rPr>
              <w:t>295</w:t>
            </w:r>
          </w:p>
        </w:tc>
        <w:tc>
          <w:tcPr>
            <w:tcW w:w="422" w:type="pct"/>
            <w:tcBorders>
              <w:top w:val="nil"/>
              <w:bottom w:val="single" w:sz="8" w:space="0" w:color="auto"/>
            </w:tcBorders>
          </w:tcPr>
          <w:p w14:paraId="732CC830" w14:textId="054DB295" w:rsidR="00E05CC9" w:rsidRPr="006D0C40" w:rsidRDefault="00E05CC9" w:rsidP="00E05CC9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0</w:t>
            </w:r>
          </w:p>
        </w:tc>
        <w:tc>
          <w:tcPr>
            <w:tcW w:w="113" w:type="pct"/>
            <w:tcBorders>
              <w:top w:val="nil"/>
              <w:bottom w:val="single" w:sz="8" w:space="0" w:color="auto"/>
            </w:tcBorders>
          </w:tcPr>
          <w:p w14:paraId="1808D020" w14:textId="77777777" w:rsidR="00E05CC9" w:rsidRPr="006D0C40" w:rsidRDefault="00E05CC9" w:rsidP="00E05CC9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single" w:sz="8" w:space="0" w:color="auto"/>
            </w:tcBorders>
            <w:vAlign w:val="center"/>
          </w:tcPr>
          <w:p w14:paraId="25252AAD" w14:textId="34D70C70" w:rsidR="00E05CC9" w:rsidRPr="006D0C40" w:rsidRDefault="00F01CC0" w:rsidP="00E05CC9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E05CC9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357</w:t>
            </w:r>
            <w:r w:rsidR="00E05CC9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602" w:type="pct"/>
            <w:tcBorders>
              <w:top w:val="nil"/>
              <w:bottom w:val="single" w:sz="8" w:space="0" w:color="auto"/>
            </w:tcBorders>
            <w:vAlign w:val="center"/>
          </w:tcPr>
          <w:p w14:paraId="1DE2FA87" w14:textId="2DDE339A" w:rsidR="00E05CC9" w:rsidRPr="006D0C40" w:rsidRDefault="00E05CC9" w:rsidP="00E05CC9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F01CC0" w:rsidRPr="006D0C40">
              <w:rPr>
                <w:w w:val="90"/>
                <w:sz w:val="24"/>
                <w:szCs w:val="24"/>
              </w:rPr>
              <w:t>630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F01CC0" w:rsidRPr="006D0C40">
              <w:rPr>
                <w:w w:val="90"/>
                <w:sz w:val="24"/>
                <w:szCs w:val="24"/>
              </w:rPr>
              <w:t>3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F01CC0" w:rsidRPr="006D0C40">
              <w:rPr>
                <w:w w:val="90"/>
                <w:sz w:val="24"/>
                <w:szCs w:val="24"/>
              </w:rPr>
              <w:t>410</w:t>
            </w:r>
          </w:p>
        </w:tc>
        <w:tc>
          <w:tcPr>
            <w:tcW w:w="481" w:type="pct"/>
            <w:tcBorders>
              <w:top w:val="nil"/>
              <w:bottom w:val="single" w:sz="8" w:space="0" w:color="auto"/>
            </w:tcBorders>
            <w:vAlign w:val="center"/>
          </w:tcPr>
          <w:p w14:paraId="27B1D20E" w14:textId="34D6CEEF" w:rsidR="00E05CC9" w:rsidRPr="006D0C40" w:rsidRDefault="00E05CC9" w:rsidP="00E05CC9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</w:t>
            </w:r>
            <w:r w:rsidR="00F01CC0" w:rsidRPr="006D0C40">
              <w:rPr>
                <w:b/>
                <w:bCs/>
                <w:w w:val="90"/>
                <w:sz w:val="24"/>
                <w:szCs w:val="24"/>
              </w:rPr>
              <w:t>0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</w:tr>
      <w:tr w:rsidR="00CD48FE" w:rsidRPr="006D0C40" w14:paraId="3288DD9E" w14:textId="77777777" w:rsidTr="00F319C4">
        <w:trPr>
          <w:trHeight w:hRule="exact" w:val="636"/>
          <w:jc w:val="center"/>
        </w:trPr>
        <w:tc>
          <w:tcPr>
            <w:tcW w:w="78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C0188" w14:textId="77E18011" w:rsidR="00CD48FE" w:rsidRPr="006D0C40" w:rsidRDefault="00CD48FE" w:rsidP="00CD48FE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bookmarkStart w:id="3" w:name="_Hlk88944546"/>
            <w:r w:rsidRPr="006D0C40">
              <w:rPr>
                <w:w w:val="90"/>
                <w:sz w:val="24"/>
                <w:szCs w:val="24"/>
              </w:rPr>
              <w:t>KMT2D</w:t>
            </w:r>
            <w:bookmarkEnd w:id="3"/>
          </w:p>
        </w:tc>
        <w:tc>
          <w:tcPr>
            <w:tcW w:w="336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3B2C5" w14:textId="6AEDC6CC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574971" w:rsidRPr="006D0C40">
              <w:rPr>
                <w:w w:val="90"/>
                <w:sz w:val="24"/>
                <w:szCs w:val="24"/>
              </w:rPr>
              <w:t>541</w:t>
            </w:r>
            <w:r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E0CC7" w14:textId="54605D22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574971" w:rsidRPr="006D0C40">
              <w:rPr>
                <w:w w:val="90"/>
                <w:sz w:val="24"/>
                <w:szCs w:val="24"/>
              </w:rPr>
              <w:t>171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574971" w:rsidRPr="006D0C40">
              <w:rPr>
                <w:w w:val="90"/>
                <w:sz w:val="24"/>
                <w:szCs w:val="24"/>
              </w:rPr>
              <w:t>13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574971" w:rsidRPr="006D0C40">
              <w:rPr>
                <w:w w:val="90"/>
                <w:sz w:val="24"/>
                <w:szCs w:val="24"/>
              </w:rPr>
              <w:t>848</w:t>
            </w:r>
          </w:p>
        </w:tc>
        <w:tc>
          <w:tcPr>
            <w:tcW w:w="36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D06A1" w14:textId="014B0832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574971" w:rsidRPr="006D0C40">
              <w:rPr>
                <w:w w:val="90"/>
                <w:sz w:val="24"/>
                <w:szCs w:val="24"/>
              </w:rPr>
              <w:t>700</w:t>
            </w:r>
            <w:r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single" w:sz="8" w:space="0" w:color="auto"/>
              <w:bottom w:val="nil"/>
            </w:tcBorders>
          </w:tcPr>
          <w:p w14:paraId="3014549C" w14:textId="77777777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8" w:space="0" w:color="auto"/>
              <w:bottom w:val="nil"/>
            </w:tcBorders>
          </w:tcPr>
          <w:p w14:paraId="16FEC3E9" w14:textId="048EBEA1" w:rsidR="00CD48FE" w:rsidRPr="006D0C40" w:rsidRDefault="0043364E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CD48FE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795</w:t>
            </w:r>
          </w:p>
        </w:tc>
        <w:tc>
          <w:tcPr>
            <w:tcW w:w="542" w:type="pct"/>
            <w:tcBorders>
              <w:top w:val="single" w:sz="8" w:space="0" w:color="auto"/>
              <w:bottom w:val="nil"/>
            </w:tcBorders>
          </w:tcPr>
          <w:p w14:paraId="46AE6FF3" w14:textId="4F1F6AC4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</w:t>
            </w:r>
            <w:r w:rsidR="0043364E" w:rsidRPr="006D0C40">
              <w:rPr>
                <w:w w:val="90"/>
                <w:sz w:val="24"/>
                <w:szCs w:val="24"/>
              </w:rPr>
              <w:t>.776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43364E" w:rsidRPr="006D0C40">
              <w:rPr>
                <w:w w:val="90"/>
                <w:sz w:val="24"/>
                <w:szCs w:val="24"/>
              </w:rPr>
              <w:t>10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43364E" w:rsidRPr="006D0C40">
              <w:rPr>
                <w:w w:val="90"/>
                <w:sz w:val="24"/>
                <w:szCs w:val="24"/>
              </w:rPr>
              <w:t>073</w:t>
            </w:r>
          </w:p>
        </w:tc>
        <w:tc>
          <w:tcPr>
            <w:tcW w:w="422" w:type="pct"/>
            <w:tcBorders>
              <w:top w:val="single" w:sz="8" w:space="0" w:color="auto"/>
              <w:bottom w:val="nil"/>
            </w:tcBorders>
          </w:tcPr>
          <w:p w14:paraId="2D09A0DC" w14:textId="03249A3F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43364E" w:rsidRPr="006D0C40">
              <w:rPr>
                <w:w w:val="90"/>
                <w:sz w:val="24"/>
                <w:szCs w:val="24"/>
              </w:rPr>
              <w:t>116</w:t>
            </w:r>
          </w:p>
        </w:tc>
        <w:tc>
          <w:tcPr>
            <w:tcW w:w="113" w:type="pct"/>
            <w:tcBorders>
              <w:top w:val="single" w:sz="8" w:space="0" w:color="auto"/>
              <w:bottom w:val="nil"/>
            </w:tcBorders>
          </w:tcPr>
          <w:p w14:paraId="656CDAC2" w14:textId="77777777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8" w:space="0" w:color="auto"/>
              <w:bottom w:val="nil"/>
            </w:tcBorders>
          </w:tcPr>
          <w:p w14:paraId="1C111F38" w14:textId="18A3BAEC" w:rsidR="00CD48FE" w:rsidRPr="006D0C40" w:rsidRDefault="0043364E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3</w:t>
            </w:r>
            <w:r w:rsidR="00CD48FE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1</w:t>
            </w:r>
            <w:r w:rsidR="00CD48FE" w:rsidRPr="006D0C40">
              <w:rPr>
                <w:w w:val="90"/>
                <w:sz w:val="24"/>
                <w:szCs w:val="24"/>
              </w:rPr>
              <w:t>18</w:t>
            </w:r>
          </w:p>
        </w:tc>
        <w:tc>
          <w:tcPr>
            <w:tcW w:w="602" w:type="pct"/>
            <w:tcBorders>
              <w:top w:val="single" w:sz="8" w:space="0" w:color="auto"/>
              <w:bottom w:val="nil"/>
            </w:tcBorders>
          </w:tcPr>
          <w:p w14:paraId="57E7598B" w14:textId="2D22FC31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0.</w:t>
            </w:r>
            <w:r w:rsidR="0043364E" w:rsidRPr="006D0C40">
              <w:rPr>
                <w:sz w:val="24"/>
                <w:szCs w:val="24"/>
              </w:rPr>
              <w:t>842</w:t>
            </w:r>
            <w:r w:rsidRPr="006D0C40">
              <w:rPr>
                <w:sz w:val="24"/>
                <w:szCs w:val="24"/>
              </w:rPr>
              <w:t>-</w:t>
            </w:r>
            <w:r w:rsidR="0043364E" w:rsidRPr="006D0C40">
              <w:rPr>
                <w:sz w:val="24"/>
                <w:szCs w:val="24"/>
              </w:rPr>
              <w:t>11</w:t>
            </w:r>
            <w:r w:rsidRPr="006D0C40">
              <w:rPr>
                <w:sz w:val="24"/>
                <w:szCs w:val="24"/>
              </w:rPr>
              <w:t>.</w:t>
            </w:r>
            <w:r w:rsidR="0043364E" w:rsidRPr="006D0C40">
              <w:rPr>
                <w:sz w:val="24"/>
                <w:szCs w:val="24"/>
              </w:rPr>
              <w:t>541</w:t>
            </w:r>
          </w:p>
        </w:tc>
        <w:tc>
          <w:tcPr>
            <w:tcW w:w="481" w:type="pct"/>
            <w:tcBorders>
              <w:top w:val="single" w:sz="8" w:space="0" w:color="auto"/>
              <w:bottom w:val="nil"/>
            </w:tcBorders>
          </w:tcPr>
          <w:p w14:paraId="61631E28" w14:textId="34F61E3D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0.</w:t>
            </w:r>
            <w:r w:rsidR="0043364E" w:rsidRPr="006D0C40">
              <w:rPr>
                <w:sz w:val="24"/>
                <w:szCs w:val="24"/>
              </w:rPr>
              <w:t>089</w:t>
            </w:r>
          </w:p>
        </w:tc>
      </w:tr>
      <w:tr w:rsidR="00CD48FE" w:rsidRPr="006D0C40" w14:paraId="180CF281" w14:textId="77777777" w:rsidTr="00E05CC9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195DC4" w14:textId="2582C937" w:rsidR="00CD48FE" w:rsidRPr="006D0C40" w:rsidRDefault="00CD48FE" w:rsidP="00CD48FE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MRD at day 19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2EF66E" w14:textId="5686C132" w:rsidR="00CD48FE" w:rsidRPr="006D0C40" w:rsidRDefault="00574971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3</w:t>
            </w:r>
            <w:r w:rsidR="00CD48FE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480</w:t>
            </w:r>
            <w:r w:rsidR="00CD48FE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B0A5B6" w14:textId="21B3C8E6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574971" w:rsidRPr="006D0C40">
              <w:rPr>
                <w:w w:val="90"/>
                <w:sz w:val="24"/>
                <w:szCs w:val="24"/>
              </w:rPr>
              <w:t>548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574971" w:rsidRPr="006D0C40">
              <w:rPr>
                <w:w w:val="90"/>
                <w:sz w:val="24"/>
                <w:szCs w:val="24"/>
              </w:rPr>
              <w:t>7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574971" w:rsidRPr="006D0C40">
              <w:rPr>
                <w:w w:val="90"/>
                <w:sz w:val="24"/>
                <w:szCs w:val="24"/>
              </w:rPr>
              <w:t>82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D22975" w14:textId="4514BC77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0.003 </w:t>
            </w:r>
          </w:p>
        </w:tc>
        <w:tc>
          <w:tcPr>
            <w:tcW w:w="120" w:type="pct"/>
            <w:tcBorders>
              <w:top w:val="nil"/>
              <w:bottom w:val="single" w:sz="4" w:space="0" w:color="auto"/>
            </w:tcBorders>
          </w:tcPr>
          <w:p w14:paraId="288D4E63" w14:textId="77777777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single" w:sz="4" w:space="0" w:color="auto"/>
            </w:tcBorders>
          </w:tcPr>
          <w:p w14:paraId="5005007C" w14:textId="0645AC6D" w:rsidR="00CD48FE" w:rsidRPr="006D0C40" w:rsidRDefault="0043364E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CD48FE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975</w:t>
            </w:r>
          </w:p>
        </w:tc>
        <w:tc>
          <w:tcPr>
            <w:tcW w:w="542" w:type="pct"/>
            <w:tcBorders>
              <w:top w:val="nil"/>
              <w:bottom w:val="single" w:sz="4" w:space="0" w:color="auto"/>
            </w:tcBorders>
          </w:tcPr>
          <w:p w14:paraId="6AF06AB0" w14:textId="6B7A13C3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43364E" w:rsidRPr="006D0C40">
              <w:rPr>
                <w:w w:val="90"/>
                <w:sz w:val="24"/>
                <w:szCs w:val="24"/>
              </w:rPr>
              <w:t>732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43364E" w:rsidRPr="006D0C40">
              <w:rPr>
                <w:w w:val="90"/>
                <w:sz w:val="24"/>
                <w:szCs w:val="24"/>
              </w:rPr>
              <w:t>5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43364E" w:rsidRPr="006D0C40">
              <w:rPr>
                <w:w w:val="90"/>
                <w:sz w:val="24"/>
                <w:szCs w:val="24"/>
              </w:rPr>
              <w:t>110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</w:tcPr>
          <w:p w14:paraId="2439D362" w14:textId="5FEBCA90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0</w:t>
            </w:r>
          </w:p>
        </w:tc>
        <w:tc>
          <w:tcPr>
            <w:tcW w:w="113" w:type="pct"/>
            <w:tcBorders>
              <w:top w:val="nil"/>
              <w:bottom w:val="single" w:sz="4" w:space="0" w:color="auto"/>
            </w:tcBorders>
          </w:tcPr>
          <w:p w14:paraId="596F0A60" w14:textId="77777777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single" w:sz="4" w:space="0" w:color="auto"/>
            </w:tcBorders>
            <w:vAlign w:val="center"/>
          </w:tcPr>
          <w:p w14:paraId="13EDF26C" w14:textId="6C5B0577" w:rsidR="00CD48FE" w:rsidRPr="006D0C40" w:rsidRDefault="0043364E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CD48FE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773</w:t>
            </w:r>
            <w:r w:rsidR="00CD48FE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  <w:vAlign w:val="center"/>
          </w:tcPr>
          <w:p w14:paraId="2A79E224" w14:textId="0A01085F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43364E" w:rsidRPr="006D0C40">
              <w:rPr>
                <w:w w:val="90"/>
                <w:sz w:val="24"/>
                <w:szCs w:val="24"/>
              </w:rPr>
              <w:t>641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43364E" w:rsidRPr="006D0C40">
              <w:rPr>
                <w:w w:val="90"/>
                <w:sz w:val="24"/>
                <w:szCs w:val="24"/>
              </w:rPr>
              <w:t>4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43364E" w:rsidRPr="006D0C40">
              <w:rPr>
                <w:w w:val="90"/>
                <w:sz w:val="24"/>
                <w:szCs w:val="24"/>
              </w:rPr>
              <w:t>689</w:t>
            </w:r>
          </w:p>
        </w:tc>
        <w:tc>
          <w:tcPr>
            <w:tcW w:w="481" w:type="pct"/>
            <w:tcBorders>
              <w:top w:val="nil"/>
              <w:bottom w:val="single" w:sz="4" w:space="0" w:color="auto"/>
            </w:tcBorders>
            <w:vAlign w:val="center"/>
          </w:tcPr>
          <w:p w14:paraId="20E54ECE" w14:textId="6D33FDBE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</w:t>
            </w:r>
            <w:r w:rsidR="0043364E" w:rsidRPr="006D0C40">
              <w:rPr>
                <w:b/>
                <w:bCs/>
                <w:w w:val="90"/>
                <w:sz w:val="24"/>
                <w:szCs w:val="24"/>
              </w:rPr>
              <w:t>0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</w:tr>
      <w:tr w:rsidR="00CD1119" w:rsidRPr="006D0C40" w14:paraId="68E48F69" w14:textId="77777777" w:rsidTr="00E46C9A">
        <w:trPr>
          <w:trHeight w:hRule="exact" w:val="636"/>
          <w:jc w:val="center"/>
        </w:trPr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46B81" w14:textId="26309340" w:rsidR="00CD1119" w:rsidRPr="006D0C40" w:rsidRDefault="00CD1119" w:rsidP="00CD1119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KMT2D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CEFF5" w14:textId="22331B67" w:rsidR="00CD1119" w:rsidRPr="006D0C40" w:rsidRDefault="00CD1119" w:rsidP="00CD1119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 xml:space="preserve">0.497 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E5767" w14:textId="6EAC6C50" w:rsidR="00CD1119" w:rsidRPr="006D0C40" w:rsidRDefault="00CD1119" w:rsidP="00CD1119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061-4.071</w:t>
            </w:r>
          </w:p>
        </w:tc>
        <w:tc>
          <w:tcPr>
            <w:tcW w:w="36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BFC9C" w14:textId="0E0AD447" w:rsidR="00CD1119" w:rsidRPr="006D0C40" w:rsidRDefault="00CD1119" w:rsidP="00CD1119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 xml:space="preserve">0.515 </w:t>
            </w:r>
          </w:p>
        </w:tc>
        <w:tc>
          <w:tcPr>
            <w:tcW w:w="120" w:type="pct"/>
            <w:tcBorders>
              <w:top w:val="single" w:sz="4" w:space="0" w:color="auto"/>
              <w:bottom w:val="nil"/>
            </w:tcBorders>
          </w:tcPr>
          <w:p w14:paraId="69F6BF9E" w14:textId="77777777" w:rsidR="00CD1119" w:rsidRPr="006D0C40" w:rsidRDefault="00CD1119" w:rsidP="00CD1119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nil"/>
            </w:tcBorders>
          </w:tcPr>
          <w:p w14:paraId="3A21ED29" w14:textId="188719AC" w:rsidR="00CD1119" w:rsidRPr="006D0C40" w:rsidRDefault="00CD1119" w:rsidP="00CD1119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108</w:t>
            </w: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</w:tcPr>
          <w:p w14:paraId="429412CA" w14:textId="2C761510" w:rsidR="00CD1119" w:rsidRPr="006D0C40" w:rsidRDefault="00CD1119" w:rsidP="00CD1119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353-3.478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</w:tcPr>
          <w:p w14:paraId="45A1A181" w14:textId="6E4F9B07" w:rsidR="00CD1119" w:rsidRPr="006D0C40" w:rsidRDefault="00CD1119" w:rsidP="00CD1119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861</w:t>
            </w:r>
          </w:p>
        </w:tc>
        <w:tc>
          <w:tcPr>
            <w:tcW w:w="113" w:type="pct"/>
            <w:tcBorders>
              <w:top w:val="single" w:sz="4" w:space="0" w:color="auto"/>
              <w:bottom w:val="nil"/>
            </w:tcBorders>
          </w:tcPr>
          <w:p w14:paraId="64BDAEB3" w14:textId="77777777" w:rsidR="00CD1119" w:rsidRPr="006D0C40" w:rsidRDefault="00CD1119" w:rsidP="00CD1119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</w:tcPr>
          <w:p w14:paraId="5BE3E4E3" w14:textId="27CA237A" w:rsidR="00CD1119" w:rsidRPr="006D0C40" w:rsidRDefault="00CD1119" w:rsidP="00CD1119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209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</w:tcPr>
          <w:p w14:paraId="50D0CCD4" w14:textId="000764F3" w:rsidR="00CD1119" w:rsidRPr="006D0C40" w:rsidRDefault="00CD1119" w:rsidP="00CD1119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0.384-3.804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</w:tcPr>
          <w:p w14:paraId="754EBE39" w14:textId="33E2C4B4" w:rsidR="00CD1119" w:rsidRPr="006D0C40" w:rsidRDefault="00CD1119" w:rsidP="00CD1119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0.746</w:t>
            </w:r>
          </w:p>
        </w:tc>
      </w:tr>
      <w:tr w:rsidR="00CD1119" w:rsidRPr="006D0C40" w14:paraId="7F96EE26" w14:textId="77777777" w:rsidTr="00E46C9A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10773E9" w14:textId="5D0837FC" w:rsidR="00CD1119" w:rsidRPr="006D0C40" w:rsidRDefault="00CD1119" w:rsidP="00CD1119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MRD at day 46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5F65769" w14:textId="7DE2CE58" w:rsidR="00CD1119" w:rsidRPr="006D0C40" w:rsidRDefault="00CD1119" w:rsidP="00CD1119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 xml:space="preserve">2.777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6841F9A" w14:textId="3C09ED57" w:rsidR="00CD1119" w:rsidRPr="006D0C40" w:rsidRDefault="00CD1119" w:rsidP="00CD1119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741-4.43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BD2EBA" w14:textId="1E09AF01" w:rsidR="00CD1119" w:rsidRPr="006D0C40" w:rsidRDefault="00CD1119" w:rsidP="00CD1119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0.000 </w:t>
            </w:r>
          </w:p>
        </w:tc>
        <w:tc>
          <w:tcPr>
            <w:tcW w:w="120" w:type="pct"/>
            <w:tcBorders>
              <w:top w:val="nil"/>
              <w:bottom w:val="single" w:sz="8" w:space="0" w:color="auto"/>
            </w:tcBorders>
          </w:tcPr>
          <w:p w14:paraId="35B65440" w14:textId="77777777" w:rsidR="00CD1119" w:rsidRPr="006D0C40" w:rsidRDefault="00CD1119" w:rsidP="00CD1119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single" w:sz="8" w:space="0" w:color="auto"/>
            </w:tcBorders>
          </w:tcPr>
          <w:p w14:paraId="2ECADFBC" w14:textId="43768B83" w:rsidR="00CD1119" w:rsidRPr="006D0C40" w:rsidRDefault="00CD1119" w:rsidP="00CD1119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.272</w:t>
            </w:r>
          </w:p>
        </w:tc>
        <w:tc>
          <w:tcPr>
            <w:tcW w:w="542" w:type="pct"/>
            <w:tcBorders>
              <w:top w:val="nil"/>
              <w:bottom w:val="single" w:sz="8" w:space="0" w:color="auto"/>
            </w:tcBorders>
          </w:tcPr>
          <w:p w14:paraId="37F609E3" w14:textId="141A91AE" w:rsidR="00CD1119" w:rsidRPr="006D0C40" w:rsidRDefault="00CD1119" w:rsidP="00CD1119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596-3.234</w:t>
            </w:r>
          </w:p>
        </w:tc>
        <w:tc>
          <w:tcPr>
            <w:tcW w:w="422" w:type="pct"/>
            <w:tcBorders>
              <w:top w:val="nil"/>
              <w:bottom w:val="single" w:sz="8" w:space="0" w:color="auto"/>
            </w:tcBorders>
          </w:tcPr>
          <w:p w14:paraId="74E61417" w14:textId="1A9B5CCE" w:rsidR="00CD1119" w:rsidRPr="006D0C40" w:rsidRDefault="00CD1119" w:rsidP="00CD1119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0</w:t>
            </w:r>
          </w:p>
        </w:tc>
        <w:tc>
          <w:tcPr>
            <w:tcW w:w="113" w:type="pct"/>
            <w:tcBorders>
              <w:top w:val="nil"/>
              <w:bottom w:val="single" w:sz="8" w:space="0" w:color="auto"/>
            </w:tcBorders>
          </w:tcPr>
          <w:p w14:paraId="399DB343" w14:textId="77777777" w:rsidR="00CD1119" w:rsidRPr="006D0C40" w:rsidRDefault="00CD1119" w:rsidP="00CD1119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single" w:sz="8" w:space="0" w:color="auto"/>
            </w:tcBorders>
            <w:vAlign w:val="center"/>
          </w:tcPr>
          <w:p w14:paraId="71F2E362" w14:textId="6D4FCC26" w:rsidR="00CD1119" w:rsidRPr="006D0C40" w:rsidRDefault="00CD1119" w:rsidP="00CD1119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 xml:space="preserve">2.311 </w:t>
            </w:r>
          </w:p>
        </w:tc>
        <w:tc>
          <w:tcPr>
            <w:tcW w:w="602" w:type="pct"/>
            <w:tcBorders>
              <w:top w:val="nil"/>
              <w:bottom w:val="single" w:sz="8" w:space="0" w:color="auto"/>
            </w:tcBorders>
            <w:vAlign w:val="center"/>
          </w:tcPr>
          <w:p w14:paraId="0E0A22D6" w14:textId="3288701B" w:rsidR="00CD1119" w:rsidRPr="006D0C40" w:rsidRDefault="00CD1119" w:rsidP="00CD1119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617-3.303</w:t>
            </w:r>
          </w:p>
        </w:tc>
        <w:tc>
          <w:tcPr>
            <w:tcW w:w="481" w:type="pct"/>
            <w:tcBorders>
              <w:top w:val="nil"/>
              <w:bottom w:val="single" w:sz="8" w:space="0" w:color="auto"/>
            </w:tcBorders>
            <w:vAlign w:val="center"/>
          </w:tcPr>
          <w:p w14:paraId="35E72583" w14:textId="097A7318" w:rsidR="00CD1119" w:rsidRPr="006D0C40" w:rsidRDefault="00CD1119" w:rsidP="00CD1119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0.000 </w:t>
            </w:r>
          </w:p>
        </w:tc>
      </w:tr>
      <w:tr w:rsidR="00CD48FE" w:rsidRPr="006D0C40" w14:paraId="4BF8357F" w14:textId="77777777" w:rsidTr="00F319C4">
        <w:trPr>
          <w:trHeight w:hRule="exact" w:val="636"/>
          <w:jc w:val="center"/>
        </w:trPr>
        <w:tc>
          <w:tcPr>
            <w:tcW w:w="78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F66A8" w14:textId="3E8C61B2" w:rsidR="00CD48FE" w:rsidRPr="006D0C40" w:rsidRDefault="00CD48FE" w:rsidP="00CD48FE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WT1</w:t>
            </w:r>
          </w:p>
        </w:tc>
        <w:tc>
          <w:tcPr>
            <w:tcW w:w="336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232FD" w14:textId="0AAA40BA" w:rsidR="00CD48FE" w:rsidRPr="006D0C40" w:rsidRDefault="00256D51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</w:t>
            </w:r>
            <w:r w:rsidR="00CD48FE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084</w:t>
            </w:r>
            <w:r w:rsidR="00CD48FE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B0CC6" w14:textId="371531C7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2</w:t>
            </w:r>
            <w:r w:rsidR="00256D51" w:rsidRPr="006D0C40">
              <w:rPr>
                <w:w w:val="90"/>
                <w:sz w:val="24"/>
                <w:szCs w:val="24"/>
              </w:rPr>
              <w:t>46</w:t>
            </w:r>
            <w:r w:rsidRPr="006D0C40">
              <w:rPr>
                <w:w w:val="90"/>
                <w:sz w:val="24"/>
                <w:szCs w:val="24"/>
              </w:rPr>
              <w:t>-4.</w:t>
            </w:r>
            <w:r w:rsidR="00256D51" w:rsidRPr="006D0C40">
              <w:rPr>
                <w:w w:val="90"/>
                <w:sz w:val="24"/>
                <w:szCs w:val="24"/>
              </w:rPr>
              <w:t>772</w:t>
            </w:r>
          </w:p>
        </w:tc>
        <w:tc>
          <w:tcPr>
            <w:tcW w:w="36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5BAF5" w14:textId="0A60E39A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256D51" w:rsidRPr="006D0C40">
              <w:rPr>
                <w:w w:val="90"/>
                <w:sz w:val="24"/>
                <w:szCs w:val="24"/>
              </w:rPr>
              <w:t>9</w:t>
            </w:r>
            <w:r w:rsidR="00CD1119" w:rsidRPr="006D0C40">
              <w:rPr>
                <w:w w:val="90"/>
                <w:sz w:val="24"/>
                <w:szCs w:val="24"/>
              </w:rPr>
              <w:t>1</w:t>
            </w:r>
            <w:r w:rsidRPr="006D0C40">
              <w:rPr>
                <w:w w:val="90"/>
                <w:sz w:val="24"/>
                <w:szCs w:val="24"/>
              </w:rPr>
              <w:t xml:space="preserve">5 </w:t>
            </w:r>
          </w:p>
        </w:tc>
        <w:tc>
          <w:tcPr>
            <w:tcW w:w="120" w:type="pct"/>
            <w:tcBorders>
              <w:top w:val="single" w:sz="8" w:space="0" w:color="auto"/>
              <w:bottom w:val="nil"/>
            </w:tcBorders>
          </w:tcPr>
          <w:p w14:paraId="5212173A" w14:textId="77777777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8" w:space="0" w:color="auto"/>
              <w:bottom w:val="nil"/>
            </w:tcBorders>
          </w:tcPr>
          <w:p w14:paraId="1B11FE30" w14:textId="006EBCBB" w:rsidR="00CD48FE" w:rsidRPr="006D0C40" w:rsidRDefault="00256D51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</w:t>
            </w:r>
            <w:r w:rsidR="00CD48FE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607</w:t>
            </w:r>
          </w:p>
        </w:tc>
        <w:tc>
          <w:tcPr>
            <w:tcW w:w="542" w:type="pct"/>
            <w:tcBorders>
              <w:top w:val="single" w:sz="8" w:space="0" w:color="auto"/>
              <w:bottom w:val="nil"/>
            </w:tcBorders>
          </w:tcPr>
          <w:p w14:paraId="1C51436B" w14:textId="5F3277B0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256D51" w:rsidRPr="006D0C40">
              <w:rPr>
                <w:w w:val="90"/>
                <w:sz w:val="24"/>
                <w:szCs w:val="24"/>
              </w:rPr>
              <w:t>189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256D51" w:rsidRPr="006D0C40">
              <w:rPr>
                <w:w w:val="90"/>
                <w:sz w:val="24"/>
                <w:szCs w:val="24"/>
              </w:rPr>
              <w:t>1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256D51" w:rsidRPr="006D0C40">
              <w:rPr>
                <w:w w:val="90"/>
                <w:sz w:val="24"/>
                <w:szCs w:val="24"/>
              </w:rPr>
              <w:t>949</w:t>
            </w:r>
          </w:p>
        </w:tc>
        <w:tc>
          <w:tcPr>
            <w:tcW w:w="422" w:type="pct"/>
            <w:tcBorders>
              <w:top w:val="single" w:sz="8" w:space="0" w:color="auto"/>
              <w:bottom w:val="nil"/>
            </w:tcBorders>
          </w:tcPr>
          <w:p w14:paraId="74941A63" w14:textId="3BA23C78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4</w:t>
            </w:r>
            <w:r w:rsidR="00256D51" w:rsidRPr="006D0C40">
              <w:rPr>
                <w:w w:val="90"/>
                <w:sz w:val="24"/>
                <w:szCs w:val="24"/>
              </w:rPr>
              <w:t>01</w:t>
            </w:r>
          </w:p>
        </w:tc>
        <w:tc>
          <w:tcPr>
            <w:tcW w:w="113" w:type="pct"/>
            <w:tcBorders>
              <w:top w:val="single" w:sz="8" w:space="0" w:color="auto"/>
              <w:bottom w:val="nil"/>
            </w:tcBorders>
          </w:tcPr>
          <w:p w14:paraId="70C542D8" w14:textId="77777777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8" w:space="0" w:color="auto"/>
              <w:bottom w:val="nil"/>
            </w:tcBorders>
          </w:tcPr>
          <w:p w14:paraId="5AA25479" w14:textId="28300477" w:rsidR="00CD48FE" w:rsidRPr="006D0C40" w:rsidRDefault="00256D51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</w:t>
            </w:r>
            <w:r w:rsidR="00CD48FE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645</w:t>
            </w:r>
          </w:p>
        </w:tc>
        <w:tc>
          <w:tcPr>
            <w:tcW w:w="602" w:type="pct"/>
            <w:tcBorders>
              <w:top w:val="single" w:sz="8" w:space="0" w:color="auto"/>
              <w:bottom w:val="nil"/>
            </w:tcBorders>
          </w:tcPr>
          <w:p w14:paraId="208F977A" w14:textId="4467E14F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0.</w:t>
            </w:r>
            <w:r w:rsidR="00256D51" w:rsidRPr="006D0C40">
              <w:rPr>
                <w:sz w:val="24"/>
                <w:szCs w:val="24"/>
              </w:rPr>
              <w:t>202</w:t>
            </w:r>
            <w:r w:rsidRPr="006D0C40">
              <w:rPr>
                <w:sz w:val="24"/>
                <w:szCs w:val="24"/>
              </w:rPr>
              <w:t>-</w:t>
            </w:r>
            <w:r w:rsidR="00256D51" w:rsidRPr="006D0C40">
              <w:rPr>
                <w:sz w:val="24"/>
                <w:szCs w:val="24"/>
              </w:rPr>
              <w:t>2</w:t>
            </w:r>
            <w:r w:rsidRPr="006D0C40">
              <w:rPr>
                <w:sz w:val="24"/>
                <w:szCs w:val="24"/>
              </w:rPr>
              <w:t>.</w:t>
            </w:r>
            <w:r w:rsidR="00256D51" w:rsidRPr="006D0C40">
              <w:rPr>
                <w:sz w:val="24"/>
                <w:szCs w:val="24"/>
              </w:rPr>
              <w:t>055</w:t>
            </w:r>
          </w:p>
        </w:tc>
        <w:tc>
          <w:tcPr>
            <w:tcW w:w="481" w:type="pct"/>
            <w:tcBorders>
              <w:top w:val="single" w:sz="8" w:space="0" w:color="auto"/>
              <w:bottom w:val="nil"/>
            </w:tcBorders>
          </w:tcPr>
          <w:p w14:paraId="3FB2DDEA" w14:textId="7D6458E3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0.4</w:t>
            </w:r>
            <w:r w:rsidR="00256D51" w:rsidRPr="006D0C40">
              <w:rPr>
                <w:sz w:val="24"/>
                <w:szCs w:val="24"/>
              </w:rPr>
              <w:t>58</w:t>
            </w:r>
          </w:p>
        </w:tc>
      </w:tr>
      <w:tr w:rsidR="00CD48FE" w:rsidRPr="006D0C40" w14:paraId="6882E463" w14:textId="77777777" w:rsidTr="00E05CC9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2F4138" w14:textId="5FEEA545" w:rsidR="00CD48FE" w:rsidRPr="006D0C40" w:rsidRDefault="00CD48FE" w:rsidP="00CD48FE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MRD at day 19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E5EBF8" w14:textId="508D8E51" w:rsidR="00CD48FE" w:rsidRPr="006D0C40" w:rsidRDefault="00256D51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3</w:t>
            </w:r>
            <w:r w:rsidR="00CD48FE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358</w:t>
            </w:r>
            <w:r w:rsidR="00CD48FE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9A4EC7" w14:textId="05BA9DB8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256D51" w:rsidRPr="006D0C40">
              <w:rPr>
                <w:w w:val="90"/>
                <w:sz w:val="24"/>
                <w:szCs w:val="24"/>
              </w:rPr>
              <w:t>50</w:t>
            </w:r>
            <w:r w:rsidRPr="006D0C40">
              <w:rPr>
                <w:w w:val="90"/>
                <w:sz w:val="24"/>
                <w:szCs w:val="24"/>
              </w:rPr>
              <w:t>0-</w:t>
            </w:r>
            <w:r w:rsidR="00256D51" w:rsidRPr="006D0C40">
              <w:rPr>
                <w:w w:val="90"/>
                <w:sz w:val="24"/>
                <w:szCs w:val="24"/>
              </w:rPr>
              <w:t>7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256D51" w:rsidRPr="006D0C40">
              <w:rPr>
                <w:w w:val="90"/>
                <w:sz w:val="24"/>
                <w:szCs w:val="24"/>
              </w:rPr>
              <w:t>516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CCFF48" w14:textId="6D4A1C65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</w:t>
            </w:r>
            <w:r w:rsidR="00256D51" w:rsidRPr="006D0C40">
              <w:rPr>
                <w:b/>
                <w:bCs/>
                <w:w w:val="90"/>
                <w:sz w:val="24"/>
                <w:szCs w:val="24"/>
              </w:rPr>
              <w:t>3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nil"/>
              <w:bottom w:val="single" w:sz="4" w:space="0" w:color="auto"/>
            </w:tcBorders>
          </w:tcPr>
          <w:p w14:paraId="6C6A68EF" w14:textId="77777777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single" w:sz="4" w:space="0" w:color="auto"/>
            </w:tcBorders>
          </w:tcPr>
          <w:p w14:paraId="49489BB9" w14:textId="658DC237" w:rsidR="00CD48FE" w:rsidRPr="006D0C40" w:rsidRDefault="00256D51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CD48FE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625</w:t>
            </w:r>
          </w:p>
        </w:tc>
        <w:tc>
          <w:tcPr>
            <w:tcW w:w="542" w:type="pct"/>
            <w:tcBorders>
              <w:top w:val="nil"/>
              <w:bottom w:val="single" w:sz="4" w:space="0" w:color="auto"/>
            </w:tcBorders>
          </w:tcPr>
          <w:p w14:paraId="018AEEA3" w14:textId="2AF3C3D8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256D51" w:rsidRPr="006D0C40">
              <w:rPr>
                <w:w w:val="90"/>
                <w:sz w:val="24"/>
                <w:szCs w:val="24"/>
              </w:rPr>
              <w:t>620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256D51" w:rsidRPr="006D0C40">
              <w:rPr>
                <w:w w:val="90"/>
                <w:sz w:val="24"/>
                <w:szCs w:val="24"/>
              </w:rPr>
              <w:t>4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256D51" w:rsidRPr="006D0C40">
              <w:rPr>
                <w:w w:val="90"/>
                <w:sz w:val="24"/>
                <w:szCs w:val="24"/>
              </w:rPr>
              <w:t>252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</w:tcPr>
          <w:p w14:paraId="49F1A24E" w14:textId="72832210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0</w:t>
            </w:r>
          </w:p>
        </w:tc>
        <w:tc>
          <w:tcPr>
            <w:tcW w:w="113" w:type="pct"/>
            <w:tcBorders>
              <w:top w:val="nil"/>
              <w:bottom w:val="single" w:sz="4" w:space="0" w:color="auto"/>
            </w:tcBorders>
          </w:tcPr>
          <w:p w14:paraId="55EC61ED" w14:textId="77777777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single" w:sz="4" w:space="0" w:color="auto"/>
            </w:tcBorders>
            <w:vAlign w:val="center"/>
          </w:tcPr>
          <w:p w14:paraId="6875B35C" w14:textId="2EF6FA73" w:rsidR="00CD48FE" w:rsidRPr="006D0C40" w:rsidRDefault="00256D51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CD48FE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389</w:t>
            </w:r>
            <w:r w:rsidR="00CD48FE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  <w:vAlign w:val="center"/>
          </w:tcPr>
          <w:p w14:paraId="066ED0B4" w14:textId="7CF2CCF4" w:rsidR="00CD48FE" w:rsidRPr="006D0C40" w:rsidRDefault="00A356B3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527-3.738</w:t>
            </w:r>
          </w:p>
        </w:tc>
        <w:tc>
          <w:tcPr>
            <w:tcW w:w="481" w:type="pct"/>
            <w:tcBorders>
              <w:top w:val="nil"/>
              <w:bottom w:val="single" w:sz="4" w:space="0" w:color="auto"/>
            </w:tcBorders>
            <w:vAlign w:val="center"/>
          </w:tcPr>
          <w:p w14:paraId="64493BAA" w14:textId="5A5167FD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</w:t>
            </w:r>
            <w:r w:rsidR="00256D51" w:rsidRPr="006D0C40">
              <w:rPr>
                <w:b/>
                <w:bCs/>
                <w:w w:val="90"/>
                <w:sz w:val="24"/>
                <w:szCs w:val="24"/>
              </w:rPr>
              <w:t>0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</w:tr>
      <w:tr w:rsidR="00CD48FE" w:rsidRPr="006D0C40" w14:paraId="79C6DFAB" w14:textId="77777777" w:rsidTr="00F319C4">
        <w:trPr>
          <w:trHeight w:hRule="exact" w:val="636"/>
          <w:jc w:val="center"/>
        </w:trPr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94417" w14:textId="070D2A92" w:rsidR="00CD48FE" w:rsidRPr="006D0C40" w:rsidRDefault="00CD48FE" w:rsidP="00CD48FE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WT1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621AF" w14:textId="6F8D1D97" w:rsidR="00CD48FE" w:rsidRPr="006D0C40" w:rsidRDefault="00A356B3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3</w:t>
            </w:r>
            <w:r w:rsidR="00CD48FE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130</w:t>
            </w:r>
            <w:r w:rsidR="00CD48FE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73606" w14:textId="0384271E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A356B3" w:rsidRPr="006D0C40">
              <w:rPr>
                <w:w w:val="90"/>
                <w:sz w:val="24"/>
                <w:szCs w:val="24"/>
              </w:rPr>
              <w:t>644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735342" w:rsidRPr="006D0C40">
              <w:rPr>
                <w:w w:val="90"/>
                <w:sz w:val="24"/>
                <w:szCs w:val="24"/>
              </w:rPr>
              <w:t>15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735342" w:rsidRPr="006D0C40">
              <w:rPr>
                <w:w w:val="90"/>
                <w:sz w:val="24"/>
                <w:szCs w:val="24"/>
              </w:rPr>
              <w:t>219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08355" w14:textId="6769B23F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A356B3" w:rsidRPr="006D0C40">
              <w:rPr>
                <w:w w:val="90"/>
                <w:sz w:val="24"/>
                <w:szCs w:val="24"/>
              </w:rPr>
              <w:t>157</w:t>
            </w:r>
            <w:r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single" w:sz="4" w:space="0" w:color="auto"/>
              <w:bottom w:val="nil"/>
            </w:tcBorders>
          </w:tcPr>
          <w:p w14:paraId="057B372A" w14:textId="77777777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nil"/>
            </w:tcBorders>
          </w:tcPr>
          <w:p w14:paraId="62FFED38" w14:textId="0C3103FA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A356B3" w:rsidRPr="006D0C40">
              <w:rPr>
                <w:w w:val="90"/>
                <w:sz w:val="24"/>
                <w:szCs w:val="24"/>
              </w:rPr>
              <w:t>097</w:t>
            </w: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</w:tcPr>
          <w:p w14:paraId="0F3C6892" w14:textId="2178EECB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A356B3" w:rsidRPr="006D0C40">
              <w:rPr>
                <w:w w:val="90"/>
                <w:sz w:val="24"/>
                <w:szCs w:val="24"/>
              </w:rPr>
              <w:t>334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A356B3" w:rsidRPr="006D0C40">
              <w:rPr>
                <w:w w:val="90"/>
                <w:sz w:val="24"/>
                <w:szCs w:val="24"/>
              </w:rPr>
              <w:t>3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A356B3" w:rsidRPr="006D0C40">
              <w:rPr>
                <w:w w:val="90"/>
                <w:sz w:val="24"/>
                <w:szCs w:val="24"/>
              </w:rPr>
              <w:t>598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</w:tcPr>
          <w:p w14:paraId="1B8459BF" w14:textId="0703C9F9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A356B3" w:rsidRPr="006D0C40">
              <w:rPr>
                <w:w w:val="90"/>
                <w:sz w:val="24"/>
                <w:szCs w:val="24"/>
              </w:rPr>
              <w:t>87</w:t>
            </w:r>
            <w:r w:rsidRPr="006D0C40">
              <w:rPr>
                <w:w w:val="90"/>
                <w:sz w:val="24"/>
                <w:szCs w:val="24"/>
              </w:rPr>
              <w:t>9</w:t>
            </w:r>
          </w:p>
        </w:tc>
        <w:tc>
          <w:tcPr>
            <w:tcW w:w="113" w:type="pct"/>
            <w:tcBorders>
              <w:top w:val="single" w:sz="4" w:space="0" w:color="auto"/>
              <w:bottom w:val="nil"/>
            </w:tcBorders>
          </w:tcPr>
          <w:p w14:paraId="3F73AA69" w14:textId="77777777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</w:tcPr>
          <w:p w14:paraId="535D568F" w14:textId="7D0D184A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A356B3" w:rsidRPr="006D0C40">
              <w:rPr>
                <w:w w:val="90"/>
                <w:sz w:val="24"/>
                <w:szCs w:val="24"/>
              </w:rPr>
              <w:t>196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</w:tcPr>
          <w:p w14:paraId="3ECE92AD" w14:textId="1BF054C6" w:rsidR="00CD48FE" w:rsidRPr="006D0C40" w:rsidRDefault="00A356B3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0</w:t>
            </w:r>
            <w:r w:rsidR="00CD48FE" w:rsidRPr="006D0C40">
              <w:rPr>
                <w:sz w:val="24"/>
                <w:szCs w:val="24"/>
              </w:rPr>
              <w:t>.</w:t>
            </w:r>
            <w:r w:rsidRPr="006D0C40">
              <w:rPr>
                <w:sz w:val="24"/>
                <w:szCs w:val="24"/>
              </w:rPr>
              <w:t>356</w:t>
            </w:r>
            <w:r w:rsidR="00CD48FE" w:rsidRPr="006D0C40">
              <w:rPr>
                <w:sz w:val="24"/>
                <w:szCs w:val="24"/>
              </w:rPr>
              <w:t>-</w:t>
            </w:r>
            <w:r w:rsidRPr="006D0C40">
              <w:rPr>
                <w:sz w:val="24"/>
                <w:szCs w:val="24"/>
              </w:rPr>
              <w:t>3</w:t>
            </w:r>
            <w:r w:rsidR="00CD48FE" w:rsidRPr="006D0C40">
              <w:rPr>
                <w:sz w:val="24"/>
                <w:szCs w:val="24"/>
              </w:rPr>
              <w:t>.</w:t>
            </w:r>
            <w:r w:rsidRPr="006D0C40">
              <w:rPr>
                <w:sz w:val="24"/>
                <w:szCs w:val="24"/>
              </w:rPr>
              <w:t>917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</w:tcPr>
          <w:p w14:paraId="15DDD1D0" w14:textId="4057E024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0.</w:t>
            </w:r>
            <w:r w:rsidR="00A356B3" w:rsidRPr="006D0C40">
              <w:rPr>
                <w:sz w:val="24"/>
                <w:szCs w:val="24"/>
              </w:rPr>
              <w:t>76</w:t>
            </w:r>
            <w:r w:rsidRPr="006D0C40">
              <w:rPr>
                <w:sz w:val="24"/>
                <w:szCs w:val="24"/>
              </w:rPr>
              <w:t>7</w:t>
            </w:r>
          </w:p>
        </w:tc>
      </w:tr>
      <w:tr w:rsidR="00CD48FE" w:rsidRPr="006D0C40" w14:paraId="08386350" w14:textId="77777777" w:rsidTr="00F319C4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B764CE8" w14:textId="6E7C7155" w:rsidR="00CD48FE" w:rsidRPr="006D0C40" w:rsidRDefault="00CD48FE" w:rsidP="00CD48FE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lastRenderedPageBreak/>
              <w:t>MRD at day 46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4714C2E" w14:textId="296B8691" w:rsidR="00CD48FE" w:rsidRPr="006D0C40" w:rsidRDefault="00A356B3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3</w:t>
            </w:r>
            <w:r w:rsidR="00CD48FE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123</w:t>
            </w:r>
            <w:r w:rsidR="00CD48FE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98449C4" w14:textId="4C9806CC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735342" w:rsidRPr="006D0C40">
              <w:rPr>
                <w:w w:val="90"/>
                <w:sz w:val="24"/>
                <w:szCs w:val="24"/>
              </w:rPr>
              <w:t>845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735342" w:rsidRPr="006D0C40">
              <w:rPr>
                <w:w w:val="90"/>
                <w:sz w:val="24"/>
                <w:szCs w:val="24"/>
              </w:rPr>
              <w:t>5</w:t>
            </w:r>
            <w:r w:rsidRPr="006D0C40">
              <w:rPr>
                <w:w w:val="90"/>
                <w:sz w:val="24"/>
                <w:szCs w:val="24"/>
              </w:rPr>
              <w:t>.2</w:t>
            </w:r>
            <w:r w:rsidR="00735342" w:rsidRPr="006D0C40">
              <w:rPr>
                <w:w w:val="90"/>
                <w:sz w:val="24"/>
                <w:szCs w:val="24"/>
              </w:rPr>
              <w:t>8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30EC1DD" w14:textId="6D362785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</w:t>
            </w:r>
            <w:r w:rsidR="00A356B3" w:rsidRPr="006D0C40">
              <w:rPr>
                <w:b/>
                <w:bCs/>
                <w:w w:val="90"/>
                <w:sz w:val="24"/>
                <w:szCs w:val="24"/>
              </w:rPr>
              <w:t>0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nil"/>
              <w:bottom w:val="single" w:sz="8" w:space="0" w:color="auto"/>
            </w:tcBorders>
          </w:tcPr>
          <w:p w14:paraId="28301713" w14:textId="77777777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single" w:sz="8" w:space="0" w:color="auto"/>
            </w:tcBorders>
          </w:tcPr>
          <w:p w14:paraId="57F1FAEF" w14:textId="05AE469C" w:rsidR="00CD48FE" w:rsidRPr="006D0C40" w:rsidRDefault="00A356B3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CD48FE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27</w:t>
            </w:r>
            <w:r w:rsidR="00CD48FE" w:rsidRPr="006D0C40">
              <w:rPr>
                <w:w w:val="90"/>
                <w:sz w:val="24"/>
                <w:szCs w:val="24"/>
              </w:rPr>
              <w:t>9</w:t>
            </w:r>
          </w:p>
        </w:tc>
        <w:tc>
          <w:tcPr>
            <w:tcW w:w="542" w:type="pct"/>
            <w:tcBorders>
              <w:top w:val="nil"/>
              <w:bottom w:val="single" w:sz="8" w:space="0" w:color="auto"/>
            </w:tcBorders>
          </w:tcPr>
          <w:p w14:paraId="79348427" w14:textId="5C9E3822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A356B3" w:rsidRPr="006D0C40">
              <w:rPr>
                <w:w w:val="90"/>
                <w:sz w:val="24"/>
                <w:szCs w:val="24"/>
              </w:rPr>
              <w:t>591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A356B3" w:rsidRPr="006D0C40">
              <w:rPr>
                <w:w w:val="90"/>
                <w:sz w:val="24"/>
                <w:szCs w:val="24"/>
              </w:rPr>
              <w:t>3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A356B3" w:rsidRPr="006D0C40">
              <w:rPr>
                <w:w w:val="90"/>
                <w:sz w:val="24"/>
                <w:szCs w:val="24"/>
              </w:rPr>
              <w:t>266</w:t>
            </w:r>
          </w:p>
        </w:tc>
        <w:tc>
          <w:tcPr>
            <w:tcW w:w="422" w:type="pct"/>
            <w:tcBorders>
              <w:top w:val="nil"/>
              <w:bottom w:val="single" w:sz="8" w:space="0" w:color="auto"/>
            </w:tcBorders>
          </w:tcPr>
          <w:p w14:paraId="6EBECA7F" w14:textId="397702CA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0</w:t>
            </w:r>
          </w:p>
        </w:tc>
        <w:tc>
          <w:tcPr>
            <w:tcW w:w="113" w:type="pct"/>
            <w:tcBorders>
              <w:top w:val="nil"/>
              <w:bottom w:val="single" w:sz="8" w:space="0" w:color="auto"/>
            </w:tcBorders>
          </w:tcPr>
          <w:p w14:paraId="286B4D91" w14:textId="77777777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single" w:sz="8" w:space="0" w:color="auto"/>
            </w:tcBorders>
            <w:vAlign w:val="center"/>
          </w:tcPr>
          <w:p w14:paraId="378B8F04" w14:textId="59CC411C" w:rsidR="00CD48FE" w:rsidRPr="006D0C40" w:rsidRDefault="00A356B3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CD48FE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328</w:t>
            </w:r>
            <w:r w:rsidR="00CD48FE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602" w:type="pct"/>
            <w:tcBorders>
              <w:top w:val="nil"/>
              <w:bottom w:val="single" w:sz="8" w:space="0" w:color="auto"/>
            </w:tcBorders>
            <w:vAlign w:val="center"/>
          </w:tcPr>
          <w:p w14:paraId="7FFA5009" w14:textId="68FF06D4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A356B3" w:rsidRPr="006D0C40">
              <w:rPr>
                <w:w w:val="90"/>
                <w:sz w:val="24"/>
                <w:szCs w:val="24"/>
              </w:rPr>
              <w:t>614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A356B3" w:rsidRPr="006D0C40">
              <w:rPr>
                <w:w w:val="90"/>
                <w:sz w:val="24"/>
                <w:szCs w:val="24"/>
              </w:rPr>
              <w:t>3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A356B3" w:rsidRPr="006D0C40">
              <w:rPr>
                <w:w w:val="90"/>
                <w:sz w:val="24"/>
                <w:szCs w:val="24"/>
              </w:rPr>
              <w:t>357</w:t>
            </w:r>
          </w:p>
        </w:tc>
        <w:tc>
          <w:tcPr>
            <w:tcW w:w="481" w:type="pct"/>
            <w:tcBorders>
              <w:top w:val="nil"/>
              <w:bottom w:val="single" w:sz="8" w:space="0" w:color="auto"/>
            </w:tcBorders>
            <w:vAlign w:val="center"/>
          </w:tcPr>
          <w:p w14:paraId="40DD6354" w14:textId="6393B141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</w:t>
            </w:r>
            <w:r w:rsidR="00A356B3" w:rsidRPr="006D0C40">
              <w:rPr>
                <w:b/>
                <w:bCs/>
                <w:w w:val="90"/>
                <w:sz w:val="24"/>
                <w:szCs w:val="24"/>
              </w:rPr>
              <w:t>0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</w:tr>
      <w:tr w:rsidR="00CD48FE" w:rsidRPr="006D0C40" w14:paraId="20ADBC11" w14:textId="77777777" w:rsidTr="00F319C4">
        <w:trPr>
          <w:trHeight w:hRule="exact" w:val="636"/>
          <w:jc w:val="center"/>
        </w:trPr>
        <w:tc>
          <w:tcPr>
            <w:tcW w:w="78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669E9" w14:textId="42A082FD" w:rsidR="00CD48FE" w:rsidRPr="006D0C40" w:rsidRDefault="00F319C4" w:rsidP="00CD48FE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FAT1</w:t>
            </w:r>
          </w:p>
        </w:tc>
        <w:tc>
          <w:tcPr>
            <w:tcW w:w="336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9CFDB" w14:textId="2CFD49F4" w:rsidR="00CD48FE" w:rsidRPr="006D0C40" w:rsidRDefault="00D9124C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</w:t>
            </w:r>
            <w:r w:rsidR="00CD48FE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000</w:t>
            </w:r>
            <w:r w:rsidR="00CD48FE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7F7F3" w14:textId="2A1F4B60" w:rsidR="00CD48FE" w:rsidRPr="006D0C40" w:rsidRDefault="009E69F6" w:rsidP="009E69F6">
            <w:pPr>
              <w:jc w:val="center"/>
              <w:rPr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</w:t>
            </w:r>
            <w:r w:rsidR="00CD48FE" w:rsidRPr="006D0C40">
              <w:rPr>
                <w:w w:val="90"/>
                <w:sz w:val="24"/>
                <w:szCs w:val="24"/>
              </w:rPr>
              <w:t>.</w:t>
            </w:r>
            <w:r w:rsidR="00D9124C" w:rsidRPr="006D0C40">
              <w:rPr>
                <w:w w:val="90"/>
                <w:sz w:val="24"/>
                <w:szCs w:val="24"/>
              </w:rPr>
              <w:t>000</w:t>
            </w:r>
            <w:r w:rsidRPr="006D0C40">
              <w:rPr>
                <w:w w:val="90"/>
                <w:sz w:val="24"/>
                <w:szCs w:val="24"/>
              </w:rPr>
              <w:t>-</w:t>
            </w:r>
          </w:p>
        </w:tc>
        <w:tc>
          <w:tcPr>
            <w:tcW w:w="36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FF4A0" w14:textId="4F69DE5F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D9124C" w:rsidRPr="006D0C40">
              <w:rPr>
                <w:w w:val="90"/>
                <w:sz w:val="24"/>
                <w:szCs w:val="24"/>
              </w:rPr>
              <w:t>973</w:t>
            </w:r>
            <w:r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single" w:sz="8" w:space="0" w:color="auto"/>
              <w:bottom w:val="nil"/>
            </w:tcBorders>
          </w:tcPr>
          <w:p w14:paraId="45E885AD" w14:textId="77777777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8" w:space="0" w:color="auto"/>
              <w:bottom w:val="nil"/>
            </w:tcBorders>
          </w:tcPr>
          <w:p w14:paraId="045D18E4" w14:textId="6326912F" w:rsidR="00CD48FE" w:rsidRPr="006D0C40" w:rsidRDefault="009E69F6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</w:t>
            </w:r>
            <w:r w:rsidR="00CD48FE" w:rsidRPr="006D0C40">
              <w:rPr>
                <w:w w:val="90"/>
                <w:sz w:val="24"/>
                <w:szCs w:val="24"/>
              </w:rPr>
              <w:t>.5</w:t>
            </w:r>
            <w:r w:rsidRPr="006D0C40">
              <w:rPr>
                <w:w w:val="90"/>
                <w:sz w:val="24"/>
                <w:szCs w:val="24"/>
              </w:rPr>
              <w:t>8</w:t>
            </w:r>
            <w:r w:rsidR="00CD48FE" w:rsidRPr="006D0C40">
              <w:rPr>
                <w:w w:val="90"/>
                <w:sz w:val="24"/>
                <w:szCs w:val="24"/>
              </w:rPr>
              <w:t>0</w:t>
            </w:r>
          </w:p>
        </w:tc>
        <w:tc>
          <w:tcPr>
            <w:tcW w:w="542" w:type="pct"/>
            <w:tcBorders>
              <w:top w:val="single" w:sz="8" w:space="0" w:color="auto"/>
              <w:bottom w:val="nil"/>
            </w:tcBorders>
          </w:tcPr>
          <w:p w14:paraId="02908A8B" w14:textId="5B65D408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9E69F6" w:rsidRPr="006D0C40">
              <w:rPr>
                <w:w w:val="90"/>
                <w:sz w:val="24"/>
                <w:szCs w:val="24"/>
              </w:rPr>
              <w:t>131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9E69F6" w:rsidRPr="006D0C40">
              <w:rPr>
                <w:w w:val="90"/>
                <w:sz w:val="24"/>
                <w:szCs w:val="24"/>
              </w:rPr>
              <w:t>2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9E69F6" w:rsidRPr="006D0C40">
              <w:rPr>
                <w:w w:val="90"/>
                <w:sz w:val="24"/>
                <w:szCs w:val="24"/>
              </w:rPr>
              <w:t>571</w:t>
            </w:r>
          </w:p>
        </w:tc>
        <w:tc>
          <w:tcPr>
            <w:tcW w:w="422" w:type="pct"/>
            <w:tcBorders>
              <w:top w:val="single" w:sz="8" w:space="0" w:color="auto"/>
              <w:bottom w:val="nil"/>
            </w:tcBorders>
          </w:tcPr>
          <w:p w14:paraId="7E1FB44F" w14:textId="0D0F4CFC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4</w:t>
            </w:r>
            <w:r w:rsidR="009E69F6" w:rsidRPr="006D0C40">
              <w:rPr>
                <w:w w:val="90"/>
                <w:sz w:val="24"/>
                <w:szCs w:val="24"/>
              </w:rPr>
              <w:t>73</w:t>
            </w:r>
          </w:p>
        </w:tc>
        <w:tc>
          <w:tcPr>
            <w:tcW w:w="113" w:type="pct"/>
            <w:tcBorders>
              <w:top w:val="single" w:sz="8" w:space="0" w:color="auto"/>
              <w:bottom w:val="nil"/>
            </w:tcBorders>
          </w:tcPr>
          <w:p w14:paraId="21553549" w14:textId="77777777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8" w:space="0" w:color="auto"/>
              <w:bottom w:val="nil"/>
            </w:tcBorders>
          </w:tcPr>
          <w:p w14:paraId="5CEA025E" w14:textId="3BAE219E" w:rsidR="00CD48FE" w:rsidRPr="006D0C40" w:rsidRDefault="009E69F6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</w:t>
            </w:r>
            <w:r w:rsidR="00CD48FE" w:rsidRPr="006D0C40">
              <w:rPr>
                <w:w w:val="90"/>
                <w:sz w:val="24"/>
                <w:szCs w:val="24"/>
              </w:rPr>
              <w:t>.5</w:t>
            </w:r>
            <w:r w:rsidRPr="006D0C40">
              <w:rPr>
                <w:w w:val="90"/>
                <w:sz w:val="24"/>
                <w:szCs w:val="24"/>
              </w:rPr>
              <w:t>81</w:t>
            </w:r>
          </w:p>
        </w:tc>
        <w:tc>
          <w:tcPr>
            <w:tcW w:w="602" w:type="pct"/>
            <w:tcBorders>
              <w:top w:val="single" w:sz="8" w:space="0" w:color="auto"/>
              <w:bottom w:val="nil"/>
            </w:tcBorders>
          </w:tcPr>
          <w:p w14:paraId="1869A99E" w14:textId="73C4C4C9" w:rsidR="00CD48FE" w:rsidRPr="006D0C40" w:rsidRDefault="009E69F6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0.131-2.571</w:t>
            </w:r>
          </w:p>
        </w:tc>
        <w:tc>
          <w:tcPr>
            <w:tcW w:w="481" w:type="pct"/>
            <w:tcBorders>
              <w:top w:val="single" w:sz="8" w:space="0" w:color="auto"/>
              <w:bottom w:val="nil"/>
            </w:tcBorders>
          </w:tcPr>
          <w:p w14:paraId="289CC13B" w14:textId="7064E008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0.4</w:t>
            </w:r>
            <w:r w:rsidR="009E69F6" w:rsidRPr="006D0C40">
              <w:rPr>
                <w:sz w:val="24"/>
                <w:szCs w:val="24"/>
              </w:rPr>
              <w:t>75</w:t>
            </w:r>
          </w:p>
        </w:tc>
      </w:tr>
      <w:tr w:rsidR="00CD48FE" w:rsidRPr="006D0C40" w14:paraId="156BB8C7" w14:textId="77777777" w:rsidTr="00E05CC9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290B5C" w14:textId="6205D157" w:rsidR="00CD48FE" w:rsidRPr="006D0C40" w:rsidRDefault="00CD48FE" w:rsidP="00CD48FE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MRD at day 19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A59261" w14:textId="7B27780F" w:rsidR="00CD48FE" w:rsidRPr="006D0C40" w:rsidRDefault="00D9124C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3</w:t>
            </w:r>
            <w:r w:rsidR="00CD48FE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18</w:t>
            </w:r>
            <w:r w:rsidR="00CD48FE" w:rsidRPr="006D0C40">
              <w:rPr>
                <w:w w:val="90"/>
                <w:sz w:val="24"/>
                <w:szCs w:val="24"/>
              </w:rPr>
              <w:t xml:space="preserve">4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ED516D" w14:textId="7ADE5326" w:rsidR="00CD48FE" w:rsidRPr="006D0C40" w:rsidRDefault="00CD48FE" w:rsidP="009E69F6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D9124C" w:rsidRPr="006D0C40">
              <w:rPr>
                <w:w w:val="90"/>
                <w:sz w:val="24"/>
                <w:szCs w:val="24"/>
              </w:rPr>
              <w:t>457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D9124C" w:rsidRPr="006D0C40">
              <w:rPr>
                <w:w w:val="90"/>
                <w:sz w:val="24"/>
                <w:szCs w:val="24"/>
              </w:rPr>
              <w:t>6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D9124C" w:rsidRPr="006D0C40">
              <w:rPr>
                <w:w w:val="90"/>
                <w:sz w:val="24"/>
                <w:szCs w:val="24"/>
              </w:rPr>
              <w:t>956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59B9A8" w14:textId="58831B55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</w:t>
            </w:r>
            <w:r w:rsidR="00D9124C" w:rsidRPr="006D0C40">
              <w:rPr>
                <w:b/>
                <w:bCs/>
                <w:w w:val="90"/>
                <w:sz w:val="24"/>
                <w:szCs w:val="24"/>
              </w:rPr>
              <w:t>4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nil"/>
              <w:bottom w:val="single" w:sz="4" w:space="0" w:color="auto"/>
            </w:tcBorders>
          </w:tcPr>
          <w:p w14:paraId="563453EC" w14:textId="77777777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single" w:sz="4" w:space="0" w:color="auto"/>
            </w:tcBorders>
          </w:tcPr>
          <w:p w14:paraId="3084622C" w14:textId="7F7851F0" w:rsidR="00CD48FE" w:rsidRPr="006D0C40" w:rsidRDefault="009E69F6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CD48FE" w:rsidRPr="006D0C40">
              <w:rPr>
                <w:w w:val="90"/>
                <w:sz w:val="24"/>
                <w:szCs w:val="24"/>
              </w:rPr>
              <w:t>.5</w:t>
            </w:r>
            <w:r w:rsidRPr="006D0C40">
              <w:rPr>
                <w:w w:val="90"/>
                <w:sz w:val="24"/>
                <w:szCs w:val="24"/>
              </w:rPr>
              <w:t>42</w:t>
            </w:r>
          </w:p>
        </w:tc>
        <w:tc>
          <w:tcPr>
            <w:tcW w:w="542" w:type="pct"/>
            <w:tcBorders>
              <w:top w:val="nil"/>
              <w:bottom w:val="single" w:sz="4" w:space="0" w:color="auto"/>
            </w:tcBorders>
          </w:tcPr>
          <w:p w14:paraId="61B6F8DD" w14:textId="540F517F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9E69F6" w:rsidRPr="006D0C40">
              <w:rPr>
                <w:w w:val="90"/>
                <w:sz w:val="24"/>
                <w:szCs w:val="24"/>
              </w:rPr>
              <w:t>580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9E69F6" w:rsidRPr="006D0C40">
              <w:rPr>
                <w:w w:val="90"/>
                <w:sz w:val="24"/>
                <w:szCs w:val="24"/>
              </w:rPr>
              <w:t>4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9E69F6" w:rsidRPr="006D0C40">
              <w:rPr>
                <w:w w:val="90"/>
                <w:sz w:val="24"/>
                <w:szCs w:val="24"/>
              </w:rPr>
              <w:t>089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</w:tcPr>
          <w:p w14:paraId="4376300B" w14:textId="70310665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0</w:t>
            </w:r>
          </w:p>
        </w:tc>
        <w:tc>
          <w:tcPr>
            <w:tcW w:w="113" w:type="pct"/>
            <w:tcBorders>
              <w:top w:val="nil"/>
              <w:bottom w:val="single" w:sz="4" w:space="0" w:color="auto"/>
            </w:tcBorders>
          </w:tcPr>
          <w:p w14:paraId="281DF635" w14:textId="77777777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single" w:sz="4" w:space="0" w:color="auto"/>
            </w:tcBorders>
            <w:vAlign w:val="center"/>
          </w:tcPr>
          <w:p w14:paraId="207B0B6C" w14:textId="14F81665" w:rsidR="00CD48FE" w:rsidRPr="006D0C40" w:rsidRDefault="009E69F6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CD48FE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32</w:t>
            </w:r>
            <w:r w:rsidR="00CD48FE" w:rsidRPr="006D0C40">
              <w:rPr>
                <w:w w:val="90"/>
                <w:sz w:val="24"/>
                <w:szCs w:val="24"/>
              </w:rPr>
              <w:t xml:space="preserve">1 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  <w:vAlign w:val="center"/>
          </w:tcPr>
          <w:p w14:paraId="2B72029B" w14:textId="55B906C3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8D479E" w:rsidRPr="006D0C40">
              <w:rPr>
                <w:w w:val="90"/>
                <w:sz w:val="24"/>
                <w:szCs w:val="24"/>
              </w:rPr>
              <w:t>496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8D479E" w:rsidRPr="006D0C40">
              <w:rPr>
                <w:w w:val="90"/>
                <w:sz w:val="24"/>
                <w:szCs w:val="24"/>
              </w:rPr>
              <w:t>3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8D479E" w:rsidRPr="006D0C40">
              <w:rPr>
                <w:w w:val="90"/>
                <w:sz w:val="24"/>
                <w:szCs w:val="24"/>
              </w:rPr>
              <w:t>600</w:t>
            </w:r>
          </w:p>
        </w:tc>
        <w:tc>
          <w:tcPr>
            <w:tcW w:w="481" w:type="pct"/>
            <w:tcBorders>
              <w:top w:val="nil"/>
              <w:bottom w:val="single" w:sz="4" w:space="0" w:color="auto"/>
            </w:tcBorders>
            <w:vAlign w:val="center"/>
          </w:tcPr>
          <w:p w14:paraId="4FDABC04" w14:textId="5FC1D48F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</w:t>
            </w:r>
            <w:r w:rsidR="009E69F6" w:rsidRPr="006D0C40">
              <w:rPr>
                <w:b/>
                <w:bCs/>
                <w:w w:val="90"/>
                <w:sz w:val="24"/>
                <w:szCs w:val="24"/>
              </w:rPr>
              <w:t>0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</w:tr>
      <w:tr w:rsidR="00CD48FE" w:rsidRPr="006D0C40" w14:paraId="51C8AEB2" w14:textId="77777777" w:rsidTr="00E00F95">
        <w:trPr>
          <w:trHeight w:hRule="exact" w:val="636"/>
          <w:jc w:val="center"/>
        </w:trPr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8FC4A" w14:textId="19D89BE0" w:rsidR="00CD48FE" w:rsidRPr="006D0C40" w:rsidRDefault="00F319C4" w:rsidP="00CD48FE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FAT1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35623" w14:textId="0B50C813" w:rsidR="00CD48FE" w:rsidRPr="006D0C40" w:rsidRDefault="005C3386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</w:t>
            </w:r>
            <w:r w:rsidR="00CD48FE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000</w:t>
            </w:r>
            <w:r w:rsidR="00CD48FE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C397B" w14:textId="4FD7A35E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5C3386" w:rsidRPr="006D0C40">
              <w:rPr>
                <w:w w:val="90"/>
                <w:sz w:val="24"/>
                <w:szCs w:val="24"/>
              </w:rPr>
              <w:t>000</w:t>
            </w:r>
            <w:r w:rsidRPr="006D0C40">
              <w:rPr>
                <w:w w:val="90"/>
                <w:sz w:val="24"/>
                <w:szCs w:val="24"/>
              </w:rPr>
              <w:t>-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60971" w14:textId="69F9D4C9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5C3386" w:rsidRPr="006D0C40">
              <w:rPr>
                <w:w w:val="90"/>
                <w:sz w:val="24"/>
                <w:szCs w:val="24"/>
              </w:rPr>
              <w:t>969</w:t>
            </w:r>
            <w:r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single" w:sz="4" w:space="0" w:color="auto"/>
              <w:bottom w:val="nil"/>
            </w:tcBorders>
          </w:tcPr>
          <w:p w14:paraId="4A14DACA" w14:textId="77777777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nil"/>
            </w:tcBorders>
          </w:tcPr>
          <w:p w14:paraId="1D1A4DB4" w14:textId="7BE51D31" w:rsidR="00CD48FE" w:rsidRPr="006D0C40" w:rsidRDefault="008D479E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</w:t>
            </w:r>
            <w:r w:rsidR="00CD48FE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304</w:t>
            </w: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</w:tcPr>
          <w:p w14:paraId="1523AF76" w14:textId="6D268B38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8D479E" w:rsidRPr="006D0C40">
              <w:rPr>
                <w:w w:val="90"/>
                <w:sz w:val="24"/>
                <w:szCs w:val="24"/>
              </w:rPr>
              <w:t>067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8D479E" w:rsidRPr="006D0C40">
              <w:rPr>
                <w:w w:val="90"/>
                <w:sz w:val="24"/>
                <w:szCs w:val="24"/>
              </w:rPr>
              <w:t>1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8D479E" w:rsidRPr="006D0C40">
              <w:rPr>
                <w:w w:val="90"/>
                <w:sz w:val="24"/>
                <w:szCs w:val="24"/>
              </w:rPr>
              <w:t>391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</w:tcPr>
          <w:p w14:paraId="150EF6C5" w14:textId="088F1CFC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8D479E" w:rsidRPr="006D0C40">
              <w:rPr>
                <w:w w:val="90"/>
                <w:sz w:val="24"/>
                <w:szCs w:val="24"/>
              </w:rPr>
              <w:t>125</w:t>
            </w:r>
          </w:p>
        </w:tc>
        <w:tc>
          <w:tcPr>
            <w:tcW w:w="113" w:type="pct"/>
            <w:tcBorders>
              <w:top w:val="single" w:sz="4" w:space="0" w:color="auto"/>
              <w:bottom w:val="nil"/>
            </w:tcBorders>
          </w:tcPr>
          <w:p w14:paraId="7A1DA02E" w14:textId="77777777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</w:tcPr>
          <w:p w14:paraId="5D9702E4" w14:textId="4D6E3B09" w:rsidR="00CD48FE" w:rsidRPr="006D0C40" w:rsidRDefault="008D479E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</w:t>
            </w:r>
            <w:r w:rsidR="00CD48FE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268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</w:tcPr>
          <w:p w14:paraId="0556BA2D" w14:textId="64AE7D14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0.</w:t>
            </w:r>
            <w:r w:rsidR="008D479E" w:rsidRPr="006D0C40">
              <w:rPr>
                <w:sz w:val="24"/>
                <w:szCs w:val="24"/>
              </w:rPr>
              <w:t>057</w:t>
            </w:r>
            <w:r w:rsidRPr="006D0C40">
              <w:rPr>
                <w:sz w:val="24"/>
                <w:szCs w:val="24"/>
              </w:rPr>
              <w:t>-</w:t>
            </w:r>
            <w:r w:rsidR="008D479E" w:rsidRPr="006D0C40">
              <w:rPr>
                <w:sz w:val="24"/>
                <w:szCs w:val="24"/>
              </w:rPr>
              <w:t>1</w:t>
            </w:r>
            <w:r w:rsidRPr="006D0C40">
              <w:rPr>
                <w:sz w:val="24"/>
                <w:szCs w:val="24"/>
              </w:rPr>
              <w:t>.</w:t>
            </w:r>
            <w:r w:rsidR="008D479E" w:rsidRPr="006D0C40">
              <w:rPr>
                <w:sz w:val="24"/>
                <w:szCs w:val="24"/>
              </w:rPr>
              <w:t>255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</w:tcPr>
          <w:p w14:paraId="6B30FF8D" w14:textId="7C4B5A7B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0.</w:t>
            </w:r>
            <w:r w:rsidR="008D479E" w:rsidRPr="006D0C40">
              <w:rPr>
                <w:sz w:val="24"/>
                <w:szCs w:val="24"/>
              </w:rPr>
              <w:t>095</w:t>
            </w:r>
          </w:p>
        </w:tc>
      </w:tr>
      <w:tr w:rsidR="00F319C4" w:rsidRPr="006D0C40" w14:paraId="277B8E9B" w14:textId="77777777" w:rsidTr="00E839B7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7C55333" w14:textId="0E1C9326" w:rsidR="00F319C4" w:rsidRPr="006D0C40" w:rsidRDefault="00F319C4" w:rsidP="00F319C4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MRD at day 46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81574E3" w14:textId="2C51981D" w:rsidR="00F319C4" w:rsidRPr="006D0C40" w:rsidRDefault="005C3386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3</w:t>
            </w:r>
            <w:r w:rsidR="00F319C4" w:rsidRPr="006D0C40">
              <w:rPr>
                <w:w w:val="90"/>
                <w:sz w:val="24"/>
                <w:szCs w:val="24"/>
              </w:rPr>
              <w:t>.6</w:t>
            </w:r>
            <w:r w:rsidRPr="006D0C40">
              <w:rPr>
                <w:w w:val="90"/>
                <w:sz w:val="24"/>
                <w:szCs w:val="24"/>
              </w:rPr>
              <w:t>57</w:t>
            </w:r>
            <w:r w:rsidR="00F319C4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A320C7F" w14:textId="234F66EC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9E6BF5" w:rsidRPr="006D0C40">
              <w:rPr>
                <w:w w:val="90"/>
                <w:sz w:val="24"/>
                <w:szCs w:val="24"/>
              </w:rPr>
              <w:t>959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9E6BF5" w:rsidRPr="006D0C40">
              <w:rPr>
                <w:w w:val="90"/>
                <w:sz w:val="24"/>
                <w:szCs w:val="24"/>
              </w:rPr>
              <w:t>6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9E6BF5" w:rsidRPr="006D0C40">
              <w:rPr>
                <w:w w:val="90"/>
                <w:sz w:val="24"/>
                <w:szCs w:val="24"/>
              </w:rPr>
              <w:t>83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D162A6B" w14:textId="2B22BB0E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</w:t>
            </w:r>
            <w:r w:rsidR="005C3386" w:rsidRPr="006D0C40">
              <w:rPr>
                <w:b/>
                <w:bCs/>
                <w:w w:val="90"/>
                <w:sz w:val="24"/>
                <w:szCs w:val="24"/>
              </w:rPr>
              <w:t>0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nil"/>
              <w:bottom w:val="single" w:sz="8" w:space="0" w:color="auto"/>
            </w:tcBorders>
          </w:tcPr>
          <w:p w14:paraId="3666333F" w14:textId="77777777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single" w:sz="8" w:space="0" w:color="auto"/>
            </w:tcBorders>
          </w:tcPr>
          <w:p w14:paraId="09C8D2B4" w14:textId="3A7EAA67" w:rsidR="00F319C4" w:rsidRPr="006D0C40" w:rsidRDefault="008D479E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F319C4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428</w:t>
            </w:r>
          </w:p>
        </w:tc>
        <w:tc>
          <w:tcPr>
            <w:tcW w:w="542" w:type="pct"/>
            <w:tcBorders>
              <w:top w:val="nil"/>
              <w:bottom w:val="single" w:sz="8" w:space="0" w:color="auto"/>
            </w:tcBorders>
          </w:tcPr>
          <w:p w14:paraId="7847FC8F" w14:textId="1974253F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8D479E" w:rsidRPr="006D0C40">
              <w:rPr>
                <w:w w:val="90"/>
                <w:sz w:val="24"/>
                <w:szCs w:val="24"/>
              </w:rPr>
              <w:t>703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8D479E" w:rsidRPr="006D0C40">
              <w:rPr>
                <w:w w:val="90"/>
                <w:sz w:val="24"/>
                <w:szCs w:val="24"/>
              </w:rPr>
              <w:t>3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8D479E" w:rsidRPr="006D0C40">
              <w:rPr>
                <w:w w:val="90"/>
                <w:sz w:val="24"/>
                <w:szCs w:val="24"/>
              </w:rPr>
              <w:t>461</w:t>
            </w:r>
          </w:p>
        </w:tc>
        <w:tc>
          <w:tcPr>
            <w:tcW w:w="422" w:type="pct"/>
            <w:tcBorders>
              <w:top w:val="nil"/>
              <w:bottom w:val="single" w:sz="8" w:space="0" w:color="auto"/>
            </w:tcBorders>
          </w:tcPr>
          <w:p w14:paraId="7CB0EA7D" w14:textId="1C62C63C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0</w:t>
            </w:r>
          </w:p>
        </w:tc>
        <w:tc>
          <w:tcPr>
            <w:tcW w:w="113" w:type="pct"/>
            <w:tcBorders>
              <w:top w:val="nil"/>
              <w:bottom w:val="single" w:sz="8" w:space="0" w:color="auto"/>
            </w:tcBorders>
          </w:tcPr>
          <w:p w14:paraId="2A20B705" w14:textId="77777777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single" w:sz="8" w:space="0" w:color="auto"/>
            </w:tcBorders>
            <w:vAlign w:val="center"/>
          </w:tcPr>
          <w:p w14:paraId="441A0D2A" w14:textId="48D8508F" w:rsidR="00F319C4" w:rsidRPr="006D0C40" w:rsidRDefault="008D479E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F319C4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545</w:t>
            </w:r>
            <w:r w:rsidR="00F319C4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602" w:type="pct"/>
            <w:tcBorders>
              <w:top w:val="nil"/>
              <w:bottom w:val="single" w:sz="8" w:space="0" w:color="auto"/>
            </w:tcBorders>
            <w:vAlign w:val="center"/>
          </w:tcPr>
          <w:p w14:paraId="3677CFA3" w14:textId="2D6A0EFF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8D479E" w:rsidRPr="006D0C40">
              <w:rPr>
                <w:w w:val="90"/>
                <w:sz w:val="24"/>
                <w:szCs w:val="24"/>
              </w:rPr>
              <w:t>755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8D479E" w:rsidRPr="006D0C40">
              <w:rPr>
                <w:w w:val="90"/>
                <w:sz w:val="24"/>
                <w:szCs w:val="24"/>
              </w:rPr>
              <w:t>3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8D479E" w:rsidRPr="006D0C40">
              <w:rPr>
                <w:w w:val="90"/>
                <w:sz w:val="24"/>
                <w:szCs w:val="24"/>
              </w:rPr>
              <w:t>691</w:t>
            </w:r>
          </w:p>
        </w:tc>
        <w:tc>
          <w:tcPr>
            <w:tcW w:w="481" w:type="pct"/>
            <w:tcBorders>
              <w:top w:val="nil"/>
              <w:bottom w:val="single" w:sz="8" w:space="0" w:color="auto"/>
            </w:tcBorders>
            <w:vAlign w:val="center"/>
          </w:tcPr>
          <w:p w14:paraId="2D656FB7" w14:textId="1CC322DF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</w:t>
            </w:r>
            <w:r w:rsidR="008D479E" w:rsidRPr="006D0C40">
              <w:rPr>
                <w:b/>
                <w:bCs/>
                <w:w w:val="90"/>
                <w:sz w:val="24"/>
                <w:szCs w:val="24"/>
              </w:rPr>
              <w:t>0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</w:tr>
      <w:tr w:rsidR="00CD48FE" w:rsidRPr="006D0C40" w14:paraId="0BDD45EB" w14:textId="77777777" w:rsidTr="00333321">
        <w:trPr>
          <w:trHeight w:hRule="exact" w:val="636"/>
          <w:jc w:val="center"/>
        </w:trPr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23D70" w14:textId="796DB91A" w:rsidR="00CD48FE" w:rsidRPr="006D0C40" w:rsidRDefault="00F319C4" w:rsidP="00CD48FE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CREBBP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BD1BE" w14:textId="4347310F" w:rsidR="00CD48FE" w:rsidRPr="006D0C40" w:rsidRDefault="00BA1717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CD48FE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451</w:t>
            </w:r>
            <w:r w:rsidR="00CD48FE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A6122" w14:textId="7557794A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BA1717" w:rsidRPr="006D0C40">
              <w:rPr>
                <w:w w:val="90"/>
                <w:sz w:val="24"/>
                <w:szCs w:val="24"/>
              </w:rPr>
              <w:t>591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BA1717" w:rsidRPr="006D0C40">
              <w:rPr>
                <w:w w:val="90"/>
                <w:sz w:val="24"/>
                <w:szCs w:val="24"/>
              </w:rPr>
              <w:t>9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BA1717" w:rsidRPr="006D0C40">
              <w:rPr>
                <w:w w:val="90"/>
                <w:sz w:val="24"/>
                <w:szCs w:val="24"/>
              </w:rPr>
              <w:t>86</w:t>
            </w:r>
            <w:r w:rsidRPr="006D0C40">
              <w:rPr>
                <w:w w:val="90"/>
                <w:sz w:val="24"/>
                <w:szCs w:val="24"/>
              </w:rPr>
              <w:t>0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D199C" w14:textId="1AA82D9B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BA1717" w:rsidRPr="006D0C40">
              <w:rPr>
                <w:w w:val="90"/>
                <w:sz w:val="24"/>
                <w:szCs w:val="24"/>
              </w:rPr>
              <w:t>219</w:t>
            </w:r>
            <w:r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single" w:sz="4" w:space="0" w:color="auto"/>
              <w:bottom w:val="nil"/>
            </w:tcBorders>
          </w:tcPr>
          <w:p w14:paraId="783C61B7" w14:textId="77777777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nil"/>
            </w:tcBorders>
          </w:tcPr>
          <w:p w14:paraId="3F7DA6D6" w14:textId="625D5D28" w:rsidR="00CD48FE" w:rsidRPr="006D0C40" w:rsidRDefault="00BA1717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CD48FE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637</w:t>
            </w: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</w:tcPr>
          <w:p w14:paraId="5276353C" w14:textId="537BD25A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BA1717" w:rsidRPr="006D0C40">
              <w:rPr>
                <w:w w:val="90"/>
                <w:sz w:val="24"/>
                <w:szCs w:val="24"/>
              </w:rPr>
              <w:t>972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BA1717" w:rsidRPr="006D0C40">
              <w:rPr>
                <w:w w:val="90"/>
                <w:sz w:val="24"/>
                <w:szCs w:val="24"/>
              </w:rPr>
              <w:t>7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BA1717" w:rsidRPr="006D0C40">
              <w:rPr>
                <w:w w:val="90"/>
                <w:sz w:val="24"/>
                <w:szCs w:val="24"/>
              </w:rPr>
              <w:t>150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</w:tcPr>
          <w:p w14:paraId="1BE5224E" w14:textId="5901AE1A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</w:t>
            </w:r>
            <w:r w:rsidR="00BA1717" w:rsidRPr="006D0C40">
              <w:rPr>
                <w:b/>
                <w:bCs/>
                <w:w w:val="90"/>
                <w:sz w:val="24"/>
                <w:szCs w:val="24"/>
              </w:rPr>
              <w:t>057</w:t>
            </w:r>
          </w:p>
        </w:tc>
        <w:tc>
          <w:tcPr>
            <w:tcW w:w="113" w:type="pct"/>
            <w:tcBorders>
              <w:top w:val="single" w:sz="4" w:space="0" w:color="auto"/>
              <w:bottom w:val="nil"/>
            </w:tcBorders>
          </w:tcPr>
          <w:p w14:paraId="4061C634" w14:textId="77777777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</w:tcPr>
          <w:p w14:paraId="01FD97C1" w14:textId="298C2AB4" w:rsidR="00CD48FE" w:rsidRPr="006D0C40" w:rsidRDefault="00360674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3</w:t>
            </w:r>
            <w:r w:rsidR="00CD48FE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072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</w:tcPr>
          <w:p w14:paraId="78B378F0" w14:textId="6A4DE3EC" w:rsidR="00CD48FE" w:rsidRPr="006D0C40" w:rsidRDefault="00360674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1</w:t>
            </w:r>
            <w:r w:rsidR="00CD48FE" w:rsidRPr="006D0C40">
              <w:rPr>
                <w:sz w:val="24"/>
                <w:szCs w:val="24"/>
              </w:rPr>
              <w:t>.</w:t>
            </w:r>
            <w:r w:rsidRPr="006D0C40">
              <w:rPr>
                <w:sz w:val="24"/>
                <w:szCs w:val="24"/>
              </w:rPr>
              <w:t>137</w:t>
            </w:r>
            <w:r w:rsidR="00CD48FE" w:rsidRPr="006D0C40">
              <w:rPr>
                <w:sz w:val="24"/>
                <w:szCs w:val="24"/>
              </w:rPr>
              <w:t>-</w:t>
            </w:r>
            <w:r w:rsidRPr="006D0C40">
              <w:rPr>
                <w:sz w:val="24"/>
                <w:szCs w:val="24"/>
              </w:rPr>
              <w:t>8</w:t>
            </w:r>
            <w:r w:rsidR="00CD48FE" w:rsidRPr="006D0C40">
              <w:rPr>
                <w:sz w:val="24"/>
                <w:szCs w:val="24"/>
              </w:rPr>
              <w:t>.3</w:t>
            </w:r>
            <w:r w:rsidRPr="006D0C40">
              <w:rPr>
                <w:sz w:val="24"/>
                <w:szCs w:val="24"/>
              </w:rPr>
              <w:t>01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</w:tcPr>
          <w:p w14:paraId="18338761" w14:textId="75FDC07F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sz w:val="24"/>
                <w:szCs w:val="24"/>
              </w:rPr>
              <w:t>0.</w:t>
            </w:r>
            <w:r w:rsidR="00360674" w:rsidRPr="006D0C40">
              <w:rPr>
                <w:b/>
                <w:bCs/>
                <w:sz w:val="24"/>
                <w:szCs w:val="24"/>
              </w:rPr>
              <w:t>02</w:t>
            </w:r>
            <w:r w:rsidRPr="006D0C40">
              <w:rPr>
                <w:b/>
                <w:bCs/>
                <w:sz w:val="24"/>
                <w:szCs w:val="24"/>
              </w:rPr>
              <w:t>7</w:t>
            </w:r>
          </w:p>
        </w:tc>
      </w:tr>
      <w:tr w:rsidR="00CD48FE" w:rsidRPr="006D0C40" w14:paraId="49229758" w14:textId="77777777" w:rsidTr="00E05CC9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77A88F" w14:textId="7FA58BA4" w:rsidR="00CD48FE" w:rsidRPr="006D0C40" w:rsidRDefault="00CD48FE" w:rsidP="00CD48FE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MRD at day 19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8A4765" w14:textId="707E9B65" w:rsidR="00CD48FE" w:rsidRPr="006D0C40" w:rsidRDefault="00BA1717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3</w:t>
            </w:r>
            <w:r w:rsidR="00CD48FE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065</w:t>
            </w:r>
            <w:r w:rsidR="00CD48FE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E1D88A" w14:textId="639F8E08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BA1717" w:rsidRPr="006D0C40">
              <w:rPr>
                <w:w w:val="90"/>
                <w:sz w:val="24"/>
                <w:szCs w:val="24"/>
              </w:rPr>
              <w:t>436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BA1717" w:rsidRPr="006D0C40">
              <w:rPr>
                <w:w w:val="90"/>
                <w:sz w:val="24"/>
                <w:szCs w:val="24"/>
              </w:rPr>
              <w:t>6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BA1717" w:rsidRPr="006D0C40">
              <w:rPr>
                <w:w w:val="90"/>
                <w:sz w:val="24"/>
                <w:szCs w:val="24"/>
              </w:rPr>
              <w:t>54</w:t>
            </w:r>
            <w:r w:rsidRPr="006D0C40">
              <w:rPr>
                <w:w w:val="90"/>
                <w:sz w:val="24"/>
                <w:szCs w:val="24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3D00B8" w14:textId="485CEAE3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</w:t>
            </w:r>
            <w:r w:rsidR="00BA1717" w:rsidRPr="006D0C40">
              <w:rPr>
                <w:b/>
                <w:bCs/>
                <w:w w:val="90"/>
                <w:sz w:val="24"/>
                <w:szCs w:val="24"/>
              </w:rPr>
              <w:t>4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nil"/>
              <w:bottom w:val="single" w:sz="4" w:space="0" w:color="auto"/>
            </w:tcBorders>
          </w:tcPr>
          <w:p w14:paraId="5A5183D6" w14:textId="77777777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single" w:sz="4" w:space="0" w:color="auto"/>
            </w:tcBorders>
          </w:tcPr>
          <w:p w14:paraId="043B7F4A" w14:textId="3B7E4DAB" w:rsidR="00CD48FE" w:rsidRPr="006D0C40" w:rsidRDefault="00BA1717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CD48FE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440</w:t>
            </w:r>
          </w:p>
        </w:tc>
        <w:tc>
          <w:tcPr>
            <w:tcW w:w="542" w:type="pct"/>
            <w:tcBorders>
              <w:top w:val="nil"/>
              <w:bottom w:val="single" w:sz="4" w:space="0" w:color="auto"/>
            </w:tcBorders>
          </w:tcPr>
          <w:p w14:paraId="798EE57D" w14:textId="30F9F4B7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BA1717" w:rsidRPr="006D0C40">
              <w:rPr>
                <w:w w:val="90"/>
                <w:sz w:val="24"/>
                <w:szCs w:val="24"/>
              </w:rPr>
              <w:t>526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BA1717" w:rsidRPr="006D0C40">
              <w:rPr>
                <w:w w:val="90"/>
                <w:sz w:val="24"/>
                <w:szCs w:val="24"/>
              </w:rPr>
              <w:t>3</w:t>
            </w:r>
            <w:r w:rsidRPr="006D0C40">
              <w:rPr>
                <w:w w:val="90"/>
                <w:sz w:val="24"/>
                <w:szCs w:val="24"/>
              </w:rPr>
              <w:t>.9</w:t>
            </w:r>
            <w:r w:rsidR="00BA1717" w:rsidRPr="006D0C40">
              <w:rPr>
                <w:w w:val="90"/>
                <w:sz w:val="24"/>
                <w:szCs w:val="24"/>
              </w:rPr>
              <w:t>02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</w:tcPr>
          <w:p w14:paraId="7A06E1AB" w14:textId="77476C4D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0</w:t>
            </w:r>
          </w:p>
        </w:tc>
        <w:tc>
          <w:tcPr>
            <w:tcW w:w="113" w:type="pct"/>
            <w:tcBorders>
              <w:top w:val="nil"/>
              <w:bottom w:val="single" w:sz="4" w:space="0" w:color="auto"/>
            </w:tcBorders>
          </w:tcPr>
          <w:p w14:paraId="750C67A9" w14:textId="77777777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single" w:sz="4" w:space="0" w:color="auto"/>
            </w:tcBorders>
            <w:vAlign w:val="center"/>
          </w:tcPr>
          <w:p w14:paraId="77F1B90D" w14:textId="141E6791" w:rsidR="00CD48FE" w:rsidRPr="006D0C40" w:rsidRDefault="00360674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CD48FE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254</w:t>
            </w:r>
            <w:r w:rsidR="00CD48FE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  <w:vAlign w:val="center"/>
          </w:tcPr>
          <w:p w14:paraId="0F550EE7" w14:textId="4A70FF69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360674" w:rsidRPr="006D0C40">
              <w:rPr>
                <w:w w:val="90"/>
                <w:sz w:val="24"/>
                <w:szCs w:val="24"/>
              </w:rPr>
              <w:t>443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360674" w:rsidRPr="006D0C40">
              <w:rPr>
                <w:w w:val="90"/>
                <w:sz w:val="24"/>
                <w:szCs w:val="24"/>
              </w:rPr>
              <w:t>3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360674" w:rsidRPr="006D0C40">
              <w:rPr>
                <w:w w:val="90"/>
                <w:sz w:val="24"/>
                <w:szCs w:val="24"/>
              </w:rPr>
              <w:t>522</w:t>
            </w:r>
          </w:p>
        </w:tc>
        <w:tc>
          <w:tcPr>
            <w:tcW w:w="481" w:type="pct"/>
            <w:tcBorders>
              <w:top w:val="nil"/>
              <w:bottom w:val="single" w:sz="4" w:space="0" w:color="auto"/>
            </w:tcBorders>
            <w:vAlign w:val="center"/>
          </w:tcPr>
          <w:p w14:paraId="4D296C0A" w14:textId="52FB89BA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</w:t>
            </w:r>
            <w:r w:rsidR="00360674" w:rsidRPr="006D0C40">
              <w:rPr>
                <w:b/>
                <w:bCs/>
                <w:w w:val="90"/>
                <w:sz w:val="24"/>
                <w:szCs w:val="24"/>
              </w:rPr>
              <w:t>0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</w:tr>
      <w:tr w:rsidR="00CD48FE" w:rsidRPr="006D0C40" w14:paraId="2ABB6F0E" w14:textId="77777777" w:rsidTr="00333321">
        <w:trPr>
          <w:trHeight w:hRule="exact" w:val="636"/>
          <w:jc w:val="center"/>
        </w:trPr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04F73" w14:textId="5F76A879" w:rsidR="00CD48FE" w:rsidRPr="006D0C40" w:rsidRDefault="00F319C4" w:rsidP="00CD48FE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CREBBP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4B31D" w14:textId="5A025708" w:rsidR="00CD48FE" w:rsidRPr="006D0C40" w:rsidRDefault="004E6879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CD48FE" w:rsidRPr="006D0C40">
              <w:rPr>
                <w:w w:val="90"/>
                <w:sz w:val="24"/>
                <w:szCs w:val="24"/>
              </w:rPr>
              <w:t>.1</w:t>
            </w:r>
            <w:r w:rsidRPr="006D0C40">
              <w:rPr>
                <w:w w:val="90"/>
                <w:sz w:val="24"/>
                <w:szCs w:val="24"/>
              </w:rPr>
              <w:t>66</w:t>
            </w:r>
            <w:r w:rsidR="00CD48FE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82C2F" w14:textId="2BBECA70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4E6879" w:rsidRPr="006D0C40">
              <w:rPr>
                <w:w w:val="90"/>
                <w:sz w:val="24"/>
                <w:szCs w:val="24"/>
              </w:rPr>
              <w:t>490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4E6879" w:rsidRPr="006D0C40">
              <w:rPr>
                <w:w w:val="90"/>
                <w:sz w:val="24"/>
                <w:szCs w:val="24"/>
              </w:rPr>
              <w:t>9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4E6879" w:rsidRPr="006D0C40">
              <w:rPr>
                <w:w w:val="90"/>
                <w:sz w:val="24"/>
                <w:szCs w:val="24"/>
              </w:rPr>
              <w:t>585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4004E" w14:textId="3B6904BA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4E6879" w:rsidRPr="006D0C40">
              <w:rPr>
                <w:w w:val="90"/>
                <w:sz w:val="24"/>
                <w:szCs w:val="24"/>
              </w:rPr>
              <w:t>308</w:t>
            </w:r>
          </w:p>
        </w:tc>
        <w:tc>
          <w:tcPr>
            <w:tcW w:w="120" w:type="pct"/>
            <w:tcBorders>
              <w:top w:val="single" w:sz="4" w:space="0" w:color="auto"/>
              <w:bottom w:val="nil"/>
            </w:tcBorders>
          </w:tcPr>
          <w:p w14:paraId="105CAC7F" w14:textId="77777777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nil"/>
            </w:tcBorders>
          </w:tcPr>
          <w:p w14:paraId="4E5236DD" w14:textId="633419BE" w:rsidR="00CD48FE" w:rsidRPr="006D0C40" w:rsidRDefault="00723ED0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CD48FE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214</w:t>
            </w: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</w:tcPr>
          <w:p w14:paraId="430F9500" w14:textId="2680F356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723ED0" w:rsidRPr="006D0C40">
              <w:rPr>
                <w:w w:val="90"/>
                <w:sz w:val="24"/>
                <w:szCs w:val="24"/>
              </w:rPr>
              <w:t>761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723ED0" w:rsidRPr="006D0C40">
              <w:rPr>
                <w:w w:val="90"/>
                <w:sz w:val="24"/>
                <w:szCs w:val="24"/>
              </w:rPr>
              <w:t>6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723ED0" w:rsidRPr="006D0C40">
              <w:rPr>
                <w:w w:val="90"/>
                <w:sz w:val="24"/>
                <w:szCs w:val="24"/>
              </w:rPr>
              <w:t>441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</w:tcPr>
          <w:p w14:paraId="47D3FD3D" w14:textId="73DED808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723ED0" w:rsidRPr="006D0C40">
              <w:rPr>
                <w:w w:val="90"/>
                <w:sz w:val="24"/>
                <w:szCs w:val="24"/>
              </w:rPr>
              <w:t>145</w:t>
            </w:r>
          </w:p>
        </w:tc>
        <w:tc>
          <w:tcPr>
            <w:tcW w:w="113" w:type="pct"/>
            <w:tcBorders>
              <w:top w:val="single" w:sz="4" w:space="0" w:color="auto"/>
              <w:bottom w:val="nil"/>
            </w:tcBorders>
          </w:tcPr>
          <w:p w14:paraId="2AA6D7A4" w14:textId="77777777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</w:tcPr>
          <w:p w14:paraId="5DAB772F" w14:textId="4D69BB76" w:rsidR="00CD48FE" w:rsidRPr="006D0C40" w:rsidRDefault="00AD1B5F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CD48FE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84</w:t>
            </w:r>
            <w:r w:rsidR="00CD48FE" w:rsidRPr="006D0C40">
              <w:rPr>
                <w:w w:val="90"/>
                <w:sz w:val="24"/>
                <w:szCs w:val="24"/>
              </w:rPr>
              <w:t>8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</w:tcPr>
          <w:p w14:paraId="1608204A" w14:textId="7D3B2EDB" w:rsidR="00CD48FE" w:rsidRPr="006D0C40" w:rsidRDefault="00AD1B5F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1</w:t>
            </w:r>
            <w:r w:rsidR="00CD48FE" w:rsidRPr="006D0C40">
              <w:rPr>
                <w:sz w:val="24"/>
                <w:szCs w:val="24"/>
              </w:rPr>
              <w:t>.</w:t>
            </w:r>
            <w:r w:rsidRPr="006D0C40">
              <w:rPr>
                <w:sz w:val="24"/>
                <w:szCs w:val="24"/>
              </w:rPr>
              <w:t>001</w:t>
            </w:r>
            <w:r w:rsidR="00CD48FE" w:rsidRPr="006D0C40">
              <w:rPr>
                <w:sz w:val="24"/>
                <w:szCs w:val="24"/>
              </w:rPr>
              <w:t>-</w:t>
            </w:r>
            <w:r w:rsidRPr="006D0C40">
              <w:rPr>
                <w:sz w:val="24"/>
                <w:szCs w:val="24"/>
              </w:rPr>
              <w:t>8</w:t>
            </w:r>
            <w:r w:rsidR="00CD48FE" w:rsidRPr="006D0C40">
              <w:rPr>
                <w:sz w:val="24"/>
                <w:szCs w:val="24"/>
              </w:rPr>
              <w:t>.</w:t>
            </w:r>
            <w:r w:rsidRPr="006D0C40">
              <w:rPr>
                <w:sz w:val="24"/>
                <w:szCs w:val="24"/>
              </w:rPr>
              <w:t>103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</w:tcPr>
          <w:p w14:paraId="50CB8508" w14:textId="451E59FF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sz w:val="24"/>
                <w:szCs w:val="24"/>
              </w:rPr>
              <w:t>0.</w:t>
            </w:r>
            <w:r w:rsidR="00AD1B5F" w:rsidRPr="006D0C40">
              <w:rPr>
                <w:b/>
                <w:bCs/>
                <w:sz w:val="24"/>
                <w:szCs w:val="24"/>
              </w:rPr>
              <w:t>050</w:t>
            </w:r>
          </w:p>
        </w:tc>
      </w:tr>
      <w:tr w:rsidR="00F319C4" w:rsidRPr="006D0C40" w14:paraId="23892781" w14:textId="77777777" w:rsidTr="00D159F0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2342331" w14:textId="474B3961" w:rsidR="00F319C4" w:rsidRPr="006D0C40" w:rsidRDefault="00F319C4" w:rsidP="00F319C4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MRD at day 46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536F899" w14:textId="1C31047B" w:rsidR="00F319C4" w:rsidRPr="006D0C40" w:rsidRDefault="004E6879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F319C4" w:rsidRPr="006D0C40">
              <w:rPr>
                <w:w w:val="90"/>
                <w:sz w:val="24"/>
                <w:szCs w:val="24"/>
              </w:rPr>
              <w:t>.6</w:t>
            </w:r>
            <w:r w:rsidRPr="006D0C40">
              <w:rPr>
                <w:w w:val="90"/>
                <w:sz w:val="24"/>
                <w:szCs w:val="24"/>
              </w:rPr>
              <w:t>00</w:t>
            </w:r>
            <w:r w:rsidR="00F319C4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8EBF1B5" w14:textId="51478BFE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4E6879" w:rsidRPr="006D0C40">
              <w:rPr>
                <w:w w:val="90"/>
                <w:sz w:val="24"/>
                <w:szCs w:val="24"/>
              </w:rPr>
              <w:t>576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4E6879" w:rsidRPr="006D0C40">
              <w:rPr>
                <w:w w:val="90"/>
                <w:sz w:val="24"/>
                <w:szCs w:val="24"/>
              </w:rPr>
              <w:t>4</w:t>
            </w:r>
            <w:r w:rsidRPr="006D0C40">
              <w:rPr>
                <w:w w:val="90"/>
                <w:sz w:val="24"/>
                <w:szCs w:val="24"/>
              </w:rPr>
              <w:t>.2</w:t>
            </w:r>
            <w:r w:rsidR="004E6879" w:rsidRPr="006D0C40">
              <w:rPr>
                <w:w w:val="90"/>
                <w:sz w:val="24"/>
                <w:szCs w:val="24"/>
              </w:rPr>
              <w:t>9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EA46459" w14:textId="2A78CCD7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</w:t>
            </w:r>
            <w:r w:rsidR="004E6879" w:rsidRPr="006D0C40">
              <w:rPr>
                <w:b/>
                <w:bCs/>
                <w:w w:val="90"/>
                <w:sz w:val="24"/>
                <w:szCs w:val="24"/>
              </w:rPr>
              <w:t>0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nil"/>
              <w:bottom w:val="single" w:sz="8" w:space="0" w:color="auto"/>
            </w:tcBorders>
          </w:tcPr>
          <w:p w14:paraId="63AAA1FE" w14:textId="77777777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single" w:sz="8" w:space="0" w:color="auto"/>
            </w:tcBorders>
          </w:tcPr>
          <w:p w14:paraId="24156A30" w14:textId="7F3A6CF7" w:rsidR="00F319C4" w:rsidRPr="006D0C40" w:rsidRDefault="00723ED0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F319C4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047</w:t>
            </w:r>
          </w:p>
        </w:tc>
        <w:tc>
          <w:tcPr>
            <w:tcW w:w="542" w:type="pct"/>
            <w:tcBorders>
              <w:top w:val="nil"/>
              <w:bottom w:val="single" w:sz="8" w:space="0" w:color="auto"/>
            </w:tcBorders>
          </w:tcPr>
          <w:p w14:paraId="64976FE7" w14:textId="2A5868A7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723ED0" w:rsidRPr="006D0C40">
              <w:rPr>
                <w:w w:val="90"/>
                <w:sz w:val="24"/>
                <w:szCs w:val="24"/>
              </w:rPr>
              <w:t>40</w:t>
            </w:r>
            <w:r w:rsidRPr="006D0C40">
              <w:rPr>
                <w:w w:val="90"/>
                <w:sz w:val="24"/>
                <w:szCs w:val="24"/>
              </w:rPr>
              <w:t>9-</w:t>
            </w:r>
            <w:r w:rsidR="004E6879" w:rsidRPr="006D0C40">
              <w:rPr>
                <w:w w:val="90"/>
                <w:sz w:val="24"/>
                <w:szCs w:val="24"/>
              </w:rPr>
              <w:t>2</w:t>
            </w:r>
            <w:r w:rsidRPr="006D0C40">
              <w:rPr>
                <w:w w:val="90"/>
                <w:sz w:val="24"/>
                <w:szCs w:val="24"/>
              </w:rPr>
              <w:t>.9</w:t>
            </w:r>
            <w:r w:rsidR="004E6879" w:rsidRPr="006D0C40">
              <w:rPr>
                <w:w w:val="90"/>
                <w:sz w:val="24"/>
                <w:szCs w:val="24"/>
              </w:rPr>
              <w:t>74</w:t>
            </w:r>
          </w:p>
        </w:tc>
        <w:tc>
          <w:tcPr>
            <w:tcW w:w="422" w:type="pct"/>
            <w:tcBorders>
              <w:top w:val="nil"/>
              <w:bottom w:val="single" w:sz="8" w:space="0" w:color="auto"/>
            </w:tcBorders>
          </w:tcPr>
          <w:p w14:paraId="20ACE12A" w14:textId="7C8B808E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0</w:t>
            </w:r>
          </w:p>
        </w:tc>
        <w:tc>
          <w:tcPr>
            <w:tcW w:w="113" w:type="pct"/>
            <w:tcBorders>
              <w:top w:val="nil"/>
              <w:bottom w:val="single" w:sz="8" w:space="0" w:color="auto"/>
            </w:tcBorders>
          </w:tcPr>
          <w:p w14:paraId="2346BF7B" w14:textId="77777777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single" w:sz="8" w:space="0" w:color="auto"/>
            </w:tcBorders>
            <w:vAlign w:val="center"/>
          </w:tcPr>
          <w:p w14:paraId="6C2CA680" w14:textId="15708CAC" w:rsidR="00F319C4" w:rsidRPr="006D0C40" w:rsidRDefault="00AD1B5F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F319C4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072</w:t>
            </w:r>
            <w:r w:rsidR="00F319C4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602" w:type="pct"/>
            <w:tcBorders>
              <w:top w:val="nil"/>
              <w:bottom w:val="single" w:sz="8" w:space="0" w:color="auto"/>
            </w:tcBorders>
            <w:vAlign w:val="center"/>
          </w:tcPr>
          <w:p w14:paraId="07FC6E05" w14:textId="03DC81C9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AD1B5F" w:rsidRPr="006D0C40">
              <w:rPr>
                <w:w w:val="90"/>
                <w:sz w:val="24"/>
                <w:szCs w:val="24"/>
              </w:rPr>
              <w:t>433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AD1B5F" w:rsidRPr="006D0C40">
              <w:rPr>
                <w:w w:val="90"/>
                <w:sz w:val="24"/>
                <w:szCs w:val="24"/>
              </w:rPr>
              <w:t>2</w:t>
            </w:r>
            <w:r w:rsidRPr="006D0C40">
              <w:rPr>
                <w:w w:val="90"/>
                <w:sz w:val="24"/>
                <w:szCs w:val="24"/>
              </w:rPr>
              <w:t>.997</w:t>
            </w:r>
          </w:p>
        </w:tc>
        <w:tc>
          <w:tcPr>
            <w:tcW w:w="481" w:type="pct"/>
            <w:tcBorders>
              <w:top w:val="nil"/>
              <w:bottom w:val="single" w:sz="8" w:space="0" w:color="auto"/>
            </w:tcBorders>
            <w:vAlign w:val="center"/>
          </w:tcPr>
          <w:p w14:paraId="7A15707B" w14:textId="3E4D0B23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</w:t>
            </w:r>
            <w:r w:rsidR="00AD1B5F" w:rsidRPr="006D0C40">
              <w:rPr>
                <w:b/>
                <w:bCs/>
                <w:w w:val="90"/>
                <w:sz w:val="24"/>
                <w:szCs w:val="24"/>
              </w:rPr>
              <w:t>0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</w:tr>
      <w:tr w:rsidR="00CD48FE" w:rsidRPr="006D0C40" w14:paraId="468663F4" w14:textId="77777777" w:rsidTr="00FF6285">
        <w:trPr>
          <w:trHeight w:hRule="exact" w:val="636"/>
          <w:jc w:val="center"/>
        </w:trPr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40893" w14:textId="3B057A80" w:rsidR="00CD48FE" w:rsidRPr="006D0C40" w:rsidRDefault="00F319C4" w:rsidP="00CD48FE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RELN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9DF1E" w14:textId="176086BA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4E6879" w:rsidRPr="006D0C40">
              <w:rPr>
                <w:w w:val="90"/>
                <w:sz w:val="24"/>
                <w:szCs w:val="24"/>
              </w:rPr>
              <w:t>358</w:t>
            </w:r>
            <w:r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17B6F" w14:textId="5A9EE469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4E6879" w:rsidRPr="006D0C40">
              <w:rPr>
                <w:w w:val="90"/>
                <w:sz w:val="24"/>
                <w:szCs w:val="24"/>
              </w:rPr>
              <w:t>303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4E6879" w:rsidRPr="006D0C40">
              <w:rPr>
                <w:w w:val="90"/>
                <w:sz w:val="24"/>
                <w:szCs w:val="24"/>
              </w:rPr>
              <w:t>6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4E6879" w:rsidRPr="006D0C40">
              <w:rPr>
                <w:w w:val="90"/>
                <w:sz w:val="24"/>
                <w:szCs w:val="24"/>
              </w:rPr>
              <w:t>078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91CA1" w14:textId="79E8701F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4E6879" w:rsidRPr="006D0C40">
              <w:rPr>
                <w:w w:val="90"/>
                <w:sz w:val="24"/>
                <w:szCs w:val="24"/>
              </w:rPr>
              <w:t>689</w:t>
            </w:r>
            <w:r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single" w:sz="4" w:space="0" w:color="auto"/>
              <w:bottom w:val="nil"/>
            </w:tcBorders>
          </w:tcPr>
          <w:p w14:paraId="592C1505" w14:textId="77777777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nil"/>
            </w:tcBorders>
          </w:tcPr>
          <w:p w14:paraId="0B2F3411" w14:textId="55AE86B4" w:rsidR="00CD48FE" w:rsidRPr="006D0C40" w:rsidRDefault="004E6879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CD48FE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042</w:t>
            </w: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</w:tcPr>
          <w:p w14:paraId="2CED1C16" w14:textId="223A5C1D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4E6879" w:rsidRPr="006D0C40">
              <w:rPr>
                <w:w w:val="90"/>
                <w:sz w:val="24"/>
                <w:szCs w:val="24"/>
              </w:rPr>
              <w:t>680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4E6879" w:rsidRPr="006D0C40">
              <w:rPr>
                <w:w w:val="90"/>
                <w:sz w:val="24"/>
                <w:szCs w:val="24"/>
              </w:rPr>
              <w:t>6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4E6879" w:rsidRPr="006D0C40">
              <w:rPr>
                <w:w w:val="90"/>
                <w:sz w:val="24"/>
                <w:szCs w:val="24"/>
              </w:rPr>
              <w:t>129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</w:tcPr>
          <w:p w14:paraId="1F5B3C67" w14:textId="0EAD96B5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4E6879" w:rsidRPr="006D0C40">
              <w:rPr>
                <w:w w:val="90"/>
                <w:sz w:val="24"/>
                <w:szCs w:val="24"/>
              </w:rPr>
              <w:t>203</w:t>
            </w:r>
          </w:p>
        </w:tc>
        <w:tc>
          <w:tcPr>
            <w:tcW w:w="113" w:type="pct"/>
            <w:tcBorders>
              <w:top w:val="single" w:sz="4" w:space="0" w:color="auto"/>
              <w:bottom w:val="nil"/>
            </w:tcBorders>
          </w:tcPr>
          <w:p w14:paraId="0A290F0B" w14:textId="77777777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</w:tcPr>
          <w:p w14:paraId="6432C161" w14:textId="4836C169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6D49F1" w:rsidRPr="006D0C40">
              <w:rPr>
                <w:w w:val="90"/>
                <w:sz w:val="24"/>
                <w:szCs w:val="24"/>
              </w:rPr>
              <w:t>878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</w:tcPr>
          <w:p w14:paraId="0A31A2C6" w14:textId="62105B49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0</w:t>
            </w:r>
            <w:r w:rsidR="006D49F1" w:rsidRPr="006D0C40">
              <w:rPr>
                <w:sz w:val="24"/>
                <w:szCs w:val="24"/>
              </w:rPr>
              <w:t xml:space="preserve">.634 </w:t>
            </w:r>
            <w:r w:rsidRPr="006D0C40">
              <w:rPr>
                <w:sz w:val="24"/>
                <w:szCs w:val="24"/>
              </w:rPr>
              <w:t>-</w:t>
            </w:r>
            <w:r w:rsidR="006D49F1" w:rsidRPr="006D0C40">
              <w:rPr>
                <w:sz w:val="24"/>
                <w:szCs w:val="24"/>
              </w:rPr>
              <w:t>5</w:t>
            </w:r>
            <w:r w:rsidRPr="006D0C40">
              <w:rPr>
                <w:sz w:val="24"/>
                <w:szCs w:val="24"/>
              </w:rPr>
              <w:t>.</w:t>
            </w:r>
            <w:r w:rsidR="006D49F1" w:rsidRPr="006D0C40">
              <w:rPr>
                <w:sz w:val="24"/>
                <w:szCs w:val="24"/>
              </w:rPr>
              <w:t>565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</w:tcPr>
          <w:p w14:paraId="2D3E3510" w14:textId="020796BE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0.</w:t>
            </w:r>
            <w:r w:rsidR="006D49F1" w:rsidRPr="006D0C40">
              <w:rPr>
                <w:sz w:val="24"/>
                <w:szCs w:val="24"/>
              </w:rPr>
              <w:t>255</w:t>
            </w:r>
          </w:p>
        </w:tc>
      </w:tr>
      <w:tr w:rsidR="00CD48FE" w:rsidRPr="006D0C40" w14:paraId="79A92197" w14:textId="77777777" w:rsidTr="00E05CC9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74BD2F" w14:textId="45C198D9" w:rsidR="00CD48FE" w:rsidRPr="006D0C40" w:rsidRDefault="00CD48FE" w:rsidP="00CD48FE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MRD at day 19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8A6DD7" w14:textId="3E223B27" w:rsidR="00CD48FE" w:rsidRPr="006D0C40" w:rsidRDefault="004E6879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3</w:t>
            </w:r>
            <w:r w:rsidR="00CD48FE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269</w:t>
            </w:r>
            <w:r w:rsidR="00CD48FE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A4D308" w14:textId="08326961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4E6879" w:rsidRPr="006D0C40">
              <w:rPr>
                <w:w w:val="90"/>
                <w:sz w:val="24"/>
                <w:szCs w:val="24"/>
              </w:rPr>
              <w:t>455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4E6879" w:rsidRPr="006D0C40">
              <w:rPr>
                <w:w w:val="90"/>
                <w:sz w:val="24"/>
                <w:szCs w:val="24"/>
              </w:rPr>
              <w:t>7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4E6879" w:rsidRPr="006D0C40">
              <w:rPr>
                <w:w w:val="90"/>
                <w:sz w:val="24"/>
                <w:szCs w:val="24"/>
              </w:rPr>
              <w:t>39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40BDEF" w14:textId="662DCBA4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</w:t>
            </w:r>
            <w:r w:rsidR="004E6879" w:rsidRPr="006D0C40">
              <w:rPr>
                <w:b/>
                <w:bCs/>
                <w:w w:val="90"/>
                <w:sz w:val="24"/>
                <w:szCs w:val="24"/>
              </w:rPr>
              <w:t>4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nil"/>
              <w:bottom w:val="single" w:sz="4" w:space="0" w:color="auto"/>
            </w:tcBorders>
          </w:tcPr>
          <w:p w14:paraId="53C36678" w14:textId="77777777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single" w:sz="4" w:space="0" w:color="auto"/>
            </w:tcBorders>
          </w:tcPr>
          <w:p w14:paraId="0A3EF1F9" w14:textId="5DDFCEE0" w:rsidR="00CD48FE" w:rsidRPr="006D0C40" w:rsidRDefault="004E6879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CD48FE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40</w:t>
            </w:r>
            <w:r w:rsidR="00CD48FE" w:rsidRPr="006D0C40">
              <w:rPr>
                <w:w w:val="90"/>
                <w:sz w:val="24"/>
                <w:szCs w:val="24"/>
              </w:rPr>
              <w:t>9</w:t>
            </w:r>
          </w:p>
        </w:tc>
        <w:tc>
          <w:tcPr>
            <w:tcW w:w="542" w:type="pct"/>
            <w:tcBorders>
              <w:top w:val="nil"/>
              <w:bottom w:val="single" w:sz="4" w:space="0" w:color="auto"/>
            </w:tcBorders>
          </w:tcPr>
          <w:p w14:paraId="2BD591E9" w14:textId="6C71A4E4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6D49F1" w:rsidRPr="006D0C40">
              <w:rPr>
                <w:w w:val="90"/>
                <w:sz w:val="24"/>
                <w:szCs w:val="24"/>
              </w:rPr>
              <w:t>505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6D49F1" w:rsidRPr="006D0C40">
              <w:rPr>
                <w:w w:val="90"/>
                <w:sz w:val="24"/>
                <w:szCs w:val="24"/>
              </w:rPr>
              <w:t>4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6D49F1" w:rsidRPr="006D0C40">
              <w:rPr>
                <w:w w:val="90"/>
                <w:sz w:val="24"/>
                <w:szCs w:val="24"/>
              </w:rPr>
              <w:t>049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</w:tcPr>
          <w:p w14:paraId="3B4B50D1" w14:textId="623A6262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0</w:t>
            </w:r>
          </w:p>
        </w:tc>
        <w:tc>
          <w:tcPr>
            <w:tcW w:w="113" w:type="pct"/>
            <w:tcBorders>
              <w:top w:val="nil"/>
              <w:bottom w:val="single" w:sz="4" w:space="0" w:color="auto"/>
            </w:tcBorders>
          </w:tcPr>
          <w:p w14:paraId="53682C1B" w14:textId="77777777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single" w:sz="4" w:space="0" w:color="auto"/>
            </w:tcBorders>
            <w:vAlign w:val="center"/>
          </w:tcPr>
          <w:p w14:paraId="5E70DAE7" w14:textId="77EEBB34" w:rsidR="00CD48FE" w:rsidRPr="006D0C40" w:rsidRDefault="006D49F1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CD48FE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252</w:t>
            </w:r>
            <w:r w:rsidR="00CD48FE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  <w:vAlign w:val="center"/>
          </w:tcPr>
          <w:p w14:paraId="2A8ABA9E" w14:textId="5E20E008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6D49F1" w:rsidRPr="006D0C40">
              <w:rPr>
                <w:w w:val="90"/>
                <w:sz w:val="24"/>
                <w:szCs w:val="24"/>
              </w:rPr>
              <w:t>428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6D49F1" w:rsidRPr="006D0C40">
              <w:rPr>
                <w:w w:val="90"/>
                <w:sz w:val="24"/>
                <w:szCs w:val="24"/>
              </w:rPr>
              <w:t>3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6D49F1" w:rsidRPr="006D0C40">
              <w:rPr>
                <w:w w:val="90"/>
                <w:sz w:val="24"/>
                <w:szCs w:val="24"/>
              </w:rPr>
              <w:t>552</w:t>
            </w:r>
          </w:p>
        </w:tc>
        <w:tc>
          <w:tcPr>
            <w:tcW w:w="481" w:type="pct"/>
            <w:tcBorders>
              <w:top w:val="nil"/>
              <w:bottom w:val="single" w:sz="4" w:space="0" w:color="auto"/>
            </w:tcBorders>
            <w:vAlign w:val="center"/>
          </w:tcPr>
          <w:p w14:paraId="27260C0D" w14:textId="5E207E48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</w:t>
            </w:r>
            <w:r w:rsidR="006D49F1" w:rsidRPr="006D0C40">
              <w:rPr>
                <w:b/>
                <w:bCs/>
                <w:w w:val="90"/>
                <w:sz w:val="24"/>
                <w:szCs w:val="24"/>
              </w:rPr>
              <w:t>0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</w:tr>
      <w:tr w:rsidR="00CD48FE" w:rsidRPr="006D0C40" w14:paraId="14BF4965" w14:textId="77777777" w:rsidTr="00FF6285">
        <w:trPr>
          <w:trHeight w:hRule="exact" w:val="636"/>
          <w:jc w:val="center"/>
        </w:trPr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4A34F" w14:textId="29F78586" w:rsidR="00CD48FE" w:rsidRPr="006D0C40" w:rsidRDefault="00F319C4" w:rsidP="00CD48FE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RELN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9EBBC" w14:textId="62537903" w:rsidR="00CD48FE" w:rsidRPr="006D0C40" w:rsidRDefault="00A4765E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3</w:t>
            </w:r>
            <w:r w:rsidR="00CD48FE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644</w:t>
            </w:r>
            <w:r w:rsidR="00CD48FE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56390" w14:textId="0B0E5EAB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A4765E" w:rsidRPr="006D0C40">
              <w:rPr>
                <w:w w:val="90"/>
                <w:sz w:val="24"/>
                <w:szCs w:val="24"/>
              </w:rPr>
              <w:t>776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A4765E" w:rsidRPr="006D0C40">
              <w:rPr>
                <w:w w:val="90"/>
                <w:sz w:val="24"/>
                <w:szCs w:val="24"/>
              </w:rPr>
              <w:t>17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A4765E" w:rsidRPr="006D0C40">
              <w:rPr>
                <w:w w:val="90"/>
                <w:sz w:val="24"/>
                <w:szCs w:val="24"/>
              </w:rPr>
              <w:t>121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9641A" w14:textId="7551723E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A4765E" w:rsidRPr="006D0C40">
              <w:rPr>
                <w:w w:val="90"/>
                <w:sz w:val="24"/>
                <w:szCs w:val="24"/>
              </w:rPr>
              <w:t>101</w:t>
            </w:r>
            <w:r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single" w:sz="4" w:space="0" w:color="auto"/>
              <w:bottom w:val="nil"/>
            </w:tcBorders>
          </w:tcPr>
          <w:p w14:paraId="16421CA7" w14:textId="77777777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nil"/>
            </w:tcBorders>
          </w:tcPr>
          <w:p w14:paraId="0151F908" w14:textId="23EA03D8" w:rsidR="00CD48FE" w:rsidRPr="006D0C40" w:rsidRDefault="006D49F1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5</w:t>
            </w:r>
            <w:r w:rsidR="00CD48FE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041</w:t>
            </w: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</w:tcPr>
          <w:p w14:paraId="40CB4A86" w14:textId="3FFAE612" w:rsidR="00CD48FE" w:rsidRPr="006D0C40" w:rsidRDefault="006D49F1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</w:t>
            </w:r>
            <w:r w:rsidR="00CD48FE" w:rsidRPr="006D0C40">
              <w:rPr>
                <w:w w:val="90"/>
                <w:sz w:val="24"/>
                <w:szCs w:val="24"/>
              </w:rPr>
              <w:t>.5</w:t>
            </w:r>
            <w:r w:rsidRPr="006D0C40">
              <w:rPr>
                <w:w w:val="90"/>
                <w:sz w:val="24"/>
                <w:szCs w:val="24"/>
              </w:rPr>
              <w:t>62</w:t>
            </w:r>
            <w:r w:rsidR="00CD48FE" w:rsidRPr="006D0C40">
              <w:rPr>
                <w:w w:val="90"/>
                <w:sz w:val="24"/>
                <w:szCs w:val="24"/>
              </w:rPr>
              <w:t>-</w:t>
            </w:r>
            <w:r w:rsidRPr="006D0C40">
              <w:rPr>
                <w:w w:val="90"/>
                <w:sz w:val="24"/>
                <w:szCs w:val="24"/>
              </w:rPr>
              <w:t>16</w:t>
            </w:r>
            <w:r w:rsidR="00CD48FE" w:rsidRPr="006D0C40">
              <w:rPr>
                <w:w w:val="90"/>
                <w:sz w:val="24"/>
                <w:szCs w:val="24"/>
              </w:rPr>
              <w:t>.2</w:t>
            </w:r>
            <w:r w:rsidRPr="006D0C40">
              <w:rPr>
                <w:w w:val="90"/>
                <w:sz w:val="24"/>
                <w:szCs w:val="24"/>
              </w:rPr>
              <w:t>68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</w:tcPr>
          <w:p w14:paraId="51F6CD5F" w14:textId="66D85665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</w:t>
            </w:r>
            <w:r w:rsidR="006D49F1" w:rsidRPr="006D0C40">
              <w:rPr>
                <w:b/>
                <w:bCs/>
                <w:w w:val="90"/>
                <w:sz w:val="24"/>
                <w:szCs w:val="24"/>
              </w:rPr>
              <w:t>007</w:t>
            </w:r>
          </w:p>
        </w:tc>
        <w:tc>
          <w:tcPr>
            <w:tcW w:w="113" w:type="pct"/>
            <w:tcBorders>
              <w:top w:val="single" w:sz="4" w:space="0" w:color="auto"/>
              <w:bottom w:val="nil"/>
            </w:tcBorders>
          </w:tcPr>
          <w:p w14:paraId="0431A0E3" w14:textId="77777777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</w:tcPr>
          <w:p w14:paraId="7EF5E31A" w14:textId="7993209D" w:rsidR="00CD48FE" w:rsidRPr="006D0C40" w:rsidRDefault="006D49F1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4</w:t>
            </w:r>
            <w:r w:rsidR="00CD48FE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277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</w:tcPr>
          <w:p w14:paraId="3A1656F4" w14:textId="009D8F4E" w:rsidR="00CD48FE" w:rsidRPr="006D0C40" w:rsidRDefault="006D49F1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1</w:t>
            </w:r>
            <w:r w:rsidR="00CD48FE" w:rsidRPr="006D0C40">
              <w:rPr>
                <w:sz w:val="24"/>
                <w:szCs w:val="24"/>
              </w:rPr>
              <w:t>.</w:t>
            </w:r>
            <w:r w:rsidRPr="006D0C40">
              <w:rPr>
                <w:sz w:val="24"/>
                <w:szCs w:val="24"/>
              </w:rPr>
              <w:t>367</w:t>
            </w:r>
            <w:r w:rsidR="00CD48FE" w:rsidRPr="006D0C40">
              <w:rPr>
                <w:sz w:val="24"/>
                <w:szCs w:val="24"/>
              </w:rPr>
              <w:t>-</w:t>
            </w:r>
            <w:r w:rsidRPr="006D0C40">
              <w:rPr>
                <w:sz w:val="24"/>
                <w:szCs w:val="24"/>
              </w:rPr>
              <w:t>13</w:t>
            </w:r>
            <w:r w:rsidR="00CD48FE" w:rsidRPr="006D0C40">
              <w:rPr>
                <w:sz w:val="24"/>
                <w:szCs w:val="24"/>
              </w:rPr>
              <w:t>.3</w:t>
            </w:r>
            <w:r w:rsidRPr="006D0C40">
              <w:rPr>
                <w:sz w:val="24"/>
                <w:szCs w:val="24"/>
              </w:rPr>
              <w:t>8</w:t>
            </w:r>
            <w:r w:rsidR="00CD48FE" w:rsidRPr="006D0C40">
              <w:rPr>
                <w:sz w:val="24"/>
                <w:szCs w:val="24"/>
              </w:rPr>
              <w:t>4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</w:tcPr>
          <w:p w14:paraId="0612A7E2" w14:textId="51D6DF6F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sz w:val="24"/>
                <w:szCs w:val="24"/>
              </w:rPr>
              <w:t>0.</w:t>
            </w:r>
            <w:r w:rsidR="006D49F1" w:rsidRPr="006D0C40">
              <w:rPr>
                <w:b/>
                <w:bCs/>
                <w:sz w:val="24"/>
                <w:szCs w:val="24"/>
              </w:rPr>
              <w:t>013</w:t>
            </w:r>
          </w:p>
        </w:tc>
      </w:tr>
      <w:tr w:rsidR="00F319C4" w:rsidRPr="006D0C40" w14:paraId="5CD42C90" w14:textId="77777777" w:rsidTr="0006572C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2E5E898" w14:textId="13F7AFD3" w:rsidR="00F319C4" w:rsidRPr="006D0C40" w:rsidRDefault="00F319C4" w:rsidP="00F319C4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MRD at day 46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9190109" w14:textId="33C4AA65" w:rsidR="00F319C4" w:rsidRPr="006D0C40" w:rsidRDefault="00A4765E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F319C4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863</w:t>
            </w:r>
            <w:r w:rsidR="00F319C4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F498CBD" w14:textId="349853B0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A4765E" w:rsidRPr="006D0C40">
              <w:rPr>
                <w:w w:val="90"/>
                <w:sz w:val="24"/>
                <w:szCs w:val="24"/>
              </w:rPr>
              <w:t>729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A4765E" w:rsidRPr="006D0C40">
              <w:rPr>
                <w:w w:val="90"/>
                <w:sz w:val="24"/>
                <w:szCs w:val="24"/>
              </w:rPr>
              <w:t>4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A4765E" w:rsidRPr="006D0C40">
              <w:rPr>
                <w:w w:val="90"/>
                <w:sz w:val="24"/>
                <w:szCs w:val="24"/>
              </w:rPr>
              <w:t>74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3A8F9AB" w14:textId="510409CA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</w:t>
            </w:r>
            <w:r w:rsidR="00A4765E" w:rsidRPr="006D0C40">
              <w:rPr>
                <w:b/>
                <w:bCs/>
                <w:w w:val="90"/>
                <w:sz w:val="24"/>
                <w:szCs w:val="24"/>
              </w:rPr>
              <w:t>0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nil"/>
              <w:bottom w:val="single" w:sz="8" w:space="0" w:color="auto"/>
            </w:tcBorders>
          </w:tcPr>
          <w:p w14:paraId="047EC1C8" w14:textId="77777777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single" w:sz="8" w:space="0" w:color="auto"/>
            </w:tcBorders>
          </w:tcPr>
          <w:p w14:paraId="0DDCD307" w14:textId="37678656" w:rsidR="00F319C4" w:rsidRPr="006D0C40" w:rsidRDefault="006D49F1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F319C4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397</w:t>
            </w:r>
          </w:p>
        </w:tc>
        <w:tc>
          <w:tcPr>
            <w:tcW w:w="542" w:type="pct"/>
            <w:tcBorders>
              <w:top w:val="nil"/>
              <w:bottom w:val="single" w:sz="8" w:space="0" w:color="auto"/>
            </w:tcBorders>
          </w:tcPr>
          <w:p w14:paraId="6B985DF3" w14:textId="54EB61E5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6D49F1" w:rsidRPr="006D0C40">
              <w:rPr>
                <w:w w:val="90"/>
                <w:sz w:val="24"/>
                <w:szCs w:val="24"/>
              </w:rPr>
              <w:t>641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A4765E" w:rsidRPr="006D0C40">
              <w:rPr>
                <w:w w:val="90"/>
                <w:sz w:val="24"/>
                <w:szCs w:val="24"/>
              </w:rPr>
              <w:t>3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A4765E" w:rsidRPr="006D0C40">
              <w:rPr>
                <w:w w:val="90"/>
                <w:sz w:val="24"/>
                <w:szCs w:val="24"/>
              </w:rPr>
              <w:t>501</w:t>
            </w:r>
          </w:p>
        </w:tc>
        <w:tc>
          <w:tcPr>
            <w:tcW w:w="422" w:type="pct"/>
            <w:tcBorders>
              <w:top w:val="nil"/>
              <w:bottom w:val="single" w:sz="8" w:space="0" w:color="auto"/>
            </w:tcBorders>
          </w:tcPr>
          <w:p w14:paraId="4F592C23" w14:textId="4BFE4FA2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0</w:t>
            </w:r>
          </w:p>
        </w:tc>
        <w:tc>
          <w:tcPr>
            <w:tcW w:w="113" w:type="pct"/>
            <w:tcBorders>
              <w:top w:val="nil"/>
              <w:bottom w:val="single" w:sz="8" w:space="0" w:color="auto"/>
            </w:tcBorders>
          </w:tcPr>
          <w:p w14:paraId="2AFF141B" w14:textId="77777777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single" w:sz="8" w:space="0" w:color="auto"/>
            </w:tcBorders>
            <w:vAlign w:val="center"/>
          </w:tcPr>
          <w:p w14:paraId="16B31E09" w14:textId="76B0315D" w:rsidR="00F319C4" w:rsidRPr="006D0C40" w:rsidRDefault="006D49F1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F319C4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41</w:t>
            </w:r>
            <w:r w:rsidR="00F319C4" w:rsidRPr="006D0C40">
              <w:rPr>
                <w:w w:val="90"/>
                <w:sz w:val="24"/>
                <w:szCs w:val="24"/>
              </w:rPr>
              <w:t xml:space="preserve">1 </w:t>
            </w:r>
          </w:p>
        </w:tc>
        <w:tc>
          <w:tcPr>
            <w:tcW w:w="602" w:type="pct"/>
            <w:tcBorders>
              <w:top w:val="nil"/>
              <w:bottom w:val="single" w:sz="8" w:space="0" w:color="auto"/>
            </w:tcBorders>
            <w:vAlign w:val="center"/>
          </w:tcPr>
          <w:p w14:paraId="70940B05" w14:textId="0360B603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6D49F1" w:rsidRPr="006D0C40">
              <w:rPr>
                <w:w w:val="90"/>
                <w:sz w:val="24"/>
                <w:szCs w:val="24"/>
              </w:rPr>
              <w:t>651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6D49F1" w:rsidRPr="006D0C40">
              <w:rPr>
                <w:w w:val="90"/>
                <w:sz w:val="24"/>
                <w:szCs w:val="24"/>
              </w:rPr>
              <w:t>3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6D49F1" w:rsidRPr="006D0C40">
              <w:rPr>
                <w:w w:val="90"/>
                <w:sz w:val="24"/>
                <w:szCs w:val="24"/>
              </w:rPr>
              <w:t>520</w:t>
            </w:r>
          </w:p>
        </w:tc>
        <w:tc>
          <w:tcPr>
            <w:tcW w:w="481" w:type="pct"/>
            <w:tcBorders>
              <w:top w:val="nil"/>
              <w:bottom w:val="single" w:sz="8" w:space="0" w:color="auto"/>
            </w:tcBorders>
            <w:vAlign w:val="center"/>
          </w:tcPr>
          <w:p w14:paraId="7A77B127" w14:textId="54AE50DD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</w:t>
            </w:r>
            <w:r w:rsidR="006D49F1" w:rsidRPr="006D0C40">
              <w:rPr>
                <w:b/>
                <w:bCs/>
                <w:w w:val="90"/>
                <w:sz w:val="24"/>
                <w:szCs w:val="24"/>
              </w:rPr>
              <w:t>0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</w:tr>
      <w:tr w:rsidR="00CD48FE" w:rsidRPr="006D0C40" w14:paraId="7FE3B1B4" w14:textId="77777777" w:rsidTr="00FD1EFA">
        <w:trPr>
          <w:trHeight w:hRule="exact" w:val="636"/>
          <w:jc w:val="center"/>
        </w:trPr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7899B" w14:textId="3DB86F7C" w:rsidR="00CD48FE" w:rsidRPr="006D0C40" w:rsidRDefault="00F319C4" w:rsidP="00CD48FE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lastRenderedPageBreak/>
              <w:t>PHF6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6CA3C" w14:textId="6ED0DE82" w:rsidR="00CD48FE" w:rsidRPr="006D0C40" w:rsidRDefault="00A4765E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</w:t>
            </w:r>
            <w:r w:rsidR="00CD48FE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349</w:t>
            </w:r>
            <w:r w:rsidR="00CD48FE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95236" w14:textId="5715839A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A4765E" w:rsidRPr="006D0C40">
              <w:rPr>
                <w:w w:val="90"/>
                <w:sz w:val="24"/>
                <w:szCs w:val="24"/>
              </w:rPr>
              <w:t>033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A4765E" w:rsidRPr="006D0C40">
              <w:rPr>
                <w:w w:val="90"/>
                <w:sz w:val="24"/>
                <w:szCs w:val="24"/>
              </w:rPr>
              <w:t>3</w:t>
            </w:r>
            <w:r w:rsidRPr="006D0C40">
              <w:rPr>
                <w:w w:val="90"/>
                <w:sz w:val="24"/>
                <w:szCs w:val="24"/>
              </w:rPr>
              <w:t>.6</w:t>
            </w:r>
            <w:r w:rsidR="00A4765E" w:rsidRPr="006D0C40">
              <w:rPr>
                <w:w w:val="90"/>
                <w:sz w:val="24"/>
                <w:szCs w:val="24"/>
              </w:rPr>
              <w:t>34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3C979" w14:textId="529983A6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A4765E" w:rsidRPr="006D0C40">
              <w:rPr>
                <w:w w:val="90"/>
                <w:sz w:val="24"/>
                <w:szCs w:val="24"/>
              </w:rPr>
              <w:t>378</w:t>
            </w:r>
            <w:r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single" w:sz="4" w:space="0" w:color="auto"/>
              <w:bottom w:val="nil"/>
            </w:tcBorders>
          </w:tcPr>
          <w:p w14:paraId="6EA4D0FD" w14:textId="77777777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nil"/>
            </w:tcBorders>
          </w:tcPr>
          <w:p w14:paraId="43F2764B" w14:textId="435D1306" w:rsidR="00CD48FE" w:rsidRPr="006D0C40" w:rsidRDefault="00562A59" w:rsidP="00CD48F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</w:t>
            </w:r>
            <w:r w:rsidR="00CD48FE" w:rsidRPr="006D0C40">
              <w:rPr>
                <w:w w:val="90"/>
                <w:sz w:val="24"/>
                <w:szCs w:val="24"/>
              </w:rPr>
              <w:t>.5</w:t>
            </w:r>
            <w:r w:rsidRPr="006D0C40">
              <w:rPr>
                <w:w w:val="90"/>
                <w:sz w:val="24"/>
                <w:szCs w:val="24"/>
              </w:rPr>
              <w:t>64</w:t>
            </w: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</w:tcPr>
          <w:p w14:paraId="47B0E2CD" w14:textId="1288A58D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525-4.287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</w:tcPr>
          <w:p w14:paraId="67F9BE38" w14:textId="2B96289C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4</w:t>
            </w:r>
            <w:r w:rsidR="00A4765E" w:rsidRPr="006D0C40">
              <w:rPr>
                <w:w w:val="90"/>
                <w:sz w:val="24"/>
                <w:szCs w:val="24"/>
              </w:rPr>
              <w:t>76</w:t>
            </w:r>
          </w:p>
        </w:tc>
        <w:tc>
          <w:tcPr>
            <w:tcW w:w="113" w:type="pct"/>
            <w:tcBorders>
              <w:top w:val="single" w:sz="4" w:space="0" w:color="auto"/>
              <w:bottom w:val="nil"/>
            </w:tcBorders>
          </w:tcPr>
          <w:p w14:paraId="73034BD3" w14:textId="77777777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</w:tcPr>
          <w:p w14:paraId="6080C38E" w14:textId="1563FE58" w:rsidR="00CD48FE" w:rsidRPr="006D0C40" w:rsidRDefault="00D679D1" w:rsidP="00CD48F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</w:t>
            </w:r>
            <w:r w:rsidR="00CD48FE" w:rsidRPr="006D0C40">
              <w:rPr>
                <w:w w:val="90"/>
                <w:sz w:val="24"/>
                <w:szCs w:val="24"/>
              </w:rPr>
              <w:t>.5</w:t>
            </w:r>
            <w:r w:rsidRPr="006D0C40">
              <w:rPr>
                <w:w w:val="90"/>
                <w:sz w:val="24"/>
                <w:szCs w:val="24"/>
              </w:rPr>
              <w:t>09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</w:tcPr>
          <w:p w14:paraId="46DAF9A0" w14:textId="2485564E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0.</w:t>
            </w:r>
            <w:r w:rsidR="00D679D1" w:rsidRPr="006D0C40">
              <w:rPr>
                <w:sz w:val="24"/>
                <w:szCs w:val="24"/>
              </w:rPr>
              <w:t>107</w:t>
            </w:r>
            <w:r w:rsidRPr="006D0C40">
              <w:rPr>
                <w:sz w:val="24"/>
                <w:szCs w:val="24"/>
              </w:rPr>
              <w:t>-</w:t>
            </w:r>
            <w:r w:rsidR="00D679D1" w:rsidRPr="006D0C40">
              <w:rPr>
                <w:sz w:val="24"/>
                <w:szCs w:val="24"/>
              </w:rPr>
              <w:t>2</w:t>
            </w:r>
            <w:r w:rsidRPr="006D0C40">
              <w:rPr>
                <w:sz w:val="24"/>
                <w:szCs w:val="24"/>
              </w:rPr>
              <w:t>.</w:t>
            </w:r>
            <w:r w:rsidR="00D679D1" w:rsidRPr="006D0C40">
              <w:rPr>
                <w:sz w:val="24"/>
                <w:szCs w:val="24"/>
              </w:rPr>
              <w:t>412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</w:tcPr>
          <w:p w14:paraId="59A73D33" w14:textId="000873D5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0.</w:t>
            </w:r>
            <w:r w:rsidR="00D679D1" w:rsidRPr="006D0C40">
              <w:rPr>
                <w:sz w:val="24"/>
                <w:szCs w:val="24"/>
              </w:rPr>
              <w:t>395</w:t>
            </w:r>
          </w:p>
        </w:tc>
      </w:tr>
      <w:tr w:rsidR="00CD48FE" w:rsidRPr="006D0C40" w14:paraId="0D355E07" w14:textId="77777777" w:rsidTr="00FD1EFA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168292" w14:textId="7B0C1093" w:rsidR="00CD48FE" w:rsidRPr="006D0C40" w:rsidRDefault="00CD48FE" w:rsidP="00CD48FE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MRD at day 19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9BE13F" w14:textId="6A0850EB" w:rsidR="00CD48FE" w:rsidRPr="006D0C40" w:rsidRDefault="00A4765E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3</w:t>
            </w:r>
            <w:r w:rsidR="00CD48FE" w:rsidRPr="006D0C40">
              <w:rPr>
                <w:w w:val="90"/>
                <w:sz w:val="24"/>
                <w:szCs w:val="24"/>
              </w:rPr>
              <w:t>.6</w:t>
            </w:r>
            <w:r w:rsidRPr="006D0C40">
              <w:rPr>
                <w:w w:val="90"/>
                <w:sz w:val="24"/>
                <w:szCs w:val="24"/>
              </w:rPr>
              <w:t>47</w:t>
            </w:r>
            <w:r w:rsidR="00CD48FE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1D0F4B" w14:textId="52C000FC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A4765E" w:rsidRPr="006D0C40">
              <w:rPr>
                <w:w w:val="90"/>
                <w:sz w:val="24"/>
                <w:szCs w:val="24"/>
              </w:rPr>
              <w:t>584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A4765E" w:rsidRPr="006D0C40">
              <w:rPr>
                <w:w w:val="90"/>
                <w:sz w:val="24"/>
                <w:szCs w:val="24"/>
              </w:rPr>
              <w:t>8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A4765E" w:rsidRPr="006D0C40">
              <w:rPr>
                <w:w w:val="90"/>
                <w:sz w:val="24"/>
                <w:szCs w:val="24"/>
              </w:rPr>
              <w:t>39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E08F2E" w14:textId="77E32DEB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</w:t>
            </w:r>
            <w:r w:rsidR="00A4765E" w:rsidRPr="006D0C40">
              <w:rPr>
                <w:b/>
                <w:bCs/>
                <w:w w:val="90"/>
                <w:sz w:val="24"/>
                <w:szCs w:val="24"/>
              </w:rPr>
              <w:t>2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nil"/>
              <w:bottom w:val="single" w:sz="4" w:space="0" w:color="auto"/>
            </w:tcBorders>
          </w:tcPr>
          <w:p w14:paraId="02E1B6E0" w14:textId="77777777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single" w:sz="4" w:space="0" w:color="auto"/>
            </w:tcBorders>
          </w:tcPr>
          <w:p w14:paraId="283156B7" w14:textId="17C65EE4" w:rsidR="00CD48FE" w:rsidRPr="006D0C40" w:rsidRDefault="00562A59" w:rsidP="00CD48F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CD48FE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656</w:t>
            </w:r>
          </w:p>
        </w:tc>
        <w:tc>
          <w:tcPr>
            <w:tcW w:w="542" w:type="pct"/>
            <w:tcBorders>
              <w:top w:val="nil"/>
              <w:bottom w:val="single" w:sz="4" w:space="0" w:color="auto"/>
            </w:tcBorders>
          </w:tcPr>
          <w:p w14:paraId="07D86BD3" w14:textId="7A0E4FAA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D679D1" w:rsidRPr="006D0C40">
              <w:rPr>
                <w:w w:val="90"/>
                <w:sz w:val="24"/>
                <w:szCs w:val="24"/>
              </w:rPr>
              <w:t>624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D679D1" w:rsidRPr="006D0C40">
              <w:rPr>
                <w:w w:val="90"/>
                <w:sz w:val="24"/>
                <w:szCs w:val="24"/>
              </w:rPr>
              <w:t>4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D679D1" w:rsidRPr="006D0C40">
              <w:rPr>
                <w:w w:val="90"/>
                <w:sz w:val="24"/>
                <w:szCs w:val="24"/>
              </w:rPr>
              <w:t>343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</w:tcPr>
          <w:p w14:paraId="14AD30C2" w14:textId="7610A344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0</w:t>
            </w:r>
          </w:p>
        </w:tc>
        <w:tc>
          <w:tcPr>
            <w:tcW w:w="113" w:type="pct"/>
            <w:tcBorders>
              <w:top w:val="nil"/>
              <w:bottom w:val="single" w:sz="4" w:space="0" w:color="auto"/>
            </w:tcBorders>
          </w:tcPr>
          <w:p w14:paraId="5334314E" w14:textId="77777777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single" w:sz="4" w:space="0" w:color="auto"/>
            </w:tcBorders>
            <w:vAlign w:val="center"/>
          </w:tcPr>
          <w:p w14:paraId="14546B55" w14:textId="39EA0F6F" w:rsidR="00CD48FE" w:rsidRPr="006D0C40" w:rsidRDefault="00D679D1" w:rsidP="00CD48F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CD48FE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447</w:t>
            </w:r>
            <w:r w:rsidR="00CD48FE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  <w:vAlign w:val="center"/>
          </w:tcPr>
          <w:p w14:paraId="05A6683C" w14:textId="75847755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D679D1" w:rsidRPr="006D0C40">
              <w:rPr>
                <w:w w:val="90"/>
                <w:sz w:val="24"/>
                <w:szCs w:val="24"/>
              </w:rPr>
              <w:t>546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D679D1" w:rsidRPr="006D0C40">
              <w:rPr>
                <w:w w:val="90"/>
                <w:sz w:val="24"/>
                <w:szCs w:val="24"/>
              </w:rPr>
              <w:t>3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D679D1" w:rsidRPr="006D0C40">
              <w:rPr>
                <w:w w:val="90"/>
                <w:sz w:val="24"/>
                <w:szCs w:val="24"/>
              </w:rPr>
              <w:t>873</w:t>
            </w:r>
          </w:p>
        </w:tc>
        <w:tc>
          <w:tcPr>
            <w:tcW w:w="481" w:type="pct"/>
            <w:tcBorders>
              <w:top w:val="nil"/>
              <w:bottom w:val="single" w:sz="4" w:space="0" w:color="auto"/>
            </w:tcBorders>
            <w:vAlign w:val="center"/>
          </w:tcPr>
          <w:p w14:paraId="5BF97CCB" w14:textId="29801E52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</w:t>
            </w:r>
            <w:r w:rsidR="00D679D1" w:rsidRPr="006D0C40">
              <w:rPr>
                <w:b/>
                <w:bCs/>
                <w:w w:val="90"/>
                <w:sz w:val="24"/>
                <w:szCs w:val="24"/>
              </w:rPr>
              <w:t>0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</w:tr>
      <w:tr w:rsidR="00CD48FE" w:rsidRPr="006D0C40" w14:paraId="1B031ED0" w14:textId="77777777" w:rsidTr="00FD1EFA">
        <w:trPr>
          <w:trHeight w:hRule="exact" w:val="636"/>
          <w:jc w:val="center"/>
        </w:trPr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3906A" w14:textId="16F1870A" w:rsidR="00CD48FE" w:rsidRPr="006D0C40" w:rsidRDefault="00F319C4" w:rsidP="00CD48FE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PHF6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7F186" w14:textId="69E5D471" w:rsidR="00CD48FE" w:rsidRPr="006D0C40" w:rsidRDefault="00717DB3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CD48FE" w:rsidRPr="006D0C40">
              <w:rPr>
                <w:w w:val="90"/>
                <w:sz w:val="24"/>
                <w:szCs w:val="24"/>
              </w:rPr>
              <w:t>.1</w:t>
            </w:r>
            <w:r w:rsidRPr="006D0C40">
              <w:rPr>
                <w:w w:val="90"/>
                <w:sz w:val="24"/>
                <w:szCs w:val="24"/>
              </w:rPr>
              <w:t>03</w:t>
            </w:r>
            <w:r w:rsidR="00CD48FE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9724E" w14:textId="0E7AA1C3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2</w:t>
            </w:r>
            <w:r w:rsidR="00717DB3" w:rsidRPr="006D0C40">
              <w:rPr>
                <w:w w:val="90"/>
                <w:sz w:val="24"/>
                <w:szCs w:val="24"/>
              </w:rPr>
              <w:t>20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717DB3" w:rsidRPr="006D0C40">
              <w:rPr>
                <w:w w:val="90"/>
                <w:sz w:val="24"/>
                <w:szCs w:val="24"/>
              </w:rPr>
              <w:t>20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717DB3" w:rsidRPr="006D0C40">
              <w:rPr>
                <w:w w:val="90"/>
                <w:sz w:val="24"/>
                <w:szCs w:val="24"/>
              </w:rPr>
              <w:t>15</w:t>
            </w:r>
            <w:r w:rsidRPr="006D0C40">
              <w:rPr>
                <w:w w:val="90"/>
                <w:sz w:val="24"/>
                <w:szCs w:val="24"/>
              </w:rPr>
              <w:t>0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2DEE5" w14:textId="30B730FE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717DB3" w:rsidRPr="006D0C40">
              <w:rPr>
                <w:w w:val="90"/>
                <w:sz w:val="24"/>
                <w:szCs w:val="24"/>
              </w:rPr>
              <w:t>519</w:t>
            </w:r>
            <w:r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single" w:sz="4" w:space="0" w:color="auto"/>
              <w:bottom w:val="nil"/>
            </w:tcBorders>
          </w:tcPr>
          <w:p w14:paraId="6D1DD8BF" w14:textId="77777777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nil"/>
            </w:tcBorders>
          </w:tcPr>
          <w:p w14:paraId="2D110442" w14:textId="1796CF98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717DB3" w:rsidRPr="006D0C40">
              <w:rPr>
                <w:w w:val="90"/>
                <w:sz w:val="24"/>
                <w:szCs w:val="24"/>
              </w:rPr>
              <w:t>930</w:t>
            </w: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</w:tcPr>
          <w:p w14:paraId="00DD2EF9" w14:textId="01B30282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717DB3" w:rsidRPr="006D0C40">
              <w:rPr>
                <w:w w:val="90"/>
                <w:sz w:val="24"/>
                <w:szCs w:val="24"/>
              </w:rPr>
              <w:t>395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717DB3" w:rsidRPr="006D0C40">
              <w:rPr>
                <w:w w:val="90"/>
                <w:sz w:val="24"/>
                <w:szCs w:val="24"/>
              </w:rPr>
              <w:t>9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717DB3" w:rsidRPr="006D0C40">
              <w:rPr>
                <w:w w:val="90"/>
                <w:sz w:val="24"/>
                <w:szCs w:val="24"/>
              </w:rPr>
              <w:t>444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</w:tcPr>
          <w:p w14:paraId="405FB583" w14:textId="08DEED35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4</w:t>
            </w:r>
            <w:r w:rsidR="00717DB3" w:rsidRPr="006D0C40">
              <w:rPr>
                <w:w w:val="90"/>
                <w:sz w:val="24"/>
                <w:szCs w:val="24"/>
              </w:rPr>
              <w:t>17</w:t>
            </w:r>
          </w:p>
        </w:tc>
        <w:tc>
          <w:tcPr>
            <w:tcW w:w="113" w:type="pct"/>
            <w:tcBorders>
              <w:top w:val="single" w:sz="4" w:space="0" w:color="auto"/>
              <w:bottom w:val="nil"/>
            </w:tcBorders>
          </w:tcPr>
          <w:p w14:paraId="32C33F21" w14:textId="77777777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</w:tcPr>
          <w:p w14:paraId="0759A072" w14:textId="5D900C91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D679D1" w:rsidRPr="006D0C40">
              <w:rPr>
                <w:w w:val="90"/>
                <w:sz w:val="24"/>
                <w:szCs w:val="24"/>
              </w:rPr>
              <w:t>704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</w:tcPr>
          <w:p w14:paraId="146CE585" w14:textId="06C12BF4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0.</w:t>
            </w:r>
            <w:r w:rsidR="00D679D1" w:rsidRPr="006D0C40">
              <w:rPr>
                <w:sz w:val="24"/>
                <w:szCs w:val="24"/>
              </w:rPr>
              <w:t>356</w:t>
            </w:r>
            <w:r w:rsidRPr="006D0C40">
              <w:rPr>
                <w:sz w:val="24"/>
                <w:szCs w:val="24"/>
              </w:rPr>
              <w:t>-</w:t>
            </w:r>
            <w:r w:rsidR="00D679D1" w:rsidRPr="006D0C40">
              <w:rPr>
                <w:sz w:val="24"/>
                <w:szCs w:val="24"/>
              </w:rPr>
              <w:t>8</w:t>
            </w:r>
            <w:r w:rsidRPr="006D0C40">
              <w:rPr>
                <w:sz w:val="24"/>
                <w:szCs w:val="24"/>
              </w:rPr>
              <w:t>.</w:t>
            </w:r>
            <w:r w:rsidR="00D679D1" w:rsidRPr="006D0C40">
              <w:rPr>
                <w:sz w:val="24"/>
                <w:szCs w:val="24"/>
              </w:rPr>
              <w:t>155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</w:tcPr>
          <w:p w14:paraId="30ADEA52" w14:textId="411EB910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0.</w:t>
            </w:r>
            <w:r w:rsidR="00D679D1" w:rsidRPr="006D0C40">
              <w:rPr>
                <w:sz w:val="24"/>
                <w:szCs w:val="24"/>
              </w:rPr>
              <w:t>505</w:t>
            </w:r>
          </w:p>
        </w:tc>
      </w:tr>
      <w:tr w:rsidR="00F319C4" w:rsidRPr="006D0C40" w14:paraId="45D57A4F" w14:textId="77777777" w:rsidTr="00C05E6D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F9E5EB0" w14:textId="5B4317E2" w:rsidR="00F319C4" w:rsidRPr="006D0C40" w:rsidRDefault="00F319C4" w:rsidP="00F319C4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MRD at day 46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9A36B17" w14:textId="4CC61A64" w:rsidR="00F319C4" w:rsidRPr="006D0C40" w:rsidRDefault="00717DB3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F319C4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934</w:t>
            </w:r>
            <w:r w:rsidR="00F319C4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D50336F" w14:textId="1C7B97AA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717DB3" w:rsidRPr="006D0C40">
              <w:rPr>
                <w:w w:val="90"/>
                <w:sz w:val="24"/>
                <w:szCs w:val="24"/>
              </w:rPr>
              <w:t>771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717DB3" w:rsidRPr="006D0C40">
              <w:rPr>
                <w:w w:val="90"/>
                <w:sz w:val="24"/>
                <w:szCs w:val="24"/>
              </w:rPr>
              <w:t>4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717DB3" w:rsidRPr="006D0C40">
              <w:rPr>
                <w:w w:val="90"/>
                <w:sz w:val="24"/>
                <w:szCs w:val="24"/>
              </w:rPr>
              <w:t>86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8D2209C" w14:textId="594BDF4F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</w:t>
            </w:r>
            <w:r w:rsidR="00717DB3" w:rsidRPr="006D0C40">
              <w:rPr>
                <w:b/>
                <w:bCs/>
                <w:w w:val="90"/>
                <w:sz w:val="24"/>
                <w:szCs w:val="24"/>
              </w:rPr>
              <w:t>0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nil"/>
              <w:bottom w:val="single" w:sz="8" w:space="0" w:color="auto"/>
            </w:tcBorders>
          </w:tcPr>
          <w:p w14:paraId="7039E11A" w14:textId="77777777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single" w:sz="8" w:space="0" w:color="auto"/>
            </w:tcBorders>
          </w:tcPr>
          <w:p w14:paraId="777D99E1" w14:textId="35037DD4" w:rsidR="00F319C4" w:rsidRPr="006D0C40" w:rsidRDefault="00717DB3" w:rsidP="00F319C4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F319C4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3</w:t>
            </w:r>
            <w:r w:rsidR="00F319C4" w:rsidRPr="006D0C40">
              <w:rPr>
                <w:w w:val="90"/>
                <w:sz w:val="24"/>
                <w:szCs w:val="24"/>
              </w:rPr>
              <w:t>59</w:t>
            </w:r>
          </w:p>
        </w:tc>
        <w:tc>
          <w:tcPr>
            <w:tcW w:w="542" w:type="pct"/>
            <w:tcBorders>
              <w:top w:val="nil"/>
              <w:bottom w:val="single" w:sz="8" w:space="0" w:color="auto"/>
            </w:tcBorders>
          </w:tcPr>
          <w:p w14:paraId="28853B42" w14:textId="29D5059C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717DB3" w:rsidRPr="006D0C40">
              <w:rPr>
                <w:w w:val="90"/>
                <w:sz w:val="24"/>
                <w:szCs w:val="24"/>
              </w:rPr>
              <w:t>62</w:t>
            </w:r>
            <w:r w:rsidRPr="006D0C40">
              <w:rPr>
                <w:w w:val="90"/>
                <w:sz w:val="24"/>
                <w:szCs w:val="24"/>
              </w:rPr>
              <w:t>9-</w:t>
            </w:r>
            <w:r w:rsidR="00717DB3" w:rsidRPr="006D0C40">
              <w:rPr>
                <w:w w:val="90"/>
                <w:sz w:val="24"/>
                <w:szCs w:val="24"/>
              </w:rPr>
              <w:t>3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717DB3" w:rsidRPr="006D0C40">
              <w:rPr>
                <w:w w:val="90"/>
                <w:sz w:val="24"/>
                <w:szCs w:val="24"/>
              </w:rPr>
              <w:t>416</w:t>
            </w:r>
          </w:p>
        </w:tc>
        <w:tc>
          <w:tcPr>
            <w:tcW w:w="422" w:type="pct"/>
            <w:tcBorders>
              <w:top w:val="nil"/>
              <w:bottom w:val="single" w:sz="8" w:space="0" w:color="auto"/>
            </w:tcBorders>
          </w:tcPr>
          <w:p w14:paraId="1A3F29D2" w14:textId="3DFFED41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0</w:t>
            </w:r>
          </w:p>
        </w:tc>
        <w:tc>
          <w:tcPr>
            <w:tcW w:w="113" w:type="pct"/>
            <w:tcBorders>
              <w:top w:val="nil"/>
              <w:bottom w:val="single" w:sz="8" w:space="0" w:color="auto"/>
            </w:tcBorders>
          </w:tcPr>
          <w:p w14:paraId="043424C6" w14:textId="77777777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single" w:sz="8" w:space="0" w:color="auto"/>
            </w:tcBorders>
            <w:vAlign w:val="center"/>
          </w:tcPr>
          <w:p w14:paraId="5F737E58" w14:textId="07268046" w:rsidR="00F319C4" w:rsidRPr="006D0C40" w:rsidRDefault="00D679D1" w:rsidP="00F319C4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F319C4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373</w:t>
            </w:r>
            <w:r w:rsidR="00F319C4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602" w:type="pct"/>
            <w:tcBorders>
              <w:top w:val="nil"/>
              <w:bottom w:val="single" w:sz="8" w:space="0" w:color="auto"/>
            </w:tcBorders>
            <w:vAlign w:val="center"/>
          </w:tcPr>
          <w:p w14:paraId="6CC2DB92" w14:textId="3AAE04A3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D679D1" w:rsidRPr="006D0C40">
              <w:rPr>
                <w:w w:val="90"/>
                <w:sz w:val="24"/>
                <w:szCs w:val="24"/>
              </w:rPr>
              <w:t>637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D679D1" w:rsidRPr="006D0C40">
              <w:rPr>
                <w:w w:val="90"/>
                <w:sz w:val="24"/>
                <w:szCs w:val="24"/>
              </w:rPr>
              <w:t>3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D679D1" w:rsidRPr="006D0C40">
              <w:rPr>
                <w:w w:val="90"/>
                <w:sz w:val="24"/>
                <w:szCs w:val="24"/>
              </w:rPr>
              <w:t>440</w:t>
            </w:r>
          </w:p>
        </w:tc>
        <w:tc>
          <w:tcPr>
            <w:tcW w:w="481" w:type="pct"/>
            <w:tcBorders>
              <w:top w:val="nil"/>
              <w:bottom w:val="single" w:sz="8" w:space="0" w:color="auto"/>
            </w:tcBorders>
            <w:vAlign w:val="center"/>
          </w:tcPr>
          <w:p w14:paraId="0A6E5592" w14:textId="073A1950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</w:t>
            </w:r>
            <w:r w:rsidR="00D679D1" w:rsidRPr="006D0C40">
              <w:rPr>
                <w:b/>
                <w:bCs/>
                <w:w w:val="90"/>
                <w:sz w:val="24"/>
                <w:szCs w:val="24"/>
              </w:rPr>
              <w:t>0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</w:tr>
      <w:tr w:rsidR="00CD48FE" w:rsidRPr="006D0C40" w14:paraId="6C115E8B" w14:textId="77777777" w:rsidTr="009E3592">
        <w:trPr>
          <w:trHeight w:hRule="exact" w:val="636"/>
          <w:jc w:val="center"/>
        </w:trPr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96265" w14:textId="328D8C0E" w:rsidR="00CD48FE" w:rsidRPr="006D0C40" w:rsidRDefault="00F319C4" w:rsidP="00CD48FE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PTEN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092B5" w14:textId="66A2C8A2" w:rsidR="00CD48FE" w:rsidRPr="006D0C40" w:rsidRDefault="00717DB3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</w:t>
            </w:r>
            <w:r w:rsidR="00CD48FE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607</w:t>
            </w:r>
            <w:r w:rsidR="00CD48FE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917AD" w14:textId="2A6AB527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717DB3" w:rsidRPr="006D0C40">
              <w:rPr>
                <w:w w:val="90"/>
                <w:sz w:val="24"/>
                <w:szCs w:val="24"/>
              </w:rPr>
              <w:t>074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717DB3" w:rsidRPr="006D0C40">
              <w:rPr>
                <w:w w:val="90"/>
                <w:sz w:val="24"/>
                <w:szCs w:val="24"/>
              </w:rPr>
              <w:t>5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717DB3" w:rsidRPr="006D0C40">
              <w:rPr>
                <w:w w:val="90"/>
                <w:sz w:val="24"/>
                <w:szCs w:val="24"/>
              </w:rPr>
              <w:t>004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E0D4F" w14:textId="65A30F3F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717DB3" w:rsidRPr="006D0C40">
              <w:rPr>
                <w:w w:val="90"/>
                <w:sz w:val="24"/>
                <w:szCs w:val="24"/>
              </w:rPr>
              <w:t>643</w:t>
            </w:r>
            <w:r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single" w:sz="4" w:space="0" w:color="auto"/>
              <w:bottom w:val="nil"/>
            </w:tcBorders>
          </w:tcPr>
          <w:p w14:paraId="5EB151C9" w14:textId="77777777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nil"/>
            </w:tcBorders>
          </w:tcPr>
          <w:p w14:paraId="539B6DCD" w14:textId="5AE5A79F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717DB3" w:rsidRPr="006D0C40">
              <w:rPr>
                <w:w w:val="90"/>
                <w:sz w:val="24"/>
                <w:szCs w:val="24"/>
              </w:rPr>
              <w:t>465</w:t>
            </w: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</w:tcPr>
          <w:p w14:paraId="0CD02CE3" w14:textId="02826D4D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717DB3" w:rsidRPr="006D0C40">
              <w:rPr>
                <w:w w:val="90"/>
                <w:sz w:val="24"/>
                <w:szCs w:val="24"/>
              </w:rPr>
              <w:t>410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717DB3" w:rsidRPr="006D0C40">
              <w:rPr>
                <w:w w:val="90"/>
                <w:sz w:val="24"/>
                <w:szCs w:val="24"/>
              </w:rPr>
              <w:t>5</w:t>
            </w:r>
            <w:r w:rsidRPr="006D0C40">
              <w:rPr>
                <w:w w:val="90"/>
                <w:sz w:val="24"/>
                <w:szCs w:val="24"/>
              </w:rPr>
              <w:t>.2</w:t>
            </w:r>
            <w:r w:rsidR="00717DB3" w:rsidRPr="006D0C40">
              <w:rPr>
                <w:w w:val="90"/>
                <w:sz w:val="24"/>
                <w:szCs w:val="24"/>
              </w:rPr>
              <w:t>33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</w:tcPr>
          <w:p w14:paraId="2956CB05" w14:textId="5817E8FB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717DB3" w:rsidRPr="006D0C40">
              <w:rPr>
                <w:w w:val="90"/>
                <w:sz w:val="24"/>
                <w:szCs w:val="24"/>
              </w:rPr>
              <w:t>556</w:t>
            </w:r>
          </w:p>
        </w:tc>
        <w:tc>
          <w:tcPr>
            <w:tcW w:w="113" w:type="pct"/>
            <w:tcBorders>
              <w:top w:val="single" w:sz="4" w:space="0" w:color="auto"/>
              <w:bottom w:val="nil"/>
            </w:tcBorders>
          </w:tcPr>
          <w:p w14:paraId="01B74E65" w14:textId="77777777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</w:tcPr>
          <w:p w14:paraId="7047286B" w14:textId="27F84552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D5228C" w:rsidRPr="006D0C40">
              <w:rPr>
                <w:w w:val="90"/>
                <w:sz w:val="24"/>
                <w:szCs w:val="24"/>
              </w:rPr>
              <w:t>377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</w:tcPr>
          <w:p w14:paraId="74E685C2" w14:textId="62C057BB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0.</w:t>
            </w:r>
            <w:r w:rsidR="00D5228C" w:rsidRPr="006D0C40">
              <w:rPr>
                <w:sz w:val="24"/>
                <w:szCs w:val="24"/>
              </w:rPr>
              <w:t>388</w:t>
            </w:r>
            <w:r w:rsidRPr="006D0C40">
              <w:rPr>
                <w:sz w:val="24"/>
                <w:szCs w:val="24"/>
              </w:rPr>
              <w:t>-4.</w:t>
            </w:r>
            <w:r w:rsidR="00D5228C" w:rsidRPr="006D0C40">
              <w:rPr>
                <w:sz w:val="24"/>
                <w:szCs w:val="24"/>
              </w:rPr>
              <w:t>888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</w:tcPr>
          <w:p w14:paraId="4AA6622E" w14:textId="78812983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0.</w:t>
            </w:r>
            <w:r w:rsidR="00D5228C" w:rsidRPr="006D0C40">
              <w:rPr>
                <w:sz w:val="24"/>
                <w:szCs w:val="24"/>
              </w:rPr>
              <w:t>620</w:t>
            </w:r>
          </w:p>
        </w:tc>
      </w:tr>
      <w:tr w:rsidR="00CD48FE" w:rsidRPr="006D0C40" w14:paraId="097BDBE3" w14:textId="77777777" w:rsidTr="009E3592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E02356" w14:textId="3910C05D" w:rsidR="00CD48FE" w:rsidRPr="006D0C40" w:rsidRDefault="00CD48FE" w:rsidP="00CD48FE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MRD at day 19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B85AC1" w14:textId="1C1A07EF" w:rsidR="00CD48FE" w:rsidRPr="006D0C40" w:rsidRDefault="00717DB3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3</w:t>
            </w:r>
            <w:r w:rsidR="00CD48FE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425</w:t>
            </w:r>
            <w:r w:rsidR="00CD48FE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7E8703" w14:textId="771C38E7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717DB3" w:rsidRPr="006D0C40">
              <w:rPr>
                <w:w w:val="90"/>
                <w:sz w:val="24"/>
                <w:szCs w:val="24"/>
              </w:rPr>
              <w:t>543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717DB3" w:rsidRPr="006D0C40">
              <w:rPr>
                <w:w w:val="90"/>
                <w:sz w:val="24"/>
                <w:szCs w:val="24"/>
              </w:rPr>
              <w:t>7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717DB3" w:rsidRPr="006D0C40">
              <w:rPr>
                <w:w w:val="90"/>
                <w:sz w:val="24"/>
                <w:szCs w:val="24"/>
              </w:rPr>
              <w:t>60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0E6351" w14:textId="6BC42250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</w:t>
            </w:r>
            <w:r w:rsidR="00717DB3" w:rsidRPr="006D0C40">
              <w:rPr>
                <w:b/>
                <w:bCs/>
                <w:w w:val="90"/>
                <w:sz w:val="24"/>
                <w:szCs w:val="24"/>
              </w:rPr>
              <w:t>2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nil"/>
              <w:bottom w:val="single" w:sz="4" w:space="0" w:color="auto"/>
            </w:tcBorders>
          </w:tcPr>
          <w:p w14:paraId="0A05037B" w14:textId="77777777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single" w:sz="4" w:space="0" w:color="auto"/>
            </w:tcBorders>
          </w:tcPr>
          <w:p w14:paraId="7D632C45" w14:textId="44461103" w:rsidR="00CD48FE" w:rsidRPr="006D0C40" w:rsidRDefault="00717DB3" w:rsidP="00CD48F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CD48FE" w:rsidRPr="006D0C40">
              <w:rPr>
                <w:w w:val="90"/>
                <w:sz w:val="24"/>
                <w:szCs w:val="24"/>
              </w:rPr>
              <w:t>.5</w:t>
            </w:r>
            <w:r w:rsidRPr="006D0C40">
              <w:rPr>
                <w:w w:val="90"/>
                <w:sz w:val="24"/>
                <w:szCs w:val="24"/>
              </w:rPr>
              <w:t>41</w:t>
            </w:r>
          </w:p>
        </w:tc>
        <w:tc>
          <w:tcPr>
            <w:tcW w:w="542" w:type="pct"/>
            <w:tcBorders>
              <w:top w:val="nil"/>
              <w:bottom w:val="single" w:sz="4" w:space="0" w:color="auto"/>
            </w:tcBorders>
          </w:tcPr>
          <w:p w14:paraId="60A641CF" w14:textId="15315553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717DB3" w:rsidRPr="006D0C40">
              <w:rPr>
                <w:w w:val="90"/>
                <w:sz w:val="24"/>
                <w:szCs w:val="24"/>
              </w:rPr>
              <w:t>565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717DB3" w:rsidRPr="006D0C40">
              <w:rPr>
                <w:w w:val="90"/>
                <w:sz w:val="24"/>
                <w:szCs w:val="24"/>
              </w:rPr>
              <w:t>4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717DB3" w:rsidRPr="006D0C40">
              <w:rPr>
                <w:w w:val="90"/>
                <w:sz w:val="24"/>
                <w:szCs w:val="24"/>
              </w:rPr>
              <w:t>125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</w:tcPr>
          <w:p w14:paraId="65378E05" w14:textId="1F680116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0</w:t>
            </w:r>
          </w:p>
        </w:tc>
        <w:tc>
          <w:tcPr>
            <w:tcW w:w="113" w:type="pct"/>
            <w:tcBorders>
              <w:top w:val="nil"/>
              <w:bottom w:val="single" w:sz="4" w:space="0" w:color="auto"/>
            </w:tcBorders>
          </w:tcPr>
          <w:p w14:paraId="1F503E45" w14:textId="77777777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single" w:sz="4" w:space="0" w:color="auto"/>
            </w:tcBorders>
            <w:vAlign w:val="center"/>
          </w:tcPr>
          <w:p w14:paraId="6471987C" w14:textId="503814DE" w:rsidR="00CD48FE" w:rsidRPr="006D0C40" w:rsidRDefault="00D5228C" w:rsidP="00CD48F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CD48FE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312</w:t>
            </w:r>
            <w:r w:rsidR="00CD48FE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  <w:vAlign w:val="center"/>
          </w:tcPr>
          <w:p w14:paraId="74F3A875" w14:textId="571F0F86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D5228C" w:rsidRPr="006D0C40">
              <w:rPr>
                <w:w w:val="90"/>
                <w:sz w:val="24"/>
                <w:szCs w:val="24"/>
              </w:rPr>
              <w:t>480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D5228C" w:rsidRPr="006D0C40">
              <w:rPr>
                <w:w w:val="90"/>
                <w:sz w:val="24"/>
                <w:szCs w:val="24"/>
              </w:rPr>
              <w:t>3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D5228C" w:rsidRPr="006D0C40">
              <w:rPr>
                <w:w w:val="90"/>
                <w:sz w:val="24"/>
                <w:szCs w:val="24"/>
              </w:rPr>
              <w:t>611</w:t>
            </w:r>
          </w:p>
        </w:tc>
        <w:tc>
          <w:tcPr>
            <w:tcW w:w="481" w:type="pct"/>
            <w:tcBorders>
              <w:top w:val="nil"/>
              <w:bottom w:val="single" w:sz="4" w:space="0" w:color="auto"/>
            </w:tcBorders>
            <w:vAlign w:val="center"/>
          </w:tcPr>
          <w:p w14:paraId="4292816C" w14:textId="5D1E50FA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</w:t>
            </w:r>
            <w:r w:rsidR="00D5228C" w:rsidRPr="006D0C40">
              <w:rPr>
                <w:b/>
                <w:bCs/>
                <w:w w:val="90"/>
                <w:sz w:val="24"/>
                <w:szCs w:val="24"/>
              </w:rPr>
              <w:t>0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</w:tr>
      <w:tr w:rsidR="00CD48FE" w:rsidRPr="006D0C40" w14:paraId="2CCA6883" w14:textId="77777777" w:rsidTr="009E3592">
        <w:trPr>
          <w:trHeight w:hRule="exact" w:val="636"/>
          <w:jc w:val="center"/>
        </w:trPr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61387" w14:textId="373472B7" w:rsidR="00CD48FE" w:rsidRPr="006D0C40" w:rsidRDefault="00F319C4" w:rsidP="00CD48FE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PTEN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807B9" w14:textId="4B2B591E" w:rsidR="00CD48FE" w:rsidRPr="006D0C40" w:rsidRDefault="00D5228C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3</w:t>
            </w:r>
            <w:r w:rsidR="00CD48FE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804</w:t>
            </w:r>
            <w:r w:rsidR="00CD48FE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D0A57" w14:textId="0ECC823B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D5228C" w:rsidRPr="006D0C40">
              <w:rPr>
                <w:w w:val="90"/>
                <w:sz w:val="24"/>
                <w:szCs w:val="24"/>
              </w:rPr>
              <w:t>362</w:t>
            </w:r>
            <w:r w:rsidRPr="006D0C40">
              <w:rPr>
                <w:w w:val="90"/>
                <w:sz w:val="24"/>
                <w:szCs w:val="24"/>
              </w:rPr>
              <w:t>-4</w:t>
            </w:r>
            <w:r w:rsidR="000D1847" w:rsidRPr="006D0C40">
              <w:rPr>
                <w:w w:val="90"/>
                <w:sz w:val="24"/>
                <w:szCs w:val="24"/>
              </w:rPr>
              <w:t>0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0D1847" w:rsidRPr="006D0C40">
              <w:rPr>
                <w:w w:val="90"/>
                <w:sz w:val="24"/>
                <w:szCs w:val="24"/>
              </w:rPr>
              <w:t>023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2860C" w14:textId="0A570F3A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D5228C" w:rsidRPr="006D0C40">
              <w:rPr>
                <w:w w:val="90"/>
                <w:sz w:val="24"/>
                <w:szCs w:val="24"/>
              </w:rPr>
              <w:t>266</w:t>
            </w:r>
            <w:r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single" w:sz="4" w:space="0" w:color="auto"/>
              <w:bottom w:val="nil"/>
            </w:tcBorders>
          </w:tcPr>
          <w:p w14:paraId="0F2D370E" w14:textId="77777777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nil"/>
            </w:tcBorders>
          </w:tcPr>
          <w:p w14:paraId="54A5CC82" w14:textId="18892B5D" w:rsidR="00CD48FE" w:rsidRPr="006D0C40" w:rsidRDefault="00D5228C" w:rsidP="00CD48F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4</w:t>
            </w:r>
            <w:r w:rsidR="00CD48FE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833</w:t>
            </w: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</w:tcPr>
          <w:p w14:paraId="77A36872" w14:textId="0D55F729" w:rsidR="00CD48FE" w:rsidRPr="006D0C40" w:rsidRDefault="00D5228C" w:rsidP="00CD48F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</w:t>
            </w:r>
            <w:r w:rsidR="00CD48FE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210</w:t>
            </w:r>
            <w:r w:rsidR="00CD48FE" w:rsidRPr="006D0C40">
              <w:rPr>
                <w:w w:val="90"/>
                <w:sz w:val="24"/>
                <w:szCs w:val="24"/>
              </w:rPr>
              <w:t>-</w:t>
            </w:r>
            <w:r w:rsidRPr="006D0C40">
              <w:rPr>
                <w:w w:val="90"/>
                <w:sz w:val="24"/>
                <w:szCs w:val="24"/>
              </w:rPr>
              <w:t>19</w:t>
            </w:r>
            <w:r w:rsidR="00CD48FE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30</w:t>
            </w:r>
            <w:r w:rsidR="00CD48FE" w:rsidRPr="006D0C40">
              <w:rPr>
                <w:w w:val="90"/>
                <w:sz w:val="24"/>
                <w:szCs w:val="24"/>
              </w:rPr>
              <w:t>7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</w:tcPr>
          <w:p w14:paraId="52EAD9B8" w14:textId="4E8AD6EC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</w:t>
            </w:r>
            <w:r w:rsidR="00D5228C" w:rsidRPr="006D0C40">
              <w:rPr>
                <w:b/>
                <w:bCs/>
                <w:w w:val="90"/>
                <w:sz w:val="24"/>
                <w:szCs w:val="24"/>
              </w:rPr>
              <w:t>026</w:t>
            </w:r>
          </w:p>
        </w:tc>
        <w:tc>
          <w:tcPr>
            <w:tcW w:w="113" w:type="pct"/>
            <w:tcBorders>
              <w:top w:val="single" w:sz="4" w:space="0" w:color="auto"/>
              <w:bottom w:val="nil"/>
            </w:tcBorders>
          </w:tcPr>
          <w:p w14:paraId="16AF4EDF" w14:textId="77777777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</w:tcPr>
          <w:p w14:paraId="5E71917C" w14:textId="1C0A2EEB" w:rsidR="00CD48FE" w:rsidRPr="006D0C40" w:rsidRDefault="00D5228C" w:rsidP="00CD48F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4</w:t>
            </w:r>
            <w:r w:rsidR="00CD48FE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262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</w:tcPr>
          <w:p w14:paraId="45E71F08" w14:textId="76A1B054" w:rsidR="00CD48FE" w:rsidRPr="006D0C40" w:rsidRDefault="00D5228C" w:rsidP="00CD48F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1</w:t>
            </w:r>
            <w:r w:rsidR="00CD48FE" w:rsidRPr="006D0C40">
              <w:rPr>
                <w:sz w:val="24"/>
                <w:szCs w:val="24"/>
              </w:rPr>
              <w:t>.</w:t>
            </w:r>
            <w:r w:rsidRPr="006D0C40">
              <w:rPr>
                <w:sz w:val="24"/>
                <w:szCs w:val="24"/>
              </w:rPr>
              <w:t>095</w:t>
            </w:r>
            <w:r w:rsidR="00CD48FE" w:rsidRPr="006D0C40">
              <w:rPr>
                <w:sz w:val="24"/>
                <w:szCs w:val="24"/>
              </w:rPr>
              <w:t>-</w:t>
            </w:r>
            <w:r w:rsidRPr="006D0C40">
              <w:rPr>
                <w:sz w:val="24"/>
                <w:szCs w:val="24"/>
              </w:rPr>
              <w:t>16</w:t>
            </w:r>
            <w:r w:rsidR="00CD48FE" w:rsidRPr="006D0C40">
              <w:rPr>
                <w:sz w:val="24"/>
                <w:szCs w:val="24"/>
              </w:rPr>
              <w:t>.</w:t>
            </w:r>
            <w:r w:rsidRPr="006D0C40">
              <w:rPr>
                <w:sz w:val="24"/>
                <w:szCs w:val="24"/>
              </w:rPr>
              <w:t>579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</w:tcPr>
          <w:p w14:paraId="4E9E5FB4" w14:textId="34A9EC37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6D0C40">
              <w:rPr>
                <w:b/>
                <w:bCs/>
                <w:sz w:val="24"/>
                <w:szCs w:val="24"/>
              </w:rPr>
              <w:t>0.</w:t>
            </w:r>
            <w:r w:rsidR="00D5228C" w:rsidRPr="006D0C40">
              <w:rPr>
                <w:b/>
                <w:bCs/>
                <w:sz w:val="24"/>
                <w:szCs w:val="24"/>
              </w:rPr>
              <w:t>036</w:t>
            </w:r>
          </w:p>
        </w:tc>
      </w:tr>
      <w:tr w:rsidR="00F319C4" w:rsidRPr="006D0C40" w14:paraId="5798802D" w14:textId="77777777" w:rsidTr="00BE47BC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84CE039" w14:textId="5D76653C" w:rsidR="00F319C4" w:rsidRPr="006D0C40" w:rsidRDefault="00F319C4" w:rsidP="00F319C4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MRD at day 46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842A5C0" w14:textId="1179C9DD" w:rsidR="00F319C4" w:rsidRPr="006D0C40" w:rsidRDefault="00D5228C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3</w:t>
            </w:r>
            <w:r w:rsidR="00F319C4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04</w:t>
            </w:r>
            <w:r w:rsidR="00F319C4" w:rsidRPr="006D0C40">
              <w:rPr>
                <w:w w:val="90"/>
                <w:sz w:val="24"/>
                <w:szCs w:val="24"/>
              </w:rPr>
              <w:t xml:space="preserve">4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FDD95B0" w14:textId="403948D5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0D1847" w:rsidRPr="006D0C40">
              <w:rPr>
                <w:w w:val="90"/>
                <w:sz w:val="24"/>
                <w:szCs w:val="24"/>
              </w:rPr>
              <w:t>808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0D1847" w:rsidRPr="006D0C40">
              <w:rPr>
                <w:w w:val="90"/>
                <w:sz w:val="24"/>
                <w:szCs w:val="24"/>
              </w:rPr>
              <w:t>5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0D1847" w:rsidRPr="006D0C40">
              <w:rPr>
                <w:w w:val="90"/>
                <w:sz w:val="24"/>
                <w:szCs w:val="24"/>
              </w:rPr>
              <w:t>12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2C439BC" w14:textId="0749CB42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</w:t>
            </w:r>
            <w:r w:rsidR="00D5228C" w:rsidRPr="006D0C40">
              <w:rPr>
                <w:b/>
                <w:bCs/>
                <w:w w:val="90"/>
                <w:sz w:val="24"/>
                <w:szCs w:val="24"/>
              </w:rPr>
              <w:t>0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nil"/>
              <w:bottom w:val="single" w:sz="8" w:space="0" w:color="auto"/>
            </w:tcBorders>
          </w:tcPr>
          <w:p w14:paraId="7CE7AEFE" w14:textId="77777777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single" w:sz="8" w:space="0" w:color="auto"/>
            </w:tcBorders>
          </w:tcPr>
          <w:p w14:paraId="5F315456" w14:textId="783368D8" w:rsidR="00F319C4" w:rsidRPr="006D0C40" w:rsidRDefault="00D5228C" w:rsidP="00F319C4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F319C4" w:rsidRPr="006D0C40">
              <w:rPr>
                <w:w w:val="90"/>
                <w:sz w:val="24"/>
                <w:szCs w:val="24"/>
              </w:rPr>
              <w:t>.5</w:t>
            </w:r>
            <w:r w:rsidRPr="006D0C40">
              <w:rPr>
                <w:w w:val="90"/>
                <w:sz w:val="24"/>
                <w:szCs w:val="24"/>
              </w:rPr>
              <w:t>13</w:t>
            </w:r>
          </w:p>
        </w:tc>
        <w:tc>
          <w:tcPr>
            <w:tcW w:w="542" w:type="pct"/>
            <w:tcBorders>
              <w:top w:val="nil"/>
              <w:bottom w:val="single" w:sz="8" w:space="0" w:color="auto"/>
            </w:tcBorders>
          </w:tcPr>
          <w:p w14:paraId="027D5012" w14:textId="5C7E7DAF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D5228C" w:rsidRPr="006D0C40">
              <w:rPr>
                <w:w w:val="90"/>
                <w:sz w:val="24"/>
                <w:szCs w:val="24"/>
              </w:rPr>
              <w:t>725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D5228C" w:rsidRPr="006D0C40">
              <w:rPr>
                <w:w w:val="90"/>
                <w:sz w:val="24"/>
                <w:szCs w:val="24"/>
              </w:rPr>
              <w:t>3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D5228C" w:rsidRPr="006D0C40">
              <w:rPr>
                <w:w w:val="90"/>
                <w:sz w:val="24"/>
                <w:szCs w:val="24"/>
              </w:rPr>
              <w:t>662</w:t>
            </w:r>
          </w:p>
        </w:tc>
        <w:tc>
          <w:tcPr>
            <w:tcW w:w="422" w:type="pct"/>
            <w:tcBorders>
              <w:top w:val="nil"/>
              <w:bottom w:val="single" w:sz="8" w:space="0" w:color="auto"/>
            </w:tcBorders>
          </w:tcPr>
          <w:p w14:paraId="1C757A70" w14:textId="3B005960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0</w:t>
            </w:r>
          </w:p>
        </w:tc>
        <w:tc>
          <w:tcPr>
            <w:tcW w:w="113" w:type="pct"/>
            <w:tcBorders>
              <w:top w:val="nil"/>
              <w:bottom w:val="single" w:sz="8" w:space="0" w:color="auto"/>
            </w:tcBorders>
          </w:tcPr>
          <w:p w14:paraId="61E6E17F" w14:textId="77777777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single" w:sz="8" w:space="0" w:color="auto"/>
            </w:tcBorders>
            <w:vAlign w:val="center"/>
          </w:tcPr>
          <w:p w14:paraId="7165A890" w14:textId="4911663F" w:rsidR="00F319C4" w:rsidRPr="006D0C40" w:rsidRDefault="00D5228C" w:rsidP="00F319C4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F319C4" w:rsidRPr="006D0C40">
              <w:rPr>
                <w:w w:val="90"/>
                <w:sz w:val="24"/>
                <w:szCs w:val="24"/>
              </w:rPr>
              <w:t>.5</w:t>
            </w:r>
            <w:r w:rsidRPr="006D0C40">
              <w:rPr>
                <w:w w:val="90"/>
                <w:sz w:val="24"/>
                <w:szCs w:val="24"/>
              </w:rPr>
              <w:t>20</w:t>
            </w:r>
            <w:r w:rsidR="00F319C4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602" w:type="pct"/>
            <w:tcBorders>
              <w:top w:val="nil"/>
              <w:bottom w:val="single" w:sz="8" w:space="0" w:color="auto"/>
            </w:tcBorders>
            <w:vAlign w:val="center"/>
          </w:tcPr>
          <w:p w14:paraId="64009DF0" w14:textId="7498FB60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D5228C" w:rsidRPr="006D0C40">
              <w:rPr>
                <w:w w:val="90"/>
                <w:sz w:val="24"/>
                <w:szCs w:val="24"/>
              </w:rPr>
              <w:t>730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D5228C" w:rsidRPr="006D0C40">
              <w:rPr>
                <w:w w:val="90"/>
                <w:sz w:val="24"/>
                <w:szCs w:val="24"/>
              </w:rPr>
              <w:t>3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D5228C" w:rsidRPr="006D0C40">
              <w:rPr>
                <w:w w:val="90"/>
                <w:sz w:val="24"/>
                <w:szCs w:val="24"/>
              </w:rPr>
              <w:t>672</w:t>
            </w:r>
          </w:p>
        </w:tc>
        <w:tc>
          <w:tcPr>
            <w:tcW w:w="481" w:type="pct"/>
            <w:tcBorders>
              <w:top w:val="nil"/>
              <w:bottom w:val="single" w:sz="8" w:space="0" w:color="auto"/>
            </w:tcBorders>
            <w:vAlign w:val="center"/>
          </w:tcPr>
          <w:p w14:paraId="06B7E352" w14:textId="5F262565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</w:t>
            </w:r>
            <w:r w:rsidR="00D5228C" w:rsidRPr="006D0C40">
              <w:rPr>
                <w:b/>
                <w:bCs/>
                <w:w w:val="90"/>
                <w:sz w:val="24"/>
                <w:szCs w:val="24"/>
              </w:rPr>
              <w:t>0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</w:tr>
      <w:tr w:rsidR="00CD48FE" w:rsidRPr="006D0C40" w14:paraId="5468AA3F" w14:textId="77777777" w:rsidTr="00B8237C">
        <w:trPr>
          <w:trHeight w:hRule="exact" w:val="636"/>
          <w:jc w:val="center"/>
        </w:trPr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F5F07" w14:textId="67F01025" w:rsidR="00CD48FE" w:rsidRPr="006D0C40" w:rsidRDefault="00F319C4" w:rsidP="00CD48FE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JAK3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D7106" w14:textId="1B6C6B2A" w:rsidR="00CD48FE" w:rsidRPr="006D0C40" w:rsidRDefault="00487161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</w:t>
            </w:r>
            <w:r w:rsidR="00CD48FE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86</w:t>
            </w:r>
            <w:r w:rsidR="00CD48FE" w:rsidRPr="006D0C40">
              <w:rPr>
                <w:w w:val="90"/>
                <w:sz w:val="24"/>
                <w:szCs w:val="24"/>
              </w:rPr>
              <w:t xml:space="preserve">0 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5D928" w14:textId="379D6638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487161" w:rsidRPr="006D0C40">
              <w:rPr>
                <w:w w:val="90"/>
                <w:sz w:val="24"/>
                <w:szCs w:val="24"/>
              </w:rPr>
              <w:t>100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487161" w:rsidRPr="006D0C40">
              <w:rPr>
                <w:w w:val="90"/>
                <w:sz w:val="24"/>
                <w:szCs w:val="24"/>
              </w:rPr>
              <w:t>7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487161" w:rsidRPr="006D0C40">
              <w:rPr>
                <w:w w:val="90"/>
                <w:sz w:val="24"/>
                <w:szCs w:val="24"/>
              </w:rPr>
              <w:t>422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8B59E" w14:textId="4C1F88FD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8</w:t>
            </w:r>
            <w:r w:rsidR="00487161" w:rsidRPr="006D0C40">
              <w:rPr>
                <w:w w:val="90"/>
                <w:sz w:val="24"/>
                <w:szCs w:val="24"/>
              </w:rPr>
              <w:t>91</w:t>
            </w:r>
            <w:r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single" w:sz="4" w:space="0" w:color="auto"/>
              <w:bottom w:val="nil"/>
            </w:tcBorders>
          </w:tcPr>
          <w:p w14:paraId="423C18F5" w14:textId="77777777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nil"/>
            </w:tcBorders>
          </w:tcPr>
          <w:p w14:paraId="16964F71" w14:textId="2BAF47DB" w:rsidR="00CD48FE" w:rsidRPr="006D0C40" w:rsidRDefault="00767515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</w:t>
            </w:r>
            <w:r w:rsidR="00CD48FE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836</w:t>
            </w: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</w:tcPr>
          <w:p w14:paraId="1F724CC3" w14:textId="1958F168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767515" w:rsidRPr="006D0C40">
              <w:rPr>
                <w:w w:val="90"/>
                <w:sz w:val="24"/>
                <w:szCs w:val="24"/>
              </w:rPr>
              <w:t>182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767515" w:rsidRPr="006D0C40">
              <w:rPr>
                <w:w w:val="90"/>
                <w:sz w:val="24"/>
                <w:szCs w:val="24"/>
              </w:rPr>
              <w:t>3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767515" w:rsidRPr="006D0C40">
              <w:rPr>
                <w:w w:val="90"/>
                <w:sz w:val="24"/>
                <w:szCs w:val="24"/>
              </w:rPr>
              <w:t>842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</w:tcPr>
          <w:p w14:paraId="7EF79CD8" w14:textId="4D44F953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767515" w:rsidRPr="006D0C40">
              <w:rPr>
                <w:w w:val="90"/>
                <w:sz w:val="24"/>
                <w:szCs w:val="24"/>
              </w:rPr>
              <w:t>818</w:t>
            </w:r>
          </w:p>
        </w:tc>
        <w:tc>
          <w:tcPr>
            <w:tcW w:w="113" w:type="pct"/>
            <w:tcBorders>
              <w:top w:val="single" w:sz="4" w:space="0" w:color="auto"/>
              <w:bottom w:val="nil"/>
            </w:tcBorders>
          </w:tcPr>
          <w:p w14:paraId="7C48F9A9" w14:textId="77777777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</w:tcPr>
          <w:p w14:paraId="169EB784" w14:textId="110B3360" w:rsidR="00CD48FE" w:rsidRPr="006D0C40" w:rsidRDefault="00767515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</w:t>
            </w:r>
            <w:r w:rsidR="00CD48FE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837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</w:tcPr>
          <w:p w14:paraId="61F304D0" w14:textId="6F4BA439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0.</w:t>
            </w:r>
            <w:r w:rsidR="00767515" w:rsidRPr="006D0C40">
              <w:rPr>
                <w:sz w:val="24"/>
                <w:szCs w:val="24"/>
              </w:rPr>
              <w:t>184</w:t>
            </w:r>
            <w:r w:rsidRPr="006D0C40">
              <w:rPr>
                <w:sz w:val="24"/>
                <w:szCs w:val="24"/>
              </w:rPr>
              <w:t>-</w:t>
            </w:r>
            <w:r w:rsidR="00767515" w:rsidRPr="006D0C40">
              <w:rPr>
                <w:sz w:val="24"/>
                <w:szCs w:val="24"/>
              </w:rPr>
              <w:t>3</w:t>
            </w:r>
            <w:r w:rsidRPr="006D0C40">
              <w:rPr>
                <w:sz w:val="24"/>
                <w:szCs w:val="24"/>
              </w:rPr>
              <w:t>.</w:t>
            </w:r>
            <w:r w:rsidR="00767515" w:rsidRPr="006D0C40">
              <w:rPr>
                <w:sz w:val="24"/>
                <w:szCs w:val="24"/>
              </w:rPr>
              <w:t>812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</w:tcPr>
          <w:p w14:paraId="430C92CD" w14:textId="7CA0A025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0.</w:t>
            </w:r>
            <w:r w:rsidR="00767515" w:rsidRPr="006D0C40">
              <w:rPr>
                <w:sz w:val="24"/>
                <w:szCs w:val="24"/>
              </w:rPr>
              <w:t>818</w:t>
            </w:r>
          </w:p>
        </w:tc>
      </w:tr>
      <w:tr w:rsidR="00CD48FE" w:rsidRPr="006D0C40" w14:paraId="0924EAE0" w14:textId="77777777" w:rsidTr="009E3592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DCAFC2" w14:textId="11491403" w:rsidR="00CD48FE" w:rsidRPr="006D0C40" w:rsidRDefault="00CD48FE" w:rsidP="00CD48FE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MRD at day 19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4F70A1" w14:textId="45932BC2" w:rsidR="00CD48FE" w:rsidRPr="006D0C40" w:rsidRDefault="00487161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3</w:t>
            </w:r>
            <w:r w:rsidR="00CD48FE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399</w:t>
            </w:r>
            <w:r w:rsidR="00CD48FE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A0B172" w14:textId="5A4B32FE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487161" w:rsidRPr="006D0C40">
              <w:rPr>
                <w:w w:val="90"/>
                <w:sz w:val="24"/>
                <w:szCs w:val="24"/>
              </w:rPr>
              <w:t>51</w:t>
            </w:r>
            <w:r w:rsidRPr="006D0C40">
              <w:rPr>
                <w:w w:val="90"/>
                <w:sz w:val="24"/>
                <w:szCs w:val="24"/>
              </w:rPr>
              <w:t>0-</w:t>
            </w:r>
            <w:r w:rsidR="00487161" w:rsidRPr="006D0C40">
              <w:rPr>
                <w:w w:val="90"/>
                <w:sz w:val="24"/>
                <w:szCs w:val="24"/>
              </w:rPr>
              <w:t>7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487161" w:rsidRPr="006D0C40">
              <w:rPr>
                <w:w w:val="90"/>
                <w:sz w:val="24"/>
                <w:szCs w:val="24"/>
              </w:rPr>
              <w:t>65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C43DE7" w14:textId="3BE57566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0.003 </w:t>
            </w:r>
          </w:p>
        </w:tc>
        <w:tc>
          <w:tcPr>
            <w:tcW w:w="120" w:type="pct"/>
            <w:tcBorders>
              <w:top w:val="nil"/>
              <w:bottom w:val="single" w:sz="4" w:space="0" w:color="auto"/>
            </w:tcBorders>
          </w:tcPr>
          <w:p w14:paraId="65879870" w14:textId="77777777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single" w:sz="4" w:space="0" w:color="auto"/>
            </w:tcBorders>
          </w:tcPr>
          <w:p w14:paraId="1DEFF282" w14:textId="07D3B67F" w:rsidR="00CD48FE" w:rsidRPr="006D0C40" w:rsidRDefault="00767515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CD48FE" w:rsidRPr="006D0C40">
              <w:rPr>
                <w:w w:val="90"/>
                <w:sz w:val="24"/>
                <w:szCs w:val="24"/>
              </w:rPr>
              <w:t>.5</w:t>
            </w:r>
            <w:r w:rsidRPr="006D0C40">
              <w:rPr>
                <w:w w:val="90"/>
                <w:sz w:val="24"/>
                <w:szCs w:val="24"/>
              </w:rPr>
              <w:t>98</w:t>
            </w:r>
          </w:p>
        </w:tc>
        <w:tc>
          <w:tcPr>
            <w:tcW w:w="542" w:type="pct"/>
            <w:tcBorders>
              <w:top w:val="nil"/>
              <w:bottom w:val="single" w:sz="4" w:space="0" w:color="auto"/>
            </w:tcBorders>
          </w:tcPr>
          <w:p w14:paraId="19371555" w14:textId="0F07F30B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767515" w:rsidRPr="006D0C40">
              <w:rPr>
                <w:w w:val="90"/>
                <w:sz w:val="24"/>
                <w:szCs w:val="24"/>
              </w:rPr>
              <w:t>594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767515" w:rsidRPr="006D0C40">
              <w:rPr>
                <w:w w:val="90"/>
                <w:sz w:val="24"/>
                <w:szCs w:val="24"/>
              </w:rPr>
              <w:t>4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767515" w:rsidRPr="006D0C40">
              <w:rPr>
                <w:w w:val="90"/>
                <w:sz w:val="24"/>
                <w:szCs w:val="24"/>
              </w:rPr>
              <w:t>235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</w:tcPr>
          <w:p w14:paraId="713A28E1" w14:textId="19205624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0</w:t>
            </w:r>
          </w:p>
        </w:tc>
        <w:tc>
          <w:tcPr>
            <w:tcW w:w="113" w:type="pct"/>
            <w:tcBorders>
              <w:top w:val="nil"/>
              <w:bottom w:val="single" w:sz="4" w:space="0" w:color="auto"/>
            </w:tcBorders>
          </w:tcPr>
          <w:p w14:paraId="5F3F391F" w14:textId="77777777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single" w:sz="4" w:space="0" w:color="auto"/>
            </w:tcBorders>
            <w:vAlign w:val="center"/>
          </w:tcPr>
          <w:p w14:paraId="177F3DFE" w14:textId="65DD5763" w:rsidR="00CD48FE" w:rsidRPr="006D0C40" w:rsidRDefault="00767515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CD48FE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366</w:t>
            </w:r>
            <w:r w:rsidR="00CD48FE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  <w:vAlign w:val="center"/>
          </w:tcPr>
          <w:p w14:paraId="077A0A0D" w14:textId="6A6F2651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767515" w:rsidRPr="006D0C40">
              <w:rPr>
                <w:w w:val="90"/>
                <w:sz w:val="24"/>
                <w:szCs w:val="24"/>
              </w:rPr>
              <w:t>507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767515" w:rsidRPr="006D0C40">
              <w:rPr>
                <w:w w:val="90"/>
                <w:sz w:val="24"/>
                <w:szCs w:val="24"/>
              </w:rPr>
              <w:t>3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767515" w:rsidRPr="006D0C40">
              <w:rPr>
                <w:w w:val="90"/>
                <w:sz w:val="24"/>
                <w:szCs w:val="24"/>
              </w:rPr>
              <w:t>715</w:t>
            </w:r>
          </w:p>
        </w:tc>
        <w:tc>
          <w:tcPr>
            <w:tcW w:w="481" w:type="pct"/>
            <w:tcBorders>
              <w:top w:val="nil"/>
              <w:bottom w:val="single" w:sz="4" w:space="0" w:color="auto"/>
            </w:tcBorders>
            <w:vAlign w:val="center"/>
          </w:tcPr>
          <w:p w14:paraId="6FE040DA" w14:textId="0CE4A8F4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</w:t>
            </w:r>
            <w:r w:rsidR="00767515" w:rsidRPr="006D0C40">
              <w:rPr>
                <w:b/>
                <w:bCs/>
                <w:w w:val="90"/>
                <w:sz w:val="24"/>
                <w:szCs w:val="24"/>
              </w:rPr>
              <w:t>0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</w:tr>
      <w:tr w:rsidR="00CD48FE" w:rsidRPr="006D0C40" w14:paraId="1EC0E92E" w14:textId="77777777" w:rsidTr="00B8237C">
        <w:trPr>
          <w:trHeight w:hRule="exact" w:val="636"/>
          <w:jc w:val="center"/>
        </w:trPr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E8F98" w14:textId="59F66A0C" w:rsidR="00CD48FE" w:rsidRPr="006D0C40" w:rsidRDefault="00F319C4" w:rsidP="00CD48FE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JAK3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78C31" w14:textId="5819A3A7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047858" w:rsidRPr="006D0C40">
              <w:rPr>
                <w:w w:val="90"/>
                <w:sz w:val="24"/>
                <w:szCs w:val="24"/>
              </w:rPr>
              <w:t>331</w:t>
            </w:r>
            <w:r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A02B4" w14:textId="7E7FE070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047858" w:rsidRPr="006D0C40">
              <w:rPr>
                <w:w w:val="90"/>
                <w:sz w:val="24"/>
                <w:szCs w:val="24"/>
              </w:rPr>
              <w:t>133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047858" w:rsidRPr="006D0C40">
              <w:rPr>
                <w:w w:val="90"/>
                <w:sz w:val="24"/>
                <w:szCs w:val="24"/>
              </w:rPr>
              <w:t>13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047858" w:rsidRPr="006D0C40">
              <w:rPr>
                <w:w w:val="90"/>
                <w:sz w:val="24"/>
                <w:szCs w:val="24"/>
              </w:rPr>
              <w:t>279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67121" w14:textId="3531B492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8</w:t>
            </w:r>
            <w:r w:rsidR="00047858" w:rsidRPr="006D0C40">
              <w:rPr>
                <w:w w:val="90"/>
                <w:sz w:val="24"/>
                <w:szCs w:val="24"/>
              </w:rPr>
              <w:t>08</w:t>
            </w:r>
            <w:r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single" w:sz="4" w:space="0" w:color="auto"/>
              <w:bottom w:val="nil"/>
            </w:tcBorders>
          </w:tcPr>
          <w:p w14:paraId="412EF29B" w14:textId="77777777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nil"/>
            </w:tcBorders>
          </w:tcPr>
          <w:p w14:paraId="411DEDD0" w14:textId="0D043938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FB41EE" w:rsidRPr="006D0C40">
              <w:rPr>
                <w:w w:val="90"/>
                <w:sz w:val="24"/>
                <w:szCs w:val="24"/>
              </w:rPr>
              <w:t>447</w:t>
            </w: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</w:tcPr>
          <w:p w14:paraId="343925AC" w14:textId="4D3CF3E4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047858" w:rsidRPr="006D0C40">
              <w:rPr>
                <w:w w:val="90"/>
                <w:sz w:val="24"/>
                <w:szCs w:val="24"/>
              </w:rPr>
              <w:t>312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047858" w:rsidRPr="006D0C40">
              <w:rPr>
                <w:w w:val="90"/>
                <w:sz w:val="24"/>
                <w:szCs w:val="24"/>
              </w:rPr>
              <w:t>6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047858" w:rsidRPr="006D0C40">
              <w:rPr>
                <w:w w:val="90"/>
                <w:sz w:val="24"/>
                <w:szCs w:val="24"/>
              </w:rPr>
              <w:t>71</w:t>
            </w:r>
            <w:r w:rsidRPr="006D0C40">
              <w:rPr>
                <w:w w:val="90"/>
                <w:sz w:val="24"/>
                <w:szCs w:val="24"/>
              </w:rPr>
              <w:t>7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</w:tcPr>
          <w:p w14:paraId="0F66FA8C" w14:textId="208193A7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FB41EE" w:rsidRPr="006D0C40">
              <w:rPr>
                <w:w w:val="90"/>
                <w:sz w:val="24"/>
                <w:szCs w:val="24"/>
              </w:rPr>
              <w:t>637</w:t>
            </w:r>
          </w:p>
        </w:tc>
        <w:tc>
          <w:tcPr>
            <w:tcW w:w="113" w:type="pct"/>
            <w:tcBorders>
              <w:top w:val="single" w:sz="4" w:space="0" w:color="auto"/>
              <w:bottom w:val="nil"/>
            </w:tcBorders>
          </w:tcPr>
          <w:p w14:paraId="7CA69623" w14:textId="77777777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</w:tcPr>
          <w:p w14:paraId="1DDAAF48" w14:textId="6E256BBF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5</w:t>
            </w:r>
            <w:r w:rsidR="00767515" w:rsidRPr="006D0C40">
              <w:rPr>
                <w:w w:val="90"/>
                <w:sz w:val="24"/>
                <w:szCs w:val="24"/>
              </w:rPr>
              <w:t>86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</w:tcPr>
          <w:p w14:paraId="69832CA7" w14:textId="586DCDD4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0.</w:t>
            </w:r>
            <w:r w:rsidR="00767515" w:rsidRPr="006D0C40">
              <w:rPr>
                <w:sz w:val="24"/>
                <w:szCs w:val="24"/>
              </w:rPr>
              <w:t>349</w:t>
            </w:r>
            <w:r w:rsidRPr="006D0C40">
              <w:rPr>
                <w:sz w:val="24"/>
                <w:szCs w:val="24"/>
              </w:rPr>
              <w:t>-</w:t>
            </w:r>
            <w:r w:rsidR="00767515" w:rsidRPr="006D0C40">
              <w:rPr>
                <w:sz w:val="24"/>
                <w:szCs w:val="24"/>
              </w:rPr>
              <w:t>7</w:t>
            </w:r>
            <w:r w:rsidRPr="006D0C40">
              <w:rPr>
                <w:sz w:val="24"/>
                <w:szCs w:val="24"/>
              </w:rPr>
              <w:t>.</w:t>
            </w:r>
            <w:r w:rsidR="00767515" w:rsidRPr="006D0C40">
              <w:rPr>
                <w:sz w:val="24"/>
                <w:szCs w:val="24"/>
              </w:rPr>
              <w:t>209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</w:tcPr>
          <w:p w14:paraId="6854F827" w14:textId="6A2D09F2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0.</w:t>
            </w:r>
            <w:r w:rsidR="00767515" w:rsidRPr="006D0C40">
              <w:rPr>
                <w:sz w:val="24"/>
                <w:szCs w:val="24"/>
              </w:rPr>
              <w:t>550</w:t>
            </w:r>
          </w:p>
        </w:tc>
      </w:tr>
      <w:tr w:rsidR="00F319C4" w:rsidRPr="006D0C40" w14:paraId="62A8C2B1" w14:textId="77777777" w:rsidTr="00593EBA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6764414" w14:textId="24008CCF" w:rsidR="00F319C4" w:rsidRPr="006D0C40" w:rsidRDefault="00F319C4" w:rsidP="00F319C4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MRD at day 46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21E8948" w14:textId="6DC92338" w:rsidR="00F319C4" w:rsidRPr="006D0C40" w:rsidRDefault="00047858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F319C4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798</w:t>
            </w:r>
            <w:r w:rsidR="00F319C4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8857D14" w14:textId="1A91E00E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047858" w:rsidRPr="006D0C40">
              <w:rPr>
                <w:w w:val="90"/>
                <w:sz w:val="24"/>
                <w:szCs w:val="24"/>
              </w:rPr>
              <w:t>741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047858" w:rsidRPr="006D0C40">
              <w:rPr>
                <w:w w:val="90"/>
                <w:sz w:val="24"/>
                <w:szCs w:val="24"/>
              </w:rPr>
              <w:t>4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047858" w:rsidRPr="006D0C40">
              <w:rPr>
                <w:w w:val="90"/>
                <w:sz w:val="24"/>
                <w:szCs w:val="24"/>
              </w:rPr>
              <w:t>49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41C2DB9" w14:textId="3E9A57C1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</w:t>
            </w:r>
            <w:r w:rsidR="00047858" w:rsidRPr="006D0C40">
              <w:rPr>
                <w:b/>
                <w:bCs/>
                <w:w w:val="90"/>
                <w:sz w:val="24"/>
                <w:szCs w:val="24"/>
              </w:rPr>
              <w:t>0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nil"/>
              <w:bottom w:val="single" w:sz="8" w:space="0" w:color="auto"/>
            </w:tcBorders>
          </w:tcPr>
          <w:p w14:paraId="5812FAA8" w14:textId="77777777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single" w:sz="8" w:space="0" w:color="auto"/>
            </w:tcBorders>
          </w:tcPr>
          <w:p w14:paraId="6B26E0CF" w14:textId="19F55385" w:rsidR="00F319C4" w:rsidRPr="006D0C40" w:rsidRDefault="00FB41EE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F319C4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264</w:t>
            </w:r>
          </w:p>
        </w:tc>
        <w:tc>
          <w:tcPr>
            <w:tcW w:w="542" w:type="pct"/>
            <w:tcBorders>
              <w:top w:val="nil"/>
              <w:bottom w:val="single" w:sz="8" w:space="0" w:color="auto"/>
            </w:tcBorders>
          </w:tcPr>
          <w:p w14:paraId="4D8B66F9" w14:textId="1B1749F5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047858" w:rsidRPr="006D0C40">
              <w:rPr>
                <w:w w:val="90"/>
                <w:sz w:val="24"/>
                <w:szCs w:val="24"/>
              </w:rPr>
              <w:t>588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047858" w:rsidRPr="006D0C40">
              <w:rPr>
                <w:w w:val="90"/>
                <w:sz w:val="24"/>
                <w:szCs w:val="24"/>
              </w:rPr>
              <w:t>3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047858" w:rsidRPr="006D0C40">
              <w:rPr>
                <w:w w:val="90"/>
                <w:sz w:val="24"/>
                <w:szCs w:val="24"/>
              </w:rPr>
              <w:t>226</w:t>
            </w:r>
          </w:p>
        </w:tc>
        <w:tc>
          <w:tcPr>
            <w:tcW w:w="422" w:type="pct"/>
            <w:tcBorders>
              <w:top w:val="nil"/>
              <w:bottom w:val="single" w:sz="8" w:space="0" w:color="auto"/>
            </w:tcBorders>
          </w:tcPr>
          <w:p w14:paraId="77FA4F5F" w14:textId="539A451B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0</w:t>
            </w:r>
          </w:p>
        </w:tc>
        <w:tc>
          <w:tcPr>
            <w:tcW w:w="113" w:type="pct"/>
            <w:tcBorders>
              <w:top w:val="nil"/>
              <w:bottom w:val="single" w:sz="8" w:space="0" w:color="auto"/>
            </w:tcBorders>
          </w:tcPr>
          <w:p w14:paraId="58C3E573" w14:textId="77777777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single" w:sz="8" w:space="0" w:color="auto"/>
            </w:tcBorders>
            <w:vAlign w:val="center"/>
          </w:tcPr>
          <w:p w14:paraId="6E464304" w14:textId="1A451447" w:rsidR="00F319C4" w:rsidRPr="006D0C40" w:rsidRDefault="00767515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F319C4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3</w:t>
            </w:r>
            <w:r w:rsidR="00F319C4" w:rsidRPr="006D0C40">
              <w:rPr>
                <w:w w:val="90"/>
                <w:sz w:val="24"/>
                <w:szCs w:val="24"/>
              </w:rPr>
              <w:t>0</w:t>
            </w:r>
            <w:r w:rsidRPr="006D0C40">
              <w:rPr>
                <w:w w:val="90"/>
                <w:sz w:val="24"/>
                <w:szCs w:val="24"/>
              </w:rPr>
              <w:t>9</w:t>
            </w:r>
            <w:r w:rsidR="00F319C4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602" w:type="pct"/>
            <w:tcBorders>
              <w:top w:val="nil"/>
              <w:bottom w:val="single" w:sz="8" w:space="0" w:color="auto"/>
            </w:tcBorders>
            <w:vAlign w:val="center"/>
          </w:tcPr>
          <w:p w14:paraId="1885F348" w14:textId="66BA1016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767515" w:rsidRPr="006D0C40">
              <w:rPr>
                <w:w w:val="90"/>
                <w:sz w:val="24"/>
                <w:szCs w:val="24"/>
              </w:rPr>
              <w:t>612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767515" w:rsidRPr="006D0C40">
              <w:rPr>
                <w:w w:val="90"/>
                <w:sz w:val="24"/>
                <w:szCs w:val="24"/>
              </w:rPr>
              <w:t>3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767515" w:rsidRPr="006D0C40">
              <w:rPr>
                <w:w w:val="90"/>
                <w:sz w:val="24"/>
                <w:szCs w:val="24"/>
              </w:rPr>
              <w:t>306</w:t>
            </w:r>
          </w:p>
        </w:tc>
        <w:tc>
          <w:tcPr>
            <w:tcW w:w="481" w:type="pct"/>
            <w:tcBorders>
              <w:top w:val="nil"/>
              <w:bottom w:val="single" w:sz="8" w:space="0" w:color="auto"/>
            </w:tcBorders>
            <w:vAlign w:val="center"/>
          </w:tcPr>
          <w:p w14:paraId="65D2CA53" w14:textId="243F538A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</w:t>
            </w:r>
            <w:r w:rsidR="00767515" w:rsidRPr="006D0C40">
              <w:rPr>
                <w:b/>
                <w:bCs/>
                <w:w w:val="90"/>
                <w:sz w:val="24"/>
                <w:szCs w:val="24"/>
              </w:rPr>
              <w:t>0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</w:tr>
      <w:tr w:rsidR="00CD48FE" w:rsidRPr="006D0C40" w14:paraId="09588645" w14:textId="77777777" w:rsidTr="00007C1A">
        <w:trPr>
          <w:trHeight w:hRule="exact" w:val="636"/>
          <w:jc w:val="center"/>
        </w:trPr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5B61C" w14:textId="5BB891FB" w:rsidR="00CD48FE" w:rsidRPr="006D0C40" w:rsidRDefault="00DA66A0" w:rsidP="00CD48FE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DNM2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8290A" w14:textId="747FB9AB" w:rsidR="00CD48FE" w:rsidRPr="006D0C40" w:rsidRDefault="00047858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</w:t>
            </w:r>
            <w:r w:rsidR="00CD48FE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00</w:t>
            </w:r>
            <w:r w:rsidR="00CD48FE" w:rsidRPr="006D0C40">
              <w:rPr>
                <w:w w:val="90"/>
                <w:sz w:val="24"/>
                <w:szCs w:val="24"/>
              </w:rPr>
              <w:t xml:space="preserve">0 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B2871" w14:textId="516B1C46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047858" w:rsidRPr="006D0C40">
              <w:rPr>
                <w:w w:val="90"/>
                <w:sz w:val="24"/>
                <w:szCs w:val="24"/>
              </w:rPr>
              <w:t>000</w:t>
            </w:r>
            <w:r w:rsidRPr="006D0C40">
              <w:rPr>
                <w:w w:val="90"/>
                <w:sz w:val="24"/>
                <w:szCs w:val="24"/>
              </w:rPr>
              <w:t>-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B5FA7" w14:textId="5963499D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047858" w:rsidRPr="006D0C40">
              <w:rPr>
                <w:w w:val="90"/>
                <w:sz w:val="24"/>
                <w:szCs w:val="24"/>
              </w:rPr>
              <w:t>986</w:t>
            </w:r>
            <w:r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single" w:sz="4" w:space="0" w:color="auto"/>
              <w:bottom w:val="nil"/>
            </w:tcBorders>
          </w:tcPr>
          <w:p w14:paraId="7E815305" w14:textId="77777777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nil"/>
            </w:tcBorders>
          </w:tcPr>
          <w:p w14:paraId="425AE05A" w14:textId="426EDFC0" w:rsidR="00CD48FE" w:rsidRPr="006D0C40" w:rsidRDefault="00047858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</w:t>
            </w:r>
            <w:r w:rsidR="00CD48FE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963</w:t>
            </w: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</w:tcPr>
          <w:p w14:paraId="335DA826" w14:textId="49480747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047858" w:rsidRPr="006D0C40">
              <w:rPr>
                <w:w w:val="90"/>
                <w:sz w:val="24"/>
                <w:szCs w:val="24"/>
              </w:rPr>
              <w:t>212</w:t>
            </w:r>
            <w:r w:rsidRPr="006D0C40">
              <w:rPr>
                <w:w w:val="90"/>
                <w:sz w:val="24"/>
                <w:szCs w:val="24"/>
              </w:rPr>
              <w:t>-4.</w:t>
            </w:r>
            <w:r w:rsidR="00047858" w:rsidRPr="006D0C40">
              <w:rPr>
                <w:w w:val="90"/>
                <w:sz w:val="24"/>
                <w:szCs w:val="24"/>
              </w:rPr>
              <w:t>373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</w:tcPr>
          <w:p w14:paraId="2B089046" w14:textId="4F4015EC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047858" w:rsidRPr="006D0C40">
              <w:rPr>
                <w:w w:val="90"/>
                <w:sz w:val="24"/>
                <w:szCs w:val="24"/>
              </w:rPr>
              <w:t>961</w:t>
            </w:r>
          </w:p>
        </w:tc>
        <w:tc>
          <w:tcPr>
            <w:tcW w:w="113" w:type="pct"/>
            <w:tcBorders>
              <w:top w:val="single" w:sz="4" w:space="0" w:color="auto"/>
              <w:bottom w:val="nil"/>
            </w:tcBorders>
          </w:tcPr>
          <w:p w14:paraId="02939870" w14:textId="77777777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</w:tcPr>
          <w:p w14:paraId="734BAD58" w14:textId="3A7882EF" w:rsidR="00CD48FE" w:rsidRPr="006D0C40" w:rsidRDefault="00090249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</w:t>
            </w:r>
            <w:r w:rsidR="00CD48FE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984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</w:tcPr>
          <w:p w14:paraId="3945ECB4" w14:textId="2A5F446A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0.</w:t>
            </w:r>
            <w:r w:rsidR="00090249" w:rsidRPr="006D0C40">
              <w:rPr>
                <w:sz w:val="24"/>
                <w:szCs w:val="24"/>
              </w:rPr>
              <w:t>216</w:t>
            </w:r>
            <w:r w:rsidRPr="006D0C40">
              <w:rPr>
                <w:sz w:val="24"/>
                <w:szCs w:val="24"/>
              </w:rPr>
              <w:t>-4.</w:t>
            </w:r>
            <w:r w:rsidR="00090249" w:rsidRPr="006D0C40">
              <w:rPr>
                <w:sz w:val="24"/>
                <w:szCs w:val="24"/>
              </w:rPr>
              <w:t>477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</w:tcPr>
          <w:p w14:paraId="4A9676CD" w14:textId="59C897EC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0.</w:t>
            </w:r>
            <w:r w:rsidR="00090249" w:rsidRPr="006D0C40">
              <w:rPr>
                <w:sz w:val="24"/>
                <w:szCs w:val="24"/>
              </w:rPr>
              <w:t>984</w:t>
            </w:r>
          </w:p>
        </w:tc>
      </w:tr>
      <w:tr w:rsidR="00CD48FE" w:rsidRPr="006D0C40" w14:paraId="1DD6DD5E" w14:textId="77777777" w:rsidTr="009E3592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F2E086" w14:textId="64BE3404" w:rsidR="00CD48FE" w:rsidRPr="006D0C40" w:rsidRDefault="00CD48FE" w:rsidP="00CD48FE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lastRenderedPageBreak/>
              <w:t>MRD at day 19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9C2D8E" w14:textId="26A98D76" w:rsidR="00CD48FE" w:rsidRPr="006D0C40" w:rsidRDefault="00047858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3</w:t>
            </w:r>
            <w:r w:rsidR="00CD48FE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520</w:t>
            </w:r>
            <w:r w:rsidR="00CD48FE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8C4EE6" w14:textId="5511F79C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047858" w:rsidRPr="006D0C40">
              <w:rPr>
                <w:w w:val="90"/>
                <w:sz w:val="24"/>
                <w:szCs w:val="24"/>
              </w:rPr>
              <w:t>607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047858" w:rsidRPr="006D0C40">
              <w:rPr>
                <w:w w:val="90"/>
                <w:sz w:val="24"/>
                <w:szCs w:val="24"/>
              </w:rPr>
              <w:t>7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047858" w:rsidRPr="006D0C40">
              <w:rPr>
                <w:w w:val="90"/>
                <w:sz w:val="24"/>
                <w:szCs w:val="24"/>
              </w:rPr>
              <w:t>71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BB6FE8" w14:textId="5539CDDD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</w:t>
            </w:r>
            <w:r w:rsidR="00047858" w:rsidRPr="006D0C40">
              <w:rPr>
                <w:b/>
                <w:bCs/>
                <w:w w:val="90"/>
                <w:sz w:val="24"/>
                <w:szCs w:val="24"/>
              </w:rPr>
              <w:t>2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nil"/>
              <w:bottom w:val="single" w:sz="4" w:space="0" w:color="auto"/>
            </w:tcBorders>
          </w:tcPr>
          <w:p w14:paraId="40C0F823" w14:textId="77777777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single" w:sz="4" w:space="0" w:color="auto"/>
            </w:tcBorders>
          </w:tcPr>
          <w:p w14:paraId="45FC23D1" w14:textId="17AEBC68" w:rsidR="00CD48FE" w:rsidRPr="006D0C40" w:rsidRDefault="00047858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CD48FE" w:rsidRPr="006D0C40">
              <w:rPr>
                <w:w w:val="90"/>
                <w:sz w:val="24"/>
                <w:szCs w:val="24"/>
              </w:rPr>
              <w:t>.5</w:t>
            </w:r>
            <w:r w:rsidRPr="006D0C40">
              <w:rPr>
                <w:w w:val="90"/>
                <w:sz w:val="24"/>
                <w:szCs w:val="24"/>
              </w:rPr>
              <w:t>74</w:t>
            </w:r>
          </w:p>
        </w:tc>
        <w:tc>
          <w:tcPr>
            <w:tcW w:w="542" w:type="pct"/>
            <w:tcBorders>
              <w:top w:val="nil"/>
              <w:bottom w:val="single" w:sz="4" w:space="0" w:color="auto"/>
            </w:tcBorders>
          </w:tcPr>
          <w:p w14:paraId="74F6DF3E" w14:textId="6FE4081A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047858" w:rsidRPr="006D0C40">
              <w:rPr>
                <w:w w:val="90"/>
                <w:sz w:val="24"/>
                <w:szCs w:val="24"/>
              </w:rPr>
              <w:t>590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090249" w:rsidRPr="006D0C40">
              <w:rPr>
                <w:w w:val="90"/>
                <w:sz w:val="24"/>
                <w:szCs w:val="24"/>
              </w:rPr>
              <w:t>4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090249" w:rsidRPr="006D0C40">
              <w:rPr>
                <w:w w:val="90"/>
                <w:sz w:val="24"/>
                <w:szCs w:val="24"/>
              </w:rPr>
              <w:t>167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</w:tcPr>
          <w:p w14:paraId="3DDF30F4" w14:textId="4538C6B8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0</w:t>
            </w:r>
          </w:p>
        </w:tc>
        <w:tc>
          <w:tcPr>
            <w:tcW w:w="113" w:type="pct"/>
            <w:tcBorders>
              <w:top w:val="nil"/>
              <w:bottom w:val="single" w:sz="4" w:space="0" w:color="auto"/>
            </w:tcBorders>
          </w:tcPr>
          <w:p w14:paraId="3665DBFB" w14:textId="77777777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single" w:sz="4" w:space="0" w:color="auto"/>
            </w:tcBorders>
            <w:vAlign w:val="center"/>
          </w:tcPr>
          <w:p w14:paraId="7CB4EFC4" w14:textId="41946693" w:rsidR="00CD48FE" w:rsidRPr="006D0C40" w:rsidRDefault="00090249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CD48FE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343</w:t>
            </w:r>
            <w:r w:rsidR="00CD48FE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  <w:vAlign w:val="center"/>
          </w:tcPr>
          <w:p w14:paraId="445F2C43" w14:textId="03AAC391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090249" w:rsidRPr="006D0C40">
              <w:rPr>
                <w:w w:val="90"/>
                <w:sz w:val="24"/>
                <w:szCs w:val="24"/>
              </w:rPr>
              <w:t>502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090249" w:rsidRPr="006D0C40">
              <w:rPr>
                <w:w w:val="90"/>
                <w:sz w:val="24"/>
                <w:szCs w:val="24"/>
              </w:rPr>
              <w:t>3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090249" w:rsidRPr="006D0C40">
              <w:rPr>
                <w:w w:val="90"/>
                <w:sz w:val="24"/>
                <w:szCs w:val="24"/>
              </w:rPr>
              <w:t>655</w:t>
            </w:r>
          </w:p>
        </w:tc>
        <w:tc>
          <w:tcPr>
            <w:tcW w:w="481" w:type="pct"/>
            <w:tcBorders>
              <w:top w:val="nil"/>
              <w:bottom w:val="single" w:sz="4" w:space="0" w:color="auto"/>
            </w:tcBorders>
            <w:vAlign w:val="center"/>
          </w:tcPr>
          <w:p w14:paraId="1231DC23" w14:textId="1B7EAA68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</w:t>
            </w:r>
            <w:r w:rsidR="00090249" w:rsidRPr="006D0C40">
              <w:rPr>
                <w:b/>
                <w:bCs/>
                <w:w w:val="90"/>
                <w:sz w:val="24"/>
                <w:szCs w:val="24"/>
              </w:rPr>
              <w:t>0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</w:tr>
      <w:tr w:rsidR="00CD48FE" w:rsidRPr="006D0C40" w14:paraId="705451BD" w14:textId="77777777" w:rsidTr="00007C1A">
        <w:trPr>
          <w:trHeight w:hRule="exact" w:val="636"/>
          <w:jc w:val="center"/>
        </w:trPr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BAE3B" w14:textId="43725308" w:rsidR="00CD48FE" w:rsidRPr="006D0C40" w:rsidRDefault="00DA66A0" w:rsidP="00CD48FE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DNM2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7FCEC" w14:textId="394EA9CC" w:rsidR="00CD48FE" w:rsidRPr="006D0C40" w:rsidRDefault="00090249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</w:t>
            </w:r>
            <w:r w:rsidR="00CD48FE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00</w:t>
            </w:r>
            <w:r w:rsidR="00CD48FE" w:rsidRPr="006D0C40">
              <w:rPr>
                <w:w w:val="90"/>
                <w:sz w:val="24"/>
                <w:szCs w:val="24"/>
              </w:rPr>
              <w:t xml:space="preserve">0 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EF4B9" w14:textId="6F49D65C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090249" w:rsidRPr="006D0C40">
              <w:rPr>
                <w:w w:val="90"/>
                <w:sz w:val="24"/>
                <w:szCs w:val="24"/>
              </w:rPr>
              <w:t>000</w:t>
            </w:r>
            <w:r w:rsidRPr="006D0C40">
              <w:rPr>
                <w:w w:val="90"/>
                <w:sz w:val="24"/>
                <w:szCs w:val="24"/>
              </w:rPr>
              <w:t>-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F5B50" w14:textId="599D3396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090249" w:rsidRPr="006D0C40">
              <w:rPr>
                <w:w w:val="90"/>
                <w:sz w:val="24"/>
                <w:szCs w:val="24"/>
              </w:rPr>
              <w:t>984</w:t>
            </w:r>
            <w:r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single" w:sz="4" w:space="0" w:color="auto"/>
              <w:bottom w:val="nil"/>
            </w:tcBorders>
          </w:tcPr>
          <w:p w14:paraId="7DAEDA82" w14:textId="77777777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nil"/>
            </w:tcBorders>
          </w:tcPr>
          <w:p w14:paraId="3801B440" w14:textId="26A25D33" w:rsidR="00CD48FE" w:rsidRPr="006D0C40" w:rsidRDefault="00787EC9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</w:t>
            </w:r>
            <w:r w:rsidR="00CD48FE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652</w:t>
            </w: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</w:tcPr>
          <w:p w14:paraId="346CBB04" w14:textId="0B7C42F4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787EC9" w:rsidRPr="006D0C40">
              <w:rPr>
                <w:w w:val="90"/>
                <w:sz w:val="24"/>
                <w:szCs w:val="24"/>
              </w:rPr>
              <w:t>136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787EC9" w:rsidRPr="006D0C40">
              <w:rPr>
                <w:w w:val="90"/>
                <w:sz w:val="24"/>
                <w:szCs w:val="24"/>
              </w:rPr>
              <w:t>3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787EC9" w:rsidRPr="006D0C40">
              <w:rPr>
                <w:w w:val="90"/>
                <w:sz w:val="24"/>
                <w:szCs w:val="24"/>
              </w:rPr>
              <w:t>11</w:t>
            </w:r>
            <w:r w:rsidRPr="006D0C40">
              <w:rPr>
                <w:w w:val="90"/>
                <w:sz w:val="24"/>
                <w:szCs w:val="24"/>
              </w:rPr>
              <w:t>7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</w:tcPr>
          <w:p w14:paraId="4A4F5208" w14:textId="25B20CE2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787EC9" w:rsidRPr="006D0C40">
              <w:rPr>
                <w:w w:val="90"/>
                <w:sz w:val="24"/>
                <w:szCs w:val="24"/>
              </w:rPr>
              <w:t>592</w:t>
            </w:r>
          </w:p>
        </w:tc>
        <w:tc>
          <w:tcPr>
            <w:tcW w:w="113" w:type="pct"/>
            <w:tcBorders>
              <w:top w:val="single" w:sz="4" w:space="0" w:color="auto"/>
              <w:bottom w:val="nil"/>
            </w:tcBorders>
          </w:tcPr>
          <w:p w14:paraId="600AE4FB" w14:textId="77777777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</w:tcPr>
          <w:p w14:paraId="1CFF567D" w14:textId="57159237" w:rsidR="00CD48FE" w:rsidRPr="006D0C40" w:rsidRDefault="00787EC9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</w:t>
            </w:r>
            <w:r w:rsidR="00CD48FE" w:rsidRPr="006D0C40">
              <w:rPr>
                <w:w w:val="90"/>
                <w:sz w:val="24"/>
                <w:szCs w:val="24"/>
              </w:rPr>
              <w:t>.5</w:t>
            </w:r>
            <w:r w:rsidRPr="006D0C40">
              <w:rPr>
                <w:w w:val="90"/>
                <w:sz w:val="24"/>
                <w:szCs w:val="24"/>
              </w:rPr>
              <w:t>96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</w:tcPr>
          <w:p w14:paraId="0AA5C311" w14:textId="7946C671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0.</w:t>
            </w:r>
            <w:r w:rsidR="00787EC9" w:rsidRPr="006D0C40">
              <w:rPr>
                <w:sz w:val="24"/>
                <w:szCs w:val="24"/>
              </w:rPr>
              <w:t>123</w:t>
            </w:r>
            <w:r w:rsidRPr="006D0C40">
              <w:rPr>
                <w:sz w:val="24"/>
                <w:szCs w:val="24"/>
              </w:rPr>
              <w:t>-</w:t>
            </w:r>
            <w:r w:rsidR="00787EC9" w:rsidRPr="006D0C40">
              <w:rPr>
                <w:sz w:val="24"/>
                <w:szCs w:val="24"/>
              </w:rPr>
              <w:t>2</w:t>
            </w:r>
            <w:r w:rsidRPr="006D0C40">
              <w:rPr>
                <w:sz w:val="24"/>
                <w:szCs w:val="24"/>
              </w:rPr>
              <w:t>.</w:t>
            </w:r>
            <w:r w:rsidR="00787EC9" w:rsidRPr="006D0C40">
              <w:rPr>
                <w:sz w:val="24"/>
                <w:szCs w:val="24"/>
              </w:rPr>
              <w:t>891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</w:tcPr>
          <w:p w14:paraId="14392BDC" w14:textId="08FD7396" w:rsidR="00CD48FE" w:rsidRPr="006D0C40" w:rsidRDefault="00CD48FE" w:rsidP="00CD48FE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0.</w:t>
            </w:r>
            <w:r w:rsidR="00787EC9" w:rsidRPr="006D0C40">
              <w:rPr>
                <w:sz w:val="24"/>
                <w:szCs w:val="24"/>
              </w:rPr>
              <w:t>521</w:t>
            </w:r>
          </w:p>
        </w:tc>
      </w:tr>
      <w:tr w:rsidR="00F319C4" w:rsidRPr="006D0C40" w14:paraId="1353B496" w14:textId="77777777" w:rsidTr="00F630BD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E6E93CA" w14:textId="5CF38688" w:rsidR="00F319C4" w:rsidRPr="006D0C40" w:rsidRDefault="00F319C4" w:rsidP="00F319C4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MRD at day 46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3288F84" w14:textId="275BA9F5" w:rsidR="00F319C4" w:rsidRPr="006D0C40" w:rsidRDefault="00090249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3</w:t>
            </w:r>
            <w:r w:rsidR="00F319C4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398</w:t>
            </w:r>
            <w:r w:rsidR="00F319C4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6167A6A" w14:textId="074E15B3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090249" w:rsidRPr="006D0C40">
              <w:rPr>
                <w:w w:val="90"/>
                <w:sz w:val="24"/>
                <w:szCs w:val="24"/>
              </w:rPr>
              <w:t>936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090249" w:rsidRPr="006D0C40">
              <w:rPr>
                <w:w w:val="90"/>
                <w:sz w:val="24"/>
                <w:szCs w:val="24"/>
              </w:rPr>
              <w:t>5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090249" w:rsidRPr="006D0C40">
              <w:rPr>
                <w:w w:val="90"/>
                <w:sz w:val="24"/>
                <w:szCs w:val="24"/>
              </w:rPr>
              <w:t>96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7632EF2" w14:textId="0290FF3E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</w:t>
            </w:r>
            <w:r w:rsidR="00090249" w:rsidRPr="006D0C40">
              <w:rPr>
                <w:b/>
                <w:bCs/>
                <w:w w:val="90"/>
                <w:sz w:val="24"/>
                <w:szCs w:val="24"/>
              </w:rPr>
              <w:t>0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nil"/>
              <w:bottom w:val="single" w:sz="8" w:space="0" w:color="auto"/>
            </w:tcBorders>
          </w:tcPr>
          <w:p w14:paraId="030CA5C0" w14:textId="77777777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single" w:sz="8" w:space="0" w:color="auto"/>
            </w:tcBorders>
          </w:tcPr>
          <w:p w14:paraId="173F7432" w14:textId="15659F4E" w:rsidR="00F319C4" w:rsidRPr="006D0C40" w:rsidRDefault="00787EC9" w:rsidP="00F319C4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F319C4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334</w:t>
            </w:r>
          </w:p>
        </w:tc>
        <w:tc>
          <w:tcPr>
            <w:tcW w:w="542" w:type="pct"/>
            <w:tcBorders>
              <w:top w:val="nil"/>
              <w:bottom w:val="single" w:sz="8" w:space="0" w:color="auto"/>
            </w:tcBorders>
          </w:tcPr>
          <w:p w14:paraId="7859538B" w14:textId="5E714DCD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787EC9" w:rsidRPr="006D0C40">
              <w:rPr>
                <w:w w:val="90"/>
                <w:sz w:val="24"/>
                <w:szCs w:val="24"/>
              </w:rPr>
              <w:t>623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787EC9" w:rsidRPr="006D0C40">
              <w:rPr>
                <w:w w:val="90"/>
                <w:sz w:val="24"/>
                <w:szCs w:val="24"/>
              </w:rPr>
              <w:t>3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787EC9" w:rsidRPr="006D0C40">
              <w:rPr>
                <w:w w:val="90"/>
                <w:sz w:val="24"/>
                <w:szCs w:val="24"/>
              </w:rPr>
              <w:t>35</w:t>
            </w:r>
            <w:r w:rsidRPr="006D0C40">
              <w:rPr>
                <w:w w:val="90"/>
                <w:sz w:val="24"/>
                <w:szCs w:val="24"/>
              </w:rPr>
              <w:t>4</w:t>
            </w:r>
          </w:p>
        </w:tc>
        <w:tc>
          <w:tcPr>
            <w:tcW w:w="422" w:type="pct"/>
            <w:tcBorders>
              <w:top w:val="nil"/>
              <w:bottom w:val="single" w:sz="8" w:space="0" w:color="auto"/>
            </w:tcBorders>
          </w:tcPr>
          <w:p w14:paraId="15E6E0E1" w14:textId="54DC7390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0</w:t>
            </w:r>
          </w:p>
        </w:tc>
        <w:tc>
          <w:tcPr>
            <w:tcW w:w="113" w:type="pct"/>
            <w:tcBorders>
              <w:top w:val="nil"/>
              <w:bottom w:val="single" w:sz="8" w:space="0" w:color="auto"/>
            </w:tcBorders>
          </w:tcPr>
          <w:p w14:paraId="554DC212" w14:textId="77777777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single" w:sz="8" w:space="0" w:color="auto"/>
            </w:tcBorders>
            <w:vAlign w:val="center"/>
          </w:tcPr>
          <w:p w14:paraId="231B1E6F" w14:textId="16127695" w:rsidR="00F319C4" w:rsidRPr="006D0C40" w:rsidRDefault="00787EC9" w:rsidP="00F319C4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F319C4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395</w:t>
            </w:r>
            <w:r w:rsidR="00F319C4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602" w:type="pct"/>
            <w:tcBorders>
              <w:top w:val="nil"/>
              <w:bottom w:val="single" w:sz="8" w:space="0" w:color="auto"/>
            </w:tcBorders>
            <w:vAlign w:val="center"/>
          </w:tcPr>
          <w:p w14:paraId="626B3F65" w14:textId="1CF44C60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787EC9" w:rsidRPr="006D0C40">
              <w:rPr>
                <w:w w:val="90"/>
                <w:sz w:val="24"/>
                <w:szCs w:val="24"/>
              </w:rPr>
              <w:t>651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787EC9" w:rsidRPr="006D0C40">
              <w:rPr>
                <w:w w:val="90"/>
                <w:sz w:val="24"/>
                <w:szCs w:val="24"/>
              </w:rPr>
              <w:t>3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787EC9" w:rsidRPr="006D0C40">
              <w:rPr>
                <w:w w:val="90"/>
                <w:sz w:val="24"/>
                <w:szCs w:val="24"/>
              </w:rPr>
              <w:t>474</w:t>
            </w:r>
          </w:p>
        </w:tc>
        <w:tc>
          <w:tcPr>
            <w:tcW w:w="481" w:type="pct"/>
            <w:tcBorders>
              <w:top w:val="nil"/>
              <w:bottom w:val="single" w:sz="8" w:space="0" w:color="auto"/>
            </w:tcBorders>
            <w:vAlign w:val="center"/>
          </w:tcPr>
          <w:p w14:paraId="476BF2F0" w14:textId="319B0B68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</w:t>
            </w:r>
            <w:r w:rsidR="00787EC9" w:rsidRPr="006D0C40">
              <w:rPr>
                <w:b/>
                <w:bCs/>
                <w:w w:val="90"/>
                <w:sz w:val="24"/>
                <w:szCs w:val="24"/>
              </w:rPr>
              <w:t>0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</w:tr>
      <w:tr w:rsidR="00F319C4" w:rsidRPr="006D0C40" w14:paraId="62502F2B" w14:textId="77777777" w:rsidTr="00F72090">
        <w:trPr>
          <w:trHeight w:hRule="exact" w:val="636"/>
          <w:jc w:val="center"/>
        </w:trPr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0E1E5" w14:textId="3192C7E0" w:rsidR="00F319C4" w:rsidRPr="006D0C40" w:rsidRDefault="00DA66A0" w:rsidP="00F319C4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KRAS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6F047" w14:textId="7405EF90" w:rsidR="00F319C4" w:rsidRPr="006D0C40" w:rsidRDefault="00E55E7B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</w:t>
            </w:r>
            <w:r w:rsidR="00F319C4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00</w:t>
            </w:r>
            <w:r w:rsidR="00F319C4" w:rsidRPr="006D0C40">
              <w:rPr>
                <w:w w:val="90"/>
                <w:sz w:val="24"/>
                <w:szCs w:val="24"/>
              </w:rPr>
              <w:t xml:space="preserve">0 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C7E5B" w14:textId="61E2EAFF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E55E7B" w:rsidRPr="006D0C40">
              <w:rPr>
                <w:w w:val="90"/>
                <w:sz w:val="24"/>
                <w:szCs w:val="24"/>
              </w:rPr>
              <w:t>000</w:t>
            </w:r>
            <w:r w:rsidRPr="006D0C40">
              <w:rPr>
                <w:w w:val="90"/>
                <w:sz w:val="24"/>
                <w:szCs w:val="24"/>
              </w:rPr>
              <w:t>-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82322" w14:textId="521C7EA3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E55E7B" w:rsidRPr="006D0C40">
              <w:rPr>
                <w:w w:val="90"/>
                <w:sz w:val="24"/>
                <w:szCs w:val="24"/>
              </w:rPr>
              <w:t>989</w:t>
            </w:r>
            <w:r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single" w:sz="4" w:space="0" w:color="auto"/>
              <w:bottom w:val="nil"/>
            </w:tcBorders>
          </w:tcPr>
          <w:p w14:paraId="2D087A10" w14:textId="77777777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nil"/>
            </w:tcBorders>
          </w:tcPr>
          <w:p w14:paraId="393F7FD2" w14:textId="720BCBEF" w:rsidR="00F319C4" w:rsidRPr="006D0C40" w:rsidRDefault="00E55E7B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</w:t>
            </w:r>
            <w:r w:rsidR="00F319C4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0</w:t>
            </w:r>
            <w:r w:rsidR="00F319C4" w:rsidRPr="006D0C40">
              <w:rPr>
                <w:w w:val="90"/>
                <w:sz w:val="24"/>
                <w:szCs w:val="24"/>
              </w:rPr>
              <w:t>00</w:t>
            </w: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</w:tcPr>
          <w:p w14:paraId="5417641E" w14:textId="5B579289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E55E7B" w:rsidRPr="006D0C40">
              <w:rPr>
                <w:w w:val="90"/>
                <w:sz w:val="24"/>
                <w:szCs w:val="24"/>
              </w:rPr>
              <w:t>000</w:t>
            </w:r>
            <w:r w:rsidRPr="006D0C40">
              <w:rPr>
                <w:w w:val="90"/>
                <w:sz w:val="24"/>
                <w:szCs w:val="24"/>
              </w:rPr>
              <w:t>-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</w:tcPr>
          <w:p w14:paraId="2068C205" w14:textId="2F4ADAA9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E55E7B" w:rsidRPr="006D0C40">
              <w:rPr>
                <w:w w:val="90"/>
                <w:sz w:val="24"/>
                <w:szCs w:val="24"/>
              </w:rPr>
              <w:t>983</w:t>
            </w:r>
          </w:p>
        </w:tc>
        <w:tc>
          <w:tcPr>
            <w:tcW w:w="113" w:type="pct"/>
            <w:tcBorders>
              <w:top w:val="single" w:sz="4" w:space="0" w:color="auto"/>
              <w:bottom w:val="nil"/>
            </w:tcBorders>
          </w:tcPr>
          <w:p w14:paraId="6DE7FB9A" w14:textId="77777777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</w:tcPr>
          <w:p w14:paraId="77AC2F37" w14:textId="4D138E0E" w:rsidR="00F319C4" w:rsidRPr="006D0C40" w:rsidRDefault="00811778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</w:t>
            </w:r>
            <w:r w:rsidR="00F319C4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000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</w:tcPr>
          <w:p w14:paraId="239C3CF4" w14:textId="387400AA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0.</w:t>
            </w:r>
            <w:r w:rsidR="00811778" w:rsidRPr="006D0C40">
              <w:rPr>
                <w:sz w:val="24"/>
                <w:szCs w:val="24"/>
              </w:rPr>
              <w:t>00</w:t>
            </w:r>
            <w:r w:rsidRPr="006D0C40">
              <w:rPr>
                <w:sz w:val="24"/>
                <w:szCs w:val="24"/>
              </w:rPr>
              <w:t>0-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</w:tcPr>
          <w:p w14:paraId="3BDB2CBD" w14:textId="15D647D1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0.</w:t>
            </w:r>
            <w:r w:rsidR="00811778" w:rsidRPr="006D0C40">
              <w:rPr>
                <w:sz w:val="24"/>
                <w:szCs w:val="24"/>
              </w:rPr>
              <w:t>982</w:t>
            </w:r>
          </w:p>
        </w:tc>
      </w:tr>
      <w:tr w:rsidR="00F319C4" w:rsidRPr="006D0C40" w14:paraId="75D12652" w14:textId="77777777" w:rsidTr="00F72090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28F410" w14:textId="13B93CE4" w:rsidR="00F319C4" w:rsidRPr="006D0C40" w:rsidRDefault="00F319C4" w:rsidP="00F319C4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MRD at day 19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27CDED" w14:textId="550665DA" w:rsidR="00F319C4" w:rsidRPr="006D0C40" w:rsidRDefault="00E55E7B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3</w:t>
            </w:r>
            <w:r w:rsidR="00F319C4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153</w:t>
            </w:r>
            <w:r w:rsidR="00F319C4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13B4D8" w14:textId="59EAC2D1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E55E7B" w:rsidRPr="006D0C40">
              <w:rPr>
                <w:w w:val="90"/>
                <w:sz w:val="24"/>
                <w:szCs w:val="24"/>
              </w:rPr>
              <w:t>447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E55E7B" w:rsidRPr="006D0C40">
              <w:rPr>
                <w:w w:val="90"/>
                <w:sz w:val="24"/>
                <w:szCs w:val="24"/>
              </w:rPr>
              <w:t>6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E55E7B" w:rsidRPr="006D0C40">
              <w:rPr>
                <w:w w:val="90"/>
                <w:sz w:val="24"/>
                <w:szCs w:val="24"/>
              </w:rPr>
              <w:t>87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0DA1B5" w14:textId="1C880445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</w:t>
            </w:r>
            <w:r w:rsidR="00E55E7B" w:rsidRPr="006D0C40">
              <w:rPr>
                <w:b/>
                <w:bCs/>
                <w:w w:val="90"/>
                <w:sz w:val="24"/>
                <w:szCs w:val="24"/>
              </w:rPr>
              <w:t>4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nil"/>
              <w:bottom w:val="single" w:sz="4" w:space="0" w:color="auto"/>
            </w:tcBorders>
          </w:tcPr>
          <w:p w14:paraId="77014B22" w14:textId="77777777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single" w:sz="4" w:space="0" w:color="auto"/>
            </w:tcBorders>
          </w:tcPr>
          <w:p w14:paraId="07AC41E7" w14:textId="006BEC30" w:rsidR="00F319C4" w:rsidRPr="006D0C40" w:rsidRDefault="00E55E7B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F319C4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441</w:t>
            </w:r>
          </w:p>
        </w:tc>
        <w:tc>
          <w:tcPr>
            <w:tcW w:w="542" w:type="pct"/>
            <w:tcBorders>
              <w:top w:val="nil"/>
              <w:bottom w:val="single" w:sz="4" w:space="0" w:color="auto"/>
            </w:tcBorders>
          </w:tcPr>
          <w:p w14:paraId="7668F9C8" w14:textId="2B349E5F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E55E7B" w:rsidRPr="006D0C40">
              <w:rPr>
                <w:w w:val="90"/>
                <w:sz w:val="24"/>
                <w:szCs w:val="24"/>
              </w:rPr>
              <w:t>530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E55E7B" w:rsidRPr="006D0C40">
              <w:rPr>
                <w:w w:val="90"/>
                <w:sz w:val="24"/>
                <w:szCs w:val="24"/>
              </w:rPr>
              <w:t>3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E55E7B" w:rsidRPr="006D0C40">
              <w:rPr>
                <w:w w:val="90"/>
                <w:sz w:val="24"/>
                <w:szCs w:val="24"/>
              </w:rPr>
              <w:t>8</w:t>
            </w:r>
            <w:r w:rsidRPr="006D0C40">
              <w:rPr>
                <w:w w:val="90"/>
                <w:sz w:val="24"/>
                <w:szCs w:val="24"/>
              </w:rPr>
              <w:t>94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</w:tcPr>
          <w:p w14:paraId="344356B5" w14:textId="5254A06E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0</w:t>
            </w:r>
          </w:p>
        </w:tc>
        <w:tc>
          <w:tcPr>
            <w:tcW w:w="113" w:type="pct"/>
            <w:tcBorders>
              <w:top w:val="nil"/>
              <w:bottom w:val="single" w:sz="4" w:space="0" w:color="auto"/>
            </w:tcBorders>
          </w:tcPr>
          <w:p w14:paraId="16622AB5" w14:textId="77777777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single" w:sz="4" w:space="0" w:color="auto"/>
            </w:tcBorders>
            <w:vAlign w:val="center"/>
          </w:tcPr>
          <w:p w14:paraId="4F0D2A22" w14:textId="7088F9CB" w:rsidR="00F319C4" w:rsidRPr="006D0C40" w:rsidRDefault="00811778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F319C4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234</w:t>
            </w:r>
            <w:r w:rsidR="00F319C4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  <w:vAlign w:val="center"/>
          </w:tcPr>
          <w:p w14:paraId="47164606" w14:textId="13320204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811778" w:rsidRPr="006D0C40">
              <w:rPr>
                <w:w w:val="90"/>
                <w:sz w:val="24"/>
                <w:szCs w:val="24"/>
              </w:rPr>
              <w:t>453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811778" w:rsidRPr="006D0C40">
              <w:rPr>
                <w:w w:val="90"/>
                <w:sz w:val="24"/>
                <w:szCs w:val="24"/>
              </w:rPr>
              <w:t>3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811778" w:rsidRPr="006D0C40">
              <w:rPr>
                <w:w w:val="90"/>
                <w:sz w:val="24"/>
                <w:szCs w:val="24"/>
              </w:rPr>
              <w:t>432</w:t>
            </w:r>
          </w:p>
        </w:tc>
        <w:tc>
          <w:tcPr>
            <w:tcW w:w="481" w:type="pct"/>
            <w:tcBorders>
              <w:top w:val="nil"/>
              <w:bottom w:val="single" w:sz="4" w:space="0" w:color="auto"/>
            </w:tcBorders>
            <w:vAlign w:val="center"/>
          </w:tcPr>
          <w:p w14:paraId="3C892EB2" w14:textId="0DFEDAAF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</w:t>
            </w:r>
            <w:r w:rsidR="00811778" w:rsidRPr="006D0C40">
              <w:rPr>
                <w:b/>
                <w:bCs/>
                <w:w w:val="90"/>
                <w:sz w:val="24"/>
                <w:szCs w:val="24"/>
              </w:rPr>
              <w:t>0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</w:tr>
      <w:tr w:rsidR="00F319C4" w:rsidRPr="006D0C40" w14:paraId="244272F7" w14:textId="77777777" w:rsidTr="00F72090">
        <w:trPr>
          <w:trHeight w:hRule="exact" w:val="636"/>
          <w:jc w:val="center"/>
        </w:trPr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E1D79" w14:textId="1BF709B2" w:rsidR="00F319C4" w:rsidRPr="006D0C40" w:rsidRDefault="00DA66A0" w:rsidP="00F319C4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KRAS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D6AB8" w14:textId="1D21FCDD" w:rsidR="00F319C4" w:rsidRPr="006D0C40" w:rsidRDefault="00975232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</w:t>
            </w:r>
            <w:r w:rsidR="00F319C4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00</w:t>
            </w:r>
            <w:r w:rsidR="00F319C4" w:rsidRPr="006D0C40">
              <w:rPr>
                <w:w w:val="90"/>
                <w:sz w:val="24"/>
                <w:szCs w:val="24"/>
              </w:rPr>
              <w:t xml:space="preserve">0 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404C9" w14:textId="764FAA5E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975232" w:rsidRPr="006D0C40">
              <w:rPr>
                <w:w w:val="90"/>
                <w:sz w:val="24"/>
                <w:szCs w:val="24"/>
              </w:rPr>
              <w:t>000</w:t>
            </w:r>
            <w:r w:rsidRPr="006D0C40">
              <w:rPr>
                <w:w w:val="90"/>
                <w:sz w:val="24"/>
                <w:szCs w:val="24"/>
              </w:rPr>
              <w:t>-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87B19" w14:textId="176DACE0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E55E7B" w:rsidRPr="006D0C40">
              <w:rPr>
                <w:w w:val="90"/>
                <w:sz w:val="24"/>
                <w:szCs w:val="24"/>
              </w:rPr>
              <w:t>989</w:t>
            </w:r>
            <w:r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single" w:sz="4" w:space="0" w:color="auto"/>
              <w:bottom w:val="nil"/>
            </w:tcBorders>
          </w:tcPr>
          <w:p w14:paraId="62972D18" w14:textId="77777777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nil"/>
            </w:tcBorders>
          </w:tcPr>
          <w:p w14:paraId="5CA9E8B4" w14:textId="72BAF173" w:rsidR="00F319C4" w:rsidRPr="006D0C40" w:rsidRDefault="00975232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</w:t>
            </w:r>
            <w:r w:rsidR="00F319C4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0</w:t>
            </w:r>
            <w:r w:rsidR="00F319C4" w:rsidRPr="006D0C40">
              <w:rPr>
                <w:w w:val="90"/>
                <w:sz w:val="24"/>
                <w:szCs w:val="24"/>
              </w:rPr>
              <w:t>00</w:t>
            </w: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</w:tcPr>
          <w:p w14:paraId="7D512C4F" w14:textId="0CB20527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975232" w:rsidRPr="006D0C40">
              <w:rPr>
                <w:w w:val="90"/>
                <w:sz w:val="24"/>
                <w:szCs w:val="24"/>
              </w:rPr>
              <w:t>000</w:t>
            </w:r>
            <w:r w:rsidRPr="006D0C40">
              <w:rPr>
                <w:w w:val="90"/>
                <w:sz w:val="24"/>
                <w:szCs w:val="24"/>
              </w:rPr>
              <w:t>-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</w:tcPr>
          <w:p w14:paraId="2E1DDA9F" w14:textId="6D573452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975232" w:rsidRPr="006D0C40">
              <w:rPr>
                <w:w w:val="90"/>
                <w:sz w:val="24"/>
                <w:szCs w:val="24"/>
              </w:rPr>
              <w:t>981</w:t>
            </w:r>
          </w:p>
        </w:tc>
        <w:tc>
          <w:tcPr>
            <w:tcW w:w="113" w:type="pct"/>
            <w:tcBorders>
              <w:top w:val="single" w:sz="4" w:space="0" w:color="auto"/>
              <w:bottom w:val="nil"/>
            </w:tcBorders>
          </w:tcPr>
          <w:p w14:paraId="4A58CC6B" w14:textId="77777777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</w:tcPr>
          <w:p w14:paraId="4BA709B9" w14:textId="02D139FB" w:rsidR="00F319C4" w:rsidRPr="006D0C40" w:rsidRDefault="00975232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</w:t>
            </w:r>
            <w:r w:rsidR="00F319C4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000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</w:tcPr>
          <w:p w14:paraId="622CEAC7" w14:textId="6FE72392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0.</w:t>
            </w:r>
            <w:r w:rsidR="00975232" w:rsidRPr="006D0C40">
              <w:rPr>
                <w:sz w:val="24"/>
                <w:szCs w:val="24"/>
              </w:rPr>
              <w:t>00</w:t>
            </w:r>
            <w:r w:rsidRPr="006D0C40">
              <w:rPr>
                <w:sz w:val="24"/>
                <w:szCs w:val="24"/>
              </w:rPr>
              <w:t>0-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</w:tcPr>
          <w:p w14:paraId="7037B5B2" w14:textId="73E4D3DE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0.</w:t>
            </w:r>
            <w:r w:rsidR="00975232" w:rsidRPr="006D0C40">
              <w:rPr>
                <w:sz w:val="24"/>
                <w:szCs w:val="24"/>
              </w:rPr>
              <w:t>986</w:t>
            </w:r>
          </w:p>
        </w:tc>
      </w:tr>
      <w:tr w:rsidR="00F319C4" w:rsidRPr="006D0C40" w14:paraId="47B6197C" w14:textId="77777777" w:rsidTr="00F630BD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EE8AE4C" w14:textId="0741CCD6" w:rsidR="00F319C4" w:rsidRPr="006D0C40" w:rsidRDefault="00F319C4" w:rsidP="00F319C4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MRD at day 46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F734885" w14:textId="67F94CDF" w:rsidR="00F319C4" w:rsidRPr="006D0C40" w:rsidRDefault="00975232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F319C4" w:rsidRPr="006D0C40">
              <w:rPr>
                <w:w w:val="90"/>
                <w:sz w:val="24"/>
                <w:szCs w:val="24"/>
              </w:rPr>
              <w:t>.6</w:t>
            </w:r>
            <w:r w:rsidRPr="006D0C40">
              <w:rPr>
                <w:w w:val="90"/>
                <w:sz w:val="24"/>
                <w:szCs w:val="24"/>
              </w:rPr>
              <w:t>89</w:t>
            </w:r>
            <w:r w:rsidR="00F319C4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4B1BE8D" w14:textId="5D19A0E4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975232" w:rsidRPr="006D0C40">
              <w:rPr>
                <w:w w:val="90"/>
                <w:sz w:val="24"/>
                <w:szCs w:val="24"/>
              </w:rPr>
              <w:t>679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975232" w:rsidRPr="006D0C40">
              <w:rPr>
                <w:w w:val="90"/>
                <w:sz w:val="24"/>
                <w:szCs w:val="24"/>
              </w:rPr>
              <w:t>4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975232" w:rsidRPr="006D0C40">
              <w:rPr>
                <w:w w:val="90"/>
                <w:sz w:val="24"/>
                <w:szCs w:val="24"/>
              </w:rPr>
              <w:t>33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1E815D1" w14:textId="30386C7B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</w:t>
            </w:r>
            <w:r w:rsidR="00E55E7B" w:rsidRPr="006D0C40">
              <w:rPr>
                <w:b/>
                <w:bCs/>
                <w:w w:val="90"/>
                <w:sz w:val="24"/>
                <w:szCs w:val="24"/>
              </w:rPr>
              <w:t>0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nil"/>
              <w:bottom w:val="single" w:sz="8" w:space="0" w:color="auto"/>
            </w:tcBorders>
          </w:tcPr>
          <w:p w14:paraId="7F99D0A8" w14:textId="77777777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single" w:sz="8" w:space="0" w:color="auto"/>
            </w:tcBorders>
          </w:tcPr>
          <w:p w14:paraId="4AE6C626" w14:textId="3AAD51F0" w:rsidR="00F319C4" w:rsidRPr="006D0C40" w:rsidRDefault="00975232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F319C4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178</w:t>
            </w:r>
          </w:p>
        </w:tc>
        <w:tc>
          <w:tcPr>
            <w:tcW w:w="542" w:type="pct"/>
            <w:tcBorders>
              <w:top w:val="nil"/>
              <w:bottom w:val="single" w:sz="8" w:space="0" w:color="auto"/>
            </w:tcBorders>
          </w:tcPr>
          <w:p w14:paraId="124C893B" w14:textId="6C2F9A9A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975232" w:rsidRPr="006D0C40">
              <w:rPr>
                <w:w w:val="90"/>
                <w:sz w:val="24"/>
                <w:szCs w:val="24"/>
              </w:rPr>
              <w:t>530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975232" w:rsidRPr="006D0C40">
              <w:rPr>
                <w:w w:val="90"/>
                <w:sz w:val="24"/>
                <w:szCs w:val="24"/>
              </w:rPr>
              <w:t>3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975232" w:rsidRPr="006D0C40">
              <w:rPr>
                <w:w w:val="90"/>
                <w:sz w:val="24"/>
                <w:szCs w:val="24"/>
              </w:rPr>
              <w:t>100</w:t>
            </w:r>
          </w:p>
        </w:tc>
        <w:tc>
          <w:tcPr>
            <w:tcW w:w="422" w:type="pct"/>
            <w:tcBorders>
              <w:top w:val="nil"/>
              <w:bottom w:val="single" w:sz="8" w:space="0" w:color="auto"/>
            </w:tcBorders>
          </w:tcPr>
          <w:p w14:paraId="1D3965B7" w14:textId="2FD25A89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0</w:t>
            </w:r>
          </w:p>
        </w:tc>
        <w:tc>
          <w:tcPr>
            <w:tcW w:w="113" w:type="pct"/>
            <w:tcBorders>
              <w:top w:val="nil"/>
              <w:bottom w:val="single" w:sz="8" w:space="0" w:color="auto"/>
            </w:tcBorders>
          </w:tcPr>
          <w:p w14:paraId="3DFFE9AF" w14:textId="77777777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single" w:sz="8" w:space="0" w:color="auto"/>
            </w:tcBorders>
            <w:vAlign w:val="center"/>
          </w:tcPr>
          <w:p w14:paraId="1DB4AE00" w14:textId="31429190" w:rsidR="00F319C4" w:rsidRPr="006D0C40" w:rsidRDefault="00975232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F319C4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205</w:t>
            </w:r>
            <w:r w:rsidR="00F319C4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602" w:type="pct"/>
            <w:tcBorders>
              <w:top w:val="nil"/>
              <w:bottom w:val="single" w:sz="8" w:space="0" w:color="auto"/>
            </w:tcBorders>
            <w:vAlign w:val="center"/>
          </w:tcPr>
          <w:p w14:paraId="3783FE28" w14:textId="20CA7C37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975232" w:rsidRPr="006D0C40">
              <w:rPr>
                <w:w w:val="90"/>
                <w:sz w:val="24"/>
                <w:szCs w:val="24"/>
              </w:rPr>
              <w:t>544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975232" w:rsidRPr="006D0C40">
              <w:rPr>
                <w:w w:val="90"/>
                <w:sz w:val="24"/>
                <w:szCs w:val="24"/>
              </w:rPr>
              <w:t>3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975232" w:rsidRPr="006D0C40">
              <w:rPr>
                <w:w w:val="90"/>
                <w:sz w:val="24"/>
                <w:szCs w:val="24"/>
              </w:rPr>
              <w:t>148</w:t>
            </w:r>
          </w:p>
        </w:tc>
        <w:tc>
          <w:tcPr>
            <w:tcW w:w="481" w:type="pct"/>
            <w:tcBorders>
              <w:top w:val="nil"/>
              <w:bottom w:val="single" w:sz="8" w:space="0" w:color="auto"/>
            </w:tcBorders>
            <w:vAlign w:val="center"/>
          </w:tcPr>
          <w:p w14:paraId="5DBA1B4C" w14:textId="49E22379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</w:t>
            </w:r>
            <w:r w:rsidR="00975232" w:rsidRPr="006D0C40">
              <w:rPr>
                <w:b/>
                <w:bCs/>
                <w:w w:val="90"/>
                <w:sz w:val="24"/>
                <w:szCs w:val="24"/>
              </w:rPr>
              <w:t>0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</w:tr>
      <w:tr w:rsidR="00F319C4" w:rsidRPr="006D0C40" w14:paraId="0F24F800" w14:textId="77777777" w:rsidTr="00A91239">
        <w:trPr>
          <w:trHeight w:hRule="exact" w:val="636"/>
          <w:jc w:val="center"/>
        </w:trPr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C2C8F" w14:textId="3EC3F514" w:rsidR="00F319C4" w:rsidRPr="006D0C40" w:rsidRDefault="00674F47" w:rsidP="00F319C4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ARID1A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6491C" w14:textId="02FDB568" w:rsidR="00F319C4" w:rsidRPr="006D0C40" w:rsidRDefault="00AF5968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</w:t>
            </w:r>
            <w:r w:rsidR="00F319C4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00</w:t>
            </w:r>
            <w:r w:rsidR="00F319C4" w:rsidRPr="006D0C40">
              <w:rPr>
                <w:w w:val="90"/>
                <w:sz w:val="24"/>
                <w:szCs w:val="24"/>
              </w:rPr>
              <w:t xml:space="preserve">0 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F84E0" w14:textId="6EB6FEB8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292-4.690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946B6" w14:textId="397B2FE2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AF5968" w:rsidRPr="006D0C40">
              <w:rPr>
                <w:w w:val="90"/>
                <w:sz w:val="24"/>
                <w:szCs w:val="24"/>
              </w:rPr>
              <w:t>990</w:t>
            </w:r>
            <w:r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single" w:sz="4" w:space="0" w:color="auto"/>
              <w:bottom w:val="nil"/>
            </w:tcBorders>
          </w:tcPr>
          <w:p w14:paraId="2DEA9CF1" w14:textId="77777777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nil"/>
            </w:tcBorders>
          </w:tcPr>
          <w:p w14:paraId="1C93A7E3" w14:textId="2837C67A" w:rsidR="00F319C4" w:rsidRPr="006D0C40" w:rsidRDefault="00AF5968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</w:t>
            </w:r>
            <w:r w:rsidR="00F319C4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0</w:t>
            </w:r>
            <w:r w:rsidR="00F319C4" w:rsidRPr="006D0C40">
              <w:rPr>
                <w:w w:val="90"/>
                <w:sz w:val="24"/>
                <w:szCs w:val="24"/>
              </w:rPr>
              <w:t>00</w:t>
            </w: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</w:tcPr>
          <w:p w14:paraId="679C7D3D" w14:textId="75D14EE7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AF5968" w:rsidRPr="006D0C40">
              <w:rPr>
                <w:w w:val="90"/>
                <w:sz w:val="24"/>
                <w:szCs w:val="24"/>
              </w:rPr>
              <w:t>000</w:t>
            </w:r>
            <w:r w:rsidRPr="006D0C40">
              <w:rPr>
                <w:w w:val="90"/>
                <w:sz w:val="24"/>
                <w:szCs w:val="24"/>
              </w:rPr>
              <w:t>-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</w:tcPr>
          <w:p w14:paraId="797D7BD3" w14:textId="154F06B5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AF5968" w:rsidRPr="006D0C40">
              <w:rPr>
                <w:w w:val="90"/>
                <w:sz w:val="24"/>
                <w:szCs w:val="24"/>
              </w:rPr>
              <w:t>985</w:t>
            </w:r>
          </w:p>
        </w:tc>
        <w:tc>
          <w:tcPr>
            <w:tcW w:w="113" w:type="pct"/>
            <w:tcBorders>
              <w:top w:val="single" w:sz="4" w:space="0" w:color="auto"/>
              <w:bottom w:val="nil"/>
            </w:tcBorders>
          </w:tcPr>
          <w:p w14:paraId="5E0458B8" w14:textId="77777777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</w:tcPr>
          <w:p w14:paraId="67CC697A" w14:textId="418766D5" w:rsidR="00F319C4" w:rsidRPr="006D0C40" w:rsidRDefault="00975232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</w:t>
            </w:r>
            <w:r w:rsidR="00F319C4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000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</w:tcPr>
          <w:p w14:paraId="27F756F9" w14:textId="646514BE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0.</w:t>
            </w:r>
            <w:r w:rsidR="00975232" w:rsidRPr="006D0C40">
              <w:rPr>
                <w:sz w:val="24"/>
                <w:szCs w:val="24"/>
              </w:rPr>
              <w:t>00</w:t>
            </w:r>
            <w:r w:rsidRPr="006D0C40">
              <w:rPr>
                <w:sz w:val="24"/>
                <w:szCs w:val="24"/>
              </w:rPr>
              <w:t>0-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</w:tcPr>
          <w:p w14:paraId="56D04647" w14:textId="74AE6DE7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0.</w:t>
            </w:r>
            <w:r w:rsidR="00975232" w:rsidRPr="006D0C40">
              <w:rPr>
                <w:sz w:val="24"/>
                <w:szCs w:val="24"/>
              </w:rPr>
              <w:t>985</w:t>
            </w:r>
          </w:p>
        </w:tc>
      </w:tr>
      <w:tr w:rsidR="00F319C4" w:rsidRPr="006D0C40" w14:paraId="1AAD5DA9" w14:textId="77777777" w:rsidTr="00A91239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86E739" w14:textId="2EA9ED11" w:rsidR="00F319C4" w:rsidRPr="006D0C40" w:rsidRDefault="00F319C4" w:rsidP="00F319C4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MRD at day 19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6116D4" w14:textId="3A9D1541" w:rsidR="00F319C4" w:rsidRPr="006D0C40" w:rsidRDefault="00AF5968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3</w:t>
            </w:r>
            <w:r w:rsidR="00F319C4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297</w:t>
            </w:r>
            <w:r w:rsidR="00F319C4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B5986D" w14:textId="21ED06A6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AF5968" w:rsidRPr="006D0C40">
              <w:rPr>
                <w:w w:val="90"/>
                <w:sz w:val="24"/>
                <w:szCs w:val="24"/>
              </w:rPr>
              <w:t>476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AF5968" w:rsidRPr="006D0C40">
              <w:rPr>
                <w:w w:val="90"/>
                <w:sz w:val="24"/>
                <w:szCs w:val="24"/>
              </w:rPr>
              <w:t>7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AF5968" w:rsidRPr="006D0C40">
              <w:rPr>
                <w:w w:val="90"/>
                <w:sz w:val="24"/>
                <w:szCs w:val="24"/>
              </w:rPr>
              <w:t>36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A57D64" w14:textId="29D3C051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</w:t>
            </w:r>
            <w:r w:rsidR="00AF5968" w:rsidRPr="006D0C40">
              <w:rPr>
                <w:b/>
                <w:bCs/>
                <w:w w:val="90"/>
                <w:sz w:val="24"/>
                <w:szCs w:val="24"/>
              </w:rPr>
              <w:t>4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nil"/>
              <w:bottom w:val="single" w:sz="4" w:space="0" w:color="auto"/>
            </w:tcBorders>
          </w:tcPr>
          <w:p w14:paraId="0DC83F78" w14:textId="77777777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single" w:sz="4" w:space="0" w:color="auto"/>
            </w:tcBorders>
          </w:tcPr>
          <w:p w14:paraId="5637A5C6" w14:textId="5162A725" w:rsidR="00F319C4" w:rsidRPr="006D0C40" w:rsidRDefault="00AF5968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F319C4" w:rsidRPr="006D0C40">
              <w:rPr>
                <w:w w:val="90"/>
                <w:sz w:val="24"/>
                <w:szCs w:val="24"/>
              </w:rPr>
              <w:t>.5</w:t>
            </w:r>
            <w:r w:rsidRPr="006D0C40">
              <w:rPr>
                <w:w w:val="90"/>
                <w:sz w:val="24"/>
                <w:szCs w:val="24"/>
              </w:rPr>
              <w:t>18</w:t>
            </w:r>
          </w:p>
        </w:tc>
        <w:tc>
          <w:tcPr>
            <w:tcW w:w="542" w:type="pct"/>
            <w:tcBorders>
              <w:top w:val="nil"/>
              <w:bottom w:val="single" w:sz="4" w:space="0" w:color="auto"/>
            </w:tcBorders>
          </w:tcPr>
          <w:p w14:paraId="2FDF8C33" w14:textId="24CD0BAC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AF5968" w:rsidRPr="006D0C40">
              <w:rPr>
                <w:w w:val="90"/>
                <w:sz w:val="24"/>
                <w:szCs w:val="24"/>
              </w:rPr>
              <w:t>556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AF5968" w:rsidRPr="006D0C40">
              <w:rPr>
                <w:w w:val="90"/>
                <w:sz w:val="24"/>
                <w:szCs w:val="24"/>
              </w:rPr>
              <w:t>4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AF5968" w:rsidRPr="006D0C40">
              <w:rPr>
                <w:w w:val="90"/>
                <w:sz w:val="24"/>
                <w:szCs w:val="24"/>
              </w:rPr>
              <w:t>076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</w:tcPr>
          <w:p w14:paraId="2E125041" w14:textId="422430B9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0</w:t>
            </w:r>
          </w:p>
        </w:tc>
        <w:tc>
          <w:tcPr>
            <w:tcW w:w="113" w:type="pct"/>
            <w:tcBorders>
              <w:top w:val="nil"/>
              <w:bottom w:val="single" w:sz="4" w:space="0" w:color="auto"/>
            </w:tcBorders>
          </w:tcPr>
          <w:p w14:paraId="0F9D8B48" w14:textId="77777777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single" w:sz="4" w:space="0" w:color="auto"/>
            </w:tcBorders>
            <w:vAlign w:val="center"/>
          </w:tcPr>
          <w:p w14:paraId="29F50F71" w14:textId="274F42CC" w:rsidR="00F319C4" w:rsidRPr="006D0C40" w:rsidRDefault="00AF5968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F319C4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287</w:t>
            </w:r>
            <w:r w:rsidR="00F319C4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  <w:vAlign w:val="center"/>
          </w:tcPr>
          <w:p w14:paraId="395E2410" w14:textId="13552D50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AF5968" w:rsidRPr="006D0C40">
              <w:rPr>
                <w:w w:val="90"/>
                <w:sz w:val="24"/>
                <w:szCs w:val="24"/>
              </w:rPr>
              <w:t>467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AF5968" w:rsidRPr="006D0C40">
              <w:rPr>
                <w:w w:val="90"/>
                <w:sz w:val="24"/>
                <w:szCs w:val="24"/>
              </w:rPr>
              <w:t>3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AF5968" w:rsidRPr="006D0C40">
              <w:rPr>
                <w:w w:val="90"/>
                <w:sz w:val="24"/>
                <w:szCs w:val="24"/>
              </w:rPr>
              <w:t>565</w:t>
            </w:r>
          </w:p>
        </w:tc>
        <w:tc>
          <w:tcPr>
            <w:tcW w:w="481" w:type="pct"/>
            <w:tcBorders>
              <w:top w:val="nil"/>
              <w:bottom w:val="single" w:sz="4" w:space="0" w:color="auto"/>
            </w:tcBorders>
            <w:vAlign w:val="center"/>
          </w:tcPr>
          <w:p w14:paraId="6B9A54A0" w14:textId="52E10B4E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</w:t>
            </w:r>
            <w:r w:rsidR="00975232" w:rsidRPr="006D0C40">
              <w:rPr>
                <w:b/>
                <w:bCs/>
                <w:w w:val="90"/>
                <w:sz w:val="24"/>
                <w:szCs w:val="24"/>
              </w:rPr>
              <w:t>0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</w:tr>
      <w:tr w:rsidR="00F319C4" w:rsidRPr="006D0C40" w14:paraId="7CB82032" w14:textId="77777777" w:rsidTr="00A91239">
        <w:trPr>
          <w:trHeight w:hRule="exact" w:val="636"/>
          <w:jc w:val="center"/>
        </w:trPr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4607B" w14:textId="5E0B0AD8" w:rsidR="00F319C4" w:rsidRPr="006D0C40" w:rsidRDefault="00674F47" w:rsidP="00F319C4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ARID1A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65182" w14:textId="6C4240BB" w:rsidR="00F319C4" w:rsidRPr="006D0C40" w:rsidRDefault="00927D2D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</w:t>
            </w:r>
            <w:r w:rsidR="00F319C4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00</w:t>
            </w:r>
            <w:r w:rsidR="00F319C4" w:rsidRPr="006D0C40">
              <w:rPr>
                <w:w w:val="90"/>
                <w:sz w:val="24"/>
                <w:szCs w:val="24"/>
              </w:rPr>
              <w:t xml:space="preserve">0 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1C7C3" w14:textId="2643BCA8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927D2D" w:rsidRPr="006D0C40">
              <w:rPr>
                <w:w w:val="90"/>
                <w:sz w:val="24"/>
                <w:szCs w:val="24"/>
              </w:rPr>
              <w:t>000</w:t>
            </w:r>
            <w:r w:rsidRPr="006D0C40">
              <w:rPr>
                <w:w w:val="90"/>
                <w:sz w:val="24"/>
                <w:szCs w:val="24"/>
              </w:rPr>
              <w:t>-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94E04" w14:textId="0C2A18FD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927D2D" w:rsidRPr="006D0C40">
              <w:rPr>
                <w:w w:val="90"/>
                <w:sz w:val="24"/>
                <w:szCs w:val="24"/>
              </w:rPr>
              <w:t>991</w:t>
            </w:r>
            <w:r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single" w:sz="4" w:space="0" w:color="auto"/>
              <w:bottom w:val="nil"/>
            </w:tcBorders>
          </w:tcPr>
          <w:p w14:paraId="2CD2E8EA" w14:textId="77777777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nil"/>
            </w:tcBorders>
          </w:tcPr>
          <w:p w14:paraId="323E1D6B" w14:textId="58849470" w:rsidR="00F319C4" w:rsidRPr="006D0C40" w:rsidRDefault="00927D2D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</w:t>
            </w:r>
            <w:r w:rsidR="00F319C4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0</w:t>
            </w:r>
            <w:r w:rsidR="00F319C4" w:rsidRPr="006D0C40">
              <w:rPr>
                <w:w w:val="90"/>
                <w:sz w:val="24"/>
                <w:szCs w:val="24"/>
              </w:rPr>
              <w:t>00</w:t>
            </w: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</w:tcPr>
          <w:p w14:paraId="13FB657E" w14:textId="037D7CB4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927D2D" w:rsidRPr="006D0C40">
              <w:rPr>
                <w:w w:val="90"/>
                <w:sz w:val="24"/>
                <w:szCs w:val="24"/>
              </w:rPr>
              <w:t>000</w:t>
            </w:r>
            <w:r w:rsidRPr="006D0C40">
              <w:rPr>
                <w:w w:val="90"/>
                <w:sz w:val="24"/>
                <w:szCs w:val="24"/>
              </w:rPr>
              <w:t>-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</w:tcPr>
          <w:p w14:paraId="2E716186" w14:textId="64384DB0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927D2D" w:rsidRPr="006D0C40">
              <w:rPr>
                <w:w w:val="90"/>
                <w:sz w:val="24"/>
                <w:szCs w:val="24"/>
              </w:rPr>
              <w:t>985</w:t>
            </w:r>
          </w:p>
        </w:tc>
        <w:tc>
          <w:tcPr>
            <w:tcW w:w="113" w:type="pct"/>
            <w:tcBorders>
              <w:top w:val="single" w:sz="4" w:space="0" w:color="auto"/>
              <w:bottom w:val="nil"/>
            </w:tcBorders>
          </w:tcPr>
          <w:p w14:paraId="4EB727D9" w14:textId="77777777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</w:tcPr>
          <w:p w14:paraId="63808553" w14:textId="693C82B3" w:rsidR="00F319C4" w:rsidRPr="006D0C40" w:rsidRDefault="00927D2D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</w:t>
            </w:r>
            <w:r w:rsidR="00F319C4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000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</w:tcPr>
          <w:p w14:paraId="5487A4A8" w14:textId="1703AABB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0.</w:t>
            </w:r>
            <w:r w:rsidR="00927D2D" w:rsidRPr="006D0C40">
              <w:rPr>
                <w:sz w:val="24"/>
                <w:szCs w:val="24"/>
              </w:rPr>
              <w:t>00</w:t>
            </w:r>
            <w:r w:rsidRPr="006D0C40">
              <w:rPr>
                <w:sz w:val="24"/>
                <w:szCs w:val="24"/>
              </w:rPr>
              <w:t>0-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</w:tcPr>
          <w:p w14:paraId="72C4A342" w14:textId="47E56B0E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0.</w:t>
            </w:r>
            <w:r w:rsidR="00927D2D" w:rsidRPr="006D0C40">
              <w:rPr>
                <w:sz w:val="24"/>
                <w:szCs w:val="24"/>
              </w:rPr>
              <w:t>984</w:t>
            </w:r>
          </w:p>
        </w:tc>
      </w:tr>
      <w:tr w:rsidR="00F319C4" w:rsidRPr="006D0C40" w14:paraId="1C63606B" w14:textId="77777777" w:rsidTr="00F630BD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41345A7" w14:textId="47842F95" w:rsidR="00F319C4" w:rsidRPr="006D0C40" w:rsidRDefault="00F319C4" w:rsidP="00F319C4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MRD at day 46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264031E" w14:textId="4C6E089E" w:rsidR="00F319C4" w:rsidRPr="006D0C40" w:rsidRDefault="00927D2D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F319C4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735</w:t>
            </w:r>
            <w:r w:rsidR="00F319C4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1D85BA7" w14:textId="360B3A16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927D2D" w:rsidRPr="006D0C40">
              <w:rPr>
                <w:w w:val="90"/>
                <w:sz w:val="24"/>
                <w:szCs w:val="24"/>
              </w:rPr>
              <w:t>702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927D2D" w:rsidRPr="006D0C40">
              <w:rPr>
                <w:w w:val="90"/>
                <w:sz w:val="24"/>
                <w:szCs w:val="24"/>
              </w:rPr>
              <w:t>4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927D2D" w:rsidRPr="006D0C40">
              <w:rPr>
                <w:w w:val="90"/>
                <w:sz w:val="24"/>
                <w:szCs w:val="24"/>
              </w:rPr>
              <w:t>39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44119FF" w14:textId="780ADD5C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</w:t>
            </w:r>
            <w:r w:rsidR="00927D2D" w:rsidRPr="006D0C40">
              <w:rPr>
                <w:b/>
                <w:bCs/>
                <w:w w:val="90"/>
                <w:sz w:val="24"/>
                <w:szCs w:val="24"/>
              </w:rPr>
              <w:t>0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nil"/>
              <w:bottom w:val="single" w:sz="8" w:space="0" w:color="auto"/>
            </w:tcBorders>
          </w:tcPr>
          <w:p w14:paraId="208EF6B9" w14:textId="77777777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single" w:sz="8" w:space="0" w:color="auto"/>
            </w:tcBorders>
          </w:tcPr>
          <w:p w14:paraId="279BDBB1" w14:textId="427811B3" w:rsidR="00F319C4" w:rsidRPr="006D0C40" w:rsidRDefault="00927D2D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F319C4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205</w:t>
            </w:r>
          </w:p>
        </w:tc>
        <w:tc>
          <w:tcPr>
            <w:tcW w:w="542" w:type="pct"/>
            <w:tcBorders>
              <w:top w:val="nil"/>
              <w:bottom w:val="single" w:sz="8" w:space="0" w:color="auto"/>
            </w:tcBorders>
          </w:tcPr>
          <w:p w14:paraId="2147EFE4" w14:textId="29F2332C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927D2D" w:rsidRPr="006D0C40">
              <w:rPr>
                <w:w w:val="90"/>
                <w:sz w:val="24"/>
                <w:szCs w:val="24"/>
              </w:rPr>
              <w:t>549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927D2D" w:rsidRPr="006D0C40">
              <w:rPr>
                <w:w w:val="90"/>
                <w:sz w:val="24"/>
                <w:szCs w:val="24"/>
              </w:rPr>
              <w:t>3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927D2D" w:rsidRPr="006D0C40">
              <w:rPr>
                <w:w w:val="90"/>
                <w:sz w:val="24"/>
                <w:szCs w:val="24"/>
              </w:rPr>
              <w:t>138</w:t>
            </w:r>
          </w:p>
        </w:tc>
        <w:tc>
          <w:tcPr>
            <w:tcW w:w="422" w:type="pct"/>
            <w:tcBorders>
              <w:top w:val="nil"/>
              <w:bottom w:val="single" w:sz="8" w:space="0" w:color="auto"/>
            </w:tcBorders>
          </w:tcPr>
          <w:p w14:paraId="5FCAC875" w14:textId="101C000F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0</w:t>
            </w:r>
          </w:p>
        </w:tc>
        <w:tc>
          <w:tcPr>
            <w:tcW w:w="113" w:type="pct"/>
            <w:tcBorders>
              <w:top w:val="nil"/>
              <w:bottom w:val="single" w:sz="8" w:space="0" w:color="auto"/>
            </w:tcBorders>
          </w:tcPr>
          <w:p w14:paraId="0179070D" w14:textId="77777777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single" w:sz="8" w:space="0" w:color="auto"/>
            </w:tcBorders>
            <w:vAlign w:val="center"/>
          </w:tcPr>
          <w:p w14:paraId="1B102955" w14:textId="015BACED" w:rsidR="00F319C4" w:rsidRPr="006D0C40" w:rsidRDefault="00927D2D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F319C4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236</w:t>
            </w:r>
            <w:r w:rsidR="00F319C4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602" w:type="pct"/>
            <w:tcBorders>
              <w:top w:val="nil"/>
              <w:bottom w:val="single" w:sz="8" w:space="0" w:color="auto"/>
            </w:tcBorders>
            <w:vAlign w:val="center"/>
          </w:tcPr>
          <w:p w14:paraId="560E70C7" w14:textId="42617DE3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927D2D" w:rsidRPr="006D0C40">
              <w:rPr>
                <w:w w:val="90"/>
                <w:sz w:val="24"/>
                <w:szCs w:val="24"/>
              </w:rPr>
              <w:t>566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927D2D" w:rsidRPr="006D0C40">
              <w:rPr>
                <w:w w:val="90"/>
                <w:sz w:val="24"/>
                <w:szCs w:val="24"/>
              </w:rPr>
              <w:t>3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927D2D" w:rsidRPr="006D0C40">
              <w:rPr>
                <w:w w:val="90"/>
                <w:sz w:val="24"/>
                <w:szCs w:val="24"/>
              </w:rPr>
              <w:t>192</w:t>
            </w:r>
          </w:p>
        </w:tc>
        <w:tc>
          <w:tcPr>
            <w:tcW w:w="481" w:type="pct"/>
            <w:tcBorders>
              <w:top w:val="nil"/>
              <w:bottom w:val="single" w:sz="8" w:space="0" w:color="auto"/>
            </w:tcBorders>
            <w:vAlign w:val="center"/>
          </w:tcPr>
          <w:p w14:paraId="030971E7" w14:textId="1DF37DED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</w:t>
            </w:r>
            <w:r w:rsidR="00927D2D" w:rsidRPr="006D0C40">
              <w:rPr>
                <w:b/>
                <w:bCs/>
                <w:w w:val="90"/>
                <w:sz w:val="24"/>
                <w:szCs w:val="24"/>
              </w:rPr>
              <w:t>0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</w:tr>
      <w:tr w:rsidR="00F319C4" w:rsidRPr="006D0C40" w14:paraId="12107E76" w14:textId="77777777" w:rsidTr="00B32B53">
        <w:trPr>
          <w:trHeight w:hRule="exact" w:val="636"/>
          <w:jc w:val="center"/>
        </w:trPr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64706" w14:textId="7F299BB1" w:rsidR="00F319C4" w:rsidRPr="006D0C40" w:rsidRDefault="00674F47" w:rsidP="00F319C4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bookmarkStart w:id="4" w:name="_Hlk88904369"/>
            <w:r w:rsidRPr="006D0C40">
              <w:rPr>
                <w:w w:val="90"/>
                <w:sz w:val="24"/>
                <w:szCs w:val="24"/>
              </w:rPr>
              <w:t>JAK2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F736A" w14:textId="48A81786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FA7E2E" w:rsidRPr="006D0C40">
              <w:rPr>
                <w:w w:val="90"/>
                <w:sz w:val="24"/>
                <w:szCs w:val="24"/>
              </w:rPr>
              <w:t>644</w:t>
            </w:r>
            <w:r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B993A" w14:textId="4BF3DD4C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FA7E2E" w:rsidRPr="006D0C40">
              <w:rPr>
                <w:w w:val="90"/>
                <w:sz w:val="24"/>
                <w:szCs w:val="24"/>
              </w:rPr>
              <w:t>160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FA7E2E" w:rsidRPr="006D0C40">
              <w:rPr>
                <w:w w:val="90"/>
                <w:sz w:val="24"/>
                <w:szCs w:val="24"/>
              </w:rPr>
              <w:t>16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FA7E2E" w:rsidRPr="006D0C40">
              <w:rPr>
                <w:w w:val="90"/>
                <w:sz w:val="24"/>
                <w:szCs w:val="24"/>
              </w:rPr>
              <w:t>918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21951" w14:textId="39C8990F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FA7E2E" w:rsidRPr="006D0C40">
              <w:rPr>
                <w:w w:val="90"/>
                <w:sz w:val="24"/>
                <w:szCs w:val="24"/>
              </w:rPr>
              <w:t>676</w:t>
            </w:r>
            <w:r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single" w:sz="4" w:space="0" w:color="auto"/>
              <w:bottom w:val="nil"/>
            </w:tcBorders>
          </w:tcPr>
          <w:p w14:paraId="23B20AB3" w14:textId="77777777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nil"/>
            </w:tcBorders>
          </w:tcPr>
          <w:p w14:paraId="00513971" w14:textId="7A3CB47F" w:rsidR="00F319C4" w:rsidRPr="006D0C40" w:rsidRDefault="00FA7E2E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</w:t>
            </w:r>
            <w:r w:rsidR="00F319C4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841</w:t>
            </w: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</w:tcPr>
          <w:p w14:paraId="4715514F" w14:textId="30A699EA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FA7E2E" w:rsidRPr="006D0C40">
              <w:rPr>
                <w:w w:val="90"/>
                <w:sz w:val="24"/>
                <w:szCs w:val="24"/>
              </w:rPr>
              <w:t>102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FA7E2E" w:rsidRPr="006D0C40">
              <w:rPr>
                <w:w w:val="90"/>
                <w:sz w:val="24"/>
                <w:szCs w:val="24"/>
              </w:rPr>
              <w:t>6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FA7E2E" w:rsidRPr="006D0C40">
              <w:rPr>
                <w:w w:val="90"/>
                <w:sz w:val="24"/>
                <w:szCs w:val="24"/>
              </w:rPr>
              <w:t>919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</w:tcPr>
          <w:p w14:paraId="17DD1274" w14:textId="7B6891DA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FA7E2E" w:rsidRPr="006D0C40">
              <w:rPr>
                <w:w w:val="90"/>
                <w:sz w:val="24"/>
                <w:szCs w:val="24"/>
              </w:rPr>
              <w:t>872</w:t>
            </w:r>
          </w:p>
        </w:tc>
        <w:tc>
          <w:tcPr>
            <w:tcW w:w="113" w:type="pct"/>
            <w:tcBorders>
              <w:top w:val="single" w:sz="4" w:space="0" w:color="auto"/>
              <w:bottom w:val="nil"/>
            </w:tcBorders>
          </w:tcPr>
          <w:p w14:paraId="1719AA55" w14:textId="77777777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</w:tcPr>
          <w:p w14:paraId="4EA84F93" w14:textId="3543C492" w:rsidR="00F319C4" w:rsidRPr="006D0C40" w:rsidRDefault="00927D2D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975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</w:tcPr>
          <w:p w14:paraId="2A01AC4C" w14:textId="60A3CB8A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0.</w:t>
            </w:r>
            <w:r w:rsidR="00927D2D" w:rsidRPr="006D0C40">
              <w:rPr>
                <w:sz w:val="24"/>
                <w:szCs w:val="24"/>
              </w:rPr>
              <w:t>122</w:t>
            </w:r>
            <w:r w:rsidRPr="006D0C40">
              <w:rPr>
                <w:sz w:val="24"/>
                <w:szCs w:val="24"/>
              </w:rPr>
              <w:t>-</w:t>
            </w:r>
            <w:r w:rsidR="00927D2D" w:rsidRPr="006D0C40">
              <w:rPr>
                <w:sz w:val="24"/>
                <w:szCs w:val="24"/>
              </w:rPr>
              <w:t>7</w:t>
            </w:r>
            <w:r w:rsidRPr="006D0C40">
              <w:rPr>
                <w:sz w:val="24"/>
                <w:szCs w:val="24"/>
              </w:rPr>
              <w:t>.</w:t>
            </w:r>
            <w:r w:rsidR="00927D2D" w:rsidRPr="006D0C40">
              <w:rPr>
                <w:sz w:val="24"/>
                <w:szCs w:val="24"/>
              </w:rPr>
              <w:t>775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</w:tcPr>
          <w:p w14:paraId="1D3B96AF" w14:textId="439842BF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0.</w:t>
            </w:r>
            <w:r w:rsidR="00927D2D" w:rsidRPr="006D0C40">
              <w:rPr>
                <w:sz w:val="24"/>
                <w:szCs w:val="24"/>
              </w:rPr>
              <w:t>981</w:t>
            </w:r>
          </w:p>
        </w:tc>
      </w:tr>
      <w:tr w:rsidR="00F319C4" w:rsidRPr="006D0C40" w14:paraId="6D8FDE1A" w14:textId="77777777" w:rsidTr="00B32B53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BF8290" w14:textId="0956BE45" w:rsidR="00F319C4" w:rsidRPr="006D0C40" w:rsidRDefault="00F319C4" w:rsidP="00F319C4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MRD at day 19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00B6D6" w14:textId="5A40E403" w:rsidR="00F319C4" w:rsidRPr="006D0C40" w:rsidRDefault="00FA7E2E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3</w:t>
            </w:r>
            <w:r w:rsidR="00F319C4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220</w:t>
            </w:r>
            <w:r w:rsidR="00F319C4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731891" w14:textId="665084A2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FA7E2E" w:rsidRPr="006D0C40">
              <w:rPr>
                <w:w w:val="90"/>
                <w:sz w:val="24"/>
                <w:szCs w:val="24"/>
              </w:rPr>
              <w:t>466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FA7E2E" w:rsidRPr="006D0C40">
              <w:rPr>
                <w:w w:val="90"/>
                <w:sz w:val="24"/>
                <w:szCs w:val="24"/>
              </w:rPr>
              <w:t>7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FA7E2E" w:rsidRPr="006D0C40">
              <w:rPr>
                <w:w w:val="90"/>
                <w:sz w:val="24"/>
                <w:szCs w:val="24"/>
              </w:rPr>
              <w:t>07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8250EF" w14:textId="7A444106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</w:t>
            </w:r>
            <w:r w:rsidR="00FA7E2E" w:rsidRPr="006D0C40">
              <w:rPr>
                <w:b/>
                <w:bCs/>
                <w:w w:val="90"/>
                <w:sz w:val="24"/>
                <w:szCs w:val="24"/>
              </w:rPr>
              <w:t>4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nil"/>
              <w:bottom w:val="single" w:sz="4" w:space="0" w:color="auto"/>
            </w:tcBorders>
          </w:tcPr>
          <w:p w14:paraId="4567CDFF" w14:textId="77777777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single" w:sz="4" w:space="0" w:color="auto"/>
            </w:tcBorders>
          </w:tcPr>
          <w:p w14:paraId="3A567C24" w14:textId="203EB589" w:rsidR="00F319C4" w:rsidRPr="006D0C40" w:rsidRDefault="00FA7E2E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F319C4" w:rsidRPr="006D0C40">
              <w:rPr>
                <w:w w:val="90"/>
                <w:sz w:val="24"/>
                <w:szCs w:val="24"/>
              </w:rPr>
              <w:t>.5</w:t>
            </w:r>
            <w:r w:rsidRPr="006D0C40">
              <w:rPr>
                <w:w w:val="90"/>
                <w:sz w:val="24"/>
                <w:szCs w:val="24"/>
              </w:rPr>
              <w:t>91</w:t>
            </w:r>
          </w:p>
        </w:tc>
        <w:tc>
          <w:tcPr>
            <w:tcW w:w="542" w:type="pct"/>
            <w:tcBorders>
              <w:top w:val="nil"/>
              <w:bottom w:val="single" w:sz="4" w:space="0" w:color="auto"/>
            </w:tcBorders>
          </w:tcPr>
          <w:p w14:paraId="22E53604" w14:textId="57E39783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FA7E2E" w:rsidRPr="006D0C40">
              <w:rPr>
                <w:w w:val="90"/>
                <w:sz w:val="24"/>
                <w:szCs w:val="24"/>
              </w:rPr>
              <w:t>580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FA7E2E" w:rsidRPr="006D0C40">
              <w:rPr>
                <w:w w:val="90"/>
                <w:sz w:val="24"/>
                <w:szCs w:val="24"/>
              </w:rPr>
              <w:t>4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FA7E2E" w:rsidRPr="006D0C40">
              <w:rPr>
                <w:w w:val="90"/>
                <w:sz w:val="24"/>
                <w:szCs w:val="24"/>
              </w:rPr>
              <w:t>249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</w:tcPr>
          <w:p w14:paraId="4E55EF20" w14:textId="0F117848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0</w:t>
            </w:r>
          </w:p>
        </w:tc>
        <w:tc>
          <w:tcPr>
            <w:tcW w:w="113" w:type="pct"/>
            <w:tcBorders>
              <w:top w:val="nil"/>
              <w:bottom w:val="single" w:sz="4" w:space="0" w:color="auto"/>
            </w:tcBorders>
          </w:tcPr>
          <w:p w14:paraId="51C376E4" w14:textId="77777777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single" w:sz="4" w:space="0" w:color="auto"/>
            </w:tcBorders>
            <w:vAlign w:val="center"/>
          </w:tcPr>
          <w:p w14:paraId="52B4E19E" w14:textId="3997BB93" w:rsidR="00F319C4" w:rsidRPr="006D0C40" w:rsidRDefault="00927D2D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F319C4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343</w:t>
            </w:r>
            <w:r w:rsidR="00F319C4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  <w:vAlign w:val="center"/>
          </w:tcPr>
          <w:p w14:paraId="00404D9C" w14:textId="36AB1384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927D2D" w:rsidRPr="006D0C40">
              <w:rPr>
                <w:w w:val="90"/>
                <w:sz w:val="24"/>
                <w:szCs w:val="24"/>
              </w:rPr>
              <w:t>502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927D2D" w:rsidRPr="006D0C40">
              <w:rPr>
                <w:w w:val="90"/>
                <w:sz w:val="24"/>
                <w:szCs w:val="24"/>
              </w:rPr>
              <w:t>3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927D2D" w:rsidRPr="006D0C40">
              <w:rPr>
                <w:w w:val="90"/>
                <w:sz w:val="24"/>
                <w:szCs w:val="24"/>
              </w:rPr>
              <w:t>657</w:t>
            </w:r>
          </w:p>
        </w:tc>
        <w:tc>
          <w:tcPr>
            <w:tcW w:w="481" w:type="pct"/>
            <w:tcBorders>
              <w:top w:val="nil"/>
              <w:bottom w:val="single" w:sz="4" w:space="0" w:color="auto"/>
            </w:tcBorders>
            <w:vAlign w:val="center"/>
          </w:tcPr>
          <w:p w14:paraId="3DEDF9AB" w14:textId="4D235345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</w:t>
            </w:r>
            <w:r w:rsidR="00927D2D" w:rsidRPr="006D0C40">
              <w:rPr>
                <w:b/>
                <w:bCs/>
                <w:w w:val="90"/>
                <w:sz w:val="24"/>
                <w:szCs w:val="24"/>
              </w:rPr>
              <w:t>0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</w:tr>
      <w:tr w:rsidR="00F319C4" w:rsidRPr="006D0C40" w14:paraId="4FEC9F3A" w14:textId="77777777" w:rsidTr="00B32B53">
        <w:trPr>
          <w:trHeight w:hRule="exact" w:val="636"/>
          <w:jc w:val="center"/>
        </w:trPr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8898E" w14:textId="0653B0FE" w:rsidR="00F319C4" w:rsidRPr="006D0C40" w:rsidRDefault="00674F47" w:rsidP="00F319C4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lastRenderedPageBreak/>
              <w:t>JAK2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1E501" w14:textId="0283AFAF" w:rsidR="00F319C4" w:rsidRPr="006D0C40" w:rsidRDefault="00FA7E2E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</w:t>
            </w:r>
            <w:r w:rsidR="00F319C4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346</w:t>
            </w:r>
            <w:r w:rsidR="00F319C4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B17BB" w14:textId="71425917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FA7E2E" w:rsidRPr="006D0C40">
              <w:rPr>
                <w:w w:val="90"/>
                <w:sz w:val="24"/>
                <w:szCs w:val="24"/>
              </w:rPr>
              <w:t>035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FA7E2E" w:rsidRPr="006D0C40">
              <w:rPr>
                <w:w w:val="90"/>
                <w:sz w:val="24"/>
                <w:szCs w:val="24"/>
              </w:rPr>
              <w:t>3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FA7E2E" w:rsidRPr="006D0C40">
              <w:rPr>
                <w:w w:val="90"/>
                <w:sz w:val="24"/>
                <w:szCs w:val="24"/>
              </w:rPr>
              <w:t>453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A1589" w14:textId="77794170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FA7E2E" w:rsidRPr="006D0C40">
              <w:rPr>
                <w:w w:val="90"/>
                <w:sz w:val="24"/>
                <w:szCs w:val="24"/>
              </w:rPr>
              <w:t>366</w:t>
            </w:r>
            <w:r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single" w:sz="4" w:space="0" w:color="auto"/>
              <w:bottom w:val="nil"/>
            </w:tcBorders>
          </w:tcPr>
          <w:p w14:paraId="7088EFE0" w14:textId="77777777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nil"/>
            </w:tcBorders>
          </w:tcPr>
          <w:p w14:paraId="50674CAD" w14:textId="582BA62E" w:rsidR="00F319C4" w:rsidRPr="006D0C40" w:rsidRDefault="005E1C0E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</w:t>
            </w:r>
            <w:r w:rsidR="00F319C4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171</w:t>
            </w: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</w:tcPr>
          <w:p w14:paraId="25F55CB2" w14:textId="31787E42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5E1C0E" w:rsidRPr="006D0C40">
              <w:rPr>
                <w:w w:val="90"/>
                <w:sz w:val="24"/>
                <w:szCs w:val="24"/>
              </w:rPr>
              <w:t>019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5E1C0E" w:rsidRPr="006D0C40">
              <w:rPr>
                <w:w w:val="90"/>
                <w:sz w:val="24"/>
                <w:szCs w:val="24"/>
              </w:rPr>
              <w:t>1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5E1C0E" w:rsidRPr="006D0C40">
              <w:rPr>
                <w:w w:val="90"/>
                <w:sz w:val="24"/>
                <w:szCs w:val="24"/>
              </w:rPr>
              <w:t>554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</w:tcPr>
          <w:p w14:paraId="50F1D5F4" w14:textId="6524B525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5E1C0E" w:rsidRPr="006D0C40">
              <w:rPr>
                <w:w w:val="90"/>
                <w:sz w:val="24"/>
                <w:szCs w:val="24"/>
              </w:rPr>
              <w:t>117</w:t>
            </w:r>
          </w:p>
        </w:tc>
        <w:tc>
          <w:tcPr>
            <w:tcW w:w="113" w:type="pct"/>
            <w:tcBorders>
              <w:top w:val="single" w:sz="4" w:space="0" w:color="auto"/>
              <w:bottom w:val="nil"/>
            </w:tcBorders>
          </w:tcPr>
          <w:p w14:paraId="68A9E1CE" w14:textId="77777777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</w:tcPr>
          <w:p w14:paraId="584898D1" w14:textId="529B1467" w:rsidR="00F319C4" w:rsidRPr="006D0C40" w:rsidRDefault="005E1C0E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</w:t>
            </w:r>
            <w:r w:rsidR="00F319C4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17</w:t>
            </w:r>
            <w:r w:rsidR="00F319C4" w:rsidRPr="006D0C40">
              <w:rPr>
                <w:w w:val="90"/>
                <w:sz w:val="24"/>
                <w:szCs w:val="24"/>
              </w:rPr>
              <w:t>8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</w:tcPr>
          <w:p w14:paraId="741B62DD" w14:textId="4E0D650F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0.</w:t>
            </w:r>
            <w:r w:rsidR="005E1C0E" w:rsidRPr="006D0C40">
              <w:rPr>
                <w:sz w:val="24"/>
                <w:szCs w:val="24"/>
              </w:rPr>
              <w:t>020</w:t>
            </w:r>
            <w:r w:rsidRPr="006D0C40">
              <w:rPr>
                <w:sz w:val="24"/>
                <w:szCs w:val="24"/>
              </w:rPr>
              <w:t>-</w:t>
            </w:r>
            <w:r w:rsidR="005E1C0E" w:rsidRPr="006D0C40">
              <w:rPr>
                <w:sz w:val="24"/>
                <w:szCs w:val="24"/>
              </w:rPr>
              <w:t>1</w:t>
            </w:r>
            <w:r w:rsidRPr="006D0C40">
              <w:rPr>
                <w:sz w:val="24"/>
                <w:szCs w:val="24"/>
              </w:rPr>
              <w:t>.</w:t>
            </w:r>
            <w:r w:rsidR="005E1C0E" w:rsidRPr="006D0C40">
              <w:rPr>
                <w:sz w:val="24"/>
                <w:szCs w:val="24"/>
              </w:rPr>
              <w:t>571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</w:tcPr>
          <w:p w14:paraId="59ACA96D" w14:textId="6EF25105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0.</w:t>
            </w:r>
            <w:r w:rsidR="005E1C0E" w:rsidRPr="006D0C40">
              <w:rPr>
                <w:sz w:val="24"/>
                <w:szCs w:val="24"/>
              </w:rPr>
              <w:t>120</w:t>
            </w:r>
          </w:p>
        </w:tc>
      </w:tr>
      <w:tr w:rsidR="00F319C4" w:rsidRPr="006D0C40" w14:paraId="44EF93C2" w14:textId="77777777" w:rsidTr="00F630BD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915B392" w14:textId="30A954E5" w:rsidR="00F319C4" w:rsidRPr="006D0C40" w:rsidRDefault="00F319C4" w:rsidP="00F319C4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MRD at day 46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096D62F" w14:textId="5AA95344" w:rsidR="00F319C4" w:rsidRPr="006D0C40" w:rsidRDefault="00FA7E2E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3</w:t>
            </w:r>
            <w:r w:rsidR="00F319C4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07</w:t>
            </w:r>
            <w:r w:rsidR="00F319C4" w:rsidRPr="006D0C40">
              <w:rPr>
                <w:w w:val="90"/>
                <w:sz w:val="24"/>
                <w:szCs w:val="24"/>
              </w:rPr>
              <w:t xml:space="preserve">4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5A3A35E" w14:textId="5DADCDD6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FA7E2E" w:rsidRPr="006D0C40">
              <w:rPr>
                <w:w w:val="90"/>
                <w:sz w:val="24"/>
                <w:szCs w:val="24"/>
              </w:rPr>
              <w:t>861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FA7E2E" w:rsidRPr="006D0C40">
              <w:rPr>
                <w:w w:val="90"/>
                <w:sz w:val="24"/>
                <w:szCs w:val="24"/>
              </w:rPr>
              <w:t>5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FA7E2E" w:rsidRPr="006D0C40">
              <w:rPr>
                <w:w w:val="90"/>
                <w:sz w:val="24"/>
                <w:szCs w:val="24"/>
              </w:rPr>
              <w:t>07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1BEFBE7" w14:textId="407974A8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</w:t>
            </w:r>
            <w:r w:rsidR="00FA7E2E" w:rsidRPr="006D0C40">
              <w:rPr>
                <w:b/>
                <w:bCs/>
                <w:w w:val="90"/>
                <w:sz w:val="24"/>
                <w:szCs w:val="24"/>
              </w:rPr>
              <w:t>0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nil"/>
              <w:bottom w:val="single" w:sz="8" w:space="0" w:color="auto"/>
            </w:tcBorders>
          </w:tcPr>
          <w:p w14:paraId="56D2B3F1" w14:textId="77777777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single" w:sz="8" w:space="0" w:color="auto"/>
            </w:tcBorders>
          </w:tcPr>
          <w:p w14:paraId="6C4E1B62" w14:textId="337D60C7" w:rsidR="00F319C4" w:rsidRPr="006D0C40" w:rsidRDefault="005E1C0E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F319C4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715</w:t>
            </w:r>
          </w:p>
        </w:tc>
        <w:tc>
          <w:tcPr>
            <w:tcW w:w="542" w:type="pct"/>
            <w:tcBorders>
              <w:top w:val="nil"/>
              <w:bottom w:val="single" w:sz="8" w:space="0" w:color="auto"/>
            </w:tcBorders>
          </w:tcPr>
          <w:p w14:paraId="0B7D81F4" w14:textId="26AE1166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5E1C0E" w:rsidRPr="006D0C40">
              <w:rPr>
                <w:w w:val="90"/>
                <w:sz w:val="24"/>
                <w:szCs w:val="24"/>
              </w:rPr>
              <w:t>821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5E1C0E" w:rsidRPr="006D0C40">
              <w:rPr>
                <w:w w:val="90"/>
                <w:sz w:val="24"/>
                <w:szCs w:val="24"/>
              </w:rPr>
              <w:t>4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5E1C0E" w:rsidRPr="006D0C40">
              <w:rPr>
                <w:w w:val="90"/>
                <w:sz w:val="24"/>
                <w:szCs w:val="24"/>
              </w:rPr>
              <w:t>050</w:t>
            </w:r>
          </w:p>
        </w:tc>
        <w:tc>
          <w:tcPr>
            <w:tcW w:w="422" w:type="pct"/>
            <w:tcBorders>
              <w:top w:val="nil"/>
              <w:bottom w:val="single" w:sz="8" w:space="0" w:color="auto"/>
            </w:tcBorders>
          </w:tcPr>
          <w:p w14:paraId="68EF3126" w14:textId="6F9A4FE0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0</w:t>
            </w:r>
          </w:p>
        </w:tc>
        <w:tc>
          <w:tcPr>
            <w:tcW w:w="113" w:type="pct"/>
            <w:tcBorders>
              <w:top w:val="nil"/>
              <w:bottom w:val="single" w:sz="8" w:space="0" w:color="auto"/>
            </w:tcBorders>
          </w:tcPr>
          <w:p w14:paraId="3B3D71E5" w14:textId="77777777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single" w:sz="8" w:space="0" w:color="auto"/>
            </w:tcBorders>
            <w:vAlign w:val="center"/>
          </w:tcPr>
          <w:p w14:paraId="3F473808" w14:textId="18357C9F" w:rsidR="00F319C4" w:rsidRPr="006D0C40" w:rsidRDefault="005E1C0E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F319C4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720</w:t>
            </w:r>
            <w:r w:rsidR="00F319C4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602" w:type="pct"/>
            <w:tcBorders>
              <w:top w:val="nil"/>
              <w:bottom w:val="single" w:sz="8" w:space="0" w:color="auto"/>
            </w:tcBorders>
            <w:vAlign w:val="center"/>
          </w:tcPr>
          <w:p w14:paraId="2A3D5C94" w14:textId="0C84D166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5E1C0E" w:rsidRPr="006D0C40">
              <w:rPr>
                <w:w w:val="90"/>
                <w:sz w:val="24"/>
                <w:szCs w:val="24"/>
              </w:rPr>
              <w:t>831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5E1C0E" w:rsidRPr="006D0C40">
              <w:rPr>
                <w:w w:val="90"/>
                <w:sz w:val="24"/>
                <w:szCs w:val="24"/>
              </w:rPr>
              <w:t>4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5E1C0E" w:rsidRPr="006D0C40">
              <w:rPr>
                <w:w w:val="90"/>
                <w:sz w:val="24"/>
                <w:szCs w:val="24"/>
              </w:rPr>
              <w:t>042</w:t>
            </w:r>
          </w:p>
        </w:tc>
        <w:tc>
          <w:tcPr>
            <w:tcW w:w="481" w:type="pct"/>
            <w:tcBorders>
              <w:top w:val="nil"/>
              <w:bottom w:val="single" w:sz="8" w:space="0" w:color="auto"/>
            </w:tcBorders>
            <w:vAlign w:val="center"/>
          </w:tcPr>
          <w:p w14:paraId="0F157329" w14:textId="2C53936D" w:rsidR="00F319C4" w:rsidRPr="006D0C40" w:rsidRDefault="00F319C4" w:rsidP="00F319C4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</w:t>
            </w:r>
            <w:r w:rsidR="005E1C0E" w:rsidRPr="006D0C40">
              <w:rPr>
                <w:b/>
                <w:bCs/>
                <w:w w:val="90"/>
                <w:sz w:val="24"/>
                <w:szCs w:val="24"/>
              </w:rPr>
              <w:t>0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</w:tr>
      <w:bookmarkEnd w:id="4"/>
      <w:tr w:rsidR="00DA66A0" w:rsidRPr="006D0C40" w14:paraId="24205C5B" w14:textId="77777777" w:rsidTr="00F3279D">
        <w:trPr>
          <w:trHeight w:hRule="exact" w:val="636"/>
          <w:jc w:val="center"/>
        </w:trPr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57845" w14:textId="304DBA3B" w:rsidR="00DA66A0" w:rsidRPr="006D0C40" w:rsidRDefault="00674F47" w:rsidP="00F3279D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TP53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3AF81" w14:textId="771EA7EC" w:rsidR="00DA66A0" w:rsidRPr="006D0C40" w:rsidRDefault="00D40B92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</w:t>
            </w:r>
            <w:r w:rsidR="00DA66A0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82</w:t>
            </w:r>
            <w:r w:rsidR="00DA66A0" w:rsidRPr="006D0C40">
              <w:rPr>
                <w:w w:val="90"/>
                <w:sz w:val="24"/>
                <w:szCs w:val="24"/>
              </w:rPr>
              <w:t xml:space="preserve">0 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0C9CC" w14:textId="429FE62C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D40B92" w:rsidRPr="006D0C40">
              <w:rPr>
                <w:w w:val="90"/>
                <w:sz w:val="24"/>
                <w:szCs w:val="24"/>
              </w:rPr>
              <w:t>099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D40B92" w:rsidRPr="006D0C40">
              <w:rPr>
                <w:w w:val="90"/>
                <w:sz w:val="24"/>
                <w:szCs w:val="24"/>
              </w:rPr>
              <w:t>6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D40B92" w:rsidRPr="006D0C40">
              <w:rPr>
                <w:w w:val="90"/>
                <w:sz w:val="24"/>
                <w:szCs w:val="24"/>
              </w:rPr>
              <w:t>766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A7118" w14:textId="2AFE8E36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8</w:t>
            </w:r>
            <w:r w:rsidR="00D40B92" w:rsidRPr="006D0C40">
              <w:rPr>
                <w:w w:val="90"/>
                <w:sz w:val="24"/>
                <w:szCs w:val="24"/>
              </w:rPr>
              <w:t>54</w:t>
            </w:r>
            <w:r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single" w:sz="4" w:space="0" w:color="auto"/>
              <w:bottom w:val="nil"/>
            </w:tcBorders>
          </w:tcPr>
          <w:p w14:paraId="3011ABB1" w14:textId="77777777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nil"/>
            </w:tcBorders>
          </w:tcPr>
          <w:p w14:paraId="30F47673" w14:textId="7D16D839" w:rsidR="00DA66A0" w:rsidRPr="006D0C40" w:rsidRDefault="00D40B92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4</w:t>
            </w:r>
            <w:r w:rsidR="00DA66A0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311</w:t>
            </w: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</w:tcPr>
          <w:p w14:paraId="2D70E8C1" w14:textId="62290DE5" w:rsidR="00DA66A0" w:rsidRPr="006D0C40" w:rsidRDefault="00D40B92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</w:t>
            </w:r>
            <w:r w:rsidR="00DA66A0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045</w:t>
            </w:r>
            <w:r w:rsidR="00DA66A0" w:rsidRPr="006D0C40">
              <w:rPr>
                <w:w w:val="90"/>
                <w:sz w:val="24"/>
                <w:szCs w:val="24"/>
              </w:rPr>
              <w:t>-</w:t>
            </w:r>
            <w:r w:rsidRPr="006D0C40">
              <w:rPr>
                <w:w w:val="90"/>
                <w:sz w:val="24"/>
                <w:szCs w:val="24"/>
              </w:rPr>
              <w:t>17</w:t>
            </w:r>
            <w:r w:rsidR="00DA66A0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789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</w:tcPr>
          <w:p w14:paraId="5F9DF8D2" w14:textId="1C683604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</w:t>
            </w:r>
            <w:r w:rsidR="00D40B92" w:rsidRPr="006D0C40">
              <w:rPr>
                <w:b/>
                <w:bCs/>
                <w:w w:val="90"/>
                <w:sz w:val="24"/>
                <w:szCs w:val="24"/>
              </w:rPr>
              <w:t>043</w:t>
            </w:r>
          </w:p>
        </w:tc>
        <w:tc>
          <w:tcPr>
            <w:tcW w:w="113" w:type="pct"/>
            <w:tcBorders>
              <w:top w:val="single" w:sz="4" w:space="0" w:color="auto"/>
              <w:bottom w:val="nil"/>
            </w:tcBorders>
          </w:tcPr>
          <w:p w14:paraId="4A5F7FC8" w14:textId="77777777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</w:tcPr>
          <w:p w14:paraId="4CB60049" w14:textId="7DED9D8A" w:rsidR="00DA66A0" w:rsidRPr="006D0C40" w:rsidRDefault="005E1C0E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5</w:t>
            </w:r>
            <w:r w:rsidR="00DA66A0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273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</w:tcPr>
          <w:p w14:paraId="7D35C82F" w14:textId="1362F39D" w:rsidR="00DA66A0" w:rsidRPr="006D0C40" w:rsidRDefault="005E1C0E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1</w:t>
            </w:r>
            <w:r w:rsidR="00DA66A0" w:rsidRPr="006D0C40">
              <w:rPr>
                <w:sz w:val="24"/>
                <w:szCs w:val="24"/>
              </w:rPr>
              <w:t>.</w:t>
            </w:r>
            <w:r w:rsidRPr="006D0C40">
              <w:rPr>
                <w:sz w:val="24"/>
                <w:szCs w:val="24"/>
              </w:rPr>
              <w:t>210</w:t>
            </w:r>
            <w:r w:rsidR="00DA66A0" w:rsidRPr="006D0C40">
              <w:rPr>
                <w:sz w:val="24"/>
                <w:szCs w:val="24"/>
              </w:rPr>
              <w:t>-</w:t>
            </w:r>
            <w:r w:rsidRPr="006D0C40">
              <w:rPr>
                <w:sz w:val="24"/>
                <w:szCs w:val="24"/>
              </w:rPr>
              <w:t>22</w:t>
            </w:r>
            <w:r w:rsidR="00DA66A0" w:rsidRPr="006D0C40">
              <w:rPr>
                <w:sz w:val="24"/>
                <w:szCs w:val="24"/>
              </w:rPr>
              <w:t>.</w:t>
            </w:r>
            <w:r w:rsidRPr="006D0C40">
              <w:rPr>
                <w:sz w:val="24"/>
                <w:szCs w:val="24"/>
              </w:rPr>
              <w:t>976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</w:tcPr>
          <w:p w14:paraId="134DA0D9" w14:textId="5DDF6271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sz w:val="24"/>
                <w:szCs w:val="24"/>
              </w:rPr>
              <w:t>0.</w:t>
            </w:r>
            <w:r w:rsidR="005E1C0E" w:rsidRPr="006D0C40">
              <w:rPr>
                <w:b/>
                <w:bCs/>
                <w:sz w:val="24"/>
                <w:szCs w:val="24"/>
              </w:rPr>
              <w:t>02</w:t>
            </w:r>
            <w:r w:rsidRPr="006D0C40">
              <w:rPr>
                <w:b/>
                <w:bCs/>
                <w:sz w:val="24"/>
                <w:szCs w:val="24"/>
              </w:rPr>
              <w:t>7</w:t>
            </w:r>
          </w:p>
        </w:tc>
      </w:tr>
      <w:tr w:rsidR="00DA66A0" w:rsidRPr="006D0C40" w14:paraId="7DBED360" w14:textId="77777777" w:rsidTr="00F3279D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83D964" w14:textId="77777777" w:rsidR="00DA66A0" w:rsidRPr="006D0C40" w:rsidRDefault="00DA66A0" w:rsidP="00F3279D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MRD at day 19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378BFF" w14:textId="6B50A379" w:rsidR="00DA66A0" w:rsidRPr="006D0C40" w:rsidRDefault="00D40B92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3</w:t>
            </w:r>
            <w:r w:rsidR="00DA66A0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396</w:t>
            </w:r>
            <w:r w:rsidR="00DA66A0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029817" w14:textId="3CCF9850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D40B92" w:rsidRPr="006D0C40">
              <w:rPr>
                <w:w w:val="90"/>
                <w:sz w:val="24"/>
                <w:szCs w:val="24"/>
              </w:rPr>
              <w:t>523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D40B92" w:rsidRPr="006D0C40">
              <w:rPr>
                <w:w w:val="90"/>
                <w:sz w:val="24"/>
                <w:szCs w:val="24"/>
              </w:rPr>
              <w:t>7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D40B92" w:rsidRPr="006D0C40">
              <w:rPr>
                <w:w w:val="90"/>
                <w:sz w:val="24"/>
                <w:szCs w:val="24"/>
              </w:rPr>
              <w:t>57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919E1F" w14:textId="77777777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0.003 </w:t>
            </w:r>
          </w:p>
        </w:tc>
        <w:tc>
          <w:tcPr>
            <w:tcW w:w="120" w:type="pct"/>
            <w:tcBorders>
              <w:top w:val="nil"/>
              <w:bottom w:val="single" w:sz="4" w:space="0" w:color="auto"/>
            </w:tcBorders>
          </w:tcPr>
          <w:p w14:paraId="6A6BD729" w14:textId="77777777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single" w:sz="4" w:space="0" w:color="auto"/>
            </w:tcBorders>
          </w:tcPr>
          <w:p w14:paraId="462A402C" w14:textId="681D1EED" w:rsidR="00DA66A0" w:rsidRPr="006D0C40" w:rsidRDefault="00D40B92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DA66A0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527</w:t>
            </w:r>
          </w:p>
        </w:tc>
        <w:tc>
          <w:tcPr>
            <w:tcW w:w="542" w:type="pct"/>
            <w:tcBorders>
              <w:top w:val="nil"/>
              <w:bottom w:val="single" w:sz="4" w:space="0" w:color="auto"/>
            </w:tcBorders>
          </w:tcPr>
          <w:p w14:paraId="5DECB09F" w14:textId="7E322683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D40B92" w:rsidRPr="006D0C40">
              <w:rPr>
                <w:w w:val="90"/>
                <w:sz w:val="24"/>
                <w:szCs w:val="24"/>
              </w:rPr>
              <w:t>538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D40B92" w:rsidRPr="006D0C40">
              <w:rPr>
                <w:w w:val="90"/>
                <w:sz w:val="24"/>
                <w:szCs w:val="24"/>
              </w:rPr>
              <w:t>4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D40B92" w:rsidRPr="006D0C40">
              <w:rPr>
                <w:w w:val="90"/>
                <w:sz w:val="24"/>
                <w:szCs w:val="24"/>
              </w:rPr>
              <w:t>153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</w:tcPr>
          <w:p w14:paraId="5C40BF64" w14:textId="77777777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0</w:t>
            </w:r>
          </w:p>
        </w:tc>
        <w:tc>
          <w:tcPr>
            <w:tcW w:w="113" w:type="pct"/>
            <w:tcBorders>
              <w:top w:val="nil"/>
              <w:bottom w:val="single" w:sz="4" w:space="0" w:color="auto"/>
            </w:tcBorders>
          </w:tcPr>
          <w:p w14:paraId="3AFB544B" w14:textId="77777777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single" w:sz="4" w:space="0" w:color="auto"/>
            </w:tcBorders>
            <w:vAlign w:val="center"/>
          </w:tcPr>
          <w:p w14:paraId="56DD897A" w14:textId="2AA12129" w:rsidR="00DA66A0" w:rsidRPr="006D0C40" w:rsidRDefault="005E1C0E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DA66A0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285</w:t>
            </w:r>
            <w:r w:rsidR="00DA66A0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  <w:vAlign w:val="center"/>
          </w:tcPr>
          <w:p w14:paraId="0BEFEB0F" w14:textId="3FBF6926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5E1C0E" w:rsidRPr="006D0C40">
              <w:rPr>
                <w:w w:val="90"/>
                <w:sz w:val="24"/>
                <w:szCs w:val="24"/>
              </w:rPr>
              <w:t>450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5E1C0E" w:rsidRPr="006D0C40">
              <w:rPr>
                <w:w w:val="90"/>
                <w:sz w:val="24"/>
                <w:szCs w:val="24"/>
              </w:rPr>
              <w:t>3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5E1C0E" w:rsidRPr="006D0C40">
              <w:rPr>
                <w:w w:val="90"/>
                <w:sz w:val="24"/>
                <w:szCs w:val="24"/>
              </w:rPr>
              <w:t>600</w:t>
            </w:r>
          </w:p>
        </w:tc>
        <w:tc>
          <w:tcPr>
            <w:tcW w:w="481" w:type="pct"/>
            <w:tcBorders>
              <w:top w:val="nil"/>
              <w:bottom w:val="single" w:sz="4" w:space="0" w:color="auto"/>
            </w:tcBorders>
            <w:vAlign w:val="center"/>
          </w:tcPr>
          <w:p w14:paraId="0E195AD8" w14:textId="6FEC59AF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</w:t>
            </w:r>
            <w:r w:rsidR="005E1C0E" w:rsidRPr="006D0C40">
              <w:rPr>
                <w:b/>
                <w:bCs/>
                <w:w w:val="90"/>
                <w:sz w:val="24"/>
                <w:szCs w:val="24"/>
              </w:rPr>
              <w:t>0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</w:tr>
      <w:tr w:rsidR="00DA66A0" w:rsidRPr="006D0C40" w14:paraId="196DDA4D" w14:textId="77777777" w:rsidTr="00F3279D">
        <w:trPr>
          <w:trHeight w:hRule="exact" w:val="636"/>
          <w:jc w:val="center"/>
        </w:trPr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011F2" w14:textId="6DD022CC" w:rsidR="00DA66A0" w:rsidRPr="006D0C40" w:rsidRDefault="00674F47" w:rsidP="00F3279D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TP53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D455D" w14:textId="2EE86FF9" w:rsidR="00DA66A0" w:rsidRPr="006D0C40" w:rsidRDefault="00D40B92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7</w:t>
            </w:r>
            <w:r w:rsidR="00DA66A0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090</w:t>
            </w:r>
            <w:r w:rsidR="00DA66A0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AA918" w14:textId="7BD8F1F3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D40B92" w:rsidRPr="006D0C40">
              <w:rPr>
                <w:w w:val="90"/>
                <w:sz w:val="24"/>
                <w:szCs w:val="24"/>
              </w:rPr>
              <w:t>680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D40B92" w:rsidRPr="006D0C40">
              <w:rPr>
                <w:w w:val="90"/>
                <w:sz w:val="24"/>
                <w:szCs w:val="24"/>
              </w:rPr>
              <w:t>73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D40B92" w:rsidRPr="006D0C40">
              <w:rPr>
                <w:w w:val="90"/>
                <w:sz w:val="24"/>
                <w:szCs w:val="24"/>
              </w:rPr>
              <w:t>938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5F349" w14:textId="5423D4EF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D40B92" w:rsidRPr="006D0C40">
              <w:rPr>
                <w:w w:val="90"/>
                <w:sz w:val="24"/>
                <w:szCs w:val="24"/>
              </w:rPr>
              <w:t>102</w:t>
            </w:r>
            <w:r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single" w:sz="4" w:space="0" w:color="auto"/>
              <w:bottom w:val="nil"/>
            </w:tcBorders>
          </w:tcPr>
          <w:p w14:paraId="41A2EAC5" w14:textId="77777777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nil"/>
            </w:tcBorders>
          </w:tcPr>
          <w:p w14:paraId="22156AB3" w14:textId="7911F337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</w:t>
            </w:r>
            <w:r w:rsidR="00D40B92" w:rsidRPr="006D0C40">
              <w:rPr>
                <w:w w:val="90"/>
                <w:sz w:val="24"/>
                <w:szCs w:val="24"/>
              </w:rPr>
              <w:t>7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D40B92" w:rsidRPr="006D0C40">
              <w:rPr>
                <w:w w:val="90"/>
                <w:sz w:val="24"/>
                <w:szCs w:val="24"/>
              </w:rPr>
              <w:t>047</w:t>
            </w: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</w:tcPr>
          <w:p w14:paraId="2AAB146B" w14:textId="124D1BC5" w:rsidR="00DA66A0" w:rsidRPr="006D0C40" w:rsidRDefault="00D40B92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3</w:t>
            </w:r>
            <w:r w:rsidR="00DA66A0" w:rsidRPr="006D0C40">
              <w:rPr>
                <w:w w:val="90"/>
                <w:sz w:val="24"/>
                <w:szCs w:val="24"/>
              </w:rPr>
              <w:t>.5</w:t>
            </w:r>
            <w:r w:rsidRPr="006D0C40">
              <w:rPr>
                <w:w w:val="90"/>
                <w:sz w:val="24"/>
                <w:szCs w:val="24"/>
              </w:rPr>
              <w:t>51</w:t>
            </w:r>
            <w:r w:rsidR="00DA66A0" w:rsidRPr="006D0C40">
              <w:rPr>
                <w:w w:val="90"/>
                <w:sz w:val="24"/>
                <w:szCs w:val="24"/>
              </w:rPr>
              <w:t>-</w:t>
            </w:r>
            <w:r w:rsidRPr="006D0C40">
              <w:rPr>
                <w:w w:val="90"/>
                <w:sz w:val="24"/>
                <w:szCs w:val="24"/>
              </w:rPr>
              <w:t>81</w:t>
            </w:r>
            <w:r w:rsidR="00DA66A0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833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</w:tcPr>
          <w:p w14:paraId="003B19FA" w14:textId="47B86645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</w:t>
            </w:r>
            <w:r w:rsidR="00D40B92" w:rsidRPr="006D0C40">
              <w:rPr>
                <w:b/>
                <w:bCs/>
                <w:w w:val="90"/>
                <w:sz w:val="24"/>
                <w:szCs w:val="24"/>
              </w:rPr>
              <w:t>000</w:t>
            </w:r>
          </w:p>
        </w:tc>
        <w:tc>
          <w:tcPr>
            <w:tcW w:w="113" w:type="pct"/>
            <w:tcBorders>
              <w:top w:val="single" w:sz="4" w:space="0" w:color="auto"/>
              <w:bottom w:val="nil"/>
            </w:tcBorders>
          </w:tcPr>
          <w:p w14:paraId="76603BC5" w14:textId="77777777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</w:tcPr>
          <w:p w14:paraId="64E1FE5C" w14:textId="52248281" w:rsidR="00DA66A0" w:rsidRPr="006D0C40" w:rsidRDefault="00903523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0</w:t>
            </w:r>
            <w:r w:rsidR="00DA66A0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657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</w:tcPr>
          <w:p w14:paraId="4CE7F925" w14:textId="09595787" w:rsidR="00DA66A0" w:rsidRPr="006D0C40" w:rsidRDefault="00903523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4</w:t>
            </w:r>
            <w:r w:rsidR="00DA66A0" w:rsidRPr="006D0C40">
              <w:rPr>
                <w:sz w:val="24"/>
                <w:szCs w:val="24"/>
              </w:rPr>
              <w:t>.</w:t>
            </w:r>
            <w:r w:rsidRPr="006D0C40">
              <w:rPr>
                <w:sz w:val="24"/>
                <w:szCs w:val="24"/>
              </w:rPr>
              <w:t>166</w:t>
            </w:r>
            <w:r w:rsidR="00DA66A0" w:rsidRPr="006D0C40">
              <w:rPr>
                <w:sz w:val="24"/>
                <w:szCs w:val="24"/>
              </w:rPr>
              <w:t>-</w:t>
            </w:r>
            <w:r w:rsidRPr="006D0C40">
              <w:rPr>
                <w:sz w:val="24"/>
                <w:szCs w:val="24"/>
              </w:rPr>
              <w:t>102</w:t>
            </w:r>
            <w:r w:rsidR="00DA66A0" w:rsidRPr="006D0C40">
              <w:rPr>
                <w:sz w:val="24"/>
                <w:szCs w:val="24"/>
              </w:rPr>
              <w:t>.</w:t>
            </w:r>
            <w:r w:rsidRPr="006D0C40">
              <w:rPr>
                <w:sz w:val="24"/>
                <w:szCs w:val="24"/>
              </w:rPr>
              <w:t>439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</w:tcPr>
          <w:p w14:paraId="7A4DE597" w14:textId="0BDEEB99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sz w:val="24"/>
                <w:szCs w:val="24"/>
              </w:rPr>
              <w:t>0.</w:t>
            </w:r>
            <w:r w:rsidR="00903523" w:rsidRPr="006D0C40">
              <w:rPr>
                <w:b/>
                <w:bCs/>
                <w:sz w:val="24"/>
                <w:szCs w:val="24"/>
              </w:rPr>
              <w:t>000</w:t>
            </w:r>
          </w:p>
        </w:tc>
      </w:tr>
      <w:tr w:rsidR="00DA66A0" w:rsidRPr="006D0C40" w14:paraId="474D4AEE" w14:textId="77777777" w:rsidTr="00F3279D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65C8CF9" w14:textId="77777777" w:rsidR="00DA66A0" w:rsidRPr="006D0C40" w:rsidRDefault="00DA66A0" w:rsidP="00F3279D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MRD at day 46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798ED7F" w14:textId="5AF0B62D" w:rsidR="00DA66A0" w:rsidRPr="006D0C40" w:rsidRDefault="00D40B92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3</w:t>
            </w:r>
            <w:r w:rsidR="00DA66A0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097</w:t>
            </w:r>
            <w:r w:rsidR="00DA66A0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0DBEE16" w14:textId="6A907BF9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D40B92" w:rsidRPr="006D0C40">
              <w:rPr>
                <w:w w:val="90"/>
                <w:sz w:val="24"/>
                <w:szCs w:val="24"/>
              </w:rPr>
              <w:t>839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D40B92" w:rsidRPr="006D0C40">
              <w:rPr>
                <w:w w:val="90"/>
                <w:sz w:val="24"/>
                <w:szCs w:val="24"/>
              </w:rPr>
              <w:t>5</w:t>
            </w:r>
            <w:r w:rsidRPr="006D0C40">
              <w:rPr>
                <w:w w:val="90"/>
                <w:sz w:val="24"/>
                <w:szCs w:val="24"/>
              </w:rPr>
              <w:t>.2</w:t>
            </w:r>
            <w:r w:rsidR="00D40B92" w:rsidRPr="006D0C40">
              <w:rPr>
                <w:w w:val="90"/>
                <w:sz w:val="24"/>
                <w:szCs w:val="24"/>
              </w:rPr>
              <w:t>1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049B0BD" w14:textId="0AABA290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</w:t>
            </w:r>
            <w:r w:rsidR="00D40B92" w:rsidRPr="006D0C40">
              <w:rPr>
                <w:b/>
                <w:bCs/>
                <w:w w:val="90"/>
                <w:sz w:val="24"/>
                <w:szCs w:val="24"/>
              </w:rPr>
              <w:t>0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nil"/>
              <w:bottom w:val="single" w:sz="8" w:space="0" w:color="auto"/>
            </w:tcBorders>
          </w:tcPr>
          <w:p w14:paraId="460E07F8" w14:textId="77777777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single" w:sz="8" w:space="0" w:color="auto"/>
            </w:tcBorders>
          </w:tcPr>
          <w:p w14:paraId="23548F9C" w14:textId="314D57BA" w:rsidR="00DA66A0" w:rsidRPr="006D0C40" w:rsidRDefault="00D40B92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DA66A0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704</w:t>
            </w:r>
          </w:p>
        </w:tc>
        <w:tc>
          <w:tcPr>
            <w:tcW w:w="542" w:type="pct"/>
            <w:tcBorders>
              <w:top w:val="nil"/>
              <w:bottom w:val="single" w:sz="8" w:space="0" w:color="auto"/>
            </w:tcBorders>
          </w:tcPr>
          <w:p w14:paraId="7E161754" w14:textId="55677B4C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D40B92" w:rsidRPr="006D0C40">
              <w:rPr>
                <w:w w:val="90"/>
                <w:sz w:val="24"/>
                <w:szCs w:val="24"/>
              </w:rPr>
              <w:t>808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D40B92" w:rsidRPr="006D0C40">
              <w:rPr>
                <w:w w:val="90"/>
                <w:sz w:val="24"/>
                <w:szCs w:val="24"/>
              </w:rPr>
              <w:t>4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D40B92" w:rsidRPr="006D0C40">
              <w:rPr>
                <w:w w:val="90"/>
                <w:sz w:val="24"/>
                <w:szCs w:val="24"/>
              </w:rPr>
              <w:t>044</w:t>
            </w:r>
          </w:p>
        </w:tc>
        <w:tc>
          <w:tcPr>
            <w:tcW w:w="422" w:type="pct"/>
            <w:tcBorders>
              <w:top w:val="nil"/>
              <w:bottom w:val="single" w:sz="8" w:space="0" w:color="auto"/>
            </w:tcBorders>
          </w:tcPr>
          <w:p w14:paraId="3089F28B" w14:textId="77777777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0</w:t>
            </w:r>
          </w:p>
        </w:tc>
        <w:tc>
          <w:tcPr>
            <w:tcW w:w="113" w:type="pct"/>
            <w:tcBorders>
              <w:top w:val="nil"/>
              <w:bottom w:val="single" w:sz="8" w:space="0" w:color="auto"/>
            </w:tcBorders>
          </w:tcPr>
          <w:p w14:paraId="372A903E" w14:textId="77777777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single" w:sz="8" w:space="0" w:color="auto"/>
            </w:tcBorders>
            <w:vAlign w:val="center"/>
          </w:tcPr>
          <w:p w14:paraId="76EC7AE1" w14:textId="2678561F" w:rsidR="00DA66A0" w:rsidRPr="006D0C40" w:rsidRDefault="00903523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DA66A0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763</w:t>
            </w:r>
            <w:r w:rsidR="00DA66A0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602" w:type="pct"/>
            <w:tcBorders>
              <w:top w:val="nil"/>
              <w:bottom w:val="single" w:sz="8" w:space="0" w:color="auto"/>
            </w:tcBorders>
            <w:vAlign w:val="center"/>
          </w:tcPr>
          <w:p w14:paraId="6932FA34" w14:textId="6E9B07F3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903523" w:rsidRPr="006D0C40">
              <w:rPr>
                <w:w w:val="90"/>
                <w:sz w:val="24"/>
                <w:szCs w:val="24"/>
              </w:rPr>
              <w:t>842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903523" w:rsidRPr="006D0C40">
              <w:rPr>
                <w:w w:val="90"/>
                <w:sz w:val="24"/>
                <w:szCs w:val="24"/>
              </w:rPr>
              <w:t>4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903523" w:rsidRPr="006D0C40">
              <w:rPr>
                <w:w w:val="90"/>
                <w:sz w:val="24"/>
                <w:szCs w:val="24"/>
              </w:rPr>
              <w:t>144</w:t>
            </w:r>
          </w:p>
        </w:tc>
        <w:tc>
          <w:tcPr>
            <w:tcW w:w="481" w:type="pct"/>
            <w:tcBorders>
              <w:top w:val="nil"/>
              <w:bottom w:val="single" w:sz="8" w:space="0" w:color="auto"/>
            </w:tcBorders>
            <w:vAlign w:val="center"/>
          </w:tcPr>
          <w:p w14:paraId="63B58F74" w14:textId="7A2A1F9A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</w:t>
            </w:r>
            <w:r w:rsidR="00903523" w:rsidRPr="006D0C40">
              <w:rPr>
                <w:b/>
                <w:bCs/>
                <w:w w:val="90"/>
                <w:sz w:val="24"/>
                <w:szCs w:val="24"/>
              </w:rPr>
              <w:t>0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</w:tr>
      <w:tr w:rsidR="00DA66A0" w:rsidRPr="006D0C40" w14:paraId="740BEB87" w14:textId="77777777" w:rsidTr="00F3279D">
        <w:trPr>
          <w:trHeight w:hRule="exact" w:val="636"/>
          <w:jc w:val="center"/>
        </w:trPr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F4C24" w14:textId="38E54353" w:rsidR="00DA66A0" w:rsidRPr="006D0C40" w:rsidRDefault="00E15C60" w:rsidP="00F3279D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EP300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8D85F" w14:textId="6B491041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</w:t>
            </w:r>
            <w:r w:rsidR="009A20A2" w:rsidRPr="006D0C40">
              <w:rPr>
                <w:w w:val="90"/>
                <w:sz w:val="24"/>
                <w:szCs w:val="24"/>
              </w:rPr>
              <w:t>2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9A20A2" w:rsidRPr="006D0C40">
              <w:rPr>
                <w:w w:val="90"/>
                <w:sz w:val="24"/>
                <w:szCs w:val="24"/>
              </w:rPr>
              <w:t>228</w:t>
            </w:r>
            <w:r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17F71" w14:textId="1507FB13" w:rsidR="00DA66A0" w:rsidRPr="006D0C40" w:rsidRDefault="009A20A2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</w:t>
            </w:r>
            <w:r w:rsidR="00DA66A0" w:rsidRPr="006D0C40">
              <w:rPr>
                <w:w w:val="90"/>
                <w:sz w:val="24"/>
                <w:szCs w:val="24"/>
              </w:rPr>
              <w:t>.2</w:t>
            </w:r>
            <w:r w:rsidRPr="006D0C40">
              <w:rPr>
                <w:w w:val="90"/>
                <w:sz w:val="24"/>
                <w:szCs w:val="24"/>
              </w:rPr>
              <w:t>63</w:t>
            </w:r>
            <w:r w:rsidR="00DA66A0" w:rsidRPr="006D0C40">
              <w:rPr>
                <w:w w:val="90"/>
                <w:sz w:val="24"/>
                <w:szCs w:val="24"/>
              </w:rPr>
              <w:t>-</w:t>
            </w:r>
            <w:r w:rsidRPr="006D0C40">
              <w:rPr>
                <w:w w:val="90"/>
                <w:sz w:val="24"/>
                <w:szCs w:val="24"/>
              </w:rPr>
              <w:t>118</w:t>
            </w:r>
            <w:r w:rsidR="00DA66A0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431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2DE1B" w14:textId="196C102A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</w:t>
            </w:r>
            <w:r w:rsidR="009A20A2" w:rsidRPr="006D0C40">
              <w:rPr>
                <w:b/>
                <w:bCs/>
                <w:w w:val="90"/>
                <w:sz w:val="24"/>
                <w:szCs w:val="24"/>
              </w:rPr>
              <w:t>031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single" w:sz="4" w:space="0" w:color="auto"/>
              <w:bottom w:val="nil"/>
            </w:tcBorders>
          </w:tcPr>
          <w:p w14:paraId="21AF734C" w14:textId="77777777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nil"/>
            </w:tcBorders>
          </w:tcPr>
          <w:p w14:paraId="62E6FB01" w14:textId="1D22D663" w:rsidR="00DA66A0" w:rsidRPr="006D0C40" w:rsidRDefault="00903523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3</w:t>
            </w:r>
            <w:r w:rsidR="00DA66A0" w:rsidRPr="006D0C40">
              <w:rPr>
                <w:w w:val="90"/>
                <w:sz w:val="24"/>
                <w:szCs w:val="24"/>
              </w:rPr>
              <w:t>.5</w:t>
            </w:r>
            <w:r w:rsidRPr="006D0C40">
              <w:rPr>
                <w:w w:val="90"/>
                <w:sz w:val="24"/>
                <w:szCs w:val="24"/>
              </w:rPr>
              <w:t>18</w:t>
            </w: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</w:tcPr>
          <w:p w14:paraId="523851BE" w14:textId="11F5F9B6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903523" w:rsidRPr="006D0C40">
              <w:rPr>
                <w:w w:val="90"/>
                <w:sz w:val="24"/>
                <w:szCs w:val="24"/>
              </w:rPr>
              <w:t>752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903523" w:rsidRPr="006D0C40">
              <w:rPr>
                <w:w w:val="90"/>
                <w:sz w:val="24"/>
                <w:szCs w:val="24"/>
              </w:rPr>
              <w:t>16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903523" w:rsidRPr="006D0C40">
              <w:rPr>
                <w:w w:val="90"/>
                <w:sz w:val="24"/>
                <w:szCs w:val="24"/>
              </w:rPr>
              <w:t>453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</w:tcPr>
          <w:p w14:paraId="55A4D3F1" w14:textId="74EC9266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903523" w:rsidRPr="006D0C40">
              <w:rPr>
                <w:w w:val="90"/>
                <w:sz w:val="24"/>
                <w:szCs w:val="24"/>
              </w:rPr>
              <w:t>110</w:t>
            </w:r>
          </w:p>
        </w:tc>
        <w:tc>
          <w:tcPr>
            <w:tcW w:w="113" w:type="pct"/>
            <w:tcBorders>
              <w:top w:val="single" w:sz="4" w:space="0" w:color="auto"/>
              <w:bottom w:val="nil"/>
            </w:tcBorders>
          </w:tcPr>
          <w:p w14:paraId="2F63B04D" w14:textId="77777777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</w:tcPr>
          <w:p w14:paraId="1E6F3518" w14:textId="1E5BAD9C" w:rsidR="00DA66A0" w:rsidRPr="006D0C40" w:rsidRDefault="00903523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4</w:t>
            </w:r>
            <w:r w:rsidR="00DA66A0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947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</w:tcPr>
          <w:p w14:paraId="2B549942" w14:textId="04CE7595" w:rsidR="00DA66A0" w:rsidRPr="006D0C40" w:rsidRDefault="00903523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1</w:t>
            </w:r>
            <w:r w:rsidR="00DA66A0" w:rsidRPr="006D0C40">
              <w:rPr>
                <w:sz w:val="24"/>
                <w:szCs w:val="24"/>
              </w:rPr>
              <w:t>.</w:t>
            </w:r>
            <w:r w:rsidRPr="006D0C40">
              <w:rPr>
                <w:sz w:val="24"/>
                <w:szCs w:val="24"/>
              </w:rPr>
              <w:t>068</w:t>
            </w:r>
            <w:r w:rsidR="00DA66A0" w:rsidRPr="006D0C40">
              <w:rPr>
                <w:sz w:val="24"/>
                <w:szCs w:val="24"/>
              </w:rPr>
              <w:t>-</w:t>
            </w:r>
            <w:r w:rsidRPr="006D0C40">
              <w:rPr>
                <w:sz w:val="24"/>
                <w:szCs w:val="24"/>
              </w:rPr>
              <w:t>22</w:t>
            </w:r>
            <w:r w:rsidR="00DA66A0" w:rsidRPr="006D0C40">
              <w:rPr>
                <w:sz w:val="24"/>
                <w:szCs w:val="24"/>
              </w:rPr>
              <w:t>.</w:t>
            </w:r>
            <w:r w:rsidRPr="006D0C40">
              <w:rPr>
                <w:sz w:val="24"/>
                <w:szCs w:val="24"/>
              </w:rPr>
              <w:t>926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</w:tcPr>
          <w:p w14:paraId="67885403" w14:textId="149F7F6B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sz w:val="24"/>
                <w:szCs w:val="24"/>
              </w:rPr>
              <w:t>0.</w:t>
            </w:r>
            <w:r w:rsidR="00903523" w:rsidRPr="006D0C40">
              <w:rPr>
                <w:b/>
                <w:bCs/>
                <w:sz w:val="24"/>
                <w:szCs w:val="24"/>
              </w:rPr>
              <w:t>041</w:t>
            </w:r>
          </w:p>
        </w:tc>
      </w:tr>
      <w:tr w:rsidR="00DA66A0" w:rsidRPr="006D0C40" w14:paraId="3E48E264" w14:textId="77777777" w:rsidTr="00F3279D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577E3A" w14:textId="77777777" w:rsidR="00DA66A0" w:rsidRPr="006D0C40" w:rsidRDefault="00DA66A0" w:rsidP="00F3279D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MRD at day 19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922501" w14:textId="0584BB32" w:rsidR="00DA66A0" w:rsidRPr="006D0C40" w:rsidRDefault="009A20A2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DA66A0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397</w:t>
            </w:r>
            <w:r w:rsidR="00DA66A0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A2581A" w14:textId="7CC3FEB5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9A20A2" w:rsidRPr="006D0C40">
              <w:rPr>
                <w:w w:val="90"/>
                <w:sz w:val="24"/>
                <w:szCs w:val="24"/>
              </w:rPr>
              <w:t>229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9A20A2" w:rsidRPr="006D0C40">
              <w:rPr>
                <w:w w:val="90"/>
                <w:sz w:val="24"/>
                <w:szCs w:val="24"/>
              </w:rPr>
              <w:t>4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9A20A2" w:rsidRPr="006D0C40">
              <w:rPr>
                <w:w w:val="90"/>
                <w:sz w:val="24"/>
                <w:szCs w:val="24"/>
              </w:rPr>
              <w:t>67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1AB4E4" w14:textId="4A3960DB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</w:t>
            </w:r>
            <w:r w:rsidR="009A20A2" w:rsidRPr="006D0C40">
              <w:rPr>
                <w:b/>
                <w:bCs/>
                <w:w w:val="90"/>
                <w:sz w:val="24"/>
                <w:szCs w:val="24"/>
              </w:rPr>
              <w:t>10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nil"/>
              <w:bottom w:val="single" w:sz="4" w:space="0" w:color="auto"/>
            </w:tcBorders>
          </w:tcPr>
          <w:p w14:paraId="529A4154" w14:textId="77777777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single" w:sz="4" w:space="0" w:color="auto"/>
            </w:tcBorders>
          </w:tcPr>
          <w:p w14:paraId="02C91DB1" w14:textId="7F036CFD" w:rsidR="00DA66A0" w:rsidRPr="006D0C40" w:rsidRDefault="00903523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DA66A0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264</w:t>
            </w:r>
          </w:p>
        </w:tc>
        <w:tc>
          <w:tcPr>
            <w:tcW w:w="542" w:type="pct"/>
            <w:tcBorders>
              <w:top w:val="nil"/>
              <w:bottom w:val="single" w:sz="4" w:space="0" w:color="auto"/>
            </w:tcBorders>
          </w:tcPr>
          <w:p w14:paraId="7884D189" w14:textId="5E8BDECE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903523" w:rsidRPr="006D0C40">
              <w:rPr>
                <w:w w:val="90"/>
                <w:sz w:val="24"/>
                <w:szCs w:val="24"/>
              </w:rPr>
              <w:t>420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903523" w:rsidRPr="006D0C40">
              <w:rPr>
                <w:w w:val="90"/>
                <w:sz w:val="24"/>
                <w:szCs w:val="24"/>
              </w:rPr>
              <w:t>3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903523" w:rsidRPr="006D0C40">
              <w:rPr>
                <w:w w:val="90"/>
                <w:sz w:val="24"/>
                <w:szCs w:val="24"/>
              </w:rPr>
              <w:t>610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</w:tcPr>
          <w:p w14:paraId="1A67647E" w14:textId="3C982A9B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</w:t>
            </w:r>
            <w:r w:rsidR="00903523" w:rsidRPr="006D0C40">
              <w:rPr>
                <w:b/>
                <w:bCs/>
                <w:w w:val="90"/>
                <w:sz w:val="24"/>
                <w:szCs w:val="24"/>
              </w:rPr>
              <w:t>1</w:t>
            </w:r>
          </w:p>
        </w:tc>
        <w:tc>
          <w:tcPr>
            <w:tcW w:w="113" w:type="pct"/>
            <w:tcBorders>
              <w:top w:val="nil"/>
              <w:bottom w:val="single" w:sz="4" w:space="0" w:color="auto"/>
            </w:tcBorders>
          </w:tcPr>
          <w:p w14:paraId="0B86F996" w14:textId="77777777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single" w:sz="4" w:space="0" w:color="auto"/>
            </w:tcBorders>
            <w:vAlign w:val="center"/>
          </w:tcPr>
          <w:p w14:paraId="5421B1BA" w14:textId="6C412078" w:rsidR="00DA66A0" w:rsidRPr="006D0C40" w:rsidRDefault="00903523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DA66A0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084</w:t>
            </w:r>
            <w:r w:rsidR="00DA66A0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  <w:vAlign w:val="center"/>
          </w:tcPr>
          <w:p w14:paraId="2BAC1C4A" w14:textId="0ECD02C6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903523" w:rsidRPr="006D0C40">
              <w:rPr>
                <w:w w:val="90"/>
                <w:sz w:val="24"/>
                <w:szCs w:val="24"/>
              </w:rPr>
              <w:t>366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903523" w:rsidRPr="006D0C40">
              <w:rPr>
                <w:w w:val="90"/>
                <w:sz w:val="24"/>
                <w:szCs w:val="24"/>
              </w:rPr>
              <w:t>3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903523" w:rsidRPr="006D0C40">
              <w:rPr>
                <w:w w:val="90"/>
                <w:sz w:val="24"/>
                <w:szCs w:val="24"/>
              </w:rPr>
              <w:t>197</w:t>
            </w:r>
          </w:p>
        </w:tc>
        <w:tc>
          <w:tcPr>
            <w:tcW w:w="481" w:type="pct"/>
            <w:tcBorders>
              <w:top w:val="nil"/>
              <w:bottom w:val="single" w:sz="4" w:space="0" w:color="auto"/>
            </w:tcBorders>
            <w:vAlign w:val="center"/>
          </w:tcPr>
          <w:p w14:paraId="04C6160F" w14:textId="52DB2DA9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</w:t>
            </w:r>
            <w:r w:rsidR="00903523" w:rsidRPr="006D0C40">
              <w:rPr>
                <w:b/>
                <w:bCs/>
                <w:w w:val="90"/>
                <w:sz w:val="24"/>
                <w:szCs w:val="24"/>
              </w:rPr>
              <w:t>1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</w:tr>
      <w:tr w:rsidR="00DA66A0" w:rsidRPr="006D0C40" w14:paraId="40EEA5DD" w14:textId="77777777" w:rsidTr="00F3279D">
        <w:trPr>
          <w:trHeight w:hRule="exact" w:val="636"/>
          <w:jc w:val="center"/>
        </w:trPr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1DEDD" w14:textId="2508147A" w:rsidR="00DA66A0" w:rsidRPr="006D0C40" w:rsidRDefault="00E15C60" w:rsidP="00F3279D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EP300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F712A" w14:textId="5DA15859" w:rsidR="00DA66A0" w:rsidRPr="006D0C40" w:rsidRDefault="009A20A2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5</w:t>
            </w:r>
            <w:r w:rsidR="00DA66A0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436</w:t>
            </w:r>
            <w:r w:rsidR="00DA66A0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550E5" w14:textId="6BB194FE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9A20A2" w:rsidRPr="006D0C40">
              <w:rPr>
                <w:w w:val="90"/>
                <w:sz w:val="24"/>
                <w:szCs w:val="24"/>
              </w:rPr>
              <w:t>430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9A20A2" w:rsidRPr="006D0C40">
              <w:rPr>
                <w:w w:val="90"/>
                <w:sz w:val="24"/>
                <w:szCs w:val="24"/>
              </w:rPr>
              <w:t>68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9A20A2" w:rsidRPr="006D0C40">
              <w:rPr>
                <w:w w:val="90"/>
                <w:sz w:val="24"/>
                <w:szCs w:val="24"/>
              </w:rPr>
              <w:t>71</w:t>
            </w:r>
            <w:r w:rsidRPr="006D0C40">
              <w:rPr>
                <w:w w:val="90"/>
                <w:sz w:val="24"/>
                <w:szCs w:val="24"/>
              </w:rPr>
              <w:t>0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D259B" w14:textId="5099EE19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9A20A2" w:rsidRPr="006D0C40">
              <w:rPr>
                <w:w w:val="90"/>
                <w:sz w:val="24"/>
                <w:szCs w:val="24"/>
              </w:rPr>
              <w:t>191</w:t>
            </w:r>
            <w:r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single" w:sz="4" w:space="0" w:color="auto"/>
              <w:bottom w:val="nil"/>
            </w:tcBorders>
          </w:tcPr>
          <w:p w14:paraId="28685891" w14:textId="77777777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nil"/>
            </w:tcBorders>
          </w:tcPr>
          <w:p w14:paraId="461A816D" w14:textId="3271D588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5</w:t>
            </w:r>
            <w:r w:rsidR="009A20A2" w:rsidRPr="006D0C40">
              <w:rPr>
                <w:w w:val="90"/>
                <w:sz w:val="24"/>
                <w:szCs w:val="24"/>
              </w:rPr>
              <w:t>89</w:t>
            </w: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</w:tcPr>
          <w:p w14:paraId="01E408C5" w14:textId="108B82E6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9A20A2" w:rsidRPr="006D0C40">
              <w:rPr>
                <w:w w:val="90"/>
                <w:sz w:val="24"/>
                <w:szCs w:val="24"/>
              </w:rPr>
              <w:t>247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9A20A2" w:rsidRPr="006D0C40">
              <w:rPr>
                <w:w w:val="90"/>
                <w:sz w:val="24"/>
                <w:szCs w:val="24"/>
              </w:rPr>
              <w:t>10</w:t>
            </w:r>
            <w:r w:rsidRPr="006D0C40">
              <w:rPr>
                <w:w w:val="90"/>
                <w:sz w:val="24"/>
                <w:szCs w:val="24"/>
              </w:rPr>
              <w:t>.2</w:t>
            </w:r>
            <w:r w:rsidR="009A20A2" w:rsidRPr="006D0C40">
              <w:rPr>
                <w:w w:val="90"/>
                <w:sz w:val="24"/>
                <w:szCs w:val="24"/>
              </w:rPr>
              <w:t>29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</w:tcPr>
          <w:p w14:paraId="24311CB3" w14:textId="5D93C7B6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9A20A2" w:rsidRPr="006D0C40">
              <w:rPr>
                <w:w w:val="90"/>
                <w:sz w:val="24"/>
                <w:szCs w:val="24"/>
              </w:rPr>
              <w:t>626</w:t>
            </w:r>
          </w:p>
        </w:tc>
        <w:tc>
          <w:tcPr>
            <w:tcW w:w="113" w:type="pct"/>
            <w:tcBorders>
              <w:top w:val="single" w:sz="4" w:space="0" w:color="auto"/>
              <w:bottom w:val="nil"/>
            </w:tcBorders>
          </w:tcPr>
          <w:p w14:paraId="0B26BC2D" w14:textId="77777777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</w:tcPr>
          <w:p w14:paraId="680DB6DA" w14:textId="2D5F9AC1" w:rsidR="00DA66A0" w:rsidRPr="006D0C40" w:rsidRDefault="00670639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DA66A0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217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</w:tcPr>
          <w:p w14:paraId="712CC559" w14:textId="391F00F7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0.</w:t>
            </w:r>
            <w:r w:rsidR="00670639" w:rsidRPr="006D0C40">
              <w:rPr>
                <w:sz w:val="24"/>
                <w:szCs w:val="24"/>
              </w:rPr>
              <w:t>372</w:t>
            </w:r>
            <w:r w:rsidRPr="006D0C40">
              <w:rPr>
                <w:sz w:val="24"/>
                <w:szCs w:val="24"/>
              </w:rPr>
              <w:t>-</w:t>
            </w:r>
            <w:r w:rsidR="00670639" w:rsidRPr="006D0C40">
              <w:rPr>
                <w:sz w:val="24"/>
                <w:szCs w:val="24"/>
              </w:rPr>
              <w:t>13</w:t>
            </w:r>
            <w:r w:rsidRPr="006D0C40">
              <w:rPr>
                <w:sz w:val="24"/>
                <w:szCs w:val="24"/>
              </w:rPr>
              <w:t>.</w:t>
            </w:r>
            <w:r w:rsidR="00670639" w:rsidRPr="006D0C40">
              <w:rPr>
                <w:sz w:val="24"/>
                <w:szCs w:val="24"/>
              </w:rPr>
              <w:t>225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</w:tcPr>
          <w:p w14:paraId="5D9BE6B5" w14:textId="7193574D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0.</w:t>
            </w:r>
            <w:r w:rsidR="00670639" w:rsidRPr="006D0C40">
              <w:rPr>
                <w:sz w:val="24"/>
                <w:szCs w:val="24"/>
              </w:rPr>
              <w:t>382</w:t>
            </w:r>
          </w:p>
        </w:tc>
      </w:tr>
      <w:tr w:rsidR="00DA66A0" w:rsidRPr="006D0C40" w14:paraId="24F11B65" w14:textId="77777777" w:rsidTr="00F3279D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E5DEFA5" w14:textId="77777777" w:rsidR="00DA66A0" w:rsidRPr="006D0C40" w:rsidRDefault="00DA66A0" w:rsidP="00F3279D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MRD at day 46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4BF570C" w14:textId="26A1C3F0" w:rsidR="00DA66A0" w:rsidRPr="006D0C40" w:rsidRDefault="009A20A2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DA66A0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229</w:t>
            </w:r>
            <w:r w:rsidR="00DA66A0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B7B337D" w14:textId="090F0222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9A20A2" w:rsidRPr="006D0C40">
              <w:rPr>
                <w:w w:val="90"/>
                <w:sz w:val="24"/>
                <w:szCs w:val="24"/>
              </w:rPr>
              <w:t>227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9A20A2" w:rsidRPr="006D0C40">
              <w:rPr>
                <w:w w:val="90"/>
                <w:sz w:val="24"/>
                <w:szCs w:val="24"/>
              </w:rPr>
              <w:t>4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9A20A2" w:rsidRPr="006D0C40">
              <w:rPr>
                <w:w w:val="90"/>
                <w:sz w:val="24"/>
                <w:szCs w:val="24"/>
              </w:rPr>
              <w:t>05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0730ADE" w14:textId="00296601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</w:t>
            </w:r>
            <w:r w:rsidR="009A20A2" w:rsidRPr="006D0C40">
              <w:rPr>
                <w:b/>
                <w:bCs/>
                <w:w w:val="90"/>
                <w:sz w:val="24"/>
                <w:szCs w:val="24"/>
              </w:rPr>
              <w:t>9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nil"/>
              <w:bottom w:val="single" w:sz="8" w:space="0" w:color="auto"/>
            </w:tcBorders>
          </w:tcPr>
          <w:p w14:paraId="2874B2ED" w14:textId="77777777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single" w:sz="8" w:space="0" w:color="auto"/>
            </w:tcBorders>
          </w:tcPr>
          <w:p w14:paraId="2001047E" w14:textId="594850CA" w:rsidR="00DA66A0" w:rsidRPr="006D0C40" w:rsidRDefault="009A20A2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DA66A0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113</w:t>
            </w:r>
          </w:p>
        </w:tc>
        <w:tc>
          <w:tcPr>
            <w:tcW w:w="542" w:type="pct"/>
            <w:tcBorders>
              <w:top w:val="nil"/>
              <w:bottom w:val="single" w:sz="8" w:space="0" w:color="auto"/>
            </w:tcBorders>
          </w:tcPr>
          <w:p w14:paraId="621619CE" w14:textId="2D943266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9A20A2" w:rsidRPr="006D0C40">
              <w:rPr>
                <w:w w:val="90"/>
                <w:sz w:val="24"/>
                <w:szCs w:val="24"/>
              </w:rPr>
              <w:t>341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9A20A2" w:rsidRPr="006D0C40">
              <w:rPr>
                <w:w w:val="90"/>
                <w:sz w:val="24"/>
                <w:szCs w:val="24"/>
              </w:rPr>
              <w:t>3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9A20A2" w:rsidRPr="006D0C40">
              <w:rPr>
                <w:w w:val="90"/>
                <w:sz w:val="24"/>
                <w:szCs w:val="24"/>
              </w:rPr>
              <w:t>327</w:t>
            </w:r>
          </w:p>
        </w:tc>
        <w:tc>
          <w:tcPr>
            <w:tcW w:w="422" w:type="pct"/>
            <w:tcBorders>
              <w:top w:val="nil"/>
              <w:bottom w:val="single" w:sz="8" w:space="0" w:color="auto"/>
            </w:tcBorders>
          </w:tcPr>
          <w:p w14:paraId="04E8F158" w14:textId="428998E3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</w:t>
            </w:r>
            <w:r w:rsidR="009A20A2" w:rsidRPr="006D0C40">
              <w:rPr>
                <w:b/>
                <w:bCs/>
                <w:w w:val="90"/>
                <w:sz w:val="24"/>
                <w:szCs w:val="24"/>
              </w:rPr>
              <w:t>1</w:t>
            </w:r>
          </w:p>
        </w:tc>
        <w:tc>
          <w:tcPr>
            <w:tcW w:w="113" w:type="pct"/>
            <w:tcBorders>
              <w:top w:val="nil"/>
              <w:bottom w:val="single" w:sz="8" w:space="0" w:color="auto"/>
            </w:tcBorders>
          </w:tcPr>
          <w:p w14:paraId="777F79F5" w14:textId="77777777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single" w:sz="8" w:space="0" w:color="auto"/>
            </w:tcBorders>
            <w:vAlign w:val="center"/>
          </w:tcPr>
          <w:p w14:paraId="7076A6A9" w14:textId="11EB4FCD" w:rsidR="00DA66A0" w:rsidRPr="006D0C40" w:rsidRDefault="00670639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DA66A0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073</w:t>
            </w:r>
            <w:r w:rsidR="00DA66A0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602" w:type="pct"/>
            <w:tcBorders>
              <w:top w:val="nil"/>
              <w:bottom w:val="single" w:sz="8" w:space="0" w:color="auto"/>
            </w:tcBorders>
            <w:vAlign w:val="center"/>
          </w:tcPr>
          <w:p w14:paraId="12E48893" w14:textId="45CC0B72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670639" w:rsidRPr="006D0C40">
              <w:rPr>
                <w:w w:val="90"/>
                <w:sz w:val="24"/>
                <w:szCs w:val="24"/>
              </w:rPr>
              <w:t>347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670639" w:rsidRPr="006D0C40">
              <w:rPr>
                <w:w w:val="90"/>
                <w:sz w:val="24"/>
                <w:szCs w:val="24"/>
              </w:rPr>
              <w:t>3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670639" w:rsidRPr="006D0C40">
              <w:rPr>
                <w:w w:val="90"/>
                <w:sz w:val="24"/>
                <w:szCs w:val="24"/>
              </w:rPr>
              <w:t>189</w:t>
            </w:r>
          </w:p>
        </w:tc>
        <w:tc>
          <w:tcPr>
            <w:tcW w:w="481" w:type="pct"/>
            <w:tcBorders>
              <w:top w:val="nil"/>
              <w:bottom w:val="single" w:sz="8" w:space="0" w:color="auto"/>
            </w:tcBorders>
            <w:vAlign w:val="center"/>
          </w:tcPr>
          <w:p w14:paraId="64582786" w14:textId="27E27891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</w:t>
            </w:r>
            <w:r w:rsidR="00670639" w:rsidRPr="006D0C40">
              <w:rPr>
                <w:b/>
                <w:bCs/>
                <w:w w:val="90"/>
                <w:sz w:val="24"/>
                <w:szCs w:val="24"/>
              </w:rPr>
              <w:t>1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</w:tr>
      <w:tr w:rsidR="00DA66A0" w:rsidRPr="006D0C40" w14:paraId="0B7E0642" w14:textId="77777777" w:rsidTr="00F3279D">
        <w:trPr>
          <w:trHeight w:hRule="exact" w:val="636"/>
          <w:jc w:val="center"/>
        </w:trPr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0549D" w14:textId="46CF88FD" w:rsidR="00DA66A0" w:rsidRPr="006D0C40" w:rsidRDefault="00E15C60" w:rsidP="00F3279D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EZH2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B082A" w14:textId="7A328EF4" w:rsidR="00DA66A0" w:rsidRPr="006D0C40" w:rsidRDefault="00670639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</w:t>
            </w:r>
            <w:r w:rsidR="00DA66A0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812</w:t>
            </w:r>
            <w:r w:rsidR="00DA66A0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51A49" w14:textId="57C01631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1F70CC" w:rsidRPr="006D0C40">
              <w:rPr>
                <w:w w:val="90"/>
                <w:sz w:val="24"/>
                <w:szCs w:val="24"/>
              </w:rPr>
              <w:t>099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1F70CC" w:rsidRPr="006D0C40">
              <w:rPr>
                <w:w w:val="90"/>
                <w:sz w:val="24"/>
                <w:szCs w:val="24"/>
              </w:rPr>
              <w:t>6</w:t>
            </w:r>
            <w:r w:rsidRPr="006D0C40">
              <w:rPr>
                <w:w w:val="90"/>
                <w:sz w:val="24"/>
                <w:szCs w:val="24"/>
              </w:rPr>
              <w:t>.6</w:t>
            </w:r>
            <w:r w:rsidR="001F70CC" w:rsidRPr="006D0C40">
              <w:rPr>
                <w:w w:val="90"/>
                <w:sz w:val="24"/>
                <w:szCs w:val="24"/>
              </w:rPr>
              <w:t>88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E3311" w14:textId="54832DB5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8</w:t>
            </w:r>
            <w:r w:rsidR="00670639" w:rsidRPr="006D0C40">
              <w:rPr>
                <w:w w:val="90"/>
                <w:sz w:val="24"/>
                <w:szCs w:val="24"/>
              </w:rPr>
              <w:t>47</w:t>
            </w:r>
            <w:r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single" w:sz="4" w:space="0" w:color="auto"/>
              <w:bottom w:val="nil"/>
            </w:tcBorders>
          </w:tcPr>
          <w:p w14:paraId="1179F722" w14:textId="77777777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nil"/>
            </w:tcBorders>
          </w:tcPr>
          <w:p w14:paraId="0F0A92D2" w14:textId="403A6B6F" w:rsidR="00DA66A0" w:rsidRPr="006D0C40" w:rsidRDefault="00670639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</w:t>
            </w:r>
            <w:r w:rsidR="00DA66A0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357</w:t>
            </w: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</w:tcPr>
          <w:p w14:paraId="23AF2FFF" w14:textId="6601FB3A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670639" w:rsidRPr="006D0C40">
              <w:rPr>
                <w:w w:val="90"/>
                <w:sz w:val="24"/>
                <w:szCs w:val="24"/>
              </w:rPr>
              <w:t>046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670639" w:rsidRPr="006D0C40">
              <w:rPr>
                <w:w w:val="90"/>
                <w:sz w:val="24"/>
                <w:szCs w:val="24"/>
              </w:rPr>
              <w:t>2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670639" w:rsidRPr="006D0C40">
              <w:rPr>
                <w:w w:val="90"/>
                <w:sz w:val="24"/>
                <w:szCs w:val="24"/>
              </w:rPr>
              <w:t>799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</w:tcPr>
          <w:p w14:paraId="12D11BD6" w14:textId="2DC5CBA4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670639" w:rsidRPr="006D0C40">
              <w:rPr>
                <w:w w:val="90"/>
                <w:sz w:val="24"/>
                <w:szCs w:val="24"/>
              </w:rPr>
              <w:t>327</w:t>
            </w:r>
          </w:p>
        </w:tc>
        <w:tc>
          <w:tcPr>
            <w:tcW w:w="113" w:type="pct"/>
            <w:tcBorders>
              <w:top w:val="single" w:sz="4" w:space="0" w:color="auto"/>
              <w:bottom w:val="nil"/>
            </w:tcBorders>
          </w:tcPr>
          <w:p w14:paraId="7B259E2E" w14:textId="77777777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</w:tcPr>
          <w:p w14:paraId="6D3248D0" w14:textId="6939BC65" w:rsidR="00DA66A0" w:rsidRPr="006D0C40" w:rsidRDefault="00670639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</w:t>
            </w:r>
            <w:r w:rsidR="00DA66A0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367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</w:tcPr>
          <w:p w14:paraId="3D204860" w14:textId="32F5D8F4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0.</w:t>
            </w:r>
            <w:r w:rsidR="00670639" w:rsidRPr="006D0C40">
              <w:rPr>
                <w:sz w:val="24"/>
                <w:szCs w:val="24"/>
              </w:rPr>
              <w:t>047</w:t>
            </w:r>
            <w:r w:rsidRPr="006D0C40">
              <w:rPr>
                <w:sz w:val="24"/>
                <w:szCs w:val="24"/>
              </w:rPr>
              <w:t>-</w:t>
            </w:r>
            <w:r w:rsidR="00670639" w:rsidRPr="006D0C40">
              <w:rPr>
                <w:sz w:val="24"/>
                <w:szCs w:val="24"/>
              </w:rPr>
              <w:t>2</w:t>
            </w:r>
            <w:r w:rsidRPr="006D0C40">
              <w:rPr>
                <w:sz w:val="24"/>
                <w:szCs w:val="24"/>
              </w:rPr>
              <w:t>.</w:t>
            </w:r>
            <w:r w:rsidR="00670639" w:rsidRPr="006D0C40">
              <w:rPr>
                <w:sz w:val="24"/>
                <w:szCs w:val="24"/>
              </w:rPr>
              <w:t>859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</w:tcPr>
          <w:p w14:paraId="1A856B9C" w14:textId="083186CD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0.</w:t>
            </w:r>
            <w:r w:rsidR="00670639" w:rsidRPr="006D0C40">
              <w:rPr>
                <w:sz w:val="24"/>
                <w:szCs w:val="24"/>
              </w:rPr>
              <w:t>338</w:t>
            </w:r>
          </w:p>
        </w:tc>
      </w:tr>
      <w:tr w:rsidR="00DA66A0" w:rsidRPr="006D0C40" w14:paraId="627110D8" w14:textId="77777777" w:rsidTr="00F3279D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C2C97F" w14:textId="77777777" w:rsidR="00DA66A0" w:rsidRPr="006D0C40" w:rsidRDefault="00DA66A0" w:rsidP="00F3279D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MRD at day 19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B8FDD4" w14:textId="1233C92A" w:rsidR="00DA66A0" w:rsidRPr="006D0C40" w:rsidRDefault="00670639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3</w:t>
            </w:r>
            <w:r w:rsidR="00DA66A0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395</w:t>
            </w:r>
            <w:r w:rsidR="00DA66A0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EE8F0C" w14:textId="78C01609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1F70CC" w:rsidRPr="006D0C40">
              <w:rPr>
                <w:w w:val="90"/>
                <w:sz w:val="24"/>
                <w:szCs w:val="24"/>
              </w:rPr>
              <w:t>523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1F70CC" w:rsidRPr="006D0C40">
              <w:rPr>
                <w:w w:val="90"/>
                <w:sz w:val="24"/>
                <w:szCs w:val="24"/>
              </w:rPr>
              <w:t>7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1F70CC" w:rsidRPr="006D0C40">
              <w:rPr>
                <w:w w:val="90"/>
                <w:sz w:val="24"/>
                <w:szCs w:val="24"/>
              </w:rPr>
              <w:t>56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F2A1D1" w14:textId="77777777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0.003 </w:t>
            </w:r>
          </w:p>
        </w:tc>
        <w:tc>
          <w:tcPr>
            <w:tcW w:w="120" w:type="pct"/>
            <w:tcBorders>
              <w:top w:val="nil"/>
              <w:bottom w:val="single" w:sz="4" w:space="0" w:color="auto"/>
            </w:tcBorders>
          </w:tcPr>
          <w:p w14:paraId="07369C7B" w14:textId="77777777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single" w:sz="4" w:space="0" w:color="auto"/>
            </w:tcBorders>
          </w:tcPr>
          <w:p w14:paraId="551DCE15" w14:textId="29C2A6E1" w:rsidR="00DA66A0" w:rsidRPr="006D0C40" w:rsidRDefault="00670639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DA66A0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702</w:t>
            </w:r>
          </w:p>
        </w:tc>
        <w:tc>
          <w:tcPr>
            <w:tcW w:w="542" w:type="pct"/>
            <w:tcBorders>
              <w:top w:val="nil"/>
              <w:bottom w:val="single" w:sz="4" w:space="0" w:color="auto"/>
            </w:tcBorders>
          </w:tcPr>
          <w:p w14:paraId="7377ECB1" w14:textId="5F189AF6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670639" w:rsidRPr="006D0C40">
              <w:rPr>
                <w:w w:val="90"/>
                <w:sz w:val="24"/>
                <w:szCs w:val="24"/>
              </w:rPr>
              <w:t>661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670639" w:rsidRPr="006D0C40">
              <w:rPr>
                <w:w w:val="90"/>
                <w:sz w:val="24"/>
                <w:szCs w:val="24"/>
              </w:rPr>
              <w:t>4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670639" w:rsidRPr="006D0C40">
              <w:rPr>
                <w:w w:val="90"/>
                <w:sz w:val="24"/>
                <w:szCs w:val="24"/>
              </w:rPr>
              <w:t>396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</w:tcPr>
          <w:p w14:paraId="5AC0462C" w14:textId="77777777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0</w:t>
            </w:r>
          </w:p>
        </w:tc>
        <w:tc>
          <w:tcPr>
            <w:tcW w:w="113" w:type="pct"/>
            <w:tcBorders>
              <w:top w:val="nil"/>
              <w:bottom w:val="single" w:sz="4" w:space="0" w:color="auto"/>
            </w:tcBorders>
          </w:tcPr>
          <w:p w14:paraId="1D50FA33" w14:textId="77777777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single" w:sz="4" w:space="0" w:color="auto"/>
            </w:tcBorders>
            <w:vAlign w:val="center"/>
          </w:tcPr>
          <w:p w14:paraId="469B45CD" w14:textId="522BFB14" w:rsidR="00DA66A0" w:rsidRPr="006D0C40" w:rsidRDefault="00670639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DA66A0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461</w:t>
            </w:r>
            <w:r w:rsidR="00DA66A0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  <w:vAlign w:val="center"/>
          </w:tcPr>
          <w:p w14:paraId="4DD1AA0E" w14:textId="00397971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670639" w:rsidRPr="006D0C40">
              <w:rPr>
                <w:w w:val="90"/>
                <w:sz w:val="24"/>
                <w:szCs w:val="24"/>
              </w:rPr>
              <w:t>567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670639" w:rsidRPr="006D0C40">
              <w:rPr>
                <w:w w:val="90"/>
                <w:sz w:val="24"/>
                <w:szCs w:val="24"/>
              </w:rPr>
              <w:t>3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670639" w:rsidRPr="006D0C40">
              <w:rPr>
                <w:w w:val="90"/>
                <w:sz w:val="24"/>
                <w:szCs w:val="24"/>
              </w:rPr>
              <w:t>865</w:t>
            </w:r>
          </w:p>
        </w:tc>
        <w:tc>
          <w:tcPr>
            <w:tcW w:w="481" w:type="pct"/>
            <w:tcBorders>
              <w:top w:val="nil"/>
              <w:bottom w:val="single" w:sz="4" w:space="0" w:color="auto"/>
            </w:tcBorders>
            <w:vAlign w:val="center"/>
          </w:tcPr>
          <w:p w14:paraId="7F75BA17" w14:textId="691233BA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</w:t>
            </w:r>
            <w:r w:rsidR="00670639" w:rsidRPr="006D0C40">
              <w:rPr>
                <w:b/>
                <w:bCs/>
                <w:w w:val="90"/>
                <w:sz w:val="24"/>
                <w:szCs w:val="24"/>
              </w:rPr>
              <w:t>0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</w:tr>
      <w:tr w:rsidR="00DA66A0" w:rsidRPr="006D0C40" w14:paraId="24D112DF" w14:textId="77777777" w:rsidTr="00F3279D">
        <w:trPr>
          <w:trHeight w:hRule="exact" w:val="636"/>
          <w:jc w:val="center"/>
        </w:trPr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01E7D" w14:textId="6E83B0FB" w:rsidR="00DA66A0" w:rsidRPr="006D0C40" w:rsidRDefault="00E15C60" w:rsidP="00F3279D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EZH2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E6A17" w14:textId="5BC3DE8F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1F70CC" w:rsidRPr="006D0C40">
              <w:rPr>
                <w:w w:val="90"/>
                <w:sz w:val="24"/>
                <w:szCs w:val="24"/>
              </w:rPr>
              <w:t>723</w:t>
            </w:r>
            <w:r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8D58A" w14:textId="361EA067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2</w:t>
            </w:r>
            <w:r w:rsidR="001F70CC" w:rsidRPr="006D0C40">
              <w:rPr>
                <w:w w:val="90"/>
                <w:sz w:val="24"/>
                <w:szCs w:val="24"/>
              </w:rPr>
              <w:t>04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1F70CC" w:rsidRPr="006D0C40">
              <w:rPr>
                <w:w w:val="90"/>
                <w:sz w:val="24"/>
                <w:szCs w:val="24"/>
              </w:rPr>
              <w:t>1</w:t>
            </w:r>
            <w:r w:rsidRPr="006D0C40">
              <w:rPr>
                <w:w w:val="90"/>
                <w:sz w:val="24"/>
                <w:szCs w:val="24"/>
              </w:rPr>
              <w:t>4.</w:t>
            </w:r>
            <w:r w:rsidR="001F70CC" w:rsidRPr="006D0C40">
              <w:rPr>
                <w:w w:val="90"/>
                <w:sz w:val="24"/>
                <w:szCs w:val="24"/>
              </w:rPr>
              <w:t>5</w:t>
            </w:r>
            <w:r w:rsidRPr="006D0C40">
              <w:rPr>
                <w:w w:val="90"/>
                <w:sz w:val="24"/>
                <w:szCs w:val="24"/>
              </w:rPr>
              <w:t>90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4D929" w14:textId="5ED79120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1F70CC" w:rsidRPr="006D0C40">
              <w:rPr>
                <w:w w:val="90"/>
                <w:sz w:val="24"/>
                <w:szCs w:val="24"/>
              </w:rPr>
              <w:t>617</w:t>
            </w:r>
            <w:r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single" w:sz="4" w:space="0" w:color="auto"/>
              <w:bottom w:val="nil"/>
            </w:tcBorders>
          </w:tcPr>
          <w:p w14:paraId="4FABE56A" w14:textId="77777777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nil"/>
            </w:tcBorders>
          </w:tcPr>
          <w:p w14:paraId="108D0687" w14:textId="6246B78C" w:rsidR="00DA66A0" w:rsidRPr="006D0C40" w:rsidRDefault="001F70CC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</w:t>
            </w:r>
            <w:r w:rsidR="00DA66A0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801</w:t>
            </w: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</w:tcPr>
          <w:p w14:paraId="0D40158E" w14:textId="43C23158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1F70CC" w:rsidRPr="006D0C40">
              <w:rPr>
                <w:w w:val="90"/>
                <w:sz w:val="24"/>
                <w:szCs w:val="24"/>
              </w:rPr>
              <w:t>104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1F70CC" w:rsidRPr="006D0C40">
              <w:rPr>
                <w:w w:val="90"/>
                <w:sz w:val="24"/>
                <w:szCs w:val="24"/>
              </w:rPr>
              <w:t>6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1F70CC" w:rsidRPr="006D0C40">
              <w:rPr>
                <w:w w:val="90"/>
                <w:sz w:val="24"/>
                <w:szCs w:val="24"/>
              </w:rPr>
              <w:t>144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</w:tcPr>
          <w:p w14:paraId="6E879803" w14:textId="4BB12EEF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1F70CC" w:rsidRPr="006D0C40">
              <w:rPr>
                <w:w w:val="90"/>
                <w:sz w:val="24"/>
                <w:szCs w:val="24"/>
              </w:rPr>
              <w:t>831</w:t>
            </w:r>
          </w:p>
        </w:tc>
        <w:tc>
          <w:tcPr>
            <w:tcW w:w="113" w:type="pct"/>
            <w:tcBorders>
              <w:top w:val="single" w:sz="4" w:space="0" w:color="auto"/>
              <w:bottom w:val="nil"/>
            </w:tcBorders>
          </w:tcPr>
          <w:p w14:paraId="62DFAA77" w14:textId="77777777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</w:tcPr>
          <w:p w14:paraId="399B8F57" w14:textId="22ABB4C2" w:rsidR="00DA66A0" w:rsidRPr="006D0C40" w:rsidRDefault="001F70CC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</w:t>
            </w:r>
            <w:r w:rsidR="00DA66A0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821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</w:tcPr>
          <w:p w14:paraId="1FD6DCF7" w14:textId="165F9CCE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0.</w:t>
            </w:r>
            <w:r w:rsidR="001F70CC" w:rsidRPr="006D0C40">
              <w:rPr>
                <w:sz w:val="24"/>
                <w:szCs w:val="24"/>
              </w:rPr>
              <w:t>107</w:t>
            </w:r>
            <w:r w:rsidRPr="006D0C40">
              <w:rPr>
                <w:sz w:val="24"/>
                <w:szCs w:val="24"/>
              </w:rPr>
              <w:t>-</w:t>
            </w:r>
            <w:r w:rsidR="001F70CC" w:rsidRPr="006D0C40">
              <w:rPr>
                <w:sz w:val="24"/>
                <w:szCs w:val="24"/>
              </w:rPr>
              <w:t>6</w:t>
            </w:r>
            <w:r w:rsidRPr="006D0C40">
              <w:rPr>
                <w:sz w:val="24"/>
                <w:szCs w:val="24"/>
              </w:rPr>
              <w:t>.</w:t>
            </w:r>
            <w:r w:rsidR="001F70CC" w:rsidRPr="006D0C40">
              <w:rPr>
                <w:sz w:val="24"/>
                <w:szCs w:val="24"/>
              </w:rPr>
              <w:t>286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</w:tcPr>
          <w:p w14:paraId="10E7B9D6" w14:textId="1C1B7074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0.</w:t>
            </w:r>
            <w:r w:rsidR="001F70CC" w:rsidRPr="006D0C40">
              <w:rPr>
                <w:sz w:val="24"/>
                <w:szCs w:val="24"/>
              </w:rPr>
              <w:t>850</w:t>
            </w:r>
          </w:p>
        </w:tc>
      </w:tr>
      <w:tr w:rsidR="00DA66A0" w:rsidRPr="006D0C40" w14:paraId="047054E5" w14:textId="77777777" w:rsidTr="00F3279D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3CDBD79" w14:textId="77777777" w:rsidR="00DA66A0" w:rsidRPr="006D0C40" w:rsidRDefault="00DA66A0" w:rsidP="00F3279D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lastRenderedPageBreak/>
              <w:t>MRD at day 46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6EA70E0" w14:textId="0CAFB286" w:rsidR="00DA66A0" w:rsidRPr="006D0C40" w:rsidRDefault="001F70CC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DA66A0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821</w:t>
            </w:r>
            <w:r w:rsidR="00DA66A0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AF8F167" w14:textId="3E3C6890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1F70CC" w:rsidRPr="006D0C40">
              <w:rPr>
                <w:w w:val="90"/>
                <w:sz w:val="24"/>
                <w:szCs w:val="24"/>
              </w:rPr>
              <w:t>747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1F70CC" w:rsidRPr="006D0C40">
              <w:rPr>
                <w:w w:val="90"/>
                <w:sz w:val="24"/>
                <w:szCs w:val="24"/>
              </w:rPr>
              <w:t>4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1F70CC" w:rsidRPr="006D0C40">
              <w:rPr>
                <w:w w:val="90"/>
                <w:sz w:val="24"/>
                <w:szCs w:val="24"/>
              </w:rPr>
              <w:t>55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B51E6D0" w14:textId="17BD642D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</w:t>
            </w:r>
            <w:r w:rsidR="001F70CC" w:rsidRPr="006D0C40">
              <w:rPr>
                <w:b/>
                <w:bCs/>
                <w:w w:val="90"/>
                <w:sz w:val="24"/>
                <w:szCs w:val="24"/>
              </w:rPr>
              <w:t>0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nil"/>
              <w:bottom w:val="single" w:sz="8" w:space="0" w:color="auto"/>
            </w:tcBorders>
          </w:tcPr>
          <w:p w14:paraId="4010B711" w14:textId="77777777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single" w:sz="8" w:space="0" w:color="auto"/>
            </w:tcBorders>
          </w:tcPr>
          <w:p w14:paraId="5C4BEA9B" w14:textId="7F6D11A1" w:rsidR="00DA66A0" w:rsidRPr="006D0C40" w:rsidRDefault="001F70CC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DA66A0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265</w:t>
            </w:r>
          </w:p>
        </w:tc>
        <w:tc>
          <w:tcPr>
            <w:tcW w:w="542" w:type="pct"/>
            <w:tcBorders>
              <w:top w:val="nil"/>
              <w:bottom w:val="single" w:sz="8" w:space="0" w:color="auto"/>
            </w:tcBorders>
          </w:tcPr>
          <w:p w14:paraId="67741792" w14:textId="5057C6AD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1F70CC" w:rsidRPr="006D0C40">
              <w:rPr>
                <w:w w:val="90"/>
                <w:sz w:val="24"/>
                <w:szCs w:val="24"/>
              </w:rPr>
              <w:t>597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1F70CC" w:rsidRPr="006D0C40">
              <w:rPr>
                <w:w w:val="90"/>
                <w:sz w:val="24"/>
                <w:szCs w:val="24"/>
              </w:rPr>
              <w:t>3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1F70CC" w:rsidRPr="006D0C40">
              <w:rPr>
                <w:w w:val="90"/>
                <w:sz w:val="24"/>
                <w:szCs w:val="24"/>
              </w:rPr>
              <w:t>21</w:t>
            </w:r>
            <w:r w:rsidRPr="006D0C40">
              <w:rPr>
                <w:w w:val="90"/>
                <w:sz w:val="24"/>
                <w:szCs w:val="24"/>
              </w:rPr>
              <w:t>4</w:t>
            </w:r>
          </w:p>
        </w:tc>
        <w:tc>
          <w:tcPr>
            <w:tcW w:w="422" w:type="pct"/>
            <w:tcBorders>
              <w:top w:val="nil"/>
              <w:bottom w:val="single" w:sz="8" w:space="0" w:color="auto"/>
            </w:tcBorders>
          </w:tcPr>
          <w:p w14:paraId="6BB91F04" w14:textId="77777777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0</w:t>
            </w:r>
          </w:p>
        </w:tc>
        <w:tc>
          <w:tcPr>
            <w:tcW w:w="113" w:type="pct"/>
            <w:tcBorders>
              <w:top w:val="nil"/>
              <w:bottom w:val="single" w:sz="8" w:space="0" w:color="auto"/>
            </w:tcBorders>
          </w:tcPr>
          <w:p w14:paraId="37E7DAA2" w14:textId="77777777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single" w:sz="8" w:space="0" w:color="auto"/>
            </w:tcBorders>
            <w:vAlign w:val="center"/>
          </w:tcPr>
          <w:p w14:paraId="54BB4E32" w14:textId="39C6688D" w:rsidR="00DA66A0" w:rsidRPr="006D0C40" w:rsidRDefault="001F70CC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DA66A0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297</w:t>
            </w:r>
            <w:r w:rsidR="00DA66A0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602" w:type="pct"/>
            <w:tcBorders>
              <w:top w:val="nil"/>
              <w:bottom w:val="single" w:sz="8" w:space="0" w:color="auto"/>
            </w:tcBorders>
            <w:vAlign w:val="center"/>
          </w:tcPr>
          <w:p w14:paraId="30B3A9BC" w14:textId="29A8F446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1F70CC" w:rsidRPr="006D0C40">
              <w:rPr>
                <w:w w:val="90"/>
                <w:sz w:val="24"/>
                <w:szCs w:val="24"/>
              </w:rPr>
              <w:t>613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1F70CC" w:rsidRPr="006D0C40">
              <w:rPr>
                <w:w w:val="90"/>
                <w:sz w:val="24"/>
                <w:szCs w:val="24"/>
              </w:rPr>
              <w:t>3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1F70CC" w:rsidRPr="006D0C40">
              <w:rPr>
                <w:w w:val="90"/>
                <w:sz w:val="24"/>
                <w:szCs w:val="24"/>
              </w:rPr>
              <w:t>272</w:t>
            </w:r>
          </w:p>
        </w:tc>
        <w:tc>
          <w:tcPr>
            <w:tcW w:w="481" w:type="pct"/>
            <w:tcBorders>
              <w:top w:val="nil"/>
              <w:bottom w:val="single" w:sz="8" w:space="0" w:color="auto"/>
            </w:tcBorders>
            <w:vAlign w:val="center"/>
          </w:tcPr>
          <w:p w14:paraId="77835567" w14:textId="549182EE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</w:t>
            </w:r>
            <w:r w:rsidR="001F70CC" w:rsidRPr="006D0C40">
              <w:rPr>
                <w:b/>
                <w:bCs/>
                <w:w w:val="90"/>
                <w:sz w:val="24"/>
                <w:szCs w:val="24"/>
              </w:rPr>
              <w:t>0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</w:tr>
      <w:tr w:rsidR="00DA66A0" w:rsidRPr="006D0C40" w14:paraId="72937E98" w14:textId="77777777" w:rsidTr="00F3279D">
        <w:trPr>
          <w:trHeight w:hRule="exact" w:val="636"/>
          <w:jc w:val="center"/>
        </w:trPr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58E0F" w14:textId="0D8DF227" w:rsidR="00DA66A0" w:rsidRPr="006D0C40" w:rsidRDefault="00E15C60" w:rsidP="00F3279D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PRDM1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7D07C" w14:textId="4FDA0BBB" w:rsidR="00DA66A0" w:rsidRPr="006D0C40" w:rsidRDefault="008268F2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</w:t>
            </w:r>
            <w:r w:rsidR="00DA66A0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733</w:t>
            </w:r>
            <w:r w:rsidR="00DA66A0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5E243" w14:textId="77777777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292-4.690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60D8A" w14:textId="35949031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8268F2" w:rsidRPr="006D0C40">
              <w:rPr>
                <w:w w:val="90"/>
                <w:sz w:val="24"/>
                <w:szCs w:val="24"/>
              </w:rPr>
              <w:t>774</w:t>
            </w:r>
            <w:r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single" w:sz="4" w:space="0" w:color="auto"/>
              <w:bottom w:val="nil"/>
            </w:tcBorders>
          </w:tcPr>
          <w:p w14:paraId="3E6241DF" w14:textId="77777777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nil"/>
            </w:tcBorders>
          </w:tcPr>
          <w:p w14:paraId="5A85E093" w14:textId="2BD47113" w:rsidR="00DA66A0" w:rsidRPr="006D0C40" w:rsidRDefault="008268F2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3</w:t>
            </w:r>
            <w:r w:rsidR="00DA66A0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333</w:t>
            </w: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</w:tcPr>
          <w:p w14:paraId="5D055C10" w14:textId="1D55540D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8268F2" w:rsidRPr="006D0C40">
              <w:rPr>
                <w:w w:val="90"/>
                <w:sz w:val="24"/>
                <w:szCs w:val="24"/>
              </w:rPr>
              <w:t>866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8268F2" w:rsidRPr="006D0C40">
              <w:rPr>
                <w:w w:val="90"/>
                <w:sz w:val="24"/>
                <w:szCs w:val="24"/>
              </w:rPr>
              <w:t>12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8268F2" w:rsidRPr="006D0C40">
              <w:rPr>
                <w:w w:val="90"/>
                <w:sz w:val="24"/>
                <w:szCs w:val="24"/>
              </w:rPr>
              <w:t>833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</w:tcPr>
          <w:p w14:paraId="31A9CAE6" w14:textId="0FC28F18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8268F2" w:rsidRPr="006D0C40">
              <w:rPr>
                <w:w w:val="90"/>
                <w:sz w:val="24"/>
                <w:szCs w:val="24"/>
              </w:rPr>
              <w:t>080</w:t>
            </w:r>
          </w:p>
        </w:tc>
        <w:tc>
          <w:tcPr>
            <w:tcW w:w="113" w:type="pct"/>
            <w:tcBorders>
              <w:top w:val="single" w:sz="4" w:space="0" w:color="auto"/>
              <w:bottom w:val="nil"/>
            </w:tcBorders>
          </w:tcPr>
          <w:p w14:paraId="59D9A169" w14:textId="77777777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</w:tcPr>
          <w:p w14:paraId="0D121A68" w14:textId="7F293323" w:rsidR="00DA66A0" w:rsidRPr="006D0C40" w:rsidRDefault="008268F2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3</w:t>
            </w:r>
            <w:r w:rsidR="00DA66A0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624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</w:tcPr>
          <w:p w14:paraId="0A8BB26B" w14:textId="3FC18C03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0.</w:t>
            </w:r>
            <w:r w:rsidR="008268F2" w:rsidRPr="006D0C40">
              <w:rPr>
                <w:sz w:val="24"/>
                <w:szCs w:val="24"/>
              </w:rPr>
              <w:t>928</w:t>
            </w:r>
            <w:r w:rsidRPr="006D0C40">
              <w:rPr>
                <w:sz w:val="24"/>
                <w:szCs w:val="24"/>
              </w:rPr>
              <w:t>-</w:t>
            </w:r>
            <w:r w:rsidR="008268F2" w:rsidRPr="006D0C40">
              <w:rPr>
                <w:sz w:val="24"/>
                <w:szCs w:val="24"/>
              </w:rPr>
              <w:t>1</w:t>
            </w:r>
            <w:r w:rsidRPr="006D0C40">
              <w:rPr>
                <w:sz w:val="24"/>
                <w:szCs w:val="24"/>
              </w:rPr>
              <w:t>4.</w:t>
            </w:r>
            <w:r w:rsidR="008268F2" w:rsidRPr="006D0C40">
              <w:rPr>
                <w:sz w:val="24"/>
                <w:szCs w:val="24"/>
              </w:rPr>
              <w:t>147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</w:tcPr>
          <w:p w14:paraId="2C4873E9" w14:textId="150B99B2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0.</w:t>
            </w:r>
            <w:r w:rsidR="008268F2" w:rsidRPr="006D0C40">
              <w:rPr>
                <w:sz w:val="24"/>
                <w:szCs w:val="24"/>
              </w:rPr>
              <w:t>064</w:t>
            </w:r>
          </w:p>
        </w:tc>
      </w:tr>
      <w:tr w:rsidR="00DA66A0" w:rsidRPr="006D0C40" w14:paraId="692F344F" w14:textId="77777777" w:rsidTr="00F3279D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6C7BF7" w14:textId="77777777" w:rsidR="00DA66A0" w:rsidRPr="006D0C40" w:rsidRDefault="00DA66A0" w:rsidP="00F3279D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MRD at day 19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DC7831" w14:textId="6936300E" w:rsidR="00DA66A0" w:rsidRPr="006D0C40" w:rsidRDefault="008268F2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3</w:t>
            </w:r>
            <w:r w:rsidR="00DA66A0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420</w:t>
            </w:r>
            <w:r w:rsidR="00DA66A0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FBB1E3" w14:textId="639CA657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8268F2" w:rsidRPr="006D0C40">
              <w:rPr>
                <w:w w:val="90"/>
                <w:sz w:val="24"/>
                <w:szCs w:val="24"/>
              </w:rPr>
              <w:t>534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8268F2" w:rsidRPr="006D0C40">
              <w:rPr>
                <w:w w:val="90"/>
                <w:sz w:val="24"/>
                <w:szCs w:val="24"/>
              </w:rPr>
              <w:t>7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8268F2" w:rsidRPr="006D0C40">
              <w:rPr>
                <w:w w:val="90"/>
                <w:sz w:val="24"/>
                <w:szCs w:val="24"/>
              </w:rPr>
              <w:t>62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E4333F" w14:textId="77777777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0.003 </w:t>
            </w:r>
          </w:p>
        </w:tc>
        <w:tc>
          <w:tcPr>
            <w:tcW w:w="120" w:type="pct"/>
            <w:tcBorders>
              <w:top w:val="nil"/>
              <w:bottom w:val="single" w:sz="4" w:space="0" w:color="auto"/>
            </w:tcBorders>
          </w:tcPr>
          <w:p w14:paraId="768ED34C" w14:textId="77777777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single" w:sz="4" w:space="0" w:color="auto"/>
            </w:tcBorders>
          </w:tcPr>
          <w:p w14:paraId="604CFB86" w14:textId="212B5FE1" w:rsidR="00DA66A0" w:rsidRPr="006D0C40" w:rsidRDefault="008268F2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DA66A0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456</w:t>
            </w:r>
          </w:p>
        </w:tc>
        <w:tc>
          <w:tcPr>
            <w:tcW w:w="542" w:type="pct"/>
            <w:tcBorders>
              <w:top w:val="nil"/>
              <w:bottom w:val="single" w:sz="4" w:space="0" w:color="auto"/>
            </w:tcBorders>
          </w:tcPr>
          <w:p w14:paraId="045A39B2" w14:textId="0CB6F9F1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8268F2" w:rsidRPr="006D0C40">
              <w:rPr>
                <w:w w:val="90"/>
                <w:sz w:val="24"/>
                <w:szCs w:val="24"/>
              </w:rPr>
              <w:t>491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8268F2" w:rsidRPr="006D0C40">
              <w:rPr>
                <w:w w:val="90"/>
                <w:sz w:val="24"/>
                <w:szCs w:val="24"/>
              </w:rPr>
              <w:t>4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8268F2" w:rsidRPr="006D0C40">
              <w:rPr>
                <w:w w:val="90"/>
                <w:sz w:val="24"/>
                <w:szCs w:val="24"/>
              </w:rPr>
              <w:t>046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</w:tcPr>
          <w:p w14:paraId="1464185D" w14:textId="77777777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0</w:t>
            </w:r>
          </w:p>
        </w:tc>
        <w:tc>
          <w:tcPr>
            <w:tcW w:w="113" w:type="pct"/>
            <w:tcBorders>
              <w:top w:val="nil"/>
              <w:bottom w:val="single" w:sz="4" w:space="0" w:color="auto"/>
            </w:tcBorders>
          </w:tcPr>
          <w:p w14:paraId="5F077230" w14:textId="77777777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single" w:sz="4" w:space="0" w:color="auto"/>
            </w:tcBorders>
            <w:vAlign w:val="center"/>
          </w:tcPr>
          <w:p w14:paraId="3BB48370" w14:textId="3CC05DAA" w:rsidR="00DA66A0" w:rsidRPr="006D0C40" w:rsidRDefault="008268F2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DA66A0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215</w:t>
            </w:r>
            <w:r w:rsidR="00DA66A0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  <w:vAlign w:val="center"/>
          </w:tcPr>
          <w:p w14:paraId="17233E06" w14:textId="09D1A967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8268F2" w:rsidRPr="006D0C40">
              <w:rPr>
                <w:w w:val="90"/>
                <w:sz w:val="24"/>
                <w:szCs w:val="24"/>
              </w:rPr>
              <w:t>399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8268F2" w:rsidRPr="006D0C40">
              <w:rPr>
                <w:w w:val="90"/>
                <w:sz w:val="24"/>
                <w:szCs w:val="24"/>
              </w:rPr>
              <w:t>3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8268F2" w:rsidRPr="006D0C40">
              <w:rPr>
                <w:w w:val="90"/>
                <w:sz w:val="24"/>
                <w:szCs w:val="24"/>
              </w:rPr>
              <w:t>506</w:t>
            </w:r>
          </w:p>
        </w:tc>
        <w:tc>
          <w:tcPr>
            <w:tcW w:w="481" w:type="pct"/>
            <w:tcBorders>
              <w:top w:val="nil"/>
              <w:bottom w:val="single" w:sz="4" w:space="0" w:color="auto"/>
            </w:tcBorders>
            <w:vAlign w:val="center"/>
          </w:tcPr>
          <w:p w14:paraId="3E0F39F5" w14:textId="4CBBD16A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</w:t>
            </w:r>
            <w:r w:rsidR="008268F2" w:rsidRPr="006D0C40">
              <w:rPr>
                <w:b/>
                <w:bCs/>
                <w:w w:val="90"/>
                <w:sz w:val="24"/>
                <w:szCs w:val="24"/>
              </w:rPr>
              <w:t>1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</w:tr>
      <w:tr w:rsidR="00DA66A0" w:rsidRPr="006D0C40" w14:paraId="188C9925" w14:textId="77777777" w:rsidTr="00F3279D">
        <w:trPr>
          <w:trHeight w:hRule="exact" w:val="636"/>
          <w:jc w:val="center"/>
        </w:trPr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69F67" w14:textId="76BB87EC" w:rsidR="00DA66A0" w:rsidRPr="006D0C40" w:rsidRDefault="00E15C60" w:rsidP="00F3279D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PRDM1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E110D" w14:textId="0CEB5A62" w:rsidR="00DA66A0" w:rsidRPr="006D0C40" w:rsidRDefault="002C7BCA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DA66A0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909</w:t>
            </w:r>
            <w:r w:rsidR="00DA66A0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1095E" w14:textId="26107206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2C7BCA" w:rsidRPr="006D0C40">
              <w:rPr>
                <w:w w:val="90"/>
                <w:sz w:val="24"/>
                <w:szCs w:val="24"/>
              </w:rPr>
              <w:t>337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2C7BCA" w:rsidRPr="006D0C40">
              <w:rPr>
                <w:w w:val="90"/>
                <w:sz w:val="24"/>
                <w:szCs w:val="24"/>
              </w:rPr>
              <w:t>25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2C7BCA" w:rsidRPr="006D0C40">
              <w:rPr>
                <w:w w:val="90"/>
                <w:sz w:val="24"/>
                <w:szCs w:val="24"/>
              </w:rPr>
              <w:t>112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15FB2" w14:textId="60F1AD46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2C7BCA" w:rsidRPr="006D0C40">
              <w:rPr>
                <w:w w:val="90"/>
                <w:sz w:val="24"/>
                <w:szCs w:val="24"/>
              </w:rPr>
              <w:t>331</w:t>
            </w:r>
            <w:r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single" w:sz="4" w:space="0" w:color="auto"/>
              <w:bottom w:val="nil"/>
            </w:tcBorders>
          </w:tcPr>
          <w:p w14:paraId="18C115F2" w14:textId="77777777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nil"/>
            </w:tcBorders>
          </w:tcPr>
          <w:p w14:paraId="42739611" w14:textId="6336BEFA" w:rsidR="00DA66A0" w:rsidRPr="006D0C40" w:rsidRDefault="002C7BCA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9</w:t>
            </w:r>
            <w:r w:rsidR="00DA66A0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399</w:t>
            </w: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</w:tcPr>
          <w:p w14:paraId="6750EA02" w14:textId="60CB39AD" w:rsidR="00DA66A0" w:rsidRPr="006D0C40" w:rsidRDefault="002C7BCA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DA66A0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367</w:t>
            </w:r>
            <w:r w:rsidR="00DA66A0" w:rsidRPr="006D0C40">
              <w:rPr>
                <w:w w:val="90"/>
                <w:sz w:val="24"/>
                <w:szCs w:val="24"/>
              </w:rPr>
              <w:t>-</w:t>
            </w:r>
            <w:r w:rsidRPr="006D0C40">
              <w:rPr>
                <w:w w:val="90"/>
                <w:sz w:val="24"/>
                <w:szCs w:val="24"/>
              </w:rPr>
              <w:t>37</w:t>
            </w:r>
            <w:r w:rsidR="00DA66A0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318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</w:tcPr>
          <w:p w14:paraId="262E34C8" w14:textId="26D68062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</w:t>
            </w:r>
            <w:r w:rsidR="002C7BCA" w:rsidRPr="006D0C40">
              <w:rPr>
                <w:b/>
                <w:bCs/>
                <w:w w:val="90"/>
                <w:sz w:val="24"/>
                <w:szCs w:val="24"/>
              </w:rPr>
              <w:t>001</w:t>
            </w:r>
          </w:p>
        </w:tc>
        <w:tc>
          <w:tcPr>
            <w:tcW w:w="113" w:type="pct"/>
            <w:tcBorders>
              <w:top w:val="single" w:sz="4" w:space="0" w:color="auto"/>
              <w:bottom w:val="nil"/>
            </w:tcBorders>
          </w:tcPr>
          <w:p w14:paraId="55AB9F44" w14:textId="77777777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</w:tcPr>
          <w:p w14:paraId="3409DFE7" w14:textId="5C96F247" w:rsidR="00DA66A0" w:rsidRPr="006D0C40" w:rsidRDefault="002C7BCA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9</w:t>
            </w:r>
            <w:r w:rsidR="00DA66A0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42</w:t>
            </w:r>
            <w:r w:rsidR="00DA66A0" w:rsidRPr="006D0C40">
              <w:rPr>
                <w:w w:val="90"/>
                <w:sz w:val="24"/>
                <w:szCs w:val="24"/>
              </w:rPr>
              <w:t>8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</w:tcPr>
          <w:p w14:paraId="79DF5F7B" w14:textId="4D682BC6" w:rsidR="00DA66A0" w:rsidRPr="006D0C40" w:rsidRDefault="002C7BCA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2</w:t>
            </w:r>
            <w:r w:rsidR="00DA66A0" w:rsidRPr="006D0C40">
              <w:rPr>
                <w:sz w:val="24"/>
                <w:szCs w:val="24"/>
              </w:rPr>
              <w:t>.</w:t>
            </w:r>
            <w:r w:rsidRPr="006D0C40">
              <w:rPr>
                <w:sz w:val="24"/>
                <w:szCs w:val="24"/>
              </w:rPr>
              <w:t>39</w:t>
            </w:r>
            <w:r w:rsidR="00DA66A0" w:rsidRPr="006D0C40">
              <w:rPr>
                <w:sz w:val="24"/>
                <w:szCs w:val="24"/>
              </w:rPr>
              <w:t>0-</w:t>
            </w:r>
            <w:r w:rsidRPr="006D0C40">
              <w:rPr>
                <w:sz w:val="24"/>
                <w:szCs w:val="24"/>
              </w:rPr>
              <w:t>37</w:t>
            </w:r>
            <w:r w:rsidR="00DA66A0" w:rsidRPr="006D0C40">
              <w:rPr>
                <w:sz w:val="24"/>
                <w:szCs w:val="24"/>
              </w:rPr>
              <w:t>.</w:t>
            </w:r>
            <w:r w:rsidRPr="006D0C40">
              <w:rPr>
                <w:sz w:val="24"/>
                <w:szCs w:val="24"/>
              </w:rPr>
              <w:t>187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</w:tcPr>
          <w:p w14:paraId="095EE53A" w14:textId="28F626FB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sz w:val="24"/>
                <w:szCs w:val="24"/>
              </w:rPr>
              <w:t>0.</w:t>
            </w:r>
            <w:r w:rsidR="002C7BCA" w:rsidRPr="006D0C40">
              <w:rPr>
                <w:b/>
                <w:bCs/>
                <w:sz w:val="24"/>
                <w:szCs w:val="24"/>
              </w:rPr>
              <w:t>001</w:t>
            </w:r>
          </w:p>
        </w:tc>
      </w:tr>
      <w:tr w:rsidR="00DA66A0" w:rsidRPr="006D0C40" w14:paraId="0C054530" w14:textId="77777777" w:rsidTr="00F3279D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4DBE752" w14:textId="77777777" w:rsidR="00DA66A0" w:rsidRPr="006D0C40" w:rsidRDefault="00DA66A0" w:rsidP="00F3279D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MRD at day 46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3462E8C" w14:textId="77777777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 xml:space="preserve">1.624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6749112" w14:textId="16D14C52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2C7BCA" w:rsidRPr="006D0C40">
              <w:rPr>
                <w:w w:val="90"/>
                <w:sz w:val="24"/>
                <w:szCs w:val="24"/>
              </w:rPr>
              <w:t>763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2C7BCA" w:rsidRPr="006D0C40">
              <w:rPr>
                <w:w w:val="90"/>
                <w:sz w:val="24"/>
                <w:szCs w:val="24"/>
              </w:rPr>
              <w:t>4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2C7BCA" w:rsidRPr="006D0C40">
              <w:rPr>
                <w:w w:val="90"/>
                <w:sz w:val="24"/>
                <w:szCs w:val="24"/>
              </w:rPr>
              <w:t>77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0EE1BB6" w14:textId="01C153C8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</w:t>
            </w:r>
            <w:r w:rsidR="002C7BCA" w:rsidRPr="006D0C40">
              <w:rPr>
                <w:b/>
                <w:bCs/>
                <w:w w:val="90"/>
                <w:sz w:val="24"/>
                <w:szCs w:val="24"/>
              </w:rPr>
              <w:t>0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nil"/>
              <w:bottom w:val="single" w:sz="8" w:space="0" w:color="auto"/>
            </w:tcBorders>
          </w:tcPr>
          <w:p w14:paraId="19A9C320" w14:textId="77777777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single" w:sz="8" w:space="0" w:color="auto"/>
            </w:tcBorders>
          </w:tcPr>
          <w:p w14:paraId="20AF6A55" w14:textId="6F526181" w:rsidR="00DA66A0" w:rsidRPr="006D0C40" w:rsidRDefault="002C7BCA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DA66A0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419</w:t>
            </w:r>
          </w:p>
        </w:tc>
        <w:tc>
          <w:tcPr>
            <w:tcW w:w="542" w:type="pct"/>
            <w:tcBorders>
              <w:top w:val="nil"/>
              <w:bottom w:val="single" w:sz="8" w:space="0" w:color="auto"/>
            </w:tcBorders>
          </w:tcPr>
          <w:p w14:paraId="048F1234" w14:textId="15FCF2BD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2C7BCA" w:rsidRPr="006D0C40">
              <w:rPr>
                <w:w w:val="90"/>
                <w:sz w:val="24"/>
                <w:szCs w:val="24"/>
              </w:rPr>
              <w:t>643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2C7BCA" w:rsidRPr="006D0C40">
              <w:rPr>
                <w:w w:val="90"/>
                <w:sz w:val="24"/>
                <w:szCs w:val="24"/>
              </w:rPr>
              <w:t>3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2C7BCA" w:rsidRPr="006D0C40">
              <w:rPr>
                <w:w w:val="90"/>
                <w:sz w:val="24"/>
                <w:szCs w:val="24"/>
              </w:rPr>
              <w:t>561</w:t>
            </w:r>
          </w:p>
        </w:tc>
        <w:tc>
          <w:tcPr>
            <w:tcW w:w="422" w:type="pct"/>
            <w:tcBorders>
              <w:top w:val="nil"/>
              <w:bottom w:val="single" w:sz="8" w:space="0" w:color="auto"/>
            </w:tcBorders>
          </w:tcPr>
          <w:p w14:paraId="7FBA07C3" w14:textId="77777777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0</w:t>
            </w:r>
          </w:p>
        </w:tc>
        <w:tc>
          <w:tcPr>
            <w:tcW w:w="113" w:type="pct"/>
            <w:tcBorders>
              <w:top w:val="nil"/>
              <w:bottom w:val="single" w:sz="8" w:space="0" w:color="auto"/>
            </w:tcBorders>
          </w:tcPr>
          <w:p w14:paraId="1EC8D0DB" w14:textId="77777777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single" w:sz="8" w:space="0" w:color="auto"/>
            </w:tcBorders>
            <w:vAlign w:val="center"/>
          </w:tcPr>
          <w:p w14:paraId="190135B5" w14:textId="26C751DF" w:rsidR="00DA66A0" w:rsidRPr="006D0C40" w:rsidRDefault="002C7BCA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DA66A0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442</w:t>
            </w:r>
            <w:r w:rsidR="00DA66A0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602" w:type="pct"/>
            <w:tcBorders>
              <w:top w:val="nil"/>
              <w:bottom w:val="single" w:sz="8" w:space="0" w:color="auto"/>
            </w:tcBorders>
            <w:vAlign w:val="center"/>
          </w:tcPr>
          <w:p w14:paraId="5E76138E" w14:textId="114C1E2D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2C7BCA" w:rsidRPr="006D0C40">
              <w:rPr>
                <w:w w:val="90"/>
                <w:sz w:val="24"/>
                <w:szCs w:val="24"/>
              </w:rPr>
              <w:t>655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2C7BCA" w:rsidRPr="006D0C40">
              <w:rPr>
                <w:w w:val="90"/>
                <w:sz w:val="24"/>
                <w:szCs w:val="24"/>
              </w:rPr>
              <w:t>3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2C7BCA" w:rsidRPr="006D0C40">
              <w:rPr>
                <w:w w:val="90"/>
                <w:sz w:val="24"/>
                <w:szCs w:val="24"/>
              </w:rPr>
              <w:t>603</w:t>
            </w:r>
          </w:p>
        </w:tc>
        <w:tc>
          <w:tcPr>
            <w:tcW w:w="481" w:type="pct"/>
            <w:tcBorders>
              <w:top w:val="nil"/>
              <w:bottom w:val="single" w:sz="8" w:space="0" w:color="auto"/>
            </w:tcBorders>
            <w:vAlign w:val="center"/>
          </w:tcPr>
          <w:p w14:paraId="72D90E44" w14:textId="244310CC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</w:t>
            </w:r>
            <w:r w:rsidR="002C7BCA" w:rsidRPr="006D0C40">
              <w:rPr>
                <w:b/>
                <w:bCs/>
                <w:w w:val="90"/>
                <w:sz w:val="24"/>
                <w:szCs w:val="24"/>
              </w:rPr>
              <w:t>0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</w:tr>
      <w:tr w:rsidR="00DA66A0" w:rsidRPr="006D0C40" w14:paraId="6748F31B" w14:textId="77777777" w:rsidTr="00F3279D">
        <w:trPr>
          <w:trHeight w:hRule="exact" w:val="636"/>
          <w:jc w:val="center"/>
        </w:trPr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BE6EE" w14:textId="305FDF46" w:rsidR="00DA66A0" w:rsidRPr="006D0C40" w:rsidRDefault="00E15C60" w:rsidP="00F3279D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JAK1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6FD8C" w14:textId="4CAE11FA" w:rsidR="00DA66A0" w:rsidRPr="006D0C40" w:rsidRDefault="00790476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9</w:t>
            </w:r>
            <w:r w:rsidR="00DA66A0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206</w:t>
            </w:r>
            <w:r w:rsidR="00DA66A0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9A978" w14:textId="03DE50AA" w:rsidR="00DA66A0" w:rsidRPr="006D0C40" w:rsidRDefault="00790476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</w:t>
            </w:r>
            <w:r w:rsidR="00DA66A0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783</w:t>
            </w:r>
            <w:r w:rsidR="00DA66A0" w:rsidRPr="006D0C40">
              <w:rPr>
                <w:w w:val="90"/>
                <w:sz w:val="24"/>
                <w:szCs w:val="24"/>
              </w:rPr>
              <w:t>-4</w:t>
            </w:r>
            <w:r w:rsidRPr="006D0C40">
              <w:rPr>
                <w:w w:val="90"/>
                <w:sz w:val="24"/>
                <w:szCs w:val="24"/>
              </w:rPr>
              <w:t>7</w:t>
            </w:r>
            <w:r w:rsidR="00DA66A0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531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7309F" w14:textId="7B7A5526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</w:t>
            </w:r>
            <w:r w:rsidR="00790476" w:rsidRPr="006D0C40">
              <w:rPr>
                <w:b/>
                <w:bCs/>
                <w:w w:val="90"/>
                <w:sz w:val="24"/>
                <w:szCs w:val="24"/>
              </w:rPr>
              <w:t>008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single" w:sz="4" w:space="0" w:color="auto"/>
              <w:bottom w:val="nil"/>
            </w:tcBorders>
          </w:tcPr>
          <w:p w14:paraId="76D0F6EF" w14:textId="77777777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nil"/>
            </w:tcBorders>
          </w:tcPr>
          <w:p w14:paraId="499E3159" w14:textId="58F8E3E0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</w:t>
            </w:r>
            <w:r w:rsidR="00790476" w:rsidRPr="006D0C40">
              <w:rPr>
                <w:w w:val="90"/>
                <w:sz w:val="24"/>
                <w:szCs w:val="24"/>
              </w:rPr>
              <w:t>8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790476" w:rsidRPr="006D0C40">
              <w:rPr>
                <w:w w:val="90"/>
                <w:sz w:val="24"/>
                <w:szCs w:val="24"/>
              </w:rPr>
              <w:t>443</w:t>
            </w: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</w:tcPr>
          <w:p w14:paraId="54D80D5B" w14:textId="1A6E94F0" w:rsidR="00DA66A0" w:rsidRPr="006D0C40" w:rsidRDefault="00790476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3</w:t>
            </w:r>
            <w:r w:rsidR="00DA66A0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832</w:t>
            </w:r>
            <w:r w:rsidR="00DA66A0" w:rsidRPr="006D0C40">
              <w:rPr>
                <w:w w:val="90"/>
                <w:sz w:val="24"/>
                <w:szCs w:val="24"/>
              </w:rPr>
              <w:t>-</w:t>
            </w:r>
            <w:r w:rsidRPr="006D0C40">
              <w:rPr>
                <w:w w:val="90"/>
                <w:sz w:val="24"/>
                <w:szCs w:val="24"/>
              </w:rPr>
              <w:t>88</w:t>
            </w:r>
            <w:r w:rsidR="00DA66A0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768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</w:tcPr>
          <w:p w14:paraId="7F8536B8" w14:textId="03F70852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</w:t>
            </w:r>
            <w:r w:rsidR="00790476" w:rsidRPr="006D0C40">
              <w:rPr>
                <w:b/>
                <w:bCs/>
                <w:w w:val="90"/>
                <w:sz w:val="24"/>
                <w:szCs w:val="24"/>
              </w:rPr>
              <w:t>000</w:t>
            </w:r>
          </w:p>
        </w:tc>
        <w:tc>
          <w:tcPr>
            <w:tcW w:w="113" w:type="pct"/>
            <w:tcBorders>
              <w:top w:val="single" w:sz="4" w:space="0" w:color="auto"/>
              <w:bottom w:val="nil"/>
            </w:tcBorders>
          </w:tcPr>
          <w:p w14:paraId="349128CE" w14:textId="77777777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</w:tcPr>
          <w:p w14:paraId="3FD73955" w14:textId="1F989C49" w:rsidR="00DA66A0" w:rsidRPr="006D0C40" w:rsidRDefault="002C7BCA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7</w:t>
            </w:r>
            <w:r w:rsidR="00DA66A0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499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</w:tcPr>
          <w:p w14:paraId="3EBF4B32" w14:textId="167DB372" w:rsidR="00DA66A0" w:rsidRPr="006D0C40" w:rsidRDefault="002C7BCA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2</w:t>
            </w:r>
            <w:r w:rsidR="00DA66A0" w:rsidRPr="006D0C40">
              <w:rPr>
                <w:sz w:val="24"/>
                <w:szCs w:val="24"/>
              </w:rPr>
              <w:t>.</w:t>
            </w:r>
            <w:r w:rsidRPr="006D0C40">
              <w:rPr>
                <w:sz w:val="24"/>
                <w:szCs w:val="24"/>
              </w:rPr>
              <w:t>209</w:t>
            </w:r>
            <w:r w:rsidR="00DA66A0" w:rsidRPr="006D0C40">
              <w:rPr>
                <w:sz w:val="24"/>
                <w:szCs w:val="24"/>
              </w:rPr>
              <w:t>-</w:t>
            </w:r>
            <w:r w:rsidRPr="006D0C40">
              <w:rPr>
                <w:sz w:val="24"/>
                <w:szCs w:val="24"/>
              </w:rPr>
              <w:t>25</w:t>
            </w:r>
            <w:r w:rsidR="00DA66A0" w:rsidRPr="006D0C40">
              <w:rPr>
                <w:sz w:val="24"/>
                <w:szCs w:val="24"/>
              </w:rPr>
              <w:t>.</w:t>
            </w:r>
            <w:r w:rsidRPr="006D0C40">
              <w:rPr>
                <w:sz w:val="24"/>
                <w:szCs w:val="24"/>
              </w:rPr>
              <w:t>462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</w:tcPr>
          <w:p w14:paraId="4BB4846C" w14:textId="27DF16DA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sz w:val="24"/>
                <w:szCs w:val="24"/>
              </w:rPr>
              <w:t>0.</w:t>
            </w:r>
            <w:r w:rsidR="002C7BCA" w:rsidRPr="006D0C40">
              <w:rPr>
                <w:b/>
                <w:bCs/>
                <w:sz w:val="24"/>
                <w:szCs w:val="24"/>
              </w:rPr>
              <w:t>001</w:t>
            </w:r>
          </w:p>
        </w:tc>
      </w:tr>
      <w:tr w:rsidR="00DA66A0" w:rsidRPr="006D0C40" w14:paraId="7592143D" w14:textId="77777777" w:rsidTr="00F3279D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A344C6" w14:textId="77777777" w:rsidR="00DA66A0" w:rsidRPr="006D0C40" w:rsidRDefault="00DA66A0" w:rsidP="00F3279D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MRD at day 19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924456" w14:textId="02A51112" w:rsidR="00DA66A0" w:rsidRPr="006D0C40" w:rsidRDefault="00790476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3</w:t>
            </w:r>
            <w:r w:rsidR="00DA66A0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388</w:t>
            </w:r>
            <w:r w:rsidR="00DA66A0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545A01" w14:textId="627E67A3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790476" w:rsidRPr="006D0C40">
              <w:rPr>
                <w:w w:val="90"/>
                <w:sz w:val="24"/>
                <w:szCs w:val="24"/>
              </w:rPr>
              <w:t>424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790476" w:rsidRPr="006D0C40">
              <w:rPr>
                <w:w w:val="90"/>
                <w:sz w:val="24"/>
                <w:szCs w:val="24"/>
              </w:rPr>
              <w:t>8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790476" w:rsidRPr="006D0C40">
              <w:rPr>
                <w:w w:val="90"/>
                <w:sz w:val="24"/>
                <w:szCs w:val="24"/>
              </w:rPr>
              <w:t>06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0DAC22" w14:textId="354DD8B2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</w:t>
            </w:r>
            <w:r w:rsidR="00790476" w:rsidRPr="006D0C40">
              <w:rPr>
                <w:b/>
                <w:bCs/>
                <w:w w:val="90"/>
                <w:sz w:val="24"/>
                <w:szCs w:val="24"/>
              </w:rPr>
              <w:t>6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nil"/>
              <w:bottom w:val="single" w:sz="4" w:space="0" w:color="auto"/>
            </w:tcBorders>
          </w:tcPr>
          <w:p w14:paraId="4E91710A" w14:textId="77777777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single" w:sz="4" w:space="0" w:color="auto"/>
            </w:tcBorders>
          </w:tcPr>
          <w:p w14:paraId="3CAA5A8F" w14:textId="4FB9AD32" w:rsidR="00DA66A0" w:rsidRPr="006D0C40" w:rsidRDefault="00790476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DA66A0" w:rsidRPr="006D0C40">
              <w:rPr>
                <w:w w:val="90"/>
                <w:sz w:val="24"/>
                <w:szCs w:val="24"/>
              </w:rPr>
              <w:t>.5</w:t>
            </w:r>
            <w:r w:rsidRPr="006D0C40">
              <w:rPr>
                <w:w w:val="90"/>
                <w:sz w:val="24"/>
                <w:szCs w:val="24"/>
              </w:rPr>
              <w:t>38</w:t>
            </w:r>
          </w:p>
        </w:tc>
        <w:tc>
          <w:tcPr>
            <w:tcW w:w="542" w:type="pct"/>
            <w:tcBorders>
              <w:top w:val="nil"/>
              <w:bottom w:val="single" w:sz="4" w:space="0" w:color="auto"/>
            </w:tcBorders>
          </w:tcPr>
          <w:p w14:paraId="6E60F630" w14:textId="2072CBD2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790476" w:rsidRPr="006D0C40">
              <w:rPr>
                <w:w w:val="90"/>
                <w:sz w:val="24"/>
                <w:szCs w:val="24"/>
              </w:rPr>
              <w:t>5</w:t>
            </w:r>
            <w:r w:rsidRPr="006D0C40">
              <w:rPr>
                <w:w w:val="90"/>
                <w:sz w:val="24"/>
                <w:szCs w:val="24"/>
              </w:rPr>
              <w:t>19-</w:t>
            </w:r>
            <w:r w:rsidR="00790476" w:rsidRPr="006D0C40">
              <w:rPr>
                <w:w w:val="90"/>
                <w:sz w:val="24"/>
                <w:szCs w:val="24"/>
              </w:rPr>
              <w:t>4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790476" w:rsidRPr="006D0C40">
              <w:rPr>
                <w:w w:val="90"/>
                <w:sz w:val="24"/>
                <w:szCs w:val="24"/>
              </w:rPr>
              <w:t>240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</w:tcPr>
          <w:p w14:paraId="18D19244" w14:textId="77777777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0</w:t>
            </w:r>
          </w:p>
        </w:tc>
        <w:tc>
          <w:tcPr>
            <w:tcW w:w="113" w:type="pct"/>
            <w:tcBorders>
              <w:top w:val="nil"/>
              <w:bottom w:val="single" w:sz="4" w:space="0" w:color="auto"/>
            </w:tcBorders>
          </w:tcPr>
          <w:p w14:paraId="3AE4F3E0" w14:textId="77777777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single" w:sz="4" w:space="0" w:color="auto"/>
            </w:tcBorders>
            <w:vAlign w:val="center"/>
          </w:tcPr>
          <w:p w14:paraId="7C6CA28D" w14:textId="098A299C" w:rsidR="00DA66A0" w:rsidRPr="006D0C40" w:rsidRDefault="002C7BCA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DA66A0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336</w:t>
            </w:r>
            <w:r w:rsidR="00DA66A0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  <w:vAlign w:val="center"/>
          </w:tcPr>
          <w:p w14:paraId="6EA4F4AE" w14:textId="7619BA56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2C7BCA" w:rsidRPr="006D0C40">
              <w:rPr>
                <w:w w:val="90"/>
                <w:sz w:val="24"/>
                <w:szCs w:val="24"/>
              </w:rPr>
              <w:t>441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2C7BCA" w:rsidRPr="006D0C40">
              <w:rPr>
                <w:w w:val="90"/>
                <w:sz w:val="24"/>
                <w:szCs w:val="24"/>
              </w:rPr>
              <w:t>3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2C7BCA" w:rsidRPr="006D0C40">
              <w:rPr>
                <w:w w:val="90"/>
                <w:sz w:val="24"/>
                <w:szCs w:val="24"/>
              </w:rPr>
              <w:t>788</w:t>
            </w:r>
          </w:p>
        </w:tc>
        <w:tc>
          <w:tcPr>
            <w:tcW w:w="481" w:type="pct"/>
            <w:tcBorders>
              <w:top w:val="nil"/>
              <w:bottom w:val="single" w:sz="4" w:space="0" w:color="auto"/>
            </w:tcBorders>
            <w:vAlign w:val="center"/>
          </w:tcPr>
          <w:p w14:paraId="494BA1FC" w14:textId="7F059323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</w:t>
            </w:r>
            <w:r w:rsidR="002C7BCA" w:rsidRPr="006D0C40">
              <w:rPr>
                <w:b/>
                <w:bCs/>
                <w:w w:val="90"/>
                <w:sz w:val="24"/>
                <w:szCs w:val="24"/>
              </w:rPr>
              <w:t>1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</w:tr>
      <w:tr w:rsidR="00DA66A0" w:rsidRPr="006D0C40" w14:paraId="60C461D1" w14:textId="77777777" w:rsidTr="00F3279D">
        <w:trPr>
          <w:trHeight w:hRule="exact" w:val="636"/>
          <w:jc w:val="center"/>
        </w:trPr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F643F" w14:textId="29453FF4" w:rsidR="00DA66A0" w:rsidRPr="006D0C40" w:rsidRDefault="00E15C60" w:rsidP="00F3279D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JAK1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57092" w14:textId="27CE2534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</w:t>
            </w:r>
            <w:r w:rsidR="00790476" w:rsidRPr="006D0C40">
              <w:rPr>
                <w:w w:val="90"/>
                <w:sz w:val="24"/>
                <w:szCs w:val="24"/>
              </w:rPr>
              <w:t>5</w:t>
            </w:r>
            <w:r w:rsidRPr="006D0C40">
              <w:rPr>
                <w:w w:val="90"/>
                <w:sz w:val="24"/>
                <w:szCs w:val="24"/>
              </w:rPr>
              <w:t>.1</w:t>
            </w:r>
            <w:r w:rsidR="00790476" w:rsidRPr="006D0C40">
              <w:rPr>
                <w:w w:val="90"/>
                <w:sz w:val="24"/>
                <w:szCs w:val="24"/>
              </w:rPr>
              <w:t>44</w:t>
            </w:r>
            <w:r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C66E9" w14:textId="0587E000" w:rsidR="00DA66A0" w:rsidRPr="006D0C40" w:rsidRDefault="00790476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DA66A0" w:rsidRPr="006D0C40">
              <w:rPr>
                <w:w w:val="90"/>
                <w:sz w:val="24"/>
                <w:szCs w:val="24"/>
              </w:rPr>
              <w:t>.2</w:t>
            </w:r>
            <w:r w:rsidRPr="006D0C40">
              <w:rPr>
                <w:w w:val="90"/>
                <w:sz w:val="24"/>
                <w:szCs w:val="24"/>
              </w:rPr>
              <w:t>72</w:t>
            </w:r>
            <w:r w:rsidR="00DA66A0" w:rsidRPr="006D0C40">
              <w:rPr>
                <w:w w:val="90"/>
                <w:sz w:val="24"/>
                <w:szCs w:val="24"/>
              </w:rPr>
              <w:t>-</w:t>
            </w:r>
            <w:r w:rsidRPr="006D0C40">
              <w:rPr>
                <w:w w:val="90"/>
                <w:sz w:val="24"/>
                <w:szCs w:val="24"/>
              </w:rPr>
              <w:t>100</w:t>
            </w:r>
            <w:r w:rsidR="00DA66A0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841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4C0A7" w14:textId="201E4B24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</w:t>
            </w:r>
            <w:r w:rsidR="00790476" w:rsidRPr="006D0C40">
              <w:rPr>
                <w:b/>
                <w:bCs/>
                <w:w w:val="90"/>
                <w:sz w:val="24"/>
                <w:szCs w:val="24"/>
              </w:rPr>
              <w:t>005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single" w:sz="4" w:space="0" w:color="auto"/>
              <w:bottom w:val="nil"/>
            </w:tcBorders>
          </w:tcPr>
          <w:p w14:paraId="64AF8F7F" w14:textId="77777777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nil"/>
            </w:tcBorders>
          </w:tcPr>
          <w:p w14:paraId="3E20EA41" w14:textId="2BB6C06B" w:rsidR="00DA66A0" w:rsidRPr="006D0C40" w:rsidRDefault="003F5A96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3</w:t>
            </w:r>
            <w:r w:rsidR="00DA66A0" w:rsidRPr="006D0C40">
              <w:rPr>
                <w:w w:val="90"/>
                <w:sz w:val="24"/>
                <w:szCs w:val="24"/>
              </w:rPr>
              <w:t>1.</w:t>
            </w:r>
            <w:r w:rsidRPr="006D0C40">
              <w:rPr>
                <w:w w:val="90"/>
                <w:sz w:val="24"/>
                <w:szCs w:val="24"/>
              </w:rPr>
              <w:t>899</w:t>
            </w: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</w:tcPr>
          <w:p w14:paraId="0FC7A7C4" w14:textId="18C30573" w:rsidR="00DA66A0" w:rsidRPr="006D0C40" w:rsidRDefault="003F5A96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5</w:t>
            </w:r>
            <w:r w:rsidR="00DA66A0" w:rsidRPr="006D0C40">
              <w:rPr>
                <w:w w:val="90"/>
                <w:sz w:val="24"/>
                <w:szCs w:val="24"/>
              </w:rPr>
              <w:t>.5</w:t>
            </w:r>
            <w:r w:rsidRPr="006D0C40">
              <w:rPr>
                <w:w w:val="90"/>
                <w:sz w:val="24"/>
                <w:szCs w:val="24"/>
              </w:rPr>
              <w:t>72</w:t>
            </w:r>
            <w:r w:rsidR="00DA66A0" w:rsidRPr="006D0C40">
              <w:rPr>
                <w:w w:val="90"/>
                <w:sz w:val="24"/>
                <w:szCs w:val="24"/>
              </w:rPr>
              <w:t>-</w:t>
            </w:r>
            <w:r w:rsidRPr="006D0C40">
              <w:rPr>
                <w:w w:val="90"/>
                <w:sz w:val="24"/>
                <w:szCs w:val="24"/>
              </w:rPr>
              <w:t>182</w:t>
            </w:r>
            <w:r w:rsidR="00DA66A0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615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</w:tcPr>
          <w:p w14:paraId="797BD01C" w14:textId="7A1F9064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</w:t>
            </w:r>
            <w:r w:rsidR="003F5A96" w:rsidRPr="006D0C40">
              <w:rPr>
                <w:b/>
                <w:bCs/>
                <w:w w:val="90"/>
                <w:sz w:val="24"/>
                <w:szCs w:val="24"/>
              </w:rPr>
              <w:t>000</w:t>
            </w:r>
          </w:p>
        </w:tc>
        <w:tc>
          <w:tcPr>
            <w:tcW w:w="113" w:type="pct"/>
            <w:tcBorders>
              <w:top w:val="single" w:sz="4" w:space="0" w:color="auto"/>
              <w:bottom w:val="nil"/>
            </w:tcBorders>
          </w:tcPr>
          <w:p w14:paraId="1DEBAE12" w14:textId="77777777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</w:tcPr>
          <w:p w14:paraId="7581B197" w14:textId="4875F7AB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</w:t>
            </w:r>
            <w:r w:rsidR="003F5A96" w:rsidRPr="006D0C40">
              <w:rPr>
                <w:w w:val="90"/>
                <w:sz w:val="24"/>
                <w:szCs w:val="24"/>
              </w:rPr>
              <w:t>5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3F5A96" w:rsidRPr="006D0C40">
              <w:rPr>
                <w:w w:val="90"/>
                <w:sz w:val="24"/>
                <w:szCs w:val="24"/>
              </w:rPr>
              <w:t>690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</w:tcPr>
          <w:p w14:paraId="0B86F1E2" w14:textId="28BF5FDB" w:rsidR="00DA66A0" w:rsidRPr="006D0C40" w:rsidRDefault="003F5A96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4</w:t>
            </w:r>
            <w:r w:rsidR="00DA66A0" w:rsidRPr="006D0C40">
              <w:rPr>
                <w:sz w:val="24"/>
                <w:szCs w:val="24"/>
              </w:rPr>
              <w:t>.</w:t>
            </w:r>
            <w:r w:rsidRPr="006D0C40">
              <w:rPr>
                <w:sz w:val="24"/>
                <w:szCs w:val="24"/>
              </w:rPr>
              <w:t>067</w:t>
            </w:r>
            <w:r w:rsidR="00DA66A0" w:rsidRPr="006D0C40">
              <w:rPr>
                <w:sz w:val="24"/>
                <w:szCs w:val="24"/>
              </w:rPr>
              <w:t>-</w:t>
            </w:r>
            <w:r w:rsidRPr="006D0C40">
              <w:rPr>
                <w:sz w:val="24"/>
                <w:szCs w:val="24"/>
              </w:rPr>
              <w:t>60</w:t>
            </w:r>
            <w:r w:rsidR="00DA66A0" w:rsidRPr="006D0C40">
              <w:rPr>
                <w:sz w:val="24"/>
                <w:szCs w:val="24"/>
              </w:rPr>
              <w:t>.</w:t>
            </w:r>
            <w:r w:rsidRPr="006D0C40">
              <w:rPr>
                <w:sz w:val="24"/>
                <w:szCs w:val="24"/>
              </w:rPr>
              <w:t>528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</w:tcPr>
          <w:p w14:paraId="52FA20AD" w14:textId="2A1EEAF9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sz w:val="24"/>
                <w:szCs w:val="24"/>
              </w:rPr>
              <w:t>0.</w:t>
            </w:r>
            <w:r w:rsidR="003F5A96" w:rsidRPr="006D0C40">
              <w:rPr>
                <w:b/>
                <w:bCs/>
                <w:sz w:val="24"/>
                <w:szCs w:val="24"/>
              </w:rPr>
              <w:t>000</w:t>
            </w:r>
          </w:p>
        </w:tc>
      </w:tr>
      <w:tr w:rsidR="00DA66A0" w:rsidRPr="006D0C40" w14:paraId="7EC7C26E" w14:textId="77777777" w:rsidTr="00F3279D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8E96803" w14:textId="77777777" w:rsidR="00DA66A0" w:rsidRPr="006D0C40" w:rsidRDefault="00DA66A0" w:rsidP="00F3279D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MRD at day 46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D483A2B" w14:textId="3AFE1471" w:rsidR="00DA66A0" w:rsidRPr="006D0C40" w:rsidRDefault="00790476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DA66A0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84</w:t>
            </w:r>
            <w:r w:rsidR="00DA66A0" w:rsidRPr="006D0C40">
              <w:rPr>
                <w:w w:val="90"/>
                <w:sz w:val="24"/>
                <w:szCs w:val="24"/>
              </w:rPr>
              <w:t xml:space="preserve">4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6EC5FDC" w14:textId="3C7FC3CD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790476" w:rsidRPr="006D0C40">
              <w:rPr>
                <w:w w:val="90"/>
                <w:sz w:val="24"/>
                <w:szCs w:val="24"/>
              </w:rPr>
              <w:t>66</w:t>
            </w:r>
            <w:r w:rsidRPr="006D0C40">
              <w:rPr>
                <w:w w:val="90"/>
                <w:sz w:val="24"/>
                <w:szCs w:val="24"/>
              </w:rPr>
              <w:t>0-</w:t>
            </w:r>
            <w:r w:rsidR="00790476" w:rsidRPr="006D0C40">
              <w:rPr>
                <w:w w:val="90"/>
                <w:sz w:val="24"/>
                <w:szCs w:val="24"/>
              </w:rPr>
              <w:t>4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790476" w:rsidRPr="006D0C40">
              <w:rPr>
                <w:w w:val="90"/>
                <w:sz w:val="24"/>
                <w:szCs w:val="24"/>
              </w:rPr>
              <w:t>87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5264567" w14:textId="588F1686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</w:t>
            </w:r>
            <w:r w:rsidR="00790476" w:rsidRPr="006D0C40">
              <w:rPr>
                <w:b/>
                <w:bCs/>
                <w:w w:val="90"/>
                <w:sz w:val="24"/>
                <w:szCs w:val="24"/>
              </w:rPr>
              <w:t>0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nil"/>
              <w:bottom w:val="single" w:sz="8" w:space="0" w:color="auto"/>
            </w:tcBorders>
          </w:tcPr>
          <w:p w14:paraId="48414906" w14:textId="77777777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single" w:sz="8" w:space="0" w:color="auto"/>
            </w:tcBorders>
          </w:tcPr>
          <w:p w14:paraId="0B9B4566" w14:textId="0D95ECDF" w:rsidR="00DA66A0" w:rsidRPr="006D0C40" w:rsidRDefault="003F5A96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DA66A0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304</w:t>
            </w:r>
          </w:p>
        </w:tc>
        <w:tc>
          <w:tcPr>
            <w:tcW w:w="542" w:type="pct"/>
            <w:tcBorders>
              <w:top w:val="nil"/>
              <w:bottom w:val="single" w:sz="8" w:space="0" w:color="auto"/>
            </w:tcBorders>
          </w:tcPr>
          <w:p w14:paraId="5EC201D7" w14:textId="5752965A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3F5A96" w:rsidRPr="006D0C40">
              <w:rPr>
                <w:w w:val="90"/>
                <w:sz w:val="24"/>
                <w:szCs w:val="24"/>
              </w:rPr>
              <w:t>546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3F5A96" w:rsidRPr="006D0C40">
              <w:rPr>
                <w:w w:val="90"/>
                <w:sz w:val="24"/>
                <w:szCs w:val="24"/>
              </w:rPr>
              <w:t>3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3F5A96" w:rsidRPr="006D0C40">
              <w:rPr>
                <w:w w:val="90"/>
                <w:sz w:val="24"/>
                <w:szCs w:val="24"/>
              </w:rPr>
              <w:t>432</w:t>
            </w:r>
          </w:p>
        </w:tc>
        <w:tc>
          <w:tcPr>
            <w:tcW w:w="422" w:type="pct"/>
            <w:tcBorders>
              <w:top w:val="nil"/>
              <w:bottom w:val="single" w:sz="8" w:space="0" w:color="auto"/>
            </w:tcBorders>
          </w:tcPr>
          <w:p w14:paraId="53CD8041" w14:textId="77777777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0</w:t>
            </w:r>
          </w:p>
        </w:tc>
        <w:tc>
          <w:tcPr>
            <w:tcW w:w="113" w:type="pct"/>
            <w:tcBorders>
              <w:top w:val="nil"/>
              <w:bottom w:val="single" w:sz="8" w:space="0" w:color="auto"/>
            </w:tcBorders>
          </w:tcPr>
          <w:p w14:paraId="0DBE0DB7" w14:textId="77777777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single" w:sz="8" w:space="0" w:color="auto"/>
            </w:tcBorders>
            <w:vAlign w:val="center"/>
          </w:tcPr>
          <w:p w14:paraId="4F20DFA0" w14:textId="04750946" w:rsidR="00DA66A0" w:rsidRPr="006D0C40" w:rsidRDefault="003F5A96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DA66A0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488</w:t>
            </w:r>
            <w:r w:rsidR="00DA66A0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602" w:type="pct"/>
            <w:tcBorders>
              <w:top w:val="nil"/>
              <w:bottom w:val="single" w:sz="8" w:space="0" w:color="auto"/>
            </w:tcBorders>
            <w:vAlign w:val="center"/>
          </w:tcPr>
          <w:p w14:paraId="3B2FD52B" w14:textId="696A2917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3F5A96" w:rsidRPr="006D0C40">
              <w:rPr>
                <w:w w:val="90"/>
                <w:sz w:val="24"/>
                <w:szCs w:val="24"/>
              </w:rPr>
              <w:t>675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3F5A96" w:rsidRPr="006D0C40">
              <w:rPr>
                <w:w w:val="90"/>
                <w:sz w:val="24"/>
                <w:szCs w:val="24"/>
              </w:rPr>
              <w:t>3</w:t>
            </w:r>
            <w:r w:rsidRPr="006D0C40">
              <w:rPr>
                <w:w w:val="90"/>
                <w:sz w:val="24"/>
                <w:szCs w:val="24"/>
              </w:rPr>
              <w:t>.9</w:t>
            </w:r>
            <w:r w:rsidR="003F5A96" w:rsidRPr="006D0C40">
              <w:rPr>
                <w:w w:val="90"/>
                <w:sz w:val="24"/>
                <w:szCs w:val="24"/>
              </w:rPr>
              <w:t>69</w:t>
            </w:r>
          </w:p>
        </w:tc>
        <w:tc>
          <w:tcPr>
            <w:tcW w:w="481" w:type="pct"/>
            <w:tcBorders>
              <w:top w:val="nil"/>
              <w:bottom w:val="single" w:sz="8" w:space="0" w:color="auto"/>
            </w:tcBorders>
            <w:vAlign w:val="center"/>
          </w:tcPr>
          <w:p w14:paraId="35119682" w14:textId="4FA1D6B7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</w:t>
            </w:r>
            <w:r w:rsidR="003F5A96" w:rsidRPr="006D0C40">
              <w:rPr>
                <w:b/>
                <w:bCs/>
                <w:w w:val="90"/>
                <w:sz w:val="24"/>
                <w:szCs w:val="24"/>
              </w:rPr>
              <w:t>0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</w:tr>
      <w:tr w:rsidR="00DA66A0" w:rsidRPr="006D0C40" w14:paraId="65BAF40C" w14:textId="77777777" w:rsidTr="00F3279D">
        <w:trPr>
          <w:trHeight w:hRule="exact" w:val="636"/>
          <w:jc w:val="center"/>
        </w:trPr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AE18F" w14:textId="228CEF5F" w:rsidR="00DA66A0" w:rsidRPr="006D0C40" w:rsidRDefault="00A76EA2" w:rsidP="00F3279D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USP7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BFE7F" w14:textId="79CC95C4" w:rsidR="00DA66A0" w:rsidRPr="006D0C40" w:rsidRDefault="0085305B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</w:t>
            </w:r>
            <w:r w:rsidR="00DA66A0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00</w:t>
            </w:r>
            <w:r w:rsidR="00DA66A0" w:rsidRPr="006D0C40">
              <w:rPr>
                <w:w w:val="90"/>
                <w:sz w:val="24"/>
                <w:szCs w:val="24"/>
              </w:rPr>
              <w:t xml:space="preserve">0 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F15EB" w14:textId="41434B50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85305B" w:rsidRPr="006D0C40">
              <w:rPr>
                <w:w w:val="90"/>
                <w:sz w:val="24"/>
                <w:szCs w:val="24"/>
              </w:rPr>
              <w:t>000</w:t>
            </w:r>
            <w:r w:rsidRPr="006D0C40">
              <w:rPr>
                <w:w w:val="90"/>
                <w:sz w:val="24"/>
                <w:szCs w:val="24"/>
              </w:rPr>
              <w:t>-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8B2A9" w14:textId="1E35A568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85305B" w:rsidRPr="006D0C40">
              <w:rPr>
                <w:w w:val="90"/>
                <w:sz w:val="24"/>
                <w:szCs w:val="24"/>
              </w:rPr>
              <w:t>990</w:t>
            </w:r>
            <w:r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single" w:sz="4" w:space="0" w:color="auto"/>
              <w:bottom w:val="nil"/>
            </w:tcBorders>
          </w:tcPr>
          <w:p w14:paraId="793AD283" w14:textId="77777777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nil"/>
            </w:tcBorders>
          </w:tcPr>
          <w:p w14:paraId="60AAD29D" w14:textId="7741E140" w:rsidR="00DA66A0" w:rsidRPr="006D0C40" w:rsidRDefault="00BE1084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</w:t>
            </w:r>
            <w:r w:rsidR="00DA66A0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606</w:t>
            </w: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</w:tcPr>
          <w:p w14:paraId="145EC7F3" w14:textId="0A6F11CB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BE1084" w:rsidRPr="006D0C40">
              <w:rPr>
                <w:w w:val="90"/>
                <w:sz w:val="24"/>
                <w:szCs w:val="24"/>
              </w:rPr>
              <w:t>078</w:t>
            </w:r>
            <w:r w:rsidRPr="006D0C40">
              <w:rPr>
                <w:w w:val="90"/>
                <w:sz w:val="24"/>
                <w:szCs w:val="24"/>
              </w:rPr>
              <w:t>-4.</w:t>
            </w:r>
            <w:r w:rsidR="00BE1084" w:rsidRPr="006D0C40">
              <w:rPr>
                <w:w w:val="90"/>
                <w:sz w:val="24"/>
                <w:szCs w:val="24"/>
              </w:rPr>
              <w:t>685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</w:tcPr>
          <w:p w14:paraId="132972DF" w14:textId="1ACFDA1C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BE1084" w:rsidRPr="006D0C40">
              <w:rPr>
                <w:w w:val="90"/>
                <w:sz w:val="24"/>
                <w:szCs w:val="24"/>
              </w:rPr>
              <w:t>632</w:t>
            </w:r>
          </w:p>
        </w:tc>
        <w:tc>
          <w:tcPr>
            <w:tcW w:w="113" w:type="pct"/>
            <w:tcBorders>
              <w:top w:val="single" w:sz="4" w:space="0" w:color="auto"/>
              <w:bottom w:val="nil"/>
            </w:tcBorders>
          </w:tcPr>
          <w:p w14:paraId="38289454" w14:textId="77777777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</w:tcPr>
          <w:p w14:paraId="07CF20A7" w14:textId="70BF6A34" w:rsidR="00DA66A0" w:rsidRPr="006D0C40" w:rsidRDefault="00BE1084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</w:t>
            </w:r>
            <w:r w:rsidR="00DA66A0" w:rsidRPr="006D0C40">
              <w:rPr>
                <w:w w:val="90"/>
                <w:sz w:val="24"/>
                <w:szCs w:val="24"/>
              </w:rPr>
              <w:t>.5</w:t>
            </w:r>
            <w:r w:rsidRPr="006D0C40">
              <w:rPr>
                <w:w w:val="90"/>
                <w:sz w:val="24"/>
                <w:szCs w:val="24"/>
              </w:rPr>
              <w:t>69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</w:tcPr>
          <w:p w14:paraId="30245ABF" w14:textId="25E5E95F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0.</w:t>
            </w:r>
            <w:r w:rsidR="00BE1084" w:rsidRPr="006D0C40">
              <w:rPr>
                <w:sz w:val="24"/>
                <w:szCs w:val="24"/>
              </w:rPr>
              <w:t>074</w:t>
            </w:r>
            <w:r w:rsidRPr="006D0C40">
              <w:rPr>
                <w:sz w:val="24"/>
                <w:szCs w:val="24"/>
              </w:rPr>
              <w:t>-4.3</w:t>
            </w:r>
            <w:r w:rsidR="00BE1084" w:rsidRPr="006D0C40">
              <w:rPr>
                <w:sz w:val="24"/>
                <w:szCs w:val="24"/>
              </w:rPr>
              <w:t>65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</w:tcPr>
          <w:p w14:paraId="7DBA0E13" w14:textId="7B03856E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0.</w:t>
            </w:r>
            <w:r w:rsidR="00BE1084" w:rsidRPr="006D0C40">
              <w:rPr>
                <w:sz w:val="24"/>
                <w:szCs w:val="24"/>
              </w:rPr>
              <w:t>58</w:t>
            </w:r>
            <w:r w:rsidRPr="006D0C40">
              <w:rPr>
                <w:sz w:val="24"/>
                <w:szCs w:val="24"/>
              </w:rPr>
              <w:t>7</w:t>
            </w:r>
          </w:p>
        </w:tc>
      </w:tr>
      <w:tr w:rsidR="00DA66A0" w:rsidRPr="006D0C40" w14:paraId="61E3FA3C" w14:textId="77777777" w:rsidTr="00F3279D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316805" w14:textId="77777777" w:rsidR="00DA66A0" w:rsidRPr="006D0C40" w:rsidRDefault="00DA66A0" w:rsidP="00F3279D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MRD at day 19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7064BB" w14:textId="70A98D59" w:rsidR="00DA66A0" w:rsidRPr="006D0C40" w:rsidRDefault="0085305B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3</w:t>
            </w:r>
            <w:r w:rsidR="00DA66A0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328</w:t>
            </w:r>
            <w:r w:rsidR="00DA66A0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D51666" w14:textId="229313C8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85305B" w:rsidRPr="006D0C40">
              <w:rPr>
                <w:w w:val="90"/>
                <w:sz w:val="24"/>
                <w:szCs w:val="24"/>
              </w:rPr>
              <w:t>531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85305B" w:rsidRPr="006D0C40">
              <w:rPr>
                <w:w w:val="90"/>
                <w:sz w:val="24"/>
                <w:szCs w:val="24"/>
              </w:rPr>
              <w:t>7</w:t>
            </w:r>
            <w:r w:rsidRPr="006D0C40">
              <w:rPr>
                <w:w w:val="90"/>
                <w:sz w:val="24"/>
                <w:szCs w:val="24"/>
              </w:rPr>
              <w:t>.2</w:t>
            </w:r>
            <w:r w:rsidR="0085305B" w:rsidRPr="006D0C40">
              <w:rPr>
                <w:w w:val="90"/>
                <w:sz w:val="24"/>
                <w:szCs w:val="24"/>
              </w:rPr>
              <w:t>3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C9374D" w14:textId="17ED845F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</w:t>
            </w:r>
            <w:r w:rsidR="0085305B" w:rsidRPr="006D0C40">
              <w:rPr>
                <w:b/>
                <w:bCs/>
                <w:w w:val="90"/>
                <w:sz w:val="24"/>
                <w:szCs w:val="24"/>
              </w:rPr>
              <w:t>2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nil"/>
              <w:bottom w:val="single" w:sz="4" w:space="0" w:color="auto"/>
            </w:tcBorders>
          </w:tcPr>
          <w:p w14:paraId="635B3C58" w14:textId="77777777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single" w:sz="4" w:space="0" w:color="auto"/>
            </w:tcBorders>
          </w:tcPr>
          <w:p w14:paraId="3E26DEBA" w14:textId="12E99F93" w:rsidR="00DA66A0" w:rsidRPr="006D0C40" w:rsidRDefault="00BE1084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DA66A0" w:rsidRPr="006D0C40">
              <w:rPr>
                <w:w w:val="90"/>
                <w:sz w:val="24"/>
                <w:szCs w:val="24"/>
              </w:rPr>
              <w:t>.5</w:t>
            </w:r>
            <w:r w:rsidRPr="006D0C40">
              <w:rPr>
                <w:w w:val="90"/>
                <w:sz w:val="24"/>
                <w:szCs w:val="24"/>
              </w:rPr>
              <w:t>70</w:t>
            </w:r>
          </w:p>
        </w:tc>
        <w:tc>
          <w:tcPr>
            <w:tcW w:w="542" w:type="pct"/>
            <w:tcBorders>
              <w:top w:val="nil"/>
              <w:bottom w:val="single" w:sz="4" w:space="0" w:color="auto"/>
            </w:tcBorders>
          </w:tcPr>
          <w:p w14:paraId="743B487A" w14:textId="480CADB8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BE1084" w:rsidRPr="006D0C40">
              <w:rPr>
                <w:w w:val="90"/>
                <w:sz w:val="24"/>
                <w:szCs w:val="24"/>
              </w:rPr>
              <w:t>598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BE1084" w:rsidRPr="006D0C40">
              <w:rPr>
                <w:w w:val="90"/>
                <w:sz w:val="24"/>
                <w:szCs w:val="24"/>
              </w:rPr>
              <w:t>4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BE1084" w:rsidRPr="006D0C40">
              <w:rPr>
                <w:w w:val="90"/>
                <w:sz w:val="24"/>
                <w:szCs w:val="24"/>
              </w:rPr>
              <w:t>133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</w:tcPr>
          <w:p w14:paraId="21587864" w14:textId="77777777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0</w:t>
            </w:r>
          </w:p>
        </w:tc>
        <w:tc>
          <w:tcPr>
            <w:tcW w:w="113" w:type="pct"/>
            <w:tcBorders>
              <w:top w:val="nil"/>
              <w:bottom w:val="single" w:sz="4" w:space="0" w:color="auto"/>
            </w:tcBorders>
          </w:tcPr>
          <w:p w14:paraId="5A0F68C5" w14:textId="77777777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single" w:sz="4" w:space="0" w:color="auto"/>
            </w:tcBorders>
            <w:vAlign w:val="center"/>
          </w:tcPr>
          <w:p w14:paraId="1C33429B" w14:textId="0BE5281B" w:rsidR="00DA66A0" w:rsidRPr="006D0C40" w:rsidRDefault="00BE1084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DA66A0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349</w:t>
            </w:r>
            <w:r w:rsidR="00DA66A0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  <w:vAlign w:val="center"/>
          </w:tcPr>
          <w:p w14:paraId="758F0381" w14:textId="4086D1C4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BE1084" w:rsidRPr="006D0C40">
              <w:rPr>
                <w:w w:val="90"/>
                <w:sz w:val="24"/>
                <w:szCs w:val="24"/>
              </w:rPr>
              <w:t>516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BE1084" w:rsidRPr="006D0C40">
              <w:rPr>
                <w:w w:val="90"/>
                <w:sz w:val="24"/>
                <w:szCs w:val="24"/>
              </w:rPr>
              <w:t>3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BE1084" w:rsidRPr="006D0C40">
              <w:rPr>
                <w:w w:val="90"/>
                <w:sz w:val="24"/>
                <w:szCs w:val="24"/>
              </w:rPr>
              <w:t>639</w:t>
            </w:r>
          </w:p>
        </w:tc>
        <w:tc>
          <w:tcPr>
            <w:tcW w:w="481" w:type="pct"/>
            <w:tcBorders>
              <w:top w:val="nil"/>
              <w:bottom w:val="single" w:sz="4" w:space="0" w:color="auto"/>
            </w:tcBorders>
            <w:vAlign w:val="center"/>
          </w:tcPr>
          <w:p w14:paraId="0A866BD8" w14:textId="658E8F24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</w:t>
            </w:r>
            <w:r w:rsidR="00BE1084" w:rsidRPr="006D0C40">
              <w:rPr>
                <w:b/>
                <w:bCs/>
                <w:w w:val="90"/>
                <w:sz w:val="24"/>
                <w:szCs w:val="24"/>
              </w:rPr>
              <w:t>0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</w:tr>
      <w:tr w:rsidR="00DA66A0" w:rsidRPr="006D0C40" w14:paraId="5E15E7AD" w14:textId="77777777" w:rsidTr="00F3279D">
        <w:trPr>
          <w:trHeight w:hRule="exact" w:val="636"/>
          <w:jc w:val="center"/>
        </w:trPr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3B58E" w14:textId="6ED2C0EF" w:rsidR="00DA66A0" w:rsidRPr="006D0C40" w:rsidRDefault="00A76EA2" w:rsidP="00F3279D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USP7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8AF52" w14:textId="56970664" w:rsidR="00DA66A0" w:rsidRPr="006D0C40" w:rsidRDefault="0085305B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</w:t>
            </w:r>
            <w:r w:rsidR="00DA66A0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00</w:t>
            </w:r>
            <w:r w:rsidR="00DA66A0" w:rsidRPr="006D0C40">
              <w:rPr>
                <w:w w:val="90"/>
                <w:sz w:val="24"/>
                <w:szCs w:val="24"/>
              </w:rPr>
              <w:t xml:space="preserve">0 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AD978" w14:textId="41BF4A95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85305B" w:rsidRPr="006D0C40">
              <w:rPr>
                <w:w w:val="90"/>
                <w:sz w:val="24"/>
                <w:szCs w:val="24"/>
              </w:rPr>
              <w:t>000</w:t>
            </w:r>
            <w:r w:rsidRPr="006D0C40">
              <w:rPr>
                <w:w w:val="90"/>
                <w:sz w:val="24"/>
                <w:szCs w:val="24"/>
              </w:rPr>
              <w:t>-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5CB07" w14:textId="5C13FB69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85305B" w:rsidRPr="006D0C40">
              <w:rPr>
                <w:w w:val="90"/>
                <w:sz w:val="24"/>
                <w:szCs w:val="24"/>
              </w:rPr>
              <w:t>991</w:t>
            </w:r>
            <w:r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single" w:sz="4" w:space="0" w:color="auto"/>
              <w:bottom w:val="nil"/>
            </w:tcBorders>
          </w:tcPr>
          <w:p w14:paraId="2DCA9DBE" w14:textId="77777777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nil"/>
            </w:tcBorders>
          </w:tcPr>
          <w:p w14:paraId="51123F77" w14:textId="0A738606" w:rsidR="00DA66A0" w:rsidRPr="006D0C40" w:rsidRDefault="00BE1084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</w:t>
            </w:r>
            <w:r w:rsidR="00DA66A0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368</w:t>
            </w: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</w:tcPr>
          <w:p w14:paraId="44198FF9" w14:textId="37A70812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BE1084" w:rsidRPr="006D0C40">
              <w:rPr>
                <w:w w:val="90"/>
                <w:sz w:val="24"/>
                <w:szCs w:val="24"/>
              </w:rPr>
              <w:t>04</w:t>
            </w:r>
            <w:r w:rsidRPr="006D0C40">
              <w:rPr>
                <w:w w:val="90"/>
                <w:sz w:val="24"/>
                <w:szCs w:val="24"/>
              </w:rPr>
              <w:t>5-</w:t>
            </w:r>
            <w:r w:rsidR="00BE1084" w:rsidRPr="006D0C40">
              <w:rPr>
                <w:w w:val="90"/>
                <w:sz w:val="24"/>
                <w:szCs w:val="24"/>
              </w:rPr>
              <w:t>3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BE1084" w:rsidRPr="006D0C40">
              <w:rPr>
                <w:w w:val="90"/>
                <w:sz w:val="24"/>
                <w:szCs w:val="24"/>
              </w:rPr>
              <w:t>006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</w:tcPr>
          <w:p w14:paraId="23B511D6" w14:textId="7E6D14DF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BE1084" w:rsidRPr="006D0C40">
              <w:rPr>
                <w:w w:val="90"/>
                <w:sz w:val="24"/>
                <w:szCs w:val="24"/>
              </w:rPr>
              <w:t>351</w:t>
            </w:r>
          </w:p>
        </w:tc>
        <w:tc>
          <w:tcPr>
            <w:tcW w:w="113" w:type="pct"/>
            <w:tcBorders>
              <w:top w:val="single" w:sz="4" w:space="0" w:color="auto"/>
              <w:bottom w:val="nil"/>
            </w:tcBorders>
          </w:tcPr>
          <w:p w14:paraId="7479F211" w14:textId="77777777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</w:tcPr>
          <w:p w14:paraId="05486047" w14:textId="1264EBAC" w:rsidR="00DA66A0" w:rsidRPr="006D0C40" w:rsidRDefault="00BE1084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</w:t>
            </w:r>
            <w:r w:rsidR="00DA66A0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331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</w:tcPr>
          <w:p w14:paraId="44A23F10" w14:textId="110D36CE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0.</w:t>
            </w:r>
            <w:r w:rsidR="00BE1084" w:rsidRPr="006D0C40">
              <w:rPr>
                <w:sz w:val="24"/>
                <w:szCs w:val="24"/>
              </w:rPr>
              <w:t>040</w:t>
            </w:r>
            <w:r w:rsidRPr="006D0C40">
              <w:rPr>
                <w:sz w:val="24"/>
                <w:szCs w:val="24"/>
              </w:rPr>
              <w:t>-</w:t>
            </w:r>
            <w:r w:rsidR="00BE1084" w:rsidRPr="006D0C40">
              <w:rPr>
                <w:sz w:val="24"/>
                <w:szCs w:val="24"/>
              </w:rPr>
              <w:t>2</w:t>
            </w:r>
            <w:r w:rsidRPr="006D0C40">
              <w:rPr>
                <w:sz w:val="24"/>
                <w:szCs w:val="24"/>
              </w:rPr>
              <w:t>.</w:t>
            </w:r>
            <w:r w:rsidR="00BE1084" w:rsidRPr="006D0C40">
              <w:rPr>
                <w:sz w:val="24"/>
                <w:szCs w:val="24"/>
              </w:rPr>
              <w:t>742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</w:tcPr>
          <w:p w14:paraId="1F5A164A" w14:textId="2C9CA148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0.</w:t>
            </w:r>
            <w:r w:rsidR="00BE1084" w:rsidRPr="006D0C40">
              <w:rPr>
                <w:sz w:val="24"/>
                <w:szCs w:val="24"/>
              </w:rPr>
              <w:t>306</w:t>
            </w:r>
          </w:p>
        </w:tc>
      </w:tr>
      <w:tr w:rsidR="00DA66A0" w:rsidRPr="006D0C40" w14:paraId="056AF111" w14:textId="77777777" w:rsidTr="00F3279D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965CD0A" w14:textId="77777777" w:rsidR="00DA66A0" w:rsidRPr="006D0C40" w:rsidRDefault="00DA66A0" w:rsidP="00F3279D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MRD at day 46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177AF68" w14:textId="3044CF20" w:rsidR="00DA66A0" w:rsidRPr="006D0C40" w:rsidRDefault="0085305B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3</w:t>
            </w:r>
            <w:r w:rsidR="00DA66A0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45</w:t>
            </w:r>
            <w:r w:rsidR="00DA66A0" w:rsidRPr="006D0C40">
              <w:rPr>
                <w:w w:val="90"/>
                <w:sz w:val="24"/>
                <w:szCs w:val="24"/>
              </w:rPr>
              <w:t xml:space="preserve">4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790FA28" w14:textId="1DB16D79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85305B" w:rsidRPr="006D0C40">
              <w:rPr>
                <w:w w:val="90"/>
                <w:sz w:val="24"/>
                <w:szCs w:val="24"/>
              </w:rPr>
              <w:t>956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85305B" w:rsidRPr="006D0C40">
              <w:rPr>
                <w:w w:val="90"/>
                <w:sz w:val="24"/>
                <w:szCs w:val="24"/>
              </w:rPr>
              <w:t>6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85305B" w:rsidRPr="006D0C40">
              <w:rPr>
                <w:w w:val="90"/>
                <w:sz w:val="24"/>
                <w:szCs w:val="24"/>
              </w:rPr>
              <w:t>10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FD98E0C" w14:textId="3AD70045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</w:t>
            </w:r>
            <w:r w:rsidR="0085305B" w:rsidRPr="006D0C40">
              <w:rPr>
                <w:b/>
                <w:bCs/>
                <w:w w:val="90"/>
                <w:sz w:val="24"/>
                <w:szCs w:val="24"/>
              </w:rPr>
              <w:t>0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nil"/>
              <w:bottom w:val="single" w:sz="8" w:space="0" w:color="auto"/>
            </w:tcBorders>
          </w:tcPr>
          <w:p w14:paraId="382B4112" w14:textId="77777777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single" w:sz="8" w:space="0" w:color="auto"/>
            </w:tcBorders>
          </w:tcPr>
          <w:p w14:paraId="6E6C19CA" w14:textId="3B62EFE4" w:rsidR="00DA66A0" w:rsidRPr="006D0C40" w:rsidRDefault="00BE1084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DA66A0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391</w:t>
            </w:r>
          </w:p>
        </w:tc>
        <w:tc>
          <w:tcPr>
            <w:tcW w:w="542" w:type="pct"/>
            <w:tcBorders>
              <w:top w:val="nil"/>
              <w:bottom w:val="single" w:sz="8" w:space="0" w:color="auto"/>
            </w:tcBorders>
          </w:tcPr>
          <w:p w14:paraId="44265ACF" w14:textId="2477C3F0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BE1084" w:rsidRPr="006D0C40">
              <w:rPr>
                <w:w w:val="90"/>
                <w:sz w:val="24"/>
                <w:szCs w:val="24"/>
              </w:rPr>
              <w:t>662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BE1084" w:rsidRPr="006D0C40">
              <w:rPr>
                <w:w w:val="90"/>
                <w:sz w:val="24"/>
                <w:szCs w:val="24"/>
              </w:rPr>
              <w:t>3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BE1084" w:rsidRPr="006D0C40">
              <w:rPr>
                <w:w w:val="90"/>
                <w:sz w:val="24"/>
                <w:szCs w:val="24"/>
              </w:rPr>
              <w:t>441</w:t>
            </w:r>
          </w:p>
        </w:tc>
        <w:tc>
          <w:tcPr>
            <w:tcW w:w="422" w:type="pct"/>
            <w:tcBorders>
              <w:top w:val="nil"/>
              <w:bottom w:val="single" w:sz="8" w:space="0" w:color="auto"/>
            </w:tcBorders>
          </w:tcPr>
          <w:p w14:paraId="0E769DEE" w14:textId="77777777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0</w:t>
            </w:r>
          </w:p>
        </w:tc>
        <w:tc>
          <w:tcPr>
            <w:tcW w:w="113" w:type="pct"/>
            <w:tcBorders>
              <w:top w:val="nil"/>
              <w:bottom w:val="single" w:sz="8" w:space="0" w:color="auto"/>
            </w:tcBorders>
          </w:tcPr>
          <w:p w14:paraId="7795680F" w14:textId="77777777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single" w:sz="8" w:space="0" w:color="auto"/>
            </w:tcBorders>
            <w:vAlign w:val="center"/>
          </w:tcPr>
          <w:p w14:paraId="39C5F4EC" w14:textId="6025E130" w:rsidR="00DA66A0" w:rsidRPr="006D0C40" w:rsidRDefault="00BE1084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DA66A0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460</w:t>
            </w:r>
            <w:r w:rsidR="00DA66A0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602" w:type="pct"/>
            <w:tcBorders>
              <w:top w:val="nil"/>
              <w:bottom w:val="single" w:sz="8" w:space="0" w:color="auto"/>
            </w:tcBorders>
            <w:vAlign w:val="center"/>
          </w:tcPr>
          <w:p w14:paraId="7A51C3BE" w14:textId="03A9FE39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BE1084" w:rsidRPr="006D0C40">
              <w:rPr>
                <w:w w:val="90"/>
                <w:sz w:val="24"/>
                <w:szCs w:val="24"/>
              </w:rPr>
              <w:t>693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BE1084" w:rsidRPr="006D0C40">
              <w:rPr>
                <w:w w:val="90"/>
                <w:sz w:val="24"/>
                <w:szCs w:val="24"/>
              </w:rPr>
              <w:t>3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BE1084" w:rsidRPr="006D0C40">
              <w:rPr>
                <w:w w:val="90"/>
                <w:sz w:val="24"/>
                <w:szCs w:val="24"/>
              </w:rPr>
              <w:t>575</w:t>
            </w:r>
          </w:p>
        </w:tc>
        <w:tc>
          <w:tcPr>
            <w:tcW w:w="481" w:type="pct"/>
            <w:tcBorders>
              <w:top w:val="nil"/>
              <w:bottom w:val="single" w:sz="8" w:space="0" w:color="auto"/>
            </w:tcBorders>
            <w:vAlign w:val="center"/>
          </w:tcPr>
          <w:p w14:paraId="2DCF5134" w14:textId="5EA369EF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</w:t>
            </w:r>
            <w:r w:rsidR="00BE1084" w:rsidRPr="006D0C40">
              <w:rPr>
                <w:b/>
                <w:bCs/>
                <w:w w:val="90"/>
                <w:sz w:val="24"/>
                <w:szCs w:val="24"/>
              </w:rPr>
              <w:t>0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</w:tr>
      <w:tr w:rsidR="00DA66A0" w:rsidRPr="006D0C40" w14:paraId="01CB990E" w14:textId="77777777" w:rsidTr="00F3279D">
        <w:trPr>
          <w:trHeight w:hRule="exact" w:val="636"/>
          <w:jc w:val="center"/>
        </w:trPr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EFFF9" w14:textId="1DD413AD" w:rsidR="00DA66A0" w:rsidRPr="006D0C40" w:rsidRDefault="00A76EA2" w:rsidP="00F3279D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DNMT3A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ED611" w14:textId="563A986F" w:rsidR="00DA66A0" w:rsidRPr="006D0C40" w:rsidRDefault="0085305B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DA66A0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2</w:t>
            </w:r>
            <w:r w:rsidR="00DA66A0" w:rsidRPr="006D0C40">
              <w:rPr>
                <w:w w:val="90"/>
                <w:sz w:val="24"/>
                <w:szCs w:val="24"/>
              </w:rPr>
              <w:t xml:space="preserve">70 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6FF26" w14:textId="25CCB413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2</w:t>
            </w:r>
            <w:r w:rsidR="0085305B" w:rsidRPr="006D0C40">
              <w:rPr>
                <w:w w:val="90"/>
                <w:sz w:val="24"/>
                <w:szCs w:val="24"/>
              </w:rPr>
              <w:t>44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85305B" w:rsidRPr="006D0C40">
              <w:rPr>
                <w:w w:val="90"/>
                <w:sz w:val="24"/>
                <w:szCs w:val="24"/>
              </w:rPr>
              <w:t>21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85305B" w:rsidRPr="006D0C40">
              <w:rPr>
                <w:w w:val="90"/>
                <w:sz w:val="24"/>
                <w:szCs w:val="24"/>
              </w:rPr>
              <w:t>135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73EC2" w14:textId="67BD0321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85305B" w:rsidRPr="006D0C40">
              <w:rPr>
                <w:w w:val="90"/>
                <w:sz w:val="24"/>
                <w:szCs w:val="24"/>
              </w:rPr>
              <w:t>471</w:t>
            </w:r>
            <w:r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single" w:sz="4" w:space="0" w:color="auto"/>
              <w:bottom w:val="nil"/>
            </w:tcBorders>
          </w:tcPr>
          <w:p w14:paraId="434F45F5" w14:textId="77777777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nil"/>
            </w:tcBorders>
          </w:tcPr>
          <w:p w14:paraId="533BABA8" w14:textId="09553179" w:rsidR="00DA66A0" w:rsidRPr="006D0C40" w:rsidRDefault="0035730B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</w:t>
            </w:r>
            <w:r w:rsidR="00DA66A0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814</w:t>
            </w: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</w:tcPr>
          <w:p w14:paraId="33353C33" w14:textId="4C87CF3B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35730B" w:rsidRPr="006D0C40">
              <w:rPr>
                <w:w w:val="90"/>
                <w:sz w:val="24"/>
                <w:szCs w:val="24"/>
              </w:rPr>
              <w:t>088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35730B" w:rsidRPr="006D0C40">
              <w:rPr>
                <w:w w:val="90"/>
                <w:sz w:val="24"/>
                <w:szCs w:val="24"/>
              </w:rPr>
              <w:t>7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35730B" w:rsidRPr="006D0C40">
              <w:rPr>
                <w:w w:val="90"/>
                <w:sz w:val="24"/>
                <w:szCs w:val="24"/>
              </w:rPr>
              <w:t>542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</w:tcPr>
          <w:p w14:paraId="1C534726" w14:textId="1B1A7AE2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35730B" w:rsidRPr="006D0C40">
              <w:rPr>
                <w:w w:val="90"/>
                <w:sz w:val="24"/>
                <w:szCs w:val="24"/>
              </w:rPr>
              <w:t>856</w:t>
            </w:r>
          </w:p>
        </w:tc>
        <w:tc>
          <w:tcPr>
            <w:tcW w:w="113" w:type="pct"/>
            <w:tcBorders>
              <w:top w:val="single" w:sz="4" w:space="0" w:color="auto"/>
              <w:bottom w:val="nil"/>
            </w:tcBorders>
          </w:tcPr>
          <w:p w14:paraId="41DD2F62" w14:textId="77777777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</w:tcPr>
          <w:p w14:paraId="5D6F8D61" w14:textId="5303A476" w:rsidR="00DA66A0" w:rsidRPr="006D0C40" w:rsidRDefault="0035730B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</w:t>
            </w:r>
            <w:r w:rsidR="00DA66A0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749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</w:tcPr>
          <w:p w14:paraId="1B8FA6B8" w14:textId="61210473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0.</w:t>
            </w:r>
            <w:r w:rsidR="0035730B" w:rsidRPr="006D0C40">
              <w:rPr>
                <w:sz w:val="24"/>
                <w:szCs w:val="24"/>
              </w:rPr>
              <w:t>083</w:t>
            </w:r>
            <w:r w:rsidRPr="006D0C40">
              <w:rPr>
                <w:sz w:val="24"/>
                <w:szCs w:val="24"/>
              </w:rPr>
              <w:t>-</w:t>
            </w:r>
            <w:r w:rsidR="0035730B" w:rsidRPr="006D0C40">
              <w:rPr>
                <w:sz w:val="24"/>
                <w:szCs w:val="24"/>
              </w:rPr>
              <w:t>6</w:t>
            </w:r>
            <w:r w:rsidRPr="006D0C40">
              <w:rPr>
                <w:sz w:val="24"/>
                <w:szCs w:val="24"/>
              </w:rPr>
              <w:t>.</w:t>
            </w:r>
            <w:r w:rsidR="0035730B" w:rsidRPr="006D0C40">
              <w:rPr>
                <w:sz w:val="24"/>
                <w:szCs w:val="24"/>
              </w:rPr>
              <w:t>719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</w:tcPr>
          <w:p w14:paraId="70FBAA92" w14:textId="102EFC4C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0.</w:t>
            </w:r>
            <w:r w:rsidR="0035730B" w:rsidRPr="006D0C40">
              <w:rPr>
                <w:sz w:val="24"/>
                <w:szCs w:val="24"/>
              </w:rPr>
              <w:t>796</w:t>
            </w:r>
          </w:p>
        </w:tc>
      </w:tr>
      <w:tr w:rsidR="00DA66A0" w:rsidRPr="006D0C40" w14:paraId="422852C9" w14:textId="77777777" w:rsidTr="00F3279D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BB64DB" w14:textId="77777777" w:rsidR="00DA66A0" w:rsidRPr="006D0C40" w:rsidRDefault="00DA66A0" w:rsidP="00F3279D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MRD at day 19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191D4D" w14:textId="7A6FEE2A" w:rsidR="00DA66A0" w:rsidRPr="006D0C40" w:rsidRDefault="0085305B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3</w:t>
            </w:r>
            <w:r w:rsidR="00DA66A0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541</w:t>
            </w:r>
            <w:r w:rsidR="00DA66A0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85C135" w14:textId="27BAEAC4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85305B" w:rsidRPr="006D0C40">
              <w:rPr>
                <w:w w:val="90"/>
                <w:sz w:val="24"/>
                <w:szCs w:val="24"/>
              </w:rPr>
              <w:t>488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85305B" w:rsidRPr="006D0C40">
              <w:rPr>
                <w:w w:val="90"/>
                <w:sz w:val="24"/>
                <w:szCs w:val="24"/>
              </w:rPr>
              <w:t>8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85305B" w:rsidRPr="006D0C40">
              <w:rPr>
                <w:w w:val="90"/>
                <w:sz w:val="24"/>
                <w:szCs w:val="24"/>
              </w:rPr>
              <w:t>42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51C481" w14:textId="2EB59073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</w:t>
            </w:r>
            <w:r w:rsidR="0085305B" w:rsidRPr="006D0C40">
              <w:rPr>
                <w:b/>
                <w:bCs/>
                <w:w w:val="90"/>
                <w:sz w:val="24"/>
                <w:szCs w:val="24"/>
              </w:rPr>
              <w:t>4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nil"/>
              <w:bottom w:val="single" w:sz="4" w:space="0" w:color="auto"/>
            </w:tcBorders>
          </w:tcPr>
          <w:p w14:paraId="01EC66D4" w14:textId="77777777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single" w:sz="4" w:space="0" w:color="auto"/>
            </w:tcBorders>
          </w:tcPr>
          <w:p w14:paraId="65317DF3" w14:textId="262A4AF2" w:rsidR="00DA66A0" w:rsidRPr="006D0C40" w:rsidRDefault="0035730B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DA66A0" w:rsidRPr="006D0C40">
              <w:rPr>
                <w:w w:val="90"/>
                <w:sz w:val="24"/>
                <w:szCs w:val="24"/>
              </w:rPr>
              <w:t>.5</w:t>
            </w:r>
            <w:r w:rsidRPr="006D0C40">
              <w:rPr>
                <w:w w:val="90"/>
                <w:sz w:val="24"/>
                <w:szCs w:val="24"/>
              </w:rPr>
              <w:t>82</w:t>
            </w:r>
          </w:p>
        </w:tc>
        <w:tc>
          <w:tcPr>
            <w:tcW w:w="542" w:type="pct"/>
            <w:tcBorders>
              <w:top w:val="nil"/>
              <w:bottom w:val="single" w:sz="4" w:space="0" w:color="auto"/>
            </w:tcBorders>
          </w:tcPr>
          <w:p w14:paraId="36B9B031" w14:textId="51B80E18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35730B" w:rsidRPr="006D0C40">
              <w:rPr>
                <w:w w:val="90"/>
                <w:sz w:val="24"/>
                <w:szCs w:val="24"/>
              </w:rPr>
              <w:t>594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35730B" w:rsidRPr="006D0C40">
              <w:rPr>
                <w:w w:val="90"/>
                <w:sz w:val="24"/>
                <w:szCs w:val="24"/>
              </w:rPr>
              <w:t>4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35730B" w:rsidRPr="006D0C40">
              <w:rPr>
                <w:w w:val="90"/>
                <w:sz w:val="24"/>
                <w:szCs w:val="24"/>
              </w:rPr>
              <w:t>183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</w:tcPr>
          <w:p w14:paraId="0CA91B46" w14:textId="77777777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0</w:t>
            </w:r>
          </w:p>
        </w:tc>
        <w:tc>
          <w:tcPr>
            <w:tcW w:w="113" w:type="pct"/>
            <w:tcBorders>
              <w:top w:val="nil"/>
              <w:bottom w:val="single" w:sz="4" w:space="0" w:color="auto"/>
            </w:tcBorders>
          </w:tcPr>
          <w:p w14:paraId="4E880D3E" w14:textId="77777777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single" w:sz="4" w:space="0" w:color="auto"/>
            </w:tcBorders>
            <w:vAlign w:val="center"/>
          </w:tcPr>
          <w:p w14:paraId="5470E1EF" w14:textId="7D023E19" w:rsidR="00DA66A0" w:rsidRPr="006D0C40" w:rsidRDefault="0035730B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DA66A0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356</w:t>
            </w:r>
            <w:r w:rsidR="00DA66A0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  <w:vAlign w:val="center"/>
          </w:tcPr>
          <w:p w14:paraId="09986292" w14:textId="4CB7DD1B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35730B" w:rsidRPr="006D0C40">
              <w:rPr>
                <w:w w:val="90"/>
                <w:sz w:val="24"/>
                <w:szCs w:val="24"/>
              </w:rPr>
              <w:t>511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35730B" w:rsidRPr="006D0C40">
              <w:rPr>
                <w:w w:val="90"/>
                <w:sz w:val="24"/>
                <w:szCs w:val="24"/>
              </w:rPr>
              <w:t>3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35730B" w:rsidRPr="006D0C40">
              <w:rPr>
                <w:w w:val="90"/>
                <w:sz w:val="24"/>
                <w:szCs w:val="24"/>
              </w:rPr>
              <w:t>673</w:t>
            </w:r>
          </w:p>
        </w:tc>
        <w:tc>
          <w:tcPr>
            <w:tcW w:w="481" w:type="pct"/>
            <w:tcBorders>
              <w:top w:val="nil"/>
              <w:bottom w:val="single" w:sz="4" w:space="0" w:color="auto"/>
            </w:tcBorders>
            <w:vAlign w:val="center"/>
          </w:tcPr>
          <w:p w14:paraId="360A3F3A" w14:textId="60731584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</w:t>
            </w:r>
            <w:r w:rsidR="0035730B" w:rsidRPr="006D0C40">
              <w:rPr>
                <w:b/>
                <w:bCs/>
                <w:w w:val="90"/>
                <w:sz w:val="24"/>
                <w:szCs w:val="24"/>
              </w:rPr>
              <w:t>0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</w:tr>
      <w:tr w:rsidR="00DA66A0" w:rsidRPr="006D0C40" w14:paraId="6E319733" w14:textId="77777777" w:rsidTr="00F3279D">
        <w:trPr>
          <w:trHeight w:hRule="exact" w:val="636"/>
          <w:jc w:val="center"/>
        </w:trPr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CC422" w14:textId="088BEA58" w:rsidR="00DA66A0" w:rsidRPr="006D0C40" w:rsidRDefault="00A76EA2" w:rsidP="00F3279D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DNMT3A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D2165" w14:textId="22A26734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85305B" w:rsidRPr="006D0C40">
              <w:rPr>
                <w:w w:val="90"/>
                <w:sz w:val="24"/>
                <w:szCs w:val="24"/>
              </w:rPr>
              <w:t>462</w:t>
            </w:r>
            <w:r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6FFC1" w14:textId="31C3237B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85305B" w:rsidRPr="006D0C40">
              <w:rPr>
                <w:w w:val="90"/>
                <w:sz w:val="24"/>
                <w:szCs w:val="24"/>
              </w:rPr>
              <w:t>148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85305B" w:rsidRPr="006D0C40">
              <w:rPr>
                <w:w w:val="90"/>
                <w:sz w:val="24"/>
                <w:szCs w:val="24"/>
              </w:rPr>
              <w:t>1</w:t>
            </w:r>
            <w:r w:rsidRPr="006D0C40">
              <w:rPr>
                <w:w w:val="90"/>
                <w:sz w:val="24"/>
                <w:szCs w:val="24"/>
              </w:rPr>
              <w:t>4.</w:t>
            </w:r>
            <w:r w:rsidR="0085305B" w:rsidRPr="006D0C40">
              <w:rPr>
                <w:w w:val="90"/>
                <w:sz w:val="24"/>
                <w:szCs w:val="24"/>
              </w:rPr>
              <w:t>478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E3D59" w14:textId="1CC100E7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85305B" w:rsidRPr="006D0C40">
              <w:rPr>
                <w:w w:val="90"/>
                <w:sz w:val="24"/>
                <w:szCs w:val="24"/>
              </w:rPr>
              <w:t>746</w:t>
            </w:r>
            <w:r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single" w:sz="4" w:space="0" w:color="auto"/>
              <w:bottom w:val="nil"/>
            </w:tcBorders>
          </w:tcPr>
          <w:p w14:paraId="4A443594" w14:textId="77777777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nil"/>
            </w:tcBorders>
          </w:tcPr>
          <w:p w14:paraId="35C85C16" w14:textId="115CDC15" w:rsidR="00DA66A0" w:rsidRPr="006D0C40" w:rsidRDefault="0035730B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</w:t>
            </w:r>
            <w:r w:rsidR="00DA66A0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999</w:t>
            </w: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</w:tcPr>
          <w:p w14:paraId="6281925B" w14:textId="150ED8F9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35730B" w:rsidRPr="006D0C40">
              <w:rPr>
                <w:w w:val="90"/>
                <w:sz w:val="24"/>
                <w:szCs w:val="24"/>
              </w:rPr>
              <w:t>122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35730B" w:rsidRPr="006D0C40">
              <w:rPr>
                <w:w w:val="90"/>
                <w:sz w:val="24"/>
                <w:szCs w:val="24"/>
              </w:rPr>
              <w:t>8</w:t>
            </w:r>
            <w:r w:rsidRPr="006D0C40">
              <w:rPr>
                <w:w w:val="90"/>
                <w:sz w:val="24"/>
                <w:szCs w:val="24"/>
              </w:rPr>
              <w:t>.2</w:t>
            </w:r>
            <w:r w:rsidR="0035730B" w:rsidRPr="006D0C40">
              <w:rPr>
                <w:w w:val="90"/>
                <w:sz w:val="24"/>
                <w:szCs w:val="24"/>
              </w:rPr>
              <w:t>13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</w:tcPr>
          <w:p w14:paraId="1FD88926" w14:textId="5681AB47" w:rsidR="00DA66A0" w:rsidRPr="006D0C40" w:rsidRDefault="0035730B" w:rsidP="00F3279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</w:t>
            </w:r>
            <w:r w:rsidR="00DA66A0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000</w:t>
            </w:r>
          </w:p>
        </w:tc>
        <w:tc>
          <w:tcPr>
            <w:tcW w:w="113" w:type="pct"/>
            <w:tcBorders>
              <w:top w:val="single" w:sz="4" w:space="0" w:color="auto"/>
              <w:bottom w:val="nil"/>
            </w:tcBorders>
          </w:tcPr>
          <w:p w14:paraId="51123359" w14:textId="77777777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</w:tcPr>
          <w:p w14:paraId="4248AE2E" w14:textId="1B216BAB" w:rsidR="00DA66A0" w:rsidRPr="006D0C40" w:rsidRDefault="0035730B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</w:t>
            </w:r>
            <w:r w:rsidR="00DA66A0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713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</w:tcPr>
          <w:p w14:paraId="794EF42C" w14:textId="463CAF3E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0.</w:t>
            </w:r>
            <w:r w:rsidR="0035730B" w:rsidRPr="006D0C40">
              <w:rPr>
                <w:sz w:val="24"/>
                <w:szCs w:val="24"/>
              </w:rPr>
              <w:t>087</w:t>
            </w:r>
            <w:r w:rsidRPr="006D0C40">
              <w:rPr>
                <w:sz w:val="24"/>
                <w:szCs w:val="24"/>
              </w:rPr>
              <w:t>-</w:t>
            </w:r>
            <w:r w:rsidR="0035730B" w:rsidRPr="006D0C40">
              <w:rPr>
                <w:sz w:val="24"/>
                <w:szCs w:val="24"/>
              </w:rPr>
              <w:t>5</w:t>
            </w:r>
            <w:r w:rsidRPr="006D0C40">
              <w:rPr>
                <w:sz w:val="24"/>
                <w:szCs w:val="24"/>
              </w:rPr>
              <w:t>.</w:t>
            </w:r>
            <w:r w:rsidR="0035730B" w:rsidRPr="006D0C40">
              <w:rPr>
                <w:sz w:val="24"/>
                <w:szCs w:val="24"/>
              </w:rPr>
              <w:t>872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</w:tcPr>
          <w:p w14:paraId="64FA378A" w14:textId="6D0944B5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0.</w:t>
            </w:r>
            <w:r w:rsidR="0035730B" w:rsidRPr="006D0C40">
              <w:rPr>
                <w:sz w:val="24"/>
                <w:szCs w:val="24"/>
              </w:rPr>
              <w:t>753</w:t>
            </w:r>
          </w:p>
        </w:tc>
      </w:tr>
      <w:tr w:rsidR="00DA66A0" w:rsidRPr="006D0C40" w14:paraId="0BCCFC88" w14:textId="77777777" w:rsidTr="00F3279D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F827935" w14:textId="77777777" w:rsidR="00DA66A0" w:rsidRPr="006D0C40" w:rsidRDefault="00DA66A0" w:rsidP="00F3279D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MRD at day 46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B70E5DB" w14:textId="6D2A041A" w:rsidR="00DA66A0" w:rsidRPr="006D0C40" w:rsidRDefault="0085305B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DA66A0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786</w:t>
            </w:r>
            <w:r w:rsidR="00DA66A0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52EE949" w14:textId="53B3DA45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85305B" w:rsidRPr="006D0C40">
              <w:rPr>
                <w:w w:val="90"/>
                <w:sz w:val="24"/>
                <w:szCs w:val="24"/>
              </w:rPr>
              <w:t>731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85305B" w:rsidRPr="006D0C40">
              <w:rPr>
                <w:w w:val="90"/>
                <w:sz w:val="24"/>
                <w:szCs w:val="24"/>
              </w:rPr>
              <w:t>4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85305B" w:rsidRPr="006D0C40">
              <w:rPr>
                <w:w w:val="90"/>
                <w:sz w:val="24"/>
                <w:szCs w:val="24"/>
              </w:rPr>
              <w:t>48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3B8707C" w14:textId="21BE6184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</w:t>
            </w:r>
            <w:r w:rsidR="0085305B" w:rsidRPr="006D0C40">
              <w:rPr>
                <w:b/>
                <w:bCs/>
                <w:w w:val="90"/>
                <w:sz w:val="24"/>
                <w:szCs w:val="24"/>
              </w:rPr>
              <w:t>0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nil"/>
              <w:bottom w:val="single" w:sz="8" w:space="0" w:color="auto"/>
            </w:tcBorders>
          </w:tcPr>
          <w:p w14:paraId="45C00C27" w14:textId="77777777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single" w:sz="8" w:space="0" w:color="auto"/>
            </w:tcBorders>
          </w:tcPr>
          <w:p w14:paraId="739F1C77" w14:textId="449C50B6" w:rsidR="00DA66A0" w:rsidRPr="006D0C40" w:rsidRDefault="0035730B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DA66A0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266</w:t>
            </w:r>
          </w:p>
        </w:tc>
        <w:tc>
          <w:tcPr>
            <w:tcW w:w="542" w:type="pct"/>
            <w:tcBorders>
              <w:top w:val="nil"/>
              <w:bottom w:val="single" w:sz="8" w:space="0" w:color="auto"/>
            </w:tcBorders>
          </w:tcPr>
          <w:p w14:paraId="3A13FB70" w14:textId="1AFCDB34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35730B" w:rsidRPr="006D0C40">
              <w:rPr>
                <w:w w:val="90"/>
                <w:sz w:val="24"/>
                <w:szCs w:val="24"/>
              </w:rPr>
              <w:t>593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35730B" w:rsidRPr="006D0C40">
              <w:rPr>
                <w:w w:val="90"/>
                <w:sz w:val="24"/>
                <w:szCs w:val="24"/>
              </w:rPr>
              <w:t>3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35730B" w:rsidRPr="006D0C40">
              <w:rPr>
                <w:w w:val="90"/>
                <w:sz w:val="24"/>
                <w:szCs w:val="24"/>
              </w:rPr>
              <w:t>223</w:t>
            </w:r>
          </w:p>
        </w:tc>
        <w:tc>
          <w:tcPr>
            <w:tcW w:w="422" w:type="pct"/>
            <w:tcBorders>
              <w:top w:val="nil"/>
              <w:bottom w:val="single" w:sz="8" w:space="0" w:color="auto"/>
            </w:tcBorders>
          </w:tcPr>
          <w:p w14:paraId="2BA1DB6B" w14:textId="77777777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0</w:t>
            </w:r>
          </w:p>
        </w:tc>
        <w:tc>
          <w:tcPr>
            <w:tcW w:w="113" w:type="pct"/>
            <w:tcBorders>
              <w:top w:val="nil"/>
              <w:bottom w:val="single" w:sz="8" w:space="0" w:color="auto"/>
            </w:tcBorders>
          </w:tcPr>
          <w:p w14:paraId="7B6B68A4" w14:textId="77777777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single" w:sz="8" w:space="0" w:color="auto"/>
            </w:tcBorders>
            <w:vAlign w:val="center"/>
          </w:tcPr>
          <w:p w14:paraId="629A5470" w14:textId="44AFBFB3" w:rsidR="00DA66A0" w:rsidRPr="006D0C40" w:rsidRDefault="0035730B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DA66A0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318</w:t>
            </w:r>
            <w:r w:rsidR="00DA66A0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602" w:type="pct"/>
            <w:tcBorders>
              <w:top w:val="nil"/>
              <w:bottom w:val="single" w:sz="8" w:space="0" w:color="auto"/>
            </w:tcBorders>
            <w:vAlign w:val="center"/>
          </w:tcPr>
          <w:p w14:paraId="55A62613" w14:textId="6002E8A2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35730B" w:rsidRPr="006D0C40">
              <w:rPr>
                <w:w w:val="90"/>
                <w:sz w:val="24"/>
                <w:szCs w:val="24"/>
              </w:rPr>
              <w:t>622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35730B" w:rsidRPr="006D0C40">
              <w:rPr>
                <w:w w:val="90"/>
                <w:sz w:val="24"/>
                <w:szCs w:val="24"/>
              </w:rPr>
              <w:t>3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35730B" w:rsidRPr="006D0C40">
              <w:rPr>
                <w:w w:val="90"/>
                <w:sz w:val="24"/>
                <w:szCs w:val="24"/>
              </w:rPr>
              <w:t>311</w:t>
            </w:r>
          </w:p>
        </w:tc>
        <w:tc>
          <w:tcPr>
            <w:tcW w:w="481" w:type="pct"/>
            <w:tcBorders>
              <w:top w:val="nil"/>
              <w:bottom w:val="single" w:sz="8" w:space="0" w:color="auto"/>
            </w:tcBorders>
            <w:vAlign w:val="center"/>
          </w:tcPr>
          <w:p w14:paraId="620F9B7D" w14:textId="7DA82C55" w:rsidR="00DA66A0" w:rsidRPr="006D0C40" w:rsidRDefault="00DA66A0" w:rsidP="00F3279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</w:t>
            </w:r>
            <w:r w:rsidR="0035730B" w:rsidRPr="006D0C40">
              <w:rPr>
                <w:b/>
                <w:bCs/>
                <w:w w:val="90"/>
                <w:sz w:val="24"/>
                <w:szCs w:val="24"/>
              </w:rPr>
              <w:t>0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</w:tr>
      <w:tr w:rsidR="00276C44" w:rsidRPr="006D0C40" w14:paraId="2D9309C2" w14:textId="77777777" w:rsidTr="00276C44">
        <w:trPr>
          <w:trHeight w:hRule="exact" w:val="636"/>
          <w:jc w:val="center"/>
        </w:trPr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22809" w14:textId="4FA4F556" w:rsidR="00276C44" w:rsidRPr="006D0C40" w:rsidRDefault="00276C44" w:rsidP="00276C44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NRAS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6A2D4" w14:textId="51D1AAB7" w:rsidR="00276C44" w:rsidRPr="006D0C40" w:rsidRDefault="00276C44" w:rsidP="00276C4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 xml:space="preserve">0.000 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1A837" w14:textId="1CEBAA9D" w:rsidR="00276C44" w:rsidRPr="006D0C40" w:rsidRDefault="00276C44" w:rsidP="00276C4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000-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EE992" w14:textId="093DAA5A" w:rsidR="00276C44" w:rsidRPr="006D0C40" w:rsidRDefault="00276C44" w:rsidP="00276C4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 xml:space="preserve">0.992 </w:t>
            </w:r>
          </w:p>
        </w:tc>
        <w:tc>
          <w:tcPr>
            <w:tcW w:w="120" w:type="pct"/>
            <w:tcBorders>
              <w:top w:val="single" w:sz="4" w:space="0" w:color="auto"/>
              <w:bottom w:val="nil"/>
            </w:tcBorders>
          </w:tcPr>
          <w:p w14:paraId="30036A98" w14:textId="77777777" w:rsidR="00276C44" w:rsidRPr="006D0C40" w:rsidRDefault="00276C44" w:rsidP="00276C44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D1A12" w14:textId="5D8E74B7" w:rsidR="00276C44" w:rsidRPr="006D0C40" w:rsidRDefault="00276C44" w:rsidP="00276C44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162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DD7A5" w14:textId="204DD572" w:rsidR="00276C44" w:rsidRPr="006D0C40" w:rsidRDefault="00276C44" w:rsidP="00276C44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162-9.628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683C6" w14:textId="20F0CBC7" w:rsidR="00276C44" w:rsidRPr="006D0C40" w:rsidRDefault="00276C44" w:rsidP="00276C44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 xml:space="preserve">0.831 </w:t>
            </w:r>
          </w:p>
        </w:tc>
        <w:tc>
          <w:tcPr>
            <w:tcW w:w="113" w:type="pct"/>
            <w:tcBorders>
              <w:top w:val="single" w:sz="4" w:space="0" w:color="auto"/>
              <w:bottom w:val="nil"/>
            </w:tcBorders>
          </w:tcPr>
          <w:p w14:paraId="6DBA0A8F" w14:textId="77777777" w:rsidR="00276C44" w:rsidRPr="006D0C40" w:rsidRDefault="00276C44" w:rsidP="00276C44">
            <w:pPr>
              <w:spacing w:line="480" w:lineRule="auto"/>
              <w:contextualSpacing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</w:tcPr>
          <w:p w14:paraId="153402AB" w14:textId="539032EA" w:rsidR="00276C44" w:rsidRPr="006D0C40" w:rsidRDefault="00276C44" w:rsidP="00276C44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188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</w:tcPr>
          <w:p w14:paraId="07571132" w14:textId="3ABE67DE" w:rsidR="00276C44" w:rsidRPr="006D0C40" w:rsidRDefault="00276C44" w:rsidP="00276C44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0.155-9.095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</w:tcPr>
          <w:p w14:paraId="323B720C" w14:textId="53B04D57" w:rsidR="00276C44" w:rsidRPr="006D0C40" w:rsidRDefault="00276C44" w:rsidP="00276C44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0.868</w:t>
            </w:r>
          </w:p>
        </w:tc>
      </w:tr>
      <w:tr w:rsidR="00276C44" w:rsidRPr="006D0C40" w14:paraId="5EADDAF3" w14:textId="77777777" w:rsidTr="00276C44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E83051" w14:textId="381F1DF1" w:rsidR="00276C44" w:rsidRPr="006D0C40" w:rsidRDefault="00276C44" w:rsidP="00276C44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MRD at day 19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928EFB" w14:textId="3D0B6A63" w:rsidR="00276C44" w:rsidRPr="006D0C40" w:rsidRDefault="00276C44" w:rsidP="00276C4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 xml:space="preserve">3.274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84212E" w14:textId="45CD904D" w:rsidR="00276C44" w:rsidRPr="006D0C40" w:rsidRDefault="00276C44" w:rsidP="00276C4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495-7.169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F9AE11" w14:textId="3408D71B" w:rsidR="00276C44" w:rsidRPr="006D0C40" w:rsidRDefault="00276C44" w:rsidP="00276C4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0.003 </w:t>
            </w:r>
          </w:p>
        </w:tc>
        <w:tc>
          <w:tcPr>
            <w:tcW w:w="120" w:type="pct"/>
            <w:tcBorders>
              <w:top w:val="nil"/>
              <w:bottom w:val="single" w:sz="4" w:space="0" w:color="auto"/>
            </w:tcBorders>
          </w:tcPr>
          <w:p w14:paraId="0D97792D" w14:textId="77777777" w:rsidR="00276C44" w:rsidRPr="006D0C40" w:rsidRDefault="00276C44" w:rsidP="00276C44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107344" w14:textId="60F2CF1E" w:rsidR="00276C44" w:rsidRPr="006D0C40" w:rsidRDefault="00276C44" w:rsidP="00276C4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 xml:space="preserve">2.578 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22A8DC" w14:textId="5734155D" w:rsidR="00276C44" w:rsidRPr="006D0C40" w:rsidRDefault="00276C44" w:rsidP="00276C4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590-4.180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B4B964" w14:textId="06547432" w:rsidR="00276C44" w:rsidRPr="006D0C40" w:rsidRDefault="00276C44" w:rsidP="00276C44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0.000 </w:t>
            </w:r>
          </w:p>
        </w:tc>
        <w:tc>
          <w:tcPr>
            <w:tcW w:w="113" w:type="pct"/>
            <w:tcBorders>
              <w:top w:val="nil"/>
              <w:bottom w:val="single" w:sz="4" w:space="0" w:color="auto"/>
            </w:tcBorders>
          </w:tcPr>
          <w:p w14:paraId="11391762" w14:textId="77777777" w:rsidR="00276C44" w:rsidRPr="006D0C40" w:rsidRDefault="00276C44" w:rsidP="00276C44">
            <w:pPr>
              <w:spacing w:line="480" w:lineRule="auto"/>
              <w:contextualSpacing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single" w:sz="4" w:space="0" w:color="auto"/>
            </w:tcBorders>
            <w:vAlign w:val="center"/>
          </w:tcPr>
          <w:p w14:paraId="5642CD36" w14:textId="06E5E0FB" w:rsidR="00276C44" w:rsidRPr="006D0C40" w:rsidRDefault="00276C44" w:rsidP="00276C44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 xml:space="preserve">2.345 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  <w:vAlign w:val="center"/>
          </w:tcPr>
          <w:p w14:paraId="5BC77CD0" w14:textId="2D6096BF" w:rsidR="00276C44" w:rsidRPr="006D0C40" w:rsidRDefault="00276C44" w:rsidP="00276C44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504-3.656</w:t>
            </w:r>
          </w:p>
        </w:tc>
        <w:tc>
          <w:tcPr>
            <w:tcW w:w="481" w:type="pct"/>
            <w:tcBorders>
              <w:top w:val="nil"/>
              <w:bottom w:val="single" w:sz="4" w:space="0" w:color="auto"/>
            </w:tcBorders>
            <w:vAlign w:val="center"/>
          </w:tcPr>
          <w:p w14:paraId="0F0C1C7F" w14:textId="164FF7ED" w:rsidR="00276C44" w:rsidRPr="006D0C40" w:rsidRDefault="00276C44" w:rsidP="00276C44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0.000 </w:t>
            </w:r>
          </w:p>
        </w:tc>
      </w:tr>
      <w:tr w:rsidR="00A76EA2" w:rsidRPr="006D0C40" w14:paraId="60C7BA12" w14:textId="77777777" w:rsidTr="00276C44">
        <w:trPr>
          <w:trHeight w:hRule="exact" w:val="636"/>
          <w:jc w:val="center"/>
        </w:trPr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57990" w14:textId="61757CCE" w:rsidR="00A76EA2" w:rsidRPr="006D0C40" w:rsidRDefault="00A76EA2" w:rsidP="00A76EA2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bookmarkStart w:id="5" w:name="_Hlk41333435"/>
            <w:r w:rsidRPr="006D0C40">
              <w:rPr>
                <w:w w:val="90"/>
                <w:sz w:val="24"/>
                <w:szCs w:val="24"/>
              </w:rPr>
              <w:t>NRAS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568A0" w14:textId="017DB9F3" w:rsidR="00A76EA2" w:rsidRPr="006D0C40" w:rsidRDefault="003D609A" w:rsidP="00A76EA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</w:t>
            </w:r>
            <w:r w:rsidR="00A76EA2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000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B7767" w14:textId="2CCFD781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3D609A" w:rsidRPr="006D0C40">
              <w:rPr>
                <w:w w:val="90"/>
                <w:sz w:val="24"/>
                <w:szCs w:val="24"/>
              </w:rPr>
              <w:t>000</w:t>
            </w:r>
            <w:r w:rsidRPr="006D0C40">
              <w:rPr>
                <w:w w:val="90"/>
                <w:sz w:val="24"/>
                <w:szCs w:val="24"/>
              </w:rPr>
              <w:t>-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06383" w14:textId="5819DB11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3D609A" w:rsidRPr="006D0C40">
              <w:rPr>
                <w:w w:val="90"/>
                <w:sz w:val="24"/>
                <w:szCs w:val="24"/>
              </w:rPr>
              <w:t>989</w:t>
            </w:r>
            <w:r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single" w:sz="4" w:space="0" w:color="auto"/>
              <w:bottom w:val="nil"/>
            </w:tcBorders>
          </w:tcPr>
          <w:p w14:paraId="38A6822A" w14:textId="77777777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nil"/>
            </w:tcBorders>
          </w:tcPr>
          <w:p w14:paraId="66DC5C8C" w14:textId="7CAA326A" w:rsidR="00A76EA2" w:rsidRPr="006D0C40" w:rsidRDefault="00D92757" w:rsidP="00A76EA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3</w:t>
            </w:r>
            <w:r w:rsidR="00A76EA2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078</w:t>
            </w: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</w:tcPr>
          <w:p w14:paraId="2ED75827" w14:textId="53177C5C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D92757" w:rsidRPr="006D0C40">
              <w:rPr>
                <w:w w:val="90"/>
                <w:sz w:val="24"/>
                <w:szCs w:val="24"/>
              </w:rPr>
              <w:t>371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D92757" w:rsidRPr="006D0C40">
              <w:rPr>
                <w:w w:val="90"/>
                <w:sz w:val="24"/>
                <w:szCs w:val="24"/>
              </w:rPr>
              <w:t>25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D92757" w:rsidRPr="006D0C40">
              <w:rPr>
                <w:w w:val="90"/>
                <w:sz w:val="24"/>
                <w:szCs w:val="24"/>
              </w:rPr>
              <w:t>522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</w:tcPr>
          <w:p w14:paraId="165D9C39" w14:textId="3770F156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D92757" w:rsidRPr="006D0C40">
              <w:rPr>
                <w:w w:val="90"/>
                <w:sz w:val="24"/>
                <w:szCs w:val="24"/>
              </w:rPr>
              <w:t>298</w:t>
            </w:r>
          </w:p>
        </w:tc>
        <w:tc>
          <w:tcPr>
            <w:tcW w:w="113" w:type="pct"/>
            <w:tcBorders>
              <w:top w:val="single" w:sz="4" w:space="0" w:color="auto"/>
              <w:bottom w:val="nil"/>
            </w:tcBorders>
          </w:tcPr>
          <w:p w14:paraId="203EF832" w14:textId="77777777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</w:tcPr>
          <w:p w14:paraId="2AC46690" w14:textId="0E23CEF4" w:rsidR="00A76EA2" w:rsidRPr="006D0C40" w:rsidRDefault="00D92757" w:rsidP="00A76EA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A76EA2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840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</w:tcPr>
          <w:p w14:paraId="4B9F7854" w14:textId="0FB00542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0.</w:t>
            </w:r>
            <w:r w:rsidR="00D92757" w:rsidRPr="006D0C40">
              <w:rPr>
                <w:sz w:val="24"/>
                <w:szCs w:val="24"/>
              </w:rPr>
              <w:t>349</w:t>
            </w:r>
            <w:r w:rsidRPr="006D0C40">
              <w:rPr>
                <w:sz w:val="24"/>
                <w:szCs w:val="24"/>
              </w:rPr>
              <w:t>-</w:t>
            </w:r>
            <w:r w:rsidR="00D92757" w:rsidRPr="006D0C40">
              <w:rPr>
                <w:sz w:val="24"/>
                <w:szCs w:val="24"/>
              </w:rPr>
              <w:t>23</w:t>
            </w:r>
            <w:r w:rsidRPr="006D0C40">
              <w:rPr>
                <w:sz w:val="24"/>
                <w:szCs w:val="24"/>
              </w:rPr>
              <w:t>.</w:t>
            </w:r>
            <w:r w:rsidR="00D92757" w:rsidRPr="006D0C40">
              <w:rPr>
                <w:sz w:val="24"/>
                <w:szCs w:val="24"/>
              </w:rPr>
              <w:t>119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</w:tcPr>
          <w:p w14:paraId="3FD81C70" w14:textId="15371FB8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0.</w:t>
            </w:r>
            <w:r w:rsidR="00D92757" w:rsidRPr="006D0C40">
              <w:rPr>
                <w:sz w:val="24"/>
                <w:szCs w:val="24"/>
              </w:rPr>
              <w:t>329</w:t>
            </w:r>
          </w:p>
        </w:tc>
      </w:tr>
      <w:tr w:rsidR="00A76EA2" w:rsidRPr="006D0C40" w14:paraId="1C406115" w14:textId="77777777" w:rsidTr="001F4AC5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93A2605" w14:textId="1ACA9854" w:rsidR="00A76EA2" w:rsidRPr="006D0C40" w:rsidRDefault="00A76EA2" w:rsidP="00A76EA2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bookmarkStart w:id="6" w:name="_Hlk34037862"/>
            <w:r w:rsidRPr="006D0C40">
              <w:rPr>
                <w:w w:val="90"/>
                <w:sz w:val="24"/>
                <w:szCs w:val="24"/>
              </w:rPr>
              <w:t>MRD at day 46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6D173B7" w14:textId="167BE046" w:rsidR="00A76EA2" w:rsidRPr="006D0C40" w:rsidRDefault="00D92757" w:rsidP="00A76EA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A76EA2" w:rsidRPr="006D0C40">
              <w:rPr>
                <w:w w:val="90"/>
                <w:sz w:val="24"/>
                <w:szCs w:val="24"/>
              </w:rPr>
              <w:t>.</w:t>
            </w:r>
            <w:r w:rsidR="003D609A" w:rsidRPr="006D0C40">
              <w:rPr>
                <w:w w:val="90"/>
                <w:sz w:val="24"/>
                <w:szCs w:val="24"/>
              </w:rPr>
              <w:t>755</w:t>
            </w:r>
            <w:r w:rsidR="00A76EA2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C5134E1" w14:textId="08D1DC24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3D609A" w:rsidRPr="006D0C40">
              <w:rPr>
                <w:w w:val="90"/>
                <w:sz w:val="24"/>
                <w:szCs w:val="24"/>
              </w:rPr>
              <w:t>716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D92757" w:rsidRPr="006D0C40">
              <w:rPr>
                <w:w w:val="90"/>
                <w:sz w:val="24"/>
                <w:szCs w:val="24"/>
              </w:rPr>
              <w:t>4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3D609A" w:rsidRPr="006D0C40">
              <w:rPr>
                <w:w w:val="90"/>
                <w:sz w:val="24"/>
                <w:szCs w:val="24"/>
              </w:rPr>
              <w:t>426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2669041" w14:textId="6E644E48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</w:t>
            </w:r>
            <w:r w:rsidR="00D92757" w:rsidRPr="006D0C40">
              <w:rPr>
                <w:b/>
                <w:bCs/>
                <w:w w:val="90"/>
                <w:sz w:val="24"/>
                <w:szCs w:val="24"/>
              </w:rPr>
              <w:t>0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nil"/>
              <w:bottom w:val="single" w:sz="8" w:space="0" w:color="auto"/>
            </w:tcBorders>
          </w:tcPr>
          <w:p w14:paraId="23B8D266" w14:textId="77777777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b/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single" w:sz="8" w:space="0" w:color="auto"/>
            </w:tcBorders>
          </w:tcPr>
          <w:p w14:paraId="046C6328" w14:textId="6166CD9E" w:rsidR="00A76EA2" w:rsidRPr="006D0C40" w:rsidRDefault="00D92757" w:rsidP="00A76EA2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A76EA2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342</w:t>
            </w:r>
          </w:p>
        </w:tc>
        <w:tc>
          <w:tcPr>
            <w:tcW w:w="542" w:type="pct"/>
            <w:tcBorders>
              <w:top w:val="nil"/>
              <w:bottom w:val="single" w:sz="8" w:space="0" w:color="auto"/>
            </w:tcBorders>
          </w:tcPr>
          <w:p w14:paraId="4D24AFAD" w14:textId="5AA6AE54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b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D92757" w:rsidRPr="006D0C40">
              <w:rPr>
                <w:w w:val="90"/>
                <w:sz w:val="24"/>
                <w:szCs w:val="24"/>
              </w:rPr>
              <w:t>630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D92757" w:rsidRPr="006D0C40">
              <w:rPr>
                <w:w w:val="90"/>
                <w:sz w:val="24"/>
                <w:szCs w:val="24"/>
              </w:rPr>
              <w:t>3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D92757" w:rsidRPr="006D0C40">
              <w:rPr>
                <w:w w:val="90"/>
                <w:sz w:val="24"/>
                <w:szCs w:val="24"/>
              </w:rPr>
              <w:t>365</w:t>
            </w:r>
          </w:p>
        </w:tc>
        <w:tc>
          <w:tcPr>
            <w:tcW w:w="422" w:type="pct"/>
            <w:tcBorders>
              <w:top w:val="nil"/>
              <w:bottom w:val="single" w:sz="8" w:space="0" w:color="auto"/>
            </w:tcBorders>
          </w:tcPr>
          <w:p w14:paraId="137457E4" w14:textId="69E809ED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0</w:t>
            </w:r>
          </w:p>
        </w:tc>
        <w:tc>
          <w:tcPr>
            <w:tcW w:w="113" w:type="pct"/>
            <w:tcBorders>
              <w:top w:val="nil"/>
              <w:bottom w:val="single" w:sz="8" w:space="0" w:color="auto"/>
            </w:tcBorders>
          </w:tcPr>
          <w:p w14:paraId="715C89B6" w14:textId="77777777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single" w:sz="8" w:space="0" w:color="auto"/>
            </w:tcBorders>
            <w:vAlign w:val="center"/>
          </w:tcPr>
          <w:p w14:paraId="061BFAB0" w14:textId="5BF55600" w:rsidR="00A76EA2" w:rsidRPr="006D0C40" w:rsidRDefault="00D92757" w:rsidP="00A76EA2">
            <w:pPr>
              <w:spacing w:line="480" w:lineRule="auto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A76EA2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367</w:t>
            </w:r>
            <w:r w:rsidR="00A76EA2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602" w:type="pct"/>
            <w:tcBorders>
              <w:top w:val="nil"/>
              <w:bottom w:val="single" w:sz="8" w:space="0" w:color="auto"/>
            </w:tcBorders>
            <w:vAlign w:val="center"/>
          </w:tcPr>
          <w:p w14:paraId="7A6CF73E" w14:textId="6E48E2C7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D92757" w:rsidRPr="006D0C40">
              <w:rPr>
                <w:w w:val="90"/>
                <w:sz w:val="24"/>
                <w:szCs w:val="24"/>
              </w:rPr>
              <w:t>645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D92757" w:rsidRPr="006D0C40">
              <w:rPr>
                <w:w w:val="90"/>
                <w:sz w:val="24"/>
                <w:szCs w:val="24"/>
              </w:rPr>
              <w:t>3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D92757" w:rsidRPr="006D0C40">
              <w:rPr>
                <w:w w:val="90"/>
                <w:sz w:val="24"/>
                <w:szCs w:val="24"/>
              </w:rPr>
              <w:t>407</w:t>
            </w:r>
          </w:p>
        </w:tc>
        <w:tc>
          <w:tcPr>
            <w:tcW w:w="481" w:type="pct"/>
            <w:tcBorders>
              <w:top w:val="nil"/>
              <w:bottom w:val="single" w:sz="8" w:space="0" w:color="auto"/>
            </w:tcBorders>
            <w:vAlign w:val="center"/>
          </w:tcPr>
          <w:p w14:paraId="41560666" w14:textId="77EFFD6D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</w:t>
            </w:r>
            <w:r w:rsidR="00D92757" w:rsidRPr="006D0C40">
              <w:rPr>
                <w:b/>
                <w:bCs/>
                <w:w w:val="90"/>
                <w:sz w:val="24"/>
                <w:szCs w:val="24"/>
              </w:rPr>
              <w:t>0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</w:tr>
      <w:bookmarkEnd w:id="5"/>
      <w:bookmarkEnd w:id="6"/>
      <w:tr w:rsidR="00A76EA2" w:rsidRPr="006D0C40" w14:paraId="42527796" w14:textId="77777777" w:rsidTr="00BA3305">
        <w:trPr>
          <w:trHeight w:hRule="exact" w:val="636"/>
          <w:jc w:val="center"/>
        </w:trPr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916ED" w14:textId="71E62059" w:rsidR="00A76EA2" w:rsidRPr="006D0C40" w:rsidRDefault="00A76EA2" w:rsidP="00A76EA2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CUX1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17A0E" w14:textId="1B44D024" w:rsidR="00A76EA2" w:rsidRPr="006D0C40" w:rsidRDefault="0014208C" w:rsidP="00A76EA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</w:t>
            </w:r>
            <w:r w:rsidR="00A76EA2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604</w:t>
            </w:r>
            <w:r w:rsidR="00A76EA2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463F2" w14:textId="7184FD5E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14208C" w:rsidRPr="006D0C40">
              <w:rPr>
                <w:w w:val="90"/>
                <w:sz w:val="24"/>
                <w:szCs w:val="24"/>
              </w:rPr>
              <w:t>045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14208C" w:rsidRPr="006D0C40">
              <w:rPr>
                <w:w w:val="90"/>
                <w:sz w:val="24"/>
                <w:szCs w:val="24"/>
              </w:rPr>
              <w:t>8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14208C" w:rsidRPr="006D0C40">
              <w:rPr>
                <w:w w:val="90"/>
                <w:sz w:val="24"/>
                <w:szCs w:val="24"/>
              </w:rPr>
              <w:t>089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B143B" w14:textId="3BBFC68A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14208C" w:rsidRPr="006D0C40">
              <w:rPr>
                <w:w w:val="90"/>
                <w:sz w:val="24"/>
                <w:szCs w:val="24"/>
              </w:rPr>
              <w:t>703</w:t>
            </w:r>
            <w:r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single" w:sz="4" w:space="0" w:color="auto"/>
              <w:bottom w:val="nil"/>
            </w:tcBorders>
          </w:tcPr>
          <w:p w14:paraId="6583E2B0" w14:textId="77777777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nil"/>
            </w:tcBorders>
          </w:tcPr>
          <w:p w14:paraId="0F9C702D" w14:textId="0923D382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D94063" w:rsidRPr="006D0C40">
              <w:rPr>
                <w:w w:val="90"/>
                <w:sz w:val="24"/>
                <w:szCs w:val="24"/>
              </w:rPr>
              <w:t>170</w:t>
            </w: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</w:tcPr>
          <w:p w14:paraId="7F8839F2" w14:textId="21DCC25D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D94063" w:rsidRPr="006D0C40">
              <w:rPr>
                <w:w w:val="90"/>
                <w:sz w:val="24"/>
                <w:szCs w:val="24"/>
              </w:rPr>
              <w:t>254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D94063" w:rsidRPr="006D0C40">
              <w:rPr>
                <w:w w:val="90"/>
                <w:sz w:val="24"/>
                <w:szCs w:val="24"/>
              </w:rPr>
              <w:t>5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D94063" w:rsidRPr="006D0C40">
              <w:rPr>
                <w:w w:val="90"/>
                <w:sz w:val="24"/>
                <w:szCs w:val="24"/>
              </w:rPr>
              <w:t>403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</w:tcPr>
          <w:p w14:paraId="282403AF" w14:textId="25B9771A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D94063" w:rsidRPr="006D0C40">
              <w:rPr>
                <w:w w:val="90"/>
                <w:sz w:val="24"/>
                <w:szCs w:val="24"/>
              </w:rPr>
              <w:t>840</w:t>
            </w:r>
          </w:p>
        </w:tc>
        <w:tc>
          <w:tcPr>
            <w:tcW w:w="113" w:type="pct"/>
            <w:tcBorders>
              <w:top w:val="single" w:sz="4" w:space="0" w:color="auto"/>
              <w:bottom w:val="nil"/>
            </w:tcBorders>
          </w:tcPr>
          <w:p w14:paraId="08AE1357" w14:textId="77777777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</w:tcPr>
          <w:p w14:paraId="19289E04" w14:textId="2A80ED43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D5785F" w:rsidRPr="006D0C40">
              <w:rPr>
                <w:w w:val="90"/>
                <w:sz w:val="24"/>
                <w:szCs w:val="24"/>
              </w:rPr>
              <w:t>254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</w:tcPr>
          <w:p w14:paraId="4642B5C7" w14:textId="367C5173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0.</w:t>
            </w:r>
            <w:r w:rsidR="00D5785F" w:rsidRPr="006D0C40">
              <w:rPr>
                <w:sz w:val="24"/>
                <w:szCs w:val="24"/>
              </w:rPr>
              <w:t>274</w:t>
            </w:r>
            <w:r w:rsidRPr="006D0C40">
              <w:rPr>
                <w:sz w:val="24"/>
                <w:szCs w:val="24"/>
              </w:rPr>
              <w:t>-</w:t>
            </w:r>
            <w:r w:rsidR="00D5785F" w:rsidRPr="006D0C40">
              <w:rPr>
                <w:sz w:val="24"/>
                <w:szCs w:val="24"/>
              </w:rPr>
              <w:t>5</w:t>
            </w:r>
            <w:r w:rsidRPr="006D0C40">
              <w:rPr>
                <w:sz w:val="24"/>
                <w:szCs w:val="24"/>
              </w:rPr>
              <w:t>.</w:t>
            </w:r>
            <w:r w:rsidR="00D5785F" w:rsidRPr="006D0C40">
              <w:rPr>
                <w:sz w:val="24"/>
                <w:szCs w:val="24"/>
              </w:rPr>
              <w:t>740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</w:tcPr>
          <w:p w14:paraId="08446139" w14:textId="7415C51F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0.</w:t>
            </w:r>
            <w:r w:rsidR="00D5785F" w:rsidRPr="006D0C40">
              <w:rPr>
                <w:sz w:val="24"/>
                <w:szCs w:val="24"/>
              </w:rPr>
              <w:t>771</w:t>
            </w:r>
          </w:p>
        </w:tc>
      </w:tr>
      <w:tr w:rsidR="00A76EA2" w:rsidRPr="006D0C40" w14:paraId="6F88F661" w14:textId="77777777" w:rsidTr="00BA3305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C291F3" w14:textId="69F51538" w:rsidR="00A76EA2" w:rsidRPr="006D0C40" w:rsidRDefault="00A76EA2" w:rsidP="00A76EA2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MRD at day 19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661D06" w14:textId="5B345B6B" w:rsidR="00A76EA2" w:rsidRPr="006D0C40" w:rsidRDefault="0014208C" w:rsidP="00A76EA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3</w:t>
            </w:r>
            <w:r w:rsidR="00A76EA2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486</w:t>
            </w:r>
            <w:r w:rsidR="00A76EA2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7451DD" w14:textId="2A05EF92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14208C" w:rsidRPr="006D0C40">
              <w:rPr>
                <w:w w:val="90"/>
                <w:sz w:val="24"/>
                <w:szCs w:val="24"/>
              </w:rPr>
              <w:t>524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14208C" w:rsidRPr="006D0C40">
              <w:rPr>
                <w:w w:val="90"/>
                <w:sz w:val="24"/>
                <w:szCs w:val="24"/>
              </w:rPr>
              <w:t>7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14208C" w:rsidRPr="006D0C40">
              <w:rPr>
                <w:w w:val="90"/>
                <w:sz w:val="24"/>
                <w:szCs w:val="24"/>
              </w:rPr>
              <w:t>97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75474E" w14:textId="57B808D6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0.003 </w:t>
            </w:r>
          </w:p>
        </w:tc>
        <w:tc>
          <w:tcPr>
            <w:tcW w:w="120" w:type="pct"/>
            <w:tcBorders>
              <w:top w:val="nil"/>
              <w:bottom w:val="single" w:sz="4" w:space="0" w:color="auto"/>
            </w:tcBorders>
          </w:tcPr>
          <w:p w14:paraId="5A3D41C4" w14:textId="77777777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single" w:sz="4" w:space="0" w:color="auto"/>
            </w:tcBorders>
          </w:tcPr>
          <w:p w14:paraId="7B10F283" w14:textId="4EDFE802" w:rsidR="00A76EA2" w:rsidRPr="006D0C40" w:rsidRDefault="00D94063" w:rsidP="00A76EA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A76EA2" w:rsidRPr="006D0C40">
              <w:rPr>
                <w:w w:val="90"/>
                <w:sz w:val="24"/>
                <w:szCs w:val="24"/>
              </w:rPr>
              <w:t>.5</w:t>
            </w:r>
            <w:r w:rsidRPr="006D0C40">
              <w:rPr>
                <w:w w:val="90"/>
                <w:sz w:val="24"/>
                <w:szCs w:val="24"/>
              </w:rPr>
              <w:t>60</w:t>
            </w:r>
          </w:p>
        </w:tc>
        <w:tc>
          <w:tcPr>
            <w:tcW w:w="542" w:type="pct"/>
            <w:tcBorders>
              <w:top w:val="nil"/>
              <w:bottom w:val="single" w:sz="4" w:space="0" w:color="auto"/>
            </w:tcBorders>
          </w:tcPr>
          <w:p w14:paraId="54348486" w14:textId="0A51DDE4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D94063" w:rsidRPr="006D0C40">
              <w:rPr>
                <w:w w:val="90"/>
                <w:sz w:val="24"/>
                <w:szCs w:val="24"/>
              </w:rPr>
              <w:t>581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D94063" w:rsidRPr="006D0C40">
              <w:rPr>
                <w:w w:val="90"/>
                <w:sz w:val="24"/>
                <w:szCs w:val="24"/>
              </w:rPr>
              <w:t>4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D94063" w:rsidRPr="006D0C40">
              <w:rPr>
                <w:w w:val="90"/>
                <w:sz w:val="24"/>
                <w:szCs w:val="24"/>
              </w:rPr>
              <w:t>14</w:t>
            </w:r>
            <w:r w:rsidRPr="006D0C40">
              <w:rPr>
                <w:w w:val="90"/>
                <w:sz w:val="24"/>
                <w:szCs w:val="24"/>
              </w:rPr>
              <w:t>4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</w:tcPr>
          <w:p w14:paraId="7DCCE91C" w14:textId="0EB507D2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0</w:t>
            </w:r>
          </w:p>
        </w:tc>
        <w:tc>
          <w:tcPr>
            <w:tcW w:w="113" w:type="pct"/>
            <w:tcBorders>
              <w:top w:val="nil"/>
              <w:bottom w:val="single" w:sz="4" w:space="0" w:color="auto"/>
            </w:tcBorders>
          </w:tcPr>
          <w:p w14:paraId="3917CE9C" w14:textId="77777777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single" w:sz="4" w:space="0" w:color="auto"/>
            </w:tcBorders>
            <w:vAlign w:val="center"/>
          </w:tcPr>
          <w:p w14:paraId="615DFED3" w14:textId="1266F015" w:rsidR="00A76EA2" w:rsidRPr="006D0C40" w:rsidRDefault="00D5785F" w:rsidP="00A76EA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.325</w:t>
            </w:r>
            <w:r w:rsidR="00A76EA2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  <w:vAlign w:val="center"/>
          </w:tcPr>
          <w:p w14:paraId="6E05E1C8" w14:textId="37729F36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D5785F" w:rsidRPr="006D0C40">
              <w:rPr>
                <w:w w:val="90"/>
                <w:sz w:val="24"/>
                <w:szCs w:val="24"/>
              </w:rPr>
              <w:t>491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D5785F" w:rsidRPr="006D0C40">
              <w:rPr>
                <w:w w:val="90"/>
                <w:sz w:val="24"/>
                <w:szCs w:val="24"/>
              </w:rPr>
              <w:t>3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D5785F" w:rsidRPr="006D0C40">
              <w:rPr>
                <w:w w:val="90"/>
                <w:sz w:val="24"/>
                <w:szCs w:val="24"/>
              </w:rPr>
              <w:t>624</w:t>
            </w:r>
          </w:p>
        </w:tc>
        <w:tc>
          <w:tcPr>
            <w:tcW w:w="481" w:type="pct"/>
            <w:tcBorders>
              <w:top w:val="nil"/>
              <w:bottom w:val="single" w:sz="4" w:space="0" w:color="auto"/>
            </w:tcBorders>
            <w:vAlign w:val="center"/>
          </w:tcPr>
          <w:p w14:paraId="72B39C88" w14:textId="2552F954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</w:t>
            </w:r>
            <w:r w:rsidR="00D5785F" w:rsidRPr="006D0C40">
              <w:rPr>
                <w:b/>
                <w:bCs/>
                <w:w w:val="90"/>
                <w:sz w:val="24"/>
                <w:szCs w:val="24"/>
              </w:rPr>
              <w:t>0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</w:tr>
      <w:tr w:rsidR="00A76EA2" w:rsidRPr="006D0C40" w14:paraId="564D5BA4" w14:textId="77777777" w:rsidTr="00BA3305">
        <w:trPr>
          <w:trHeight w:hRule="exact" w:val="636"/>
          <w:jc w:val="center"/>
        </w:trPr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0D382" w14:textId="5DA28487" w:rsidR="00A76EA2" w:rsidRPr="006D0C40" w:rsidRDefault="00A76EA2" w:rsidP="00A76EA2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CUX1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F0E33" w14:textId="317E047D" w:rsidR="00A76EA2" w:rsidRPr="006D0C40" w:rsidRDefault="00D94063" w:rsidP="00A76EA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3</w:t>
            </w:r>
            <w:r w:rsidR="00A76EA2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264</w:t>
            </w:r>
            <w:r w:rsidR="00A76EA2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08AA1" w14:textId="659C21E4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29</w:t>
            </w:r>
            <w:r w:rsidR="00D94063" w:rsidRPr="006D0C40">
              <w:rPr>
                <w:w w:val="90"/>
                <w:sz w:val="24"/>
                <w:szCs w:val="24"/>
              </w:rPr>
              <w:t>8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D94063" w:rsidRPr="006D0C40">
              <w:rPr>
                <w:w w:val="90"/>
                <w:sz w:val="24"/>
                <w:szCs w:val="24"/>
              </w:rPr>
              <w:t>35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D94063" w:rsidRPr="006D0C40">
              <w:rPr>
                <w:w w:val="90"/>
                <w:sz w:val="24"/>
                <w:szCs w:val="24"/>
              </w:rPr>
              <w:t>799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2FCA2" w14:textId="6BC410AF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D94063" w:rsidRPr="006D0C40">
              <w:rPr>
                <w:w w:val="90"/>
                <w:sz w:val="24"/>
                <w:szCs w:val="24"/>
              </w:rPr>
              <w:t>333</w:t>
            </w:r>
            <w:r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single" w:sz="4" w:space="0" w:color="auto"/>
              <w:bottom w:val="nil"/>
            </w:tcBorders>
          </w:tcPr>
          <w:p w14:paraId="6DA2AAE4" w14:textId="77777777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b/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nil"/>
            </w:tcBorders>
          </w:tcPr>
          <w:p w14:paraId="1482D714" w14:textId="43D80C09" w:rsidR="00A76EA2" w:rsidRPr="006D0C40" w:rsidRDefault="00D94063" w:rsidP="00A76EA2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A76EA2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411</w:t>
            </w: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</w:tcPr>
          <w:p w14:paraId="7A81E39E" w14:textId="34331B7A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b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D94063" w:rsidRPr="006D0C40">
              <w:rPr>
                <w:w w:val="90"/>
                <w:sz w:val="24"/>
                <w:szCs w:val="24"/>
              </w:rPr>
              <w:t>493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D94063" w:rsidRPr="006D0C40">
              <w:rPr>
                <w:w w:val="90"/>
                <w:sz w:val="24"/>
                <w:szCs w:val="24"/>
              </w:rPr>
              <w:t>11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D94063" w:rsidRPr="006D0C40">
              <w:rPr>
                <w:w w:val="90"/>
                <w:sz w:val="24"/>
                <w:szCs w:val="24"/>
              </w:rPr>
              <w:t>785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</w:tcPr>
          <w:p w14:paraId="64061DEE" w14:textId="3666C7B2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D94063" w:rsidRPr="006D0C40">
              <w:rPr>
                <w:w w:val="90"/>
                <w:sz w:val="24"/>
                <w:szCs w:val="24"/>
              </w:rPr>
              <w:t>277</w:t>
            </w:r>
          </w:p>
        </w:tc>
        <w:tc>
          <w:tcPr>
            <w:tcW w:w="113" w:type="pct"/>
            <w:tcBorders>
              <w:top w:val="single" w:sz="4" w:space="0" w:color="auto"/>
              <w:bottom w:val="nil"/>
            </w:tcBorders>
          </w:tcPr>
          <w:p w14:paraId="59B72547" w14:textId="77777777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</w:tcPr>
          <w:p w14:paraId="621DEB42" w14:textId="03DB5A46" w:rsidR="00A76EA2" w:rsidRPr="006D0C40" w:rsidRDefault="00D94063" w:rsidP="00A76EA2">
            <w:pPr>
              <w:spacing w:line="480" w:lineRule="auto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A76EA2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863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</w:tcPr>
          <w:p w14:paraId="30D73458" w14:textId="2E685DAF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0.</w:t>
            </w:r>
            <w:r w:rsidR="00D5785F" w:rsidRPr="006D0C40">
              <w:rPr>
                <w:sz w:val="24"/>
                <w:szCs w:val="24"/>
              </w:rPr>
              <w:t>602</w:t>
            </w:r>
            <w:r w:rsidRPr="006D0C40">
              <w:rPr>
                <w:sz w:val="24"/>
                <w:szCs w:val="24"/>
              </w:rPr>
              <w:t>-</w:t>
            </w:r>
            <w:r w:rsidR="00D5785F" w:rsidRPr="006D0C40">
              <w:rPr>
                <w:sz w:val="24"/>
                <w:szCs w:val="24"/>
              </w:rPr>
              <w:t>13</w:t>
            </w:r>
            <w:r w:rsidRPr="006D0C40">
              <w:rPr>
                <w:sz w:val="24"/>
                <w:szCs w:val="24"/>
              </w:rPr>
              <w:t>.</w:t>
            </w:r>
            <w:r w:rsidR="00D5785F" w:rsidRPr="006D0C40">
              <w:rPr>
                <w:sz w:val="24"/>
                <w:szCs w:val="24"/>
              </w:rPr>
              <w:t>612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</w:tcPr>
          <w:p w14:paraId="4AFFE6FD" w14:textId="48F34807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0.</w:t>
            </w:r>
            <w:r w:rsidR="00D94063" w:rsidRPr="006D0C40">
              <w:rPr>
                <w:sz w:val="24"/>
                <w:szCs w:val="24"/>
              </w:rPr>
              <w:t>186</w:t>
            </w:r>
          </w:p>
        </w:tc>
      </w:tr>
      <w:tr w:rsidR="00A76EA2" w:rsidRPr="006D0C40" w14:paraId="0EE6CA76" w14:textId="77777777" w:rsidTr="00BA3305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0C17359" w14:textId="1EB6357D" w:rsidR="00A76EA2" w:rsidRPr="006D0C40" w:rsidRDefault="00A76EA2" w:rsidP="00A76EA2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MRD at day 46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8731631" w14:textId="0655BDCF" w:rsidR="00A76EA2" w:rsidRPr="006D0C40" w:rsidRDefault="00D94063" w:rsidP="00A76EA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A76EA2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930</w:t>
            </w:r>
            <w:r w:rsidR="00A76EA2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2272F32" w14:textId="10F0830C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D94063" w:rsidRPr="006D0C40">
              <w:rPr>
                <w:w w:val="90"/>
                <w:sz w:val="24"/>
                <w:szCs w:val="24"/>
              </w:rPr>
              <w:t>792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D94063" w:rsidRPr="006D0C40">
              <w:rPr>
                <w:w w:val="90"/>
                <w:sz w:val="24"/>
                <w:szCs w:val="24"/>
              </w:rPr>
              <w:t>4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D94063" w:rsidRPr="006D0C40">
              <w:rPr>
                <w:w w:val="90"/>
                <w:sz w:val="24"/>
                <w:szCs w:val="24"/>
              </w:rPr>
              <w:t>79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44A3907" w14:textId="5A7E6414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</w:t>
            </w:r>
            <w:r w:rsidR="00D94063" w:rsidRPr="006D0C40">
              <w:rPr>
                <w:b/>
                <w:bCs/>
                <w:w w:val="90"/>
                <w:sz w:val="24"/>
                <w:szCs w:val="24"/>
              </w:rPr>
              <w:t>0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nil"/>
              <w:bottom w:val="single" w:sz="8" w:space="0" w:color="auto"/>
            </w:tcBorders>
          </w:tcPr>
          <w:p w14:paraId="1E7A8D4D" w14:textId="77777777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single" w:sz="8" w:space="0" w:color="auto"/>
            </w:tcBorders>
          </w:tcPr>
          <w:p w14:paraId="5E8B7F97" w14:textId="329691C8" w:rsidR="00A76EA2" w:rsidRPr="006D0C40" w:rsidRDefault="00D94063" w:rsidP="00A76EA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A76EA2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333</w:t>
            </w:r>
          </w:p>
        </w:tc>
        <w:tc>
          <w:tcPr>
            <w:tcW w:w="542" w:type="pct"/>
            <w:tcBorders>
              <w:top w:val="nil"/>
              <w:bottom w:val="single" w:sz="8" w:space="0" w:color="auto"/>
            </w:tcBorders>
          </w:tcPr>
          <w:p w14:paraId="28AA9BAC" w14:textId="537D04F0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D94063" w:rsidRPr="006D0C40">
              <w:rPr>
                <w:w w:val="90"/>
                <w:sz w:val="24"/>
                <w:szCs w:val="24"/>
              </w:rPr>
              <w:t>631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D94063" w:rsidRPr="006D0C40">
              <w:rPr>
                <w:w w:val="90"/>
                <w:sz w:val="24"/>
                <w:szCs w:val="24"/>
              </w:rPr>
              <w:t>3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D94063" w:rsidRPr="006D0C40">
              <w:rPr>
                <w:w w:val="90"/>
                <w:sz w:val="24"/>
                <w:szCs w:val="24"/>
              </w:rPr>
              <w:t>337</w:t>
            </w:r>
          </w:p>
        </w:tc>
        <w:tc>
          <w:tcPr>
            <w:tcW w:w="422" w:type="pct"/>
            <w:tcBorders>
              <w:top w:val="nil"/>
              <w:bottom w:val="single" w:sz="8" w:space="0" w:color="auto"/>
            </w:tcBorders>
          </w:tcPr>
          <w:p w14:paraId="3422EAD4" w14:textId="25DD038D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0</w:t>
            </w:r>
          </w:p>
        </w:tc>
        <w:tc>
          <w:tcPr>
            <w:tcW w:w="113" w:type="pct"/>
            <w:tcBorders>
              <w:top w:val="nil"/>
              <w:bottom w:val="single" w:sz="8" w:space="0" w:color="auto"/>
            </w:tcBorders>
          </w:tcPr>
          <w:p w14:paraId="3A979C96" w14:textId="77777777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single" w:sz="8" w:space="0" w:color="auto"/>
            </w:tcBorders>
            <w:vAlign w:val="center"/>
          </w:tcPr>
          <w:p w14:paraId="655EEA9A" w14:textId="3FE6ECD7" w:rsidR="00A76EA2" w:rsidRPr="006D0C40" w:rsidRDefault="00D94063" w:rsidP="00A76EA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A76EA2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393</w:t>
            </w:r>
            <w:r w:rsidR="00A76EA2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602" w:type="pct"/>
            <w:tcBorders>
              <w:top w:val="nil"/>
              <w:bottom w:val="single" w:sz="8" w:space="0" w:color="auto"/>
            </w:tcBorders>
            <w:vAlign w:val="center"/>
          </w:tcPr>
          <w:p w14:paraId="055AF40F" w14:textId="512FC6B1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D94063" w:rsidRPr="006D0C40">
              <w:rPr>
                <w:w w:val="90"/>
                <w:sz w:val="24"/>
                <w:szCs w:val="24"/>
              </w:rPr>
              <w:t>662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D94063" w:rsidRPr="006D0C40">
              <w:rPr>
                <w:w w:val="90"/>
                <w:sz w:val="24"/>
                <w:szCs w:val="24"/>
              </w:rPr>
              <w:t>3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D94063" w:rsidRPr="006D0C40">
              <w:rPr>
                <w:w w:val="90"/>
                <w:sz w:val="24"/>
                <w:szCs w:val="24"/>
              </w:rPr>
              <w:t>445</w:t>
            </w:r>
          </w:p>
        </w:tc>
        <w:tc>
          <w:tcPr>
            <w:tcW w:w="481" w:type="pct"/>
            <w:tcBorders>
              <w:top w:val="nil"/>
              <w:bottom w:val="single" w:sz="8" w:space="0" w:color="auto"/>
            </w:tcBorders>
            <w:vAlign w:val="center"/>
          </w:tcPr>
          <w:p w14:paraId="0D519C53" w14:textId="5EE9FCD7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</w:t>
            </w:r>
            <w:r w:rsidR="00D94063" w:rsidRPr="006D0C40">
              <w:rPr>
                <w:b/>
                <w:bCs/>
                <w:w w:val="90"/>
                <w:sz w:val="24"/>
                <w:szCs w:val="24"/>
              </w:rPr>
              <w:t>0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</w:tr>
      <w:tr w:rsidR="00A76EA2" w:rsidRPr="006D0C40" w14:paraId="18BE73BD" w14:textId="77777777" w:rsidTr="00083F4E">
        <w:trPr>
          <w:trHeight w:hRule="exact" w:val="636"/>
          <w:jc w:val="center"/>
        </w:trPr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1CE15" w14:textId="3EA13F4D" w:rsidR="00A76EA2" w:rsidRPr="006D0C40" w:rsidRDefault="00A76EA2" w:rsidP="00A76EA2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bookmarkStart w:id="7" w:name="_Hlk88944634"/>
            <w:r w:rsidRPr="006D0C40">
              <w:rPr>
                <w:w w:val="90"/>
                <w:sz w:val="24"/>
                <w:szCs w:val="24"/>
              </w:rPr>
              <w:t>WHSC1</w:t>
            </w:r>
            <w:bookmarkEnd w:id="7"/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BE4D4" w14:textId="3FC810EC" w:rsidR="00A76EA2" w:rsidRPr="006D0C40" w:rsidRDefault="00CA35C8" w:rsidP="00A76EA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</w:t>
            </w:r>
            <w:r w:rsidR="00A76EA2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00</w:t>
            </w:r>
            <w:r w:rsidR="00A76EA2" w:rsidRPr="006D0C40">
              <w:rPr>
                <w:w w:val="90"/>
                <w:sz w:val="24"/>
                <w:szCs w:val="24"/>
              </w:rPr>
              <w:t xml:space="preserve">0 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673C1" w14:textId="1434E3ED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CA35C8" w:rsidRPr="006D0C40">
              <w:rPr>
                <w:w w:val="90"/>
                <w:sz w:val="24"/>
                <w:szCs w:val="24"/>
              </w:rPr>
              <w:t>000</w:t>
            </w:r>
            <w:r w:rsidRPr="006D0C40">
              <w:rPr>
                <w:w w:val="90"/>
                <w:sz w:val="24"/>
                <w:szCs w:val="24"/>
              </w:rPr>
              <w:t>-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38BAE" w14:textId="3486FD60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CA35C8" w:rsidRPr="006D0C40">
              <w:rPr>
                <w:w w:val="90"/>
                <w:sz w:val="24"/>
                <w:szCs w:val="24"/>
              </w:rPr>
              <w:t>991</w:t>
            </w:r>
            <w:r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single" w:sz="4" w:space="0" w:color="auto"/>
              <w:bottom w:val="nil"/>
            </w:tcBorders>
          </w:tcPr>
          <w:p w14:paraId="26626083" w14:textId="77777777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nil"/>
            </w:tcBorders>
          </w:tcPr>
          <w:p w14:paraId="271D5450" w14:textId="118C4BC9" w:rsidR="00A76EA2" w:rsidRPr="006D0C40" w:rsidRDefault="00CA35C8" w:rsidP="00A76EA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A76EA2" w:rsidRPr="006D0C40">
              <w:rPr>
                <w:w w:val="90"/>
                <w:sz w:val="24"/>
                <w:szCs w:val="24"/>
              </w:rPr>
              <w:t>.5</w:t>
            </w:r>
            <w:r w:rsidRPr="006D0C40">
              <w:rPr>
                <w:w w:val="90"/>
                <w:sz w:val="24"/>
                <w:szCs w:val="24"/>
              </w:rPr>
              <w:t>39</w:t>
            </w: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</w:tcPr>
          <w:p w14:paraId="2B3848EC" w14:textId="648F724F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5</w:t>
            </w:r>
            <w:r w:rsidR="00CA35C8" w:rsidRPr="006D0C40">
              <w:rPr>
                <w:w w:val="90"/>
                <w:sz w:val="24"/>
                <w:szCs w:val="24"/>
              </w:rPr>
              <w:t>18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CA35C8" w:rsidRPr="006D0C40">
              <w:rPr>
                <w:w w:val="90"/>
                <w:sz w:val="24"/>
                <w:szCs w:val="24"/>
              </w:rPr>
              <w:t>12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CA35C8" w:rsidRPr="006D0C40">
              <w:rPr>
                <w:w w:val="90"/>
                <w:sz w:val="24"/>
                <w:szCs w:val="24"/>
              </w:rPr>
              <w:t>450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</w:tcPr>
          <w:p w14:paraId="295240A1" w14:textId="527D6E8B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CA35C8" w:rsidRPr="006D0C40">
              <w:rPr>
                <w:w w:val="90"/>
                <w:sz w:val="24"/>
                <w:szCs w:val="24"/>
              </w:rPr>
              <w:t>251</w:t>
            </w:r>
          </w:p>
        </w:tc>
        <w:tc>
          <w:tcPr>
            <w:tcW w:w="113" w:type="pct"/>
            <w:tcBorders>
              <w:top w:val="single" w:sz="4" w:space="0" w:color="auto"/>
              <w:bottom w:val="nil"/>
            </w:tcBorders>
          </w:tcPr>
          <w:p w14:paraId="5386317C" w14:textId="77777777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</w:tcPr>
          <w:p w14:paraId="5E254972" w14:textId="163B8898" w:rsidR="00A76EA2" w:rsidRPr="006D0C40" w:rsidRDefault="0028331B" w:rsidP="00A76EA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4</w:t>
            </w:r>
            <w:r w:rsidR="00A76EA2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254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</w:tcPr>
          <w:p w14:paraId="577F8DBA" w14:textId="493A0B2F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0.</w:t>
            </w:r>
            <w:r w:rsidR="0028331B" w:rsidRPr="006D0C40">
              <w:rPr>
                <w:sz w:val="24"/>
                <w:szCs w:val="24"/>
              </w:rPr>
              <w:t>896</w:t>
            </w:r>
            <w:r w:rsidRPr="006D0C40">
              <w:rPr>
                <w:sz w:val="24"/>
                <w:szCs w:val="24"/>
              </w:rPr>
              <w:t>-</w:t>
            </w:r>
            <w:r w:rsidR="0028331B" w:rsidRPr="006D0C40">
              <w:rPr>
                <w:sz w:val="24"/>
                <w:szCs w:val="24"/>
              </w:rPr>
              <w:t>20</w:t>
            </w:r>
            <w:r w:rsidRPr="006D0C40">
              <w:rPr>
                <w:sz w:val="24"/>
                <w:szCs w:val="24"/>
              </w:rPr>
              <w:t>.</w:t>
            </w:r>
            <w:r w:rsidR="0028331B" w:rsidRPr="006D0C40">
              <w:rPr>
                <w:sz w:val="24"/>
                <w:szCs w:val="24"/>
              </w:rPr>
              <w:t>195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</w:tcPr>
          <w:p w14:paraId="536D0750" w14:textId="4CDAE7BB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0.</w:t>
            </w:r>
            <w:r w:rsidR="0028331B" w:rsidRPr="006D0C40">
              <w:rPr>
                <w:sz w:val="24"/>
                <w:szCs w:val="24"/>
              </w:rPr>
              <w:t>068</w:t>
            </w:r>
          </w:p>
        </w:tc>
      </w:tr>
      <w:tr w:rsidR="00A76EA2" w:rsidRPr="006D0C40" w14:paraId="683A0711" w14:textId="77777777" w:rsidTr="00083F4E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6ACDCF" w14:textId="45800BBB" w:rsidR="00A76EA2" w:rsidRPr="006D0C40" w:rsidRDefault="00A76EA2" w:rsidP="00A76EA2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MRD at day 19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666839" w14:textId="35D94437" w:rsidR="00A76EA2" w:rsidRPr="006D0C40" w:rsidRDefault="00CA35C8" w:rsidP="00A76EA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3</w:t>
            </w:r>
            <w:r w:rsidR="00A76EA2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295</w:t>
            </w:r>
            <w:r w:rsidR="00A76EA2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B92D5F" w14:textId="04B2C4B9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CA35C8" w:rsidRPr="006D0C40">
              <w:rPr>
                <w:w w:val="90"/>
                <w:sz w:val="24"/>
                <w:szCs w:val="24"/>
              </w:rPr>
              <w:t>476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CA35C8" w:rsidRPr="006D0C40">
              <w:rPr>
                <w:w w:val="90"/>
                <w:sz w:val="24"/>
                <w:szCs w:val="24"/>
              </w:rPr>
              <w:t>7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CA35C8" w:rsidRPr="006D0C40">
              <w:rPr>
                <w:w w:val="90"/>
                <w:sz w:val="24"/>
                <w:szCs w:val="24"/>
              </w:rPr>
              <w:t>35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0E671B" w14:textId="2930CEA8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</w:t>
            </w:r>
            <w:r w:rsidR="00CA35C8" w:rsidRPr="006D0C40">
              <w:rPr>
                <w:b/>
                <w:bCs/>
                <w:w w:val="90"/>
                <w:sz w:val="24"/>
                <w:szCs w:val="24"/>
              </w:rPr>
              <w:t>4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nil"/>
              <w:bottom w:val="single" w:sz="4" w:space="0" w:color="auto"/>
            </w:tcBorders>
          </w:tcPr>
          <w:p w14:paraId="16966F99" w14:textId="77777777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b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single" w:sz="4" w:space="0" w:color="auto"/>
            </w:tcBorders>
          </w:tcPr>
          <w:p w14:paraId="2443EC91" w14:textId="0BB3CA95" w:rsidR="00A76EA2" w:rsidRPr="006D0C40" w:rsidRDefault="00CA35C8" w:rsidP="00A76EA2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A76EA2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663</w:t>
            </w:r>
          </w:p>
        </w:tc>
        <w:tc>
          <w:tcPr>
            <w:tcW w:w="542" w:type="pct"/>
            <w:tcBorders>
              <w:top w:val="nil"/>
              <w:bottom w:val="single" w:sz="4" w:space="0" w:color="auto"/>
            </w:tcBorders>
          </w:tcPr>
          <w:p w14:paraId="5CD7420D" w14:textId="2FC929E8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b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CA35C8" w:rsidRPr="006D0C40">
              <w:rPr>
                <w:w w:val="90"/>
                <w:sz w:val="24"/>
                <w:szCs w:val="24"/>
              </w:rPr>
              <w:t>629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CA35C8" w:rsidRPr="006D0C40">
              <w:rPr>
                <w:w w:val="90"/>
                <w:sz w:val="24"/>
                <w:szCs w:val="24"/>
              </w:rPr>
              <w:t>4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CA35C8" w:rsidRPr="006D0C40">
              <w:rPr>
                <w:w w:val="90"/>
                <w:sz w:val="24"/>
                <w:szCs w:val="24"/>
              </w:rPr>
              <w:t>355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</w:tcPr>
          <w:p w14:paraId="490DE296" w14:textId="4FAD616B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0</w:t>
            </w:r>
          </w:p>
        </w:tc>
        <w:tc>
          <w:tcPr>
            <w:tcW w:w="113" w:type="pct"/>
            <w:tcBorders>
              <w:top w:val="nil"/>
              <w:bottom w:val="single" w:sz="4" w:space="0" w:color="auto"/>
            </w:tcBorders>
          </w:tcPr>
          <w:p w14:paraId="34BA639E" w14:textId="77777777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single" w:sz="4" w:space="0" w:color="auto"/>
            </w:tcBorders>
            <w:vAlign w:val="center"/>
          </w:tcPr>
          <w:p w14:paraId="6D8C770B" w14:textId="60C86141" w:rsidR="00A76EA2" w:rsidRPr="006D0C40" w:rsidRDefault="0028331B" w:rsidP="00A76EA2">
            <w:pPr>
              <w:spacing w:line="480" w:lineRule="auto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A76EA2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456</w:t>
            </w:r>
            <w:r w:rsidR="00A76EA2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  <w:vAlign w:val="center"/>
          </w:tcPr>
          <w:p w14:paraId="40BFC83F" w14:textId="2D58463E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28331B" w:rsidRPr="006D0C40">
              <w:rPr>
                <w:w w:val="90"/>
                <w:sz w:val="24"/>
                <w:szCs w:val="24"/>
              </w:rPr>
              <w:t>560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28331B" w:rsidRPr="006D0C40">
              <w:rPr>
                <w:w w:val="90"/>
                <w:sz w:val="24"/>
                <w:szCs w:val="24"/>
              </w:rPr>
              <w:t>3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28331B" w:rsidRPr="006D0C40">
              <w:rPr>
                <w:w w:val="90"/>
                <w:sz w:val="24"/>
                <w:szCs w:val="24"/>
              </w:rPr>
              <w:t>865</w:t>
            </w:r>
          </w:p>
        </w:tc>
        <w:tc>
          <w:tcPr>
            <w:tcW w:w="481" w:type="pct"/>
            <w:tcBorders>
              <w:top w:val="nil"/>
              <w:bottom w:val="single" w:sz="4" w:space="0" w:color="auto"/>
            </w:tcBorders>
            <w:vAlign w:val="center"/>
          </w:tcPr>
          <w:p w14:paraId="1871FE6B" w14:textId="57656C9E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</w:t>
            </w:r>
            <w:r w:rsidR="0028331B" w:rsidRPr="006D0C40">
              <w:rPr>
                <w:b/>
                <w:bCs/>
                <w:w w:val="90"/>
                <w:sz w:val="24"/>
                <w:szCs w:val="24"/>
              </w:rPr>
              <w:t>0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</w:tr>
      <w:tr w:rsidR="0028331B" w:rsidRPr="006D0C40" w14:paraId="7F640043" w14:textId="77777777" w:rsidTr="00083F4E">
        <w:trPr>
          <w:trHeight w:hRule="exact" w:val="636"/>
          <w:jc w:val="center"/>
        </w:trPr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DF9DC" w14:textId="305F04FA" w:rsidR="00A76EA2" w:rsidRPr="006D0C40" w:rsidRDefault="00A76EA2" w:rsidP="00A76EA2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WHSC1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728DE" w14:textId="607A0052" w:rsidR="00A76EA2" w:rsidRPr="006D0C40" w:rsidRDefault="00CA35C8" w:rsidP="00A76EA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</w:t>
            </w:r>
            <w:r w:rsidR="00A76EA2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00</w:t>
            </w:r>
            <w:r w:rsidR="00A76EA2" w:rsidRPr="006D0C40">
              <w:rPr>
                <w:w w:val="90"/>
                <w:sz w:val="24"/>
                <w:szCs w:val="24"/>
              </w:rPr>
              <w:t xml:space="preserve">0 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78C1D" w14:textId="1992CF5D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CA35C8" w:rsidRPr="006D0C40">
              <w:rPr>
                <w:w w:val="90"/>
                <w:sz w:val="24"/>
                <w:szCs w:val="24"/>
              </w:rPr>
              <w:t>000</w:t>
            </w:r>
            <w:r w:rsidRPr="006D0C40">
              <w:rPr>
                <w:w w:val="90"/>
                <w:sz w:val="24"/>
                <w:szCs w:val="24"/>
              </w:rPr>
              <w:t>-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7089A" w14:textId="1167D985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CA35C8" w:rsidRPr="006D0C40">
              <w:rPr>
                <w:w w:val="90"/>
                <w:sz w:val="24"/>
                <w:szCs w:val="24"/>
              </w:rPr>
              <w:t>990</w:t>
            </w:r>
            <w:r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single" w:sz="4" w:space="0" w:color="auto"/>
              <w:bottom w:val="nil"/>
            </w:tcBorders>
          </w:tcPr>
          <w:p w14:paraId="7771F480" w14:textId="77777777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b/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nil"/>
            </w:tcBorders>
          </w:tcPr>
          <w:p w14:paraId="69BDDCBE" w14:textId="1870F862" w:rsidR="00A76EA2" w:rsidRPr="006D0C40" w:rsidRDefault="00CA35C8" w:rsidP="00A76EA2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A76EA2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288</w:t>
            </w: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</w:tcPr>
          <w:p w14:paraId="33CA43CF" w14:textId="07B34DBA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CA35C8" w:rsidRPr="006D0C40">
              <w:rPr>
                <w:w w:val="90"/>
                <w:sz w:val="24"/>
                <w:szCs w:val="24"/>
              </w:rPr>
              <w:t>456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CA35C8" w:rsidRPr="006D0C40">
              <w:rPr>
                <w:w w:val="90"/>
                <w:sz w:val="24"/>
                <w:szCs w:val="24"/>
              </w:rPr>
              <w:t>11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CA35C8" w:rsidRPr="006D0C40">
              <w:rPr>
                <w:w w:val="90"/>
                <w:sz w:val="24"/>
                <w:szCs w:val="24"/>
              </w:rPr>
              <w:t>473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</w:tcPr>
          <w:p w14:paraId="71982D6B" w14:textId="2ED63EEE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CA35C8" w:rsidRPr="006D0C40">
              <w:rPr>
                <w:w w:val="90"/>
                <w:sz w:val="24"/>
                <w:szCs w:val="24"/>
              </w:rPr>
              <w:t>314</w:t>
            </w:r>
          </w:p>
        </w:tc>
        <w:tc>
          <w:tcPr>
            <w:tcW w:w="113" w:type="pct"/>
            <w:tcBorders>
              <w:top w:val="single" w:sz="4" w:space="0" w:color="auto"/>
              <w:bottom w:val="nil"/>
            </w:tcBorders>
          </w:tcPr>
          <w:p w14:paraId="76135E2D" w14:textId="77777777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</w:tcPr>
          <w:p w14:paraId="6010CB5F" w14:textId="1CFA09BB" w:rsidR="00A76EA2" w:rsidRPr="006D0C40" w:rsidRDefault="0028331B" w:rsidP="00A76EA2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4</w:t>
            </w:r>
            <w:r w:rsidR="00A76EA2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267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</w:tcPr>
          <w:p w14:paraId="7F56F26B" w14:textId="5A5D9789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0.</w:t>
            </w:r>
            <w:r w:rsidR="0028331B" w:rsidRPr="006D0C40">
              <w:rPr>
                <w:sz w:val="24"/>
                <w:szCs w:val="24"/>
              </w:rPr>
              <w:t>885</w:t>
            </w:r>
            <w:r w:rsidRPr="006D0C40">
              <w:rPr>
                <w:sz w:val="24"/>
                <w:szCs w:val="24"/>
              </w:rPr>
              <w:t>-</w:t>
            </w:r>
            <w:r w:rsidR="0028331B" w:rsidRPr="006D0C40">
              <w:rPr>
                <w:sz w:val="24"/>
                <w:szCs w:val="24"/>
              </w:rPr>
              <w:t>20</w:t>
            </w:r>
            <w:r w:rsidRPr="006D0C40">
              <w:rPr>
                <w:sz w:val="24"/>
                <w:szCs w:val="24"/>
              </w:rPr>
              <w:t>.</w:t>
            </w:r>
            <w:r w:rsidR="0028331B" w:rsidRPr="006D0C40">
              <w:rPr>
                <w:sz w:val="24"/>
                <w:szCs w:val="24"/>
              </w:rPr>
              <w:t>571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</w:tcPr>
          <w:p w14:paraId="459EFD30" w14:textId="662CDE45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0.</w:t>
            </w:r>
            <w:r w:rsidR="0028331B" w:rsidRPr="006D0C40">
              <w:rPr>
                <w:sz w:val="24"/>
                <w:szCs w:val="24"/>
              </w:rPr>
              <w:t>071</w:t>
            </w:r>
          </w:p>
        </w:tc>
      </w:tr>
      <w:tr w:rsidR="0028331B" w:rsidRPr="006D0C40" w14:paraId="306937D7" w14:textId="77777777" w:rsidTr="00083F4E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A6B04C6" w14:textId="30F6D120" w:rsidR="00A76EA2" w:rsidRPr="006D0C40" w:rsidRDefault="00A76EA2" w:rsidP="00A76EA2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MRD at day 46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6A2F247" w14:textId="637B3A37" w:rsidR="00A76EA2" w:rsidRPr="006D0C40" w:rsidRDefault="00CA35C8" w:rsidP="00A76EA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A76EA2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749</w:t>
            </w:r>
            <w:r w:rsidR="00A76EA2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435592C" w14:textId="316EA4E6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CA35C8" w:rsidRPr="006D0C40">
              <w:rPr>
                <w:w w:val="90"/>
                <w:sz w:val="24"/>
                <w:szCs w:val="24"/>
              </w:rPr>
              <w:t>712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CA35C8" w:rsidRPr="006D0C40">
              <w:rPr>
                <w:w w:val="90"/>
                <w:sz w:val="24"/>
                <w:szCs w:val="24"/>
              </w:rPr>
              <w:t>4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CA35C8" w:rsidRPr="006D0C40">
              <w:rPr>
                <w:w w:val="90"/>
                <w:sz w:val="24"/>
                <w:szCs w:val="24"/>
              </w:rPr>
              <w:t>41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DAABC7C" w14:textId="7F183CCD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</w:t>
            </w:r>
            <w:r w:rsidR="00CA35C8" w:rsidRPr="006D0C40">
              <w:rPr>
                <w:b/>
                <w:bCs/>
                <w:w w:val="90"/>
                <w:sz w:val="24"/>
                <w:szCs w:val="24"/>
              </w:rPr>
              <w:t>0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nil"/>
              <w:bottom w:val="single" w:sz="8" w:space="0" w:color="auto"/>
            </w:tcBorders>
          </w:tcPr>
          <w:p w14:paraId="0A0DB02D" w14:textId="77777777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b/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single" w:sz="8" w:space="0" w:color="auto"/>
            </w:tcBorders>
          </w:tcPr>
          <w:p w14:paraId="4A2C5AA1" w14:textId="29DF8483" w:rsidR="00A76EA2" w:rsidRPr="006D0C40" w:rsidRDefault="00CA35C8" w:rsidP="00A76EA2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A76EA2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326</w:t>
            </w:r>
          </w:p>
        </w:tc>
        <w:tc>
          <w:tcPr>
            <w:tcW w:w="542" w:type="pct"/>
            <w:tcBorders>
              <w:top w:val="nil"/>
              <w:bottom w:val="single" w:sz="8" w:space="0" w:color="auto"/>
            </w:tcBorders>
          </w:tcPr>
          <w:p w14:paraId="229DB9BE" w14:textId="6E9EF1DB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CA35C8" w:rsidRPr="006D0C40">
              <w:rPr>
                <w:w w:val="90"/>
                <w:sz w:val="24"/>
                <w:szCs w:val="24"/>
              </w:rPr>
              <w:t>627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CA35C8" w:rsidRPr="006D0C40">
              <w:rPr>
                <w:w w:val="90"/>
                <w:sz w:val="24"/>
                <w:szCs w:val="24"/>
              </w:rPr>
              <w:t>3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CA35C8" w:rsidRPr="006D0C40">
              <w:rPr>
                <w:w w:val="90"/>
                <w:sz w:val="24"/>
                <w:szCs w:val="24"/>
              </w:rPr>
              <w:t>323</w:t>
            </w:r>
          </w:p>
        </w:tc>
        <w:tc>
          <w:tcPr>
            <w:tcW w:w="422" w:type="pct"/>
            <w:tcBorders>
              <w:top w:val="nil"/>
              <w:bottom w:val="single" w:sz="8" w:space="0" w:color="auto"/>
            </w:tcBorders>
          </w:tcPr>
          <w:p w14:paraId="17EB6D0A" w14:textId="18C416CF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0</w:t>
            </w:r>
          </w:p>
        </w:tc>
        <w:tc>
          <w:tcPr>
            <w:tcW w:w="113" w:type="pct"/>
            <w:tcBorders>
              <w:top w:val="nil"/>
              <w:bottom w:val="single" w:sz="8" w:space="0" w:color="auto"/>
            </w:tcBorders>
          </w:tcPr>
          <w:p w14:paraId="3DC2E942" w14:textId="77777777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single" w:sz="8" w:space="0" w:color="auto"/>
            </w:tcBorders>
            <w:vAlign w:val="center"/>
          </w:tcPr>
          <w:p w14:paraId="797B4D88" w14:textId="68FC505A" w:rsidR="00A76EA2" w:rsidRPr="006D0C40" w:rsidRDefault="0028331B" w:rsidP="00A76EA2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A76EA2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425</w:t>
            </w:r>
            <w:r w:rsidR="00A76EA2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602" w:type="pct"/>
            <w:tcBorders>
              <w:top w:val="nil"/>
              <w:bottom w:val="single" w:sz="8" w:space="0" w:color="auto"/>
            </w:tcBorders>
            <w:vAlign w:val="center"/>
          </w:tcPr>
          <w:p w14:paraId="0A5A6254" w14:textId="05B02777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28331B" w:rsidRPr="006D0C40">
              <w:rPr>
                <w:w w:val="90"/>
                <w:sz w:val="24"/>
                <w:szCs w:val="24"/>
              </w:rPr>
              <w:t>683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28331B" w:rsidRPr="006D0C40">
              <w:rPr>
                <w:w w:val="90"/>
                <w:sz w:val="24"/>
                <w:szCs w:val="24"/>
              </w:rPr>
              <w:t>3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28331B" w:rsidRPr="006D0C40">
              <w:rPr>
                <w:w w:val="90"/>
                <w:sz w:val="24"/>
                <w:szCs w:val="24"/>
              </w:rPr>
              <w:t>496</w:t>
            </w:r>
          </w:p>
        </w:tc>
        <w:tc>
          <w:tcPr>
            <w:tcW w:w="481" w:type="pct"/>
            <w:tcBorders>
              <w:top w:val="nil"/>
              <w:bottom w:val="single" w:sz="8" w:space="0" w:color="auto"/>
            </w:tcBorders>
            <w:vAlign w:val="center"/>
          </w:tcPr>
          <w:p w14:paraId="487AF72C" w14:textId="1CD00839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</w:t>
            </w:r>
            <w:r w:rsidR="0028331B" w:rsidRPr="006D0C40">
              <w:rPr>
                <w:b/>
                <w:bCs/>
                <w:w w:val="90"/>
                <w:sz w:val="24"/>
                <w:szCs w:val="24"/>
              </w:rPr>
              <w:t>0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</w:tr>
      <w:tr w:rsidR="00A76EA2" w:rsidRPr="006D0C40" w14:paraId="632418B0" w14:textId="77777777" w:rsidTr="005A49BB">
        <w:trPr>
          <w:trHeight w:hRule="exact" w:val="636"/>
          <w:jc w:val="center"/>
        </w:trPr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FF950" w14:textId="03A077E5" w:rsidR="00A76EA2" w:rsidRPr="006D0C40" w:rsidRDefault="00A76EA2" w:rsidP="00A76EA2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ASXL2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C5378" w14:textId="0813432C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1</w:t>
            </w:r>
            <w:r w:rsidR="00522AE8" w:rsidRPr="006D0C40">
              <w:rPr>
                <w:w w:val="90"/>
                <w:sz w:val="24"/>
                <w:szCs w:val="24"/>
              </w:rPr>
              <w:t>01</w:t>
            </w:r>
            <w:r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B0188" w14:textId="07212465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522AE8" w:rsidRPr="006D0C40">
              <w:rPr>
                <w:w w:val="90"/>
                <w:sz w:val="24"/>
                <w:szCs w:val="24"/>
              </w:rPr>
              <w:t>135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522AE8" w:rsidRPr="006D0C40">
              <w:rPr>
                <w:w w:val="90"/>
                <w:sz w:val="24"/>
                <w:szCs w:val="24"/>
              </w:rPr>
              <w:t>8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522AE8" w:rsidRPr="006D0C40">
              <w:rPr>
                <w:w w:val="90"/>
                <w:sz w:val="24"/>
                <w:szCs w:val="24"/>
              </w:rPr>
              <w:t>958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67734" w14:textId="7915CEFC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522AE8" w:rsidRPr="006D0C40">
              <w:rPr>
                <w:w w:val="90"/>
                <w:sz w:val="24"/>
                <w:szCs w:val="24"/>
              </w:rPr>
              <w:t>928</w:t>
            </w:r>
            <w:r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single" w:sz="4" w:space="0" w:color="auto"/>
              <w:bottom w:val="nil"/>
            </w:tcBorders>
          </w:tcPr>
          <w:p w14:paraId="08C7D398" w14:textId="77777777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b/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nil"/>
            </w:tcBorders>
          </w:tcPr>
          <w:p w14:paraId="750D2F8E" w14:textId="14CFBB3F" w:rsidR="00A76EA2" w:rsidRPr="006D0C40" w:rsidRDefault="00522AE8" w:rsidP="00A76EA2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</w:t>
            </w:r>
            <w:r w:rsidR="00A76EA2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872</w:t>
            </w: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</w:tcPr>
          <w:p w14:paraId="15E6436A" w14:textId="0DD493C9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522AE8" w:rsidRPr="006D0C40">
              <w:rPr>
                <w:w w:val="90"/>
                <w:sz w:val="24"/>
                <w:szCs w:val="24"/>
              </w:rPr>
              <w:t>193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522AE8" w:rsidRPr="006D0C40">
              <w:rPr>
                <w:w w:val="90"/>
                <w:sz w:val="24"/>
                <w:szCs w:val="24"/>
              </w:rPr>
              <w:t>3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522AE8" w:rsidRPr="006D0C40">
              <w:rPr>
                <w:w w:val="90"/>
                <w:sz w:val="24"/>
                <w:szCs w:val="24"/>
              </w:rPr>
              <w:t>937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</w:tcPr>
          <w:p w14:paraId="3DB4F17B" w14:textId="38070B2E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522AE8" w:rsidRPr="006D0C40">
              <w:rPr>
                <w:w w:val="90"/>
                <w:sz w:val="24"/>
                <w:szCs w:val="24"/>
              </w:rPr>
              <w:t>858</w:t>
            </w:r>
          </w:p>
        </w:tc>
        <w:tc>
          <w:tcPr>
            <w:tcW w:w="113" w:type="pct"/>
            <w:tcBorders>
              <w:top w:val="single" w:sz="4" w:space="0" w:color="auto"/>
              <w:bottom w:val="nil"/>
            </w:tcBorders>
          </w:tcPr>
          <w:p w14:paraId="61A0C975" w14:textId="77777777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</w:tcPr>
          <w:p w14:paraId="705D7C2C" w14:textId="1EF46B5B" w:rsidR="00A76EA2" w:rsidRPr="006D0C40" w:rsidRDefault="00912B48" w:rsidP="00A76EA2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</w:t>
            </w:r>
            <w:r w:rsidR="00A76EA2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885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</w:tcPr>
          <w:p w14:paraId="4D7188B0" w14:textId="3B124C95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0.</w:t>
            </w:r>
            <w:r w:rsidR="00912B48" w:rsidRPr="006D0C40">
              <w:rPr>
                <w:sz w:val="24"/>
                <w:szCs w:val="24"/>
              </w:rPr>
              <w:t>196</w:t>
            </w:r>
            <w:r w:rsidRPr="006D0C40">
              <w:rPr>
                <w:sz w:val="24"/>
                <w:szCs w:val="24"/>
              </w:rPr>
              <w:t>-</w:t>
            </w:r>
            <w:r w:rsidR="00912B48" w:rsidRPr="006D0C40">
              <w:rPr>
                <w:sz w:val="24"/>
                <w:szCs w:val="24"/>
              </w:rPr>
              <w:t>3</w:t>
            </w:r>
            <w:r w:rsidRPr="006D0C40">
              <w:rPr>
                <w:sz w:val="24"/>
                <w:szCs w:val="24"/>
              </w:rPr>
              <w:t>.</w:t>
            </w:r>
            <w:r w:rsidR="00912B48" w:rsidRPr="006D0C40">
              <w:rPr>
                <w:sz w:val="24"/>
                <w:szCs w:val="24"/>
              </w:rPr>
              <w:t>990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</w:tcPr>
          <w:p w14:paraId="1795A693" w14:textId="657ABFD7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0.</w:t>
            </w:r>
            <w:r w:rsidR="00912B48" w:rsidRPr="006D0C40">
              <w:rPr>
                <w:sz w:val="24"/>
                <w:szCs w:val="24"/>
              </w:rPr>
              <w:t>873</w:t>
            </w:r>
          </w:p>
        </w:tc>
      </w:tr>
      <w:tr w:rsidR="00A76EA2" w:rsidRPr="006D0C40" w14:paraId="0785F949" w14:textId="77777777" w:rsidTr="005A49BB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D3F61E" w14:textId="3662ED98" w:rsidR="00A76EA2" w:rsidRPr="006D0C40" w:rsidRDefault="00A76EA2" w:rsidP="00A76EA2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MRD at day 19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95E977" w14:textId="68CB85AA" w:rsidR="00A76EA2" w:rsidRPr="006D0C40" w:rsidRDefault="00522AE8" w:rsidP="00A76EA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3</w:t>
            </w:r>
            <w:r w:rsidR="00A76EA2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376</w:t>
            </w:r>
            <w:r w:rsidR="00A76EA2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2A4AC8" w14:textId="55D9D2E1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522AE8" w:rsidRPr="006D0C40">
              <w:rPr>
                <w:w w:val="90"/>
                <w:sz w:val="24"/>
                <w:szCs w:val="24"/>
              </w:rPr>
              <w:t>511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522AE8" w:rsidRPr="006D0C40">
              <w:rPr>
                <w:w w:val="90"/>
                <w:sz w:val="24"/>
                <w:szCs w:val="24"/>
              </w:rPr>
              <w:t>7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522AE8" w:rsidRPr="006D0C40">
              <w:rPr>
                <w:w w:val="90"/>
                <w:sz w:val="24"/>
                <w:szCs w:val="24"/>
              </w:rPr>
              <w:t>54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839840" w14:textId="3E9273B8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0.003 </w:t>
            </w:r>
          </w:p>
        </w:tc>
        <w:tc>
          <w:tcPr>
            <w:tcW w:w="120" w:type="pct"/>
            <w:tcBorders>
              <w:top w:val="nil"/>
              <w:bottom w:val="single" w:sz="4" w:space="0" w:color="auto"/>
            </w:tcBorders>
          </w:tcPr>
          <w:p w14:paraId="72748E90" w14:textId="77777777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b/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single" w:sz="4" w:space="0" w:color="auto"/>
            </w:tcBorders>
          </w:tcPr>
          <w:p w14:paraId="7C8E2DCF" w14:textId="4807F855" w:rsidR="00A76EA2" w:rsidRPr="006D0C40" w:rsidRDefault="00522AE8" w:rsidP="00A76EA2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A76EA2" w:rsidRPr="006D0C40">
              <w:rPr>
                <w:w w:val="90"/>
                <w:sz w:val="24"/>
                <w:szCs w:val="24"/>
              </w:rPr>
              <w:t>.5</w:t>
            </w:r>
            <w:r w:rsidRPr="006D0C40">
              <w:rPr>
                <w:w w:val="90"/>
                <w:sz w:val="24"/>
                <w:szCs w:val="24"/>
              </w:rPr>
              <w:t>7</w:t>
            </w:r>
            <w:r w:rsidR="00A76EA2" w:rsidRPr="006D0C40">
              <w:rPr>
                <w:w w:val="90"/>
                <w:sz w:val="24"/>
                <w:szCs w:val="24"/>
              </w:rPr>
              <w:t>9</w:t>
            </w:r>
          </w:p>
        </w:tc>
        <w:tc>
          <w:tcPr>
            <w:tcW w:w="542" w:type="pct"/>
            <w:tcBorders>
              <w:top w:val="nil"/>
              <w:bottom w:val="single" w:sz="4" w:space="0" w:color="auto"/>
            </w:tcBorders>
          </w:tcPr>
          <w:p w14:paraId="75805602" w14:textId="707A405D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912B48" w:rsidRPr="006D0C40">
              <w:rPr>
                <w:w w:val="90"/>
                <w:sz w:val="24"/>
                <w:szCs w:val="24"/>
              </w:rPr>
              <w:t>595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912B48" w:rsidRPr="006D0C40">
              <w:rPr>
                <w:w w:val="90"/>
                <w:sz w:val="24"/>
                <w:szCs w:val="24"/>
              </w:rPr>
              <w:t>4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912B48" w:rsidRPr="006D0C40">
              <w:rPr>
                <w:w w:val="90"/>
                <w:sz w:val="24"/>
                <w:szCs w:val="24"/>
              </w:rPr>
              <w:t>170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</w:tcPr>
          <w:p w14:paraId="577075A6" w14:textId="7034E8EA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0</w:t>
            </w:r>
          </w:p>
        </w:tc>
        <w:tc>
          <w:tcPr>
            <w:tcW w:w="113" w:type="pct"/>
            <w:tcBorders>
              <w:top w:val="nil"/>
              <w:bottom w:val="single" w:sz="4" w:space="0" w:color="auto"/>
            </w:tcBorders>
          </w:tcPr>
          <w:p w14:paraId="105E42F1" w14:textId="77777777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single" w:sz="4" w:space="0" w:color="auto"/>
            </w:tcBorders>
            <w:vAlign w:val="center"/>
          </w:tcPr>
          <w:p w14:paraId="0B3ABEAB" w14:textId="18892316" w:rsidR="00A76EA2" w:rsidRPr="006D0C40" w:rsidRDefault="00912B48" w:rsidP="00A76EA2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A76EA2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351</w:t>
            </w:r>
            <w:r w:rsidR="00A76EA2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  <w:vAlign w:val="center"/>
          </w:tcPr>
          <w:p w14:paraId="67B1528D" w14:textId="0AF3A27C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912B48" w:rsidRPr="006D0C40">
              <w:rPr>
                <w:w w:val="90"/>
                <w:sz w:val="24"/>
                <w:szCs w:val="24"/>
              </w:rPr>
              <w:t>50</w:t>
            </w:r>
            <w:r w:rsidRPr="006D0C40">
              <w:rPr>
                <w:w w:val="90"/>
                <w:sz w:val="24"/>
                <w:szCs w:val="24"/>
              </w:rPr>
              <w:t>8-</w:t>
            </w:r>
            <w:r w:rsidR="00912B48" w:rsidRPr="006D0C40">
              <w:rPr>
                <w:w w:val="90"/>
                <w:sz w:val="24"/>
                <w:szCs w:val="24"/>
              </w:rPr>
              <w:t>3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912B48" w:rsidRPr="006D0C40">
              <w:rPr>
                <w:w w:val="90"/>
                <w:sz w:val="24"/>
                <w:szCs w:val="24"/>
              </w:rPr>
              <w:t>666</w:t>
            </w:r>
          </w:p>
        </w:tc>
        <w:tc>
          <w:tcPr>
            <w:tcW w:w="481" w:type="pct"/>
            <w:tcBorders>
              <w:top w:val="nil"/>
              <w:bottom w:val="single" w:sz="4" w:space="0" w:color="auto"/>
            </w:tcBorders>
            <w:vAlign w:val="center"/>
          </w:tcPr>
          <w:p w14:paraId="18B8E06A" w14:textId="446CD1C3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</w:t>
            </w:r>
            <w:r w:rsidR="00912B48" w:rsidRPr="006D0C40">
              <w:rPr>
                <w:b/>
                <w:bCs/>
                <w:w w:val="90"/>
                <w:sz w:val="24"/>
                <w:szCs w:val="24"/>
              </w:rPr>
              <w:t>0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</w:tr>
      <w:tr w:rsidR="00A76EA2" w:rsidRPr="006D0C40" w14:paraId="2551E4D0" w14:textId="77777777" w:rsidTr="005A49BB">
        <w:trPr>
          <w:trHeight w:hRule="exact" w:val="636"/>
          <w:jc w:val="center"/>
        </w:trPr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91087" w14:textId="38AC40B1" w:rsidR="00A76EA2" w:rsidRPr="006D0C40" w:rsidRDefault="00A76EA2" w:rsidP="00A76EA2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ASXL2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BEEED" w14:textId="293E0C80" w:rsidR="00A76EA2" w:rsidRPr="006D0C40" w:rsidRDefault="00522AE8" w:rsidP="00A76EA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A76EA2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584</w:t>
            </w:r>
            <w:r w:rsidR="00A76EA2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9B272" w14:textId="27B5ECAD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2</w:t>
            </w:r>
            <w:r w:rsidR="00522AE8" w:rsidRPr="006D0C40">
              <w:rPr>
                <w:w w:val="90"/>
                <w:sz w:val="24"/>
                <w:szCs w:val="24"/>
              </w:rPr>
              <w:t>88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522AE8" w:rsidRPr="006D0C40">
              <w:rPr>
                <w:w w:val="90"/>
                <w:sz w:val="24"/>
                <w:szCs w:val="24"/>
              </w:rPr>
              <w:t>23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522AE8" w:rsidRPr="006D0C40">
              <w:rPr>
                <w:w w:val="90"/>
                <w:sz w:val="24"/>
                <w:szCs w:val="24"/>
              </w:rPr>
              <w:t>195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F89AB" w14:textId="421AE664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522AE8" w:rsidRPr="006D0C40">
              <w:rPr>
                <w:w w:val="90"/>
                <w:sz w:val="24"/>
                <w:szCs w:val="24"/>
              </w:rPr>
              <w:t>397</w:t>
            </w:r>
            <w:r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single" w:sz="4" w:space="0" w:color="auto"/>
              <w:bottom w:val="nil"/>
            </w:tcBorders>
          </w:tcPr>
          <w:p w14:paraId="53E13F2F" w14:textId="77777777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b/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nil"/>
            </w:tcBorders>
          </w:tcPr>
          <w:p w14:paraId="0341D4A8" w14:textId="6F4B9ECF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522AE8" w:rsidRPr="006D0C40">
              <w:rPr>
                <w:w w:val="90"/>
                <w:sz w:val="24"/>
                <w:szCs w:val="24"/>
              </w:rPr>
              <w:t>925</w:t>
            </w: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</w:tcPr>
          <w:p w14:paraId="0F87D7B3" w14:textId="2A702461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522AE8" w:rsidRPr="006D0C40">
              <w:rPr>
                <w:w w:val="90"/>
                <w:sz w:val="24"/>
                <w:szCs w:val="24"/>
              </w:rPr>
              <w:t>407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522AE8" w:rsidRPr="006D0C40">
              <w:rPr>
                <w:w w:val="90"/>
                <w:sz w:val="24"/>
                <w:szCs w:val="24"/>
              </w:rPr>
              <w:t>9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522AE8" w:rsidRPr="006D0C40">
              <w:rPr>
                <w:w w:val="90"/>
                <w:sz w:val="24"/>
                <w:szCs w:val="24"/>
              </w:rPr>
              <w:t>102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</w:tcPr>
          <w:p w14:paraId="696A9703" w14:textId="0809DB71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522AE8" w:rsidRPr="006D0C40">
              <w:rPr>
                <w:w w:val="90"/>
                <w:sz w:val="24"/>
                <w:szCs w:val="24"/>
              </w:rPr>
              <w:t>409</w:t>
            </w:r>
          </w:p>
        </w:tc>
        <w:tc>
          <w:tcPr>
            <w:tcW w:w="113" w:type="pct"/>
            <w:tcBorders>
              <w:top w:val="single" w:sz="4" w:space="0" w:color="auto"/>
              <w:bottom w:val="nil"/>
            </w:tcBorders>
          </w:tcPr>
          <w:p w14:paraId="39304CA5" w14:textId="77777777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</w:tcPr>
          <w:p w14:paraId="0CF927C4" w14:textId="6D6D6725" w:rsidR="00A76EA2" w:rsidRPr="006D0C40" w:rsidRDefault="00912B48" w:rsidP="00A76EA2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A76EA2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158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</w:tcPr>
          <w:p w14:paraId="4D774B2A" w14:textId="4BEC3AE4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0.</w:t>
            </w:r>
            <w:r w:rsidR="00912B48" w:rsidRPr="006D0C40">
              <w:rPr>
                <w:sz w:val="24"/>
                <w:szCs w:val="24"/>
              </w:rPr>
              <w:t>456</w:t>
            </w:r>
            <w:r w:rsidRPr="006D0C40">
              <w:rPr>
                <w:sz w:val="24"/>
                <w:szCs w:val="24"/>
              </w:rPr>
              <w:t>-</w:t>
            </w:r>
            <w:r w:rsidR="00912B48" w:rsidRPr="006D0C40">
              <w:rPr>
                <w:sz w:val="24"/>
                <w:szCs w:val="24"/>
              </w:rPr>
              <w:t>10</w:t>
            </w:r>
            <w:r w:rsidRPr="006D0C40">
              <w:rPr>
                <w:sz w:val="24"/>
                <w:szCs w:val="24"/>
              </w:rPr>
              <w:t>.</w:t>
            </w:r>
            <w:r w:rsidR="00912B48" w:rsidRPr="006D0C40">
              <w:rPr>
                <w:sz w:val="24"/>
                <w:szCs w:val="24"/>
              </w:rPr>
              <w:t>008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</w:tcPr>
          <w:p w14:paraId="748B769A" w14:textId="53C33CE5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0.</w:t>
            </w:r>
            <w:r w:rsidR="00912B48" w:rsidRPr="006D0C40">
              <w:rPr>
                <w:sz w:val="24"/>
                <w:szCs w:val="24"/>
              </w:rPr>
              <w:t>326</w:t>
            </w:r>
          </w:p>
        </w:tc>
      </w:tr>
      <w:tr w:rsidR="00A76EA2" w:rsidRPr="006D0C40" w14:paraId="7889914A" w14:textId="77777777" w:rsidTr="005A49BB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1C3C492" w14:textId="1E4A86FC" w:rsidR="00A76EA2" w:rsidRPr="006D0C40" w:rsidRDefault="00A76EA2" w:rsidP="00A76EA2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MRD at day 46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E58FA0A" w14:textId="36CF547B" w:rsidR="00A76EA2" w:rsidRPr="006D0C40" w:rsidRDefault="00522AE8" w:rsidP="00A76EA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A76EA2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918</w:t>
            </w:r>
            <w:r w:rsidR="00A76EA2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67D4C25" w14:textId="5566F559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522AE8" w:rsidRPr="006D0C40">
              <w:rPr>
                <w:w w:val="90"/>
                <w:sz w:val="24"/>
                <w:szCs w:val="24"/>
              </w:rPr>
              <w:t>776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522AE8" w:rsidRPr="006D0C40">
              <w:rPr>
                <w:w w:val="90"/>
                <w:sz w:val="24"/>
                <w:szCs w:val="24"/>
              </w:rPr>
              <w:t>4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522AE8" w:rsidRPr="006D0C40">
              <w:rPr>
                <w:w w:val="90"/>
                <w:sz w:val="24"/>
                <w:szCs w:val="24"/>
              </w:rPr>
              <w:t>79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FDEDA3E" w14:textId="73988F03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</w:t>
            </w:r>
            <w:r w:rsidR="00522AE8" w:rsidRPr="006D0C40">
              <w:rPr>
                <w:b/>
                <w:bCs/>
                <w:w w:val="90"/>
                <w:sz w:val="24"/>
                <w:szCs w:val="24"/>
              </w:rPr>
              <w:t>0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nil"/>
              <w:bottom w:val="single" w:sz="8" w:space="0" w:color="auto"/>
            </w:tcBorders>
          </w:tcPr>
          <w:p w14:paraId="03675C36" w14:textId="77777777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b/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single" w:sz="8" w:space="0" w:color="auto"/>
            </w:tcBorders>
          </w:tcPr>
          <w:p w14:paraId="2F49355F" w14:textId="6D56DAEE" w:rsidR="00A76EA2" w:rsidRPr="006D0C40" w:rsidRDefault="00522AE8" w:rsidP="00A76EA2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A76EA2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315</w:t>
            </w:r>
          </w:p>
        </w:tc>
        <w:tc>
          <w:tcPr>
            <w:tcW w:w="542" w:type="pct"/>
            <w:tcBorders>
              <w:top w:val="nil"/>
              <w:bottom w:val="single" w:sz="8" w:space="0" w:color="auto"/>
            </w:tcBorders>
          </w:tcPr>
          <w:p w14:paraId="2691485E" w14:textId="0D0304A2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522AE8" w:rsidRPr="006D0C40">
              <w:rPr>
                <w:w w:val="90"/>
                <w:sz w:val="24"/>
                <w:szCs w:val="24"/>
              </w:rPr>
              <w:t>618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522AE8" w:rsidRPr="006D0C40">
              <w:rPr>
                <w:w w:val="90"/>
                <w:sz w:val="24"/>
                <w:szCs w:val="24"/>
              </w:rPr>
              <w:t>3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522AE8" w:rsidRPr="006D0C40">
              <w:rPr>
                <w:w w:val="90"/>
                <w:sz w:val="24"/>
                <w:szCs w:val="24"/>
              </w:rPr>
              <w:t>312</w:t>
            </w:r>
          </w:p>
        </w:tc>
        <w:tc>
          <w:tcPr>
            <w:tcW w:w="422" w:type="pct"/>
            <w:tcBorders>
              <w:top w:val="nil"/>
              <w:bottom w:val="single" w:sz="8" w:space="0" w:color="auto"/>
            </w:tcBorders>
          </w:tcPr>
          <w:p w14:paraId="2E92033C" w14:textId="6DD0E7D3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0</w:t>
            </w:r>
          </w:p>
        </w:tc>
        <w:tc>
          <w:tcPr>
            <w:tcW w:w="113" w:type="pct"/>
            <w:tcBorders>
              <w:top w:val="nil"/>
              <w:bottom w:val="single" w:sz="8" w:space="0" w:color="auto"/>
            </w:tcBorders>
          </w:tcPr>
          <w:p w14:paraId="3292DA68" w14:textId="77777777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single" w:sz="8" w:space="0" w:color="auto"/>
            </w:tcBorders>
            <w:vAlign w:val="center"/>
          </w:tcPr>
          <w:p w14:paraId="46D197CE" w14:textId="28A7E351" w:rsidR="00A76EA2" w:rsidRPr="006D0C40" w:rsidRDefault="00912B48" w:rsidP="00A76EA2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A76EA2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365</w:t>
            </w:r>
            <w:r w:rsidR="00A76EA2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602" w:type="pct"/>
            <w:tcBorders>
              <w:top w:val="nil"/>
              <w:bottom w:val="single" w:sz="8" w:space="0" w:color="auto"/>
            </w:tcBorders>
            <w:vAlign w:val="center"/>
          </w:tcPr>
          <w:p w14:paraId="71B9935F" w14:textId="2F016346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912B48" w:rsidRPr="006D0C40">
              <w:rPr>
                <w:w w:val="90"/>
                <w:sz w:val="24"/>
                <w:szCs w:val="24"/>
              </w:rPr>
              <w:t>643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912B48" w:rsidRPr="006D0C40">
              <w:rPr>
                <w:w w:val="90"/>
                <w:sz w:val="24"/>
                <w:szCs w:val="24"/>
              </w:rPr>
              <w:t>3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912B48" w:rsidRPr="006D0C40">
              <w:rPr>
                <w:w w:val="90"/>
                <w:sz w:val="24"/>
                <w:szCs w:val="24"/>
              </w:rPr>
              <w:t>404</w:t>
            </w:r>
          </w:p>
        </w:tc>
        <w:tc>
          <w:tcPr>
            <w:tcW w:w="481" w:type="pct"/>
            <w:tcBorders>
              <w:top w:val="nil"/>
              <w:bottom w:val="single" w:sz="8" w:space="0" w:color="auto"/>
            </w:tcBorders>
            <w:vAlign w:val="center"/>
          </w:tcPr>
          <w:p w14:paraId="7757A609" w14:textId="710C5717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</w:t>
            </w:r>
            <w:r w:rsidR="00912B48" w:rsidRPr="006D0C40">
              <w:rPr>
                <w:b/>
                <w:bCs/>
                <w:w w:val="90"/>
                <w:sz w:val="24"/>
                <w:szCs w:val="24"/>
              </w:rPr>
              <w:t>0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</w:tr>
      <w:tr w:rsidR="00A76EA2" w:rsidRPr="006D0C40" w14:paraId="38BAEABD" w14:textId="77777777" w:rsidTr="00265BE5">
        <w:trPr>
          <w:trHeight w:hRule="exact" w:val="636"/>
          <w:jc w:val="center"/>
        </w:trPr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7C4FC" w14:textId="6FB766FF" w:rsidR="00A76EA2" w:rsidRPr="006D0C40" w:rsidRDefault="00A76EA2" w:rsidP="00A76EA2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IL-7R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CD02F" w14:textId="5CCA4798" w:rsidR="00A76EA2" w:rsidRPr="006D0C40" w:rsidRDefault="00610A57" w:rsidP="00A76EA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</w:t>
            </w:r>
            <w:r w:rsidR="00A76EA2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00</w:t>
            </w:r>
            <w:r w:rsidR="00A76EA2" w:rsidRPr="006D0C40">
              <w:rPr>
                <w:w w:val="90"/>
                <w:sz w:val="24"/>
                <w:szCs w:val="24"/>
              </w:rPr>
              <w:t xml:space="preserve">0 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B96B6" w14:textId="05B2F977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610A57" w:rsidRPr="006D0C40">
              <w:rPr>
                <w:w w:val="90"/>
                <w:sz w:val="24"/>
                <w:szCs w:val="24"/>
              </w:rPr>
              <w:t>000</w:t>
            </w:r>
            <w:r w:rsidRPr="006D0C40">
              <w:rPr>
                <w:w w:val="90"/>
                <w:sz w:val="24"/>
                <w:szCs w:val="24"/>
              </w:rPr>
              <w:t>-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16C5B" w14:textId="16DC5A2F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610A57" w:rsidRPr="006D0C40">
              <w:rPr>
                <w:w w:val="90"/>
                <w:sz w:val="24"/>
                <w:szCs w:val="24"/>
              </w:rPr>
              <w:t>989</w:t>
            </w:r>
            <w:r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single" w:sz="4" w:space="0" w:color="auto"/>
              <w:bottom w:val="nil"/>
            </w:tcBorders>
          </w:tcPr>
          <w:p w14:paraId="6CB6A749" w14:textId="77777777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b/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nil"/>
            </w:tcBorders>
          </w:tcPr>
          <w:p w14:paraId="363C9F9E" w14:textId="00BBA1DC" w:rsidR="00A76EA2" w:rsidRPr="006D0C40" w:rsidRDefault="00610A57" w:rsidP="00A76EA2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</w:t>
            </w:r>
            <w:r w:rsidR="00A76EA2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0</w:t>
            </w:r>
            <w:r w:rsidR="00A76EA2" w:rsidRPr="006D0C40">
              <w:rPr>
                <w:w w:val="90"/>
                <w:sz w:val="24"/>
                <w:szCs w:val="24"/>
              </w:rPr>
              <w:t>00</w:t>
            </w: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</w:tcPr>
          <w:p w14:paraId="4EC4533A" w14:textId="6B5571A3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610A57" w:rsidRPr="006D0C40">
              <w:rPr>
                <w:w w:val="90"/>
                <w:sz w:val="24"/>
                <w:szCs w:val="24"/>
              </w:rPr>
              <w:t>000</w:t>
            </w:r>
            <w:r w:rsidRPr="006D0C40">
              <w:rPr>
                <w:w w:val="90"/>
                <w:sz w:val="24"/>
                <w:szCs w:val="24"/>
              </w:rPr>
              <w:t>-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</w:tcPr>
          <w:p w14:paraId="5CB9C850" w14:textId="436CB33E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610A57" w:rsidRPr="006D0C40">
              <w:rPr>
                <w:w w:val="90"/>
                <w:sz w:val="24"/>
                <w:szCs w:val="24"/>
              </w:rPr>
              <w:t>983</w:t>
            </w:r>
          </w:p>
        </w:tc>
        <w:tc>
          <w:tcPr>
            <w:tcW w:w="113" w:type="pct"/>
            <w:tcBorders>
              <w:top w:val="single" w:sz="4" w:space="0" w:color="auto"/>
              <w:bottom w:val="nil"/>
            </w:tcBorders>
          </w:tcPr>
          <w:p w14:paraId="5E4682A5" w14:textId="77777777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</w:tcPr>
          <w:p w14:paraId="520EEF1F" w14:textId="758BA973" w:rsidR="00A76EA2" w:rsidRPr="006D0C40" w:rsidRDefault="00912B48" w:rsidP="00A76EA2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</w:t>
            </w:r>
            <w:r w:rsidR="00A76EA2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000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</w:tcPr>
          <w:p w14:paraId="21F869C8" w14:textId="717C43B8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0.</w:t>
            </w:r>
            <w:r w:rsidR="00912B48" w:rsidRPr="006D0C40">
              <w:rPr>
                <w:sz w:val="24"/>
                <w:szCs w:val="24"/>
              </w:rPr>
              <w:t>00</w:t>
            </w:r>
            <w:r w:rsidRPr="006D0C40">
              <w:rPr>
                <w:sz w:val="24"/>
                <w:szCs w:val="24"/>
              </w:rPr>
              <w:t>0-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</w:tcPr>
          <w:p w14:paraId="51FED840" w14:textId="3D976550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0.</w:t>
            </w:r>
            <w:r w:rsidR="00912B48" w:rsidRPr="006D0C40">
              <w:rPr>
                <w:sz w:val="24"/>
                <w:szCs w:val="24"/>
              </w:rPr>
              <w:t>982</w:t>
            </w:r>
          </w:p>
        </w:tc>
      </w:tr>
      <w:tr w:rsidR="00A76EA2" w:rsidRPr="006D0C40" w14:paraId="553368A3" w14:textId="77777777" w:rsidTr="00265BE5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CC262E" w14:textId="0935B474" w:rsidR="00A76EA2" w:rsidRPr="006D0C40" w:rsidRDefault="00A76EA2" w:rsidP="00A76EA2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MRD at day 19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E1A487" w14:textId="64D7D0F2" w:rsidR="00A76EA2" w:rsidRPr="006D0C40" w:rsidRDefault="00610A57" w:rsidP="00A76EA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3</w:t>
            </w:r>
            <w:r w:rsidR="00A76EA2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430</w:t>
            </w:r>
            <w:r w:rsidR="00A76EA2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71A595" w14:textId="3E3E3A15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610A57" w:rsidRPr="006D0C40">
              <w:rPr>
                <w:w w:val="90"/>
                <w:sz w:val="24"/>
                <w:szCs w:val="24"/>
              </w:rPr>
              <w:t>54</w:t>
            </w:r>
            <w:r w:rsidRPr="006D0C40">
              <w:rPr>
                <w:w w:val="90"/>
                <w:sz w:val="24"/>
                <w:szCs w:val="24"/>
              </w:rPr>
              <w:t>0-</w:t>
            </w:r>
            <w:r w:rsidR="00610A57" w:rsidRPr="006D0C40">
              <w:rPr>
                <w:w w:val="90"/>
                <w:sz w:val="24"/>
                <w:szCs w:val="24"/>
              </w:rPr>
              <w:t>7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610A57" w:rsidRPr="006D0C40">
              <w:rPr>
                <w:w w:val="90"/>
                <w:sz w:val="24"/>
                <w:szCs w:val="24"/>
              </w:rPr>
              <w:t>64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EA3D78" w14:textId="062DD67A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0.003 </w:t>
            </w:r>
          </w:p>
        </w:tc>
        <w:tc>
          <w:tcPr>
            <w:tcW w:w="120" w:type="pct"/>
            <w:tcBorders>
              <w:top w:val="nil"/>
              <w:bottom w:val="single" w:sz="4" w:space="0" w:color="auto"/>
            </w:tcBorders>
          </w:tcPr>
          <w:p w14:paraId="1144CD48" w14:textId="77777777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b/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single" w:sz="4" w:space="0" w:color="auto"/>
            </w:tcBorders>
          </w:tcPr>
          <w:p w14:paraId="17840ED6" w14:textId="751B1FCB" w:rsidR="00A76EA2" w:rsidRPr="006D0C40" w:rsidRDefault="00610A57" w:rsidP="00A76EA2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A76EA2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683</w:t>
            </w:r>
          </w:p>
        </w:tc>
        <w:tc>
          <w:tcPr>
            <w:tcW w:w="542" w:type="pct"/>
            <w:tcBorders>
              <w:top w:val="nil"/>
              <w:bottom w:val="single" w:sz="4" w:space="0" w:color="auto"/>
            </w:tcBorders>
          </w:tcPr>
          <w:p w14:paraId="4039ECC0" w14:textId="58B6126E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610A57" w:rsidRPr="006D0C40">
              <w:rPr>
                <w:w w:val="90"/>
                <w:sz w:val="24"/>
                <w:szCs w:val="24"/>
              </w:rPr>
              <w:t>646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610A57" w:rsidRPr="006D0C40">
              <w:rPr>
                <w:w w:val="90"/>
                <w:sz w:val="24"/>
                <w:szCs w:val="24"/>
              </w:rPr>
              <w:t>4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610A57" w:rsidRPr="006D0C40">
              <w:rPr>
                <w:w w:val="90"/>
                <w:sz w:val="24"/>
                <w:szCs w:val="24"/>
              </w:rPr>
              <w:t>373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</w:tcPr>
          <w:p w14:paraId="093C66C2" w14:textId="35B6D242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0</w:t>
            </w:r>
          </w:p>
        </w:tc>
        <w:tc>
          <w:tcPr>
            <w:tcW w:w="113" w:type="pct"/>
            <w:tcBorders>
              <w:top w:val="nil"/>
              <w:bottom w:val="single" w:sz="4" w:space="0" w:color="auto"/>
            </w:tcBorders>
          </w:tcPr>
          <w:p w14:paraId="6D3ECE41" w14:textId="77777777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single" w:sz="4" w:space="0" w:color="auto"/>
            </w:tcBorders>
            <w:vAlign w:val="center"/>
          </w:tcPr>
          <w:p w14:paraId="1D7B9325" w14:textId="5C36452F" w:rsidR="00A76EA2" w:rsidRPr="006D0C40" w:rsidRDefault="00912B48" w:rsidP="00A76EA2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A76EA2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454</w:t>
            </w:r>
            <w:r w:rsidR="00A76EA2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  <w:vAlign w:val="center"/>
          </w:tcPr>
          <w:p w14:paraId="28C8ABEA" w14:textId="737B4658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912B48" w:rsidRPr="006D0C40">
              <w:rPr>
                <w:w w:val="90"/>
                <w:sz w:val="24"/>
                <w:szCs w:val="24"/>
              </w:rPr>
              <w:t>560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912B48" w:rsidRPr="006D0C40">
              <w:rPr>
                <w:w w:val="90"/>
                <w:sz w:val="24"/>
                <w:szCs w:val="24"/>
              </w:rPr>
              <w:t>3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912B48" w:rsidRPr="006D0C40">
              <w:rPr>
                <w:w w:val="90"/>
                <w:sz w:val="24"/>
                <w:szCs w:val="24"/>
              </w:rPr>
              <w:t>861</w:t>
            </w:r>
          </w:p>
        </w:tc>
        <w:tc>
          <w:tcPr>
            <w:tcW w:w="481" w:type="pct"/>
            <w:tcBorders>
              <w:top w:val="nil"/>
              <w:bottom w:val="single" w:sz="4" w:space="0" w:color="auto"/>
            </w:tcBorders>
            <w:vAlign w:val="center"/>
          </w:tcPr>
          <w:p w14:paraId="3577EFB3" w14:textId="6301B34E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</w:t>
            </w:r>
            <w:r w:rsidR="00912B48" w:rsidRPr="006D0C40">
              <w:rPr>
                <w:b/>
                <w:bCs/>
                <w:w w:val="90"/>
                <w:sz w:val="24"/>
                <w:szCs w:val="24"/>
              </w:rPr>
              <w:t>0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</w:tr>
      <w:tr w:rsidR="00A76EA2" w:rsidRPr="006D0C40" w14:paraId="0AFDA8E8" w14:textId="77777777" w:rsidTr="00265BE5">
        <w:trPr>
          <w:trHeight w:hRule="exact" w:val="636"/>
          <w:jc w:val="center"/>
        </w:trPr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56AF7" w14:textId="30403266" w:rsidR="00A76EA2" w:rsidRPr="006D0C40" w:rsidRDefault="00A76EA2" w:rsidP="00A76EA2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IL-7R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57D3F" w14:textId="0F331973" w:rsidR="00A76EA2" w:rsidRPr="006D0C40" w:rsidRDefault="00610A57" w:rsidP="00A76EA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</w:t>
            </w:r>
            <w:r w:rsidR="00A76EA2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00</w:t>
            </w:r>
            <w:r w:rsidR="00A76EA2" w:rsidRPr="006D0C40">
              <w:rPr>
                <w:w w:val="90"/>
                <w:sz w:val="24"/>
                <w:szCs w:val="24"/>
              </w:rPr>
              <w:t xml:space="preserve">0 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2827F" w14:textId="76429A40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610A57" w:rsidRPr="006D0C40">
              <w:rPr>
                <w:w w:val="90"/>
                <w:sz w:val="24"/>
                <w:szCs w:val="24"/>
              </w:rPr>
              <w:t>000</w:t>
            </w:r>
            <w:r w:rsidRPr="006D0C40">
              <w:rPr>
                <w:w w:val="90"/>
                <w:sz w:val="24"/>
                <w:szCs w:val="24"/>
              </w:rPr>
              <w:t>-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52D36" w14:textId="48D15417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610A57" w:rsidRPr="006D0C40">
              <w:rPr>
                <w:w w:val="90"/>
                <w:sz w:val="24"/>
                <w:szCs w:val="24"/>
              </w:rPr>
              <w:t>992</w:t>
            </w:r>
            <w:r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single" w:sz="4" w:space="0" w:color="auto"/>
              <w:bottom w:val="nil"/>
            </w:tcBorders>
          </w:tcPr>
          <w:p w14:paraId="69E439BF" w14:textId="77777777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b/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nil"/>
            </w:tcBorders>
          </w:tcPr>
          <w:p w14:paraId="73883903" w14:textId="346845C9" w:rsidR="00A76EA2" w:rsidRPr="006D0C40" w:rsidRDefault="00610A57" w:rsidP="00A76EA2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</w:t>
            </w:r>
            <w:r w:rsidR="00A76EA2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0</w:t>
            </w:r>
            <w:r w:rsidR="00A76EA2" w:rsidRPr="006D0C40">
              <w:rPr>
                <w:w w:val="90"/>
                <w:sz w:val="24"/>
                <w:szCs w:val="24"/>
              </w:rPr>
              <w:t>00</w:t>
            </w: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</w:tcPr>
          <w:p w14:paraId="4C00261E" w14:textId="6067D3E4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610A57" w:rsidRPr="006D0C40">
              <w:rPr>
                <w:w w:val="90"/>
                <w:sz w:val="24"/>
                <w:szCs w:val="24"/>
              </w:rPr>
              <w:t>000</w:t>
            </w:r>
            <w:r w:rsidRPr="006D0C40">
              <w:rPr>
                <w:w w:val="90"/>
                <w:sz w:val="24"/>
                <w:szCs w:val="24"/>
              </w:rPr>
              <w:t>-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</w:tcPr>
          <w:p w14:paraId="3CC33AD2" w14:textId="2BA27C57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610A57" w:rsidRPr="006D0C40">
              <w:rPr>
                <w:w w:val="90"/>
                <w:sz w:val="24"/>
                <w:szCs w:val="24"/>
              </w:rPr>
              <w:t>985</w:t>
            </w:r>
          </w:p>
        </w:tc>
        <w:tc>
          <w:tcPr>
            <w:tcW w:w="113" w:type="pct"/>
            <w:tcBorders>
              <w:top w:val="single" w:sz="4" w:space="0" w:color="auto"/>
              <w:bottom w:val="nil"/>
            </w:tcBorders>
          </w:tcPr>
          <w:p w14:paraId="28B44FAD" w14:textId="77777777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</w:tcPr>
          <w:p w14:paraId="28615AF8" w14:textId="32DE86AF" w:rsidR="00A76EA2" w:rsidRPr="006D0C40" w:rsidRDefault="00912B48" w:rsidP="00A76EA2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</w:t>
            </w:r>
            <w:r w:rsidR="00A76EA2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000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</w:tcPr>
          <w:p w14:paraId="39EB9BA2" w14:textId="0C3EE962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0.</w:t>
            </w:r>
            <w:r w:rsidR="00912B48" w:rsidRPr="006D0C40">
              <w:rPr>
                <w:sz w:val="24"/>
                <w:szCs w:val="24"/>
              </w:rPr>
              <w:t>00</w:t>
            </w:r>
            <w:r w:rsidRPr="006D0C40">
              <w:rPr>
                <w:sz w:val="24"/>
                <w:szCs w:val="24"/>
              </w:rPr>
              <w:t>0-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</w:tcPr>
          <w:p w14:paraId="1EBE70E4" w14:textId="0341199A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0.</w:t>
            </w:r>
            <w:r w:rsidR="00912B48" w:rsidRPr="006D0C40">
              <w:rPr>
                <w:sz w:val="24"/>
                <w:szCs w:val="24"/>
              </w:rPr>
              <w:t>984</w:t>
            </w:r>
          </w:p>
        </w:tc>
      </w:tr>
      <w:tr w:rsidR="00A76EA2" w:rsidRPr="006D0C40" w14:paraId="182C2E4D" w14:textId="77777777" w:rsidTr="00265BE5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F524B0E" w14:textId="1D8E169C" w:rsidR="00A76EA2" w:rsidRPr="006D0C40" w:rsidRDefault="00A76EA2" w:rsidP="00A76EA2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MRD at day 46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3162244" w14:textId="13EA25E8" w:rsidR="00A76EA2" w:rsidRPr="006D0C40" w:rsidRDefault="00610A57" w:rsidP="00A76EA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A76EA2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750</w:t>
            </w:r>
            <w:r w:rsidR="00A76EA2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32D5DCD" w14:textId="0AC1DF69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610A57" w:rsidRPr="006D0C40">
              <w:rPr>
                <w:w w:val="90"/>
                <w:sz w:val="24"/>
                <w:szCs w:val="24"/>
              </w:rPr>
              <w:t>712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610A57" w:rsidRPr="006D0C40">
              <w:rPr>
                <w:w w:val="90"/>
                <w:sz w:val="24"/>
                <w:szCs w:val="24"/>
              </w:rPr>
              <w:t>4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610A57" w:rsidRPr="006D0C40">
              <w:rPr>
                <w:w w:val="90"/>
                <w:sz w:val="24"/>
                <w:szCs w:val="24"/>
              </w:rPr>
              <w:t>41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E7445CF" w14:textId="65F75472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</w:t>
            </w:r>
            <w:r w:rsidR="00610A57" w:rsidRPr="006D0C40">
              <w:rPr>
                <w:b/>
                <w:bCs/>
                <w:w w:val="90"/>
                <w:sz w:val="24"/>
                <w:szCs w:val="24"/>
              </w:rPr>
              <w:t>0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nil"/>
              <w:bottom w:val="single" w:sz="8" w:space="0" w:color="auto"/>
            </w:tcBorders>
          </w:tcPr>
          <w:p w14:paraId="5DA6E2D9" w14:textId="77777777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b/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single" w:sz="8" w:space="0" w:color="auto"/>
            </w:tcBorders>
          </w:tcPr>
          <w:p w14:paraId="66599810" w14:textId="41CDFCD9" w:rsidR="00A76EA2" w:rsidRPr="006D0C40" w:rsidRDefault="00610A57" w:rsidP="00A76EA2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A76EA2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218</w:t>
            </w:r>
          </w:p>
        </w:tc>
        <w:tc>
          <w:tcPr>
            <w:tcW w:w="542" w:type="pct"/>
            <w:tcBorders>
              <w:top w:val="nil"/>
              <w:bottom w:val="single" w:sz="8" w:space="0" w:color="auto"/>
            </w:tcBorders>
          </w:tcPr>
          <w:p w14:paraId="162B99F9" w14:textId="11AF1A98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610A57" w:rsidRPr="006D0C40">
              <w:rPr>
                <w:w w:val="90"/>
                <w:sz w:val="24"/>
                <w:szCs w:val="24"/>
              </w:rPr>
              <w:t>55</w:t>
            </w:r>
            <w:r w:rsidRPr="006D0C40">
              <w:rPr>
                <w:w w:val="90"/>
                <w:sz w:val="24"/>
                <w:szCs w:val="24"/>
              </w:rPr>
              <w:t>9-</w:t>
            </w:r>
            <w:r w:rsidR="00610A57" w:rsidRPr="006D0C40">
              <w:rPr>
                <w:w w:val="90"/>
                <w:sz w:val="24"/>
                <w:szCs w:val="24"/>
              </w:rPr>
              <w:t>3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610A57" w:rsidRPr="006D0C40">
              <w:rPr>
                <w:w w:val="90"/>
                <w:sz w:val="24"/>
                <w:szCs w:val="24"/>
              </w:rPr>
              <w:t>15</w:t>
            </w:r>
            <w:r w:rsidRPr="006D0C40">
              <w:rPr>
                <w:w w:val="90"/>
                <w:sz w:val="24"/>
                <w:szCs w:val="24"/>
              </w:rPr>
              <w:t>4</w:t>
            </w:r>
          </w:p>
        </w:tc>
        <w:tc>
          <w:tcPr>
            <w:tcW w:w="422" w:type="pct"/>
            <w:tcBorders>
              <w:top w:val="nil"/>
              <w:bottom w:val="single" w:sz="8" w:space="0" w:color="auto"/>
            </w:tcBorders>
          </w:tcPr>
          <w:p w14:paraId="21BE981C" w14:textId="1D1119F7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0</w:t>
            </w:r>
          </w:p>
        </w:tc>
        <w:tc>
          <w:tcPr>
            <w:tcW w:w="113" w:type="pct"/>
            <w:tcBorders>
              <w:top w:val="nil"/>
              <w:bottom w:val="single" w:sz="8" w:space="0" w:color="auto"/>
            </w:tcBorders>
          </w:tcPr>
          <w:p w14:paraId="27DE3BEC" w14:textId="77777777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single" w:sz="8" w:space="0" w:color="auto"/>
            </w:tcBorders>
            <w:vAlign w:val="center"/>
          </w:tcPr>
          <w:p w14:paraId="13AD86BB" w14:textId="1791A30A" w:rsidR="00A76EA2" w:rsidRPr="006D0C40" w:rsidRDefault="00912B48" w:rsidP="00A76EA2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A76EA2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247</w:t>
            </w:r>
            <w:r w:rsidR="00A76EA2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602" w:type="pct"/>
            <w:tcBorders>
              <w:top w:val="nil"/>
              <w:bottom w:val="single" w:sz="8" w:space="0" w:color="auto"/>
            </w:tcBorders>
            <w:vAlign w:val="center"/>
          </w:tcPr>
          <w:p w14:paraId="03167E0B" w14:textId="0FFD2263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912B48" w:rsidRPr="006D0C40">
              <w:rPr>
                <w:w w:val="90"/>
                <w:sz w:val="24"/>
                <w:szCs w:val="24"/>
              </w:rPr>
              <w:t>574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912B48" w:rsidRPr="006D0C40">
              <w:rPr>
                <w:w w:val="90"/>
                <w:sz w:val="24"/>
                <w:szCs w:val="24"/>
              </w:rPr>
              <w:t>3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912B48" w:rsidRPr="006D0C40">
              <w:rPr>
                <w:w w:val="90"/>
                <w:sz w:val="24"/>
                <w:szCs w:val="24"/>
              </w:rPr>
              <w:t>20</w:t>
            </w:r>
            <w:r w:rsidRPr="006D0C40">
              <w:rPr>
                <w:w w:val="90"/>
                <w:sz w:val="24"/>
                <w:szCs w:val="24"/>
              </w:rPr>
              <w:t>7</w:t>
            </w:r>
          </w:p>
        </w:tc>
        <w:tc>
          <w:tcPr>
            <w:tcW w:w="481" w:type="pct"/>
            <w:tcBorders>
              <w:top w:val="nil"/>
              <w:bottom w:val="single" w:sz="8" w:space="0" w:color="auto"/>
            </w:tcBorders>
            <w:vAlign w:val="center"/>
          </w:tcPr>
          <w:p w14:paraId="10EE11C3" w14:textId="3EDE535A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</w:t>
            </w:r>
            <w:r w:rsidR="00912B48" w:rsidRPr="006D0C40">
              <w:rPr>
                <w:b/>
                <w:bCs/>
                <w:w w:val="90"/>
                <w:sz w:val="24"/>
                <w:szCs w:val="24"/>
              </w:rPr>
              <w:t>0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</w:tr>
      <w:tr w:rsidR="00A76EA2" w:rsidRPr="006D0C40" w14:paraId="4CFDD38B" w14:textId="77777777" w:rsidTr="0004468B">
        <w:trPr>
          <w:trHeight w:hRule="exact" w:val="636"/>
          <w:jc w:val="center"/>
        </w:trPr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1CB2D" w14:textId="1B3335B3" w:rsidR="00A76EA2" w:rsidRPr="006D0C40" w:rsidRDefault="00A76EA2" w:rsidP="00A76EA2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TET2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C2C8D" w14:textId="6B8F6569" w:rsidR="00A76EA2" w:rsidRPr="006D0C40" w:rsidRDefault="005F643C" w:rsidP="00A76EA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</w:t>
            </w:r>
            <w:r w:rsidR="00A76EA2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00</w:t>
            </w:r>
            <w:r w:rsidR="00A76EA2" w:rsidRPr="006D0C40">
              <w:rPr>
                <w:w w:val="90"/>
                <w:sz w:val="24"/>
                <w:szCs w:val="24"/>
              </w:rPr>
              <w:t xml:space="preserve">0 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607B3" w14:textId="5DF7E1D4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5F643C" w:rsidRPr="006D0C40">
              <w:rPr>
                <w:w w:val="90"/>
                <w:sz w:val="24"/>
                <w:szCs w:val="24"/>
              </w:rPr>
              <w:t>000</w:t>
            </w:r>
            <w:r w:rsidRPr="006D0C40">
              <w:rPr>
                <w:w w:val="90"/>
                <w:sz w:val="24"/>
                <w:szCs w:val="24"/>
              </w:rPr>
              <w:t>-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215C6" w14:textId="13883305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5F643C" w:rsidRPr="006D0C40">
              <w:rPr>
                <w:w w:val="90"/>
                <w:sz w:val="24"/>
                <w:szCs w:val="24"/>
              </w:rPr>
              <w:t>992</w:t>
            </w:r>
            <w:r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single" w:sz="4" w:space="0" w:color="auto"/>
              <w:bottom w:val="nil"/>
            </w:tcBorders>
          </w:tcPr>
          <w:p w14:paraId="2DBA2C2A" w14:textId="77777777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b/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nil"/>
            </w:tcBorders>
          </w:tcPr>
          <w:p w14:paraId="5A3D1BED" w14:textId="03384816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5F643C" w:rsidRPr="006D0C40">
              <w:rPr>
                <w:w w:val="90"/>
                <w:sz w:val="24"/>
                <w:szCs w:val="24"/>
              </w:rPr>
              <w:t>106</w:t>
            </w: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</w:tcPr>
          <w:p w14:paraId="756536AD" w14:textId="33A2E3D3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5F643C" w:rsidRPr="006D0C40">
              <w:rPr>
                <w:w w:val="90"/>
                <w:sz w:val="24"/>
                <w:szCs w:val="24"/>
              </w:rPr>
              <w:t>132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5F643C" w:rsidRPr="006D0C40">
              <w:rPr>
                <w:w w:val="90"/>
                <w:sz w:val="24"/>
                <w:szCs w:val="24"/>
              </w:rPr>
              <w:t>7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5F643C" w:rsidRPr="006D0C40">
              <w:rPr>
                <w:w w:val="90"/>
                <w:sz w:val="24"/>
                <w:szCs w:val="24"/>
              </w:rPr>
              <w:t>820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</w:tcPr>
          <w:p w14:paraId="46EF740C" w14:textId="266E0672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5F643C" w:rsidRPr="006D0C40">
              <w:rPr>
                <w:w w:val="90"/>
                <w:sz w:val="24"/>
                <w:szCs w:val="24"/>
              </w:rPr>
              <w:t>988</w:t>
            </w:r>
          </w:p>
        </w:tc>
        <w:tc>
          <w:tcPr>
            <w:tcW w:w="113" w:type="pct"/>
            <w:tcBorders>
              <w:top w:val="single" w:sz="4" w:space="0" w:color="auto"/>
              <w:bottom w:val="nil"/>
            </w:tcBorders>
          </w:tcPr>
          <w:p w14:paraId="6B43CB18" w14:textId="77777777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</w:tcPr>
          <w:p w14:paraId="22D356A6" w14:textId="3EB9F415" w:rsidR="00A76EA2" w:rsidRPr="006D0C40" w:rsidRDefault="005F643C" w:rsidP="00A76EA2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</w:t>
            </w:r>
            <w:r w:rsidR="00A76EA2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916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</w:tcPr>
          <w:p w14:paraId="20AFECC2" w14:textId="771B51A5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0.</w:t>
            </w:r>
            <w:r w:rsidR="005F643C" w:rsidRPr="006D0C40">
              <w:rPr>
                <w:sz w:val="24"/>
                <w:szCs w:val="24"/>
              </w:rPr>
              <w:t>12</w:t>
            </w:r>
            <w:r w:rsidRPr="006D0C40">
              <w:rPr>
                <w:sz w:val="24"/>
                <w:szCs w:val="24"/>
              </w:rPr>
              <w:t>0-</w:t>
            </w:r>
            <w:r w:rsidR="005F643C" w:rsidRPr="006D0C40">
              <w:rPr>
                <w:sz w:val="24"/>
                <w:szCs w:val="24"/>
              </w:rPr>
              <w:t>6</w:t>
            </w:r>
            <w:r w:rsidRPr="006D0C40">
              <w:rPr>
                <w:sz w:val="24"/>
                <w:szCs w:val="24"/>
              </w:rPr>
              <w:t>.</w:t>
            </w:r>
            <w:r w:rsidR="005F643C" w:rsidRPr="006D0C40">
              <w:rPr>
                <w:sz w:val="24"/>
                <w:szCs w:val="24"/>
              </w:rPr>
              <w:t>998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</w:tcPr>
          <w:p w14:paraId="181A88C6" w14:textId="6A52A879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0.</w:t>
            </w:r>
            <w:r w:rsidR="005F643C" w:rsidRPr="006D0C40">
              <w:rPr>
                <w:sz w:val="24"/>
                <w:szCs w:val="24"/>
              </w:rPr>
              <w:t>933</w:t>
            </w:r>
          </w:p>
        </w:tc>
      </w:tr>
      <w:tr w:rsidR="00A76EA2" w:rsidRPr="006D0C40" w14:paraId="3E342F72" w14:textId="77777777" w:rsidTr="0004468B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5662D5" w14:textId="4F99E926" w:rsidR="00A76EA2" w:rsidRPr="006D0C40" w:rsidRDefault="00A76EA2" w:rsidP="00A76EA2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MRD at day 19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1A5973" w14:textId="75CB5A7A" w:rsidR="00A76EA2" w:rsidRPr="006D0C40" w:rsidRDefault="005F643C" w:rsidP="00A76EA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3</w:t>
            </w:r>
            <w:r w:rsidR="00A76EA2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274</w:t>
            </w:r>
            <w:r w:rsidR="00A76EA2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E662FA" w14:textId="01A5EC55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5F643C" w:rsidRPr="006D0C40">
              <w:rPr>
                <w:w w:val="90"/>
                <w:sz w:val="24"/>
                <w:szCs w:val="24"/>
              </w:rPr>
              <w:t>495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5F643C" w:rsidRPr="006D0C40">
              <w:rPr>
                <w:w w:val="90"/>
                <w:sz w:val="24"/>
                <w:szCs w:val="24"/>
              </w:rPr>
              <w:t>7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5F643C" w:rsidRPr="006D0C40">
              <w:rPr>
                <w:w w:val="90"/>
                <w:sz w:val="24"/>
                <w:szCs w:val="24"/>
              </w:rPr>
              <w:t>169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6FCE42" w14:textId="3FDE14E4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0.003 </w:t>
            </w:r>
          </w:p>
        </w:tc>
        <w:tc>
          <w:tcPr>
            <w:tcW w:w="120" w:type="pct"/>
            <w:tcBorders>
              <w:top w:val="nil"/>
              <w:bottom w:val="single" w:sz="4" w:space="0" w:color="auto"/>
            </w:tcBorders>
          </w:tcPr>
          <w:p w14:paraId="6A48B814" w14:textId="77777777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b/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single" w:sz="4" w:space="0" w:color="auto"/>
            </w:tcBorders>
          </w:tcPr>
          <w:p w14:paraId="02CACC02" w14:textId="144A1357" w:rsidR="00A76EA2" w:rsidRPr="006D0C40" w:rsidRDefault="005F643C" w:rsidP="00A76EA2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A76EA2" w:rsidRPr="006D0C40">
              <w:rPr>
                <w:w w:val="90"/>
                <w:sz w:val="24"/>
                <w:szCs w:val="24"/>
              </w:rPr>
              <w:t>.5</w:t>
            </w:r>
            <w:r w:rsidRPr="006D0C40">
              <w:rPr>
                <w:w w:val="90"/>
                <w:sz w:val="24"/>
                <w:szCs w:val="24"/>
              </w:rPr>
              <w:t>72</w:t>
            </w:r>
          </w:p>
        </w:tc>
        <w:tc>
          <w:tcPr>
            <w:tcW w:w="542" w:type="pct"/>
            <w:tcBorders>
              <w:top w:val="nil"/>
              <w:bottom w:val="single" w:sz="4" w:space="0" w:color="auto"/>
            </w:tcBorders>
          </w:tcPr>
          <w:p w14:paraId="39011C0E" w14:textId="368BECC8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5F643C" w:rsidRPr="006D0C40">
              <w:rPr>
                <w:w w:val="90"/>
                <w:sz w:val="24"/>
                <w:szCs w:val="24"/>
              </w:rPr>
              <w:t>590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5F643C" w:rsidRPr="006D0C40">
              <w:rPr>
                <w:w w:val="90"/>
                <w:sz w:val="24"/>
                <w:szCs w:val="24"/>
              </w:rPr>
              <w:t>4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5F643C" w:rsidRPr="006D0C40">
              <w:rPr>
                <w:w w:val="90"/>
                <w:sz w:val="24"/>
                <w:szCs w:val="24"/>
              </w:rPr>
              <w:t>158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</w:tcPr>
          <w:p w14:paraId="7A9E08D2" w14:textId="71E3E297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0</w:t>
            </w:r>
          </w:p>
        </w:tc>
        <w:tc>
          <w:tcPr>
            <w:tcW w:w="113" w:type="pct"/>
            <w:tcBorders>
              <w:top w:val="nil"/>
              <w:bottom w:val="single" w:sz="4" w:space="0" w:color="auto"/>
            </w:tcBorders>
          </w:tcPr>
          <w:p w14:paraId="1BC558ED" w14:textId="77777777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single" w:sz="4" w:space="0" w:color="auto"/>
            </w:tcBorders>
            <w:vAlign w:val="center"/>
          </w:tcPr>
          <w:p w14:paraId="7CF140A7" w14:textId="660B2CC8" w:rsidR="00A76EA2" w:rsidRPr="006D0C40" w:rsidRDefault="000022FA" w:rsidP="00A76EA2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A76EA2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342</w:t>
            </w:r>
            <w:r w:rsidR="00A76EA2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  <w:vAlign w:val="center"/>
          </w:tcPr>
          <w:p w14:paraId="4E4A4E96" w14:textId="02BC8054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0022FA" w:rsidRPr="006D0C40">
              <w:rPr>
                <w:w w:val="90"/>
                <w:sz w:val="24"/>
                <w:szCs w:val="24"/>
              </w:rPr>
              <w:t>506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0022FA" w:rsidRPr="006D0C40">
              <w:rPr>
                <w:w w:val="90"/>
                <w:sz w:val="24"/>
                <w:szCs w:val="24"/>
              </w:rPr>
              <w:t>3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0022FA" w:rsidRPr="006D0C40">
              <w:rPr>
                <w:w w:val="90"/>
                <w:sz w:val="24"/>
                <w:szCs w:val="24"/>
              </w:rPr>
              <w:t>642</w:t>
            </w:r>
          </w:p>
        </w:tc>
        <w:tc>
          <w:tcPr>
            <w:tcW w:w="481" w:type="pct"/>
            <w:tcBorders>
              <w:top w:val="nil"/>
              <w:bottom w:val="single" w:sz="4" w:space="0" w:color="auto"/>
            </w:tcBorders>
            <w:vAlign w:val="center"/>
          </w:tcPr>
          <w:p w14:paraId="13B5BD84" w14:textId="05C2400D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</w:t>
            </w:r>
            <w:r w:rsidR="005F643C" w:rsidRPr="006D0C40">
              <w:rPr>
                <w:b/>
                <w:bCs/>
                <w:w w:val="90"/>
                <w:sz w:val="24"/>
                <w:szCs w:val="24"/>
              </w:rPr>
              <w:t>0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</w:tr>
      <w:tr w:rsidR="00A76EA2" w:rsidRPr="006D0C40" w14:paraId="104A5148" w14:textId="77777777" w:rsidTr="0004468B">
        <w:trPr>
          <w:trHeight w:hRule="exact" w:val="636"/>
          <w:jc w:val="center"/>
        </w:trPr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82132" w14:textId="4D91AED5" w:rsidR="00A76EA2" w:rsidRPr="006D0C40" w:rsidRDefault="00A76EA2" w:rsidP="00A76EA2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TET2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E6CAF" w14:textId="2A987178" w:rsidR="00A76EA2" w:rsidRPr="006D0C40" w:rsidRDefault="005F643C" w:rsidP="00A76EA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</w:t>
            </w:r>
            <w:r w:rsidR="00A76EA2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00</w:t>
            </w:r>
            <w:r w:rsidR="00A76EA2" w:rsidRPr="006D0C40">
              <w:rPr>
                <w:w w:val="90"/>
                <w:sz w:val="24"/>
                <w:szCs w:val="24"/>
              </w:rPr>
              <w:t xml:space="preserve">0 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C303E" w14:textId="390A922D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5F643C" w:rsidRPr="006D0C40">
              <w:rPr>
                <w:w w:val="90"/>
                <w:sz w:val="24"/>
                <w:szCs w:val="24"/>
              </w:rPr>
              <w:t>000</w:t>
            </w:r>
            <w:r w:rsidRPr="006D0C40">
              <w:rPr>
                <w:w w:val="90"/>
                <w:sz w:val="24"/>
                <w:szCs w:val="24"/>
              </w:rPr>
              <w:t>-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39CFA" w14:textId="781459F1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5F643C" w:rsidRPr="006D0C40">
              <w:rPr>
                <w:w w:val="90"/>
                <w:sz w:val="24"/>
                <w:szCs w:val="24"/>
              </w:rPr>
              <w:t>989</w:t>
            </w:r>
            <w:r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single" w:sz="4" w:space="0" w:color="auto"/>
              <w:bottom w:val="nil"/>
            </w:tcBorders>
          </w:tcPr>
          <w:p w14:paraId="69BA16BB" w14:textId="77777777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b/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nil"/>
            </w:tcBorders>
          </w:tcPr>
          <w:p w14:paraId="23070423" w14:textId="7BDE5718" w:rsidR="00A76EA2" w:rsidRPr="006D0C40" w:rsidRDefault="005F643C" w:rsidP="00A76EA2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A76EA2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464</w:t>
            </w: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</w:tcPr>
          <w:p w14:paraId="5F368463" w14:textId="6AD009D8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5F643C" w:rsidRPr="006D0C40">
              <w:rPr>
                <w:w w:val="90"/>
                <w:sz w:val="24"/>
                <w:szCs w:val="24"/>
              </w:rPr>
              <w:t>300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5F643C" w:rsidRPr="006D0C40">
              <w:rPr>
                <w:w w:val="90"/>
                <w:sz w:val="24"/>
                <w:szCs w:val="24"/>
              </w:rPr>
              <w:t>20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5F643C" w:rsidRPr="006D0C40">
              <w:rPr>
                <w:w w:val="90"/>
                <w:sz w:val="24"/>
                <w:szCs w:val="24"/>
              </w:rPr>
              <w:t>273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</w:tcPr>
          <w:p w14:paraId="4981A35B" w14:textId="21B01D70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5F643C" w:rsidRPr="006D0C40">
              <w:rPr>
                <w:w w:val="90"/>
                <w:sz w:val="24"/>
                <w:szCs w:val="24"/>
              </w:rPr>
              <w:t>402</w:t>
            </w:r>
          </w:p>
        </w:tc>
        <w:tc>
          <w:tcPr>
            <w:tcW w:w="113" w:type="pct"/>
            <w:tcBorders>
              <w:top w:val="single" w:sz="4" w:space="0" w:color="auto"/>
              <w:bottom w:val="nil"/>
            </w:tcBorders>
          </w:tcPr>
          <w:p w14:paraId="0D64A84A" w14:textId="77777777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</w:tcPr>
          <w:p w14:paraId="6998C445" w14:textId="25CD7C29" w:rsidR="00A76EA2" w:rsidRPr="006D0C40" w:rsidRDefault="000022FA" w:rsidP="00A76EA2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A76EA2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234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</w:tcPr>
          <w:p w14:paraId="24AE7D69" w14:textId="3350452B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0.</w:t>
            </w:r>
            <w:r w:rsidR="000022FA" w:rsidRPr="006D0C40">
              <w:rPr>
                <w:sz w:val="24"/>
                <w:szCs w:val="24"/>
              </w:rPr>
              <w:t>276</w:t>
            </w:r>
            <w:r w:rsidRPr="006D0C40">
              <w:rPr>
                <w:sz w:val="24"/>
                <w:szCs w:val="24"/>
              </w:rPr>
              <w:t>-</w:t>
            </w:r>
            <w:r w:rsidR="000022FA" w:rsidRPr="006D0C40">
              <w:rPr>
                <w:sz w:val="24"/>
                <w:szCs w:val="24"/>
              </w:rPr>
              <w:t>18</w:t>
            </w:r>
            <w:r w:rsidRPr="006D0C40">
              <w:rPr>
                <w:sz w:val="24"/>
                <w:szCs w:val="24"/>
              </w:rPr>
              <w:t>.</w:t>
            </w:r>
            <w:r w:rsidR="000022FA" w:rsidRPr="006D0C40">
              <w:rPr>
                <w:sz w:val="24"/>
                <w:szCs w:val="24"/>
              </w:rPr>
              <w:t>097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</w:tcPr>
          <w:p w14:paraId="550DDFAA" w14:textId="1CDE404E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0.4</w:t>
            </w:r>
            <w:r w:rsidR="000022FA" w:rsidRPr="006D0C40">
              <w:rPr>
                <w:sz w:val="24"/>
                <w:szCs w:val="24"/>
              </w:rPr>
              <w:t>51</w:t>
            </w:r>
          </w:p>
        </w:tc>
      </w:tr>
      <w:tr w:rsidR="00A76EA2" w:rsidRPr="006D0C40" w14:paraId="2DC6B57D" w14:textId="77777777" w:rsidTr="0004468B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0E106D1" w14:textId="3C9BDE69" w:rsidR="00A76EA2" w:rsidRPr="006D0C40" w:rsidRDefault="00A76EA2" w:rsidP="00A76EA2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MRD at day 46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3CF5B31" w14:textId="6777BE6B" w:rsidR="00A76EA2" w:rsidRPr="006D0C40" w:rsidRDefault="005F643C" w:rsidP="00A76EA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A76EA2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755</w:t>
            </w:r>
            <w:r w:rsidR="00A76EA2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4EA236B" w14:textId="2315A263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5F643C" w:rsidRPr="006D0C40">
              <w:rPr>
                <w:w w:val="90"/>
                <w:sz w:val="24"/>
                <w:szCs w:val="24"/>
              </w:rPr>
              <w:t>716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5F643C" w:rsidRPr="006D0C40">
              <w:rPr>
                <w:w w:val="90"/>
                <w:sz w:val="24"/>
                <w:szCs w:val="24"/>
              </w:rPr>
              <w:t>4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5F643C" w:rsidRPr="006D0C40">
              <w:rPr>
                <w:w w:val="90"/>
                <w:sz w:val="24"/>
                <w:szCs w:val="24"/>
              </w:rPr>
              <w:t>426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55D97B1" w14:textId="178EBB57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</w:t>
            </w:r>
            <w:r w:rsidR="005F643C" w:rsidRPr="006D0C40">
              <w:rPr>
                <w:b/>
                <w:bCs/>
                <w:w w:val="90"/>
                <w:sz w:val="24"/>
                <w:szCs w:val="24"/>
              </w:rPr>
              <w:t>0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nil"/>
              <w:bottom w:val="single" w:sz="8" w:space="0" w:color="auto"/>
            </w:tcBorders>
          </w:tcPr>
          <w:p w14:paraId="42911048" w14:textId="77777777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b/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single" w:sz="8" w:space="0" w:color="auto"/>
            </w:tcBorders>
          </w:tcPr>
          <w:p w14:paraId="522A6FB9" w14:textId="0E520DF7" w:rsidR="00A76EA2" w:rsidRPr="006D0C40" w:rsidRDefault="005F643C" w:rsidP="00A76EA2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A76EA2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32</w:t>
            </w:r>
            <w:r w:rsidR="00A76EA2" w:rsidRPr="006D0C40">
              <w:rPr>
                <w:w w:val="90"/>
                <w:sz w:val="24"/>
                <w:szCs w:val="24"/>
              </w:rPr>
              <w:t>9</w:t>
            </w:r>
          </w:p>
        </w:tc>
        <w:tc>
          <w:tcPr>
            <w:tcW w:w="542" w:type="pct"/>
            <w:tcBorders>
              <w:top w:val="nil"/>
              <w:bottom w:val="single" w:sz="8" w:space="0" w:color="auto"/>
            </w:tcBorders>
          </w:tcPr>
          <w:p w14:paraId="410CF6AE" w14:textId="4B07DC9C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5F643C" w:rsidRPr="006D0C40">
              <w:rPr>
                <w:w w:val="90"/>
                <w:sz w:val="24"/>
                <w:szCs w:val="24"/>
              </w:rPr>
              <w:t>622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5F643C" w:rsidRPr="006D0C40">
              <w:rPr>
                <w:w w:val="90"/>
                <w:sz w:val="24"/>
                <w:szCs w:val="24"/>
              </w:rPr>
              <w:t>3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5F643C" w:rsidRPr="006D0C40">
              <w:rPr>
                <w:w w:val="90"/>
                <w:sz w:val="24"/>
                <w:szCs w:val="24"/>
              </w:rPr>
              <w:t>344</w:t>
            </w:r>
          </w:p>
        </w:tc>
        <w:tc>
          <w:tcPr>
            <w:tcW w:w="422" w:type="pct"/>
            <w:tcBorders>
              <w:top w:val="nil"/>
              <w:bottom w:val="single" w:sz="8" w:space="0" w:color="auto"/>
            </w:tcBorders>
          </w:tcPr>
          <w:p w14:paraId="29604F53" w14:textId="1544F759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0</w:t>
            </w:r>
          </w:p>
        </w:tc>
        <w:tc>
          <w:tcPr>
            <w:tcW w:w="113" w:type="pct"/>
            <w:tcBorders>
              <w:top w:val="nil"/>
              <w:bottom w:val="single" w:sz="8" w:space="0" w:color="auto"/>
            </w:tcBorders>
          </w:tcPr>
          <w:p w14:paraId="6ECFDC05" w14:textId="77777777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single" w:sz="8" w:space="0" w:color="auto"/>
            </w:tcBorders>
            <w:vAlign w:val="center"/>
          </w:tcPr>
          <w:p w14:paraId="3738A6D9" w14:textId="0E7FAD85" w:rsidR="00A76EA2" w:rsidRPr="006D0C40" w:rsidRDefault="000022FA" w:rsidP="00A76EA2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A76EA2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354</w:t>
            </w:r>
            <w:r w:rsidR="00A76EA2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602" w:type="pct"/>
            <w:tcBorders>
              <w:top w:val="nil"/>
              <w:bottom w:val="single" w:sz="8" w:space="0" w:color="auto"/>
            </w:tcBorders>
            <w:vAlign w:val="center"/>
          </w:tcPr>
          <w:p w14:paraId="1365B691" w14:textId="172D7D76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0022FA" w:rsidRPr="006D0C40">
              <w:rPr>
                <w:w w:val="90"/>
                <w:sz w:val="24"/>
                <w:szCs w:val="24"/>
              </w:rPr>
              <w:t>636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0022FA" w:rsidRPr="006D0C40">
              <w:rPr>
                <w:w w:val="90"/>
                <w:sz w:val="24"/>
                <w:szCs w:val="24"/>
              </w:rPr>
              <w:t>3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0022FA" w:rsidRPr="006D0C40">
              <w:rPr>
                <w:w w:val="90"/>
                <w:sz w:val="24"/>
                <w:szCs w:val="24"/>
              </w:rPr>
              <w:t>387</w:t>
            </w:r>
          </w:p>
        </w:tc>
        <w:tc>
          <w:tcPr>
            <w:tcW w:w="481" w:type="pct"/>
            <w:tcBorders>
              <w:top w:val="nil"/>
              <w:bottom w:val="single" w:sz="8" w:space="0" w:color="auto"/>
            </w:tcBorders>
            <w:vAlign w:val="center"/>
          </w:tcPr>
          <w:p w14:paraId="40198316" w14:textId="0CE6ED14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</w:t>
            </w:r>
            <w:r w:rsidR="000022FA" w:rsidRPr="006D0C40">
              <w:rPr>
                <w:b/>
                <w:bCs/>
                <w:w w:val="90"/>
                <w:sz w:val="24"/>
                <w:szCs w:val="24"/>
              </w:rPr>
              <w:t>0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</w:tr>
      <w:tr w:rsidR="00A76EA2" w:rsidRPr="006D0C40" w14:paraId="07807D55" w14:textId="77777777" w:rsidTr="00486233">
        <w:trPr>
          <w:trHeight w:hRule="exact" w:val="636"/>
          <w:jc w:val="center"/>
        </w:trPr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9EDC5" w14:textId="4BFCC837" w:rsidR="00A76EA2" w:rsidRPr="006D0C40" w:rsidRDefault="00A76EA2" w:rsidP="00A76EA2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BCORL1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383A4" w14:textId="209958F4" w:rsidR="00A76EA2" w:rsidRPr="006D0C40" w:rsidRDefault="003D2CF2" w:rsidP="00A76EA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</w:t>
            </w:r>
            <w:r w:rsidR="00A76EA2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00</w:t>
            </w:r>
            <w:r w:rsidR="00A76EA2" w:rsidRPr="006D0C40">
              <w:rPr>
                <w:w w:val="90"/>
                <w:sz w:val="24"/>
                <w:szCs w:val="24"/>
              </w:rPr>
              <w:t xml:space="preserve">0 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E2C21" w14:textId="63130F90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3D2CF2" w:rsidRPr="006D0C40">
              <w:rPr>
                <w:w w:val="90"/>
                <w:sz w:val="24"/>
                <w:szCs w:val="24"/>
              </w:rPr>
              <w:t>000</w:t>
            </w:r>
            <w:r w:rsidRPr="006D0C40">
              <w:rPr>
                <w:w w:val="90"/>
                <w:sz w:val="24"/>
                <w:szCs w:val="24"/>
              </w:rPr>
              <w:t>-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FCA01" w14:textId="3A744752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3D2CF2" w:rsidRPr="006D0C40">
              <w:rPr>
                <w:w w:val="90"/>
                <w:sz w:val="24"/>
                <w:szCs w:val="24"/>
              </w:rPr>
              <w:t>990</w:t>
            </w:r>
            <w:r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single" w:sz="4" w:space="0" w:color="auto"/>
              <w:bottom w:val="nil"/>
            </w:tcBorders>
          </w:tcPr>
          <w:p w14:paraId="0DC53DF1" w14:textId="77777777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b/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nil"/>
            </w:tcBorders>
          </w:tcPr>
          <w:p w14:paraId="62E5F528" w14:textId="2D64220A" w:rsidR="00A76EA2" w:rsidRPr="006D0C40" w:rsidRDefault="002C24A0" w:rsidP="00A76EA2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</w:t>
            </w:r>
            <w:r w:rsidR="00A76EA2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837</w:t>
            </w: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</w:tcPr>
          <w:p w14:paraId="2AFAD89F" w14:textId="4BB3A6B1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2C24A0" w:rsidRPr="006D0C40">
              <w:rPr>
                <w:w w:val="90"/>
                <w:sz w:val="24"/>
                <w:szCs w:val="24"/>
              </w:rPr>
              <w:t>108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2C24A0" w:rsidRPr="006D0C40">
              <w:rPr>
                <w:w w:val="90"/>
                <w:sz w:val="24"/>
                <w:szCs w:val="24"/>
              </w:rPr>
              <w:t>6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2C24A0" w:rsidRPr="006D0C40">
              <w:rPr>
                <w:w w:val="90"/>
                <w:sz w:val="24"/>
                <w:szCs w:val="24"/>
              </w:rPr>
              <w:t>493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</w:tcPr>
          <w:p w14:paraId="74552479" w14:textId="073539CF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2C24A0" w:rsidRPr="006D0C40">
              <w:rPr>
                <w:w w:val="90"/>
                <w:sz w:val="24"/>
                <w:szCs w:val="24"/>
              </w:rPr>
              <w:t>865</w:t>
            </w:r>
          </w:p>
        </w:tc>
        <w:tc>
          <w:tcPr>
            <w:tcW w:w="113" w:type="pct"/>
            <w:tcBorders>
              <w:top w:val="single" w:sz="4" w:space="0" w:color="auto"/>
              <w:bottom w:val="nil"/>
            </w:tcBorders>
          </w:tcPr>
          <w:p w14:paraId="01653890" w14:textId="77777777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</w:tcPr>
          <w:p w14:paraId="23379081" w14:textId="4AC0915D" w:rsidR="00A76EA2" w:rsidRPr="006D0C40" w:rsidRDefault="00523066" w:rsidP="00A76EA2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</w:t>
            </w:r>
            <w:r w:rsidR="00A76EA2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8</w:t>
            </w:r>
            <w:r w:rsidR="00A76EA2" w:rsidRPr="006D0C40">
              <w:rPr>
                <w:w w:val="90"/>
                <w:sz w:val="24"/>
                <w:szCs w:val="24"/>
              </w:rPr>
              <w:t>18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</w:tcPr>
          <w:p w14:paraId="25AF7471" w14:textId="03CF334A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0.</w:t>
            </w:r>
            <w:r w:rsidR="00523066" w:rsidRPr="006D0C40">
              <w:rPr>
                <w:sz w:val="24"/>
                <w:szCs w:val="24"/>
              </w:rPr>
              <w:t>106</w:t>
            </w:r>
            <w:r w:rsidRPr="006D0C40">
              <w:rPr>
                <w:sz w:val="24"/>
                <w:szCs w:val="24"/>
              </w:rPr>
              <w:t>-</w:t>
            </w:r>
            <w:r w:rsidR="00523066" w:rsidRPr="006D0C40">
              <w:rPr>
                <w:sz w:val="24"/>
                <w:szCs w:val="24"/>
              </w:rPr>
              <w:t>6</w:t>
            </w:r>
            <w:r w:rsidRPr="006D0C40">
              <w:rPr>
                <w:sz w:val="24"/>
                <w:szCs w:val="24"/>
              </w:rPr>
              <w:t>.3</w:t>
            </w:r>
            <w:r w:rsidR="00523066" w:rsidRPr="006D0C40">
              <w:rPr>
                <w:sz w:val="24"/>
                <w:szCs w:val="24"/>
              </w:rPr>
              <w:t>26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</w:tcPr>
          <w:p w14:paraId="5712CE48" w14:textId="44972508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0.</w:t>
            </w:r>
            <w:r w:rsidR="00523066" w:rsidRPr="006D0C40">
              <w:rPr>
                <w:sz w:val="24"/>
                <w:szCs w:val="24"/>
              </w:rPr>
              <w:t>848</w:t>
            </w:r>
          </w:p>
        </w:tc>
      </w:tr>
      <w:tr w:rsidR="00A76EA2" w:rsidRPr="006D0C40" w14:paraId="7515108D" w14:textId="77777777" w:rsidTr="00486233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93828A" w14:textId="52AF44F7" w:rsidR="00A76EA2" w:rsidRPr="006D0C40" w:rsidRDefault="00A76EA2" w:rsidP="00A76EA2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MRD at day 19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03F020" w14:textId="6A7B0643" w:rsidR="00A76EA2" w:rsidRPr="006D0C40" w:rsidRDefault="003D2CF2" w:rsidP="00A76EA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3.399</w:t>
            </w:r>
            <w:r w:rsidR="00A76EA2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1FEF8B" w14:textId="2C3B42A5" w:rsidR="00A76EA2" w:rsidRPr="006D0C40" w:rsidRDefault="003D2CF2" w:rsidP="00A76EA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</w:t>
            </w:r>
            <w:r w:rsidR="00A76EA2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539</w:t>
            </w:r>
            <w:r w:rsidR="00A76EA2" w:rsidRPr="006D0C40">
              <w:rPr>
                <w:w w:val="90"/>
                <w:sz w:val="24"/>
                <w:szCs w:val="24"/>
              </w:rPr>
              <w:t>-</w:t>
            </w:r>
            <w:r w:rsidRPr="006D0C40">
              <w:rPr>
                <w:w w:val="90"/>
                <w:sz w:val="24"/>
                <w:szCs w:val="24"/>
              </w:rPr>
              <w:t>7</w:t>
            </w:r>
            <w:r w:rsidR="00A76EA2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506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355AF9" w14:textId="1757D0A9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</w:t>
            </w:r>
            <w:r w:rsidR="003D2CF2" w:rsidRPr="006D0C40">
              <w:rPr>
                <w:b/>
                <w:bCs/>
                <w:w w:val="90"/>
                <w:sz w:val="24"/>
                <w:szCs w:val="24"/>
              </w:rPr>
              <w:t>2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nil"/>
              <w:bottom w:val="single" w:sz="4" w:space="0" w:color="auto"/>
            </w:tcBorders>
          </w:tcPr>
          <w:p w14:paraId="20EFD422" w14:textId="77777777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b/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single" w:sz="4" w:space="0" w:color="auto"/>
            </w:tcBorders>
          </w:tcPr>
          <w:p w14:paraId="2BA9CF61" w14:textId="32CD17A7" w:rsidR="00A76EA2" w:rsidRPr="006D0C40" w:rsidRDefault="002C24A0" w:rsidP="00A76EA2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A76EA2" w:rsidRPr="006D0C40">
              <w:rPr>
                <w:w w:val="90"/>
                <w:sz w:val="24"/>
                <w:szCs w:val="24"/>
              </w:rPr>
              <w:t>.5</w:t>
            </w:r>
            <w:r w:rsidRPr="006D0C40">
              <w:rPr>
                <w:w w:val="90"/>
                <w:sz w:val="24"/>
                <w:szCs w:val="24"/>
              </w:rPr>
              <w:t>75</w:t>
            </w:r>
          </w:p>
        </w:tc>
        <w:tc>
          <w:tcPr>
            <w:tcW w:w="542" w:type="pct"/>
            <w:tcBorders>
              <w:top w:val="nil"/>
              <w:bottom w:val="single" w:sz="4" w:space="0" w:color="auto"/>
            </w:tcBorders>
          </w:tcPr>
          <w:p w14:paraId="2C858A77" w14:textId="1AE4A3C5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2C24A0" w:rsidRPr="006D0C40">
              <w:rPr>
                <w:w w:val="90"/>
                <w:sz w:val="24"/>
                <w:szCs w:val="24"/>
              </w:rPr>
              <w:t>594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2C24A0" w:rsidRPr="006D0C40">
              <w:rPr>
                <w:w w:val="90"/>
                <w:sz w:val="24"/>
                <w:szCs w:val="24"/>
              </w:rPr>
              <w:t>4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2C24A0" w:rsidRPr="006D0C40">
              <w:rPr>
                <w:w w:val="90"/>
                <w:sz w:val="24"/>
                <w:szCs w:val="24"/>
              </w:rPr>
              <w:t>160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</w:tcPr>
          <w:p w14:paraId="1A1DC2FC" w14:textId="63B2CF99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0</w:t>
            </w:r>
          </w:p>
        </w:tc>
        <w:tc>
          <w:tcPr>
            <w:tcW w:w="113" w:type="pct"/>
            <w:tcBorders>
              <w:top w:val="nil"/>
              <w:bottom w:val="single" w:sz="4" w:space="0" w:color="auto"/>
            </w:tcBorders>
          </w:tcPr>
          <w:p w14:paraId="02CE0987" w14:textId="77777777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single" w:sz="4" w:space="0" w:color="auto"/>
            </w:tcBorders>
            <w:vAlign w:val="center"/>
          </w:tcPr>
          <w:p w14:paraId="35503A90" w14:textId="73F49A3D" w:rsidR="00A76EA2" w:rsidRPr="006D0C40" w:rsidRDefault="00523066" w:rsidP="00A76EA2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A76EA2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347</w:t>
            </w:r>
            <w:r w:rsidR="00A76EA2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  <w:vAlign w:val="center"/>
          </w:tcPr>
          <w:p w14:paraId="61E37AD5" w14:textId="3422F0C5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523066" w:rsidRPr="006D0C40">
              <w:rPr>
                <w:w w:val="90"/>
                <w:sz w:val="24"/>
                <w:szCs w:val="24"/>
              </w:rPr>
              <w:t>508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523066" w:rsidRPr="006D0C40">
              <w:rPr>
                <w:w w:val="90"/>
                <w:sz w:val="24"/>
                <w:szCs w:val="24"/>
              </w:rPr>
              <w:t>3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523066" w:rsidRPr="006D0C40">
              <w:rPr>
                <w:w w:val="90"/>
                <w:sz w:val="24"/>
                <w:szCs w:val="24"/>
              </w:rPr>
              <w:t>652</w:t>
            </w:r>
          </w:p>
        </w:tc>
        <w:tc>
          <w:tcPr>
            <w:tcW w:w="481" w:type="pct"/>
            <w:tcBorders>
              <w:top w:val="nil"/>
              <w:bottom w:val="single" w:sz="4" w:space="0" w:color="auto"/>
            </w:tcBorders>
            <w:vAlign w:val="center"/>
          </w:tcPr>
          <w:p w14:paraId="6EEC2A06" w14:textId="5577C61A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</w:t>
            </w:r>
            <w:r w:rsidR="00523066" w:rsidRPr="006D0C40">
              <w:rPr>
                <w:b/>
                <w:bCs/>
                <w:w w:val="90"/>
                <w:sz w:val="24"/>
                <w:szCs w:val="24"/>
              </w:rPr>
              <w:t>0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</w:tr>
      <w:tr w:rsidR="00A76EA2" w:rsidRPr="006D0C40" w14:paraId="2B30AFAA" w14:textId="77777777" w:rsidTr="00A76EA2">
        <w:trPr>
          <w:trHeight w:hRule="exact" w:val="636"/>
          <w:jc w:val="center"/>
        </w:trPr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C2B8B" w14:textId="3D0CAC6B" w:rsidR="00A76EA2" w:rsidRPr="006D0C40" w:rsidRDefault="00A76EA2" w:rsidP="00A76EA2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BCORL1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F5E1F" w14:textId="63761224" w:rsidR="00A76EA2" w:rsidRPr="006D0C40" w:rsidRDefault="003D2CF2" w:rsidP="00A76EA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</w:t>
            </w:r>
            <w:r w:rsidR="00A76EA2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00</w:t>
            </w:r>
            <w:r w:rsidR="00A76EA2" w:rsidRPr="006D0C40">
              <w:rPr>
                <w:w w:val="90"/>
                <w:sz w:val="24"/>
                <w:szCs w:val="24"/>
              </w:rPr>
              <w:t xml:space="preserve">0 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A90F2" w14:textId="7506735D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3D2CF2" w:rsidRPr="006D0C40">
              <w:rPr>
                <w:w w:val="90"/>
                <w:sz w:val="24"/>
                <w:szCs w:val="24"/>
              </w:rPr>
              <w:t>000</w:t>
            </w:r>
            <w:r w:rsidRPr="006D0C40">
              <w:rPr>
                <w:w w:val="90"/>
                <w:sz w:val="24"/>
                <w:szCs w:val="24"/>
              </w:rPr>
              <w:t>-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76AE7" w14:textId="61633DBD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3D2CF2" w:rsidRPr="006D0C40">
              <w:rPr>
                <w:w w:val="90"/>
                <w:sz w:val="24"/>
                <w:szCs w:val="24"/>
              </w:rPr>
              <w:t>989</w:t>
            </w:r>
            <w:r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single" w:sz="4" w:space="0" w:color="auto"/>
              <w:bottom w:val="nil"/>
            </w:tcBorders>
          </w:tcPr>
          <w:p w14:paraId="1EAD1BB4" w14:textId="77777777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b/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nil"/>
            </w:tcBorders>
          </w:tcPr>
          <w:p w14:paraId="720C7E90" w14:textId="1480F993" w:rsidR="00A76EA2" w:rsidRPr="006D0C40" w:rsidRDefault="002C24A0" w:rsidP="00A76EA2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</w:t>
            </w:r>
            <w:r w:rsidR="00A76EA2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397</w:t>
            </w: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</w:tcPr>
          <w:p w14:paraId="646040AA" w14:textId="7962C260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2C24A0" w:rsidRPr="006D0C40">
              <w:rPr>
                <w:w w:val="90"/>
                <w:sz w:val="24"/>
                <w:szCs w:val="24"/>
              </w:rPr>
              <w:t>048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2C24A0" w:rsidRPr="006D0C40">
              <w:rPr>
                <w:w w:val="90"/>
                <w:sz w:val="24"/>
                <w:szCs w:val="24"/>
              </w:rPr>
              <w:t>3</w:t>
            </w:r>
            <w:r w:rsidRPr="006D0C40">
              <w:rPr>
                <w:w w:val="90"/>
                <w:sz w:val="24"/>
                <w:szCs w:val="24"/>
              </w:rPr>
              <w:t>.28</w:t>
            </w:r>
            <w:r w:rsidR="002C24A0" w:rsidRPr="006D0C40">
              <w:rPr>
                <w:w w:val="90"/>
                <w:sz w:val="24"/>
                <w:szCs w:val="24"/>
              </w:rPr>
              <w:t>9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</w:tcPr>
          <w:p w14:paraId="5B9D9864" w14:textId="543DACE1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.</w:t>
            </w:r>
            <w:r w:rsidR="002C24A0" w:rsidRPr="006D0C40">
              <w:rPr>
                <w:w w:val="90"/>
                <w:sz w:val="24"/>
                <w:szCs w:val="24"/>
              </w:rPr>
              <w:t>392</w:t>
            </w:r>
          </w:p>
        </w:tc>
        <w:tc>
          <w:tcPr>
            <w:tcW w:w="113" w:type="pct"/>
            <w:tcBorders>
              <w:top w:val="single" w:sz="4" w:space="0" w:color="auto"/>
              <w:bottom w:val="nil"/>
            </w:tcBorders>
          </w:tcPr>
          <w:p w14:paraId="47EC1DFA" w14:textId="77777777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</w:tcPr>
          <w:p w14:paraId="4846DE01" w14:textId="6C13D6FE" w:rsidR="00A76EA2" w:rsidRPr="006D0C40" w:rsidRDefault="005A3575" w:rsidP="00A76EA2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0</w:t>
            </w:r>
            <w:r w:rsidR="00A76EA2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356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</w:tcPr>
          <w:p w14:paraId="61BFB290" w14:textId="2C85C821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0.0</w:t>
            </w:r>
            <w:r w:rsidR="005A3575" w:rsidRPr="006D0C40">
              <w:rPr>
                <w:sz w:val="24"/>
                <w:szCs w:val="24"/>
              </w:rPr>
              <w:t>42</w:t>
            </w:r>
            <w:r w:rsidRPr="006D0C40">
              <w:rPr>
                <w:sz w:val="24"/>
                <w:szCs w:val="24"/>
              </w:rPr>
              <w:t>-</w:t>
            </w:r>
            <w:r w:rsidR="005A3575" w:rsidRPr="006D0C40">
              <w:rPr>
                <w:sz w:val="24"/>
                <w:szCs w:val="24"/>
              </w:rPr>
              <w:t>2</w:t>
            </w:r>
            <w:r w:rsidRPr="006D0C40">
              <w:rPr>
                <w:sz w:val="24"/>
                <w:szCs w:val="24"/>
              </w:rPr>
              <w:t>.</w:t>
            </w:r>
            <w:r w:rsidR="005A3575" w:rsidRPr="006D0C40">
              <w:rPr>
                <w:sz w:val="24"/>
                <w:szCs w:val="24"/>
              </w:rPr>
              <w:t>987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</w:tcPr>
          <w:p w14:paraId="1232353A" w14:textId="5471E6BA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6D0C40">
              <w:rPr>
                <w:sz w:val="24"/>
                <w:szCs w:val="24"/>
              </w:rPr>
              <w:t>0.</w:t>
            </w:r>
            <w:r w:rsidR="005A3575" w:rsidRPr="006D0C40">
              <w:rPr>
                <w:sz w:val="24"/>
                <w:szCs w:val="24"/>
              </w:rPr>
              <w:t>341</w:t>
            </w:r>
          </w:p>
        </w:tc>
      </w:tr>
      <w:tr w:rsidR="00A76EA2" w:rsidRPr="006D0C40" w14:paraId="4A178D27" w14:textId="77777777" w:rsidTr="00A76EA2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D3F03B6" w14:textId="3BC1A439" w:rsidR="00A76EA2" w:rsidRPr="006D0C40" w:rsidRDefault="00A76EA2" w:rsidP="00A76EA2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MRD at day 46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57E49B1" w14:textId="34D2E4ED" w:rsidR="00A76EA2" w:rsidRPr="006D0C40" w:rsidRDefault="003D2CF2" w:rsidP="00A76EA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3</w:t>
            </w:r>
            <w:r w:rsidR="00A76EA2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478</w:t>
            </w:r>
            <w:r w:rsidR="00A76EA2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8DDC658" w14:textId="44865B4F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3D2CF2" w:rsidRPr="006D0C40">
              <w:rPr>
                <w:w w:val="90"/>
                <w:sz w:val="24"/>
                <w:szCs w:val="24"/>
              </w:rPr>
              <w:t>969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3D2CF2" w:rsidRPr="006D0C40">
              <w:rPr>
                <w:w w:val="90"/>
                <w:sz w:val="24"/>
                <w:szCs w:val="24"/>
              </w:rPr>
              <w:t>6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3D2CF2" w:rsidRPr="006D0C40">
              <w:rPr>
                <w:w w:val="90"/>
                <w:sz w:val="24"/>
                <w:szCs w:val="24"/>
              </w:rPr>
              <w:t>14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F0EFCE7" w14:textId="5698FE41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</w:t>
            </w:r>
            <w:r w:rsidR="003D2CF2" w:rsidRPr="006D0C40">
              <w:rPr>
                <w:b/>
                <w:bCs/>
                <w:w w:val="90"/>
                <w:sz w:val="24"/>
                <w:szCs w:val="24"/>
              </w:rPr>
              <w:t>0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nil"/>
              <w:bottom w:val="single" w:sz="12" w:space="0" w:color="auto"/>
            </w:tcBorders>
          </w:tcPr>
          <w:p w14:paraId="0D090915" w14:textId="77777777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b/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single" w:sz="12" w:space="0" w:color="auto"/>
            </w:tcBorders>
          </w:tcPr>
          <w:p w14:paraId="2EAE11F8" w14:textId="572673C0" w:rsidR="00A76EA2" w:rsidRPr="006D0C40" w:rsidRDefault="002C24A0" w:rsidP="00A76EA2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A76EA2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394</w:t>
            </w:r>
          </w:p>
        </w:tc>
        <w:tc>
          <w:tcPr>
            <w:tcW w:w="542" w:type="pct"/>
            <w:tcBorders>
              <w:top w:val="nil"/>
              <w:bottom w:val="single" w:sz="12" w:space="0" w:color="auto"/>
            </w:tcBorders>
          </w:tcPr>
          <w:p w14:paraId="66F4186E" w14:textId="709AEEBB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2C24A0" w:rsidRPr="006D0C40">
              <w:rPr>
                <w:w w:val="90"/>
                <w:sz w:val="24"/>
                <w:szCs w:val="24"/>
              </w:rPr>
              <w:t>661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2C24A0" w:rsidRPr="006D0C40">
              <w:rPr>
                <w:w w:val="90"/>
                <w:sz w:val="24"/>
                <w:szCs w:val="24"/>
              </w:rPr>
              <w:t>3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2C24A0" w:rsidRPr="006D0C40">
              <w:rPr>
                <w:w w:val="90"/>
                <w:sz w:val="24"/>
                <w:szCs w:val="24"/>
              </w:rPr>
              <w:t>452</w:t>
            </w:r>
          </w:p>
        </w:tc>
        <w:tc>
          <w:tcPr>
            <w:tcW w:w="422" w:type="pct"/>
            <w:tcBorders>
              <w:top w:val="nil"/>
              <w:bottom w:val="single" w:sz="12" w:space="0" w:color="auto"/>
            </w:tcBorders>
          </w:tcPr>
          <w:p w14:paraId="3D5A1CC9" w14:textId="49A0F484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0</w:t>
            </w:r>
          </w:p>
        </w:tc>
        <w:tc>
          <w:tcPr>
            <w:tcW w:w="113" w:type="pct"/>
            <w:tcBorders>
              <w:top w:val="nil"/>
              <w:bottom w:val="single" w:sz="12" w:space="0" w:color="auto"/>
            </w:tcBorders>
          </w:tcPr>
          <w:p w14:paraId="450F2948" w14:textId="77777777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single" w:sz="12" w:space="0" w:color="auto"/>
            </w:tcBorders>
            <w:vAlign w:val="center"/>
          </w:tcPr>
          <w:p w14:paraId="71AF75F6" w14:textId="56BA5A1D" w:rsidR="00A76EA2" w:rsidRPr="006D0C40" w:rsidRDefault="005A3575" w:rsidP="00A76EA2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2</w:t>
            </w:r>
            <w:r w:rsidR="00A76EA2" w:rsidRPr="006D0C40">
              <w:rPr>
                <w:w w:val="90"/>
                <w:sz w:val="24"/>
                <w:szCs w:val="24"/>
              </w:rPr>
              <w:t>.</w:t>
            </w:r>
            <w:r w:rsidRPr="006D0C40">
              <w:rPr>
                <w:w w:val="90"/>
                <w:sz w:val="24"/>
                <w:szCs w:val="24"/>
              </w:rPr>
              <w:t>464</w:t>
            </w:r>
            <w:r w:rsidR="00A76EA2" w:rsidRPr="006D0C40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602" w:type="pct"/>
            <w:tcBorders>
              <w:top w:val="nil"/>
              <w:bottom w:val="single" w:sz="12" w:space="0" w:color="auto"/>
            </w:tcBorders>
            <w:vAlign w:val="center"/>
          </w:tcPr>
          <w:p w14:paraId="734D5128" w14:textId="3E925830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6D0C40">
              <w:rPr>
                <w:w w:val="90"/>
                <w:sz w:val="24"/>
                <w:szCs w:val="24"/>
              </w:rPr>
              <w:t>1.</w:t>
            </w:r>
            <w:r w:rsidR="005A3575" w:rsidRPr="006D0C40">
              <w:rPr>
                <w:w w:val="90"/>
                <w:sz w:val="24"/>
                <w:szCs w:val="24"/>
              </w:rPr>
              <w:t>692</w:t>
            </w:r>
            <w:r w:rsidRPr="006D0C40">
              <w:rPr>
                <w:w w:val="90"/>
                <w:sz w:val="24"/>
                <w:szCs w:val="24"/>
              </w:rPr>
              <w:t>-</w:t>
            </w:r>
            <w:r w:rsidR="005A3575" w:rsidRPr="006D0C40">
              <w:rPr>
                <w:w w:val="90"/>
                <w:sz w:val="24"/>
                <w:szCs w:val="24"/>
              </w:rPr>
              <w:t>3</w:t>
            </w:r>
            <w:r w:rsidRPr="006D0C40">
              <w:rPr>
                <w:w w:val="90"/>
                <w:sz w:val="24"/>
                <w:szCs w:val="24"/>
              </w:rPr>
              <w:t>.</w:t>
            </w:r>
            <w:r w:rsidR="005A3575" w:rsidRPr="006D0C40">
              <w:rPr>
                <w:w w:val="90"/>
                <w:sz w:val="24"/>
                <w:szCs w:val="24"/>
              </w:rPr>
              <w:t>587</w:t>
            </w:r>
          </w:p>
        </w:tc>
        <w:tc>
          <w:tcPr>
            <w:tcW w:w="481" w:type="pct"/>
            <w:tcBorders>
              <w:top w:val="nil"/>
              <w:bottom w:val="single" w:sz="12" w:space="0" w:color="auto"/>
            </w:tcBorders>
            <w:vAlign w:val="center"/>
          </w:tcPr>
          <w:p w14:paraId="782F4FDB" w14:textId="20989FAA" w:rsidR="00A76EA2" w:rsidRPr="006D0C40" w:rsidRDefault="00A76EA2" w:rsidP="00A76EA2">
            <w:pPr>
              <w:spacing w:line="480" w:lineRule="auto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6D0C40">
              <w:rPr>
                <w:b/>
                <w:bCs/>
                <w:w w:val="90"/>
                <w:sz w:val="24"/>
                <w:szCs w:val="24"/>
              </w:rPr>
              <w:t>0.00</w:t>
            </w:r>
            <w:r w:rsidR="005A3575" w:rsidRPr="006D0C40">
              <w:rPr>
                <w:b/>
                <w:bCs/>
                <w:w w:val="90"/>
                <w:sz w:val="24"/>
                <w:szCs w:val="24"/>
              </w:rPr>
              <w:t>0</w:t>
            </w:r>
            <w:r w:rsidRPr="006D0C40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</w:tr>
    </w:tbl>
    <w:p w14:paraId="2FA61806" w14:textId="784AAFC0" w:rsidR="008D3008" w:rsidRPr="008E32CA" w:rsidRDefault="00A1505E" w:rsidP="008D3008">
      <w:pPr>
        <w:rPr>
          <w:rFonts w:ascii="Times New Roman" w:hAnsi="Times New Roman" w:cs="Times New Roman"/>
        </w:rPr>
      </w:pPr>
      <w:r w:rsidRPr="006D0C40">
        <w:rPr>
          <w:rFonts w:ascii="Times New Roman" w:hAnsi="Times New Roman" w:cs="Times New Roman"/>
          <w:sz w:val="22"/>
        </w:rPr>
        <w:t xml:space="preserve">T-ALL, T-cell acute lymphoblastic leukemia; </w:t>
      </w:r>
      <w:bookmarkStart w:id="8" w:name="_Hlk73202310"/>
      <w:r w:rsidRPr="006D0C40">
        <w:rPr>
          <w:rFonts w:ascii="Times New Roman" w:hAnsi="Times New Roman" w:cs="Times New Roman"/>
          <w:sz w:val="22"/>
        </w:rPr>
        <w:t>WBC, white blood cells; BM, bone marrow; PB, peripheral blood;</w:t>
      </w:r>
      <w:bookmarkEnd w:id="8"/>
      <w:r w:rsidRPr="006D0C40">
        <w:rPr>
          <w:rFonts w:ascii="Times New Roman" w:hAnsi="Times New Roman" w:cs="Times New Roman"/>
          <w:sz w:val="22"/>
        </w:rPr>
        <w:t xml:space="preserve"> CNS, central nervous system;</w:t>
      </w:r>
      <w:r w:rsidR="00DB50E6" w:rsidRPr="006D0C40">
        <w:t xml:space="preserve"> </w:t>
      </w:r>
      <w:r w:rsidR="00F50AEC" w:rsidRPr="00F50AEC">
        <w:rPr>
          <w:rFonts w:ascii="Times New Roman" w:hAnsi="Times New Roman" w:cs="Times New Roman"/>
          <w:sz w:val="22"/>
        </w:rPr>
        <w:t>MRD, minimal residual disease;</w:t>
      </w:r>
      <w:r w:rsidR="00F50AEC">
        <w:rPr>
          <w:rFonts w:ascii="Times New Roman" w:hAnsi="Times New Roman" w:cs="Times New Roman"/>
          <w:sz w:val="22"/>
        </w:rPr>
        <w:t xml:space="preserve"> </w:t>
      </w:r>
      <w:r w:rsidR="008D3008" w:rsidRPr="006D0C40">
        <w:rPr>
          <w:rFonts w:ascii="Times New Roman" w:hAnsi="Times New Roman" w:cs="Times New Roman"/>
          <w:sz w:val="22"/>
        </w:rPr>
        <w:t>Cox regression analysis was used</w:t>
      </w:r>
      <w:r w:rsidR="008D3008" w:rsidRPr="006D0C40">
        <w:rPr>
          <w:rFonts w:ascii="Times New Roman" w:hAnsi="Times New Roman" w:cs="Times New Roman"/>
        </w:rPr>
        <w:t xml:space="preserve"> to assess the relationship between various gene mutations and survival; </w:t>
      </w:r>
      <w:r w:rsidR="008D3008" w:rsidRPr="006D0C40">
        <w:rPr>
          <w:rFonts w:ascii="Times New Roman" w:hAnsi="Times New Roman" w:cs="Times New Roman"/>
          <w:sz w:val="22"/>
        </w:rPr>
        <w:t>Bold values indicate statistical significance at p&lt;0.05.</w:t>
      </w:r>
    </w:p>
    <w:p w14:paraId="7605B630" w14:textId="11F47613" w:rsidR="009650A2" w:rsidRPr="008D3008" w:rsidRDefault="009650A2">
      <w:pPr>
        <w:rPr>
          <w:rFonts w:ascii="Times New Roman" w:hAnsi="Times New Roman" w:cs="Times New Roman"/>
          <w:color w:val="FF0000"/>
        </w:rPr>
      </w:pPr>
    </w:p>
    <w:sectPr w:rsidR="009650A2" w:rsidRPr="008D3008" w:rsidSect="00A1505E"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7CF836" w14:textId="77777777" w:rsidR="004A2578" w:rsidRDefault="004A2578" w:rsidP="00D3416C">
      <w:r>
        <w:separator/>
      </w:r>
    </w:p>
  </w:endnote>
  <w:endnote w:type="continuationSeparator" w:id="0">
    <w:p w14:paraId="1D79BF5D" w14:textId="77777777" w:rsidR="004A2578" w:rsidRDefault="004A2578" w:rsidP="00D341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F46EAB" w14:textId="7801E202" w:rsidR="00E05CC9" w:rsidRDefault="00E05CC9" w:rsidP="00E05CC9">
    <w:pPr>
      <w:pStyle w:val="a7"/>
      <w:tabs>
        <w:tab w:val="clear" w:pos="4153"/>
        <w:tab w:val="clear" w:pos="8306"/>
        <w:tab w:val="left" w:pos="1760"/>
      </w:tabs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32B2BD" w14:textId="77777777" w:rsidR="004A2578" w:rsidRDefault="004A2578" w:rsidP="00D3416C">
      <w:r>
        <w:separator/>
      </w:r>
    </w:p>
  </w:footnote>
  <w:footnote w:type="continuationSeparator" w:id="0">
    <w:p w14:paraId="01D7F511" w14:textId="77777777" w:rsidR="004A2578" w:rsidRDefault="004A2578" w:rsidP="00D341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05E"/>
    <w:rsid w:val="000022FA"/>
    <w:rsid w:val="00047858"/>
    <w:rsid w:val="00090249"/>
    <w:rsid w:val="000D1847"/>
    <w:rsid w:val="000D5968"/>
    <w:rsid w:val="0014208C"/>
    <w:rsid w:val="00181ED4"/>
    <w:rsid w:val="001E4515"/>
    <w:rsid w:val="001F4BED"/>
    <w:rsid w:val="001F70CC"/>
    <w:rsid w:val="002138BF"/>
    <w:rsid w:val="00232B8E"/>
    <w:rsid w:val="00256D51"/>
    <w:rsid w:val="00276C44"/>
    <w:rsid w:val="0028331B"/>
    <w:rsid w:val="002A2ACA"/>
    <w:rsid w:val="002B4682"/>
    <w:rsid w:val="002C24A0"/>
    <w:rsid w:val="002C7BCA"/>
    <w:rsid w:val="002F3C9B"/>
    <w:rsid w:val="003035B1"/>
    <w:rsid w:val="00313204"/>
    <w:rsid w:val="003406C1"/>
    <w:rsid w:val="003474AB"/>
    <w:rsid w:val="00347FC1"/>
    <w:rsid w:val="00355B34"/>
    <w:rsid w:val="0035730B"/>
    <w:rsid w:val="00360674"/>
    <w:rsid w:val="00362245"/>
    <w:rsid w:val="00365FFD"/>
    <w:rsid w:val="003D2CF2"/>
    <w:rsid w:val="003D609A"/>
    <w:rsid w:val="003E067C"/>
    <w:rsid w:val="003F2844"/>
    <w:rsid w:val="003F5A96"/>
    <w:rsid w:val="00410A1E"/>
    <w:rsid w:val="0043364E"/>
    <w:rsid w:val="0043432E"/>
    <w:rsid w:val="004345F4"/>
    <w:rsid w:val="00440B77"/>
    <w:rsid w:val="00450504"/>
    <w:rsid w:val="004661B2"/>
    <w:rsid w:val="00487161"/>
    <w:rsid w:val="004A2578"/>
    <w:rsid w:val="004A6707"/>
    <w:rsid w:val="004E6879"/>
    <w:rsid w:val="00522AE8"/>
    <w:rsid w:val="00523066"/>
    <w:rsid w:val="005413D3"/>
    <w:rsid w:val="00562A59"/>
    <w:rsid w:val="00574971"/>
    <w:rsid w:val="005A3575"/>
    <w:rsid w:val="005C07FC"/>
    <w:rsid w:val="005C3386"/>
    <w:rsid w:val="005E1C0E"/>
    <w:rsid w:val="005F643C"/>
    <w:rsid w:val="00610A57"/>
    <w:rsid w:val="00621694"/>
    <w:rsid w:val="006471F6"/>
    <w:rsid w:val="00662135"/>
    <w:rsid w:val="006635EE"/>
    <w:rsid w:val="00670639"/>
    <w:rsid w:val="00674F47"/>
    <w:rsid w:val="0067548A"/>
    <w:rsid w:val="006805CE"/>
    <w:rsid w:val="006822F0"/>
    <w:rsid w:val="0068405A"/>
    <w:rsid w:val="006B07AC"/>
    <w:rsid w:val="006D0C40"/>
    <w:rsid w:val="006D49F1"/>
    <w:rsid w:val="00717DB3"/>
    <w:rsid w:val="00723ED0"/>
    <w:rsid w:val="00735342"/>
    <w:rsid w:val="00767515"/>
    <w:rsid w:val="00777722"/>
    <w:rsid w:val="00787EC9"/>
    <w:rsid w:val="00790476"/>
    <w:rsid w:val="00795D0B"/>
    <w:rsid w:val="007A52B5"/>
    <w:rsid w:val="007B1716"/>
    <w:rsid w:val="00811778"/>
    <w:rsid w:val="00825777"/>
    <w:rsid w:val="008268F2"/>
    <w:rsid w:val="0085305B"/>
    <w:rsid w:val="008660AE"/>
    <w:rsid w:val="00867B92"/>
    <w:rsid w:val="008926B7"/>
    <w:rsid w:val="008D3008"/>
    <w:rsid w:val="008D479E"/>
    <w:rsid w:val="00903523"/>
    <w:rsid w:val="00912B48"/>
    <w:rsid w:val="00927D2D"/>
    <w:rsid w:val="009650A2"/>
    <w:rsid w:val="0097294B"/>
    <w:rsid w:val="00975232"/>
    <w:rsid w:val="009A20A2"/>
    <w:rsid w:val="009E69F6"/>
    <w:rsid w:val="009E6BF5"/>
    <w:rsid w:val="00A03709"/>
    <w:rsid w:val="00A1505E"/>
    <w:rsid w:val="00A356B3"/>
    <w:rsid w:val="00A4765E"/>
    <w:rsid w:val="00A5074F"/>
    <w:rsid w:val="00A67FA9"/>
    <w:rsid w:val="00A76EA2"/>
    <w:rsid w:val="00AA1D46"/>
    <w:rsid w:val="00AA3C7E"/>
    <w:rsid w:val="00AA56F8"/>
    <w:rsid w:val="00AD1B5F"/>
    <w:rsid w:val="00AD6BDC"/>
    <w:rsid w:val="00AF1F48"/>
    <w:rsid w:val="00AF5968"/>
    <w:rsid w:val="00B23F0B"/>
    <w:rsid w:val="00BA1717"/>
    <w:rsid w:val="00BA751C"/>
    <w:rsid w:val="00BB0356"/>
    <w:rsid w:val="00BE1084"/>
    <w:rsid w:val="00BE4E97"/>
    <w:rsid w:val="00C91655"/>
    <w:rsid w:val="00CA35C8"/>
    <w:rsid w:val="00CD1119"/>
    <w:rsid w:val="00CD48FE"/>
    <w:rsid w:val="00D0203B"/>
    <w:rsid w:val="00D3416C"/>
    <w:rsid w:val="00D40B92"/>
    <w:rsid w:val="00D5228C"/>
    <w:rsid w:val="00D5785F"/>
    <w:rsid w:val="00D679D1"/>
    <w:rsid w:val="00D9124C"/>
    <w:rsid w:val="00D92757"/>
    <w:rsid w:val="00D94063"/>
    <w:rsid w:val="00D957C1"/>
    <w:rsid w:val="00DA66A0"/>
    <w:rsid w:val="00DB50E6"/>
    <w:rsid w:val="00DC2E7B"/>
    <w:rsid w:val="00E05CC9"/>
    <w:rsid w:val="00E15C60"/>
    <w:rsid w:val="00E41CEC"/>
    <w:rsid w:val="00E53D59"/>
    <w:rsid w:val="00E55E7B"/>
    <w:rsid w:val="00E72C16"/>
    <w:rsid w:val="00ED4F9F"/>
    <w:rsid w:val="00EE7ADF"/>
    <w:rsid w:val="00EF535E"/>
    <w:rsid w:val="00F01CC0"/>
    <w:rsid w:val="00F23033"/>
    <w:rsid w:val="00F3182D"/>
    <w:rsid w:val="00F319C4"/>
    <w:rsid w:val="00F50AEC"/>
    <w:rsid w:val="00F616B6"/>
    <w:rsid w:val="00FA7E2E"/>
    <w:rsid w:val="00FB4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47FE84"/>
  <w15:chartTrackingRefBased/>
  <w15:docId w15:val="{81C8332D-81B9-4EB9-B773-6780B95C1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50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A1505E"/>
    <w:pPr>
      <w:widowControl w:val="0"/>
      <w:jc w:val="both"/>
    </w:pPr>
  </w:style>
  <w:style w:type="table" w:customStyle="1" w:styleId="1">
    <w:name w:val="网格型1"/>
    <w:basedOn w:val="a1"/>
    <w:next w:val="a4"/>
    <w:rsid w:val="00A1505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Table Grid"/>
    <w:basedOn w:val="a1"/>
    <w:uiPriority w:val="39"/>
    <w:rsid w:val="00A150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D341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3416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341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341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CB6985-ED65-4FD2-A105-2BA16AD5C7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655</Words>
  <Characters>9436</Characters>
  <Application>Microsoft Office Word</Application>
  <DocSecurity>0</DocSecurity>
  <Lines>78</Lines>
  <Paragraphs>22</Paragraphs>
  <ScaleCrop>false</ScaleCrop>
  <Company/>
  <LinksUpToDate>false</LinksUpToDate>
  <CharactersWithSpaces>1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1-12-21T02:13:00Z</dcterms:created>
  <dcterms:modified xsi:type="dcterms:W3CDTF">2022-01-21T12:35:00Z</dcterms:modified>
</cp:coreProperties>
</file>